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259274" w14:textId="77777777" w:rsidR="00EB5E10" w:rsidRPr="00983DD5" w:rsidRDefault="00EB5E10" w:rsidP="00EB5E10">
      <w:pPr>
        <w:rPr>
          <w:rFonts w:ascii="Times New Roman" w:hAnsi="Times New Roman" w:cs="Times New Roman"/>
        </w:rPr>
      </w:pPr>
      <w:proofErr w:type="spellStart"/>
      <w:r w:rsidRPr="00983DD5">
        <w:rPr>
          <w:rFonts w:ascii="Times New Roman" w:hAnsi="Times New Roman" w:cs="Times New Roman"/>
        </w:rPr>
        <w:t>Naruse</w:t>
      </w:r>
      <w:proofErr w:type="spellEnd"/>
      <w:r w:rsidRPr="00983DD5">
        <w:rPr>
          <w:rFonts w:ascii="Times New Roman" w:hAnsi="Times New Roman" w:cs="Times New Roman"/>
        </w:rPr>
        <w:t xml:space="preserve"> 2011 - BNP</w:t>
      </w:r>
    </w:p>
    <w:p w14:paraId="0E706F91" w14:textId="77777777" w:rsidR="00EB5E10" w:rsidRPr="00983DD5" w:rsidRDefault="00EB5E10" w:rsidP="00EB5E10">
      <w:pPr>
        <w:rPr>
          <w:rFonts w:ascii="Times New Roman" w:hAnsi="Times New Roman" w:cs="Times New Roman"/>
        </w:rPr>
      </w:pPr>
      <w:proofErr w:type="spellStart"/>
      <w:r w:rsidRPr="00983DD5">
        <w:rPr>
          <w:rFonts w:ascii="Times New Roman" w:hAnsi="Times New Roman" w:cs="Times New Roman"/>
        </w:rPr>
        <w:t>Canpolat</w:t>
      </w:r>
      <w:proofErr w:type="spellEnd"/>
      <w:r w:rsidRPr="00983DD5">
        <w:rPr>
          <w:rFonts w:ascii="Times New Roman" w:hAnsi="Times New Roman" w:cs="Times New Roman"/>
        </w:rPr>
        <w:t xml:space="preserve"> 2013</w:t>
      </w:r>
    </w:p>
    <w:p w14:paraId="0A74D83C" w14:textId="77777777" w:rsidR="00EB5E10" w:rsidRPr="00983DD5" w:rsidRDefault="00EB5E10" w:rsidP="00EB5E10">
      <w:pPr>
        <w:rPr>
          <w:rFonts w:ascii="Times New Roman" w:hAnsi="Times New Roman" w:cs="Times New Roman"/>
        </w:rPr>
      </w:pPr>
      <w:proofErr w:type="spellStart"/>
      <w:r w:rsidRPr="00983DD5">
        <w:rPr>
          <w:rFonts w:ascii="Times New Roman" w:hAnsi="Times New Roman" w:cs="Times New Roman"/>
        </w:rPr>
        <w:t>Im</w:t>
      </w:r>
      <w:proofErr w:type="spellEnd"/>
      <w:r w:rsidRPr="00983DD5">
        <w:rPr>
          <w:rFonts w:ascii="Times New Roman" w:hAnsi="Times New Roman" w:cs="Times New Roman"/>
        </w:rPr>
        <w:t xml:space="preserve"> 2013 - BNP</w:t>
      </w:r>
    </w:p>
    <w:p w14:paraId="3F981F02" w14:textId="77777777" w:rsidR="00EB5E10" w:rsidRPr="00983DD5" w:rsidRDefault="00EB5E10" w:rsidP="00EB5E10">
      <w:pPr>
        <w:rPr>
          <w:rFonts w:ascii="Times New Roman" w:hAnsi="Times New Roman" w:cs="Times New Roman"/>
        </w:rPr>
      </w:pPr>
      <w:proofErr w:type="spellStart"/>
      <w:r w:rsidRPr="00983DD5">
        <w:rPr>
          <w:rFonts w:ascii="Times New Roman" w:hAnsi="Times New Roman" w:cs="Times New Roman"/>
        </w:rPr>
        <w:t>Parwani</w:t>
      </w:r>
      <w:proofErr w:type="spellEnd"/>
      <w:r w:rsidRPr="00983DD5">
        <w:rPr>
          <w:rFonts w:ascii="Times New Roman" w:hAnsi="Times New Roman" w:cs="Times New Roman"/>
        </w:rPr>
        <w:t xml:space="preserve"> 2015 – NT-</w:t>
      </w:r>
      <w:proofErr w:type="spellStart"/>
      <w:r w:rsidRPr="00983DD5">
        <w:rPr>
          <w:rFonts w:ascii="Times New Roman" w:hAnsi="Times New Roman" w:cs="Times New Roman"/>
        </w:rPr>
        <w:t>proBNP</w:t>
      </w:r>
      <w:proofErr w:type="spellEnd"/>
    </w:p>
    <w:p w14:paraId="49EA65D2" w14:textId="77777777" w:rsidR="00EB5E10" w:rsidRPr="00983DD5" w:rsidRDefault="00EB5E10" w:rsidP="00EB5E10">
      <w:pPr>
        <w:rPr>
          <w:rFonts w:ascii="Times New Roman" w:hAnsi="Times New Roman" w:cs="Times New Roman"/>
        </w:rPr>
      </w:pPr>
      <w:proofErr w:type="spellStart"/>
      <w:r w:rsidRPr="00983DD5">
        <w:rPr>
          <w:rFonts w:ascii="Times New Roman" w:hAnsi="Times New Roman" w:cs="Times New Roman"/>
        </w:rPr>
        <w:t>Clementy</w:t>
      </w:r>
      <w:proofErr w:type="spellEnd"/>
      <w:r w:rsidRPr="00983DD5">
        <w:rPr>
          <w:rFonts w:ascii="Times New Roman" w:hAnsi="Times New Roman" w:cs="Times New Roman"/>
        </w:rPr>
        <w:t xml:space="preserve"> 2016</w:t>
      </w:r>
    </w:p>
    <w:p w14:paraId="4050F7D0" w14:textId="77777777" w:rsidR="00EB5E10" w:rsidRPr="00983DD5" w:rsidRDefault="00EB5E10" w:rsidP="00EB5E10">
      <w:pPr>
        <w:rPr>
          <w:rFonts w:ascii="Times New Roman" w:hAnsi="Times New Roman" w:cs="Times New Roman"/>
        </w:rPr>
      </w:pPr>
      <w:proofErr w:type="spellStart"/>
      <w:r w:rsidRPr="00983DD5">
        <w:rPr>
          <w:rFonts w:ascii="Times New Roman" w:hAnsi="Times New Roman" w:cs="Times New Roman"/>
        </w:rPr>
        <w:t>Clementy</w:t>
      </w:r>
      <w:proofErr w:type="spellEnd"/>
      <w:r w:rsidRPr="00983DD5">
        <w:rPr>
          <w:rFonts w:ascii="Times New Roman" w:hAnsi="Times New Roman" w:cs="Times New Roman"/>
        </w:rPr>
        <w:t xml:space="preserve"> 2018 - BNP</w:t>
      </w:r>
    </w:p>
    <w:p w14:paraId="7D3FCE2F" w14:textId="77777777" w:rsidR="00EB5E10" w:rsidRPr="00983DD5" w:rsidRDefault="00EB5E10" w:rsidP="00EB5E10">
      <w:pPr>
        <w:rPr>
          <w:rFonts w:ascii="Times New Roman" w:hAnsi="Times New Roman" w:cs="Times New Roman"/>
        </w:rPr>
      </w:pPr>
      <w:r w:rsidRPr="00983DD5">
        <w:rPr>
          <w:rFonts w:ascii="Times New Roman" w:hAnsi="Times New Roman" w:cs="Times New Roman"/>
        </w:rPr>
        <w:t>Deng 2018 - BNP</w:t>
      </w:r>
    </w:p>
    <w:p w14:paraId="13D5E94C" w14:textId="77777777" w:rsidR="00EB5E10" w:rsidRPr="00983DD5" w:rsidRDefault="00EB5E10" w:rsidP="00EB5E10">
      <w:pPr>
        <w:rPr>
          <w:rFonts w:ascii="Times New Roman" w:hAnsi="Times New Roman" w:cs="Times New Roman"/>
        </w:rPr>
      </w:pPr>
      <w:r w:rsidRPr="00983DD5">
        <w:rPr>
          <w:rFonts w:ascii="Times New Roman" w:hAnsi="Times New Roman" w:cs="Times New Roman"/>
        </w:rPr>
        <w:t>Deng 2019</w:t>
      </w:r>
    </w:p>
    <w:p w14:paraId="1063C4C8" w14:textId="77777777" w:rsidR="00EB5E10" w:rsidRPr="00983DD5" w:rsidRDefault="00EB5E10" w:rsidP="00EB5E10">
      <w:pPr>
        <w:rPr>
          <w:rFonts w:ascii="Times New Roman" w:hAnsi="Times New Roman" w:cs="Times New Roman"/>
        </w:rPr>
      </w:pPr>
      <w:proofErr w:type="spellStart"/>
      <w:r w:rsidRPr="00983DD5">
        <w:rPr>
          <w:rFonts w:ascii="Times New Roman" w:hAnsi="Times New Roman" w:cs="Times New Roman"/>
        </w:rPr>
        <w:t>Kawaji</w:t>
      </w:r>
      <w:proofErr w:type="spellEnd"/>
      <w:r w:rsidRPr="00983DD5">
        <w:rPr>
          <w:rFonts w:ascii="Times New Roman" w:hAnsi="Times New Roman" w:cs="Times New Roman"/>
        </w:rPr>
        <w:t xml:space="preserve"> 2020</w:t>
      </w:r>
    </w:p>
    <w:p w14:paraId="5E80DAA9" w14:textId="60461239" w:rsidR="00EB5E10" w:rsidRPr="00983DD5" w:rsidRDefault="00EB5E10" w:rsidP="00EB5E10">
      <w:pPr>
        <w:rPr>
          <w:rFonts w:ascii="Times New Roman" w:hAnsi="Times New Roman" w:cs="Times New Roman"/>
        </w:rPr>
      </w:pPr>
    </w:p>
    <w:tbl>
      <w:tblPr>
        <w:tblStyle w:val="TableGrid"/>
        <w:tblW w:w="8986" w:type="dxa"/>
        <w:tblInd w:w="607" w:type="dxa"/>
        <w:tblLook w:val="04A0" w:firstRow="1" w:lastRow="0" w:firstColumn="1" w:lastColumn="0" w:noHBand="0" w:noVBand="1"/>
      </w:tblPr>
      <w:tblGrid>
        <w:gridCol w:w="1656"/>
        <w:gridCol w:w="4252"/>
        <w:gridCol w:w="3078"/>
      </w:tblGrid>
      <w:tr w:rsidR="00EB5E10" w:rsidRPr="00983DD5" w14:paraId="43E5C570" w14:textId="77777777" w:rsidTr="00094377">
        <w:tc>
          <w:tcPr>
            <w:tcW w:w="1656" w:type="dxa"/>
          </w:tcPr>
          <w:p w14:paraId="6312543B"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Deng 2018</w:t>
            </w:r>
          </w:p>
        </w:tc>
        <w:tc>
          <w:tcPr>
            <w:tcW w:w="4252" w:type="dxa"/>
          </w:tcPr>
          <w:p w14:paraId="513649A7"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 xml:space="preserve">Deng H, </w:t>
            </w:r>
            <w:proofErr w:type="spellStart"/>
            <w:r w:rsidRPr="00983DD5">
              <w:rPr>
                <w:rFonts w:ascii="Times New Roman" w:hAnsi="Times New Roman" w:cs="Times New Roman"/>
              </w:rPr>
              <w:t>Shantsila</w:t>
            </w:r>
            <w:proofErr w:type="spellEnd"/>
            <w:r w:rsidRPr="00983DD5">
              <w:rPr>
                <w:rFonts w:ascii="Times New Roman" w:hAnsi="Times New Roman" w:cs="Times New Roman"/>
              </w:rPr>
              <w:t xml:space="preserve"> A, </w:t>
            </w:r>
            <w:proofErr w:type="spellStart"/>
            <w:r w:rsidRPr="00983DD5">
              <w:rPr>
                <w:rFonts w:ascii="Times New Roman" w:hAnsi="Times New Roman" w:cs="Times New Roman"/>
              </w:rPr>
              <w:t>Guo</w:t>
            </w:r>
            <w:proofErr w:type="spellEnd"/>
            <w:r w:rsidRPr="00983DD5">
              <w:rPr>
                <w:rFonts w:ascii="Times New Roman" w:hAnsi="Times New Roman" w:cs="Times New Roman"/>
              </w:rPr>
              <w:t xml:space="preserve"> P, et al. Multiple biomarkers and arrhythmia outcome following catheter ablation of atrial fibrillation: The Guangzhou Atrial Fibrillation Project. </w:t>
            </w:r>
            <w:r w:rsidRPr="00983DD5">
              <w:rPr>
                <w:rFonts w:ascii="Times New Roman" w:hAnsi="Times New Roman" w:cs="Times New Roman"/>
                <w:i/>
                <w:iCs/>
              </w:rPr>
              <w:t>J Arrhythmia</w:t>
            </w:r>
            <w:r w:rsidRPr="00983DD5">
              <w:rPr>
                <w:rFonts w:ascii="Times New Roman" w:hAnsi="Times New Roman" w:cs="Times New Roman"/>
              </w:rPr>
              <w:t>. 2018</w:t>
            </w:r>
            <w:proofErr w:type="gramStart"/>
            <w:r w:rsidRPr="00983DD5">
              <w:rPr>
                <w:rFonts w:ascii="Times New Roman" w:hAnsi="Times New Roman" w:cs="Times New Roman"/>
              </w:rPr>
              <w:t>;34</w:t>
            </w:r>
            <w:proofErr w:type="gramEnd"/>
            <w:r w:rsidRPr="00983DD5">
              <w:rPr>
                <w:rFonts w:ascii="Times New Roman" w:hAnsi="Times New Roman" w:cs="Times New Roman"/>
              </w:rPr>
              <w:t>(6):617-625.</w:t>
            </w:r>
          </w:p>
        </w:tc>
        <w:tc>
          <w:tcPr>
            <w:tcW w:w="3078" w:type="dxa"/>
          </w:tcPr>
          <w:p w14:paraId="2AB46CED"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Congestive heart failure in groups – recurrence [n=29 (7.9%)] and non-recurrence [n=42 (4%)] p &lt;0.01.</w:t>
            </w:r>
          </w:p>
          <w:p w14:paraId="66C39118" w14:textId="77777777" w:rsidR="00EB5E10" w:rsidRPr="00983DD5" w:rsidRDefault="00EB5E10" w:rsidP="00094377">
            <w:pPr>
              <w:rPr>
                <w:rFonts w:ascii="Times New Roman" w:hAnsi="Times New Roman" w:cs="Times New Roman"/>
              </w:rPr>
            </w:pPr>
          </w:p>
          <w:p w14:paraId="77A22D1E"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Although EF 63.0 ± 7.4 65.3 ± 5.5</w:t>
            </w:r>
          </w:p>
          <w:p w14:paraId="23A9CB37" w14:textId="77777777" w:rsidR="00EB5E10" w:rsidRPr="00983DD5" w:rsidRDefault="00EB5E10" w:rsidP="00094377">
            <w:pPr>
              <w:rPr>
                <w:rFonts w:ascii="Times New Roman" w:hAnsi="Times New Roman" w:cs="Times New Roman"/>
              </w:rPr>
            </w:pPr>
          </w:p>
        </w:tc>
      </w:tr>
      <w:tr w:rsidR="00EB5E10" w:rsidRPr="00983DD5" w14:paraId="79E40088" w14:textId="77777777" w:rsidTr="00094377">
        <w:tc>
          <w:tcPr>
            <w:tcW w:w="1656" w:type="dxa"/>
          </w:tcPr>
          <w:p w14:paraId="60D425F6"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Parwani</w:t>
            </w:r>
            <w:proofErr w:type="spellEnd"/>
            <w:r w:rsidRPr="00983DD5">
              <w:rPr>
                <w:rFonts w:ascii="Times New Roman" w:hAnsi="Times New Roman" w:cs="Times New Roman"/>
              </w:rPr>
              <w:t xml:space="preserve"> 2015</w:t>
            </w:r>
          </w:p>
        </w:tc>
        <w:tc>
          <w:tcPr>
            <w:tcW w:w="4252" w:type="dxa"/>
            <w:vAlign w:val="center"/>
          </w:tcPr>
          <w:p w14:paraId="45C14B1F"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Parwani</w:t>
            </w:r>
            <w:proofErr w:type="spellEnd"/>
            <w:r w:rsidRPr="00983DD5">
              <w:rPr>
                <w:rFonts w:ascii="Times New Roman" w:hAnsi="Times New Roman" w:cs="Times New Roman"/>
              </w:rPr>
              <w:t xml:space="preserve"> AS, von </w:t>
            </w:r>
            <w:proofErr w:type="spellStart"/>
            <w:r w:rsidRPr="00983DD5">
              <w:rPr>
                <w:rFonts w:ascii="Times New Roman" w:hAnsi="Times New Roman" w:cs="Times New Roman"/>
              </w:rPr>
              <w:t>Haehling</w:t>
            </w:r>
            <w:proofErr w:type="spellEnd"/>
            <w:r w:rsidRPr="00983DD5">
              <w:rPr>
                <w:rFonts w:ascii="Times New Roman" w:hAnsi="Times New Roman" w:cs="Times New Roman"/>
              </w:rPr>
              <w:t xml:space="preserve"> S, Kolodziejski AI, et al. Mid-regional </w:t>
            </w:r>
            <w:proofErr w:type="spellStart"/>
            <w:r w:rsidRPr="00983DD5">
              <w:rPr>
                <w:rFonts w:ascii="Times New Roman" w:hAnsi="Times New Roman" w:cs="Times New Roman"/>
              </w:rPr>
              <w:t>proadrenomedullin</w:t>
            </w:r>
            <w:proofErr w:type="spellEnd"/>
            <w:r w:rsidRPr="00983DD5">
              <w:rPr>
                <w:rFonts w:ascii="Times New Roman" w:hAnsi="Times New Roman" w:cs="Times New Roman"/>
              </w:rPr>
              <w:t xml:space="preserve"> levels predict recurrence of atrial fibrillation after catheter ablation. </w:t>
            </w:r>
            <w:proofErr w:type="spellStart"/>
            <w:r w:rsidRPr="00983DD5">
              <w:rPr>
                <w:rFonts w:ascii="Times New Roman" w:hAnsi="Times New Roman" w:cs="Times New Roman"/>
                <w:i/>
                <w:iCs/>
              </w:rPr>
              <w:t>Int</w:t>
            </w:r>
            <w:proofErr w:type="spellEnd"/>
            <w:r w:rsidRPr="00983DD5">
              <w:rPr>
                <w:rFonts w:ascii="Times New Roman" w:hAnsi="Times New Roman" w:cs="Times New Roman"/>
                <w:i/>
                <w:iCs/>
              </w:rPr>
              <w:t xml:space="preserve"> J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5</w:t>
            </w:r>
            <w:proofErr w:type="gramStart"/>
            <w:r w:rsidRPr="00983DD5">
              <w:rPr>
                <w:rFonts w:ascii="Times New Roman" w:hAnsi="Times New Roman" w:cs="Times New Roman"/>
              </w:rPr>
              <w:t>;180:129</w:t>
            </w:r>
            <w:proofErr w:type="gramEnd"/>
            <w:r w:rsidRPr="00983DD5">
              <w:rPr>
                <w:rFonts w:ascii="Times New Roman" w:hAnsi="Times New Roman" w:cs="Times New Roman"/>
              </w:rPr>
              <w:t>-133.</w:t>
            </w:r>
          </w:p>
        </w:tc>
        <w:tc>
          <w:tcPr>
            <w:tcW w:w="3078" w:type="dxa"/>
          </w:tcPr>
          <w:p w14:paraId="236BCEA9"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AF recurrence patients had EF of 50 (10) and non-recurrence group 55 (7)  - significant 0.02</w:t>
            </w:r>
          </w:p>
        </w:tc>
      </w:tr>
      <w:tr w:rsidR="00EB5E10" w:rsidRPr="00983DD5" w14:paraId="6EC79636" w14:textId="77777777" w:rsidTr="00094377">
        <w:tc>
          <w:tcPr>
            <w:tcW w:w="1656" w:type="dxa"/>
          </w:tcPr>
          <w:p w14:paraId="3AF56B20"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Clementy</w:t>
            </w:r>
            <w:proofErr w:type="spellEnd"/>
            <w:r w:rsidRPr="00983DD5">
              <w:rPr>
                <w:rFonts w:ascii="Times New Roman" w:hAnsi="Times New Roman" w:cs="Times New Roman"/>
              </w:rPr>
              <w:t xml:space="preserve"> 2016</w:t>
            </w:r>
          </w:p>
        </w:tc>
        <w:tc>
          <w:tcPr>
            <w:tcW w:w="4252" w:type="dxa"/>
            <w:vAlign w:val="center"/>
          </w:tcPr>
          <w:p w14:paraId="741B7F11"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Clementy</w:t>
            </w:r>
            <w:proofErr w:type="spellEnd"/>
            <w:r w:rsidRPr="00983DD5">
              <w:rPr>
                <w:rFonts w:ascii="Times New Roman" w:hAnsi="Times New Roman" w:cs="Times New Roman"/>
              </w:rPr>
              <w:t xml:space="preserve"> N, </w:t>
            </w:r>
            <w:proofErr w:type="spellStart"/>
            <w:r w:rsidRPr="00983DD5">
              <w:rPr>
                <w:rFonts w:ascii="Times New Roman" w:hAnsi="Times New Roman" w:cs="Times New Roman"/>
              </w:rPr>
              <w:t>Benhenda</w:t>
            </w:r>
            <w:proofErr w:type="spellEnd"/>
            <w:r w:rsidRPr="00983DD5">
              <w:rPr>
                <w:rFonts w:ascii="Times New Roman" w:hAnsi="Times New Roman" w:cs="Times New Roman"/>
              </w:rPr>
              <w:t xml:space="preserve"> N, </w:t>
            </w:r>
            <w:proofErr w:type="spellStart"/>
            <w:r w:rsidRPr="00983DD5">
              <w:rPr>
                <w:rFonts w:ascii="Times New Roman" w:hAnsi="Times New Roman" w:cs="Times New Roman"/>
              </w:rPr>
              <w:t>Piver</w:t>
            </w:r>
            <w:proofErr w:type="spellEnd"/>
            <w:r w:rsidRPr="00983DD5">
              <w:rPr>
                <w:rFonts w:ascii="Times New Roman" w:hAnsi="Times New Roman" w:cs="Times New Roman"/>
              </w:rPr>
              <w:t xml:space="preserve"> E, et al. Serum Galectin-3 Levels Predict Recurrences after Ablation of Atrial Fibrillation. </w:t>
            </w:r>
            <w:proofErr w:type="spellStart"/>
            <w:r w:rsidRPr="00983DD5">
              <w:rPr>
                <w:rFonts w:ascii="Times New Roman" w:hAnsi="Times New Roman" w:cs="Times New Roman"/>
                <w:i/>
                <w:iCs/>
              </w:rPr>
              <w:t>Sci</w:t>
            </w:r>
            <w:proofErr w:type="spellEnd"/>
            <w:r w:rsidRPr="00983DD5">
              <w:rPr>
                <w:rFonts w:ascii="Times New Roman" w:hAnsi="Times New Roman" w:cs="Times New Roman"/>
                <w:i/>
                <w:iCs/>
              </w:rPr>
              <w:t xml:space="preserve"> Rep</w:t>
            </w:r>
            <w:r w:rsidRPr="00983DD5">
              <w:rPr>
                <w:rFonts w:ascii="Times New Roman" w:hAnsi="Times New Roman" w:cs="Times New Roman"/>
              </w:rPr>
              <w:t>. 2016</w:t>
            </w:r>
            <w:proofErr w:type="gramStart"/>
            <w:r w:rsidRPr="00983DD5">
              <w:rPr>
                <w:rFonts w:ascii="Times New Roman" w:hAnsi="Times New Roman" w:cs="Times New Roman"/>
              </w:rPr>
              <w:t>;6:34357</w:t>
            </w:r>
            <w:proofErr w:type="gramEnd"/>
            <w:r w:rsidRPr="00983DD5">
              <w:rPr>
                <w:rFonts w:ascii="Times New Roman" w:hAnsi="Times New Roman" w:cs="Times New Roman"/>
              </w:rPr>
              <w:t>.</w:t>
            </w:r>
          </w:p>
        </w:tc>
        <w:tc>
          <w:tcPr>
            <w:tcW w:w="3078" w:type="dxa"/>
          </w:tcPr>
          <w:p w14:paraId="5DE6A436"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No difference in LVEF &gt;40% in groups.</w:t>
            </w:r>
          </w:p>
          <w:p w14:paraId="7436A154" w14:textId="77777777" w:rsidR="00EB5E10" w:rsidRPr="00983DD5" w:rsidRDefault="00EB5E10" w:rsidP="00094377">
            <w:pPr>
              <w:rPr>
                <w:rFonts w:ascii="Times New Roman" w:hAnsi="Times New Roman" w:cs="Times New Roman"/>
              </w:rPr>
            </w:pPr>
          </w:p>
          <w:p w14:paraId="6ED7FB10"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No recurrence -19 (18) recurrence -18 (33) – sig – heart failure0.04</w:t>
            </w:r>
          </w:p>
        </w:tc>
      </w:tr>
      <w:tr w:rsidR="00EB5E10" w:rsidRPr="00983DD5" w14:paraId="48DF99AC" w14:textId="77777777" w:rsidTr="00094377">
        <w:tc>
          <w:tcPr>
            <w:tcW w:w="1656" w:type="dxa"/>
          </w:tcPr>
          <w:p w14:paraId="79DA8A21"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Kawaji</w:t>
            </w:r>
            <w:proofErr w:type="spellEnd"/>
            <w:r w:rsidRPr="00983DD5">
              <w:rPr>
                <w:rFonts w:ascii="Times New Roman" w:hAnsi="Times New Roman" w:cs="Times New Roman"/>
              </w:rPr>
              <w:t xml:space="preserve"> 2020</w:t>
            </w:r>
          </w:p>
        </w:tc>
        <w:tc>
          <w:tcPr>
            <w:tcW w:w="4252" w:type="dxa"/>
            <w:vAlign w:val="center"/>
          </w:tcPr>
          <w:p w14:paraId="4FF1FF36"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Kawaji</w:t>
            </w:r>
            <w:proofErr w:type="spellEnd"/>
            <w:r w:rsidRPr="00983DD5">
              <w:rPr>
                <w:rFonts w:ascii="Times New Roman" w:hAnsi="Times New Roman" w:cs="Times New Roman"/>
              </w:rPr>
              <w:t xml:space="preserve"> T, </w:t>
            </w:r>
            <w:proofErr w:type="spellStart"/>
            <w:r w:rsidRPr="00983DD5">
              <w:rPr>
                <w:rFonts w:ascii="Times New Roman" w:hAnsi="Times New Roman" w:cs="Times New Roman"/>
              </w:rPr>
              <w:t>Shizuta</w:t>
            </w:r>
            <w:proofErr w:type="spellEnd"/>
            <w:r w:rsidRPr="00983DD5">
              <w:rPr>
                <w:rFonts w:ascii="Times New Roman" w:hAnsi="Times New Roman" w:cs="Times New Roman"/>
              </w:rPr>
              <w:t xml:space="preserve"> S, </w:t>
            </w:r>
            <w:proofErr w:type="spellStart"/>
            <w:r w:rsidRPr="00983DD5">
              <w:rPr>
                <w:rFonts w:ascii="Times New Roman" w:hAnsi="Times New Roman" w:cs="Times New Roman"/>
              </w:rPr>
              <w:t>Aizawa</w:t>
            </w:r>
            <w:proofErr w:type="spellEnd"/>
            <w:r w:rsidRPr="00983DD5">
              <w:rPr>
                <w:rFonts w:ascii="Times New Roman" w:hAnsi="Times New Roman" w:cs="Times New Roman"/>
              </w:rPr>
              <w:t xml:space="preserve"> T, et al. Renal function and outcomes in atrial fibrillation patients after catheter ablation. </w:t>
            </w:r>
            <w:proofErr w:type="spellStart"/>
            <w:r w:rsidRPr="00983DD5">
              <w:rPr>
                <w:rFonts w:ascii="Times New Roman" w:hAnsi="Times New Roman" w:cs="Times New Roman"/>
              </w:rPr>
              <w:t>Shimosawa</w:t>
            </w:r>
            <w:proofErr w:type="spellEnd"/>
            <w:r w:rsidRPr="00983DD5">
              <w:rPr>
                <w:rFonts w:ascii="Times New Roman" w:hAnsi="Times New Roman" w:cs="Times New Roman"/>
              </w:rPr>
              <w:t xml:space="preserve"> T, ed. </w:t>
            </w:r>
            <w:r w:rsidRPr="00983DD5">
              <w:rPr>
                <w:rFonts w:ascii="Times New Roman" w:hAnsi="Times New Roman" w:cs="Times New Roman"/>
                <w:i/>
                <w:iCs/>
              </w:rPr>
              <w:t>PLOS ONE</w:t>
            </w:r>
            <w:r w:rsidRPr="00983DD5">
              <w:rPr>
                <w:rFonts w:ascii="Times New Roman" w:hAnsi="Times New Roman" w:cs="Times New Roman"/>
              </w:rPr>
              <w:t>. 2020</w:t>
            </w:r>
            <w:proofErr w:type="gramStart"/>
            <w:r w:rsidRPr="00983DD5">
              <w:rPr>
                <w:rFonts w:ascii="Times New Roman" w:hAnsi="Times New Roman" w:cs="Times New Roman"/>
              </w:rPr>
              <w:t>;15</w:t>
            </w:r>
            <w:proofErr w:type="gramEnd"/>
            <w:r w:rsidRPr="00983DD5">
              <w:rPr>
                <w:rFonts w:ascii="Times New Roman" w:hAnsi="Times New Roman" w:cs="Times New Roman"/>
              </w:rPr>
              <w:t>(11):e0241449.</w:t>
            </w:r>
          </w:p>
        </w:tc>
        <w:tc>
          <w:tcPr>
            <w:tcW w:w="3078" w:type="dxa"/>
          </w:tcPr>
          <w:p w14:paraId="11D891C3"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NR - 37 (7.2%) R-40 (15.1%) - &lt;0.001</w:t>
            </w:r>
          </w:p>
          <w:p w14:paraId="3C5CA2D5"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 xml:space="preserve">LVEF &gt;40% - </w:t>
            </w:r>
            <w:proofErr w:type="spellStart"/>
            <w:r w:rsidRPr="00983DD5">
              <w:rPr>
                <w:rFonts w:ascii="Times New Roman" w:hAnsi="Times New Roman" w:cs="Times New Roman"/>
              </w:rPr>
              <w:t>differecnes</w:t>
            </w:r>
            <w:proofErr w:type="spellEnd"/>
          </w:p>
        </w:tc>
      </w:tr>
      <w:tr w:rsidR="00EB5E10" w:rsidRPr="00983DD5" w14:paraId="7076921C" w14:textId="77777777" w:rsidTr="00094377">
        <w:tc>
          <w:tcPr>
            <w:tcW w:w="1656" w:type="dxa"/>
          </w:tcPr>
          <w:p w14:paraId="45174296"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Canpolat</w:t>
            </w:r>
            <w:proofErr w:type="spellEnd"/>
            <w:r w:rsidRPr="00983DD5">
              <w:rPr>
                <w:rFonts w:ascii="Times New Roman" w:hAnsi="Times New Roman" w:cs="Times New Roman"/>
              </w:rPr>
              <w:t xml:space="preserve"> 2013</w:t>
            </w:r>
          </w:p>
        </w:tc>
        <w:tc>
          <w:tcPr>
            <w:tcW w:w="4252" w:type="dxa"/>
            <w:vAlign w:val="center"/>
          </w:tcPr>
          <w:p w14:paraId="28624BEF"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Canpolat</w:t>
            </w:r>
            <w:proofErr w:type="spellEnd"/>
            <w:r w:rsidRPr="00983DD5">
              <w:rPr>
                <w:rFonts w:ascii="Times New Roman" w:hAnsi="Times New Roman" w:cs="Times New Roman"/>
              </w:rPr>
              <w:t xml:space="preserve"> U, </w:t>
            </w:r>
            <w:proofErr w:type="spellStart"/>
            <w:r w:rsidRPr="00983DD5">
              <w:rPr>
                <w:rFonts w:ascii="Times New Roman" w:hAnsi="Times New Roman" w:cs="Times New Roman"/>
              </w:rPr>
              <w:t>Aytemir</w:t>
            </w:r>
            <w:proofErr w:type="spellEnd"/>
            <w:r w:rsidRPr="00983DD5">
              <w:rPr>
                <w:rFonts w:ascii="Times New Roman" w:hAnsi="Times New Roman" w:cs="Times New Roman"/>
              </w:rPr>
              <w:t xml:space="preserve"> K, </w:t>
            </w:r>
            <w:proofErr w:type="spellStart"/>
            <w:r w:rsidRPr="00983DD5">
              <w:rPr>
                <w:rFonts w:ascii="Times New Roman" w:hAnsi="Times New Roman" w:cs="Times New Roman"/>
              </w:rPr>
              <w:t>Yorgun</w:t>
            </w:r>
            <w:proofErr w:type="spellEnd"/>
            <w:r w:rsidRPr="00983DD5">
              <w:rPr>
                <w:rFonts w:ascii="Times New Roman" w:hAnsi="Times New Roman" w:cs="Times New Roman"/>
              </w:rPr>
              <w:t xml:space="preserve"> H, et al. Role of </w:t>
            </w:r>
            <w:proofErr w:type="spellStart"/>
            <w:r w:rsidRPr="00983DD5">
              <w:rPr>
                <w:rFonts w:ascii="Times New Roman" w:hAnsi="Times New Roman" w:cs="Times New Roman"/>
              </w:rPr>
              <w:t>Preablation</w:t>
            </w:r>
            <w:proofErr w:type="spellEnd"/>
            <w:r w:rsidRPr="00983DD5">
              <w:rPr>
                <w:rFonts w:ascii="Times New Roman" w:hAnsi="Times New Roman" w:cs="Times New Roman"/>
              </w:rPr>
              <w:t xml:space="preserve"> Neutrophil/Lymphocyte Ratio on Outcomes of </w:t>
            </w:r>
            <w:proofErr w:type="spellStart"/>
            <w:r w:rsidRPr="00983DD5">
              <w:rPr>
                <w:rFonts w:ascii="Times New Roman" w:hAnsi="Times New Roman" w:cs="Times New Roman"/>
              </w:rPr>
              <w:t>Cryoballoon</w:t>
            </w:r>
            <w:proofErr w:type="spellEnd"/>
            <w:r w:rsidRPr="00983DD5">
              <w:rPr>
                <w:rFonts w:ascii="Times New Roman" w:hAnsi="Times New Roman" w:cs="Times New Roman"/>
              </w:rPr>
              <w:t xml:space="preserve">-Based Atrial Fibrillation Ablation. </w:t>
            </w:r>
            <w:r w:rsidRPr="00983DD5">
              <w:rPr>
                <w:rFonts w:ascii="Times New Roman" w:hAnsi="Times New Roman" w:cs="Times New Roman"/>
                <w:i/>
                <w:iCs/>
              </w:rPr>
              <w:t xml:space="preserve">Am J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3</w:t>
            </w:r>
            <w:proofErr w:type="gramStart"/>
            <w:r w:rsidRPr="00983DD5">
              <w:rPr>
                <w:rFonts w:ascii="Times New Roman" w:hAnsi="Times New Roman" w:cs="Times New Roman"/>
              </w:rPr>
              <w:t>;112</w:t>
            </w:r>
            <w:proofErr w:type="gramEnd"/>
            <w:r w:rsidRPr="00983DD5">
              <w:rPr>
                <w:rFonts w:ascii="Times New Roman" w:hAnsi="Times New Roman" w:cs="Times New Roman"/>
              </w:rPr>
              <w:t>(4):513-519.</w:t>
            </w:r>
          </w:p>
        </w:tc>
        <w:tc>
          <w:tcPr>
            <w:tcW w:w="3078" w:type="dxa"/>
          </w:tcPr>
          <w:p w14:paraId="5E07E8B0"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NR - 65.2 + 3.9  R - 62.3 + 9.7 =0.001</w:t>
            </w:r>
          </w:p>
        </w:tc>
      </w:tr>
      <w:tr w:rsidR="00EB5E10" w:rsidRPr="00983DD5" w14:paraId="08A2B99B" w14:textId="77777777" w:rsidTr="00094377">
        <w:tc>
          <w:tcPr>
            <w:tcW w:w="1656" w:type="dxa"/>
          </w:tcPr>
          <w:p w14:paraId="0FD024C6"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Deng 2019</w:t>
            </w:r>
          </w:p>
        </w:tc>
        <w:tc>
          <w:tcPr>
            <w:tcW w:w="4252" w:type="dxa"/>
            <w:vAlign w:val="center"/>
          </w:tcPr>
          <w:p w14:paraId="3F1F8949"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 xml:space="preserve">Deng H, </w:t>
            </w:r>
            <w:proofErr w:type="spellStart"/>
            <w:r w:rsidRPr="00983DD5">
              <w:rPr>
                <w:rFonts w:ascii="Times New Roman" w:hAnsi="Times New Roman" w:cs="Times New Roman"/>
              </w:rPr>
              <w:t>Shantsila</w:t>
            </w:r>
            <w:proofErr w:type="spellEnd"/>
            <w:r w:rsidRPr="00983DD5">
              <w:rPr>
                <w:rFonts w:ascii="Times New Roman" w:hAnsi="Times New Roman" w:cs="Times New Roman"/>
              </w:rPr>
              <w:t xml:space="preserve"> A, </w:t>
            </w:r>
            <w:proofErr w:type="spellStart"/>
            <w:r w:rsidRPr="00983DD5">
              <w:rPr>
                <w:rFonts w:ascii="Times New Roman" w:hAnsi="Times New Roman" w:cs="Times New Roman"/>
              </w:rPr>
              <w:t>Guo</w:t>
            </w:r>
            <w:proofErr w:type="spellEnd"/>
            <w:r w:rsidRPr="00983DD5">
              <w:rPr>
                <w:rFonts w:ascii="Times New Roman" w:hAnsi="Times New Roman" w:cs="Times New Roman"/>
              </w:rPr>
              <w:t xml:space="preserve"> P, et al. Sex-related risks of recurrence of atrial fibrillation after ablation: Insights from the Guangzhou Atrial Fibrillation Ablation Registry. </w:t>
            </w:r>
            <w:r w:rsidRPr="00983DD5">
              <w:rPr>
                <w:rFonts w:ascii="Times New Roman" w:hAnsi="Times New Roman" w:cs="Times New Roman"/>
                <w:i/>
                <w:iCs/>
              </w:rPr>
              <w:t xml:space="preserve">Arch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Dis</w:t>
            </w:r>
            <w:r w:rsidRPr="00983DD5">
              <w:rPr>
                <w:rFonts w:ascii="Times New Roman" w:hAnsi="Times New Roman" w:cs="Times New Roman"/>
              </w:rPr>
              <w:t>. 2019</w:t>
            </w:r>
            <w:proofErr w:type="gramStart"/>
            <w:r w:rsidRPr="00983DD5">
              <w:rPr>
                <w:rFonts w:ascii="Times New Roman" w:hAnsi="Times New Roman" w:cs="Times New Roman"/>
              </w:rPr>
              <w:t>;112</w:t>
            </w:r>
            <w:proofErr w:type="gramEnd"/>
            <w:r w:rsidRPr="00983DD5">
              <w:rPr>
                <w:rFonts w:ascii="Times New Roman" w:hAnsi="Times New Roman" w:cs="Times New Roman"/>
              </w:rPr>
              <w:t>(3):171-179.</w:t>
            </w:r>
          </w:p>
        </w:tc>
        <w:tc>
          <w:tcPr>
            <w:tcW w:w="3078" w:type="dxa"/>
          </w:tcPr>
          <w:p w14:paraId="37E288B1"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Differences noted between LVEF and CHF history in groups</w:t>
            </w:r>
          </w:p>
        </w:tc>
      </w:tr>
      <w:tr w:rsidR="00EB5E10" w:rsidRPr="00983DD5" w14:paraId="1C5CFA81" w14:textId="77777777" w:rsidTr="00094377">
        <w:tc>
          <w:tcPr>
            <w:tcW w:w="1656" w:type="dxa"/>
          </w:tcPr>
          <w:p w14:paraId="65B737D6"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Naruse</w:t>
            </w:r>
            <w:proofErr w:type="spellEnd"/>
            <w:r w:rsidRPr="00983DD5">
              <w:rPr>
                <w:rFonts w:ascii="Times New Roman" w:hAnsi="Times New Roman" w:cs="Times New Roman"/>
              </w:rPr>
              <w:t xml:space="preserve"> 2011</w:t>
            </w:r>
          </w:p>
        </w:tc>
        <w:tc>
          <w:tcPr>
            <w:tcW w:w="4252" w:type="dxa"/>
            <w:vAlign w:val="center"/>
          </w:tcPr>
          <w:p w14:paraId="40E6065A"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Naruse</w:t>
            </w:r>
            <w:proofErr w:type="spellEnd"/>
            <w:r w:rsidRPr="00983DD5">
              <w:rPr>
                <w:rFonts w:ascii="Times New Roman" w:hAnsi="Times New Roman" w:cs="Times New Roman"/>
              </w:rPr>
              <w:t xml:space="preserve"> Y, Tada H, </w:t>
            </w:r>
            <w:proofErr w:type="spellStart"/>
            <w:r w:rsidRPr="00983DD5">
              <w:rPr>
                <w:rFonts w:ascii="Times New Roman" w:hAnsi="Times New Roman" w:cs="Times New Roman"/>
              </w:rPr>
              <w:t>Sekiguchi</w:t>
            </w:r>
            <w:proofErr w:type="spellEnd"/>
            <w:r w:rsidRPr="00983DD5">
              <w:rPr>
                <w:rFonts w:ascii="Times New Roman" w:hAnsi="Times New Roman" w:cs="Times New Roman"/>
              </w:rPr>
              <w:t xml:space="preserve"> Y, et al. Concomitant chronic kidney disease </w:t>
            </w:r>
            <w:r w:rsidRPr="00983DD5">
              <w:rPr>
                <w:rFonts w:ascii="Times New Roman" w:hAnsi="Times New Roman" w:cs="Times New Roman"/>
              </w:rPr>
              <w:lastRenderedPageBreak/>
              <w:t xml:space="preserve">increases the recurrence of atrial fibrillation after catheter ablation of atrial fibrillation: A mid-term follow-up. </w:t>
            </w:r>
            <w:r w:rsidRPr="00983DD5">
              <w:rPr>
                <w:rFonts w:ascii="Times New Roman" w:hAnsi="Times New Roman" w:cs="Times New Roman"/>
                <w:i/>
                <w:iCs/>
              </w:rPr>
              <w:t>Heart Rhythm</w:t>
            </w:r>
            <w:r w:rsidRPr="00983DD5">
              <w:rPr>
                <w:rFonts w:ascii="Times New Roman" w:hAnsi="Times New Roman" w:cs="Times New Roman"/>
              </w:rPr>
              <w:t>. 2011</w:t>
            </w:r>
            <w:proofErr w:type="gramStart"/>
            <w:r w:rsidRPr="00983DD5">
              <w:rPr>
                <w:rFonts w:ascii="Times New Roman" w:hAnsi="Times New Roman" w:cs="Times New Roman"/>
              </w:rPr>
              <w:t>;8</w:t>
            </w:r>
            <w:proofErr w:type="gramEnd"/>
            <w:r w:rsidRPr="00983DD5">
              <w:rPr>
                <w:rFonts w:ascii="Times New Roman" w:hAnsi="Times New Roman" w:cs="Times New Roman"/>
              </w:rPr>
              <w:t>(3):335-341.</w:t>
            </w:r>
          </w:p>
        </w:tc>
        <w:tc>
          <w:tcPr>
            <w:tcW w:w="3078" w:type="dxa"/>
          </w:tcPr>
          <w:p w14:paraId="538E7CF7"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lastRenderedPageBreak/>
              <w:t xml:space="preserve">LVEF in both groups &gt;50%, difference is </w:t>
            </w:r>
            <w:proofErr w:type="spellStart"/>
            <w:r w:rsidRPr="00983DD5">
              <w:rPr>
                <w:rFonts w:ascii="Times New Roman" w:hAnsi="Times New Roman" w:cs="Times New Roman"/>
              </w:rPr>
              <w:t>signifncant</w:t>
            </w:r>
            <w:proofErr w:type="spellEnd"/>
          </w:p>
        </w:tc>
      </w:tr>
      <w:tr w:rsidR="00EB5E10" w:rsidRPr="00983DD5" w14:paraId="2F66DE4A" w14:textId="77777777" w:rsidTr="00094377">
        <w:tc>
          <w:tcPr>
            <w:tcW w:w="1656" w:type="dxa"/>
          </w:tcPr>
          <w:p w14:paraId="3602FA7C"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Clementy</w:t>
            </w:r>
            <w:proofErr w:type="spellEnd"/>
            <w:r w:rsidRPr="00983DD5">
              <w:rPr>
                <w:rFonts w:ascii="Times New Roman" w:hAnsi="Times New Roman" w:cs="Times New Roman"/>
              </w:rPr>
              <w:t xml:space="preserve"> 2018</w:t>
            </w:r>
          </w:p>
        </w:tc>
        <w:tc>
          <w:tcPr>
            <w:tcW w:w="4252" w:type="dxa"/>
            <w:vAlign w:val="center"/>
          </w:tcPr>
          <w:p w14:paraId="2B5035CC"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Clementy</w:t>
            </w:r>
            <w:proofErr w:type="spellEnd"/>
            <w:r w:rsidRPr="00983DD5">
              <w:rPr>
                <w:rFonts w:ascii="Times New Roman" w:hAnsi="Times New Roman" w:cs="Times New Roman"/>
              </w:rPr>
              <w:t xml:space="preserve"> N, Garcia B, André C, et al. Galectin-3 level predicts response to ablation and outcomes in patients with persistent atrial fibrillation and systolic heart failure. </w:t>
            </w:r>
            <w:proofErr w:type="spellStart"/>
            <w:r w:rsidRPr="00983DD5">
              <w:rPr>
                <w:rFonts w:ascii="Times New Roman" w:hAnsi="Times New Roman" w:cs="Times New Roman"/>
                <w:i/>
                <w:iCs/>
              </w:rPr>
              <w:t>PloS</w:t>
            </w:r>
            <w:proofErr w:type="spellEnd"/>
            <w:r w:rsidRPr="00983DD5">
              <w:rPr>
                <w:rFonts w:ascii="Times New Roman" w:hAnsi="Times New Roman" w:cs="Times New Roman"/>
                <w:i/>
                <w:iCs/>
              </w:rPr>
              <w:t xml:space="preserve"> One</w:t>
            </w:r>
            <w:r w:rsidRPr="00983DD5">
              <w:rPr>
                <w:rFonts w:ascii="Times New Roman" w:hAnsi="Times New Roman" w:cs="Times New Roman"/>
              </w:rPr>
              <w:t>. 2018</w:t>
            </w:r>
            <w:proofErr w:type="gramStart"/>
            <w:r w:rsidRPr="00983DD5">
              <w:rPr>
                <w:rFonts w:ascii="Times New Roman" w:hAnsi="Times New Roman" w:cs="Times New Roman"/>
              </w:rPr>
              <w:t>;13</w:t>
            </w:r>
            <w:proofErr w:type="gramEnd"/>
            <w:r w:rsidRPr="00983DD5">
              <w:rPr>
                <w:rFonts w:ascii="Times New Roman" w:hAnsi="Times New Roman" w:cs="Times New Roman"/>
              </w:rPr>
              <w:t>(8):e0201517.</w:t>
            </w:r>
          </w:p>
        </w:tc>
        <w:tc>
          <w:tcPr>
            <w:tcW w:w="3078" w:type="dxa"/>
          </w:tcPr>
          <w:p w14:paraId="3F2CA947"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No difference between groups – but need to consider removing as patients are systolic heart failure</w:t>
            </w:r>
          </w:p>
        </w:tc>
      </w:tr>
      <w:tr w:rsidR="00EB5E10" w:rsidRPr="00983DD5" w14:paraId="0D51B78F" w14:textId="77777777" w:rsidTr="00094377">
        <w:tc>
          <w:tcPr>
            <w:tcW w:w="1656" w:type="dxa"/>
          </w:tcPr>
          <w:p w14:paraId="186A7A07"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Im</w:t>
            </w:r>
            <w:proofErr w:type="spellEnd"/>
            <w:r w:rsidRPr="00983DD5">
              <w:rPr>
                <w:rFonts w:ascii="Times New Roman" w:hAnsi="Times New Roman" w:cs="Times New Roman"/>
              </w:rPr>
              <w:t xml:space="preserve"> 2013</w:t>
            </w:r>
          </w:p>
        </w:tc>
        <w:tc>
          <w:tcPr>
            <w:tcW w:w="4252" w:type="dxa"/>
            <w:vAlign w:val="center"/>
          </w:tcPr>
          <w:p w14:paraId="47D81A69" w14:textId="77777777" w:rsidR="00EB5E10" w:rsidRPr="00983DD5" w:rsidRDefault="00EB5E10" w:rsidP="00094377">
            <w:pPr>
              <w:rPr>
                <w:rFonts w:ascii="Times New Roman" w:hAnsi="Times New Roman" w:cs="Times New Roman"/>
              </w:rPr>
            </w:pPr>
            <w:proofErr w:type="spellStart"/>
            <w:r w:rsidRPr="00983DD5">
              <w:rPr>
                <w:rFonts w:ascii="Times New Roman" w:hAnsi="Times New Roman" w:cs="Times New Roman"/>
              </w:rPr>
              <w:t>Im</w:t>
            </w:r>
            <w:proofErr w:type="spellEnd"/>
            <w:r w:rsidRPr="00983DD5">
              <w:rPr>
                <w:rFonts w:ascii="Times New Roman" w:hAnsi="Times New Roman" w:cs="Times New Roman"/>
              </w:rPr>
              <w:t xml:space="preserve"> SI, Shin SY, Na JO, et al. Usefulness of neutrophil/lymphocyte ratio in predicting early recurrence after radiofrequency catheter ablation in patients with atrial fibrillation. </w:t>
            </w:r>
            <w:proofErr w:type="spellStart"/>
            <w:r w:rsidRPr="00983DD5">
              <w:rPr>
                <w:rFonts w:ascii="Times New Roman" w:hAnsi="Times New Roman" w:cs="Times New Roman"/>
                <w:i/>
                <w:iCs/>
              </w:rPr>
              <w:t>Int</w:t>
            </w:r>
            <w:proofErr w:type="spellEnd"/>
            <w:r w:rsidRPr="00983DD5">
              <w:rPr>
                <w:rFonts w:ascii="Times New Roman" w:hAnsi="Times New Roman" w:cs="Times New Roman"/>
                <w:i/>
                <w:iCs/>
              </w:rPr>
              <w:t xml:space="preserve"> J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3</w:t>
            </w:r>
            <w:proofErr w:type="gramStart"/>
            <w:r w:rsidRPr="00983DD5">
              <w:rPr>
                <w:rFonts w:ascii="Times New Roman" w:hAnsi="Times New Roman" w:cs="Times New Roman"/>
              </w:rPr>
              <w:t>;168</w:t>
            </w:r>
            <w:proofErr w:type="gramEnd"/>
            <w:r w:rsidRPr="00983DD5">
              <w:rPr>
                <w:rFonts w:ascii="Times New Roman" w:hAnsi="Times New Roman" w:cs="Times New Roman"/>
              </w:rPr>
              <w:t>(4):4398-4400.</w:t>
            </w:r>
          </w:p>
        </w:tc>
        <w:tc>
          <w:tcPr>
            <w:tcW w:w="3078" w:type="dxa"/>
          </w:tcPr>
          <w:p w14:paraId="487A0D01" w14:textId="77777777" w:rsidR="00EB5E10" w:rsidRPr="00983DD5" w:rsidRDefault="00EB5E10" w:rsidP="00094377">
            <w:pPr>
              <w:rPr>
                <w:rFonts w:ascii="Times New Roman" w:hAnsi="Times New Roman" w:cs="Times New Roman"/>
              </w:rPr>
            </w:pPr>
            <w:r w:rsidRPr="00983DD5">
              <w:rPr>
                <w:rFonts w:ascii="Times New Roman" w:hAnsi="Times New Roman" w:cs="Times New Roman"/>
              </w:rPr>
              <w:t>Differences between CHF and LVEF</w:t>
            </w:r>
          </w:p>
        </w:tc>
      </w:tr>
    </w:tbl>
    <w:p w14:paraId="7B36095E" w14:textId="77777777" w:rsidR="00EB5E10" w:rsidRPr="00983DD5" w:rsidRDefault="00EB5E10" w:rsidP="00EB5E10">
      <w:pPr>
        <w:rPr>
          <w:rFonts w:ascii="Times New Roman" w:hAnsi="Times New Roman" w:cs="Times New Roman"/>
        </w:rPr>
      </w:pPr>
    </w:p>
    <w:p w14:paraId="3FC51003" w14:textId="060413DE" w:rsidR="00EB5E10" w:rsidRPr="00983DD5" w:rsidRDefault="00EB5E10">
      <w:pPr>
        <w:rPr>
          <w:rFonts w:ascii="Times New Roman" w:hAnsi="Times New Roman" w:cs="Times New Roman"/>
        </w:rPr>
      </w:pPr>
    </w:p>
    <w:p w14:paraId="657AD7C7" w14:textId="34B4ECF9" w:rsidR="00EB5E10" w:rsidRPr="00983DD5" w:rsidRDefault="00EB5E10">
      <w:pPr>
        <w:rPr>
          <w:rFonts w:ascii="Times New Roman" w:hAnsi="Times New Roman" w:cs="Times New Roman"/>
        </w:rPr>
      </w:pPr>
    </w:p>
    <w:p w14:paraId="1BF3D3B7" w14:textId="740DE35A" w:rsidR="00EB5E10" w:rsidRPr="00983DD5" w:rsidRDefault="00EB5E10">
      <w:pPr>
        <w:rPr>
          <w:rFonts w:ascii="Times New Roman" w:hAnsi="Times New Roman" w:cs="Times New Roman"/>
        </w:rPr>
      </w:pPr>
    </w:p>
    <w:p w14:paraId="53D7E5A9" w14:textId="1C9268E0" w:rsidR="00EB5E10" w:rsidRPr="00983DD5" w:rsidRDefault="00EB5E10">
      <w:pPr>
        <w:rPr>
          <w:rFonts w:ascii="Times New Roman" w:hAnsi="Times New Roman" w:cs="Times New Roman"/>
        </w:rPr>
      </w:pPr>
    </w:p>
    <w:p w14:paraId="37CE231B" w14:textId="77777777" w:rsidR="00EB5E10" w:rsidRPr="00983DD5" w:rsidRDefault="00EB5E10">
      <w:pPr>
        <w:rPr>
          <w:rFonts w:ascii="Times New Roman" w:hAnsi="Times New Roman" w:cs="Times New Roman"/>
        </w:rPr>
      </w:pPr>
    </w:p>
    <w:tbl>
      <w:tblPr>
        <w:tblStyle w:val="TableGrid"/>
        <w:tblW w:w="8602" w:type="dxa"/>
        <w:tblInd w:w="607" w:type="dxa"/>
        <w:tblLook w:val="04A0" w:firstRow="1" w:lastRow="0" w:firstColumn="1" w:lastColumn="0" w:noHBand="0" w:noVBand="1"/>
      </w:tblPr>
      <w:tblGrid>
        <w:gridCol w:w="5524"/>
        <w:gridCol w:w="3078"/>
      </w:tblGrid>
      <w:tr w:rsidR="00275EBE" w:rsidRPr="00983DD5" w14:paraId="7EDBC042" w14:textId="77777777" w:rsidTr="00275EBE">
        <w:tc>
          <w:tcPr>
            <w:tcW w:w="5524" w:type="dxa"/>
            <w:vAlign w:val="center"/>
          </w:tcPr>
          <w:p w14:paraId="5278F99C" w14:textId="65C488E8" w:rsidR="00EB5E10" w:rsidRPr="00983DD5" w:rsidRDefault="00275EBE" w:rsidP="00275EBE">
            <w:pPr>
              <w:rPr>
                <w:rFonts w:ascii="Times New Roman" w:hAnsi="Times New Roman" w:cs="Times New Roman"/>
              </w:rPr>
            </w:pPr>
            <w:r w:rsidRPr="00983DD5">
              <w:rPr>
                <w:rFonts w:ascii="Times New Roman" w:hAnsi="Times New Roman" w:cs="Times New Roman"/>
              </w:rPr>
              <w:t>Article</w:t>
            </w:r>
          </w:p>
        </w:tc>
        <w:tc>
          <w:tcPr>
            <w:tcW w:w="3078" w:type="dxa"/>
          </w:tcPr>
          <w:p w14:paraId="0A587214" w14:textId="77777777" w:rsidR="00275EBE" w:rsidRPr="00983DD5" w:rsidRDefault="00275EBE" w:rsidP="00275EBE">
            <w:pPr>
              <w:rPr>
                <w:rFonts w:ascii="Times New Roman" w:hAnsi="Times New Roman" w:cs="Times New Roman"/>
              </w:rPr>
            </w:pPr>
            <w:r w:rsidRPr="00983DD5">
              <w:rPr>
                <w:rFonts w:ascii="Times New Roman" w:hAnsi="Times New Roman" w:cs="Times New Roman"/>
              </w:rPr>
              <w:t>Heart failure/LVEF</w:t>
            </w:r>
          </w:p>
        </w:tc>
      </w:tr>
      <w:tr w:rsidR="00275EBE" w:rsidRPr="00983DD5" w14:paraId="598DD41F" w14:textId="3D9FDBE8" w:rsidTr="00EE0DBF">
        <w:tc>
          <w:tcPr>
            <w:tcW w:w="5524" w:type="dxa"/>
          </w:tcPr>
          <w:p w14:paraId="76ECCC1A" w14:textId="1E26E314" w:rsidR="00275EBE" w:rsidRPr="00983DD5" w:rsidRDefault="00275EBE" w:rsidP="00EE0DBF">
            <w:pPr>
              <w:rPr>
                <w:rFonts w:ascii="Times New Roman" w:hAnsi="Times New Roman" w:cs="Times New Roman"/>
              </w:rPr>
            </w:pPr>
            <w:r w:rsidRPr="00983DD5">
              <w:rPr>
                <w:rFonts w:ascii="Times New Roman" w:hAnsi="Times New Roman" w:cs="Times New Roman"/>
              </w:rPr>
              <w:t xml:space="preserve">Deng H, </w:t>
            </w:r>
            <w:proofErr w:type="spellStart"/>
            <w:r w:rsidRPr="00983DD5">
              <w:rPr>
                <w:rFonts w:ascii="Times New Roman" w:hAnsi="Times New Roman" w:cs="Times New Roman"/>
              </w:rPr>
              <w:t>Shantsila</w:t>
            </w:r>
            <w:proofErr w:type="spellEnd"/>
            <w:r w:rsidRPr="00983DD5">
              <w:rPr>
                <w:rFonts w:ascii="Times New Roman" w:hAnsi="Times New Roman" w:cs="Times New Roman"/>
              </w:rPr>
              <w:t xml:space="preserve"> A, </w:t>
            </w:r>
            <w:proofErr w:type="spellStart"/>
            <w:r w:rsidRPr="00983DD5">
              <w:rPr>
                <w:rFonts w:ascii="Times New Roman" w:hAnsi="Times New Roman" w:cs="Times New Roman"/>
              </w:rPr>
              <w:t>Guo</w:t>
            </w:r>
            <w:proofErr w:type="spellEnd"/>
            <w:r w:rsidRPr="00983DD5">
              <w:rPr>
                <w:rFonts w:ascii="Times New Roman" w:hAnsi="Times New Roman" w:cs="Times New Roman"/>
              </w:rPr>
              <w:t xml:space="preserve"> P, et al. Multiple biomarkers and arrhythmia outcome following catheter ablation of atrial fibrillation: The Guangzhou Atrial Fibrillation Project. </w:t>
            </w:r>
            <w:r w:rsidRPr="00983DD5">
              <w:rPr>
                <w:rFonts w:ascii="Times New Roman" w:hAnsi="Times New Roman" w:cs="Times New Roman"/>
                <w:i/>
                <w:iCs/>
              </w:rPr>
              <w:t>J Arrhythmia</w:t>
            </w:r>
            <w:r w:rsidRPr="00983DD5">
              <w:rPr>
                <w:rFonts w:ascii="Times New Roman" w:hAnsi="Times New Roman" w:cs="Times New Roman"/>
              </w:rPr>
              <w:t>. 2018</w:t>
            </w:r>
            <w:proofErr w:type="gramStart"/>
            <w:r w:rsidRPr="00983DD5">
              <w:rPr>
                <w:rFonts w:ascii="Times New Roman" w:hAnsi="Times New Roman" w:cs="Times New Roman"/>
              </w:rPr>
              <w:t>;34</w:t>
            </w:r>
            <w:proofErr w:type="gramEnd"/>
            <w:r w:rsidRPr="00983DD5">
              <w:rPr>
                <w:rFonts w:ascii="Times New Roman" w:hAnsi="Times New Roman" w:cs="Times New Roman"/>
              </w:rPr>
              <w:t>(6):617-625.</w:t>
            </w:r>
          </w:p>
        </w:tc>
        <w:tc>
          <w:tcPr>
            <w:tcW w:w="3078" w:type="dxa"/>
          </w:tcPr>
          <w:p w14:paraId="19D630C9" w14:textId="74D6EE09" w:rsidR="00275EBE" w:rsidRPr="00983DD5" w:rsidRDefault="00275EBE" w:rsidP="00275EBE">
            <w:pPr>
              <w:rPr>
                <w:rFonts w:ascii="Times New Roman" w:hAnsi="Times New Roman" w:cs="Times New Roman"/>
              </w:rPr>
            </w:pPr>
            <w:r w:rsidRPr="00983DD5">
              <w:rPr>
                <w:rFonts w:ascii="Times New Roman" w:hAnsi="Times New Roman" w:cs="Times New Roman"/>
              </w:rPr>
              <w:t>Congestive heart failure in groups – recurrence [n=29 (7.9%)] and non-recurrence [n=42 (4%)] p &lt;0.01.</w:t>
            </w:r>
          </w:p>
          <w:p w14:paraId="132A74A3" w14:textId="77777777" w:rsidR="00275EBE" w:rsidRPr="00983DD5" w:rsidRDefault="00275EBE" w:rsidP="00275EBE">
            <w:pPr>
              <w:rPr>
                <w:rFonts w:ascii="Times New Roman" w:hAnsi="Times New Roman" w:cs="Times New Roman"/>
              </w:rPr>
            </w:pPr>
          </w:p>
          <w:p w14:paraId="589B5161" w14:textId="626AA914" w:rsidR="00275EBE" w:rsidRPr="00983DD5" w:rsidRDefault="00275EBE" w:rsidP="00275EBE">
            <w:pPr>
              <w:rPr>
                <w:rFonts w:ascii="Times New Roman" w:hAnsi="Times New Roman" w:cs="Times New Roman"/>
              </w:rPr>
            </w:pPr>
            <w:r w:rsidRPr="00983DD5">
              <w:rPr>
                <w:rFonts w:ascii="Times New Roman" w:hAnsi="Times New Roman" w:cs="Times New Roman"/>
              </w:rPr>
              <w:t>Although EF 63.0 ± 7.4 65.3 ± 5.5</w:t>
            </w:r>
          </w:p>
        </w:tc>
      </w:tr>
      <w:tr w:rsidR="00275EBE" w:rsidRPr="00983DD5" w14:paraId="6286F06D" w14:textId="59CFE6C0" w:rsidTr="00275EBE">
        <w:tc>
          <w:tcPr>
            <w:tcW w:w="5524" w:type="dxa"/>
            <w:vAlign w:val="center"/>
          </w:tcPr>
          <w:p w14:paraId="6BFD2FDD" w14:textId="0316D6F2"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Okumura Y, Watanabe I, </w:t>
            </w:r>
            <w:proofErr w:type="spellStart"/>
            <w:r w:rsidRPr="00983DD5">
              <w:rPr>
                <w:rFonts w:ascii="Times New Roman" w:hAnsi="Times New Roman" w:cs="Times New Roman"/>
              </w:rPr>
              <w:t>Nakai</w:t>
            </w:r>
            <w:proofErr w:type="spellEnd"/>
            <w:r w:rsidRPr="00983DD5">
              <w:rPr>
                <w:rFonts w:ascii="Times New Roman" w:hAnsi="Times New Roman" w:cs="Times New Roman"/>
              </w:rPr>
              <w:t xml:space="preserve"> T, et al. Impact of biomarkers of inflammation and extracellular matrix turnover on the outcome of atrial fibrillation ablation: importance of matrix metalloproteinase-2 as a predictor of atrial fibrillation recurrence.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rPr>
              <w:t>. 2011</w:t>
            </w:r>
            <w:proofErr w:type="gramStart"/>
            <w:r w:rsidRPr="00983DD5">
              <w:rPr>
                <w:rFonts w:ascii="Times New Roman" w:hAnsi="Times New Roman" w:cs="Times New Roman"/>
              </w:rPr>
              <w:t>;22</w:t>
            </w:r>
            <w:proofErr w:type="gramEnd"/>
            <w:r w:rsidRPr="00983DD5">
              <w:rPr>
                <w:rFonts w:ascii="Times New Roman" w:hAnsi="Times New Roman" w:cs="Times New Roman"/>
              </w:rPr>
              <w:t>(9):987-993.</w:t>
            </w:r>
          </w:p>
        </w:tc>
        <w:tc>
          <w:tcPr>
            <w:tcW w:w="3078" w:type="dxa"/>
          </w:tcPr>
          <w:p w14:paraId="17D1B12E" w14:textId="14ED8614"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Heart failure total number in </w:t>
            </w:r>
            <w:proofErr w:type="spellStart"/>
            <w:r w:rsidRPr="00983DD5">
              <w:rPr>
                <w:rFonts w:ascii="Times New Roman" w:hAnsi="Times New Roman" w:cs="Times New Roman"/>
              </w:rPr>
              <w:t>non recurrence</w:t>
            </w:r>
            <w:proofErr w:type="spellEnd"/>
            <w:r w:rsidRPr="00983DD5">
              <w:rPr>
                <w:rFonts w:ascii="Times New Roman" w:hAnsi="Times New Roman" w:cs="Times New Roman"/>
              </w:rPr>
              <w:t xml:space="preserve"> is 1 (3.5%</w:t>
            </w:r>
            <w:proofErr w:type="gramStart"/>
            <w:r w:rsidRPr="00983DD5">
              <w:rPr>
                <w:rFonts w:ascii="Times New Roman" w:hAnsi="Times New Roman" w:cs="Times New Roman"/>
              </w:rPr>
              <w:t>)  and</w:t>
            </w:r>
            <w:proofErr w:type="gramEnd"/>
            <w:r w:rsidRPr="00983DD5">
              <w:rPr>
                <w:rFonts w:ascii="Times New Roman" w:hAnsi="Times New Roman" w:cs="Times New Roman"/>
              </w:rPr>
              <w:t xml:space="preserve"> in recurrence is 2 (9.5%)</w:t>
            </w:r>
          </w:p>
        </w:tc>
      </w:tr>
      <w:tr w:rsidR="00275EBE" w:rsidRPr="00983DD5" w14:paraId="35BC7B92" w14:textId="43F9939A" w:rsidTr="00275EBE">
        <w:tc>
          <w:tcPr>
            <w:tcW w:w="5524" w:type="dxa"/>
            <w:vAlign w:val="center"/>
          </w:tcPr>
          <w:p w14:paraId="4932B40D" w14:textId="54E23E1F"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Pillarisetti</w:t>
            </w:r>
            <w:proofErr w:type="spellEnd"/>
            <w:r w:rsidRPr="00983DD5">
              <w:rPr>
                <w:rFonts w:ascii="Times New Roman" w:hAnsi="Times New Roman" w:cs="Times New Roman"/>
              </w:rPr>
              <w:t xml:space="preserve"> J, Reddy N, </w:t>
            </w:r>
            <w:proofErr w:type="spellStart"/>
            <w:r w:rsidRPr="00983DD5">
              <w:rPr>
                <w:rFonts w:ascii="Times New Roman" w:hAnsi="Times New Roman" w:cs="Times New Roman"/>
              </w:rPr>
              <w:t>Biria</w:t>
            </w:r>
            <w:proofErr w:type="spellEnd"/>
            <w:r w:rsidRPr="00983DD5">
              <w:rPr>
                <w:rFonts w:ascii="Times New Roman" w:hAnsi="Times New Roman" w:cs="Times New Roman"/>
              </w:rPr>
              <w:t xml:space="preserve"> M, et al. Elevated brain natriuretic peptide level in patients undergoing atrial fibrillation ablation: is it a predictor of failed ablation or a mere function of atrial rhythm and rate at a point in time?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Interv</w:t>
            </w:r>
            <w:proofErr w:type="spellEnd"/>
            <w:r w:rsidRPr="00983DD5">
              <w:rPr>
                <w:rFonts w:ascii="Times New Roman" w:hAnsi="Times New Roman" w:cs="Times New Roman"/>
                <w:i/>
                <w:iCs/>
              </w:rPr>
              <w:t xml:space="preserve"> Card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Int</w:t>
            </w:r>
            <w:proofErr w:type="spellEnd"/>
            <w:r w:rsidRPr="00983DD5">
              <w:rPr>
                <w:rFonts w:ascii="Times New Roman" w:hAnsi="Times New Roman" w:cs="Times New Roman"/>
                <w:i/>
                <w:iCs/>
              </w:rPr>
              <w:t xml:space="preserve"> J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Pacing</w:t>
            </w:r>
            <w:r w:rsidRPr="00983DD5">
              <w:rPr>
                <w:rFonts w:ascii="Times New Roman" w:hAnsi="Times New Roman" w:cs="Times New Roman"/>
              </w:rPr>
              <w:t>. 2014</w:t>
            </w:r>
            <w:proofErr w:type="gramStart"/>
            <w:r w:rsidRPr="00983DD5">
              <w:rPr>
                <w:rFonts w:ascii="Times New Roman" w:hAnsi="Times New Roman" w:cs="Times New Roman"/>
              </w:rPr>
              <w:t>;40</w:t>
            </w:r>
            <w:proofErr w:type="gramEnd"/>
            <w:r w:rsidRPr="00983DD5">
              <w:rPr>
                <w:rFonts w:ascii="Times New Roman" w:hAnsi="Times New Roman" w:cs="Times New Roman"/>
              </w:rPr>
              <w:t>(2):161-168.</w:t>
            </w:r>
          </w:p>
        </w:tc>
        <w:tc>
          <w:tcPr>
            <w:tcW w:w="3078" w:type="dxa"/>
          </w:tcPr>
          <w:p w14:paraId="5760C042" w14:textId="0FA3F0CF" w:rsidR="00275EBE" w:rsidRPr="00983DD5" w:rsidRDefault="006E20DF" w:rsidP="00275EBE">
            <w:pPr>
              <w:rPr>
                <w:rFonts w:ascii="Times New Roman" w:hAnsi="Times New Roman" w:cs="Times New Roman"/>
              </w:rPr>
            </w:pPr>
            <w:r w:rsidRPr="00983DD5">
              <w:rPr>
                <w:rFonts w:ascii="Times New Roman" w:hAnsi="Times New Roman" w:cs="Times New Roman"/>
              </w:rPr>
              <w:t xml:space="preserve">EF for the whole group </w:t>
            </w:r>
            <w:r w:rsidRPr="00983DD5">
              <w:rPr>
                <w:rFonts w:ascii="Times New Roman" w:hAnsi="Times New Roman" w:cs="Times New Roman"/>
                <w:color w:val="131413"/>
              </w:rPr>
              <w:t>57±8</w:t>
            </w:r>
          </w:p>
        </w:tc>
      </w:tr>
      <w:tr w:rsidR="00275EBE" w:rsidRPr="00983DD5" w14:paraId="71CEFCC7" w14:textId="1A8B0D10" w:rsidTr="00275EBE">
        <w:tc>
          <w:tcPr>
            <w:tcW w:w="5524" w:type="dxa"/>
            <w:vAlign w:val="center"/>
          </w:tcPr>
          <w:p w14:paraId="2998BDD0" w14:textId="34DDEA8B"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Kimura T, Takatsuki S, </w:t>
            </w:r>
            <w:proofErr w:type="spellStart"/>
            <w:r w:rsidRPr="00983DD5">
              <w:rPr>
                <w:rFonts w:ascii="Times New Roman" w:hAnsi="Times New Roman" w:cs="Times New Roman"/>
              </w:rPr>
              <w:t>Inagawa</w:t>
            </w:r>
            <w:proofErr w:type="spellEnd"/>
            <w:r w:rsidRPr="00983DD5">
              <w:rPr>
                <w:rFonts w:ascii="Times New Roman" w:hAnsi="Times New Roman" w:cs="Times New Roman"/>
              </w:rPr>
              <w:t xml:space="preserve"> K, et al. Serum inflammation markers predicting successful initial catheter ablation for atrial fibrillation. </w:t>
            </w:r>
            <w:r w:rsidRPr="00983DD5">
              <w:rPr>
                <w:rFonts w:ascii="Times New Roman" w:hAnsi="Times New Roman" w:cs="Times New Roman"/>
                <w:i/>
                <w:iCs/>
              </w:rPr>
              <w:t>Heart Lung Circ</w:t>
            </w:r>
            <w:r w:rsidRPr="00983DD5">
              <w:rPr>
                <w:rFonts w:ascii="Times New Roman" w:hAnsi="Times New Roman" w:cs="Times New Roman"/>
              </w:rPr>
              <w:t>. 2014</w:t>
            </w:r>
            <w:proofErr w:type="gramStart"/>
            <w:r w:rsidRPr="00983DD5">
              <w:rPr>
                <w:rFonts w:ascii="Times New Roman" w:hAnsi="Times New Roman" w:cs="Times New Roman"/>
              </w:rPr>
              <w:t>;23</w:t>
            </w:r>
            <w:proofErr w:type="gramEnd"/>
            <w:r w:rsidRPr="00983DD5">
              <w:rPr>
                <w:rFonts w:ascii="Times New Roman" w:hAnsi="Times New Roman" w:cs="Times New Roman"/>
              </w:rPr>
              <w:t>(7):636-643.</w:t>
            </w:r>
          </w:p>
        </w:tc>
        <w:tc>
          <w:tcPr>
            <w:tcW w:w="3078" w:type="dxa"/>
          </w:tcPr>
          <w:p w14:paraId="63B6AB1A" w14:textId="5323F3F1"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No differences in LVEF between groups (72.7 + 9.0 vs </w:t>
            </w:r>
            <w:proofErr w:type="gramStart"/>
            <w:r w:rsidRPr="00983DD5">
              <w:rPr>
                <w:rFonts w:ascii="Times New Roman" w:hAnsi="Times New Roman" w:cs="Times New Roman"/>
              </w:rPr>
              <w:t>70.5  +</w:t>
            </w:r>
            <w:proofErr w:type="gramEnd"/>
            <w:r w:rsidRPr="00983DD5">
              <w:rPr>
                <w:rFonts w:ascii="Times New Roman" w:hAnsi="Times New Roman" w:cs="Times New Roman"/>
              </w:rPr>
              <w:t xml:space="preserve"> 10.1, p= 0.456). </w:t>
            </w:r>
          </w:p>
        </w:tc>
      </w:tr>
      <w:tr w:rsidR="00275EBE" w:rsidRPr="00983DD5" w14:paraId="0F5528D3" w14:textId="63CD677D" w:rsidTr="00275EBE">
        <w:tc>
          <w:tcPr>
            <w:tcW w:w="5524" w:type="dxa"/>
            <w:vAlign w:val="center"/>
          </w:tcPr>
          <w:p w14:paraId="126FB9F1" w14:textId="14EE7FBE"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Tamura S, </w:t>
            </w:r>
            <w:proofErr w:type="spellStart"/>
            <w:r w:rsidRPr="00983DD5">
              <w:rPr>
                <w:rFonts w:ascii="Times New Roman" w:hAnsi="Times New Roman" w:cs="Times New Roman"/>
              </w:rPr>
              <w:t>Doi</w:t>
            </w:r>
            <w:proofErr w:type="spellEnd"/>
            <w:r w:rsidRPr="00983DD5">
              <w:rPr>
                <w:rFonts w:ascii="Times New Roman" w:hAnsi="Times New Roman" w:cs="Times New Roman"/>
              </w:rPr>
              <w:t xml:space="preserve"> A, Matsuo M, et al. Prognostic value of high‐sensitive troponin T for predicting cardiovascular events after atrial fibrillation ab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rPr>
              <w:t>. 2019</w:t>
            </w:r>
            <w:proofErr w:type="gramStart"/>
            <w:r w:rsidRPr="00983DD5">
              <w:rPr>
                <w:rFonts w:ascii="Times New Roman" w:hAnsi="Times New Roman" w:cs="Times New Roman"/>
              </w:rPr>
              <w:t>;30</w:t>
            </w:r>
            <w:proofErr w:type="gramEnd"/>
            <w:r w:rsidRPr="00983DD5">
              <w:rPr>
                <w:rFonts w:ascii="Times New Roman" w:hAnsi="Times New Roman" w:cs="Times New Roman"/>
              </w:rPr>
              <w:t>(9):1475-1482.</w:t>
            </w:r>
          </w:p>
        </w:tc>
        <w:tc>
          <w:tcPr>
            <w:tcW w:w="3078" w:type="dxa"/>
          </w:tcPr>
          <w:p w14:paraId="3AA96359" w14:textId="60D28B78" w:rsidR="00275EBE" w:rsidRPr="00983DD5" w:rsidRDefault="006E20DF" w:rsidP="00275EBE">
            <w:pPr>
              <w:rPr>
                <w:rFonts w:ascii="Times New Roman" w:hAnsi="Times New Roman" w:cs="Times New Roman"/>
              </w:rPr>
            </w:pPr>
            <w:r w:rsidRPr="00983DD5">
              <w:rPr>
                <w:rFonts w:ascii="Times New Roman" w:hAnsi="Times New Roman" w:cs="Times New Roman"/>
              </w:rPr>
              <w:t>EF in recurrence 56 ± 9 vs non-recurrence 57 ± 8, non-</w:t>
            </w:r>
            <w:proofErr w:type="spellStart"/>
            <w:r w:rsidRPr="00983DD5">
              <w:rPr>
                <w:rFonts w:ascii="Times New Roman" w:hAnsi="Times New Roman" w:cs="Times New Roman"/>
              </w:rPr>
              <w:t>sginficant</w:t>
            </w:r>
            <w:proofErr w:type="spellEnd"/>
          </w:p>
        </w:tc>
      </w:tr>
      <w:tr w:rsidR="00275EBE" w:rsidRPr="00983DD5" w14:paraId="6E68F555" w14:textId="013D7A92" w:rsidTr="00275EBE">
        <w:tc>
          <w:tcPr>
            <w:tcW w:w="5524" w:type="dxa"/>
            <w:vAlign w:val="center"/>
          </w:tcPr>
          <w:p w14:paraId="13BBF748" w14:textId="1D964062"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Huang Z, Liang X, Wang W, et al. Relationship between plasma cancer antigen (CA)-125 level and one-year recurrence of atrial fibrillation after catheter ablation. </w:t>
            </w:r>
            <w:proofErr w:type="spellStart"/>
            <w:r w:rsidRPr="00983DD5">
              <w:rPr>
                <w:rFonts w:ascii="Times New Roman" w:hAnsi="Times New Roman" w:cs="Times New Roman"/>
                <w:i/>
                <w:iCs/>
              </w:rPr>
              <w:t>Clin</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him</w:t>
            </w:r>
            <w:proofErr w:type="spellEnd"/>
            <w:r w:rsidRPr="00983DD5">
              <w:rPr>
                <w:rFonts w:ascii="Times New Roman" w:hAnsi="Times New Roman" w:cs="Times New Roman"/>
                <w:i/>
                <w:iCs/>
              </w:rPr>
              <w:t xml:space="preserve"> ACTA</w:t>
            </w:r>
            <w:r w:rsidRPr="00983DD5">
              <w:rPr>
                <w:rFonts w:ascii="Times New Roman" w:hAnsi="Times New Roman" w:cs="Times New Roman"/>
              </w:rPr>
              <w:t>. 2020;502:201-206</w:t>
            </w:r>
          </w:p>
        </w:tc>
        <w:tc>
          <w:tcPr>
            <w:tcW w:w="3078" w:type="dxa"/>
          </w:tcPr>
          <w:p w14:paraId="7C734D49" w14:textId="16AFFBB7" w:rsidR="00275EBE" w:rsidRPr="00983DD5" w:rsidRDefault="006E20DF" w:rsidP="00275EBE">
            <w:pPr>
              <w:rPr>
                <w:rFonts w:ascii="Times New Roman" w:hAnsi="Times New Roman" w:cs="Times New Roman"/>
              </w:rPr>
            </w:pPr>
            <w:r w:rsidRPr="00983DD5">
              <w:rPr>
                <w:rFonts w:ascii="Times New Roman" w:hAnsi="Times New Roman" w:cs="Times New Roman"/>
              </w:rPr>
              <w:t>EF 64.72 +7.68 in non-recurrence and 62.53 + 10.75 in recurrence, NS</w:t>
            </w:r>
          </w:p>
        </w:tc>
      </w:tr>
      <w:tr w:rsidR="00275EBE" w:rsidRPr="00983DD5" w14:paraId="5C02C648" w14:textId="7B5E035B" w:rsidTr="00275EBE">
        <w:tc>
          <w:tcPr>
            <w:tcW w:w="5524" w:type="dxa"/>
            <w:vAlign w:val="center"/>
          </w:tcPr>
          <w:p w14:paraId="75844EEE" w14:textId="5DE5FE39"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den </w:t>
            </w:r>
            <w:proofErr w:type="spellStart"/>
            <w:r w:rsidRPr="00983DD5">
              <w:rPr>
                <w:rFonts w:ascii="Times New Roman" w:hAnsi="Times New Roman" w:cs="Times New Roman"/>
              </w:rPr>
              <w:t>Uijl</w:t>
            </w:r>
            <w:proofErr w:type="spellEnd"/>
            <w:r w:rsidRPr="00983DD5">
              <w:rPr>
                <w:rFonts w:ascii="Times New Roman" w:hAnsi="Times New Roman" w:cs="Times New Roman"/>
              </w:rPr>
              <w:t xml:space="preserve"> DW, Delgado V, Tops LF, et al. Natriuretic peptide levels predict recurrence of atrial fibrillation after radiofrequency catheter ablation. </w:t>
            </w:r>
            <w:r w:rsidRPr="00983DD5">
              <w:rPr>
                <w:rFonts w:ascii="Times New Roman" w:hAnsi="Times New Roman" w:cs="Times New Roman"/>
                <w:i/>
                <w:iCs/>
              </w:rPr>
              <w:t>Am Heart J</w:t>
            </w:r>
            <w:r w:rsidRPr="00983DD5">
              <w:rPr>
                <w:rFonts w:ascii="Times New Roman" w:hAnsi="Times New Roman" w:cs="Times New Roman"/>
              </w:rPr>
              <w:t>. 2011</w:t>
            </w:r>
            <w:proofErr w:type="gramStart"/>
            <w:r w:rsidRPr="00983DD5">
              <w:rPr>
                <w:rFonts w:ascii="Times New Roman" w:hAnsi="Times New Roman" w:cs="Times New Roman"/>
              </w:rPr>
              <w:t>;161</w:t>
            </w:r>
            <w:proofErr w:type="gramEnd"/>
            <w:r w:rsidRPr="00983DD5">
              <w:rPr>
                <w:rFonts w:ascii="Times New Roman" w:hAnsi="Times New Roman" w:cs="Times New Roman"/>
              </w:rPr>
              <w:t>(1):197-203.</w:t>
            </w:r>
          </w:p>
        </w:tc>
        <w:tc>
          <w:tcPr>
            <w:tcW w:w="3078" w:type="dxa"/>
          </w:tcPr>
          <w:p w14:paraId="5573F174" w14:textId="378E6EE8" w:rsidR="00275EBE" w:rsidRPr="00983DD5" w:rsidRDefault="006E20DF" w:rsidP="00275EBE">
            <w:pPr>
              <w:rPr>
                <w:rFonts w:ascii="Times New Roman" w:hAnsi="Times New Roman" w:cs="Times New Roman"/>
              </w:rPr>
            </w:pPr>
            <w:r w:rsidRPr="00983DD5">
              <w:rPr>
                <w:rFonts w:ascii="Times New Roman" w:hAnsi="Times New Roman" w:cs="Times New Roman"/>
              </w:rPr>
              <w:t>EF in non-recurrence 59 ± 6 vs recurrence group 57 ± 4 .32 - NS</w:t>
            </w:r>
          </w:p>
        </w:tc>
      </w:tr>
      <w:tr w:rsidR="00275EBE" w:rsidRPr="00983DD5" w14:paraId="2D134F1E" w14:textId="68836F0E" w:rsidTr="00275EBE">
        <w:tc>
          <w:tcPr>
            <w:tcW w:w="5524" w:type="dxa"/>
            <w:vAlign w:val="center"/>
          </w:tcPr>
          <w:p w14:paraId="6134A2F3" w14:textId="4A297E45"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Parwani</w:t>
            </w:r>
            <w:proofErr w:type="spellEnd"/>
            <w:r w:rsidRPr="00983DD5">
              <w:rPr>
                <w:rFonts w:ascii="Times New Roman" w:hAnsi="Times New Roman" w:cs="Times New Roman"/>
              </w:rPr>
              <w:t xml:space="preserve"> AS, von </w:t>
            </w:r>
            <w:proofErr w:type="spellStart"/>
            <w:r w:rsidRPr="00983DD5">
              <w:rPr>
                <w:rFonts w:ascii="Times New Roman" w:hAnsi="Times New Roman" w:cs="Times New Roman"/>
              </w:rPr>
              <w:t>Haehling</w:t>
            </w:r>
            <w:proofErr w:type="spellEnd"/>
            <w:r w:rsidRPr="00983DD5">
              <w:rPr>
                <w:rFonts w:ascii="Times New Roman" w:hAnsi="Times New Roman" w:cs="Times New Roman"/>
              </w:rPr>
              <w:t xml:space="preserve"> S, Kolodziejski AI, et al. Mid-regional </w:t>
            </w:r>
            <w:proofErr w:type="spellStart"/>
            <w:r w:rsidRPr="00983DD5">
              <w:rPr>
                <w:rFonts w:ascii="Times New Roman" w:hAnsi="Times New Roman" w:cs="Times New Roman"/>
              </w:rPr>
              <w:t>proadrenomedullin</w:t>
            </w:r>
            <w:proofErr w:type="spellEnd"/>
            <w:r w:rsidRPr="00983DD5">
              <w:rPr>
                <w:rFonts w:ascii="Times New Roman" w:hAnsi="Times New Roman" w:cs="Times New Roman"/>
              </w:rPr>
              <w:t xml:space="preserve"> levels predict recurrence of atrial fibrillation after catheter ablation. </w:t>
            </w:r>
            <w:proofErr w:type="spellStart"/>
            <w:r w:rsidRPr="00983DD5">
              <w:rPr>
                <w:rFonts w:ascii="Times New Roman" w:hAnsi="Times New Roman" w:cs="Times New Roman"/>
                <w:i/>
                <w:iCs/>
              </w:rPr>
              <w:t>Int</w:t>
            </w:r>
            <w:proofErr w:type="spellEnd"/>
            <w:r w:rsidRPr="00983DD5">
              <w:rPr>
                <w:rFonts w:ascii="Times New Roman" w:hAnsi="Times New Roman" w:cs="Times New Roman"/>
                <w:i/>
                <w:iCs/>
              </w:rPr>
              <w:t xml:space="preserve"> J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5</w:t>
            </w:r>
            <w:proofErr w:type="gramStart"/>
            <w:r w:rsidRPr="00983DD5">
              <w:rPr>
                <w:rFonts w:ascii="Times New Roman" w:hAnsi="Times New Roman" w:cs="Times New Roman"/>
              </w:rPr>
              <w:t>;180:129</w:t>
            </w:r>
            <w:proofErr w:type="gramEnd"/>
            <w:r w:rsidRPr="00983DD5">
              <w:rPr>
                <w:rFonts w:ascii="Times New Roman" w:hAnsi="Times New Roman" w:cs="Times New Roman"/>
              </w:rPr>
              <w:t>-133.</w:t>
            </w:r>
          </w:p>
        </w:tc>
        <w:tc>
          <w:tcPr>
            <w:tcW w:w="3078" w:type="dxa"/>
          </w:tcPr>
          <w:p w14:paraId="581EB504" w14:textId="4AB1569D" w:rsidR="00275EBE" w:rsidRPr="00983DD5" w:rsidRDefault="006E20DF" w:rsidP="00275EBE">
            <w:pPr>
              <w:rPr>
                <w:rFonts w:ascii="Times New Roman" w:hAnsi="Times New Roman" w:cs="Times New Roman"/>
              </w:rPr>
            </w:pPr>
            <w:r w:rsidRPr="00983DD5">
              <w:rPr>
                <w:rFonts w:ascii="Times New Roman" w:hAnsi="Times New Roman" w:cs="Times New Roman"/>
              </w:rPr>
              <w:t xml:space="preserve">AF recurrence patients had EF of 50 (10) </w:t>
            </w:r>
            <w:r w:rsidR="00BF7C4B" w:rsidRPr="00983DD5">
              <w:rPr>
                <w:rFonts w:ascii="Times New Roman" w:hAnsi="Times New Roman" w:cs="Times New Roman"/>
              </w:rPr>
              <w:t xml:space="preserve">and non-recurrence group </w:t>
            </w:r>
            <w:r w:rsidRPr="00983DD5">
              <w:rPr>
                <w:rFonts w:ascii="Times New Roman" w:hAnsi="Times New Roman" w:cs="Times New Roman"/>
              </w:rPr>
              <w:t xml:space="preserve">55 (7) </w:t>
            </w:r>
            <w:r w:rsidR="00BF7C4B" w:rsidRPr="00983DD5">
              <w:rPr>
                <w:rFonts w:ascii="Times New Roman" w:hAnsi="Times New Roman" w:cs="Times New Roman"/>
              </w:rPr>
              <w:t xml:space="preserve"> - significant </w:t>
            </w:r>
            <w:r w:rsidRPr="00983DD5">
              <w:rPr>
                <w:rFonts w:ascii="Times New Roman" w:hAnsi="Times New Roman" w:cs="Times New Roman"/>
              </w:rPr>
              <w:t>0.02</w:t>
            </w:r>
          </w:p>
        </w:tc>
      </w:tr>
      <w:tr w:rsidR="00275EBE" w:rsidRPr="00983DD5" w14:paraId="1888D3CD" w14:textId="11DD3932" w:rsidTr="00275EBE">
        <w:tc>
          <w:tcPr>
            <w:tcW w:w="5524" w:type="dxa"/>
            <w:vAlign w:val="center"/>
          </w:tcPr>
          <w:p w14:paraId="43088A30" w14:textId="4DDD9EFF"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Liu L, Zhao D, Zhang J, et al. Impact of Stable Coronary Artery Disease on the Efficacy of </w:t>
            </w:r>
            <w:proofErr w:type="spellStart"/>
            <w:r w:rsidRPr="00983DD5">
              <w:rPr>
                <w:rFonts w:ascii="Times New Roman" w:hAnsi="Times New Roman" w:cs="Times New Roman"/>
              </w:rPr>
              <w:t>Cryoballoon</w:t>
            </w:r>
            <w:proofErr w:type="spellEnd"/>
            <w:r w:rsidRPr="00983DD5">
              <w:rPr>
                <w:rFonts w:ascii="Times New Roman" w:hAnsi="Times New Roman" w:cs="Times New Roman"/>
              </w:rPr>
              <w:t xml:space="preserve"> Ablation for the Atrial Fibrillation. </w:t>
            </w:r>
            <w:r w:rsidRPr="00983DD5">
              <w:rPr>
                <w:rFonts w:ascii="Times New Roman" w:hAnsi="Times New Roman" w:cs="Times New Roman"/>
                <w:i/>
                <w:iCs/>
              </w:rPr>
              <w:t>Am J Med Sci</w:t>
            </w:r>
            <w:r w:rsidRPr="00983DD5">
              <w:rPr>
                <w:rFonts w:ascii="Times New Roman" w:hAnsi="Times New Roman" w:cs="Times New Roman"/>
              </w:rPr>
              <w:t>. 2019</w:t>
            </w:r>
            <w:proofErr w:type="gramStart"/>
            <w:r w:rsidRPr="00983DD5">
              <w:rPr>
                <w:rFonts w:ascii="Times New Roman" w:hAnsi="Times New Roman" w:cs="Times New Roman"/>
              </w:rPr>
              <w:t>;358</w:t>
            </w:r>
            <w:proofErr w:type="gramEnd"/>
            <w:r w:rsidRPr="00983DD5">
              <w:rPr>
                <w:rFonts w:ascii="Times New Roman" w:hAnsi="Times New Roman" w:cs="Times New Roman"/>
              </w:rPr>
              <w:t>(3):204-211.</w:t>
            </w:r>
          </w:p>
        </w:tc>
        <w:tc>
          <w:tcPr>
            <w:tcW w:w="3078" w:type="dxa"/>
          </w:tcPr>
          <w:p w14:paraId="1B66E461" w14:textId="15AD472C" w:rsidR="00275EBE" w:rsidRPr="00983DD5" w:rsidRDefault="00EE0DBF" w:rsidP="00275EBE">
            <w:pPr>
              <w:rPr>
                <w:rFonts w:ascii="Times New Roman" w:hAnsi="Times New Roman" w:cs="Times New Roman"/>
              </w:rPr>
            </w:pPr>
            <w:r w:rsidRPr="00983DD5">
              <w:rPr>
                <w:rFonts w:ascii="Times New Roman" w:hAnsi="Times New Roman" w:cs="Times New Roman"/>
              </w:rPr>
              <w:t>AF non-recurrence 59.3 +8.3 and recurrence group 63.9 + 4.1 – NS</w:t>
            </w:r>
          </w:p>
          <w:p w14:paraId="3ACE7220" w14:textId="77777777" w:rsidR="00EE0DBF" w:rsidRPr="00983DD5" w:rsidRDefault="00EE0DBF" w:rsidP="00275EBE">
            <w:pPr>
              <w:rPr>
                <w:rFonts w:ascii="Times New Roman" w:hAnsi="Times New Roman" w:cs="Times New Roman"/>
              </w:rPr>
            </w:pPr>
          </w:p>
          <w:p w14:paraId="4E3669E2" w14:textId="062EEA28" w:rsidR="00EE0DBF" w:rsidRPr="00983DD5" w:rsidRDefault="00EE0DBF" w:rsidP="00275EBE">
            <w:pPr>
              <w:rPr>
                <w:rFonts w:ascii="Times New Roman" w:hAnsi="Times New Roman" w:cs="Times New Roman"/>
              </w:rPr>
            </w:pPr>
            <w:r w:rsidRPr="00983DD5">
              <w:rPr>
                <w:rFonts w:ascii="Times New Roman" w:hAnsi="Times New Roman" w:cs="Times New Roman"/>
              </w:rPr>
              <w:t>LVEF in both groups &gt;50%, difference is NS</w:t>
            </w:r>
          </w:p>
        </w:tc>
      </w:tr>
      <w:tr w:rsidR="00275EBE" w:rsidRPr="00983DD5" w14:paraId="693B4324" w14:textId="4FDBA685" w:rsidTr="00275EBE">
        <w:tc>
          <w:tcPr>
            <w:tcW w:w="5524" w:type="dxa"/>
            <w:vAlign w:val="center"/>
          </w:tcPr>
          <w:p w14:paraId="70A02536" w14:textId="6BEBAD64"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Du W, Dai M, Wang M, et al. Large left atrial appendage predicts the ablation outcome in hypertensive patients with atrial fibril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Electrocardiol</w:t>
            </w:r>
            <w:proofErr w:type="spellEnd"/>
            <w:r w:rsidRPr="00983DD5">
              <w:rPr>
                <w:rFonts w:ascii="Times New Roman" w:hAnsi="Times New Roman" w:cs="Times New Roman"/>
              </w:rPr>
              <w:t>. 2020</w:t>
            </w:r>
            <w:proofErr w:type="gramStart"/>
            <w:r w:rsidRPr="00983DD5">
              <w:rPr>
                <w:rFonts w:ascii="Times New Roman" w:hAnsi="Times New Roman" w:cs="Times New Roman"/>
              </w:rPr>
              <w:t>;63:139</w:t>
            </w:r>
            <w:proofErr w:type="gramEnd"/>
            <w:r w:rsidRPr="00983DD5">
              <w:rPr>
                <w:rFonts w:ascii="Times New Roman" w:hAnsi="Times New Roman" w:cs="Times New Roman"/>
              </w:rPr>
              <w:t>-144.</w:t>
            </w:r>
          </w:p>
        </w:tc>
        <w:tc>
          <w:tcPr>
            <w:tcW w:w="3078" w:type="dxa"/>
          </w:tcPr>
          <w:p w14:paraId="4C1D73EA" w14:textId="3C2CBA99" w:rsidR="00EE0DBF" w:rsidRPr="00983DD5" w:rsidRDefault="00EE0DBF" w:rsidP="00275EBE">
            <w:pPr>
              <w:rPr>
                <w:rFonts w:ascii="Times New Roman" w:hAnsi="Times New Roman" w:cs="Times New Roman"/>
              </w:rPr>
            </w:pPr>
            <w:r w:rsidRPr="00983DD5">
              <w:rPr>
                <w:rFonts w:ascii="Times New Roman" w:hAnsi="Times New Roman" w:cs="Times New Roman"/>
              </w:rPr>
              <w:t>No recurrence 65.79 ± 4.29  vs recurrence 65.68 ± 2.88 - NS</w:t>
            </w:r>
          </w:p>
          <w:p w14:paraId="52D5A582" w14:textId="50D9BC66" w:rsidR="00275EBE" w:rsidRPr="00983DD5" w:rsidRDefault="00EE0DBF" w:rsidP="00275EBE">
            <w:pPr>
              <w:rPr>
                <w:rFonts w:ascii="Times New Roman" w:hAnsi="Times New Roman" w:cs="Times New Roman"/>
              </w:rPr>
            </w:pPr>
            <w:r w:rsidRPr="00983DD5">
              <w:rPr>
                <w:rFonts w:ascii="Times New Roman" w:hAnsi="Times New Roman" w:cs="Times New Roman"/>
              </w:rPr>
              <w:t>LVEF in both groups &gt;60%, difference is NS</w:t>
            </w:r>
          </w:p>
        </w:tc>
      </w:tr>
      <w:tr w:rsidR="00275EBE" w:rsidRPr="00983DD5" w14:paraId="1E03F1FE" w14:textId="0AA90E77" w:rsidTr="00275EBE">
        <w:tc>
          <w:tcPr>
            <w:tcW w:w="5524" w:type="dxa"/>
            <w:vAlign w:val="center"/>
          </w:tcPr>
          <w:p w14:paraId="30149352" w14:textId="7B70A7F7"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Can V, </w:t>
            </w:r>
            <w:proofErr w:type="spellStart"/>
            <w:r w:rsidRPr="00983DD5">
              <w:rPr>
                <w:rFonts w:ascii="Times New Roman" w:hAnsi="Times New Roman" w:cs="Times New Roman"/>
              </w:rPr>
              <w:t>Cakmak</w:t>
            </w:r>
            <w:proofErr w:type="spellEnd"/>
            <w:r w:rsidRPr="00983DD5">
              <w:rPr>
                <w:rFonts w:ascii="Times New Roman" w:hAnsi="Times New Roman" w:cs="Times New Roman"/>
              </w:rPr>
              <w:t xml:space="preserve"> HA, </w:t>
            </w:r>
            <w:proofErr w:type="spellStart"/>
            <w:r w:rsidRPr="00983DD5">
              <w:rPr>
                <w:rFonts w:ascii="Times New Roman" w:hAnsi="Times New Roman" w:cs="Times New Roman"/>
              </w:rPr>
              <w:t>Vatansever</w:t>
            </w:r>
            <w:proofErr w:type="spellEnd"/>
            <w:r w:rsidRPr="00983DD5">
              <w:rPr>
                <w:rFonts w:ascii="Times New Roman" w:hAnsi="Times New Roman" w:cs="Times New Roman"/>
              </w:rPr>
              <w:t xml:space="preserve"> F, et al. Assessment of the relationship between semaphorin4D level and recurrence after catheter ablation in paroxysmal atrial fibrillation. </w:t>
            </w:r>
            <w:r w:rsidRPr="00983DD5">
              <w:rPr>
                <w:rFonts w:ascii="Times New Roman" w:hAnsi="Times New Roman" w:cs="Times New Roman"/>
                <w:i/>
                <w:iCs/>
              </w:rPr>
              <w:t>Biomarkers</w:t>
            </w:r>
            <w:r w:rsidRPr="00983DD5">
              <w:rPr>
                <w:rFonts w:ascii="Times New Roman" w:hAnsi="Times New Roman" w:cs="Times New Roman"/>
              </w:rPr>
              <w:t>. Published online April 28, 2021:1-9.</w:t>
            </w:r>
          </w:p>
        </w:tc>
        <w:tc>
          <w:tcPr>
            <w:tcW w:w="3078" w:type="dxa"/>
          </w:tcPr>
          <w:p w14:paraId="4C637172" w14:textId="4BD045D0" w:rsidR="00275EBE" w:rsidRPr="00983DD5" w:rsidRDefault="00DB2DAB" w:rsidP="00275EBE">
            <w:pPr>
              <w:rPr>
                <w:rFonts w:ascii="Times New Roman" w:hAnsi="Times New Roman" w:cs="Times New Roman"/>
              </w:rPr>
            </w:pPr>
            <w:r w:rsidRPr="00983DD5">
              <w:rPr>
                <w:rFonts w:ascii="Times New Roman" w:hAnsi="Times New Roman" w:cs="Times New Roman"/>
              </w:rPr>
              <w:t>LVEF in both groups &gt;50%, difference is NS</w:t>
            </w:r>
          </w:p>
        </w:tc>
      </w:tr>
      <w:tr w:rsidR="00275EBE" w:rsidRPr="00983DD5" w14:paraId="729ED62A" w14:textId="1EAC49FA" w:rsidTr="00275EBE">
        <w:tc>
          <w:tcPr>
            <w:tcW w:w="5524" w:type="dxa"/>
            <w:vAlign w:val="center"/>
          </w:tcPr>
          <w:p w14:paraId="6CDFA7A7" w14:textId="1A94B0EC"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Letsas</w:t>
            </w:r>
            <w:proofErr w:type="spellEnd"/>
            <w:r w:rsidRPr="00983DD5">
              <w:rPr>
                <w:rFonts w:ascii="Times New Roman" w:hAnsi="Times New Roman" w:cs="Times New Roman"/>
              </w:rPr>
              <w:t xml:space="preserve"> KP, Weber R, </w:t>
            </w:r>
            <w:proofErr w:type="spellStart"/>
            <w:r w:rsidRPr="00983DD5">
              <w:rPr>
                <w:rFonts w:ascii="Times New Roman" w:hAnsi="Times New Roman" w:cs="Times New Roman"/>
              </w:rPr>
              <w:t>Bürkle</w:t>
            </w:r>
            <w:proofErr w:type="spellEnd"/>
            <w:r w:rsidRPr="00983DD5">
              <w:rPr>
                <w:rFonts w:ascii="Times New Roman" w:hAnsi="Times New Roman" w:cs="Times New Roman"/>
              </w:rPr>
              <w:t xml:space="preserve"> G, et al. Pre-ablative predictors of atrial fibrillation recurrence following pulmonary vein isolation: the potential role of inflammation.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Pacing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Card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J Work Groups Card Pacing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Card Cell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So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09</w:t>
            </w:r>
            <w:proofErr w:type="gramStart"/>
            <w:r w:rsidRPr="00983DD5">
              <w:rPr>
                <w:rFonts w:ascii="Times New Roman" w:hAnsi="Times New Roman" w:cs="Times New Roman"/>
              </w:rPr>
              <w:t>;11</w:t>
            </w:r>
            <w:proofErr w:type="gramEnd"/>
            <w:r w:rsidRPr="00983DD5">
              <w:rPr>
                <w:rFonts w:ascii="Times New Roman" w:hAnsi="Times New Roman" w:cs="Times New Roman"/>
              </w:rPr>
              <w:t>(2):158-163.</w:t>
            </w:r>
          </w:p>
        </w:tc>
        <w:tc>
          <w:tcPr>
            <w:tcW w:w="3078" w:type="dxa"/>
          </w:tcPr>
          <w:p w14:paraId="4993E4F7" w14:textId="77777777" w:rsidR="00275EBE" w:rsidRPr="00983DD5" w:rsidRDefault="00275EBE" w:rsidP="00275EBE">
            <w:pPr>
              <w:rPr>
                <w:rFonts w:ascii="Times New Roman" w:hAnsi="Times New Roman" w:cs="Times New Roman"/>
              </w:rPr>
            </w:pPr>
          </w:p>
          <w:p w14:paraId="75296C91" w14:textId="77777777" w:rsidR="00DB2DAB" w:rsidRPr="00983DD5" w:rsidRDefault="00DB2DAB" w:rsidP="00DB2DAB">
            <w:pPr>
              <w:rPr>
                <w:rFonts w:ascii="Times New Roman" w:hAnsi="Times New Roman" w:cs="Times New Roman"/>
              </w:rPr>
            </w:pPr>
          </w:p>
          <w:p w14:paraId="452E2189" w14:textId="77777777" w:rsidR="00DB2DAB" w:rsidRPr="00983DD5" w:rsidRDefault="00DB2DAB" w:rsidP="00DB2DAB">
            <w:pPr>
              <w:rPr>
                <w:rFonts w:ascii="Times New Roman" w:hAnsi="Times New Roman" w:cs="Times New Roman"/>
              </w:rPr>
            </w:pPr>
          </w:p>
          <w:p w14:paraId="4C40F25E" w14:textId="12B97B06" w:rsidR="00DB2DAB" w:rsidRPr="00983DD5" w:rsidRDefault="00DB2DAB" w:rsidP="00DB2DAB">
            <w:pPr>
              <w:jc w:val="center"/>
              <w:rPr>
                <w:rFonts w:ascii="Times New Roman" w:hAnsi="Times New Roman" w:cs="Times New Roman"/>
              </w:rPr>
            </w:pPr>
            <w:r w:rsidRPr="00983DD5">
              <w:rPr>
                <w:rFonts w:ascii="Times New Roman" w:hAnsi="Times New Roman" w:cs="Times New Roman"/>
                <w:color w:val="231F20"/>
              </w:rPr>
              <w:t>R 54.9 + 10.2 NR 59.6 + 7.4 - S</w:t>
            </w:r>
          </w:p>
        </w:tc>
      </w:tr>
      <w:tr w:rsidR="00275EBE" w:rsidRPr="00983DD5" w14:paraId="60281B03" w14:textId="31695239" w:rsidTr="00275EBE">
        <w:tc>
          <w:tcPr>
            <w:tcW w:w="5524" w:type="dxa"/>
            <w:vAlign w:val="center"/>
          </w:tcPr>
          <w:p w14:paraId="10B94599" w14:textId="11BA9B93"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He X, Li S, Zhan J, et al. Serum uric acid levels correlate with recurrence of paroxysmal atrial fibrillation after catheter ablation. </w:t>
            </w:r>
            <w:r w:rsidRPr="00983DD5">
              <w:rPr>
                <w:rFonts w:ascii="Times New Roman" w:hAnsi="Times New Roman" w:cs="Times New Roman"/>
                <w:i/>
                <w:iCs/>
              </w:rPr>
              <w:t>Chin Med J (</w:t>
            </w:r>
            <w:proofErr w:type="spellStart"/>
            <w:r w:rsidRPr="00983DD5">
              <w:rPr>
                <w:rFonts w:ascii="Times New Roman" w:hAnsi="Times New Roman" w:cs="Times New Roman"/>
                <w:i/>
                <w:iCs/>
              </w:rPr>
              <w:t>Engl</w:t>
            </w:r>
            <w:proofErr w:type="spellEnd"/>
            <w:r w:rsidRPr="00983DD5">
              <w:rPr>
                <w:rFonts w:ascii="Times New Roman" w:hAnsi="Times New Roman" w:cs="Times New Roman"/>
                <w:i/>
                <w:iCs/>
              </w:rPr>
              <w:t>)</w:t>
            </w:r>
            <w:r w:rsidRPr="00983DD5">
              <w:rPr>
                <w:rFonts w:ascii="Times New Roman" w:hAnsi="Times New Roman" w:cs="Times New Roman"/>
              </w:rPr>
              <w:t>. 2013;126(5):860-864</w:t>
            </w:r>
          </w:p>
        </w:tc>
        <w:tc>
          <w:tcPr>
            <w:tcW w:w="3078" w:type="dxa"/>
          </w:tcPr>
          <w:p w14:paraId="2631D0E8" w14:textId="5CD57FD9" w:rsidR="00275EBE" w:rsidRPr="00983DD5" w:rsidRDefault="00DB2DAB" w:rsidP="00275EBE">
            <w:pPr>
              <w:rPr>
                <w:rFonts w:ascii="Times New Roman" w:hAnsi="Times New Roman" w:cs="Times New Roman"/>
              </w:rPr>
            </w:pPr>
            <w:proofErr w:type="spellStart"/>
            <w:r w:rsidRPr="00983DD5">
              <w:rPr>
                <w:rFonts w:ascii="Times New Roman" w:hAnsi="Times New Roman" w:cs="Times New Roman"/>
              </w:rPr>
              <w:t>na</w:t>
            </w:r>
            <w:proofErr w:type="spellEnd"/>
          </w:p>
        </w:tc>
      </w:tr>
      <w:tr w:rsidR="00275EBE" w:rsidRPr="00983DD5" w14:paraId="34BB33E6" w14:textId="5A78FCD7" w:rsidTr="00275EBE">
        <w:tc>
          <w:tcPr>
            <w:tcW w:w="5524" w:type="dxa"/>
            <w:vAlign w:val="center"/>
          </w:tcPr>
          <w:p w14:paraId="4795953F" w14:textId="24C32251"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Guo</w:t>
            </w:r>
            <w:proofErr w:type="spellEnd"/>
            <w:r w:rsidRPr="00983DD5">
              <w:rPr>
                <w:rFonts w:ascii="Times New Roman" w:hAnsi="Times New Roman" w:cs="Times New Roman"/>
              </w:rPr>
              <w:t xml:space="preserve"> X, Zhang S, Yan X, et al. </w:t>
            </w:r>
            <w:proofErr w:type="spellStart"/>
            <w:r w:rsidRPr="00983DD5">
              <w:rPr>
                <w:rFonts w:ascii="Times New Roman" w:hAnsi="Times New Roman" w:cs="Times New Roman"/>
              </w:rPr>
              <w:t>Postablation</w:t>
            </w:r>
            <w:proofErr w:type="spellEnd"/>
            <w:r w:rsidRPr="00983DD5">
              <w:rPr>
                <w:rFonts w:ascii="Times New Roman" w:hAnsi="Times New Roman" w:cs="Times New Roman"/>
              </w:rPr>
              <w:t xml:space="preserve"> neutrophil/lymphocyte ratio correlates with arrhythmia recurrence after catheter ablation of lone atrial fibrillation. </w:t>
            </w:r>
            <w:r w:rsidRPr="00983DD5">
              <w:rPr>
                <w:rFonts w:ascii="Times New Roman" w:hAnsi="Times New Roman" w:cs="Times New Roman"/>
                <w:i/>
                <w:iCs/>
              </w:rPr>
              <w:t>Chin Med J (</w:t>
            </w:r>
            <w:proofErr w:type="spellStart"/>
            <w:r w:rsidRPr="00983DD5">
              <w:rPr>
                <w:rFonts w:ascii="Times New Roman" w:hAnsi="Times New Roman" w:cs="Times New Roman"/>
                <w:i/>
                <w:iCs/>
              </w:rPr>
              <w:t>Engl</w:t>
            </w:r>
            <w:proofErr w:type="spellEnd"/>
            <w:r w:rsidRPr="00983DD5">
              <w:rPr>
                <w:rFonts w:ascii="Times New Roman" w:hAnsi="Times New Roman" w:cs="Times New Roman"/>
                <w:i/>
                <w:iCs/>
              </w:rPr>
              <w:t>)</w:t>
            </w:r>
            <w:r w:rsidRPr="00983DD5">
              <w:rPr>
                <w:rFonts w:ascii="Times New Roman" w:hAnsi="Times New Roman" w:cs="Times New Roman"/>
              </w:rPr>
              <w:t>. 2014</w:t>
            </w:r>
            <w:proofErr w:type="gramStart"/>
            <w:r w:rsidRPr="00983DD5">
              <w:rPr>
                <w:rFonts w:ascii="Times New Roman" w:hAnsi="Times New Roman" w:cs="Times New Roman"/>
              </w:rPr>
              <w:t>;127</w:t>
            </w:r>
            <w:proofErr w:type="gramEnd"/>
            <w:r w:rsidRPr="00983DD5">
              <w:rPr>
                <w:rFonts w:ascii="Times New Roman" w:hAnsi="Times New Roman" w:cs="Times New Roman"/>
              </w:rPr>
              <w:t>(6):1033-1038.</w:t>
            </w:r>
          </w:p>
        </w:tc>
        <w:tc>
          <w:tcPr>
            <w:tcW w:w="3078" w:type="dxa"/>
          </w:tcPr>
          <w:p w14:paraId="104EA922" w14:textId="6BDF384D" w:rsidR="00275EBE" w:rsidRPr="00983DD5" w:rsidRDefault="00DB2DAB" w:rsidP="00275EBE">
            <w:pPr>
              <w:rPr>
                <w:rFonts w:ascii="Times New Roman" w:hAnsi="Times New Roman" w:cs="Times New Roman"/>
              </w:rPr>
            </w:pPr>
            <w:r w:rsidRPr="00983DD5">
              <w:rPr>
                <w:rFonts w:ascii="Times New Roman" w:hAnsi="Times New Roman" w:cs="Times New Roman"/>
              </w:rPr>
              <w:t>LVEF in both groups &gt;50%, difference is NS</w:t>
            </w:r>
          </w:p>
        </w:tc>
      </w:tr>
      <w:tr w:rsidR="00275EBE" w:rsidRPr="00983DD5" w14:paraId="42EE5ADB" w14:textId="0BA14D42" w:rsidTr="00275EBE">
        <w:tc>
          <w:tcPr>
            <w:tcW w:w="5524" w:type="dxa"/>
            <w:vAlign w:val="center"/>
          </w:tcPr>
          <w:p w14:paraId="0AE7C7D8" w14:textId="5E0DAE1E"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Aksu</w:t>
            </w:r>
            <w:proofErr w:type="spellEnd"/>
            <w:r w:rsidRPr="00983DD5">
              <w:rPr>
                <w:rFonts w:ascii="Times New Roman" w:hAnsi="Times New Roman" w:cs="Times New Roman"/>
              </w:rPr>
              <w:t xml:space="preserve"> T, </w:t>
            </w:r>
            <w:proofErr w:type="spellStart"/>
            <w:r w:rsidRPr="00983DD5">
              <w:rPr>
                <w:rFonts w:ascii="Times New Roman" w:hAnsi="Times New Roman" w:cs="Times New Roman"/>
              </w:rPr>
              <w:t>Baysal</w:t>
            </w:r>
            <w:proofErr w:type="spellEnd"/>
            <w:r w:rsidRPr="00983DD5">
              <w:rPr>
                <w:rFonts w:ascii="Times New Roman" w:hAnsi="Times New Roman" w:cs="Times New Roman"/>
              </w:rPr>
              <w:t xml:space="preserve"> E, </w:t>
            </w:r>
            <w:proofErr w:type="spellStart"/>
            <w:r w:rsidRPr="00983DD5">
              <w:rPr>
                <w:rFonts w:ascii="Times New Roman" w:hAnsi="Times New Roman" w:cs="Times New Roman"/>
              </w:rPr>
              <w:t>Guler</w:t>
            </w:r>
            <w:proofErr w:type="spellEnd"/>
            <w:r w:rsidRPr="00983DD5">
              <w:rPr>
                <w:rFonts w:ascii="Times New Roman" w:hAnsi="Times New Roman" w:cs="Times New Roman"/>
              </w:rPr>
              <w:t xml:space="preserve"> TE, </w:t>
            </w:r>
            <w:proofErr w:type="spellStart"/>
            <w:r w:rsidRPr="00983DD5">
              <w:rPr>
                <w:rFonts w:ascii="Times New Roman" w:hAnsi="Times New Roman" w:cs="Times New Roman"/>
              </w:rPr>
              <w:t>Golcuk</w:t>
            </w:r>
            <w:proofErr w:type="spellEnd"/>
            <w:r w:rsidRPr="00983DD5">
              <w:rPr>
                <w:rFonts w:ascii="Times New Roman" w:hAnsi="Times New Roman" w:cs="Times New Roman"/>
              </w:rPr>
              <w:t xml:space="preserve"> SE, </w:t>
            </w:r>
            <w:proofErr w:type="spellStart"/>
            <w:r w:rsidRPr="00983DD5">
              <w:rPr>
                <w:rFonts w:ascii="Times New Roman" w:hAnsi="Times New Roman" w:cs="Times New Roman"/>
              </w:rPr>
              <w:t>Erden</w:t>
            </w:r>
            <w:proofErr w:type="spellEnd"/>
            <w:r w:rsidRPr="00983DD5">
              <w:rPr>
                <w:rFonts w:ascii="Times New Roman" w:hAnsi="Times New Roman" w:cs="Times New Roman"/>
              </w:rPr>
              <w:t xml:space="preserve"> İ, </w:t>
            </w:r>
            <w:proofErr w:type="spellStart"/>
            <w:r w:rsidRPr="00983DD5">
              <w:rPr>
                <w:rFonts w:ascii="Times New Roman" w:hAnsi="Times New Roman" w:cs="Times New Roman"/>
              </w:rPr>
              <w:t>Ozcan</w:t>
            </w:r>
            <w:proofErr w:type="spellEnd"/>
            <w:r w:rsidRPr="00983DD5">
              <w:rPr>
                <w:rFonts w:ascii="Times New Roman" w:hAnsi="Times New Roman" w:cs="Times New Roman"/>
              </w:rPr>
              <w:t xml:space="preserve"> KS. Predictors of atrial fibrillation recurrence after </w:t>
            </w:r>
            <w:proofErr w:type="spellStart"/>
            <w:r w:rsidRPr="00983DD5">
              <w:rPr>
                <w:rFonts w:ascii="Times New Roman" w:hAnsi="Times New Roman" w:cs="Times New Roman"/>
              </w:rPr>
              <w:t>cryoballoon</w:t>
            </w:r>
            <w:proofErr w:type="spellEnd"/>
            <w:r w:rsidRPr="00983DD5">
              <w:rPr>
                <w:rFonts w:ascii="Times New Roman" w:hAnsi="Times New Roman" w:cs="Times New Roman"/>
              </w:rPr>
              <w:t xml:space="preserve"> ablation. </w:t>
            </w:r>
            <w:r w:rsidRPr="00983DD5">
              <w:rPr>
                <w:rFonts w:ascii="Times New Roman" w:hAnsi="Times New Roman" w:cs="Times New Roman"/>
                <w:i/>
                <w:iCs/>
              </w:rPr>
              <w:t>J Blood Med</w:t>
            </w:r>
            <w:r w:rsidRPr="00983DD5">
              <w:rPr>
                <w:rFonts w:ascii="Times New Roman" w:hAnsi="Times New Roman" w:cs="Times New Roman"/>
              </w:rPr>
              <w:t>. 2015</w:t>
            </w:r>
            <w:proofErr w:type="gramStart"/>
            <w:r w:rsidRPr="00983DD5">
              <w:rPr>
                <w:rFonts w:ascii="Times New Roman" w:hAnsi="Times New Roman" w:cs="Times New Roman"/>
              </w:rPr>
              <w:t>;6:211</w:t>
            </w:r>
            <w:proofErr w:type="gramEnd"/>
            <w:r w:rsidRPr="00983DD5">
              <w:rPr>
                <w:rFonts w:ascii="Times New Roman" w:hAnsi="Times New Roman" w:cs="Times New Roman"/>
              </w:rPr>
              <w:t>-217.</w:t>
            </w:r>
          </w:p>
        </w:tc>
        <w:tc>
          <w:tcPr>
            <w:tcW w:w="3078" w:type="dxa"/>
          </w:tcPr>
          <w:p w14:paraId="5515DDE4" w14:textId="6D7FC2DA" w:rsidR="00275EBE" w:rsidRPr="00983DD5" w:rsidRDefault="00DB2DAB" w:rsidP="00275EBE">
            <w:pPr>
              <w:rPr>
                <w:rFonts w:ascii="Times New Roman" w:hAnsi="Times New Roman" w:cs="Times New Roman"/>
              </w:rPr>
            </w:pPr>
            <w:r w:rsidRPr="00983DD5">
              <w:rPr>
                <w:rFonts w:ascii="Times New Roman" w:hAnsi="Times New Roman" w:cs="Times New Roman"/>
              </w:rPr>
              <w:t>LVEF in both groups &gt;50%, difference is NS</w:t>
            </w:r>
          </w:p>
        </w:tc>
      </w:tr>
      <w:tr w:rsidR="00275EBE" w:rsidRPr="00983DD5" w14:paraId="72B99DE6" w14:textId="7AA55C7F" w:rsidTr="00275EBE">
        <w:tc>
          <w:tcPr>
            <w:tcW w:w="5524" w:type="dxa"/>
            <w:vAlign w:val="center"/>
          </w:tcPr>
          <w:p w14:paraId="261BC5DE" w14:textId="5FB5F21E"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Chen S, Zhang M, Zheng M, et al. The </w:t>
            </w:r>
            <w:proofErr w:type="spellStart"/>
            <w:r w:rsidRPr="00983DD5">
              <w:rPr>
                <w:rFonts w:ascii="Times New Roman" w:hAnsi="Times New Roman" w:cs="Times New Roman"/>
              </w:rPr>
              <w:t>preablation</w:t>
            </w:r>
            <w:proofErr w:type="spellEnd"/>
            <w:r w:rsidRPr="00983DD5">
              <w:rPr>
                <w:rFonts w:ascii="Times New Roman" w:hAnsi="Times New Roman" w:cs="Times New Roman"/>
              </w:rPr>
              <w:t xml:space="preserve"> monocyte/high density lipoprotein ratio predicts the late recurrence of paroxysmal atrial fibrillation after radiofrequency ablation. </w:t>
            </w:r>
            <w:r w:rsidRPr="00983DD5">
              <w:rPr>
                <w:rFonts w:ascii="Times New Roman" w:hAnsi="Times New Roman" w:cs="Times New Roman"/>
                <w:i/>
                <w:iCs/>
              </w:rPr>
              <w:t xml:space="preserve">BMC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Disord</w:t>
            </w:r>
            <w:proofErr w:type="spellEnd"/>
            <w:r w:rsidRPr="00983DD5">
              <w:rPr>
                <w:rFonts w:ascii="Times New Roman" w:hAnsi="Times New Roman" w:cs="Times New Roman"/>
              </w:rPr>
              <w:t>. 2020</w:t>
            </w:r>
            <w:proofErr w:type="gramStart"/>
            <w:r w:rsidRPr="00983DD5">
              <w:rPr>
                <w:rFonts w:ascii="Times New Roman" w:hAnsi="Times New Roman" w:cs="Times New Roman"/>
              </w:rPr>
              <w:t>;20</w:t>
            </w:r>
            <w:proofErr w:type="gramEnd"/>
            <w:r w:rsidRPr="00983DD5">
              <w:rPr>
                <w:rFonts w:ascii="Times New Roman" w:hAnsi="Times New Roman" w:cs="Times New Roman"/>
              </w:rPr>
              <w:t>(1).</w:t>
            </w:r>
          </w:p>
        </w:tc>
        <w:tc>
          <w:tcPr>
            <w:tcW w:w="3078" w:type="dxa"/>
          </w:tcPr>
          <w:p w14:paraId="386E18C9" w14:textId="7525237B" w:rsidR="00275EBE" w:rsidRPr="00983DD5" w:rsidRDefault="00DB2DAB" w:rsidP="00275EBE">
            <w:pPr>
              <w:rPr>
                <w:rFonts w:ascii="Times New Roman" w:hAnsi="Times New Roman" w:cs="Times New Roman"/>
              </w:rPr>
            </w:pPr>
            <w:r w:rsidRPr="00983DD5">
              <w:rPr>
                <w:rFonts w:ascii="Times New Roman" w:hAnsi="Times New Roman" w:cs="Times New Roman"/>
              </w:rPr>
              <w:t>LVEF in both groups &gt;55%, difference is NS</w:t>
            </w:r>
          </w:p>
        </w:tc>
      </w:tr>
      <w:tr w:rsidR="00275EBE" w:rsidRPr="00983DD5" w14:paraId="770C7E68" w14:textId="37D6EB95" w:rsidTr="00275EBE">
        <w:tc>
          <w:tcPr>
            <w:tcW w:w="5524" w:type="dxa"/>
            <w:vAlign w:val="center"/>
          </w:tcPr>
          <w:p w14:paraId="0838F5E1" w14:textId="720EF5E7"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Ravassa</w:t>
            </w:r>
            <w:proofErr w:type="spellEnd"/>
            <w:r w:rsidRPr="00983DD5">
              <w:rPr>
                <w:rFonts w:ascii="Times New Roman" w:hAnsi="Times New Roman" w:cs="Times New Roman"/>
              </w:rPr>
              <w:t xml:space="preserve"> S, Ballesteros G, </w:t>
            </w:r>
            <w:proofErr w:type="spellStart"/>
            <w:r w:rsidRPr="00983DD5">
              <w:rPr>
                <w:rFonts w:ascii="Times New Roman" w:hAnsi="Times New Roman" w:cs="Times New Roman"/>
              </w:rPr>
              <w:t>López</w:t>
            </w:r>
            <w:proofErr w:type="spellEnd"/>
            <w:r w:rsidRPr="00983DD5">
              <w:rPr>
                <w:rFonts w:ascii="Times New Roman" w:hAnsi="Times New Roman" w:cs="Times New Roman"/>
              </w:rPr>
              <w:t xml:space="preserve"> B, et al. Combination of Circulating Type I Collagen-Related Biomarkers Is Associated With Atrial Fibrillation. </w:t>
            </w:r>
            <w:r w:rsidRPr="00983DD5">
              <w:rPr>
                <w:rFonts w:ascii="Times New Roman" w:hAnsi="Times New Roman" w:cs="Times New Roman"/>
                <w:i/>
                <w:iCs/>
              </w:rPr>
              <w:t xml:space="preserve">J Am </w:t>
            </w:r>
            <w:proofErr w:type="spellStart"/>
            <w:r w:rsidRPr="00983DD5">
              <w:rPr>
                <w:rFonts w:ascii="Times New Roman" w:hAnsi="Times New Roman" w:cs="Times New Roman"/>
                <w:i/>
                <w:iCs/>
              </w:rPr>
              <w:t>Col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9</w:t>
            </w:r>
            <w:proofErr w:type="gramStart"/>
            <w:r w:rsidRPr="00983DD5">
              <w:rPr>
                <w:rFonts w:ascii="Times New Roman" w:hAnsi="Times New Roman" w:cs="Times New Roman"/>
              </w:rPr>
              <w:t>;73</w:t>
            </w:r>
            <w:proofErr w:type="gramEnd"/>
            <w:r w:rsidRPr="00983DD5">
              <w:rPr>
                <w:rFonts w:ascii="Times New Roman" w:hAnsi="Times New Roman" w:cs="Times New Roman"/>
              </w:rPr>
              <w:t>(12):1398-1410.</w:t>
            </w:r>
          </w:p>
        </w:tc>
        <w:tc>
          <w:tcPr>
            <w:tcW w:w="3078" w:type="dxa"/>
          </w:tcPr>
          <w:p w14:paraId="799DE838" w14:textId="77777777" w:rsidR="00275EBE" w:rsidRPr="00983DD5" w:rsidRDefault="00DB2DAB" w:rsidP="00275EBE">
            <w:pPr>
              <w:rPr>
                <w:rFonts w:ascii="Times New Roman" w:hAnsi="Times New Roman" w:cs="Times New Roman"/>
              </w:rPr>
            </w:pPr>
            <w:r w:rsidRPr="00983DD5">
              <w:rPr>
                <w:rFonts w:ascii="Times New Roman" w:hAnsi="Times New Roman" w:cs="Times New Roman"/>
              </w:rPr>
              <w:t>LVEF in both groups &gt;50%, difference is NS</w:t>
            </w:r>
          </w:p>
          <w:p w14:paraId="48B48096" w14:textId="77777777" w:rsidR="00DB2DAB" w:rsidRPr="00983DD5" w:rsidRDefault="00DB2DAB" w:rsidP="00275EBE">
            <w:pPr>
              <w:rPr>
                <w:rFonts w:ascii="Times New Roman" w:hAnsi="Times New Roman" w:cs="Times New Roman"/>
              </w:rPr>
            </w:pPr>
          </w:p>
          <w:p w14:paraId="2E5E69C5" w14:textId="383D901F" w:rsidR="00DB2DAB" w:rsidRPr="00983DD5" w:rsidRDefault="00DB2DAB" w:rsidP="00275EBE">
            <w:pPr>
              <w:rPr>
                <w:rFonts w:ascii="Times New Roman" w:hAnsi="Times New Roman" w:cs="Times New Roman"/>
              </w:rPr>
            </w:pPr>
            <w:r w:rsidRPr="00983DD5">
              <w:rPr>
                <w:rFonts w:ascii="Times New Roman" w:hAnsi="Times New Roman" w:cs="Times New Roman"/>
              </w:rPr>
              <w:t>No difference in heart failure patients in groups</w:t>
            </w:r>
          </w:p>
        </w:tc>
      </w:tr>
      <w:tr w:rsidR="00275EBE" w:rsidRPr="00983DD5" w14:paraId="1254B094" w14:textId="075DBDD9" w:rsidTr="00275EBE">
        <w:tc>
          <w:tcPr>
            <w:tcW w:w="5524" w:type="dxa"/>
            <w:vAlign w:val="center"/>
          </w:tcPr>
          <w:p w14:paraId="1A4F5627" w14:textId="51209D54" w:rsidR="00275EBE" w:rsidRPr="00983DD5" w:rsidRDefault="00275EBE" w:rsidP="00275EBE">
            <w:pPr>
              <w:rPr>
                <w:rFonts w:ascii="Times New Roman" w:hAnsi="Times New Roman" w:cs="Times New Roman"/>
                <w:b/>
                <w:bCs/>
                <w:u w:val="single"/>
              </w:rPr>
            </w:pPr>
            <w:proofErr w:type="spellStart"/>
            <w:r w:rsidRPr="00983DD5">
              <w:rPr>
                <w:rFonts w:ascii="Times New Roman" w:hAnsi="Times New Roman" w:cs="Times New Roman"/>
              </w:rPr>
              <w:t>Clementy</w:t>
            </w:r>
            <w:proofErr w:type="spellEnd"/>
            <w:r w:rsidRPr="00983DD5">
              <w:rPr>
                <w:rFonts w:ascii="Times New Roman" w:hAnsi="Times New Roman" w:cs="Times New Roman"/>
              </w:rPr>
              <w:t xml:space="preserve"> N, </w:t>
            </w:r>
            <w:proofErr w:type="spellStart"/>
            <w:r w:rsidRPr="00983DD5">
              <w:rPr>
                <w:rFonts w:ascii="Times New Roman" w:hAnsi="Times New Roman" w:cs="Times New Roman"/>
              </w:rPr>
              <w:t>Benhenda</w:t>
            </w:r>
            <w:proofErr w:type="spellEnd"/>
            <w:r w:rsidRPr="00983DD5">
              <w:rPr>
                <w:rFonts w:ascii="Times New Roman" w:hAnsi="Times New Roman" w:cs="Times New Roman"/>
              </w:rPr>
              <w:t xml:space="preserve"> N, </w:t>
            </w:r>
            <w:proofErr w:type="spellStart"/>
            <w:r w:rsidRPr="00983DD5">
              <w:rPr>
                <w:rFonts w:ascii="Times New Roman" w:hAnsi="Times New Roman" w:cs="Times New Roman"/>
              </w:rPr>
              <w:t>Piver</w:t>
            </w:r>
            <w:proofErr w:type="spellEnd"/>
            <w:r w:rsidRPr="00983DD5">
              <w:rPr>
                <w:rFonts w:ascii="Times New Roman" w:hAnsi="Times New Roman" w:cs="Times New Roman"/>
              </w:rPr>
              <w:t xml:space="preserve"> E, et al. Serum Galectin-3 Levels Predict Recurrences after Ablation of Atrial Fibrillation. </w:t>
            </w:r>
            <w:proofErr w:type="spellStart"/>
            <w:r w:rsidRPr="00983DD5">
              <w:rPr>
                <w:rFonts w:ascii="Times New Roman" w:hAnsi="Times New Roman" w:cs="Times New Roman"/>
                <w:i/>
                <w:iCs/>
              </w:rPr>
              <w:t>Sci</w:t>
            </w:r>
            <w:proofErr w:type="spellEnd"/>
            <w:r w:rsidRPr="00983DD5">
              <w:rPr>
                <w:rFonts w:ascii="Times New Roman" w:hAnsi="Times New Roman" w:cs="Times New Roman"/>
                <w:i/>
                <w:iCs/>
              </w:rPr>
              <w:t xml:space="preserve"> Rep</w:t>
            </w:r>
            <w:r w:rsidRPr="00983DD5">
              <w:rPr>
                <w:rFonts w:ascii="Times New Roman" w:hAnsi="Times New Roman" w:cs="Times New Roman"/>
              </w:rPr>
              <w:t>. 2016</w:t>
            </w:r>
            <w:proofErr w:type="gramStart"/>
            <w:r w:rsidRPr="00983DD5">
              <w:rPr>
                <w:rFonts w:ascii="Times New Roman" w:hAnsi="Times New Roman" w:cs="Times New Roman"/>
              </w:rPr>
              <w:t>;6:34357</w:t>
            </w:r>
            <w:proofErr w:type="gramEnd"/>
            <w:r w:rsidRPr="00983DD5">
              <w:rPr>
                <w:rFonts w:ascii="Times New Roman" w:hAnsi="Times New Roman" w:cs="Times New Roman"/>
              </w:rPr>
              <w:t>.</w:t>
            </w:r>
          </w:p>
        </w:tc>
        <w:tc>
          <w:tcPr>
            <w:tcW w:w="3078" w:type="dxa"/>
          </w:tcPr>
          <w:p w14:paraId="0FF4F517" w14:textId="77777777" w:rsidR="00275EBE" w:rsidRPr="00983DD5" w:rsidRDefault="00DB2DAB" w:rsidP="00275EBE">
            <w:pPr>
              <w:rPr>
                <w:rFonts w:ascii="Times New Roman" w:hAnsi="Times New Roman" w:cs="Times New Roman"/>
              </w:rPr>
            </w:pPr>
            <w:r w:rsidRPr="00983DD5">
              <w:rPr>
                <w:rFonts w:ascii="Times New Roman" w:hAnsi="Times New Roman" w:cs="Times New Roman"/>
              </w:rPr>
              <w:t>No difference in LVEF &gt;40% in groups.</w:t>
            </w:r>
          </w:p>
          <w:p w14:paraId="007FBDD6" w14:textId="77777777" w:rsidR="00DB2DAB" w:rsidRPr="00983DD5" w:rsidRDefault="00DB2DAB" w:rsidP="00275EBE">
            <w:pPr>
              <w:rPr>
                <w:rFonts w:ascii="Times New Roman" w:hAnsi="Times New Roman" w:cs="Times New Roman"/>
              </w:rPr>
            </w:pPr>
          </w:p>
          <w:p w14:paraId="164C909E" w14:textId="47E21E72" w:rsidR="00DB2DAB" w:rsidRPr="00983DD5" w:rsidRDefault="00DB2DAB" w:rsidP="00275EBE">
            <w:pPr>
              <w:rPr>
                <w:rFonts w:ascii="Times New Roman" w:hAnsi="Times New Roman" w:cs="Times New Roman"/>
              </w:rPr>
            </w:pPr>
            <w:r w:rsidRPr="00983DD5">
              <w:rPr>
                <w:rFonts w:ascii="Times New Roman" w:hAnsi="Times New Roman" w:cs="Times New Roman"/>
              </w:rPr>
              <w:t>No recurrence -19 (18) recurrence -18 (33) – sig – heart failure0.04</w:t>
            </w:r>
          </w:p>
        </w:tc>
      </w:tr>
      <w:tr w:rsidR="00275EBE" w:rsidRPr="00983DD5" w14:paraId="1C1F7819" w14:textId="312F02EA" w:rsidTr="00275EBE">
        <w:tc>
          <w:tcPr>
            <w:tcW w:w="5524" w:type="dxa"/>
            <w:vAlign w:val="center"/>
          </w:tcPr>
          <w:p w14:paraId="5606D390" w14:textId="6ECE970D" w:rsidR="00275EBE" w:rsidRPr="00983DD5" w:rsidRDefault="00275EBE" w:rsidP="00275EBE">
            <w:pPr>
              <w:rPr>
                <w:rFonts w:ascii="Times New Roman" w:hAnsi="Times New Roman" w:cs="Times New Roman"/>
                <w:b/>
                <w:bCs/>
                <w:u w:val="single"/>
              </w:rPr>
            </w:pPr>
            <w:proofErr w:type="spellStart"/>
            <w:r w:rsidRPr="00983DD5">
              <w:rPr>
                <w:rFonts w:ascii="Times New Roman" w:hAnsi="Times New Roman" w:cs="Times New Roman"/>
              </w:rPr>
              <w:t>Macías</w:t>
            </w:r>
            <w:proofErr w:type="spellEnd"/>
            <w:r w:rsidRPr="00983DD5">
              <w:rPr>
                <w:rFonts w:ascii="Times New Roman" w:hAnsi="Times New Roman" w:cs="Times New Roman"/>
              </w:rPr>
              <w:t>-Ruiz R, Jiménez-</w:t>
            </w:r>
            <w:proofErr w:type="spellStart"/>
            <w:r w:rsidRPr="00983DD5">
              <w:rPr>
                <w:rFonts w:ascii="Times New Roman" w:hAnsi="Times New Roman" w:cs="Times New Roman"/>
              </w:rPr>
              <w:t>Jáimez</w:t>
            </w:r>
            <w:proofErr w:type="spellEnd"/>
            <w:r w:rsidRPr="00983DD5">
              <w:rPr>
                <w:rFonts w:ascii="Times New Roman" w:hAnsi="Times New Roman" w:cs="Times New Roman"/>
              </w:rPr>
              <w:t xml:space="preserve"> J, </w:t>
            </w:r>
            <w:proofErr w:type="spellStart"/>
            <w:r w:rsidRPr="00983DD5">
              <w:rPr>
                <w:rFonts w:ascii="Times New Roman" w:hAnsi="Times New Roman" w:cs="Times New Roman"/>
              </w:rPr>
              <w:t>Álvarez-López</w:t>
            </w:r>
            <w:proofErr w:type="spellEnd"/>
            <w:r w:rsidRPr="00983DD5">
              <w:rPr>
                <w:rFonts w:ascii="Times New Roman" w:hAnsi="Times New Roman" w:cs="Times New Roman"/>
              </w:rPr>
              <w:t xml:space="preserve"> M, et al. Effect of pulmonary vein catheter ablation on kidney function in patients with atrial fibrillation. A prospective cohort study. </w:t>
            </w:r>
            <w:r w:rsidRPr="00983DD5">
              <w:rPr>
                <w:rFonts w:ascii="Times New Roman" w:hAnsi="Times New Roman" w:cs="Times New Roman"/>
                <w:i/>
                <w:iCs/>
              </w:rPr>
              <w:t xml:space="preserve">Rev </w:t>
            </w:r>
            <w:proofErr w:type="spellStart"/>
            <w:r w:rsidRPr="00983DD5">
              <w:rPr>
                <w:rFonts w:ascii="Times New Roman" w:hAnsi="Times New Roman" w:cs="Times New Roman"/>
                <w:i/>
                <w:iCs/>
              </w:rPr>
              <w:t>Esp</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ardio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ngl</w:t>
            </w:r>
            <w:proofErr w:type="spellEnd"/>
            <w:r w:rsidRPr="00983DD5">
              <w:rPr>
                <w:rFonts w:ascii="Times New Roman" w:hAnsi="Times New Roman" w:cs="Times New Roman"/>
                <w:i/>
                <w:iCs/>
              </w:rPr>
              <w:t xml:space="preserve"> Ed</w:t>
            </w:r>
            <w:r w:rsidRPr="00983DD5">
              <w:rPr>
                <w:rFonts w:ascii="Times New Roman" w:hAnsi="Times New Roman" w:cs="Times New Roman"/>
              </w:rPr>
              <w:t>. 2020</w:t>
            </w:r>
            <w:proofErr w:type="gramStart"/>
            <w:r w:rsidRPr="00983DD5">
              <w:rPr>
                <w:rFonts w:ascii="Times New Roman" w:hAnsi="Times New Roman" w:cs="Times New Roman"/>
              </w:rPr>
              <w:t>;73</w:t>
            </w:r>
            <w:proofErr w:type="gramEnd"/>
            <w:r w:rsidRPr="00983DD5">
              <w:rPr>
                <w:rFonts w:ascii="Times New Roman" w:hAnsi="Times New Roman" w:cs="Times New Roman"/>
              </w:rPr>
              <w:t>(6):471-478.</w:t>
            </w:r>
          </w:p>
        </w:tc>
        <w:tc>
          <w:tcPr>
            <w:tcW w:w="3078" w:type="dxa"/>
          </w:tcPr>
          <w:p w14:paraId="17726F2B" w14:textId="2A258485" w:rsidR="00275EBE" w:rsidRPr="00983DD5" w:rsidRDefault="00DB2DAB" w:rsidP="00275EBE">
            <w:pPr>
              <w:rPr>
                <w:rFonts w:ascii="Times New Roman" w:hAnsi="Times New Roman" w:cs="Times New Roman"/>
              </w:rPr>
            </w:pPr>
            <w:r w:rsidRPr="00983DD5">
              <w:rPr>
                <w:rFonts w:ascii="Times New Roman" w:hAnsi="Times New Roman" w:cs="Times New Roman"/>
              </w:rPr>
              <w:t>NA</w:t>
            </w:r>
          </w:p>
        </w:tc>
      </w:tr>
      <w:tr w:rsidR="00275EBE" w:rsidRPr="00983DD5" w14:paraId="26FA49FB" w14:textId="68664DFE" w:rsidTr="00275EBE">
        <w:tc>
          <w:tcPr>
            <w:tcW w:w="5524" w:type="dxa"/>
            <w:vAlign w:val="center"/>
          </w:tcPr>
          <w:p w14:paraId="7E4F28C0" w14:textId="40E7143C" w:rsidR="00275EBE" w:rsidRPr="00983DD5" w:rsidRDefault="00275EBE" w:rsidP="00275EBE">
            <w:pPr>
              <w:rPr>
                <w:rFonts w:ascii="Times New Roman" w:hAnsi="Times New Roman" w:cs="Times New Roman"/>
                <w:b/>
                <w:bCs/>
                <w:u w:val="single"/>
              </w:rPr>
            </w:pPr>
            <w:proofErr w:type="spellStart"/>
            <w:r w:rsidRPr="00983DD5">
              <w:rPr>
                <w:rFonts w:ascii="Times New Roman" w:hAnsi="Times New Roman" w:cs="Times New Roman"/>
              </w:rPr>
              <w:t>Kawaji</w:t>
            </w:r>
            <w:proofErr w:type="spellEnd"/>
            <w:r w:rsidRPr="00983DD5">
              <w:rPr>
                <w:rFonts w:ascii="Times New Roman" w:hAnsi="Times New Roman" w:cs="Times New Roman"/>
              </w:rPr>
              <w:t xml:space="preserve"> T, </w:t>
            </w:r>
            <w:proofErr w:type="spellStart"/>
            <w:r w:rsidRPr="00983DD5">
              <w:rPr>
                <w:rFonts w:ascii="Times New Roman" w:hAnsi="Times New Roman" w:cs="Times New Roman"/>
              </w:rPr>
              <w:t>Shizuta</w:t>
            </w:r>
            <w:proofErr w:type="spellEnd"/>
            <w:r w:rsidRPr="00983DD5">
              <w:rPr>
                <w:rFonts w:ascii="Times New Roman" w:hAnsi="Times New Roman" w:cs="Times New Roman"/>
              </w:rPr>
              <w:t xml:space="preserve"> S, </w:t>
            </w:r>
            <w:proofErr w:type="spellStart"/>
            <w:r w:rsidRPr="00983DD5">
              <w:rPr>
                <w:rFonts w:ascii="Times New Roman" w:hAnsi="Times New Roman" w:cs="Times New Roman"/>
              </w:rPr>
              <w:t>Aizawa</w:t>
            </w:r>
            <w:proofErr w:type="spellEnd"/>
            <w:r w:rsidRPr="00983DD5">
              <w:rPr>
                <w:rFonts w:ascii="Times New Roman" w:hAnsi="Times New Roman" w:cs="Times New Roman"/>
              </w:rPr>
              <w:t xml:space="preserve"> T, et al. Renal function and outcomes in atrial fibrillation patients after catheter ablation. </w:t>
            </w:r>
            <w:proofErr w:type="spellStart"/>
            <w:r w:rsidRPr="00983DD5">
              <w:rPr>
                <w:rFonts w:ascii="Times New Roman" w:hAnsi="Times New Roman" w:cs="Times New Roman"/>
              </w:rPr>
              <w:t>Shimosawa</w:t>
            </w:r>
            <w:proofErr w:type="spellEnd"/>
            <w:r w:rsidRPr="00983DD5">
              <w:rPr>
                <w:rFonts w:ascii="Times New Roman" w:hAnsi="Times New Roman" w:cs="Times New Roman"/>
              </w:rPr>
              <w:t xml:space="preserve"> T, ed. </w:t>
            </w:r>
            <w:r w:rsidRPr="00983DD5">
              <w:rPr>
                <w:rFonts w:ascii="Times New Roman" w:hAnsi="Times New Roman" w:cs="Times New Roman"/>
                <w:i/>
                <w:iCs/>
              </w:rPr>
              <w:t>PLOS ONE</w:t>
            </w:r>
            <w:r w:rsidRPr="00983DD5">
              <w:rPr>
                <w:rFonts w:ascii="Times New Roman" w:hAnsi="Times New Roman" w:cs="Times New Roman"/>
              </w:rPr>
              <w:t>. 2020</w:t>
            </w:r>
            <w:proofErr w:type="gramStart"/>
            <w:r w:rsidRPr="00983DD5">
              <w:rPr>
                <w:rFonts w:ascii="Times New Roman" w:hAnsi="Times New Roman" w:cs="Times New Roman"/>
              </w:rPr>
              <w:t>;15</w:t>
            </w:r>
            <w:proofErr w:type="gramEnd"/>
            <w:r w:rsidRPr="00983DD5">
              <w:rPr>
                <w:rFonts w:ascii="Times New Roman" w:hAnsi="Times New Roman" w:cs="Times New Roman"/>
              </w:rPr>
              <w:t>(11):e0241449.</w:t>
            </w:r>
          </w:p>
        </w:tc>
        <w:tc>
          <w:tcPr>
            <w:tcW w:w="3078" w:type="dxa"/>
          </w:tcPr>
          <w:p w14:paraId="2BC8441D" w14:textId="77777777" w:rsidR="00275EBE" w:rsidRPr="00983DD5" w:rsidRDefault="00DB2DAB" w:rsidP="00275EBE">
            <w:pPr>
              <w:rPr>
                <w:rFonts w:ascii="Times New Roman" w:hAnsi="Times New Roman" w:cs="Times New Roman"/>
              </w:rPr>
            </w:pPr>
            <w:r w:rsidRPr="00983DD5">
              <w:rPr>
                <w:rFonts w:ascii="Times New Roman" w:hAnsi="Times New Roman" w:cs="Times New Roman"/>
              </w:rPr>
              <w:t>NR - 37 (7.2%) R-40 (15.1%) - &lt;0.001</w:t>
            </w:r>
          </w:p>
          <w:p w14:paraId="21391C2A" w14:textId="40716A3A" w:rsidR="00DB2DAB" w:rsidRPr="00983DD5" w:rsidRDefault="00DB2DAB" w:rsidP="00275EBE">
            <w:pPr>
              <w:rPr>
                <w:rFonts w:ascii="Times New Roman" w:hAnsi="Times New Roman" w:cs="Times New Roman"/>
              </w:rPr>
            </w:pPr>
            <w:r w:rsidRPr="00983DD5">
              <w:rPr>
                <w:rFonts w:ascii="Times New Roman" w:hAnsi="Times New Roman" w:cs="Times New Roman"/>
              </w:rPr>
              <w:t xml:space="preserve">LVEF &gt;40% - </w:t>
            </w:r>
            <w:proofErr w:type="spellStart"/>
            <w:r w:rsidRPr="00983DD5">
              <w:rPr>
                <w:rFonts w:ascii="Times New Roman" w:hAnsi="Times New Roman" w:cs="Times New Roman"/>
              </w:rPr>
              <w:t>differecnes</w:t>
            </w:r>
            <w:proofErr w:type="spellEnd"/>
          </w:p>
        </w:tc>
      </w:tr>
      <w:tr w:rsidR="00275EBE" w:rsidRPr="00983DD5" w14:paraId="3B4766CC" w14:textId="0296663D" w:rsidTr="00275EBE">
        <w:tc>
          <w:tcPr>
            <w:tcW w:w="5524" w:type="dxa"/>
            <w:vAlign w:val="center"/>
          </w:tcPr>
          <w:p w14:paraId="6AF4EA0A" w14:textId="3DBE63E3" w:rsidR="00275EBE" w:rsidRPr="00983DD5" w:rsidRDefault="00275EBE" w:rsidP="00275EBE">
            <w:pPr>
              <w:rPr>
                <w:rFonts w:ascii="Times New Roman" w:hAnsi="Times New Roman" w:cs="Times New Roman"/>
                <w:b/>
                <w:bCs/>
                <w:u w:val="single"/>
              </w:rPr>
            </w:pPr>
            <w:proofErr w:type="spellStart"/>
            <w:r w:rsidRPr="00983DD5">
              <w:rPr>
                <w:rFonts w:ascii="Times New Roman" w:hAnsi="Times New Roman" w:cs="Times New Roman"/>
              </w:rPr>
              <w:t>Canpolat</w:t>
            </w:r>
            <w:proofErr w:type="spellEnd"/>
            <w:r w:rsidRPr="00983DD5">
              <w:rPr>
                <w:rFonts w:ascii="Times New Roman" w:hAnsi="Times New Roman" w:cs="Times New Roman"/>
              </w:rPr>
              <w:t xml:space="preserve"> U, </w:t>
            </w:r>
            <w:proofErr w:type="spellStart"/>
            <w:r w:rsidRPr="00983DD5">
              <w:rPr>
                <w:rFonts w:ascii="Times New Roman" w:hAnsi="Times New Roman" w:cs="Times New Roman"/>
              </w:rPr>
              <w:t>Aytemir</w:t>
            </w:r>
            <w:proofErr w:type="spellEnd"/>
            <w:r w:rsidRPr="00983DD5">
              <w:rPr>
                <w:rFonts w:ascii="Times New Roman" w:hAnsi="Times New Roman" w:cs="Times New Roman"/>
              </w:rPr>
              <w:t xml:space="preserve"> K, </w:t>
            </w:r>
            <w:proofErr w:type="spellStart"/>
            <w:r w:rsidRPr="00983DD5">
              <w:rPr>
                <w:rFonts w:ascii="Times New Roman" w:hAnsi="Times New Roman" w:cs="Times New Roman"/>
              </w:rPr>
              <w:t>Yorgun</w:t>
            </w:r>
            <w:proofErr w:type="spellEnd"/>
            <w:r w:rsidRPr="00983DD5">
              <w:rPr>
                <w:rFonts w:ascii="Times New Roman" w:hAnsi="Times New Roman" w:cs="Times New Roman"/>
              </w:rPr>
              <w:t xml:space="preserve"> H, et al. Usefulness of serum uric acid level to predict atrial fibrillation recurrence after </w:t>
            </w:r>
            <w:proofErr w:type="spellStart"/>
            <w:r w:rsidRPr="00983DD5">
              <w:rPr>
                <w:rFonts w:ascii="Times New Roman" w:hAnsi="Times New Roman" w:cs="Times New Roman"/>
              </w:rPr>
              <w:t>cryoballoon</w:t>
            </w:r>
            <w:proofErr w:type="spellEnd"/>
            <w:r w:rsidRPr="00983DD5">
              <w:rPr>
                <w:rFonts w:ascii="Times New Roman" w:hAnsi="Times New Roman" w:cs="Times New Roman"/>
              </w:rPr>
              <w:t xml:space="preserve">-based catheter ablation.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Pacing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Card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J Work Groups Card Pacing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Card Cell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So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4</w:t>
            </w:r>
            <w:proofErr w:type="gramStart"/>
            <w:r w:rsidRPr="00983DD5">
              <w:rPr>
                <w:rFonts w:ascii="Times New Roman" w:hAnsi="Times New Roman" w:cs="Times New Roman"/>
              </w:rPr>
              <w:t>;16</w:t>
            </w:r>
            <w:proofErr w:type="gramEnd"/>
            <w:r w:rsidRPr="00983DD5">
              <w:rPr>
                <w:rFonts w:ascii="Times New Roman" w:hAnsi="Times New Roman" w:cs="Times New Roman"/>
              </w:rPr>
              <w:t>(12):1731-1737.</w:t>
            </w:r>
          </w:p>
        </w:tc>
        <w:tc>
          <w:tcPr>
            <w:tcW w:w="3078" w:type="dxa"/>
          </w:tcPr>
          <w:p w14:paraId="48157EE6" w14:textId="7AB6E0AC" w:rsidR="00DB2DAB" w:rsidRPr="00983DD5" w:rsidRDefault="00DB2DAB" w:rsidP="00DB2DAB">
            <w:pPr>
              <w:rPr>
                <w:rFonts w:ascii="Times New Roman" w:hAnsi="Times New Roman" w:cs="Times New Roman"/>
              </w:rPr>
            </w:pPr>
            <w:r w:rsidRPr="00983DD5">
              <w:rPr>
                <w:rFonts w:ascii="Times New Roman" w:hAnsi="Times New Roman" w:cs="Times New Roman"/>
              </w:rPr>
              <w:t>LVEF in both groups &gt;60%, difference is NS</w:t>
            </w:r>
          </w:p>
          <w:p w14:paraId="72B595F9" w14:textId="0303E930" w:rsidR="00275EBE" w:rsidRPr="00983DD5" w:rsidRDefault="00275EBE" w:rsidP="00275EBE">
            <w:pPr>
              <w:rPr>
                <w:rFonts w:ascii="Times New Roman" w:hAnsi="Times New Roman" w:cs="Times New Roman"/>
              </w:rPr>
            </w:pPr>
          </w:p>
        </w:tc>
      </w:tr>
      <w:tr w:rsidR="00275EBE" w:rsidRPr="00983DD5" w14:paraId="6B81BC92" w14:textId="5B682FA1" w:rsidTr="00275EBE">
        <w:tc>
          <w:tcPr>
            <w:tcW w:w="5524" w:type="dxa"/>
            <w:vAlign w:val="center"/>
          </w:tcPr>
          <w:p w14:paraId="3D3F64F8" w14:textId="35DC4346"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Celik</w:t>
            </w:r>
            <w:proofErr w:type="spellEnd"/>
            <w:r w:rsidRPr="00983DD5">
              <w:rPr>
                <w:rFonts w:ascii="Times New Roman" w:hAnsi="Times New Roman" w:cs="Times New Roman"/>
              </w:rPr>
              <w:t xml:space="preserve"> AI, </w:t>
            </w:r>
            <w:proofErr w:type="spellStart"/>
            <w:r w:rsidRPr="00983DD5">
              <w:rPr>
                <w:rFonts w:ascii="Times New Roman" w:hAnsi="Times New Roman" w:cs="Times New Roman"/>
              </w:rPr>
              <w:t>Kanadasi</w:t>
            </w:r>
            <w:proofErr w:type="spellEnd"/>
            <w:r w:rsidRPr="00983DD5">
              <w:rPr>
                <w:rFonts w:ascii="Times New Roman" w:hAnsi="Times New Roman" w:cs="Times New Roman"/>
              </w:rPr>
              <w:t xml:space="preserve"> M, </w:t>
            </w:r>
            <w:proofErr w:type="spellStart"/>
            <w:proofErr w:type="gramStart"/>
            <w:r w:rsidRPr="00983DD5">
              <w:rPr>
                <w:rFonts w:ascii="Times New Roman" w:hAnsi="Times New Roman" w:cs="Times New Roman"/>
              </w:rPr>
              <w:t>Demir</w:t>
            </w:r>
            <w:proofErr w:type="spellEnd"/>
            <w:proofErr w:type="gramEnd"/>
            <w:r w:rsidRPr="00983DD5">
              <w:rPr>
                <w:rFonts w:ascii="Times New Roman" w:hAnsi="Times New Roman" w:cs="Times New Roman"/>
              </w:rPr>
              <w:t xml:space="preserve"> M, et al. Predictors of the paroxysmal atrial fibrillation recurrence following </w:t>
            </w:r>
            <w:proofErr w:type="spellStart"/>
            <w:r w:rsidRPr="00983DD5">
              <w:rPr>
                <w:rFonts w:ascii="Times New Roman" w:hAnsi="Times New Roman" w:cs="Times New Roman"/>
              </w:rPr>
              <w:t>cryoballoon</w:t>
            </w:r>
            <w:proofErr w:type="spellEnd"/>
            <w:r w:rsidRPr="00983DD5">
              <w:rPr>
                <w:rFonts w:ascii="Times New Roman" w:hAnsi="Times New Roman" w:cs="Times New Roman"/>
              </w:rPr>
              <w:t xml:space="preserve">-based pulmonary vein isolation: Assessment of left atrial volume, left atrial volume index, galectin-3 level and neutrophil-to-lymphocyte ratio. </w:t>
            </w:r>
            <w:r w:rsidRPr="00983DD5">
              <w:rPr>
                <w:rFonts w:ascii="Times New Roman" w:hAnsi="Times New Roman" w:cs="Times New Roman"/>
                <w:i/>
                <w:iCs/>
              </w:rPr>
              <w:t xml:space="preserve">Indian Pacing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J</w:t>
            </w:r>
            <w:r w:rsidRPr="00983DD5">
              <w:rPr>
                <w:rFonts w:ascii="Times New Roman" w:hAnsi="Times New Roman" w:cs="Times New Roman"/>
              </w:rPr>
              <w:t>. 2019</w:t>
            </w:r>
            <w:proofErr w:type="gramStart"/>
            <w:r w:rsidRPr="00983DD5">
              <w:rPr>
                <w:rFonts w:ascii="Times New Roman" w:hAnsi="Times New Roman" w:cs="Times New Roman"/>
              </w:rPr>
              <w:t>;19</w:t>
            </w:r>
            <w:proofErr w:type="gramEnd"/>
            <w:r w:rsidRPr="00983DD5">
              <w:rPr>
                <w:rFonts w:ascii="Times New Roman" w:hAnsi="Times New Roman" w:cs="Times New Roman"/>
              </w:rPr>
              <w:t>(1):9-14.</w:t>
            </w:r>
          </w:p>
        </w:tc>
        <w:tc>
          <w:tcPr>
            <w:tcW w:w="3078" w:type="dxa"/>
          </w:tcPr>
          <w:p w14:paraId="67FCE247" w14:textId="36BF3DE0" w:rsidR="00275EBE" w:rsidRPr="00983DD5" w:rsidRDefault="00DB2DAB" w:rsidP="00275EBE">
            <w:pPr>
              <w:rPr>
                <w:rFonts w:ascii="Times New Roman" w:hAnsi="Times New Roman" w:cs="Times New Roman"/>
              </w:rPr>
            </w:pPr>
            <w:r w:rsidRPr="00983DD5">
              <w:rPr>
                <w:rFonts w:ascii="Times New Roman" w:hAnsi="Times New Roman" w:cs="Times New Roman"/>
              </w:rPr>
              <w:t>NA</w:t>
            </w:r>
          </w:p>
        </w:tc>
      </w:tr>
      <w:tr w:rsidR="00275EBE" w:rsidRPr="00983DD5" w14:paraId="306B52A2" w14:textId="3749287D" w:rsidTr="00275EBE">
        <w:tc>
          <w:tcPr>
            <w:tcW w:w="5524" w:type="dxa"/>
            <w:vAlign w:val="center"/>
          </w:tcPr>
          <w:p w14:paraId="6B2C13C3" w14:textId="64FABF23" w:rsidR="00275EBE" w:rsidRPr="00983DD5" w:rsidRDefault="00275EBE" w:rsidP="00275EBE">
            <w:pPr>
              <w:rPr>
                <w:rFonts w:ascii="Times New Roman" w:hAnsi="Times New Roman" w:cs="Times New Roman"/>
                <w:b/>
                <w:bCs/>
                <w:u w:val="single"/>
              </w:rPr>
            </w:pPr>
            <w:proofErr w:type="spellStart"/>
            <w:r w:rsidRPr="00983DD5">
              <w:rPr>
                <w:rFonts w:ascii="Times New Roman" w:hAnsi="Times New Roman" w:cs="Times New Roman"/>
              </w:rPr>
              <w:t>Canpolat</w:t>
            </w:r>
            <w:proofErr w:type="spellEnd"/>
            <w:r w:rsidRPr="00983DD5">
              <w:rPr>
                <w:rFonts w:ascii="Times New Roman" w:hAnsi="Times New Roman" w:cs="Times New Roman"/>
              </w:rPr>
              <w:t xml:space="preserve"> U, </w:t>
            </w:r>
            <w:proofErr w:type="spellStart"/>
            <w:r w:rsidRPr="00983DD5">
              <w:rPr>
                <w:rFonts w:ascii="Times New Roman" w:hAnsi="Times New Roman" w:cs="Times New Roman"/>
              </w:rPr>
              <w:t>Aytemir</w:t>
            </w:r>
            <w:proofErr w:type="spellEnd"/>
            <w:r w:rsidRPr="00983DD5">
              <w:rPr>
                <w:rFonts w:ascii="Times New Roman" w:hAnsi="Times New Roman" w:cs="Times New Roman"/>
              </w:rPr>
              <w:t xml:space="preserve"> K, </w:t>
            </w:r>
            <w:proofErr w:type="spellStart"/>
            <w:r w:rsidRPr="00983DD5">
              <w:rPr>
                <w:rFonts w:ascii="Times New Roman" w:hAnsi="Times New Roman" w:cs="Times New Roman"/>
              </w:rPr>
              <w:t>Yorgun</w:t>
            </w:r>
            <w:proofErr w:type="spellEnd"/>
            <w:r w:rsidRPr="00983DD5">
              <w:rPr>
                <w:rFonts w:ascii="Times New Roman" w:hAnsi="Times New Roman" w:cs="Times New Roman"/>
              </w:rPr>
              <w:t xml:space="preserve"> H, et al. Role of </w:t>
            </w:r>
            <w:proofErr w:type="spellStart"/>
            <w:r w:rsidRPr="00983DD5">
              <w:rPr>
                <w:rFonts w:ascii="Times New Roman" w:hAnsi="Times New Roman" w:cs="Times New Roman"/>
              </w:rPr>
              <w:t>Preablation</w:t>
            </w:r>
            <w:proofErr w:type="spellEnd"/>
            <w:r w:rsidRPr="00983DD5">
              <w:rPr>
                <w:rFonts w:ascii="Times New Roman" w:hAnsi="Times New Roman" w:cs="Times New Roman"/>
              </w:rPr>
              <w:t xml:space="preserve"> Neutrophil/Lymphocyte Ratio on Outcomes of </w:t>
            </w:r>
            <w:proofErr w:type="spellStart"/>
            <w:r w:rsidRPr="00983DD5">
              <w:rPr>
                <w:rFonts w:ascii="Times New Roman" w:hAnsi="Times New Roman" w:cs="Times New Roman"/>
              </w:rPr>
              <w:t>Cryoballoon</w:t>
            </w:r>
            <w:proofErr w:type="spellEnd"/>
            <w:r w:rsidRPr="00983DD5">
              <w:rPr>
                <w:rFonts w:ascii="Times New Roman" w:hAnsi="Times New Roman" w:cs="Times New Roman"/>
              </w:rPr>
              <w:t xml:space="preserve">-Based Atrial Fibrillation Ablation. </w:t>
            </w:r>
            <w:r w:rsidRPr="00983DD5">
              <w:rPr>
                <w:rFonts w:ascii="Times New Roman" w:hAnsi="Times New Roman" w:cs="Times New Roman"/>
                <w:i/>
                <w:iCs/>
              </w:rPr>
              <w:t xml:space="preserve">Am J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3</w:t>
            </w:r>
            <w:proofErr w:type="gramStart"/>
            <w:r w:rsidRPr="00983DD5">
              <w:rPr>
                <w:rFonts w:ascii="Times New Roman" w:hAnsi="Times New Roman" w:cs="Times New Roman"/>
              </w:rPr>
              <w:t>;112</w:t>
            </w:r>
            <w:proofErr w:type="gramEnd"/>
            <w:r w:rsidRPr="00983DD5">
              <w:rPr>
                <w:rFonts w:ascii="Times New Roman" w:hAnsi="Times New Roman" w:cs="Times New Roman"/>
              </w:rPr>
              <w:t>(4):513-519.</w:t>
            </w:r>
          </w:p>
        </w:tc>
        <w:tc>
          <w:tcPr>
            <w:tcW w:w="3078" w:type="dxa"/>
          </w:tcPr>
          <w:p w14:paraId="1AAB15AD" w14:textId="23C316C7" w:rsidR="00275EBE" w:rsidRPr="00983DD5" w:rsidRDefault="00DB2DAB" w:rsidP="00275EBE">
            <w:pPr>
              <w:rPr>
                <w:rFonts w:ascii="Times New Roman" w:hAnsi="Times New Roman" w:cs="Times New Roman"/>
              </w:rPr>
            </w:pPr>
            <w:r w:rsidRPr="00983DD5">
              <w:rPr>
                <w:rFonts w:ascii="Times New Roman" w:hAnsi="Times New Roman" w:cs="Times New Roman"/>
              </w:rPr>
              <w:t>NR - 65.2 + 3.9  R - 62.3 + 9.7 =0.001</w:t>
            </w:r>
          </w:p>
        </w:tc>
      </w:tr>
      <w:tr w:rsidR="00275EBE" w:rsidRPr="00983DD5" w14:paraId="662F5EB2" w14:textId="659AF4F8" w:rsidTr="00275EBE">
        <w:tc>
          <w:tcPr>
            <w:tcW w:w="5524" w:type="dxa"/>
            <w:vAlign w:val="center"/>
          </w:tcPr>
          <w:p w14:paraId="204DE0F4" w14:textId="6AB12BFE" w:rsidR="00275EBE" w:rsidRPr="00983DD5" w:rsidRDefault="00275EBE" w:rsidP="00275EBE">
            <w:pPr>
              <w:rPr>
                <w:rFonts w:ascii="Times New Roman" w:hAnsi="Times New Roman" w:cs="Times New Roman"/>
                <w:b/>
                <w:bCs/>
                <w:u w:val="single"/>
              </w:rPr>
            </w:pPr>
            <w:proofErr w:type="spellStart"/>
            <w:r w:rsidRPr="00983DD5">
              <w:rPr>
                <w:rFonts w:ascii="Times New Roman" w:hAnsi="Times New Roman" w:cs="Times New Roman"/>
              </w:rPr>
              <w:t>Aksu</w:t>
            </w:r>
            <w:proofErr w:type="spellEnd"/>
            <w:r w:rsidRPr="00983DD5">
              <w:rPr>
                <w:rFonts w:ascii="Times New Roman" w:hAnsi="Times New Roman" w:cs="Times New Roman"/>
              </w:rPr>
              <w:t xml:space="preserve"> T, </w:t>
            </w:r>
            <w:proofErr w:type="spellStart"/>
            <w:r w:rsidRPr="00983DD5">
              <w:rPr>
                <w:rFonts w:ascii="Times New Roman" w:hAnsi="Times New Roman" w:cs="Times New Roman"/>
              </w:rPr>
              <w:t>Golcuk</w:t>
            </w:r>
            <w:proofErr w:type="spellEnd"/>
            <w:r w:rsidRPr="00983DD5">
              <w:rPr>
                <w:rFonts w:ascii="Times New Roman" w:hAnsi="Times New Roman" w:cs="Times New Roman"/>
              </w:rPr>
              <w:t xml:space="preserve"> SE, </w:t>
            </w:r>
            <w:proofErr w:type="spellStart"/>
            <w:r w:rsidRPr="00983DD5">
              <w:rPr>
                <w:rFonts w:ascii="Times New Roman" w:hAnsi="Times New Roman" w:cs="Times New Roman"/>
              </w:rPr>
              <w:t>Guler</w:t>
            </w:r>
            <w:proofErr w:type="spellEnd"/>
            <w:r w:rsidRPr="00983DD5">
              <w:rPr>
                <w:rFonts w:ascii="Times New Roman" w:hAnsi="Times New Roman" w:cs="Times New Roman"/>
              </w:rPr>
              <w:t xml:space="preserve"> TE, </w:t>
            </w:r>
            <w:proofErr w:type="spellStart"/>
            <w:r w:rsidRPr="00983DD5">
              <w:rPr>
                <w:rFonts w:ascii="Times New Roman" w:hAnsi="Times New Roman" w:cs="Times New Roman"/>
              </w:rPr>
              <w:t>Yalin</w:t>
            </w:r>
            <w:proofErr w:type="spellEnd"/>
            <w:r w:rsidRPr="00983DD5">
              <w:rPr>
                <w:rFonts w:ascii="Times New Roman" w:hAnsi="Times New Roman" w:cs="Times New Roman"/>
              </w:rPr>
              <w:t xml:space="preserve"> K, </w:t>
            </w:r>
            <w:proofErr w:type="spellStart"/>
            <w:r w:rsidRPr="00983DD5">
              <w:rPr>
                <w:rFonts w:ascii="Times New Roman" w:hAnsi="Times New Roman" w:cs="Times New Roman"/>
              </w:rPr>
              <w:t>Erden</w:t>
            </w:r>
            <w:proofErr w:type="spellEnd"/>
            <w:r w:rsidRPr="00983DD5">
              <w:rPr>
                <w:rFonts w:ascii="Times New Roman" w:hAnsi="Times New Roman" w:cs="Times New Roman"/>
              </w:rPr>
              <w:t xml:space="preserve"> I. Prediction of mid-term outcome after </w:t>
            </w:r>
            <w:proofErr w:type="spellStart"/>
            <w:r w:rsidRPr="00983DD5">
              <w:rPr>
                <w:rFonts w:ascii="Times New Roman" w:hAnsi="Times New Roman" w:cs="Times New Roman"/>
              </w:rPr>
              <w:t>cryo</w:t>
            </w:r>
            <w:proofErr w:type="spellEnd"/>
            <w:r w:rsidRPr="00983DD5">
              <w:rPr>
                <w:rFonts w:ascii="Times New Roman" w:hAnsi="Times New Roman" w:cs="Times New Roman"/>
              </w:rPr>
              <w:t xml:space="preserve">-balloon ablation of atrial fibrillation using post-procedure high-sensitivity troponin level.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J Afr</w:t>
            </w:r>
            <w:r w:rsidRPr="00983DD5">
              <w:rPr>
                <w:rFonts w:ascii="Times New Roman" w:hAnsi="Times New Roman" w:cs="Times New Roman"/>
              </w:rPr>
              <w:t>. 2015</w:t>
            </w:r>
            <w:proofErr w:type="gramStart"/>
            <w:r w:rsidRPr="00983DD5">
              <w:rPr>
                <w:rFonts w:ascii="Times New Roman" w:hAnsi="Times New Roman" w:cs="Times New Roman"/>
              </w:rPr>
              <w:t>;26</w:t>
            </w:r>
            <w:proofErr w:type="gramEnd"/>
            <w:r w:rsidRPr="00983DD5">
              <w:rPr>
                <w:rFonts w:ascii="Times New Roman" w:hAnsi="Times New Roman" w:cs="Times New Roman"/>
              </w:rPr>
              <w:t>(4):165-170.</w:t>
            </w:r>
          </w:p>
        </w:tc>
        <w:tc>
          <w:tcPr>
            <w:tcW w:w="3078" w:type="dxa"/>
          </w:tcPr>
          <w:p w14:paraId="7C7903F0" w14:textId="117910AE"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50%, difference is NS</w:t>
            </w:r>
          </w:p>
          <w:p w14:paraId="4893B90F" w14:textId="1F257EAA" w:rsidR="00275EBE" w:rsidRPr="00983DD5" w:rsidRDefault="00275EBE" w:rsidP="00275EBE">
            <w:pPr>
              <w:rPr>
                <w:rFonts w:ascii="Times New Roman" w:hAnsi="Times New Roman" w:cs="Times New Roman"/>
              </w:rPr>
            </w:pPr>
          </w:p>
        </w:tc>
      </w:tr>
      <w:tr w:rsidR="00275EBE" w:rsidRPr="00983DD5" w14:paraId="13896A82" w14:textId="222DE6E7" w:rsidTr="00275EBE">
        <w:tc>
          <w:tcPr>
            <w:tcW w:w="5524" w:type="dxa"/>
            <w:vAlign w:val="center"/>
          </w:tcPr>
          <w:p w14:paraId="1763E190" w14:textId="19C7BA39"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Date T, Yamane T, Inada K, et al. Plasma brain natriuretic peptide concentrations in patients undergoing pulmonary vein isolation. </w:t>
            </w:r>
            <w:r w:rsidRPr="00983DD5">
              <w:rPr>
                <w:rFonts w:ascii="Times New Roman" w:hAnsi="Times New Roman" w:cs="Times New Roman"/>
                <w:i/>
                <w:iCs/>
              </w:rPr>
              <w:t>Heart</w:t>
            </w:r>
            <w:r w:rsidRPr="00983DD5">
              <w:rPr>
                <w:rFonts w:ascii="Times New Roman" w:hAnsi="Times New Roman" w:cs="Times New Roman"/>
              </w:rPr>
              <w:t>. 2006</w:t>
            </w:r>
            <w:proofErr w:type="gramStart"/>
            <w:r w:rsidRPr="00983DD5">
              <w:rPr>
                <w:rFonts w:ascii="Times New Roman" w:hAnsi="Times New Roman" w:cs="Times New Roman"/>
              </w:rPr>
              <w:t>;92</w:t>
            </w:r>
            <w:proofErr w:type="gramEnd"/>
            <w:r w:rsidRPr="00983DD5">
              <w:rPr>
                <w:rFonts w:ascii="Times New Roman" w:hAnsi="Times New Roman" w:cs="Times New Roman"/>
              </w:rPr>
              <w:t>(11):1623-1627.</w:t>
            </w:r>
          </w:p>
        </w:tc>
        <w:tc>
          <w:tcPr>
            <w:tcW w:w="3078" w:type="dxa"/>
          </w:tcPr>
          <w:p w14:paraId="062D5102" w14:textId="42D20BDC" w:rsidR="00275EBE" w:rsidRPr="00983DD5" w:rsidRDefault="00500BAF" w:rsidP="00275EBE">
            <w:pPr>
              <w:rPr>
                <w:rFonts w:ascii="Times New Roman" w:hAnsi="Times New Roman" w:cs="Times New Roman"/>
              </w:rPr>
            </w:pPr>
            <w:r w:rsidRPr="00983DD5">
              <w:rPr>
                <w:rFonts w:ascii="Times New Roman" w:hAnsi="Times New Roman" w:cs="Times New Roman"/>
              </w:rPr>
              <w:t>NA</w:t>
            </w:r>
          </w:p>
        </w:tc>
      </w:tr>
      <w:tr w:rsidR="00275EBE" w:rsidRPr="00983DD5" w14:paraId="7D079BD7" w14:textId="5718359C" w:rsidTr="00275EBE">
        <w:tc>
          <w:tcPr>
            <w:tcW w:w="5524" w:type="dxa"/>
            <w:vAlign w:val="center"/>
          </w:tcPr>
          <w:p w14:paraId="75BB1D98" w14:textId="6D717D2E"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Machino-Ohtsuka</w:t>
            </w:r>
            <w:proofErr w:type="spellEnd"/>
            <w:r w:rsidRPr="00983DD5">
              <w:rPr>
                <w:rFonts w:ascii="Times New Roman" w:hAnsi="Times New Roman" w:cs="Times New Roman"/>
              </w:rPr>
              <w:t xml:space="preserve"> T, </w:t>
            </w:r>
            <w:proofErr w:type="spellStart"/>
            <w:r w:rsidRPr="00983DD5">
              <w:rPr>
                <w:rFonts w:ascii="Times New Roman" w:hAnsi="Times New Roman" w:cs="Times New Roman"/>
              </w:rPr>
              <w:t>Seo</w:t>
            </w:r>
            <w:proofErr w:type="spellEnd"/>
            <w:r w:rsidRPr="00983DD5">
              <w:rPr>
                <w:rFonts w:ascii="Times New Roman" w:hAnsi="Times New Roman" w:cs="Times New Roman"/>
              </w:rPr>
              <w:t xml:space="preserve"> Y, Tada H, et al. Left Atrial Stiffness Relates to Left Ventricular Diastolic Dysfunction and Recurrence After Pulmonary Vein Isolation for Atrial Fibril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rPr>
              <w:t>. 2011</w:t>
            </w:r>
            <w:proofErr w:type="gramStart"/>
            <w:r w:rsidRPr="00983DD5">
              <w:rPr>
                <w:rFonts w:ascii="Times New Roman" w:hAnsi="Times New Roman" w:cs="Times New Roman"/>
              </w:rPr>
              <w:t>;22</w:t>
            </w:r>
            <w:proofErr w:type="gramEnd"/>
            <w:r w:rsidRPr="00983DD5">
              <w:rPr>
                <w:rFonts w:ascii="Times New Roman" w:hAnsi="Times New Roman" w:cs="Times New Roman"/>
              </w:rPr>
              <w:t>(9):999-1006.</w:t>
            </w:r>
          </w:p>
        </w:tc>
        <w:tc>
          <w:tcPr>
            <w:tcW w:w="3078" w:type="dxa"/>
          </w:tcPr>
          <w:p w14:paraId="266B4A21" w14:textId="711A51D6" w:rsidR="00275EBE" w:rsidRPr="00983DD5" w:rsidRDefault="00500BAF" w:rsidP="00275EBE">
            <w:pPr>
              <w:rPr>
                <w:rFonts w:ascii="Times New Roman" w:hAnsi="Times New Roman" w:cs="Times New Roman"/>
              </w:rPr>
            </w:pPr>
            <w:r w:rsidRPr="00983DD5">
              <w:rPr>
                <w:rFonts w:ascii="Times New Roman" w:hAnsi="Times New Roman" w:cs="Times New Roman"/>
              </w:rPr>
              <w:t>NA – EF not predictor of success</w:t>
            </w:r>
          </w:p>
        </w:tc>
      </w:tr>
      <w:tr w:rsidR="00275EBE" w:rsidRPr="00983DD5" w14:paraId="61F17921" w14:textId="23C0457F" w:rsidTr="00275EBE">
        <w:tc>
          <w:tcPr>
            <w:tcW w:w="5524" w:type="dxa"/>
            <w:vAlign w:val="center"/>
          </w:tcPr>
          <w:p w14:paraId="6557CFD1" w14:textId="187DAEAD"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Yamada T, Murakami Y, Okada T, et al. Electrophysiological pulmonary vein antrum isolation with a </w:t>
            </w:r>
            <w:proofErr w:type="spellStart"/>
            <w:r w:rsidRPr="00983DD5">
              <w:rPr>
                <w:rFonts w:ascii="Times New Roman" w:hAnsi="Times New Roman" w:cs="Times New Roman"/>
              </w:rPr>
              <w:t>multielectrode</w:t>
            </w:r>
            <w:proofErr w:type="spellEnd"/>
            <w:r w:rsidRPr="00983DD5">
              <w:rPr>
                <w:rFonts w:ascii="Times New Roman" w:hAnsi="Times New Roman" w:cs="Times New Roman"/>
              </w:rPr>
              <w:t xml:space="preserve"> basket catheter is feasible and effective for curing paroxysmal atrial fibrillation: efficacy of minimally extensive pulmonary vein isolation. </w:t>
            </w:r>
            <w:r w:rsidRPr="00983DD5">
              <w:rPr>
                <w:rFonts w:ascii="Times New Roman" w:hAnsi="Times New Roman" w:cs="Times New Roman"/>
                <w:i/>
                <w:iCs/>
              </w:rPr>
              <w:t>Heart Rhythm</w:t>
            </w:r>
            <w:r w:rsidRPr="00983DD5">
              <w:rPr>
                <w:rFonts w:ascii="Times New Roman" w:hAnsi="Times New Roman" w:cs="Times New Roman"/>
              </w:rPr>
              <w:t>. 2006</w:t>
            </w:r>
            <w:proofErr w:type="gramStart"/>
            <w:r w:rsidRPr="00983DD5">
              <w:rPr>
                <w:rFonts w:ascii="Times New Roman" w:hAnsi="Times New Roman" w:cs="Times New Roman"/>
              </w:rPr>
              <w:t>;3</w:t>
            </w:r>
            <w:proofErr w:type="gramEnd"/>
            <w:r w:rsidRPr="00983DD5">
              <w:rPr>
                <w:rFonts w:ascii="Times New Roman" w:hAnsi="Times New Roman" w:cs="Times New Roman"/>
              </w:rPr>
              <w:t>(4):377-384.</w:t>
            </w:r>
          </w:p>
        </w:tc>
        <w:tc>
          <w:tcPr>
            <w:tcW w:w="3078" w:type="dxa"/>
          </w:tcPr>
          <w:p w14:paraId="74CC6FFF" w14:textId="536214B2" w:rsidR="00275EBE" w:rsidRPr="00983DD5" w:rsidRDefault="00500BAF" w:rsidP="00275EBE">
            <w:pPr>
              <w:rPr>
                <w:rFonts w:ascii="Times New Roman" w:hAnsi="Times New Roman" w:cs="Times New Roman"/>
              </w:rPr>
            </w:pPr>
            <w:r w:rsidRPr="00983DD5">
              <w:rPr>
                <w:rFonts w:ascii="Times New Roman" w:hAnsi="Times New Roman" w:cs="Times New Roman"/>
              </w:rPr>
              <w:t>NA</w:t>
            </w:r>
          </w:p>
        </w:tc>
      </w:tr>
      <w:tr w:rsidR="00275EBE" w:rsidRPr="00983DD5" w14:paraId="21402CEA" w14:textId="2F342817" w:rsidTr="00275EBE">
        <w:tc>
          <w:tcPr>
            <w:tcW w:w="5524" w:type="dxa"/>
            <w:vAlign w:val="center"/>
          </w:tcPr>
          <w:p w14:paraId="44500795" w14:textId="28A2EBAE"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Shaikh AY, </w:t>
            </w:r>
            <w:proofErr w:type="spellStart"/>
            <w:r w:rsidRPr="00983DD5">
              <w:rPr>
                <w:rFonts w:ascii="Times New Roman" w:hAnsi="Times New Roman" w:cs="Times New Roman"/>
              </w:rPr>
              <w:t>Esa</w:t>
            </w:r>
            <w:proofErr w:type="spellEnd"/>
            <w:r w:rsidRPr="00983DD5">
              <w:rPr>
                <w:rFonts w:ascii="Times New Roman" w:hAnsi="Times New Roman" w:cs="Times New Roman"/>
              </w:rPr>
              <w:t xml:space="preserve"> N, Martin-Doyle W, et al. Addition of B-Type Natriuretic Peptide to Existing Clinical Risk Scores Enhances Identification of Patients at Risk for Atrial Fibrillation Recurrence After Pulmonary Vein Isolation. </w:t>
            </w:r>
            <w:proofErr w:type="spellStart"/>
            <w:r w:rsidRPr="00983DD5">
              <w:rPr>
                <w:rFonts w:ascii="Times New Roman" w:hAnsi="Times New Roman" w:cs="Times New Roman"/>
                <w:i/>
                <w:iCs/>
              </w:rPr>
              <w:t>Crit</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Pathw</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5</w:t>
            </w:r>
            <w:proofErr w:type="gramStart"/>
            <w:r w:rsidRPr="00983DD5">
              <w:rPr>
                <w:rFonts w:ascii="Times New Roman" w:hAnsi="Times New Roman" w:cs="Times New Roman"/>
              </w:rPr>
              <w:t>;14</w:t>
            </w:r>
            <w:proofErr w:type="gramEnd"/>
            <w:r w:rsidRPr="00983DD5">
              <w:rPr>
                <w:rFonts w:ascii="Times New Roman" w:hAnsi="Times New Roman" w:cs="Times New Roman"/>
              </w:rPr>
              <w:t>(4):157-165.</w:t>
            </w:r>
          </w:p>
        </w:tc>
        <w:tc>
          <w:tcPr>
            <w:tcW w:w="3078" w:type="dxa"/>
          </w:tcPr>
          <w:p w14:paraId="4D3FBCF0" w14:textId="21AFA84C" w:rsidR="00275EBE" w:rsidRPr="00983DD5" w:rsidRDefault="00500BAF" w:rsidP="00275EBE">
            <w:pPr>
              <w:rPr>
                <w:rFonts w:ascii="Times New Roman" w:hAnsi="Times New Roman" w:cs="Times New Roman"/>
              </w:rPr>
            </w:pPr>
            <w:r w:rsidRPr="00983DD5">
              <w:rPr>
                <w:rFonts w:ascii="Times New Roman" w:hAnsi="Times New Roman" w:cs="Times New Roman"/>
              </w:rPr>
              <w:t>No difference in CHF in groups</w:t>
            </w:r>
          </w:p>
        </w:tc>
      </w:tr>
      <w:tr w:rsidR="00275EBE" w:rsidRPr="00983DD5" w14:paraId="6AC3D02E" w14:textId="4458F89F" w:rsidTr="00275EBE">
        <w:tc>
          <w:tcPr>
            <w:tcW w:w="5524" w:type="dxa"/>
            <w:vAlign w:val="center"/>
          </w:tcPr>
          <w:p w14:paraId="0F2A8D03" w14:textId="75165271"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Kishima</w:t>
            </w:r>
            <w:proofErr w:type="spellEnd"/>
            <w:r w:rsidRPr="00983DD5">
              <w:rPr>
                <w:rFonts w:ascii="Times New Roman" w:hAnsi="Times New Roman" w:cs="Times New Roman"/>
              </w:rPr>
              <w:t xml:space="preserve"> H, Mine T, Takahashi S, </w:t>
            </w:r>
            <w:proofErr w:type="spellStart"/>
            <w:r w:rsidRPr="00983DD5">
              <w:rPr>
                <w:rFonts w:ascii="Times New Roman" w:hAnsi="Times New Roman" w:cs="Times New Roman"/>
              </w:rPr>
              <w:t>Ashida</w:t>
            </w:r>
            <w:proofErr w:type="spellEnd"/>
            <w:r w:rsidRPr="00983DD5">
              <w:rPr>
                <w:rFonts w:ascii="Times New Roman" w:hAnsi="Times New Roman" w:cs="Times New Roman"/>
              </w:rPr>
              <w:t xml:space="preserve"> K, Ishihara M, </w:t>
            </w:r>
            <w:proofErr w:type="spellStart"/>
            <w:r w:rsidRPr="00983DD5">
              <w:rPr>
                <w:rFonts w:ascii="Times New Roman" w:hAnsi="Times New Roman" w:cs="Times New Roman"/>
              </w:rPr>
              <w:t>Masuyama</w:t>
            </w:r>
            <w:proofErr w:type="spellEnd"/>
            <w:r w:rsidRPr="00983DD5">
              <w:rPr>
                <w:rFonts w:ascii="Times New Roman" w:hAnsi="Times New Roman" w:cs="Times New Roman"/>
              </w:rPr>
              <w:t xml:space="preserve"> T. The Impact of Transforming Growth Factor-β1 Level on Outcome After Catheter Ablation in Patients With Atrial Fibril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rPr>
              <w:t>. 2017</w:t>
            </w:r>
            <w:proofErr w:type="gramStart"/>
            <w:r w:rsidRPr="00983DD5">
              <w:rPr>
                <w:rFonts w:ascii="Times New Roman" w:hAnsi="Times New Roman" w:cs="Times New Roman"/>
              </w:rPr>
              <w:t>;28</w:t>
            </w:r>
            <w:proofErr w:type="gramEnd"/>
            <w:r w:rsidRPr="00983DD5">
              <w:rPr>
                <w:rFonts w:ascii="Times New Roman" w:hAnsi="Times New Roman" w:cs="Times New Roman"/>
              </w:rPr>
              <w:t>(4):402-409.</w:t>
            </w:r>
          </w:p>
        </w:tc>
        <w:tc>
          <w:tcPr>
            <w:tcW w:w="3078" w:type="dxa"/>
          </w:tcPr>
          <w:p w14:paraId="04D92ADE" w14:textId="77777777"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50%, difference is NS</w:t>
            </w:r>
          </w:p>
          <w:p w14:paraId="6E70719F" w14:textId="77777777" w:rsidR="00275EBE" w:rsidRPr="00983DD5" w:rsidRDefault="00275EBE" w:rsidP="00275EBE">
            <w:pPr>
              <w:rPr>
                <w:rFonts w:ascii="Times New Roman" w:hAnsi="Times New Roman" w:cs="Times New Roman"/>
              </w:rPr>
            </w:pPr>
          </w:p>
        </w:tc>
      </w:tr>
      <w:tr w:rsidR="00275EBE" w:rsidRPr="00983DD5" w14:paraId="7F2FBAD7" w14:textId="49E3B8F2" w:rsidTr="00275EBE">
        <w:tc>
          <w:tcPr>
            <w:tcW w:w="5524" w:type="dxa"/>
            <w:vAlign w:val="center"/>
          </w:tcPr>
          <w:p w14:paraId="12B7F6B8" w14:textId="651FB4E0"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Huang Q, Yuan Y, </w:t>
            </w:r>
            <w:proofErr w:type="spellStart"/>
            <w:r w:rsidRPr="00983DD5">
              <w:rPr>
                <w:rFonts w:ascii="Times New Roman" w:hAnsi="Times New Roman" w:cs="Times New Roman"/>
              </w:rPr>
              <w:t>Qiu</w:t>
            </w:r>
            <w:proofErr w:type="spellEnd"/>
            <w:r w:rsidRPr="00983DD5">
              <w:rPr>
                <w:rFonts w:ascii="Times New Roman" w:hAnsi="Times New Roman" w:cs="Times New Roman"/>
              </w:rPr>
              <w:t xml:space="preserve"> C, et al. Effect of catheter radiofrequency ablation on C-reactive protein, brain natriuretic peptide and echocardiograph in patients with persistent and permanent atrial fibrillation. </w:t>
            </w:r>
            <w:r w:rsidRPr="00983DD5">
              <w:rPr>
                <w:rFonts w:ascii="Times New Roman" w:hAnsi="Times New Roman" w:cs="Times New Roman"/>
                <w:i/>
                <w:iCs/>
              </w:rPr>
              <w:t>Chin Med J (</w:t>
            </w:r>
            <w:proofErr w:type="spellStart"/>
            <w:r w:rsidRPr="00983DD5">
              <w:rPr>
                <w:rFonts w:ascii="Times New Roman" w:hAnsi="Times New Roman" w:cs="Times New Roman"/>
                <w:i/>
                <w:iCs/>
              </w:rPr>
              <w:t>Engl</w:t>
            </w:r>
            <w:proofErr w:type="spellEnd"/>
            <w:r w:rsidRPr="00983DD5">
              <w:rPr>
                <w:rFonts w:ascii="Times New Roman" w:hAnsi="Times New Roman" w:cs="Times New Roman"/>
                <w:i/>
                <w:iCs/>
              </w:rPr>
              <w:t>)</w:t>
            </w:r>
            <w:r w:rsidRPr="00983DD5">
              <w:rPr>
                <w:rFonts w:ascii="Times New Roman" w:hAnsi="Times New Roman" w:cs="Times New Roman"/>
              </w:rPr>
              <w:t>. 2014</w:t>
            </w:r>
            <w:proofErr w:type="gramStart"/>
            <w:r w:rsidRPr="00983DD5">
              <w:rPr>
                <w:rFonts w:ascii="Times New Roman" w:hAnsi="Times New Roman" w:cs="Times New Roman"/>
              </w:rPr>
              <w:t>;127</w:t>
            </w:r>
            <w:proofErr w:type="gramEnd"/>
            <w:r w:rsidRPr="00983DD5">
              <w:rPr>
                <w:rFonts w:ascii="Times New Roman" w:hAnsi="Times New Roman" w:cs="Times New Roman"/>
              </w:rPr>
              <w:t>(4):623-626.</w:t>
            </w:r>
          </w:p>
        </w:tc>
        <w:tc>
          <w:tcPr>
            <w:tcW w:w="3078" w:type="dxa"/>
          </w:tcPr>
          <w:p w14:paraId="47D91B1F" w14:textId="77777777"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50%, difference is NS</w:t>
            </w:r>
          </w:p>
          <w:p w14:paraId="36809DBA" w14:textId="77777777" w:rsidR="00275EBE" w:rsidRPr="00983DD5" w:rsidRDefault="00275EBE" w:rsidP="00275EBE">
            <w:pPr>
              <w:rPr>
                <w:rFonts w:ascii="Times New Roman" w:hAnsi="Times New Roman" w:cs="Times New Roman"/>
              </w:rPr>
            </w:pPr>
          </w:p>
        </w:tc>
      </w:tr>
      <w:tr w:rsidR="00275EBE" w:rsidRPr="00983DD5" w14:paraId="09733C25" w14:textId="307FC3F6" w:rsidTr="00275EBE">
        <w:tc>
          <w:tcPr>
            <w:tcW w:w="5524" w:type="dxa"/>
            <w:vAlign w:val="center"/>
          </w:tcPr>
          <w:p w14:paraId="57FBB70B" w14:textId="24D6FABC"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Xu M, Liu F, Ge Z-X, Li J-M, </w:t>
            </w:r>
            <w:proofErr w:type="spellStart"/>
            <w:r w:rsidRPr="00983DD5">
              <w:rPr>
                <w:rFonts w:ascii="Times New Roman" w:hAnsi="Times New Roman" w:cs="Times New Roman"/>
              </w:rPr>
              <w:t>Xie</w:t>
            </w:r>
            <w:proofErr w:type="spellEnd"/>
            <w:r w:rsidRPr="00983DD5">
              <w:rPr>
                <w:rFonts w:ascii="Times New Roman" w:hAnsi="Times New Roman" w:cs="Times New Roman"/>
              </w:rPr>
              <w:t xml:space="preserve"> X, Yang J-H. Functional studies of left atrium and BNP in patients with paroxysmal atrial fibrillation and the prediction of recurrence after CPVA.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Rev Med </w:t>
            </w:r>
            <w:proofErr w:type="spellStart"/>
            <w:r w:rsidRPr="00983DD5">
              <w:rPr>
                <w:rFonts w:ascii="Times New Roman" w:hAnsi="Times New Roman" w:cs="Times New Roman"/>
                <w:i/>
                <w:iCs/>
              </w:rPr>
              <w:t>Pharmacol</w:t>
            </w:r>
            <w:proofErr w:type="spellEnd"/>
            <w:r w:rsidRPr="00983DD5">
              <w:rPr>
                <w:rFonts w:ascii="Times New Roman" w:hAnsi="Times New Roman" w:cs="Times New Roman"/>
                <w:i/>
                <w:iCs/>
              </w:rPr>
              <w:t xml:space="preserve"> Sci</w:t>
            </w:r>
            <w:r w:rsidRPr="00983DD5">
              <w:rPr>
                <w:rFonts w:ascii="Times New Roman" w:hAnsi="Times New Roman" w:cs="Times New Roman"/>
              </w:rPr>
              <w:t>. 2020</w:t>
            </w:r>
            <w:proofErr w:type="gramStart"/>
            <w:r w:rsidRPr="00983DD5">
              <w:rPr>
                <w:rFonts w:ascii="Times New Roman" w:hAnsi="Times New Roman" w:cs="Times New Roman"/>
              </w:rPr>
              <w:t>;24</w:t>
            </w:r>
            <w:proofErr w:type="gramEnd"/>
            <w:r w:rsidRPr="00983DD5">
              <w:rPr>
                <w:rFonts w:ascii="Times New Roman" w:hAnsi="Times New Roman" w:cs="Times New Roman"/>
              </w:rPr>
              <w:t>(9):4997-5007.</w:t>
            </w:r>
          </w:p>
        </w:tc>
        <w:tc>
          <w:tcPr>
            <w:tcW w:w="3078" w:type="dxa"/>
          </w:tcPr>
          <w:p w14:paraId="61FE3DDB" w14:textId="77777777"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50%, difference is NS</w:t>
            </w:r>
          </w:p>
          <w:p w14:paraId="6EA9F6F0" w14:textId="7E8B4634" w:rsidR="00275EBE" w:rsidRPr="00983DD5" w:rsidRDefault="00500BAF" w:rsidP="00275EBE">
            <w:pPr>
              <w:rPr>
                <w:rFonts w:ascii="Times New Roman" w:hAnsi="Times New Roman" w:cs="Times New Roman"/>
              </w:rPr>
            </w:pPr>
            <w:r w:rsidRPr="00983DD5">
              <w:rPr>
                <w:rFonts w:ascii="Times New Roman" w:hAnsi="Times New Roman" w:cs="Times New Roman"/>
              </w:rPr>
              <w:t>(((((31)</w:t>
            </w:r>
          </w:p>
        </w:tc>
      </w:tr>
      <w:tr w:rsidR="00275EBE" w:rsidRPr="00983DD5" w14:paraId="64E730C5" w14:textId="3D794842" w:rsidTr="00275EBE">
        <w:tc>
          <w:tcPr>
            <w:tcW w:w="5524" w:type="dxa"/>
            <w:vAlign w:val="center"/>
          </w:tcPr>
          <w:p w14:paraId="4A355E64" w14:textId="4B433C6A"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Yano M, </w:t>
            </w:r>
            <w:proofErr w:type="spellStart"/>
            <w:r w:rsidRPr="00983DD5">
              <w:rPr>
                <w:rFonts w:ascii="Times New Roman" w:hAnsi="Times New Roman" w:cs="Times New Roman"/>
              </w:rPr>
              <w:t>Egami</w:t>
            </w:r>
            <w:proofErr w:type="spellEnd"/>
            <w:r w:rsidRPr="00983DD5">
              <w:rPr>
                <w:rFonts w:ascii="Times New Roman" w:hAnsi="Times New Roman" w:cs="Times New Roman"/>
              </w:rPr>
              <w:t xml:space="preserve"> Y, </w:t>
            </w:r>
            <w:proofErr w:type="spellStart"/>
            <w:r w:rsidRPr="00983DD5">
              <w:rPr>
                <w:rFonts w:ascii="Times New Roman" w:hAnsi="Times New Roman" w:cs="Times New Roman"/>
              </w:rPr>
              <w:t>Ukita</w:t>
            </w:r>
            <w:proofErr w:type="spellEnd"/>
            <w:r w:rsidRPr="00983DD5">
              <w:rPr>
                <w:rFonts w:ascii="Times New Roman" w:hAnsi="Times New Roman" w:cs="Times New Roman"/>
              </w:rPr>
              <w:t xml:space="preserve"> K, et al. Atrial fibrillation type modulates the clinical predictive value of neutrophil-to-lymphocyte ratio for atrial fibrillation recurrence after catheter ablation. </w:t>
            </w:r>
            <w:r w:rsidRPr="00983DD5">
              <w:rPr>
                <w:rFonts w:ascii="Times New Roman" w:hAnsi="Times New Roman" w:cs="Times New Roman"/>
                <w:i/>
                <w:iCs/>
              </w:rPr>
              <w:t xml:space="preserve">IJC Heart </w:t>
            </w:r>
            <w:proofErr w:type="spellStart"/>
            <w:r w:rsidRPr="00983DD5">
              <w:rPr>
                <w:rFonts w:ascii="Times New Roman" w:hAnsi="Times New Roman" w:cs="Times New Roman"/>
                <w:i/>
                <w:iCs/>
              </w:rPr>
              <w:t>Vasc</w:t>
            </w:r>
            <w:proofErr w:type="spellEnd"/>
            <w:r w:rsidRPr="00983DD5">
              <w:rPr>
                <w:rFonts w:ascii="Times New Roman" w:hAnsi="Times New Roman" w:cs="Times New Roman"/>
              </w:rPr>
              <w:t>. 2020</w:t>
            </w:r>
            <w:proofErr w:type="gramStart"/>
            <w:r w:rsidRPr="00983DD5">
              <w:rPr>
                <w:rFonts w:ascii="Times New Roman" w:hAnsi="Times New Roman" w:cs="Times New Roman"/>
              </w:rPr>
              <w:t>;31:100664</w:t>
            </w:r>
            <w:proofErr w:type="gramEnd"/>
            <w:r w:rsidRPr="00983DD5">
              <w:rPr>
                <w:rFonts w:ascii="Times New Roman" w:hAnsi="Times New Roman" w:cs="Times New Roman"/>
              </w:rPr>
              <w:t>.</w:t>
            </w:r>
          </w:p>
        </w:tc>
        <w:tc>
          <w:tcPr>
            <w:tcW w:w="3078" w:type="dxa"/>
          </w:tcPr>
          <w:p w14:paraId="6D277DBA" w14:textId="246B3384"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60%, difference is NS</w:t>
            </w:r>
          </w:p>
          <w:p w14:paraId="7C730DD9" w14:textId="77777777" w:rsidR="00275EBE" w:rsidRPr="00983DD5" w:rsidRDefault="00275EBE" w:rsidP="00275EBE">
            <w:pPr>
              <w:rPr>
                <w:rFonts w:ascii="Times New Roman" w:hAnsi="Times New Roman" w:cs="Times New Roman"/>
              </w:rPr>
            </w:pPr>
          </w:p>
        </w:tc>
      </w:tr>
      <w:tr w:rsidR="00275EBE" w:rsidRPr="00983DD5" w14:paraId="35367B7D" w14:textId="5A9EC06C" w:rsidTr="00275EBE">
        <w:tc>
          <w:tcPr>
            <w:tcW w:w="5524" w:type="dxa"/>
            <w:vAlign w:val="center"/>
          </w:tcPr>
          <w:p w14:paraId="1A174B37" w14:textId="64CA9857"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Nilsson B, </w:t>
            </w:r>
            <w:proofErr w:type="spellStart"/>
            <w:r w:rsidRPr="00983DD5">
              <w:rPr>
                <w:rFonts w:ascii="Times New Roman" w:hAnsi="Times New Roman" w:cs="Times New Roman"/>
              </w:rPr>
              <w:t>Goetze</w:t>
            </w:r>
            <w:proofErr w:type="spellEnd"/>
            <w:r w:rsidRPr="00983DD5">
              <w:rPr>
                <w:rFonts w:ascii="Times New Roman" w:hAnsi="Times New Roman" w:cs="Times New Roman"/>
              </w:rPr>
              <w:t xml:space="preserve"> JP, Chen X, </w:t>
            </w:r>
            <w:proofErr w:type="spellStart"/>
            <w:r w:rsidRPr="00983DD5">
              <w:rPr>
                <w:rFonts w:ascii="Times New Roman" w:hAnsi="Times New Roman" w:cs="Times New Roman"/>
              </w:rPr>
              <w:t>Pehrson</w:t>
            </w:r>
            <w:proofErr w:type="spellEnd"/>
            <w:r w:rsidRPr="00983DD5">
              <w:rPr>
                <w:rFonts w:ascii="Times New Roman" w:hAnsi="Times New Roman" w:cs="Times New Roman"/>
              </w:rPr>
              <w:t xml:space="preserve"> S, </w:t>
            </w:r>
            <w:proofErr w:type="spellStart"/>
            <w:r w:rsidRPr="00983DD5">
              <w:rPr>
                <w:rFonts w:ascii="Times New Roman" w:hAnsi="Times New Roman" w:cs="Times New Roman"/>
              </w:rPr>
              <w:t>Svendsen</w:t>
            </w:r>
            <w:proofErr w:type="spellEnd"/>
            <w:r w:rsidRPr="00983DD5">
              <w:rPr>
                <w:rFonts w:ascii="Times New Roman" w:hAnsi="Times New Roman" w:cs="Times New Roman"/>
              </w:rPr>
              <w:t xml:space="preserve"> JH. Increased NT-pro-B-type natriuretic peptide independently predicts outcome following catheter ablation of atrial fibrillation. </w:t>
            </w:r>
            <w:proofErr w:type="spellStart"/>
            <w:r w:rsidRPr="00983DD5">
              <w:rPr>
                <w:rFonts w:ascii="Times New Roman" w:hAnsi="Times New Roman" w:cs="Times New Roman"/>
                <w:i/>
                <w:iCs/>
              </w:rPr>
              <w:t>Scand</w:t>
            </w:r>
            <w:proofErr w:type="spellEnd"/>
            <w:r w:rsidRPr="00983DD5">
              <w:rPr>
                <w:rFonts w:ascii="Times New Roman" w:hAnsi="Times New Roman" w:cs="Times New Roman"/>
                <w:i/>
                <w:iCs/>
              </w:rPr>
              <w:t xml:space="preserve"> J </w:t>
            </w:r>
            <w:proofErr w:type="spellStart"/>
            <w:r w:rsidRPr="00983DD5">
              <w:rPr>
                <w:rFonts w:ascii="Times New Roman" w:hAnsi="Times New Roman" w:cs="Times New Roman"/>
                <w:i/>
                <w:iCs/>
              </w:rPr>
              <w:t>Clin</w:t>
            </w:r>
            <w:proofErr w:type="spellEnd"/>
            <w:r w:rsidRPr="00983DD5">
              <w:rPr>
                <w:rFonts w:ascii="Times New Roman" w:hAnsi="Times New Roman" w:cs="Times New Roman"/>
                <w:i/>
                <w:iCs/>
              </w:rPr>
              <w:t xml:space="preserve"> Lab Invest</w:t>
            </w:r>
            <w:r w:rsidRPr="00983DD5">
              <w:rPr>
                <w:rFonts w:ascii="Times New Roman" w:hAnsi="Times New Roman" w:cs="Times New Roman"/>
              </w:rPr>
              <w:t>. 2009</w:t>
            </w:r>
            <w:proofErr w:type="gramStart"/>
            <w:r w:rsidRPr="00983DD5">
              <w:rPr>
                <w:rFonts w:ascii="Times New Roman" w:hAnsi="Times New Roman" w:cs="Times New Roman"/>
              </w:rPr>
              <w:t>;69</w:t>
            </w:r>
            <w:proofErr w:type="gramEnd"/>
            <w:r w:rsidRPr="00983DD5">
              <w:rPr>
                <w:rFonts w:ascii="Times New Roman" w:hAnsi="Times New Roman" w:cs="Times New Roman"/>
              </w:rPr>
              <w:t>(8):843-850.</w:t>
            </w:r>
          </w:p>
        </w:tc>
        <w:tc>
          <w:tcPr>
            <w:tcW w:w="3078" w:type="dxa"/>
          </w:tcPr>
          <w:p w14:paraId="0AAD4B82" w14:textId="12B31F7D" w:rsidR="00275EBE" w:rsidRPr="00983DD5" w:rsidRDefault="00500BAF" w:rsidP="00275EBE">
            <w:pPr>
              <w:rPr>
                <w:rFonts w:ascii="Times New Roman" w:hAnsi="Times New Roman" w:cs="Times New Roman"/>
              </w:rPr>
            </w:pPr>
            <w:r w:rsidRPr="00983DD5">
              <w:rPr>
                <w:rFonts w:ascii="Times New Roman" w:hAnsi="Times New Roman" w:cs="Times New Roman"/>
              </w:rPr>
              <w:t>NA</w:t>
            </w:r>
          </w:p>
        </w:tc>
      </w:tr>
      <w:tr w:rsidR="00275EBE" w:rsidRPr="00983DD5" w14:paraId="7CB41B3E" w14:textId="5FAFA00E" w:rsidTr="00275EBE">
        <w:tc>
          <w:tcPr>
            <w:tcW w:w="5524" w:type="dxa"/>
            <w:vAlign w:val="center"/>
          </w:tcPr>
          <w:p w14:paraId="2C02168C" w14:textId="24860306"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Su C, Liu Z, Gao Y, et al. Study on the relationship between telomere length changes and recurrence of atrial fibrillation after radiofrequency catheter ab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rPr>
              <w:t>. Published online May 1, 2019.</w:t>
            </w:r>
          </w:p>
        </w:tc>
        <w:tc>
          <w:tcPr>
            <w:tcW w:w="3078" w:type="dxa"/>
          </w:tcPr>
          <w:p w14:paraId="6727CB6E" w14:textId="6DF923E5" w:rsidR="00275EBE" w:rsidRPr="00983DD5" w:rsidRDefault="00500BAF" w:rsidP="00275EBE">
            <w:pPr>
              <w:rPr>
                <w:rFonts w:ascii="Times New Roman" w:hAnsi="Times New Roman" w:cs="Times New Roman"/>
              </w:rPr>
            </w:pPr>
            <w:r w:rsidRPr="00983DD5">
              <w:rPr>
                <w:rFonts w:ascii="Times New Roman" w:hAnsi="Times New Roman" w:cs="Times New Roman"/>
              </w:rPr>
              <w:t>LV dysfunction and LVEF no difference between groups. LVEF &gt;55% in both groups</w:t>
            </w:r>
          </w:p>
        </w:tc>
      </w:tr>
      <w:tr w:rsidR="00275EBE" w:rsidRPr="00983DD5" w14:paraId="2DC92D8D" w14:textId="521E994D" w:rsidTr="00275EBE">
        <w:tc>
          <w:tcPr>
            <w:tcW w:w="5524" w:type="dxa"/>
            <w:vAlign w:val="center"/>
          </w:tcPr>
          <w:p w14:paraId="55E01ECB" w14:textId="71299F21"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Ma X-X, Zhang Y-L, Hu B, et al. Association between left atrial appendage emptying velocity, N-terminal plasma brain natriuretic peptide levels, and recurrence of atrial fibrillation after catheter ab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Interv</w:t>
            </w:r>
            <w:proofErr w:type="spellEnd"/>
            <w:r w:rsidRPr="00983DD5">
              <w:rPr>
                <w:rFonts w:ascii="Times New Roman" w:hAnsi="Times New Roman" w:cs="Times New Roman"/>
                <w:i/>
                <w:iCs/>
              </w:rPr>
              <w:t xml:space="preserve"> Card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Int</w:t>
            </w:r>
            <w:proofErr w:type="spellEnd"/>
            <w:r w:rsidRPr="00983DD5">
              <w:rPr>
                <w:rFonts w:ascii="Times New Roman" w:hAnsi="Times New Roman" w:cs="Times New Roman"/>
                <w:i/>
                <w:iCs/>
              </w:rPr>
              <w:t xml:space="preserve"> J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Pacing</w:t>
            </w:r>
            <w:r w:rsidRPr="00983DD5">
              <w:rPr>
                <w:rFonts w:ascii="Times New Roman" w:hAnsi="Times New Roman" w:cs="Times New Roman"/>
              </w:rPr>
              <w:t>. 2017</w:t>
            </w:r>
            <w:proofErr w:type="gramStart"/>
            <w:r w:rsidRPr="00983DD5">
              <w:rPr>
                <w:rFonts w:ascii="Times New Roman" w:hAnsi="Times New Roman" w:cs="Times New Roman"/>
              </w:rPr>
              <w:t>;48</w:t>
            </w:r>
            <w:proofErr w:type="gramEnd"/>
            <w:r w:rsidRPr="00983DD5">
              <w:rPr>
                <w:rFonts w:ascii="Times New Roman" w:hAnsi="Times New Roman" w:cs="Times New Roman"/>
              </w:rPr>
              <w:t>(3):343-350.</w:t>
            </w:r>
          </w:p>
        </w:tc>
        <w:tc>
          <w:tcPr>
            <w:tcW w:w="3078" w:type="dxa"/>
          </w:tcPr>
          <w:p w14:paraId="660AD955" w14:textId="77777777"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50%, difference is NS</w:t>
            </w:r>
          </w:p>
          <w:p w14:paraId="120A3CBF" w14:textId="77777777" w:rsidR="00275EBE" w:rsidRPr="00983DD5" w:rsidRDefault="00275EBE" w:rsidP="00275EBE">
            <w:pPr>
              <w:rPr>
                <w:rFonts w:ascii="Times New Roman" w:hAnsi="Times New Roman" w:cs="Times New Roman"/>
              </w:rPr>
            </w:pPr>
          </w:p>
        </w:tc>
      </w:tr>
      <w:tr w:rsidR="00275EBE" w:rsidRPr="00983DD5" w14:paraId="6E3EBA1A" w14:textId="4D416C5E" w:rsidTr="00275EBE">
        <w:tc>
          <w:tcPr>
            <w:tcW w:w="5524" w:type="dxa"/>
            <w:vAlign w:val="center"/>
          </w:tcPr>
          <w:p w14:paraId="02365073" w14:textId="77766477"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Liu H, Wang K, Lin Y, et al. Role of sST2 in predicting recurrence of atrial fibrillation after radiofrequency catheter ablation. </w:t>
            </w:r>
            <w:r w:rsidRPr="00983DD5">
              <w:rPr>
                <w:rFonts w:ascii="Times New Roman" w:hAnsi="Times New Roman" w:cs="Times New Roman"/>
                <w:i/>
                <w:iCs/>
              </w:rPr>
              <w:t xml:space="preserve">PACE-PACING </w:t>
            </w:r>
            <w:proofErr w:type="spellStart"/>
            <w:r w:rsidRPr="00983DD5">
              <w:rPr>
                <w:rFonts w:ascii="Times New Roman" w:hAnsi="Times New Roman" w:cs="Times New Roman"/>
                <w:i/>
                <w:iCs/>
              </w:rPr>
              <w:t>Clin</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rPr>
              <w:t>. 2020</w:t>
            </w:r>
            <w:proofErr w:type="gramStart"/>
            <w:r w:rsidRPr="00983DD5">
              <w:rPr>
                <w:rFonts w:ascii="Times New Roman" w:hAnsi="Times New Roman" w:cs="Times New Roman"/>
              </w:rPr>
              <w:t>;43</w:t>
            </w:r>
            <w:proofErr w:type="gramEnd"/>
            <w:r w:rsidRPr="00983DD5">
              <w:rPr>
                <w:rFonts w:ascii="Times New Roman" w:hAnsi="Times New Roman" w:cs="Times New Roman"/>
              </w:rPr>
              <w:t>(11):1235-1241.</w:t>
            </w:r>
          </w:p>
        </w:tc>
        <w:tc>
          <w:tcPr>
            <w:tcW w:w="3078" w:type="dxa"/>
          </w:tcPr>
          <w:p w14:paraId="4940826C" w14:textId="648F4D36"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55%, difference is NS</w:t>
            </w:r>
          </w:p>
          <w:p w14:paraId="78B90D43" w14:textId="77777777" w:rsidR="00275EBE" w:rsidRPr="00983DD5" w:rsidRDefault="00275EBE" w:rsidP="00275EBE">
            <w:pPr>
              <w:rPr>
                <w:rFonts w:ascii="Times New Roman" w:hAnsi="Times New Roman" w:cs="Times New Roman"/>
              </w:rPr>
            </w:pPr>
          </w:p>
        </w:tc>
      </w:tr>
      <w:tr w:rsidR="00275EBE" w:rsidRPr="00983DD5" w14:paraId="1264E136" w14:textId="7CD4577A" w:rsidTr="00275EBE">
        <w:tc>
          <w:tcPr>
            <w:tcW w:w="5524" w:type="dxa"/>
            <w:vAlign w:val="center"/>
          </w:tcPr>
          <w:p w14:paraId="40C257B2" w14:textId="43208A31"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Henningsen</w:t>
            </w:r>
            <w:proofErr w:type="spellEnd"/>
            <w:r w:rsidRPr="00983DD5">
              <w:rPr>
                <w:rFonts w:ascii="Times New Roman" w:hAnsi="Times New Roman" w:cs="Times New Roman"/>
              </w:rPr>
              <w:t xml:space="preserve"> KMA, </w:t>
            </w:r>
            <w:proofErr w:type="spellStart"/>
            <w:r w:rsidRPr="00983DD5">
              <w:rPr>
                <w:rFonts w:ascii="Times New Roman" w:hAnsi="Times New Roman" w:cs="Times New Roman"/>
              </w:rPr>
              <w:t>Therkelsen</w:t>
            </w:r>
            <w:proofErr w:type="spellEnd"/>
            <w:r w:rsidRPr="00983DD5">
              <w:rPr>
                <w:rFonts w:ascii="Times New Roman" w:hAnsi="Times New Roman" w:cs="Times New Roman"/>
              </w:rPr>
              <w:t xml:space="preserve"> SK, </w:t>
            </w:r>
            <w:proofErr w:type="spellStart"/>
            <w:r w:rsidRPr="00983DD5">
              <w:rPr>
                <w:rFonts w:ascii="Times New Roman" w:hAnsi="Times New Roman" w:cs="Times New Roman"/>
              </w:rPr>
              <w:t>Bruunsgaard</w:t>
            </w:r>
            <w:proofErr w:type="spellEnd"/>
            <w:r w:rsidRPr="00983DD5">
              <w:rPr>
                <w:rFonts w:ascii="Times New Roman" w:hAnsi="Times New Roman" w:cs="Times New Roman"/>
              </w:rPr>
              <w:t xml:space="preserve"> H, </w:t>
            </w:r>
            <w:proofErr w:type="spellStart"/>
            <w:r w:rsidRPr="00983DD5">
              <w:rPr>
                <w:rFonts w:ascii="Times New Roman" w:hAnsi="Times New Roman" w:cs="Times New Roman"/>
              </w:rPr>
              <w:t>Krabbe</w:t>
            </w:r>
            <w:proofErr w:type="spellEnd"/>
            <w:r w:rsidRPr="00983DD5">
              <w:rPr>
                <w:rFonts w:ascii="Times New Roman" w:hAnsi="Times New Roman" w:cs="Times New Roman"/>
              </w:rPr>
              <w:t xml:space="preserve"> KS, Pedersen BK, </w:t>
            </w:r>
            <w:proofErr w:type="spellStart"/>
            <w:r w:rsidRPr="00983DD5">
              <w:rPr>
                <w:rFonts w:ascii="Times New Roman" w:hAnsi="Times New Roman" w:cs="Times New Roman"/>
              </w:rPr>
              <w:t>Svendsen</w:t>
            </w:r>
            <w:proofErr w:type="spellEnd"/>
            <w:r w:rsidRPr="00983DD5">
              <w:rPr>
                <w:rFonts w:ascii="Times New Roman" w:hAnsi="Times New Roman" w:cs="Times New Roman"/>
              </w:rPr>
              <w:t xml:space="preserve"> JH. Prognostic impact of </w:t>
            </w:r>
            <w:proofErr w:type="spellStart"/>
            <w:r w:rsidRPr="00983DD5">
              <w:rPr>
                <w:rFonts w:ascii="Times New Roman" w:hAnsi="Times New Roman" w:cs="Times New Roman"/>
              </w:rPr>
              <w:t>hs</w:t>
            </w:r>
            <w:proofErr w:type="spellEnd"/>
            <w:r w:rsidRPr="00983DD5">
              <w:rPr>
                <w:rFonts w:ascii="Times New Roman" w:hAnsi="Times New Roman" w:cs="Times New Roman"/>
              </w:rPr>
              <w:t xml:space="preserve">-CRP and IL-6 in patients with persistent atrial fibrillation treated with electrical cardioversion. </w:t>
            </w:r>
            <w:proofErr w:type="spellStart"/>
            <w:r w:rsidRPr="00983DD5">
              <w:rPr>
                <w:rFonts w:ascii="Times New Roman" w:hAnsi="Times New Roman" w:cs="Times New Roman"/>
                <w:i/>
                <w:iCs/>
              </w:rPr>
              <w:t>Scand</w:t>
            </w:r>
            <w:proofErr w:type="spellEnd"/>
            <w:r w:rsidRPr="00983DD5">
              <w:rPr>
                <w:rFonts w:ascii="Times New Roman" w:hAnsi="Times New Roman" w:cs="Times New Roman"/>
                <w:i/>
                <w:iCs/>
              </w:rPr>
              <w:t xml:space="preserve"> J </w:t>
            </w:r>
            <w:proofErr w:type="spellStart"/>
            <w:r w:rsidRPr="00983DD5">
              <w:rPr>
                <w:rFonts w:ascii="Times New Roman" w:hAnsi="Times New Roman" w:cs="Times New Roman"/>
                <w:i/>
                <w:iCs/>
              </w:rPr>
              <w:t>Clin</w:t>
            </w:r>
            <w:proofErr w:type="spellEnd"/>
            <w:r w:rsidRPr="00983DD5">
              <w:rPr>
                <w:rFonts w:ascii="Times New Roman" w:hAnsi="Times New Roman" w:cs="Times New Roman"/>
                <w:i/>
                <w:iCs/>
              </w:rPr>
              <w:t xml:space="preserve"> Lab Invest</w:t>
            </w:r>
            <w:r w:rsidRPr="00983DD5">
              <w:rPr>
                <w:rFonts w:ascii="Times New Roman" w:hAnsi="Times New Roman" w:cs="Times New Roman"/>
              </w:rPr>
              <w:t>. 2009</w:t>
            </w:r>
            <w:proofErr w:type="gramStart"/>
            <w:r w:rsidRPr="00983DD5">
              <w:rPr>
                <w:rFonts w:ascii="Times New Roman" w:hAnsi="Times New Roman" w:cs="Times New Roman"/>
              </w:rPr>
              <w:t>;69</w:t>
            </w:r>
            <w:proofErr w:type="gramEnd"/>
            <w:r w:rsidRPr="00983DD5">
              <w:rPr>
                <w:rFonts w:ascii="Times New Roman" w:hAnsi="Times New Roman" w:cs="Times New Roman"/>
              </w:rPr>
              <w:t>(3):425-432.</w:t>
            </w:r>
          </w:p>
        </w:tc>
        <w:tc>
          <w:tcPr>
            <w:tcW w:w="3078" w:type="dxa"/>
          </w:tcPr>
          <w:p w14:paraId="689203A1" w14:textId="77777777"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50%, difference is NS</w:t>
            </w:r>
          </w:p>
          <w:p w14:paraId="7AAB22D9" w14:textId="77777777" w:rsidR="00275EBE" w:rsidRPr="00983DD5" w:rsidRDefault="00275EBE" w:rsidP="00275EBE">
            <w:pPr>
              <w:rPr>
                <w:rFonts w:ascii="Times New Roman" w:hAnsi="Times New Roman" w:cs="Times New Roman"/>
              </w:rPr>
            </w:pPr>
          </w:p>
        </w:tc>
      </w:tr>
      <w:tr w:rsidR="00275EBE" w:rsidRPr="00983DD5" w14:paraId="69EAE49A" w14:textId="46BD447C" w:rsidTr="00275EBE">
        <w:tc>
          <w:tcPr>
            <w:tcW w:w="5524" w:type="dxa"/>
            <w:vAlign w:val="center"/>
          </w:tcPr>
          <w:p w14:paraId="384369BF" w14:textId="7350D6E9"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Shin SY, Na JO, Lim HE, et al. Improved endothelial function in patients with atrial fibrillation through maintenance of sinus rhythm by successful catheter ab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rPr>
              <w:t>. 2011</w:t>
            </w:r>
            <w:proofErr w:type="gramStart"/>
            <w:r w:rsidRPr="00983DD5">
              <w:rPr>
                <w:rFonts w:ascii="Times New Roman" w:hAnsi="Times New Roman" w:cs="Times New Roman"/>
              </w:rPr>
              <w:t>;22</w:t>
            </w:r>
            <w:proofErr w:type="gramEnd"/>
            <w:r w:rsidRPr="00983DD5">
              <w:rPr>
                <w:rFonts w:ascii="Times New Roman" w:hAnsi="Times New Roman" w:cs="Times New Roman"/>
              </w:rPr>
              <w:t>(4):376-382.</w:t>
            </w:r>
          </w:p>
        </w:tc>
        <w:tc>
          <w:tcPr>
            <w:tcW w:w="3078" w:type="dxa"/>
          </w:tcPr>
          <w:p w14:paraId="44A230B9" w14:textId="1B6E08B4"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50%, difference is NS</w:t>
            </w:r>
            <w:r w:rsidR="00C9119F" w:rsidRPr="00983DD5">
              <w:rPr>
                <w:rFonts w:ascii="Times New Roman" w:hAnsi="Times New Roman" w:cs="Times New Roman"/>
              </w:rPr>
              <w:t xml:space="preserve"> ((((38)</w:t>
            </w:r>
          </w:p>
          <w:p w14:paraId="0D3CA0A0" w14:textId="77777777" w:rsidR="00275EBE" w:rsidRPr="00983DD5" w:rsidRDefault="00275EBE" w:rsidP="00275EBE">
            <w:pPr>
              <w:rPr>
                <w:rFonts w:ascii="Times New Roman" w:hAnsi="Times New Roman" w:cs="Times New Roman"/>
              </w:rPr>
            </w:pPr>
          </w:p>
        </w:tc>
      </w:tr>
      <w:tr w:rsidR="00275EBE" w:rsidRPr="00983DD5" w14:paraId="5BFBF58A" w14:textId="1F8309BF" w:rsidTr="00275EBE">
        <w:tc>
          <w:tcPr>
            <w:tcW w:w="5524" w:type="dxa"/>
            <w:vAlign w:val="center"/>
          </w:tcPr>
          <w:p w14:paraId="74E165C7" w14:textId="6C078A65"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Kornej</w:t>
            </w:r>
            <w:proofErr w:type="spellEnd"/>
            <w:r w:rsidRPr="00983DD5">
              <w:rPr>
                <w:rFonts w:ascii="Times New Roman" w:hAnsi="Times New Roman" w:cs="Times New Roman"/>
              </w:rPr>
              <w:t xml:space="preserve"> J, Reinhardt C, </w:t>
            </w:r>
            <w:proofErr w:type="spellStart"/>
            <w:r w:rsidRPr="00983DD5">
              <w:rPr>
                <w:rFonts w:ascii="Times New Roman" w:hAnsi="Times New Roman" w:cs="Times New Roman"/>
              </w:rPr>
              <w:t>Kosiuk</w:t>
            </w:r>
            <w:proofErr w:type="spellEnd"/>
            <w:r w:rsidRPr="00983DD5">
              <w:rPr>
                <w:rFonts w:ascii="Times New Roman" w:hAnsi="Times New Roman" w:cs="Times New Roman"/>
              </w:rPr>
              <w:t xml:space="preserve"> J, et al. Response of circulating heat shock protein 70 and anti-heat shock protein 70 antibodies to catheter ablation of atrial fibril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Transl</w:t>
            </w:r>
            <w:proofErr w:type="spellEnd"/>
            <w:r w:rsidRPr="00983DD5">
              <w:rPr>
                <w:rFonts w:ascii="Times New Roman" w:hAnsi="Times New Roman" w:cs="Times New Roman"/>
                <w:i/>
                <w:iCs/>
              </w:rPr>
              <w:t xml:space="preserve"> Med</w:t>
            </w:r>
            <w:r w:rsidRPr="00983DD5">
              <w:rPr>
                <w:rFonts w:ascii="Times New Roman" w:hAnsi="Times New Roman" w:cs="Times New Roman"/>
              </w:rPr>
              <w:t>. 2013</w:t>
            </w:r>
            <w:proofErr w:type="gramStart"/>
            <w:r w:rsidRPr="00983DD5">
              <w:rPr>
                <w:rFonts w:ascii="Times New Roman" w:hAnsi="Times New Roman" w:cs="Times New Roman"/>
              </w:rPr>
              <w:t>;11:49</w:t>
            </w:r>
            <w:proofErr w:type="gramEnd"/>
            <w:r w:rsidRPr="00983DD5">
              <w:rPr>
                <w:rFonts w:ascii="Times New Roman" w:hAnsi="Times New Roman" w:cs="Times New Roman"/>
              </w:rPr>
              <w:t>.</w:t>
            </w:r>
          </w:p>
        </w:tc>
        <w:tc>
          <w:tcPr>
            <w:tcW w:w="3078" w:type="dxa"/>
          </w:tcPr>
          <w:p w14:paraId="060A80CD" w14:textId="011AC85F" w:rsidR="00275EBE" w:rsidRPr="00983DD5" w:rsidRDefault="00C9119F" w:rsidP="00275EBE">
            <w:pPr>
              <w:rPr>
                <w:rFonts w:ascii="Times New Roman" w:hAnsi="Times New Roman" w:cs="Times New Roman"/>
              </w:rPr>
            </w:pPr>
            <w:r w:rsidRPr="00983DD5">
              <w:rPr>
                <w:rFonts w:ascii="Times New Roman" w:hAnsi="Times New Roman" w:cs="Times New Roman"/>
              </w:rPr>
              <w:t>LVEF in both groups &gt;45%, difference is NS</w:t>
            </w:r>
          </w:p>
        </w:tc>
      </w:tr>
      <w:tr w:rsidR="00275EBE" w:rsidRPr="00983DD5" w14:paraId="0C5730B7" w14:textId="4F5F39E3" w:rsidTr="00275EBE">
        <w:tc>
          <w:tcPr>
            <w:tcW w:w="5524" w:type="dxa"/>
            <w:vAlign w:val="center"/>
          </w:tcPr>
          <w:p w14:paraId="253D4443" w14:textId="07F48CF6"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Wang H, Liu J, Fang P, et al. Big endothelin-1 as a predictor of atrial fibrillation recurrence after primary ablation only in patients with paroxysmal atrial fibrillation. </w:t>
            </w:r>
            <w:proofErr w:type="spellStart"/>
            <w:r w:rsidRPr="00983DD5">
              <w:rPr>
                <w:rFonts w:ascii="Times New Roman" w:hAnsi="Times New Roman" w:cs="Times New Roman"/>
                <w:i/>
                <w:iCs/>
              </w:rPr>
              <w:t>Herz</w:t>
            </w:r>
            <w:proofErr w:type="spellEnd"/>
            <w:r w:rsidRPr="00983DD5">
              <w:rPr>
                <w:rFonts w:ascii="Times New Roman" w:hAnsi="Times New Roman" w:cs="Times New Roman"/>
              </w:rPr>
              <w:t>. 2012</w:t>
            </w:r>
            <w:proofErr w:type="gramStart"/>
            <w:r w:rsidRPr="00983DD5">
              <w:rPr>
                <w:rFonts w:ascii="Times New Roman" w:hAnsi="Times New Roman" w:cs="Times New Roman"/>
              </w:rPr>
              <w:t>;37</w:t>
            </w:r>
            <w:proofErr w:type="gramEnd"/>
            <w:r w:rsidRPr="00983DD5">
              <w:rPr>
                <w:rFonts w:ascii="Times New Roman" w:hAnsi="Times New Roman" w:cs="Times New Roman"/>
              </w:rPr>
              <w:t>(8):919-925.</w:t>
            </w:r>
          </w:p>
        </w:tc>
        <w:tc>
          <w:tcPr>
            <w:tcW w:w="3078" w:type="dxa"/>
          </w:tcPr>
          <w:p w14:paraId="3A7096D5" w14:textId="7B858600" w:rsidR="00275EBE" w:rsidRPr="00983DD5" w:rsidRDefault="00C9119F" w:rsidP="00275EBE">
            <w:pPr>
              <w:rPr>
                <w:rFonts w:ascii="Times New Roman" w:hAnsi="Times New Roman" w:cs="Times New Roman"/>
              </w:rPr>
            </w:pPr>
            <w:r w:rsidRPr="00983DD5">
              <w:rPr>
                <w:rFonts w:ascii="Times New Roman" w:hAnsi="Times New Roman" w:cs="Times New Roman"/>
              </w:rPr>
              <w:t>LVEF in both groups &gt;50%, difference is NS</w:t>
            </w:r>
          </w:p>
        </w:tc>
      </w:tr>
      <w:tr w:rsidR="00275EBE" w:rsidRPr="00983DD5" w14:paraId="1208B291" w14:textId="14D24126" w:rsidTr="00275EBE">
        <w:tc>
          <w:tcPr>
            <w:tcW w:w="5524" w:type="dxa"/>
            <w:vAlign w:val="center"/>
          </w:tcPr>
          <w:p w14:paraId="2D6DEB47" w14:textId="72B72124"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Bazoukis</w:t>
            </w:r>
            <w:proofErr w:type="spellEnd"/>
            <w:r w:rsidRPr="00983DD5">
              <w:rPr>
                <w:rFonts w:ascii="Times New Roman" w:hAnsi="Times New Roman" w:cs="Times New Roman"/>
              </w:rPr>
              <w:t xml:space="preserve"> G, </w:t>
            </w:r>
            <w:proofErr w:type="spellStart"/>
            <w:r w:rsidRPr="00983DD5">
              <w:rPr>
                <w:rFonts w:ascii="Times New Roman" w:hAnsi="Times New Roman" w:cs="Times New Roman"/>
              </w:rPr>
              <w:t>Letsas</w:t>
            </w:r>
            <w:proofErr w:type="spellEnd"/>
            <w:r w:rsidRPr="00983DD5">
              <w:rPr>
                <w:rFonts w:ascii="Times New Roman" w:hAnsi="Times New Roman" w:cs="Times New Roman"/>
              </w:rPr>
              <w:t xml:space="preserve"> KP, Vlachos K, et al. Simple </w:t>
            </w:r>
            <w:proofErr w:type="spellStart"/>
            <w:r w:rsidRPr="00983DD5">
              <w:rPr>
                <w:rFonts w:ascii="Times New Roman" w:hAnsi="Times New Roman" w:cs="Times New Roman"/>
              </w:rPr>
              <w:t>hematological</w:t>
            </w:r>
            <w:proofErr w:type="spellEnd"/>
            <w:r w:rsidRPr="00983DD5">
              <w:rPr>
                <w:rFonts w:ascii="Times New Roman" w:hAnsi="Times New Roman" w:cs="Times New Roman"/>
              </w:rPr>
              <w:t xml:space="preserve"> predictors of AF recurrence in patients undergoing atrial fibrillation ab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Geriatr</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ardiol</w:t>
            </w:r>
            <w:proofErr w:type="spellEnd"/>
            <w:r w:rsidRPr="00983DD5">
              <w:rPr>
                <w:rFonts w:ascii="Times New Roman" w:hAnsi="Times New Roman" w:cs="Times New Roman"/>
                <w:i/>
                <w:iCs/>
              </w:rPr>
              <w:t xml:space="preserve"> JGC</w:t>
            </w:r>
            <w:r w:rsidRPr="00983DD5">
              <w:rPr>
                <w:rFonts w:ascii="Times New Roman" w:hAnsi="Times New Roman" w:cs="Times New Roman"/>
              </w:rPr>
              <w:t>. 2019;16(9):671-675</w:t>
            </w:r>
          </w:p>
        </w:tc>
        <w:tc>
          <w:tcPr>
            <w:tcW w:w="3078" w:type="dxa"/>
          </w:tcPr>
          <w:p w14:paraId="6CE7C1F5" w14:textId="67AE714C" w:rsidR="00275EBE" w:rsidRPr="00983DD5" w:rsidRDefault="00C9119F" w:rsidP="00275EBE">
            <w:pPr>
              <w:rPr>
                <w:rFonts w:ascii="Times New Roman" w:hAnsi="Times New Roman" w:cs="Times New Roman"/>
              </w:rPr>
            </w:pPr>
            <w:r w:rsidRPr="00983DD5">
              <w:rPr>
                <w:rFonts w:ascii="Times New Roman" w:hAnsi="Times New Roman" w:cs="Times New Roman"/>
              </w:rPr>
              <w:t>NA</w:t>
            </w:r>
          </w:p>
        </w:tc>
      </w:tr>
      <w:tr w:rsidR="00275EBE" w:rsidRPr="00983DD5" w14:paraId="3CEA5C2E" w14:textId="3F99A186" w:rsidTr="00275EBE">
        <w:tc>
          <w:tcPr>
            <w:tcW w:w="5524" w:type="dxa"/>
            <w:vAlign w:val="center"/>
          </w:tcPr>
          <w:p w14:paraId="668F8482" w14:textId="05DF2589" w:rsidR="00275EBE" w:rsidRPr="00983DD5" w:rsidRDefault="00275EBE" w:rsidP="00275EBE">
            <w:pPr>
              <w:rPr>
                <w:rFonts w:ascii="Times New Roman" w:hAnsi="Times New Roman" w:cs="Times New Roman"/>
              </w:rPr>
            </w:pPr>
            <w:r w:rsidRPr="00983DD5">
              <w:rPr>
                <w:rFonts w:ascii="Times New Roman" w:hAnsi="Times New Roman" w:cs="Times New Roman"/>
              </w:rPr>
              <w:t>Cabrera-Bueno F, Medina-</w:t>
            </w:r>
            <w:proofErr w:type="spellStart"/>
            <w:r w:rsidRPr="00983DD5">
              <w:rPr>
                <w:rFonts w:ascii="Times New Roman" w:hAnsi="Times New Roman" w:cs="Times New Roman"/>
              </w:rPr>
              <w:t>Palomo</w:t>
            </w:r>
            <w:proofErr w:type="spellEnd"/>
            <w:r w:rsidRPr="00983DD5">
              <w:rPr>
                <w:rFonts w:ascii="Times New Roman" w:hAnsi="Times New Roman" w:cs="Times New Roman"/>
              </w:rPr>
              <w:t xml:space="preserve"> C, Ruiz-Salas A, et al. Serum levels of interleukin-2 predict the recurrence of atrial fibrillation after pulmonary vein ablation. </w:t>
            </w:r>
            <w:r w:rsidRPr="00983DD5">
              <w:rPr>
                <w:rFonts w:ascii="Times New Roman" w:hAnsi="Times New Roman" w:cs="Times New Roman"/>
                <w:i/>
                <w:iCs/>
              </w:rPr>
              <w:t>Cytokine</w:t>
            </w:r>
            <w:r w:rsidRPr="00983DD5">
              <w:rPr>
                <w:rFonts w:ascii="Times New Roman" w:hAnsi="Times New Roman" w:cs="Times New Roman"/>
              </w:rPr>
              <w:t>. 2015</w:t>
            </w:r>
            <w:proofErr w:type="gramStart"/>
            <w:r w:rsidRPr="00983DD5">
              <w:rPr>
                <w:rFonts w:ascii="Times New Roman" w:hAnsi="Times New Roman" w:cs="Times New Roman"/>
              </w:rPr>
              <w:t>;73</w:t>
            </w:r>
            <w:proofErr w:type="gramEnd"/>
            <w:r w:rsidRPr="00983DD5">
              <w:rPr>
                <w:rFonts w:ascii="Times New Roman" w:hAnsi="Times New Roman" w:cs="Times New Roman"/>
              </w:rPr>
              <w:t>(1):74-78.</w:t>
            </w:r>
          </w:p>
        </w:tc>
        <w:tc>
          <w:tcPr>
            <w:tcW w:w="3078" w:type="dxa"/>
          </w:tcPr>
          <w:p w14:paraId="2ADB5F79" w14:textId="7AA6FBE7" w:rsidR="00275EBE" w:rsidRPr="00983DD5" w:rsidRDefault="00C9119F" w:rsidP="00275EBE">
            <w:pPr>
              <w:rPr>
                <w:rFonts w:ascii="Times New Roman" w:hAnsi="Times New Roman" w:cs="Times New Roman"/>
              </w:rPr>
            </w:pPr>
            <w:r w:rsidRPr="00983DD5">
              <w:rPr>
                <w:rFonts w:ascii="Times New Roman" w:hAnsi="Times New Roman" w:cs="Times New Roman"/>
              </w:rPr>
              <w:t>LVEF in both groups &gt;60%, difference is NS</w:t>
            </w:r>
          </w:p>
        </w:tc>
      </w:tr>
      <w:tr w:rsidR="00275EBE" w:rsidRPr="00983DD5" w14:paraId="764862CE" w14:textId="549CB6D7" w:rsidTr="00275EBE">
        <w:tc>
          <w:tcPr>
            <w:tcW w:w="5524" w:type="dxa"/>
            <w:vAlign w:val="center"/>
          </w:tcPr>
          <w:p w14:paraId="1E053AC5" w14:textId="520375AA"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Qu X, Chen L, Sun L, et al. Serum </w:t>
            </w:r>
            <w:proofErr w:type="spellStart"/>
            <w:r w:rsidRPr="00983DD5">
              <w:rPr>
                <w:rFonts w:ascii="Times New Roman" w:hAnsi="Times New Roman" w:cs="Times New Roman"/>
              </w:rPr>
              <w:t>relaxin</w:t>
            </w:r>
            <w:proofErr w:type="spellEnd"/>
            <w:r w:rsidRPr="00983DD5">
              <w:rPr>
                <w:rFonts w:ascii="Times New Roman" w:hAnsi="Times New Roman" w:cs="Times New Roman"/>
              </w:rPr>
              <w:t xml:space="preserve"> level predicts recurrence of atrial fibrillation after radiofrequency catheter ablation. </w:t>
            </w:r>
            <w:r w:rsidRPr="00983DD5">
              <w:rPr>
                <w:rFonts w:ascii="Times New Roman" w:hAnsi="Times New Roman" w:cs="Times New Roman"/>
                <w:i/>
                <w:iCs/>
              </w:rPr>
              <w:t>Heart Vessels</w:t>
            </w:r>
            <w:r w:rsidRPr="00983DD5">
              <w:rPr>
                <w:rFonts w:ascii="Times New Roman" w:hAnsi="Times New Roman" w:cs="Times New Roman"/>
              </w:rPr>
              <w:t>. 2019</w:t>
            </w:r>
            <w:proofErr w:type="gramStart"/>
            <w:r w:rsidRPr="00983DD5">
              <w:rPr>
                <w:rFonts w:ascii="Times New Roman" w:hAnsi="Times New Roman" w:cs="Times New Roman"/>
              </w:rPr>
              <w:t>;34</w:t>
            </w:r>
            <w:proofErr w:type="gramEnd"/>
            <w:r w:rsidRPr="00983DD5">
              <w:rPr>
                <w:rFonts w:ascii="Times New Roman" w:hAnsi="Times New Roman" w:cs="Times New Roman"/>
              </w:rPr>
              <w:t>(9):1543-1551.</w:t>
            </w:r>
          </w:p>
        </w:tc>
        <w:tc>
          <w:tcPr>
            <w:tcW w:w="3078" w:type="dxa"/>
          </w:tcPr>
          <w:p w14:paraId="49AC6917" w14:textId="731AD9B5" w:rsidR="00275EBE" w:rsidRPr="00983DD5" w:rsidRDefault="00C9119F" w:rsidP="00275EBE">
            <w:pPr>
              <w:rPr>
                <w:rFonts w:ascii="Times New Roman" w:hAnsi="Times New Roman" w:cs="Times New Roman"/>
              </w:rPr>
            </w:pPr>
            <w:r w:rsidRPr="00983DD5">
              <w:rPr>
                <w:rFonts w:ascii="Times New Roman" w:hAnsi="Times New Roman" w:cs="Times New Roman"/>
              </w:rPr>
              <w:t>LVEF in both groups &gt;50%, difference is NS</w:t>
            </w:r>
          </w:p>
        </w:tc>
      </w:tr>
      <w:tr w:rsidR="00275EBE" w:rsidRPr="00983DD5" w14:paraId="798A4735" w14:textId="17C3F9FA" w:rsidTr="00275EBE">
        <w:tc>
          <w:tcPr>
            <w:tcW w:w="5524" w:type="dxa"/>
            <w:vAlign w:val="center"/>
          </w:tcPr>
          <w:p w14:paraId="2A2F2374" w14:textId="48DAB929"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Miake</w:t>
            </w:r>
            <w:proofErr w:type="spellEnd"/>
            <w:r w:rsidRPr="00983DD5">
              <w:rPr>
                <w:rFonts w:ascii="Times New Roman" w:hAnsi="Times New Roman" w:cs="Times New Roman"/>
              </w:rPr>
              <w:t xml:space="preserve"> J, Kato M, Ogura K, et al. Pre-ablation levels of brain natriuretic peptide are independently associated with the recurrence of atrial fibrillation after radiofrequency catheter ablation in patients with </w:t>
            </w:r>
            <w:proofErr w:type="spellStart"/>
            <w:r w:rsidRPr="00983DD5">
              <w:rPr>
                <w:rFonts w:ascii="Times New Roman" w:hAnsi="Times New Roman" w:cs="Times New Roman"/>
              </w:rPr>
              <w:t>nonvalvular</w:t>
            </w:r>
            <w:proofErr w:type="spellEnd"/>
            <w:r w:rsidRPr="00983DD5">
              <w:rPr>
                <w:rFonts w:ascii="Times New Roman" w:hAnsi="Times New Roman" w:cs="Times New Roman"/>
              </w:rPr>
              <w:t xml:space="preserve"> atrial fibrillation. </w:t>
            </w:r>
            <w:r w:rsidRPr="00983DD5">
              <w:rPr>
                <w:rFonts w:ascii="Times New Roman" w:hAnsi="Times New Roman" w:cs="Times New Roman"/>
                <w:i/>
                <w:iCs/>
              </w:rPr>
              <w:t>Heart Vessels</w:t>
            </w:r>
            <w:r w:rsidRPr="00983DD5">
              <w:rPr>
                <w:rFonts w:ascii="Times New Roman" w:hAnsi="Times New Roman" w:cs="Times New Roman"/>
              </w:rPr>
              <w:t>. 2019</w:t>
            </w:r>
            <w:proofErr w:type="gramStart"/>
            <w:r w:rsidRPr="00983DD5">
              <w:rPr>
                <w:rFonts w:ascii="Times New Roman" w:hAnsi="Times New Roman" w:cs="Times New Roman"/>
              </w:rPr>
              <w:t>;34</w:t>
            </w:r>
            <w:proofErr w:type="gramEnd"/>
            <w:r w:rsidRPr="00983DD5">
              <w:rPr>
                <w:rFonts w:ascii="Times New Roman" w:hAnsi="Times New Roman" w:cs="Times New Roman"/>
              </w:rPr>
              <w:t>(3):517-526.</w:t>
            </w:r>
          </w:p>
        </w:tc>
        <w:tc>
          <w:tcPr>
            <w:tcW w:w="3078" w:type="dxa"/>
          </w:tcPr>
          <w:p w14:paraId="6D6FEAA9" w14:textId="77777777" w:rsidR="00275EBE" w:rsidRPr="00983DD5" w:rsidRDefault="00275EBE" w:rsidP="00275EBE">
            <w:pPr>
              <w:rPr>
                <w:rFonts w:ascii="Times New Roman" w:hAnsi="Times New Roman" w:cs="Times New Roman"/>
              </w:rPr>
            </w:pPr>
          </w:p>
        </w:tc>
      </w:tr>
      <w:tr w:rsidR="00275EBE" w:rsidRPr="00983DD5" w14:paraId="53D890AD" w14:textId="0C63A23E" w:rsidTr="00275EBE">
        <w:tc>
          <w:tcPr>
            <w:tcW w:w="5524" w:type="dxa"/>
            <w:vAlign w:val="center"/>
          </w:tcPr>
          <w:p w14:paraId="5345F2DA" w14:textId="363325AC"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Tokuda</w:t>
            </w:r>
            <w:proofErr w:type="spellEnd"/>
            <w:r w:rsidRPr="00983DD5">
              <w:rPr>
                <w:rFonts w:ascii="Times New Roman" w:hAnsi="Times New Roman" w:cs="Times New Roman"/>
              </w:rPr>
              <w:t xml:space="preserve"> M, Yamane T, Matsuo S, et al. Relationship between renal function and the risk of recurrent atrial fibrillation following catheter ablation. </w:t>
            </w:r>
            <w:r w:rsidRPr="00983DD5">
              <w:rPr>
                <w:rFonts w:ascii="Times New Roman" w:hAnsi="Times New Roman" w:cs="Times New Roman"/>
                <w:i/>
                <w:iCs/>
              </w:rPr>
              <w:t>Heart Br Card Soc</w:t>
            </w:r>
            <w:r w:rsidRPr="00983DD5">
              <w:rPr>
                <w:rFonts w:ascii="Times New Roman" w:hAnsi="Times New Roman" w:cs="Times New Roman"/>
              </w:rPr>
              <w:t>. 2011</w:t>
            </w:r>
            <w:proofErr w:type="gramStart"/>
            <w:r w:rsidRPr="00983DD5">
              <w:rPr>
                <w:rFonts w:ascii="Times New Roman" w:hAnsi="Times New Roman" w:cs="Times New Roman"/>
              </w:rPr>
              <w:t>;97</w:t>
            </w:r>
            <w:proofErr w:type="gramEnd"/>
            <w:r w:rsidRPr="00983DD5">
              <w:rPr>
                <w:rFonts w:ascii="Times New Roman" w:hAnsi="Times New Roman" w:cs="Times New Roman"/>
              </w:rPr>
              <w:t>(2):137-142.</w:t>
            </w:r>
          </w:p>
        </w:tc>
        <w:tc>
          <w:tcPr>
            <w:tcW w:w="3078" w:type="dxa"/>
          </w:tcPr>
          <w:p w14:paraId="3D828942" w14:textId="77777777" w:rsidR="00275EBE" w:rsidRPr="00983DD5" w:rsidRDefault="00275EBE" w:rsidP="00275EBE">
            <w:pPr>
              <w:rPr>
                <w:rFonts w:ascii="Times New Roman" w:hAnsi="Times New Roman" w:cs="Times New Roman"/>
              </w:rPr>
            </w:pPr>
          </w:p>
        </w:tc>
      </w:tr>
      <w:tr w:rsidR="00275EBE" w:rsidRPr="00983DD5" w14:paraId="3AD57B3B" w14:textId="5E109878" w:rsidTr="00275EBE">
        <w:tc>
          <w:tcPr>
            <w:tcW w:w="5524" w:type="dxa"/>
            <w:vAlign w:val="center"/>
          </w:tcPr>
          <w:p w14:paraId="5594D597" w14:textId="2AE55E53"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Li A, Chen Y, Wang W, Su L, Ling Z. Association of clinical predictors with recurrence of atrial fibrillation after catheter ablation. </w:t>
            </w:r>
            <w:r w:rsidRPr="00983DD5">
              <w:rPr>
                <w:rFonts w:ascii="Times New Roman" w:hAnsi="Times New Roman" w:cs="Times New Roman"/>
                <w:i/>
                <w:iCs/>
              </w:rPr>
              <w:t xml:space="preserve">Ann </w:t>
            </w:r>
            <w:proofErr w:type="spellStart"/>
            <w:r w:rsidRPr="00983DD5">
              <w:rPr>
                <w:rFonts w:ascii="Times New Roman" w:hAnsi="Times New Roman" w:cs="Times New Roman"/>
                <w:i/>
                <w:iCs/>
              </w:rPr>
              <w:t>Noninvasive</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cardiol</w:t>
            </w:r>
            <w:proofErr w:type="spellEnd"/>
            <w:r w:rsidRPr="00983DD5">
              <w:rPr>
                <w:rFonts w:ascii="Times New Roman" w:hAnsi="Times New Roman" w:cs="Times New Roman"/>
              </w:rPr>
              <w:t>. 2020</w:t>
            </w:r>
            <w:proofErr w:type="gramStart"/>
            <w:r w:rsidRPr="00983DD5">
              <w:rPr>
                <w:rFonts w:ascii="Times New Roman" w:hAnsi="Times New Roman" w:cs="Times New Roman"/>
              </w:rPr>
              <w:t>;25</w:t>
            </w:r>
            <w:proofErr w:type="gramEnd"/>
            <w:r w:rsidRPr="00983DD5">
              <w:rPr>
                <w:rFonts w:ascii="Times New Roman" w:hAnsi="Times New Roman" w:cs="Times New Roman"/>
              </w:rPr>
              <w:t>(6).</w:t>
            </w:r>
          </w:p>
        </w:tc>
        <w:tc>
          <w:tcPr>
            <w:tcW w:w="3078" w:type="dxa"/>
          </w:tcPr>
          <w:p w14:paraId="49D2E62F" w14:textId="77777777" w:rsidR="00275EBE" w:rsidRPr="00983DD5" w:rsidRDefault="00275EBE" w:rsidP="00275EBE">
            <w:pPr>
              <w:rPr>
                <w:rFonts w:ascii="Times New Roman" w:hAnsi="Times New Roman" w:cs="Times New Roman"/>
              </w:rPr>
            </w:pPr>
          </w:p>
        </w:tc>
      </w:tr>
      <w:tr w:rsidR="00275EBE" w:rsidRPr="00983DD5" w14:paraId="619AB23D" w14:textId="10361E92" w:rsidTr="00275EBE">
        <w:tc>
          <w:tcPr>
            <w:tcW w:w="5524" w:type="dxa"/>
            <w:vAlign w:val="center"/>
          </w:tcPr>
          <w:p w14:paraId="2BD0A7B2" w14:textId="0E8DCE22"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Deng H, </w:t>
            </w:r>
            <w:proofErr w:type="spellStart"/>
            <w:r w:rsidRPr="00983DD5">
              <w:rPr>
                <w:rFonts w:ascii="Times New Roman" w:hAnsi="Times New Roman" w:cs="Times New Roman"/>
              </w:rPr>
              <w:t>Shantsila</w:t>
            </w:r>
            <w:proofErr w:type="spellEnd"/>
            <w:r w:rsidRPr="00983DD5">
              <w:rPr>
                <w:rFonts w:ascii="Times New Roman" w:hAnsi="Times New Roman" w:cs="Times New Roman"/>
              </w:rPr>
              <w:t xml:space="preserve"> A, </w:t>
            </w:r>
            <w:proofErr w:type="spellStart"/>
            <w:r w:rsidRPr="00983DD5">
              <w:rPr>
                <w:rFonts w:ascii="Times New Roman" w:hAnsi="Times New Roman" w:cs="Times New Roman"/>
              </w:rPr>
              <w:t>Guo</w:t>
            </w:r>
            <w:proofErr w:type="spellEnd"/>
            <w:r w:rsidRPr="00983DD5">
              <w:rPr>
                <w:rFonts w:ascii="Times New Roman" w:hAnsi="Times New Roman" w:cs="Times New Roman"/>
              </w:rPr>
              <w:t xml:space="preserve"> P, et al. Sex-related risks of recurrence of atrial fibrillation after ablation: Insights from the Guangzhou Atrial Fibrillation Ablation Registry. </w:t>
            </w:r>
            <w:r w:rsidRPr="00983DD5">
              <w:rPr>
                <w:rFonts w:ascii="Times New Roman" w:hAnsi="Times New Roman" w:cs="Times New Roman"/>
                <w:i/>
                <w:iCs/>
              </w:rPr>
              <w:t xml:space="preserve">Arch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Dis</w:t>
            </w:r>
            <w:r w:rsidRPr="00983DD5">
              <w:rPr>
                <w:rFonts w:ascii="Times New Roman" w:hAnsi="Times New Roman" w:cs="Times New Roman"/>
              </w:rPr>
              <w:t>. 2019</w:t>
            </w:r>
            <w:proofErr w:type="gramStart"/>
            <w:r w:rsidRPr="00983DD5">
              <w:rPr>
                <w:rFonts w:ascii="Times New Roman" w:hAnsi="Times New Roman" w:cs="Times New Roman"/>
              </w:rPr>
              <w:t>;112</w:t>
            </w:r>
            <w:proofErr w:type="gramEnd"/>
            <w:r w:rsidRPr="00983DD5">
              <w:rPr>
                <w:rFonts w:ascii="Times New Roman" w:hAnsi="Times New Roman" w:cs="Times New Roman"/>
              </w:rPr>
              <w:t>(3):171-179.</w:t>
            </w:r>
          </w:p>
        </w:tc>
        <w:tc>
          <w:tcPr>
            <w:tcW w:w="3078" w:type="dxa"/>
          </w:tcPr>
          <w:p w14:paraId="7EBE3240" w14:textId="78B28597" w:rsidR="00275EBE" w:rsidRPr="00983DD5" w:rsidRDefault="00C9119F" w:rsidP="00275EBE">
            <w:pPr>
              <w:rPr>
                <w:rFonts w:ascii="Times New Roman" w:hAnsi="Times New Roman" w:cs="Times New Roman"/>
              </w:rPr>
            </w:pPr>
            <w:r w:rsidRPr="00983DD5">
              <w:rPr>
                <w:rFonts w:ascii="Times New Roman" w:hAnsi="Times New Roman" w:cs="Times New Roman"/>
              </w:rPr>
              <w:t>Differences noted between LVEF and CHF history in groups</w:t>
            </w:r>
          </w:p>
        </w:tc>
      </w:tr>
      <w:tr w:rsidR="00275EBE" w:rsidRPr="00983DD5" w14:paraId="48EDCD38" w14:textId="2BBBAF90" w:rsidTr="00275EBE">
        <w:tc>
          <w:tcPr>
            <w:tcW w:w="5524" w:type="dxa"/>
            <w:vAlign w:val="center"/>
          </w:tcPr>
          <w:p w14:paraId="1A77227F" w14:textId="65E6B888"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Wu C-H, Hu Y-F, Chou C-Y, et al. Transforming growth factor-β1 level and outcome after catheter ablation for </w:t>
            </w:r>
            <w:proofErr w:type="spellStart"/>
            <w:r w:rsidRPr="00983DD5">
              <w:rPr>
                <w:rFonts w:ascii="Times New Roman" w:hAnsi="Times New Roman" w:cs="Times New Roman"/>
              </w:rPr>
              <w:t>nonparoxysmal</w:t>
            </w:r>
            <w:proofErr w:type="spellEnd"/>
            <w:r w:rsidRPr="00983DD5">
              <w:rPr>
                <w:rFonts w:ascii="Times New Roman" w:hAnsi="Times New Roman" w:cs="Times New Roman"/>
              </w:rPr>
              <w:t xml:space="preserve"> atrial fibrillation. </w:t>
            </w:r>
            <w:r w:rsidRPr="00983DD5">
              <w:rPr>
                <w:rFonts w:ascii="Times New Roman" w:hAnsi="Times New Roman" w:cs="Times New Roman"/>
                <w:i/>
                <w:iCs/>
              </w:rPr>
              <w:t>Heart Rhythm</w:t>
            </w:r>
            <w:r w:rsidRPr="00983DD5">
              <w:rPr>
                <w:rFonts w:ascii="Times New Roman" w:hAnsi="Times New Roman" w:cs="Times New Roman"/>
              </w:rPr>
              <w:t>. 2013</w:t>
            </w:r>
            <w:proofErr w:type="gramStart"/>
            <w:r w:rsidRPr="00983DD5">
              <w:rPr>
                <w:rFonts w:ascii="Times New Roman" w:hAnsi="Times New Roman" w:cs="Times New Roman"/>
              </w:rPr>
              <w:t>;10</w:t>
            </w:r>
            <w:proofErr w:type="gramEnd"/>
            <w:r w:rsidRPr="00983DD5">
              <w:rPr>
                <w:rFonts w:ascii="Times New Roman" w:hAnsi="Times New Roman" w:cs="Times New Roman"/>
              </w:rPr>
              <w:t>(1):10-15.</w:t>
            </w:r>
          </w:p>
        </w:tc>
        <w:tc>
          <w:tcPr>
            <w:tcW w:w="3078" w:type="dxa"/>
          </w:tcPr>
          <w:p w14:paraId="67732F63" w14:textId="39EFCA69" w:rsidR="00275EBE" w:rsidRPr="00983DD5" w:rsidRDefault="00C9119F" w:rsidP="00275EBE">
            <w:pPr>
              <w:rPr>
                <w:rFonts w:ascii="Times New Roman" w:hAnsi="Times New Roman" w:cs="Times New Roman"/>
              </w:rPr>
            </w:pPr>
            <w:r w:rsidRPr="00983DD5">
              <w:rPr>
                <w:rFonts w:ascii="Times New Roman" w:hAnsi="Times New Roman" w:cs="Times New Roman"/>
              </w:rPr>
              <w:t>LVEF in both groups &gt;40%, difference is NS</w:t>
            </w:r>
          </w:p>
        </w:tc>
      </w:tr>
      <w:tr w:rsidR="00275EBE" w:rsidRPr="00983DD5" w14:paraId="2A9CC3E9" w14:textId="089DBC2F" w:rsidTr="00C9119F">
        <w:tc>
          <w:tcPr>
            <w:tcW w:w="5524" w:type="dxa"/>
            <w:vAlign w:val="center"/>
          </w:tcPr>
          <w:p w14:paraId="7DE62B2A" w14:textId="5B147E7D"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Yano M, </w:t>
            </w:r>
            <w:proofErr w:type="spellStart"/>
            <w:r w:rsidRPr="00983DD5">
              <w:rPr>
                <w:rFonts w:ascii="Times New Roman" w:hAnsi="Times New Roman" w:cs="Times New Roman"/>
              </w:rPr>
              <w:t>Egami</w:t>
            </w:r>
            <w:proofErr w:type="spellEnd"/>
            <w:r w:rsidRPr="00983DD5">
              <w:rPr>
                <w:rFonts w:ascii="Times New Roman" w:hAnsi="Times New Roman" w:cs="Times New Roman"/>
              </w:rPr>
              <w:t xml:space="preserve"> Y, </w:t>
            </w:r>
            <w:proofErr w:type="spellStart"/>
            <w:r w:rsidRPr="00983DD5">
              <w:rPr>
                <w:rFonts w:ascii="Times New Roman" w:hAnsi="Times New Roman" w:cs="Times New Roman"/>
              </w:rPr>
              <w:t>Yanagawa</w:t>
            </w:r>
            <w:proofErr w:type="spellEnd"/>
            <w:r w:rsidRPr="00983DD5">
              <w:rPr>
                <w:rFonts w:ascii="Times New Roman" w:hAnsi="Times New Roman" w:cs="Times New Roman"/>
              </w:rPr>
              <w:t xml:space="preserve"> K, et al. Predictors of recurrence after pulmonary vein isolation in patients with normal left atrial diameter. </w:t>
            </w:r>
            <w:r w:rsidRPr="00983DD5">
              <w:rPr>
                <w:rFonts w:ascii="Times New Roman" w:hAnsi="Times New Roman" w:cs="Times New Roman"/>
                <w:i/>
                <w:iCs/>
              </w:rPr>
              <w:t>J Arrhythmia</w:t>
            </w:r>
            <w:r w:rsidRPr="00983DD5">
              <w:rPr>
                <w:rFonts w:ascii="Times New Roman" w:hAnsi="Times New Roman" w:cs="Times New Roman"/>
              </w:rPr>
              <w:t>. 2020</w:t>
            </w:r>
            <w:proofErr w:type="gramStart"/>
            <w:r w:rsidRPr="00983DD5">
              <w:rPr>
                <w:rFonts w:ascii="Times New Roman" w:hAnsi="Times New Roman" w:cs="Times New Roman"/>
              </w:rPr>
              <w:t>;36</w:t>
            </w:r>
            <w:proofErr w:type="gramEnd"/>
            <w:r w:rsidRPr="00983DD5">
              <w:rPr>
                <w:rFonts w:ascii="Times New Roman" w:hAnsi="Times New Roman" w:cs="Times New Roman"/>
              </w:rPr>
              <w:t>(1):75-81.</w:t>
            </w:r>
          </w:p>
        </w:tc>
        <w:tc>
          <w:tcPr>
            <w:tcW w:w="3078" w:type="dxa"/>
          </w:tcPr>
          <w:p w14:paraId="6B3D5132" w14:textId="77777777" w:rsidR="00275EBE" w:rsidRPr="00983DD5" w:rsidRDefault="00275EBE" w:rsidP="00C9119F">
            <w:pPr>
              <w:rPr>
                <w:rFonts w:ascii="Times New Roman" w:hAnsi="Times New Roman" w:cs="Times New Roman"/>
              </w:rPr>
            </w:pPr>
          </w:p>
          <w:p w14:paraId="0212E9B7" w14:textId="03F9121B" w:rsidR="00C9119F" w:rsidRPr="00983DD5" w:rsidRDefault="00C9119F" w:rsidP="00C9119F">
            <w:pPr>
              <w:rPr>
                <w:rFonts w:ascii="Times New Roman" w:hAnsi="Times New Roman" w:cs="Times New Roman"/>
              </w:rPr>
            </w:pPr>
            <w:r w:rsidRPr="00983DD5">
              <w:rPr>
                <w:rFonts w:ascii="Times New Roman" w:hAnsi="Times New Roman" w:cs="Times New Roman"/>
              </w:rPr>
              <w:t xml:space="preserve">LVEF in both groups &gt;60%, difference is NS and no difference between CHF in groups. </w:t>
            </w:r>
          </w:p>
        </w:tc>
      </w:tr>
      <w:tr w:rsidR="00275EBE" w:rsidRPr="00983DD5" w14:paraId="7C32185D" w14:textId="598007E7" w:rsidTr="00275EBE">
        <w:tc>
          <w:tcPr>
            <w:tcW w:w="5524" w:type="dxa"/>
            <w:vAlign w:val="center"/>
          </w:tcPr>
          <w:p w14:paraId="7054E2FB" w14:textId="174D60F8"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Naruse</w:t>
            </w:r>
            <w:proofErr w:type="spellEnd"/>
            <w:r w:rsidRPr="00983DD5">
              <w:rPr>
                <w:rFonts w:ascii="Times New Roman" w:hAnsi="Times New Roman" w:cs="Times New Roman"/>
              </w:rPr>
              <w:t xml:space="preserve"> Y, Tada H, </w:t>
            </w:r>
            <w:proofErr w:type="spellStart"/>
            <w:r w:rsidRPr="00983DD5">
              <w:rPr>
                <w:rFonts w:ascii="Times New Roman" w:hAnsi="Times New Roman" w:cs="Times New Roman"/>
              </w:rPr>
              <w:t>Sekiguchi</w:t>
            </w:r>
            <w:proofErr w:type="spellEnd"/>
            <w:r w:rsidRPr="00983DD5">
              <w:rPr>
                <w:rFonts w:ascii="Times New Roman" w:hAnsi="Times New Roman" w:cs="Times New Roman"/>
              </w:rPr>
              <w:t xml:space="preserve"> Y, et al. Concomitant chronic kidney disease increases the recurrence of atrial fibrillation after catheter ablation of atrial fibrillation: A mid-term follow-up. </w:t>
            </w:r>
            <w:r w:rsidRPr="00983DD5">
              <w:rPr>
                <w:rFonts w:ascii="Times New Roman" w:hAnsi="Times New Roman" w:cs="Times New Roman"/>
                <w:i/>
                <w:iCs/>
              </w:rPr>
              <w:t>Heart Rhythm</w:t>
            </w:r>
            <w:r w:rsidRPr="00983DD5">
              <w:rPr>
                <w:rFonts w:ascii="Times New Roman" w:hAnsi="Times New Roman" w:cs="Times New Roman"/>
              </w:rPr>
              <w:t>. 2011</w:t>
            </w:r>
            <w:proofErr w:type="gramStart"/>
            <w:r w:rsidRPr="00983DD5">
              <w:rPr>
                <w:rFonts w:ascii="Times New Roman" w:hAnsi="Times New Roman" w:cs="Times New Roman"/>
              </w:rPr>
              <w:t>;8</w:t>
            </w:r>
            <w:proofErr w:type="gramEnd"/>
            <w:r w:rsidRPr="00983DD5">
              <w:rPr>
                <w:rFonts w:ascii="Times New Roman" w:hAnsi="Times New Roman" w:cs="Times New Roman"/>
              </w:rPr>
              <w:t>(3):335-341.</w:t>
            </w:r>
          </w:p>
        </w:tc>
        <w:tc>
          <w:tcPr>
            <w:tcW w:w="3078" w:type="dxa"/>
          </w:tcPr>
          <w:p w14:paraId="0394BD62" w14:textId="47BA58DF" w:rsidR="00275EBE" w:rsidRPr="00983DD5" w:rsidRDefault="00C954EF" w:rsidP="00275EBE">
            <w:pPr>
              <w:rPr>
                <w:rFonts w:ascii="Times New Roman" w:hAnsi="Times New Roman" w:cs="Times New Roman"/>
              </w:rPr>
            </w:pPr>
            <w:r w:rsidRPr="00983DD5">
              <w:rPr>
                <w:rFonts w:ascii="Times New Roman" w:hAnsi="Times New Roman" w:cs="Times New Roman"/>
              </w:rPr>
              <w:t xml:space="preserve">LVEF in both groups &gt;50%, difference is </w:t>
            </w:r>
            <w:proofErr w:type="spellStart"/>
            <w:r w:rsidRPr="00983DD5">
              <w:rPr>
                <w:rFonts w:ascii="Times New Roman" w:hAnsi="Times New Roman" w:cs="Times New Roman"/>
              </w:rPr>
              <w:t>signifncant</w:t>
            </w:r>
            <w:proofErr w:type="spellEnd"/>
          </w:p>
        </w:tc>
      </w:tr>
      <w:tr w:rsidR="00275EBE" w:rsidRPr="00983DD5" w14:paraId="01A04C2A" w14:textId="0F3D8A8D" w:rsidTr="00275EBE">
        <w:tc>
          <w:tcPr>
            <w:tcW w:w="5524" w:type="dxa"/>
            <w:vAlign w:val="center"/>
          </w:tcPr>
          <w:p w14:paraId="3C9C02AE" w14:textId="7D96A658"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Clementy</w:t>
            </w:r>
            <w:proofErr w:type="spellEnd"/>
            <w:r w:rsidRPr="00983DD5">
              <w:rPr>
                <w:rFonts w:ascii="Times New Roman" w:hAnsi="Times New Roman" w:cs="Times New Roman"/>
              </w:rPr>
              <w:t xml:space="preserve"> N, Garcia B, André C, et al. Galectin-3 level predicts response to ablation and outcomes in patients with persistent atrial fibrillation and systolic heart failure. </w:t>
            </w:r>
            <w:proofErr w:type="spellStart"/>
            <w:r w:rsidRPr="00983DD5">
              <w:rPr>
                <w:rFonts w:ascii="Times New Roman" w:hAnsi="Times New Roman" w:cs="Times New Roman"/>
                <w:i/>
                <w:iCs/>
              </w:rPr>
              <w:t>PloS</w:t>
            </w:r>
            <w:proofErr w:type="spellEnd"/>
            <w:r w:rsidRPr="00983DD5">
              <w:rPr>
                <w:rFonts w:ascii="Times New Roman" w:hAnsi="Times New Roman" w:cs="Times New Roman"/>
                <w:i/>
                <w:iCs/>
              </w:rPr>
              <w:t xml:space="preserve"> One</w:t>
            </w:r>
            <w:r w:rsidRPr="00983DD5">
              <w:rPr>
                <w:rFonts w:ascii="Times New Roman" w:hAnsi="Times New Roman" w:cs="Times New Roman"/>
              </w:rPr>
              <w:t>. 2018</w:t>
            </w:r>
            <w:proofErr w:type="gramStart"/>
            <w:r w:rsidRPr="00983DD5">
              <w:rPr>
                <w:rFonts w:ascii="Times New Roman" w:hAnsi="Times New Roman" w:cs="Times New Roman"/>
              </w:rPr>
              <w:t>;13</w:t>
            </w:r>
            <w:proofErr w:type="gramEnd"/>
            <w:r w:rsidRPr="00983DD5">
              <w:rPr>
                <w:rFonts w:ascii="Times New Roman" w:hAnsi="Times New Roman" w:cs="Times New Roman"/>
              </w:rPr>
              <w:t>(8):e0201517.</w:t>
            </w:r>
          </w:p>
        </w:tc>
        <w:tc>
          <w:tcPr>
            <w:tcW w:w="3078" w:type="dxa"/>
          </w:tcPr>
          <w:p w14:paraId="481FA8EC" w14:textId="3B36B28A" w:rsidR="00275EBE" w:rsidRPr="00983DD5" w:rsidRDefault="00C954EF" w:rsidP="00275EBE">
            <w:pPr>
              <w:rPr>
                <w:rFonts w:ascii="Times New Roman" w:hAnsi="Times New Roman" w:cs="Times New Roman"/>
              </w:rPr>
            </w:pPr>
            <w:r w:rsidRPr="00983DD5">
              <w:rPr>
                <w:rFonts w:ascii="Times New Roman" w:hAnsi="Times New Roman" w:cs="Times New Roman"/>
              </w:rPr>
              <w:t>No difference between groups – but need to consider removing as patients are systolic heart failure</w:t>
            </w:r>
          </w:p>
        </w:tc>
      </w:tr>
      <w:tr w:rsidR="00275EBE" w:rsidRPr="00983DD5" w14:paraId="785256FA" w14:textId="58D7DA4B" w:rsidTr="00275EBE">
        <w:tc>
          <w:tcPr>
            <w:tcW w:w="5524" w:type="dxa"/>
            <w:vAlign w:val="center"/>
          </w:tcPr>
          <w:p w14:paraId="4CE73CA8" w14:textId="09DFA2BE"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Yanagisawa S, </w:t>
            </w:r>
            <w:proofErr w:type="spellStart"/>
            <w:r w:rsidRPr="00983DD5">
              <w:rPr>
                <w:rFonts w:ascii="Times New Roman" w:hAnsi="Times New Roman" w:cs="Times New Roman"/>
              </w:rPr>
              <w:t>Inden</w:t>
            </w:r>
            <w:proofErr w:type="spellEnd"/>
            <w:r w:rsidRPr="00983DD5">
              <w:rPr>
                <w:rFonts w:ascii="Times New Roman" w:hAnsi="Times New Roman" w:cs="Times New Roman"/>
              </w:rPr>
              <w:t xml:space="preserve"> Y, Kato H, et al. Elevated Red Blood Cell Distribution Width Predicts Recurrence After Catheter Ablation for Atrial Fibrillation in Patients With Heart Failure</w:t>
            </w:r>
            <w:r w:rsidRPr="00983DD5">
              <w:rPr>
                <w:rFonts w:ascii="Times New Roman" w:eastAsia="MS Gothic" w:hAnsi="Times New Roman" w:cs="Times New Roman"/>
              </w:rPr>
              <w:t xml:space="preserve">　</w:t>
            </w:r>
            <w:r w:rsidRPr="00983DD5">
              <w:rPr>
                <w:rFonts w:ascii="Times New Roman" w:hAnsi="Times New Roman" w:cs="Times New Roman"/>
              </w:rPr>
              <w:t xml:space="preserve">- Comparison With Non-Heart Failure Patients. </w:t>
            </w:r>
            <w:proofErr w:type="spellStart"/>
            <w:r w:rsidRPr="00983DD5">
              <w:rPr>
                <w:rFonts w:ascii="Times New Roman" w:hAnsi="Times New Roman" w:cs="Times New Roman"/>
                <w:i/>
                <w:iCs/>
              </w:rPr>
              <w:t>Circ</w:t>
            </w:r>
            <w:proofErr w:type="spellEnd"/>
            <w:r w:rsidRPr="00983DD5">
              <w:rPr>
                <w:rFonts w:ascii="Times New Roman" w:hAnsi="Times New Roman" w:cs="Times New Roman"/>
                <w:i/>
                <w:iCs/>
              </w:rPr>
              <w:t xml:space="preserve"> J Off J </w:t>
            </w:r>
            <w:proofErr w:type="spellStart"/>
            <w:r w:rsidRPr="00983DD5">
              <w:rPr>
                <w:rFonts w:ascii="Times New Roman" w:hAnsi="Times New Roman" w:cs="Times New Roman"/>
                <w:i/>
                <w:iCs/>
              </w:rPr>
              <w:t>Jpn</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irc</w:t>
            </w:r>
            <w:proofErr w:type="spellEnd"/>
            <w:r w:rsidRPr="00983DD5">
              <w:rPr>
                <w:rFonts w:ascii="Times New Roman" w:hAnsi="Times New Roman" w:cs="Times New Roman"/>
                <w:i/>
                <w:iCs/>
              </w:rPr>
              <w:t xml:space="preserve"> Soc</w:t>
            </w:r>
            <w:r w:rsidRPr="00983DD5">
              <w:rPr>
                <w:rFonts w:ascii="Times New Roman" w:hAnsi="Times New Roman" w:cs="Times New Roman"/>
              </w:rPr>
              <w:t>. 2016</w:t>
            </w:r>
            <w:proofErr w:type="gramStart"/>
            <w:r w:rsidRPr="00983DD5">
              <w:rPr>
                <w:rFonts w:ascii="Times New Roman" w:hAnsi="Times New Roman" w:cs="Times New Roman"/>
              </w:rPr>
              <w:t>;80</w:t>
            </w:r>
            <w:proofErr w:type="gramEnd"/>
            <w:r w:rsidRPr="00983DD5">
              <w:rPr>
                <w:rFonts w:ascii="Times New Roman" w:hAnsi="Times New Roman" w:cs="Times New Roman"/>
              </w:rPr>
              <w:t>(3):627-638.</w:t>
            </w:r>
          </w:p>
        </w:tc>
        <w:tc>
          <w:tcPr>
            <w:tcW w:w="3078" w:type="dxa"/>
          </w:tcPr>
          <w:p w14:paraId="1F3B9E52" w14:textId="77777777" w:rsidR="00275EBE" w:rsidRPr="00983DD5" w:rsidRDefault="00275EBE" w:rsidP="00275EBE">
            <w:pPr>
              <w:rPr>
                <w:rFonts w:ascii="Times New Roman" w:hAnsi="Times New Roman" w:cs="Times New Roman"/>
              </w:rPr>
            </w:pPr>
          </w:p>
          <w:p w14:paraId="145077D3" w14:textId="77777777" w:rsidR="00C954EF" w:rsidRPr="00983DD5" w:rsidRDefault="00C954EF" w:rsidP="00C954EF">
            <w:pPr>
              <w:rPr>
                <w:rFonts w:ascii="Times New Roman" w:hAnsi="Times New Roman" w:cs="Times New Roman"/>
              </w:rPr>
            </w:pPr>
          </w:p>
          <w:p w14:paraId="5E0EC96E" w14:textId="564E06A8" w:rsidR="00C954EF" w:rsidRPr="00983DD5" w:rsidRDefault="00C954EF" w:rsidP="00C954EF">
            <w:pPr>
              <w:jc w:val="center"/>
              <w:rPr>
                <w:rFonts w:ascii="Times New Roman" w:hAnsi="Times New Roman" w:cs="Times New Roman"/>
              </w:rPr>
            </w:pPr>
            <w:r w:rsidRPr="00983DD5">
              <w:rPr>
                <w:rFonts w:ascii="Times New Roman" w:hAnsi="Times New Roman" w:cs="Times New Roman"/>
              </w:rPr>
              <w:t>Used non-HF group results, therefore no differences between LVEF in groups.</w:t>
            </w:r>
          </w:p>
        </w:tc>
      </w:tr>
      <w:tr w:rsidR="00275EBE" w:rsidRPr="00983DD5" w14:paraId="5FA405C1" w14:textId="49AF4247" w:rsidTr="00275EBE">
        <w:tc>
          <w:tcPr>
            <w:tcW w:w="5524" w:type="dxa"/>
            <w:vAlign w:val="center"/>
          </w:tcPr>
          <w:p w14:paraId="12746D23" w14:textId="327DB30D"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Nakazawa</w:t>
            </w:r>
            <w:proofErr w:type="spellEnd"/>
            <w:r w:rsidRPr="00983DD5">
              <w:rPr>
                <w:rFonts w:ascii="Times New Roman" w:hAnsi="Times New Roman" w:cs="Times New Roman"/>
              </w:rPr>
              <w:t xml:space="preserve"> Y, </w:t>
            </w:r>
            <w:proofErr w:type="spellStart"/>
            <w:r w:rsidRPr="00983DD5">
              <w:rPr>
                <w:rFonts w:ascii="Times New Roman" w:hAnsi="Times New Roman" w:cs="Times New Roman"/>
              </w:rPr>
              <w:t>Ashihara</w:t>
            </w:r>
            <w:proofErr w:type="spellEnd"/>
            <w:r w:rsidRPr="00983DD5">
              <w:rPr>
                <w:rFonts w:ascii="Times New Roman" w:hAnsi="Times New Roman" w:cs="Times New Roman"/>
              </w:rPr>
              <w:t xml:space="preserve"> T, </w:t>
            </w:r>
            <w:proofErr w:type="spellStart"/>
            <w:r w:rsidRPr="00983DD5">
              <w:rPr>
                <w:rFonts w:ascii="Times New Roman" w:hAnsi="Times New Roman" w:cs="Times New Roman"/>
              </w:rPr>
              <w:t>Tsutamoto</w:t>
            </w:r>
            <w:proofErr w:type="spellEnd"/>
            <w:r w:rsidRPr="00983DD5">
              <w:rPr>
                <w:rFonts w:ascii="Times New Roman" w:hAnsi="Times New Roman" w:cs="Times New Roman"/>
              </w:rPr>
              <w:t xml:space="preserve"> T, Ito M, </w:t>
            </w:r>
            <w:proofErr w:type="spellStart"/>
            <w:r w:rsidRPr="00983DD5">
              <w:rPr>
                <w:rFonts w:ascii="Times New Roman" w:hAnsi="Times New Roman" w:cs="Times New Roman"/>
              </w:rPr>
              <w:t>Horie</w:t>
            </w:r>
            <w:proofErr w:type="spellEnd"/>
            <w:r w:rsidRPr="00983DD5">
              <w:rPr>
                <w:rFonts w:ascii="Times New Roman" w:hAnsi="Times New Roman" w:cs="Times New Roman"/>
              </w:rPr>
              <w:t xml:space="preserve"> M. Endothelin-1 as a predictor of atrial fibrillation recurrence after pulmonary vein isolation. </w:t>
            </w:r>
            <w:r w:rsidRPr="00983DD5">
              <w:rPr>
                <w:rFonts w:ascii="Times New Roman" w:hAnsi="Times New Roman" w:cs="Times New Roman"/>
                <w:i/>
                <w:iCs/>
              </w:rPr>
              <w:t>Heart Rhythm</w:t>
            </w:r>
            <w:r w:rsidRPr="00983DD5">
              <w:rPr>
                <w:rFonts w:ascii="Times New Roman" w:hAnsi="Times New Roman" w:cs="Times New Roman"/>
              </w:rPr>
              <w:t>. 2009</w:t>
            </w:r>
            <w:proofErr w:type="gramStart"/>
            <w:r w:rsidRPr="00983DD5">
              <w:rPr>
                <w:rFonts w:ascii="Times New Roman" w:hAnsi="Times New Roman" w:cs="Times New Roman"/>
              </w:rPr>
              <w:t>;6</w:t>
            </w:r>
            <w:proofErr w:type="gramEnd"/>
            <w:r w:rsidRPr="00983DD5">
              <w:rPr>
                <w:rFonts w:ascii="Times New Roman" w:hAnsi="Times New Roman" w:cs="Times New Roman"/>
              </w:rPr>
              <w:t>(6):725-730.</w:t>
            </w:r>
          </w:p>
        </w:tc>
        <w:tc>
          <w:tcPr>
            <w:tcW w:w="3078" w:type="dxa"/>
          </w:tcPr>
          <w:p w14:paraId="178B8CC4" w14:textId="50B107D5" w:rsidR="00275EBE" w:rsidRPr="00983DD5" w:rsidRDefault="00C954EF" w:rsidP="00275EBE">
            <w:pPr>
              <w:rPr>
                <w:rFonts w:ascii="Times New Roman" w:hAnsi="Times New Roman" w:cs="Times New Roman"/>
              </w:rPr>
            </w:pPr>
            <w:r w:rsidRPr="00983DD5">
              <w:rPr>
                <w:rFonts w:ascii="Times New Roman" w:hAnsi="Times New Roman" w:cs="Times New Roman"/>
              </w:rPr>
              <w:t>LVEF in both groups &gt;50%, difference is NS</w:t>
            </w:r>
          </w:p>
        </w:tc>
      </w:tr>
      <w:tr w:rsidR="00275EBE" w:rsidRPr="00983DD5" w14:paraId="721FE6CF" w14:textId="69A7A982" w:rsidTr="00275EBE">
        <w:tc>
          <w:tcPr>
            <w:tcW w:w="5524" w:type="dxa"/>
            <w:vAlign w:val="center"/>
          </w:tcPr>
          <w:p w14:paraId="20754A68" w14:textId="159885B0"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Im</w:t>
            </w:r>
            <w:proofErr w:type="spellEnd"/>
            <w:r w:rsidRPr="00983DD5">
              <w:rPr>
                <w:rFonts w:ascii="Times New Roman" w:hAnsi="Times New Roman" w:cs="Times New Roman"/>
              </w:rPr>
              <w:t xml:space="preserve"> SI, Shin SY, Na JO, et al. Usefulness of neutrophil/lymphocyte ratio in predicting early recurrence after radiofrequency catheter ablation in patients with atrial fibrillation. </w:t>
            </w:r>
            <w:proofErr w:type="spellStart"/>
            <w:r w:rsidRPr="00983DD5">
              <w:rPr>
                <w:rFonts w:ascii="Times New Roman" w:hAnsi="Times New Roman" w:cs="Times New Roman"/>
                <w:i/>
                <w:iCs/>
              </w:rPr>
              <w:t>Int</w:t>
            </w:r>
            <w:proofErr w:type="spellEnd"/>
            <w:r w:rsidRPr="00983DD5">
              <w:rPr>
                <w:rFonts w:ascii="Times New Roman" w:hAnsi="Times New Roman" w:cs="Times New Roman"/>
                <w:i/>
                <w:iCs/>
              </w:rPr>
              <w:t xml:space="preserve"> J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3</w:t>
            </w:r>
            <w:proofErr w:type="gramStart"/>
            <w:r w:rsidRPr="00983DD5">
              <w:rPr>
                <w:rFonts w:ascii="Times New Roman" w:hAnsi="Times New Roman" w:cs="Times New Roman"/>
              </w:rPr>
              <w:t>;168</w:t>
            </w:r>
            <w:proofErr w:type="gramEnd"/>
            <w:r w:rsidRPr="00983DD5">
              <w:rPr>
                <w:rFonts w:ascii="Times New Roman" w:hAnsi="Times New Roman" w:cs="Times New Roman"/>
              </w:rPr>
              <w:t>(4):4398-4400.</w:t>
            </w:r>
          </w:p>
        </w:tc>
        <w:tc>
          <w:tcPr>
            <w:tcW w:w="3078" w:type="dxa"/>
          </w:tcPr>
          <w:p w14:paraId="4EB43346" w14:textId="7C82F969" w:rsidR="00275EBE" w:rsidRPr="00983DD5" w:rsidRDefault="00C954EF" w:rsidP="00275EBE">
            <w:pPr>
              <w:rPr>
                <w:rFonts w:ascii="Times New Roman" w:hAnsi="Times New Roman" w:cs="Times New Roman"/>
              </w:rPr>
            </w:pPr>
            <w:r w:rsidRPr="00983DD5">
              <w:rPr>
                <w:rFonts w:ascii="Times New Roman" w:hAnsi="Times New Roman" w:cs="Times New Roman"/>
              </w:rPr>
              <w:t>Differences between CHF and LVEF</w:t>
            </w:r>
          </w:p>
        </w:tc>
      </w:tr>
      <w:tr w:rsidR="00275EBE" w:rsidRPr="00983DD5" w14:paraId="7A9E5E97" w14:textId="1744DF4C" w:rsidTr="00275EBE">
        <w:tc>
          <w:tcPr>
            <w:tcW w:w="5524" w:type="dxa"/>
            <w:vAlign w:val="center"/>
          </w:tcPr>
          <w:p w14:paraId="75867018" w14:textId="132F3888"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Wu X-Y, Li S-N, Wen S-N, </w:t>
            </w:r>
            <w:proofErr w:type="gramStart"/>
            <w:r w:rsidRPr="00983DD5">
              <w:rPr>
                <w:rFonts w:ascii="Times New Roman" w:hAnsi="Times New Roman" w:cs="Times New Roman"/>
              </w:rPr>
              <w:t>et</w:t>
            </w:r>
            <w:proofErr w:type="gramEnd"/>
            <w:r w:rsidRPr="00983DD5">
              <w:rPr>
                <w:rFonts w:ascii="Times New Roman" w:hAnsi="Times New Roman" w:cs="Times New Roman"/>
              </w:rPr>
              <w:t xml:space="preserve"> al. Plasma galectin-3 predicts clinical outcomes after catheter ablation in persistent atrial fibrillation patients without structural heart disease.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Pacing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Card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J Work Groups Card Pacing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Card Cell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So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5</w:t>
            </w:r>
            <w:proofErr w:type="gramStart"/>
            <w:r w:rsidRPr="00983DD5">
              <w:rPr>
                <w:rFonts w:ascii="Times New Roman" w:hAnsi="Times New Roman" w:cs="Times New Roman"/>
              </w:rPr>
              <w:t>;17</w:t>
            </w:r>
            <w:proofErr w:type="gramEnd"/>
            <w:r w:rsidRPr="00983DD5">
              <w:rPr>
                <w:rFonts w:ascii="Times New Roman" w:hAnsi="Times New Roman" w:cs="Times New Roman"/>
              </w:rPr>
              <w:t>(10):1541-1547.</w:t>
            </w:r>
          </w:p>
        </w:tc>
        <w:tc>
          <w:tcPr>
            <w:tcW w:w="3078" w:type="dxa"/>
          </w:tcPr>
          <w:p w14:paraId="41873238" w14:textId="3A63E4BC" w:rsidR="00275EBE" w:rsidRPr="00983DD5" w:rsidRDefault="00C954EF" w:rsidP="00275EBE">
            <w:pPr>
              <w:rPr>
                <w:rFonts w:ascii="Times New Roman" w:hAnsi="Times New Roman" w:cs="Times New Roman"/>
              </w:rPr>
            </w:pPr>
            <w:r w:rsidRPr="00983DD5">
              <w:rPr>
                <w:rFonts w:ascii="Times New Roman" w:hAnsi="Times New Roman" w:cs="Times New Roman"/>
              </w:rPr>
              <w:t>LVEF in both groups &gt;55%, difference is NS</w:t>
            </w:r>
          </w:p>
        </w:tc>
      </w:tr>
      <w:tr w:rsidR="00275EBE" w:rsidRPr="00983DD5" w14:paraId="713DFFCD" w14:textId="064F3FE4" w:rsidTr="00275EBE">
        <w:tc>
          <w:tcPr>
            <w:tcW w:w="5524" w:type="dxa"/>
            <w:vAlign w:val="center"/>
          </w:tcPr>
          <w:p w14:paraId="09136A9F" w14:textId="728B49EA"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Oka T, Tanaka K, </w:t>
            </w:r>
            <w:proofErr w:type="spellStart"/>
            <w:r w:rsidRPr="00983DD5">
              <w:rPr>
                <w:rFonts w:ascii="Times New Roman" w:hAnsi="Times New Roman" w:cs="Times New Roman"/>
              </w:rPr>
              <w:t>Ninomiya</w:t>
            </w:r>
            <w:proofErr w:type="spellEnd"/>
            <w:r w:rsidRPr="00983DD5">
              <w:rPr>
                <w:rFonts w:ascii="Times New Roman" w:hAnsi="Times New Roman" w:cs="Times New Roman"/>
              </w:rPr>
              <w:t xml:space="preserve"> Y, et al. Impact of baseline left atrial function on long-term outcome after catheter ablation for paroxysmal atrial fibril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20</w:t>
            </w:r>
            <w:proofErr w:type="gramStart"/>
            <w:r w:rsidRPr="00983DD5">
              <w:rPr>
                <w:rFonts w:ascii="Times New Roman" w:hAnsi="Times New Roman" w:cs="Times New Roman"/>
              </w:rPr>
              <w:t>;75</w:t>
            </w:r>
            <w:proofErr w:type="gramEnd"/>
            <w:r w:rsidRPr="00983DD5">
              <w:rPr>
                <w:rFonts w:ascii="Times New Roman" w:hAnsi="Times New Roman" w:cs="Times New Roman"/>
              </w:rPr>
              <w:t>(4):352-359.</w:t>
            </w:r>
          </w:p>
        </w:tc>
        <w:tc>
          <w:tcPr>
            <w:tcW w:w="3078" w:type="dxa"/>
          </w:tcPr>
          <w:p w14:paraId="48EE18E6" w14:textId="7CBB8303" w:rsidR="00C954EF" w:rsidRPr="00983DD5" w:rsidRDefault="00C954EF" w:rsidP="00C954EF">
            <w:pPr>
              <w:jc w:val="center"/>
              <w:rPr>
                <w:rFonts w:ascii="Times New Roman" w:hAnsi="Times New Roman" w:cs="Times New Roman"/>
              </w:rPr>
            </w:pPr>
            <w:r w:rsidRPr="00983DD5">
              <w:rPr>
                <w:rFonts w:ascii="Times New Roman" w:hAnsi="Times New Roman" w:cs="Times New Roman"/>
              </w:rPr>
              <w:t>LVEF in both groups &gt;60%, difference is NS  and no difference in CHF groups</w:t>
            </w:r>
          </w:p>
        </w:tc>
      </w:tr>
      <w:tr w:rsidR="00275EBE" w:rsidRPr="00983DD5" w14:paraId="062AEE5C" w14:textId="662226C4" w:rsidTr="00275EBE">
        <w:tc>
          <w:tcPr>
            <w:tcW w:w="5524" w:type="dxa"/>
            <w:vAlign w:val="center"/>
          </w:tcPr>
          <w:p w14:paraId="6D05A193" w14:textId="3806E496"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Luetkens</w:t>
            </w:r>
            <w:proofErr w:type="spellEnd"/>
            <w:r w:rsidRPr="00983DD5">
              <w:rPr>
                <w:rFonts w:ascii="Times New Roman" w:hAnsi="Times New Roman" w:cs="Times New Roman"/>
              </w:rPr>
              <w:t xml:space="preserve"> JA, </w:t>
            </w:r>
            <w:proofErr w:type="spellStart"/>
            <w:r w:rsidRPr="00983DD5">
              <w:rPr>
                <w:rFonts w:ascii="Times New Roman" w:hAnsi="Times New Roman" w:cs="Times New Roman"/>
              </w:rPr>
              <w:t>Wolpers</w:t>
            </w:r>
            <w:proofErr w:type="spellEnd"/>
            <w:r w:rsidRPr="00983DD5">
              <w:rPr>
                <w:rFonts w:ascii="Times New Roman" w:hAnsi="Times New Roman" w:cs="Times New Roman"/>
              </w:rPr>
              <w:t xml:space="preserve"> AC, </w:t>
            </w:r>
            <w:proofErr w:type="spellStart"/>
            <w:r w:rsidRPr="00983DD5">
              <w:rPr>
                <w:rFonts w:ascii="Times New Roman" w:hAnsi="Times New Roman" w:cs="Times New Roman"/>
              </w:rPr>
              <w:t>Beiert</w:t>
            </w:r>
            <w:proofErr w:type="spellEnd"/>
            <w:r w:rsidRPr="00983DD5">
              <w:rPr>
                <w:rFonts w:ascii="Times New Roman" w:hAnsi="Times New Roman" w:cs="Times New Roman"/>
              </w:rPr>
              <w:t xml:space="preserve"> T, et al. Cardiac magnetic resonance using late gadolinium enhancement and atrial T1 mapping predicts poor outcome in patients with atrial fibrillation after catheter ablation therapy. </w:t>
            </w:r>
            <w:proofErr w:type="spellStart"/>
            <w:r w:rsidRPr="00983DD5">
              <w:rPr>
                <w:rFonts w:ascii="Times New Roman" w:hAnsi="Times New Roman" w:cs="Times New Roman"/>
                <w:i/>
                <w:iCs/>
              </w:rPr>
              <w:t>Sci</w:t>
            </w:r>
            <w:proofErr w:type="spellEnd"/>
            <w:r w:rsidRPr="00983DD5">
              <w:rPr>
                <w:rFonts w:ascii="Times New Roman" w:hAnsi="Times New Roman" w:cs="Times New Roman"/>
                <w:i/>
                <w:iCs/>
              </w:rPr>
              <w:t xml:space="preserve"> Rep</w:t>
            </w:r>
            <w:r w:rsidRPr="00983DD5">
              <w:rPr>
                <w:rFonts w:ascii="Times New Roman" w:hAnsi="Times New Roman" w:cs="Times New Roman"/>
              </w:rPr>
              <w:t>. 2018</w:t>
            </w:r>
            <w:proofErr w:type="gramStart"/>
            <w:r w:rsidRPr="00983DD5">
              <w:rPr>
                <w:rFonts w:ascii="Times New Roman" w:hAnsi="Times New Roman" w:cs="Times New Roman"/>
              </w:rPr>
              <w:t>;8</w:t>
            </w:r>
            <w:proofErr w:type="gramEnd"/>
            <w:r w:rsidRPr="00983DD5">
              <w:rPr>
                <w:rFonts w:ascii="Times New Roman" w:hAnsi="Times New Roman" w:cs="Times New Roman"/>
              </w:rPr>
              <w:t>(1):13618.</w:t>
            </w:r>
          </w:p>
        </w:tc>
        <w:tc>
          <w:tcPr>
            <w:tcW w:w="3078" w:type="dxa"/>
          </w:tcPr>
          <w:p w14:paraId="0C1469C9" w14:textId="1A22CEA1" w:rsidR="00275EBE" w:rsidRPr="00983DD5" w:rsidRDefault="00C954EF" w:rsidP="00275EBE">
            <w:pPr>
              <w:rPr>
                <w:rFonts w:ascii="Times New Roman" w:hAnsi="Times New Roman" w:cs="Times New Roman"/>
              </w:rPr>
            </w:pPr>
            <w:r w:rsidRPr="00983DD5">
              <w:rPr>
                <w:rFonts w:ascii="Times New Roman" w:hAnsi="Times New Roman" w:cs="Times New Roman"/>
              </w:rPr>
              <w:t>NA</w:t>
            </w:r>
          </w:p>
        </w:tc>
      </w:tr>
      <w:tr w:rsidR="00275EBE" w:rsidRPr="00983DD5" w14:paraId="2CC0A496" w14:textId="013725F6" w:rsidTr="00275EBE">
        <w:tc>
          <w:tcPr>
            <w:tcW w:w="5524" w:type="dxa"/>
            <w:vAlign w:val="center"/>
          </w:tcPr>
          <w:p w14:paraId="61B5D383" w14:textId="7576E39C"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Shiozawa</w:t>
            </w:r>
            <w:proofErr w:type="spellEnd"/>
            <w:r w:rsidRPr="00983DD5">
              <w:rPr>
                <w:rFonts w:ascii="Times New Roman" w:hAnsi="Times New Roman" w:cs="Times New Roman"/>
              </w:rPr>
              <w:t xml:space="preserve"> T, Shimada K, </w:t>
            </w:r>
            <w:proofErr w:type="spellStart"/>
            <w:r w:rsidRPr="00983DD5">
              <w:rPr>
                <w:rFonts w:ascii="Times New Roman" w:hAnsi="Times New Roman" w:cs="Times New Roman"/>
              </w:rPr>
              <w:t>Sekita</w:t>
            </w:r>
            <w:proofErr w:type="spellEnd"/>
            <w:r w:rsidRPr="00983DD5">
              <w:rPr>
                <w:rFonts w:ascii="Times New Roman" w:hAnsi="Times New Roman" w:cs="Times New Roman"/>
              </w:rPr>
              <w:t xml:space="preserve"> G, et al. Left Atrial Appendage Volume and Plasma Docosahexaenoic Acid Levels Are Associated With Atrial Fibrillation Recurrence After Catheter Ablation. </w:t>
            </w:r>
            <w:proofErr w:type="spellStart"/>
            <w:r w:rsidRPr="00983DD5">
              <w:rPr>
                <w:rFonts w:ascii="Times New Roman" w:hAnsi="Times New Roman" w:cs="Times New Roman"/>
                <w:i/>
                <w:iCs/>
              </w:rPr>
              <w:t>Cardiol</w:t>
            </w:r>
            <w:proofErr w:type="spellEnd"/>
            <w:r w:rsidRPr="00983DD5">
              <w:rPr>
                <w:rFonts w:ascii="Times New Roman" w:hAnsi="Times New Roman" w:cs="Times New Roman"/>
                <w:i/>
                <w:iCs/>
              </w:rPr>
              <w:t xml:space="preserve"> Res</w:t>
            </w:r>
            <w:r w:rsidRPr="00983DD5">
              <w:rPr>
                <w:rFonts w:ascii="Times New Roman" w:hAnsi="Times New Roman" w:cs="Times New Roman"/>
              </w:rPr>
              <w:t>. 2017</w:t>
            </w:r>
            <w:proofErr w:type="gramStart"/>
            <w:r w:rsidRPr="00983DD5">
              <w:rPr>
                <w:rFonts w:ascii="Times New Roman" w:hAnsi="Times New Roman" w:cs="Times New Roman"/>
              </w:rPr>
              <w:t>;8</w:t>
            </w:r>
            <w:proofErr w:type="gramEnd"/>
            <w:r w:rsidRPr="00983DD5">
              <w:rPr>
                <w:rFonts w:ascii="Times New Roman" w:hAnsi="Times New Roman" w:cs="Times New Roman"/>
              </w:rPr>
              <w:t>(3):96-104.</w:t>
            </w:r>
          </w:p>
        </w:tc>
        <w:tc>
          <w:tcPr>
            <w:tcW w:w="3078" w:type="dxa"/>
          </w:tcPr>
          <w:p w14:paraId="178036BD" w14:textId="3495FB67" w:rsidR="00275EBE" w:rsidRPr="00983DD5" w:rsidRDefault="00C954EF" w:rsidP="00275EBE">
            <w:pPr>
              <w:rPr>
                <w:rFonts w:ascii="Times New Roman" w:hAnsi="Times New Roman" w:cs="Times New Roman"/>
              </w:rPr>
            </w:pPr>
            <w:r w:rsidRPr="00983DD5">
              <w:rPr>
                <w:rFonts w:ascii="Times New Roman" w:hAnsi="Times New Roman" w:cs="Times New Roman"/>
              </w:rPr>
              <w:t>LVEF in both groups &gt;55%, difference is NS</w:t>
            </w:r>
          </w:p>
        </w:tc>
      </w:tr>
      <w:tr w:rsidR="00275EBE" w:rsidRPr="00983DD5" w14:paraId="0E3DBAB0" w14:textId="1DFA83D5" w:rsidTr="00275EBE">
        <w:tc>
          <w:tcPr>
            <w:tcW w:w="5524" w:type="dxa"/>
            <w:vAlign w:val="center"/>
          </w:tcPr>
          <w:p w14:paraId="314C506F" w14:textId="5D68A92E"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Zou C, Zhang Z, Zhao W, et al. Predictive value of pre-procedural autoantibodies against M2-muscarinic acetylcholine receptor for recurrence of atrial fibrillation one year after radiofrequency catheter ab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Transl</w:t>
            </w:r>
            <w:proofErr w:type="spellEnd"/>
            <w:r w:rsidRPr="00983DD5">
              <w:rPr>
                <w:rFonts w:ascii="Times New Roman" w:hAnsi="Times New Roman" w:cs="Times New Roman"/>
                <w:i/>
                <w:iCs/>
              </w:rPr>
              <w:t xml:space="preserve"> Med</w:t>
            </w:r>
            <w:r w:rsidRPr="00983DD5">
              <w:rPr>
                <w:rFonts w:ascii="Times New Roman" w:hAnsi="Times New Roman" w:cs="Times New Roman"/>
              </w:rPr>
              <w:t>. 2013</w:t>
            </w:r>
            <w:proofErr w:type="gramStart"/>
            <w:r w:rsidRPr="00983DD5">
              <w:rPr>
                <w:rFonts w:ascii="Times New Roman" w:hAnsi="Times New Roman" w:cs="Times New Roman"/>
              </w:rPr>
              <w:t>;11</w:t>
            </w:r>
            <w:proofErr w:type="gramEnd"/>
            <w:r w:rsidRPr="00983DD5">
              <w:rPr>
                <w:rFonts w:ascii="Times New Roman" w:hAnsi="Times New Roman" w:cs="Times New Roman"/>
              </w:rPr>
              <w:t>(1):7.</w:t>
            </w:r>
          </w:p>
        </w:tc>
        <w:tc>
          <w:tcPr>
            <w:tcW w:w="3078" w:type="dxa"/>
          </w:tcPr>
          <w:p w14:paraId="57B6789B" w14:textId="054942AA" w:rsidR="00275EBE" w:rsidRPr="00983DD5" w:rsidRDefault="00C954EF" w:rsidP="00275EBE">
            <w:pPr>
              <w:rPr>
                <w:rFonts w:ascii="Times New Roman" w:hAnsi="Times New Roman" w:cs="Times New Roman"/>
              </w:rPr>
            </w:pPr>
            <w:r w:rsidRPr="00983DD5">
              <w:rPr>
                <w:rFonts w:ascii="Times New Roman" w:hAnsi="Times New Roman" w:cs="Times New Roman"/>
              </w:rPr>
              <w:t>LVEF in both groups &gt;60%, difference is NS</w:t>
            </w:r>
          </w:p>
        </w:tc>
      </w:tr>
      <w:tr w:rsidR="00275EBE" w:rsidRPr="00983DD5" w14:paraId="2C8165DE" w14:textId="566C5FA1" w:rsidTr="00275EBE">
        <w:tc>
          <w:tcPr>
            <w:tcW w:w="5524" w:type="dxa"/>
            <w:vAlign w:val="center"/>
          </w:tcPr>
          <w:p w14:paraId="3E97392D" w14:textId="7B2DBCC1"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Nakamura K, Takagi T, </w:t>
            </w:r>
            <w:proofErr w:type="spellStart"/>
            <w:r w:rsidRPr="00983DD5">
              <w:rPr>
                <w:rFonts w:ascii="Times New Roman" w:hAnsi="Times New Roman" w:cs="Times New Roman"/>
              </w:rPr>
              <w:t>Kogame</w:t>
            </w:r>
            <w:proofErr w:type="spellEnd"/>
            <w:r w:rsidRPr="00983DD5">
              <w:rPr>
                <w:rFonts w:ascii="Times New Roman" w:hAnsi="Times New Roman" w:cs="Times New Roman"/>
              </w:rPr>
              <w:t xml:space="preserve"> N, et al. Impact of atrial mitral and tricuspid regurgitation on atrial fibrillation recurrence after ab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Electrocardiol</w:t>
            </w:r>
            <w:proofErr w:type="spellEnd"/>
            <w:r w:rsidRPr="00983DD5">
              <w:rPr>
                <w:rFonts w:ascii="Times New Roman" w:hAnsi="Times New Roman" w:cs="Times New Roman"/>
              </w:rPr>
              <w:t>. 2021</w:t>
            </w:r>
            <w:proofErr w:type="gramStart"/>
            <w:r w:rsidRPr="00983DD5">
              <w:rPr>
                <w:rFonts w:ascii="Times New Roman" w:hAnsi="Times New Roman" w:cs="Times New Roman"/>
              </w:rPr>
              <w:t>;66:114</w:t>
            </w:r>
            <w:proofErr w:type="gramEnd"/>
            <w:r w:rsidRPr="00983DD5">
              <w:rPr>
                <w:rFonts w:ascii="Times New Roman" w:hAnsi="Times New Roman" w:cs="Times New Roman"/>
              </w:rPr>
              <w:t>-121.</w:t>
            </w:r>
          </w:p>
        </w:tc>
        <w:tc>
          <w:tcPr>
            <w:tcW w:w="3078" w:type="dxa"/>
          </w:tcPr>
          <w:p w14:paraId="4A795A13" w14:textId="235CC344" w:rsidR="00275EBE" w:rsidRPr="00983DD5" w:rsidRDefault="00C954EF" w:rsidP="00275EBE">
            <w:pPr>
              <w:rPr>
                <w:rFonts w:ascii="Times New Roman" w:hAnsi="Times New Roman" w:cs="Times New Roman"/>
              </w:rPr>
            </w:pPr>
            <w:r w:rsidRPr="00983DD5">
              <w:rPr>
                <w:rFonts w:ascii="Times New Roman" w:hAnsi="Times New Roman" w:cs="Times New Roman"/>
              </w:rPr>
              <w:t>No difference in heart failure or LVEF &gt;45%</w:t>
            </w:r>
          </w:p>
        </w:tc>
      </w:tr>
      <w:tr w:rsidR="00275EBE" w:rsidRPr="00983DD5" w14:paraId="1B4340DC" w14:textId="363F0A43" w:rsidTr="00275EBE">
        <w:tc>
          <w:tcPr>
            <w:tcW w:w="5524" w:type="dxa"/>
            <w:vAlign w:val="center"/>
          </w:tcPr>
          <w:p w14:paraId="2FAC9E5A" w14:textId="7E1C089E"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Wei Y, Liu S, Yu H, et al. The Predictive Value of Growth Differentiation Factor-15 in Recurrence of Atrial Fibrillation after Catheter Ablation. </w:t>
            </w:r>
            <w:r w:rsidRPr="00983DD5">
              <w:rPr>
                <w:rFonts w:ascii="Times New Roman" w:hAnsi="Times New Roman" w:cs="Times New Roman"/>
                <w:i/>
                <w:iCs/>
              </w:rPr>
              <w:t xml:space="preserve">Mediators </w:t>
            </w:r>
            <w:proofErr w:type="spellStart"/>
            <w:r w:rsidRPr="00983DD5">
              <w:rPr>
                <w:rFonts w:ascii="Times New Roman" w:hAnsi="Times New Roman" w:cs="Times New Roman"/>
                <w:i/>
                <w:iCs/>
              </w:rPr>
              <w:t>Inflamm</w:t>
            </w:r>
            <w:proofErr w:type="spellEnd"/>
            <w:r w:rsidRPr="00983DD5">
              <w:rPr>
                <w:rFonts w:ascii="Times New Roman" w:hAnsi="Times New Roman" w:cs="Times New Roman"/>
              </w:rPr>
              <w:t>. 2020</w:t>
            </w:r>
            <w:proofErr w:type="gramStart"/>
            <w:r w:rsidRPr="00983DD5">
              <w:rPr>
                <w:rFonts w:ascii="Times New Roman" w:hAnsi="Times New Roman" w:cs="Times New Roman"/>
              </w:rPr>
              <w:t>;2020</w:t>
            </w:r>
            <w:proofErr w:type="gramEnd"/>
            <w:r w:rsidRPr="00983DD5">
              <w:rPr>
                <w:rFonts w:ascii="Times New Roman" w:hAnsi="Times New Roman" w:cs="Times New Roman"/>
              </w:rPr>
              <w:t>.</w:t>
            </w:r>
          </w:p>
        </w:tc>
        <w:tc>
          <w:tcPr>
            <w:tcW w:w="3078" w:type="dxa"/>
          </w:tcPr>
          <w:p w14:paraId="0C43ACA7" w14:textId="4B2FE5FE" w:rsidR="00275EBE" w:rsidRPr="00983DD5" w:rsidRDefault="00C954EF" w:rsidP="00275EBE">
            <w:pPr>
              <w:rPr>
                <w:rFonts w:ascii="Times New Roman" w:hAnsi="Times New Roman" w:cs="Times New Roman"/>
              </w:rPr>
            </w:pPr>
            <w:r w:rsidRPr="00983DD5">
              <w:rPr>
                <w:rFonts w:ascii="Times New Roman" w:hAnsi="Times New Roman" w:cs="Times New Roman"/>
              </w:rPr>
              <w:t>No difference in heart failure but difference in LVEF – despite being &gt;64% in both groups</w:t>
            </w:r>
          </w:p>
        </w:tc>
      </w:tr>
      <w:tr w:rsidR="00275EBE" w:rsidRPr="00983DD5" w14:paraId="4F31B805" w14:textId="6E209B45" w:rsidTr="00275EBE">
        <w:tc>
          <w:tcPr>
            <w:tcW w:w="5524" w:type="dxa"/>
            <w:vAlign w:val="center"/>
          </w:tcPr>
          <w:p w14:paraId="6FF4B3AB" w14:textId="416D8151"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Liu J, Fang P-H, Dibs S, </w:t>
            </w:r>
            <w:proofErr w:type="spellStart"/>
            <w:r w:rsidRPr="00983DD5">
              <w:rPr>
                <w:rFonts w:ascii="Times New Roman" w:hAnsi="Times New Roman" w:cs="Times New Roman"/>
              </w:rPr>
              <w:t>Hou</w:t>
            </w:r>
            <w:proofErr w:type="spellEnd"/>
            <w:r w:rsidRPr="00983DD5">
              <w:rPr>
                <w:rFonts w:ascii="Times New Roman" w:hAnsi="Times New Roman" w:cs="Times New Roman"/>
              </w:rPr>
              <w:t xml:space="preserve"> Y, Li X-F, Zhang S. High-Sensitivity C-Reactive Protein as a Predictor of Atrial Fibrillation Recurrence after Primary Circumferential Pulmonary Vein Isolation: ATRIAL FIBRILLATION ABLATION RECURRENCE </w:t>
            </w:r>
            <w:proofErr w:type="spellStart"/>
            <w:r w:rsidRPr="00983DD5">
              <w:rPr>
                <w:rFonts w:ascii="Times New Roman" w:hAnsi="Times New Roman" w:cs="Times New Roman"/>
              </w:rPr>
              <w:t>hsCRP</w:t>
            </w:r>
            <w:proofErr w:type="spellEnd"/>
            <w:r w:rsidRPr="00983DD5">
              <w:rPr>
                <w:rFonts w:ascii="Times New Roman" w:hAnsi="Times New Roman" w:cs="Times New Roman"/>
              </w:rPr>
              <w:t xml:space="preserve">. </w:t>
            </w:r>
            <w:r w:rsidRPr="00983DD5">
              <w:rPr>
                <w:rFonts w:ascii="Times New Roman" w:hAnsi="Times New Roman" w:cs="Times New Roman"/>
                <w:i/>
                <w:iCs/>
              </w:rPr>
              <w:t xml:space="preserve">Pacing </w:t>
            </w:r>
            <w:proofErr w:type="spellStart"/>
            <w:r w:rsidRPr="00983DD5">
              <w:rPr>
                <w:rFonts w:ascii="Times New Roman" w:hAnsi="Times New Roman" w:cs="Times New Roman"/>
                <w:i/>
                <w:iCs/>
              </w:rPr>
              <w:t>Clin</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rPr>
              <w:t>. 2011</w:t>
            </w:r>
            <w:proofErr w:type="gramStart"/>
            <w:r w:rsidRPr="00983DD5">
              <w:rPr>
                <w:rFonts w:ascii="Times New Roman" w:hAnsi="Times New Roman" w:cs="Times New Roman"/>
              </w:rPr>
              <w:t>;34</w:t>
            </w:r>
            <w:proofErr w:type="gramEnd"/>
            <w:r w:rsidRPr="00983DD5">
              <w:rPr>
                <w:rFonts w:ascii="Times New Roman" w:hAnsi="Times New Roman" w:cs="Times New Roman"/>
              </w:rPr>
              <w:t>(4):398-406.</w:t>
            </w:r>
          </w:p>
        </w:tc>
        <w:tc>
          <w:tcPr>
            <w:tcW w:w="3078" w:type="dxa"/>
          </w:tcPr>
          <w:p w14:paraId="199DA0E2" w14:textId="7A037426" w:rsidR="00275EBE" w:rsidRPr="00983DD5" w:rsidRDefault="00C954EF" w:rsidP="00275EBE">
            <w:pPr>
              <w:rPr>
                <w:rFonts w:ascii="Times New Roman" w:hAnsi="Times New Roman" w:cs="Times New Roman"/>
              </w:rPr>
            </w:pPr>
            <w:r w:rsidRPr="00983DD5">
              <w:rPr>
                <w:rFonts w:ascii="Times New Roman" w:hAnsi="Times New Roman" w:cs="Times New Roman"/>
              </w:rPr>
              <w:t>No difference in LVEF</w:t>
            </w:r>
          </w:p>
        </w:tc>
      </w:tr>
      <w:tr w:rsidR="00275EBE" w:rsidRPr="00983DD5" w14:paraId="52D22CFB" w14:textId="1887569D" w:rsidTr="00275EBE">
        <w:tc>
          <w:tcPr>
            <w:tcW w:w="5524" w:type="dxa"/>
            <w:vAlign w:val="center"/>
          </w:tcPr>
          <w:p w14:paraId="5CE12E42" w14:textId="7FE3B376"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Li S, Yang F, Jing L, et al. Myeloperoxidase and risk of recurrence of atrial fibrillation after catheter ab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Investig</w:t>
            </w:r>
            <w:proofErr w:type="spellEnd"/>
            <w:r w:rsidRPr="00983DD5">
              <w:rPr>
                <w:rFonts w:ascii="Times New Roman" w:hAnsi="Times New Roman" w:cs="Times New Roman"/>
                <w:i/>
                <w:iCs/>
              </w:rPr>
              <w:t xml:space="preserve"> Med Off </w:t>
            </w:r>
            <w:proofErr w:type="spellStart"/>
            <w:r w:rsidRPr="00983DD5">
              <w:rPr>
                <w:rFonts w:ascii="Times New Roman" w:hAnsi="Times New Roman" w:cs="Times New Roman"/>
                <w:i/>
                <w:iCs/>
              </w:rPr>
              <w:t>Publ</w:t>
            </w:r>
            <w:proofErr w:type="spellEnd"/>
            <w:r w:rsidRPr="00983DD5">
              <w:rPr>
                <w:rFonts w:ascii="Times New Roman" w:hAnsi="Times New Roman" w:cs="Times New Roman"/>
                <w:i/>
                <w:iCs/>
              </w:rPr>
              <w:t xml:space="preserve"> Am Fed </w:t>
            </w:r>
            <w:proofErr w:type="spellStart"/>
            <w:r w:rsidRPr="00983DD5">
              <w:rPr>
                <w:rFonts w:ascii="Times New Roman" w:hAnsi="Times New Roman" w:cs="Times New Roman"/>
                <w:i/>
                <w:iCs/>
              </w:rPr>
              <w:t>Clin</w:t>
            </w:r>
            <w:proofErr w:type="spellEnd"/>
            <w:r w:rsidRPr="00983DD5">
              <w:rPr>
                <w:rFonts w:ascii="Times New Roman" w:hAnsi="Times New Roman" w:cs="Times New Roman"/>
                <w:i/>
                <w:iCs/>
              </w:rPr>
              <w:t xml:space="preserve"> Res</w:t>
            </w:r>
            <w:r w:rsidRPr="00983DD5">
              <w:rPr>
                <w:rFonts w:ascii="Times New Roman" w:hAnsi="Times New Roman" w:cs="Times New Roman"/>
              </w:rPr>
              <w:t>. 2013</w:t>
            </w:r>
            <w:proofErr w:type="gramStart"/>
            <w:r w:rsidRPr="00983DD5">
              <w:rPr>
                <w:rFonts w:ascii="Times New Roman" w:hAnsi="Times New Roman" w:cs="Times New Roman"/>
              </w:rPr>
              <w:t>;61</w:t>
            </w:r>
            <w:proofErr w:type="gramEnd"/>
            <w:r w:rsidRPr="00983DD5">
              <w:rPr>
                <w:rFonts w:ascii="Times New Roman" w:hAnsi="Times New Roman" w:cs="Times New Roman"/>
              </w:rPr>
              <w:t>(4):722-727.</w:t>
            </w:r>
          </w:p>
        </w:tc>
        <w:tc>
          <w:tcPr>
            <w:tcW w:w="3078" w:type="dxa"/>
          </w:tcPr>
          <w:p w14:paraId="45B884F9" w14:textId="76F89E35" w:rsidR="00275EBE" w:rsidRPr="00983DD5" w:rsidRDefault="00C954EF" w:rsidP="00275EBE">
            <w:pPr>
              <w:rPr>
                <w:rFonts w:ascii="Times New Roman" w:hAnsi="Times New Roman" w:cs="Times New Roman"/>
              </w:rPr>
            </w:pPr>
            <w:r w:rsidRPr="00983DD5">
              <w:rPr>
                <w:rFonts w:ascii="Times New Roman" w:hAnsi="Times New Roman" w:cs="Times New Roman"/>
              </w:rPr>
              <w:t>LVEF in both groups &gt;50%, difference is NS</w:t>
            </w:r>
          </w:p>
        </w:tc>
      </w:tr>
      <w:tr w:rsidR="00275EBE" w:rsidRPr="00983DD5" w14:paraId="07C7543E" w14:textId="2DF99306" w:rsidTr="00275EBE">
        <w:tc>
          <w:tcPr>
            <w:tcW w:w="5524" w:type="dxa"/>
            <w:vAlign w:val="center"/>
          </w:tcPr>
          <w:p w14:paraId="6AB48311" w14:textId="04F77F02"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Namino</w:t>
            </w:r>
            <w:proofErr w:type="spellEnd"/>
            <w:r w:rsidRPr="00983DD5">
              <w:rPr>
                <w:rFonts w:ascii="Times New Roman" w:hAnsi="Times New Roman" w:cs="Times New Roman"/>
              </w:rPr>
              <w:t xml:space="preserve"> F, </w:t>
            </w:r>
            <w:proofErr w:type="spellStart"/>
            <w:r w:rsidRPr="00983DD5">
              <w:rPr>
                <w:rFonts w:ascii="Times New Roman" w:hAnsi="Times New Roman" w:cs="Times New Roman"/>
              </w:rPr>
              <w:t>Yamakuchi</w:t>
            </w:r>
            <w:proofErr w:type="spellEnd"/>
            <w:r w:rsidRPr="00983DD5">
              <w:rPr>
                <w:rFonts w:ascii="Times New Roman" w:hAnsi="Times New Roman" w:cs="Times New Roman"/>
              </w:rPr>
              <w:t xml:space="preserve"> M, </w:t>
            </w:r>
            <w:proofErr w:type="spellStart"/>
            <w:r w:rsidRPr="00983DD5">
              <w:rPr>
                <w:rFonts w:ascii="Times New Roman" w:hAnsi="Times New Roman" w:cs="Times New Roman"/>
              </w:rPr>
              <w:t>Iriki</w:t>
            </w:r>
            <w:proofErr w:type="spellEnd"/>
            <w:r w:rsidRPr="00983DD5">
              <w:rPr>
                <w:rFonts w:ascii="Times New Roman" w:hAnsi="Times New Roman" w:cs="Times New Roman"/>
              </w:rPr>
              <w:t xml:space="preserve"> Y, et al. Dynamics of Soluble </w:t>
            </w:r>
            <w:proofErr w:type="spellStart"/>
            <w:r w:rsidRPr="00983DD5">
              <w:rPr>
                <w:rFonts w:ascii="Times New Roman" w:hAnsi="Times New Roman" w:cs="Times New Roman"/>
              </w:rPr>
              <w:t>Thrombomodulin</w:t>
            </w:r>
            <w:proofErr w:type="spellEnd"/>
            <w:r w:rsidRPr="00983DD5">
              <w:rPr>
                <w:rFonts w:ascii="Times New Roman" w:hAnsi="Times New Roman" w:cs="Times New Roman"/>
              </w:rPr>
              <w:t xml:space="preserve"> and Circulating miRNAs in Patients with Atrial Fibrillation Undergoing Radiofrequency Catheter Ablation. </w:t>
            </w:r>
            <w:proofErr w:type="spellStart"/>
            <w:r w:rsidRPr="00983DD5">
              <w:rPr>
                <w:rFonts w:ascii="Times New Roman" w:hAnsi="Times New Roman" w:cs="Times New Roman"/>
                <w:i/>
                <w:iCs/>
              </w:rPr>
              <w:t>Clin</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App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Thromb</w:t>
            </w:r>
            <w:proofErr w:type="spellEnd"/>
            <w:r w:rsidRPr="00983DD5">
              <w:rPr>
                <w:rFonts w:ascii="Times New Roman" w:hAnsi="Times New Roman" w:cs="Times New Roman"/>
              </w:rPr>
              <w:t>. 2019</w:t>
            </w:r>
            <w:proofErr w:type="gramStart"/>
            <w:r w:rsidRPr="00983DD5">
              <w:rPr>
                <w:rFonts w:ascii="Times New Roman" w:hAnsi="Times New Roman" w:cs="Times New Roman"/>
              </w:rPr>
              <w:t>;25:107602961985157</w:t>
            </w:r>
            <w:proofErr w:type="gramEnd"/>
            <w:r w:rsidRPr="00983DD5">
              <w:rPr>
                <w:rFonts w:ascii="Times New Roman" w:hAnsi="Times New Roman" w:cs="Times New Roman"/>
              </w:rPr>
              <w:t>.</w:t>
            </w:r>
          </w:p>
        </w:tc>
        <w:tc>
          <w:tcPr>
            <w:tcW w:w="3078" w:type="dxa"/>
          </w:tcPr>
          <w:p w14:paraId="2A152208" w14:textId="17614D11" w:rsidR="00275EBE" w:rsidRPr="00983DD5" w:rsidRDefault="00C954EF" w:rsidP="00275EBE">
            <w:pPr>
              <w:rPr>
                <w:rFonts w:ascii="Times New Roman" w:hAnsi="Times New Roman" w:cs="Times New Roman"/>
              </w:rPr>
            </w:pPr>
            <w:r w:rsidRPr="00983DD5">
              <w:rPr>
                <w:rFonts w:ascii="Times New Roman" w:hAnsi="Times New Roman" w:cs="Times New Roman"/>
              </w:rPr>
              <w:t xml:space="preserve">No difference in heart failure or LVEF </w:t>
            </w:r>
          </w:p>
        </w:tc>
      </w:tr>
      <w:tr w:rsidR="00275EBE" w:rsidRPr="00983DD5" w14:paraId="45FCDAD2" w14:textId="7DC621FD" w:rsidTr="00275EBE">
        <w:tc>
          <w:tcPr>
            <w:tcW w:w="5524" w:type="dxa"/>
            <w:vAlign w:val="center"/>
          </w:tcPr>
          <w:p w14:paraId="6EA63D7D" w14:textId="10639404"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Canpolat</w:t>
            </w:r>
            <w:proofErr w:type="spellEnd"/>
            <w:r w:rsidRPr="00983DD5">
              <w:rPr>
                <w:rFonts w:ascii="Times New Roman" w:hAnsi="Times New Roman" w:cs="Times New Roman"/>
              </w:rPr>
              <w:t xml:space="preserve"> U, </w:t>
            </w:r>
            <w:proofErr w:type="spellStart"/>
            <w:r w:rsidRPr="00983DD5">
              <w:rPr>
                <w:rFonts w:ascii="Times New Roman" w:hAnsi="Times New Roman" w:cs="Times New Roman"/>
              </w:rPr>
              <w:t>Aytemir</w:t>
            </w:r>
            <w:proofErr w:type="spellEnd"/>
            <w:r w:rsidRPr="00983DD5">
              <w:rPr>
                <w:rFonts w:ascii="Times New Roman" w:hAnsi="Times New Roman" w:cs="Times New Roman"/>
              </w:rPr>
              <w:t xml:space="preserve"> K, </w:t>
            </w:r>
            <w:proofErr w:type="spellStart"/>
            <w:r w:rsidRPr="00983DD5">
              <w:rPr>
                <w:rFonts w:ascii="Times New Roman" w:hAnsi="Times New Roman" w:cs="Times New Roman"/>
              </w:rPr>
              <w:t>Yorgun</w:t>
            </w:r>
            <w:proofErr w:type="spellEnd"/>
            <w:r w:rsidRPr="00983DD5">
              <w:rPr>
                <w:rFonts w:ascii="Times New Roman" w:hAnsi="Times New Roman" w:cs="Times New Roman"/>
              </w:rPr>
              <w:t xml:space="preserve"> H, et al. The role of </w:t>
            </w:r>
            <w:proofErr w:type="spellStart"/>
            <w:r w:rsidRPr="00983DD5">
              <w:rPr>
                <w:rFonts w:ascii="Times New Roman" w:hAnsi="Times New Roman" w:cs="Times New Roman"/>
              </w:rPr>
              <w:t>preprocedural</w:t>
            </w:r>
            <w:proofErr w:type="spellEnd"/>
            <w:r w:rsidRPr="00983DD5">
              <w:rPr>
                <w:rFonts w:ascii="Times New Roman" w:hAnsi="Times New Roman" w:cs="Times New Roman"/>
              </w:rPr>
              <w:t xml:space="preserve"> monocyte-to-high-density lipoprotein ratio in prediction of atrial fibrillation recurrence after </w:t>
            </w:r>
            <w:proofErr w:type="spellStart"/>
            <w:r w:rsidRPr="00983DD5">
              <w:rPr>
                <w:rFonts w:ascii="Times New Roman" w:hAnsi="Times New Roman" w:cs="Times New Roman"/>
              </w:rPr>
              <w:t>cryoballoon</w:t>
            </w:r>
            <w:proofErr w:type="spellEnd"/>
            <w:r w:rsidRPr="00983DD5">
              <w:rPr>
                <w:rFonts w:ascii="Times New Roman" w:hAnsi="Times New Roman" w:cs="Times New Roman"/>
              </w:rPr>
              <w:t xml:space="preserve">-based catheter ablation.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Pacing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Card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J Work Groups Card Pacing </w:t>
            </w:r>
            <w:proofErr w:type="spellStart"/>
            <w:r w:rsidRPr="00983DD5">
              <w:rPr>
                <w:rFonts w:ascii="Times New Roman" w:hAnsi="Times New Roman" w:cs="Times New Roman"/>
                <w:i/>
                <w:iCs/>
              </w:rPr>
              <w:t>Arrhythm</w:t>
            </w:r>
            <w:proofErr w:type="spellEnd"/>
            <w:r w:rsidRPr="00983DD5">
              <w:rPr>
                <w:rFonts w:ascii="Times New Roman" w:hAnsi="Times New Roman" w:cs="Times New Roman"/>
                <w:i/>
                <w:iCs/>
              </w:rPr>
              <w:t xml:space="preserve"> Card Cell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ur</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So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5</w:t>
            </w:r>
            <w:proofErr w:type="gramStart"/>
            <w:r w:rsidRPr="00983DD5">
              <w:rPr>
                <w:rFonts w:ascii="Times New Roman" w:hAnsi="Times New Roman" w:cs="Times New Roman"/>
              </w:rPr>
              <w:t>;17</w:t>
            </w:r>
            <w:proofErr w:type="gramEnd"/>
            <w:r w:rsidRPr="00983DD5">
              <w:rPr>
                <w:rFonts w:ascii="Times New Roman" w:hAnsi="Times New Roman" w:cs="Times New Roman"/>
              </w:rPr>
              <w:t>(12):1807-1815.</w:t>
            </w:r>
          </w:p>
        </w:tc>
        <w:tc>
          <w:tcPr>
            <w:tcW w:w="3078" w:type="dxa"/>
          </w:tcPr>
          <w:p w14:paraId="7A91C9EF" w14:textId="28CB93D7" w:rsidR="00275EBE" w:rsidRPr="00983DD5" w:rsidRDefault="00C954EF" w:rsidP="00275EBE">
            <w:pPr>
              <w:rPr>
                <w:rFonts w:ascii="Times New Roman" w:hAnsi="Times New Roman" w:cs="Times New Roman"/>
              </w:rPr>
            </w:pPr>
            <w:r w:rsidRPr="00983DD5">
              <w:rPr>
                <w:rFonts w:ascii="Times New Roman" w:hAnsi="Times New Roman" w:cs="Times New Roman"/>
              </w:rPr>
              <w:t>No difference in LVEF &gt;60%</w:t>
            </w:r>
          </w:p>
        </w:tc>
      </w:tr>
      <w:tr w:rsidR="00275EBE" w:rsidRPr="00983DD5" w14:paraId="42A2EBB9" w14:textId="32080BF9" w:rsidTr="00275EBE">
        <w:tc>
          <w:tcPr>
            <w:tcW w:w="5524" w:type="dxa"/>
            <w:vAlign w:val="center"/>
          </w:tcPr>
          <w:p w14:paraId="15BE033C" w14:textId="7F39E036"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Shim J, Park JH, Kim JY, et al. Impaired mobilization of bone marrow derived CD34 positive mononuclear cells is related to the recurrence of atrial fibrillation after radiofrequency catheter ablation. </w:t>
            </w:r>
            <w:proofErr w:type="spellStart"/>
            <w:r w:rsidRPr="00983DD5">
              <w:rPr>
                <w:rFonts w:ascii="Times New Roman" w:hAnsi="Times New Roman" w:cs="Times New Roman"/>
                <w:i/>
                <w:iCs/>
              </w:rPr>
              <w:t>Int</w:t>
            </w:r>
            <w:proofErr w:type="spellEnd"/>
            <w:r w:rsidRPr="00983DD5">
              <w:rPr>
                <w:rFonts w:ascii="Times New Roman" w:hAnsi="Times New Roman" w:cs="Times New Roman"/>
                <w:i/>
                <w:iCs/>
              </w:rPr>
              <w:t xml:space="preserve"> J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3</w:t>
            </w:r>
            <w:proofErr w:type="gramStart"/>
            <w:r w:rsidRPr="00983DD5">
              <w:rPr>
                <w:rFonts w:ascii="Times New Roman" w:hAnsi="Times New Roman" w:cs="Times New Roman"/>
              </w:rPr>
              <w:t>;162</w:t>
            </w:r>
            <w:proofErr w:type="gramEnd"/>
            <w:r w:rsidRPr="00983DD5">
              <w:rPr>
                <w:rFonts w:ascii="Times New Roman" w:hAnsi="Times New Roman" w:cs="Times New Roman"/>
              </w:rPr>
              <w:t>(3):179-183.</w:t>
            </w:r>
          </w:p>
        </w:tc>
        <w:tc>
          <w:tcPr>
            <w:tcW w:w="3078" w:type="dxa"/>
          </w:tcPr>
          <w:p w14:paraId="358ECEDE" w14:textId="15E9886C" w:rsidR="00275EBE" w:rsidRPr="00983DD5" w:rsidRDefault="00C954EF" w:rsidP="00275EBE">
            <w:pPr>
              <w:rPr>
                <w:rFonts w:ascii="Times New Roman" w:hAnsi="Times New Roman" w:cs="Times New Roman"/>
              </w:rPr>
            </w:pPr>
            <w:r w:rsidRPr="00983DD5">
              <w:rPr>
                <w:rFonts w:ascii="Times New Roman" w:hAnsi="Times New Roman" w:cs="Times New Roman"/>
              </w:rPr>
              <w:t>No difference in LVEF &gt;45%</w:t>
            </w:r>
          </w:p>
        </w:tc>
      </w:tr>
      <w:tr w:rsidR="00275EBE" w:rsidRPr="00983DD5" w14:paraId="74D7A661" w14:textId="58BE5FA8" w:rsidTr="00275EBE">
        <w:tc>
          <w:tcPr>
            <w:tcW w:w="5524" w:type="dxa"/>
            <w:vAlign w:val="center"/>
          </w:tcPr>
          <w:p w14:paraId="1659C594" w14:textId="1016C6A9"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Kornej</w:t>
            </w:r>
            <w:proofErr w:type="spellEnd"/>
            <w:r w:rsidRPr="00983DD5">
              <w:rPr>
                <w:rFonts w:ascii="Times New Roman" w:hAnsi="Times New Roman" w:cs="Times New Roman"/>
              </w:rPr>
              <w:t xml:space="preserve"> J, </w:t>
            </w:r>
            <w:proofErr w:type="spellStart"/>
            <w:r w:rsidRPr="00983DD5">
              <w:rPr>
                <w:rFonts w:ascii="Times New Roman" w:hAnsi="Times New Roman" w:cs="Times New Roman"/>
              </w:rPr>
              <w:t>Schmidl</w:t>
            </w:r>
            <w:proofErr w:type="spellEnd"/>
            <w:r w:rsidRPr="00983DD5">
              <w:rPr>
                <w:rFonts w:ascii="Times New Roman" w:hAnsi="Times New Roman" w:cs="Times New Roman"/>
              </w:rPr>
              <w:t xml:space="preserve"> J, </w:t>
            </w:r>
            <w:proofErr w:type="spellStart"/>
            <w:r w:rsidRPr="00983DD5">
              <w:rPr>
                <w:rFonts w:ascii="Times New Roman" w:hAnsi="Times New Roman" w:cs="Times New Roman"/>
              </w:rPr>
              <w:t>Ueberham</w:t>
            </w:r>
            <w:proofErr w:type="spellEnd"/>
            <w:r w:rsidRPr="00983DD5">
              <w:rPr>
                <w:rFonts w:ascii="Times New Roman" w:hAnsi="Times New Roman" w:cs="Times New Roman"/>
              </w:rPr>
              <w:t xml:space="preserve"> L, et al. Galectin-3 in patients with atrial fibrillation undergoing radiofrequency catheter ablation. </w:t>
            </w:r>
            <w:proofErr w:type="spellStart"/>
            <w:r w:rsidRPr="00983DD5">
              <w:rPr>
                <w:rFonts w:ascii="Times New Roman" w:hAnsi="Times New Roman" w:cs="Times New Roman"/>
                <w:i/>
                <w:iCs/>
              </w:rPr>
              <w:t>PloS</w:t>
            </w:r>
            <w:proofErr w:type="spellEnd"/>
            <w:r w:rsidRPr="00983DD5">
              <w:rPr>
                <w:rFonts w:ascii="Times New Roman" w:hAnsi="Times New Roman" w:cs="Times New Roman"/>
                <w:i/>
                <w:iCs/>
              </w:rPr>
              <w:t xml:space="preserve"> One</w:t>
            </w:r>
            <w:r w:rsidRPr="00983DD5">
              <w:rPr>
                <w:rFonts w:ascii="Times New Roman" w:hAnsi="Times New Roman" w:cs="Times New Roman"/>
              </w:rPr>
              <w:t>. 2015</w:t>
            </w:r>
            <w:proofErr w:type="gramStart"/>
            <w:r w:rsidRPr="00983DD5">
              <w:rPr>
                <w:rFonts w:ascii="Times New Roman" w:hAnsi="Times New Roman" w:cs="Times New Roman"/>
              </w:rPr>
              <w:t>;10</w:t>
            </w:r>
            <w:proofErr w:type="gramEnd"/>
            <w:r w:rsidRPr="00983DD5">
              <w:rPr>
                <w:rFonts w:ascii="Times New Roman" w:hAnsi="Times New Roman" w:cs="Times New Roman"/>
              </w:rPr>
              <w:t>(4):e0123574.</w:t>
            </w:r>
          </w:p>
        </w:tc>
        <w:tc>
          <w:tcPr>
            <w:tcW w:w="3078" w:type="dxa"/>
          </w:tcPr>
          <w:p w14:paraId="0CFD84AD" w14:textId="1804ACBC" w:rsidR="00275EBE" w:rsidRPr="00983DD5" w:rsidRDefault="00C954EF" w:rsidP="00275EBE">
            <w:pPr>
              <w:rPr>
                <w:rFonts w:ascii="Times New Roman" w:hAnsi="Times New Roman" w:cs="Times New Roman"/>
              </w:rPr>
            </w:pPr>
            <w:r w:rsidRPr="00983DD5">
              <w:rPr>
                <w:rFonts w:ascii="Times New Roman" w:hAnsi="Times New Roman" w:cs="Times New Roman"/>
              </w:rPr>
              <w:t>No difference in LVEF &gt;50%</w:t>
            </w:r>
          </w:p>
        </w:tc>
      </w:tr>
      <w:tr w:rsidR="00275EBE" w:rsidRPr="00983DD5" w14:paraId="55ACB0F1" w14:textId="37B1BF5B" w:rsidTr="00275EBE">
        <w:tc>
          <w:tcPr>
            <w:tcW w:w="5524" w:type="dxa"/>
            <w:vAlign w:val="center"/>
          </w:tcPr>
          <w:p w14:paraId="6892F547" w14:textId="79CB1B50"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Uçar</w:t>
            </w:r>
            <w:proofErr w:type="spellEnd"/>
            <w:r w:rsidRPr="00983DD5">
              <w:rPr>
                <w:rFonts w:ascii="Times New Roman" w:hAnsi="Times New Roman" w:cs="Times New Roman"/>
              </w:rPr>
              <w:t xml:space="preserve"> FM, </w:t>
            </w:r>
            <w:proofErr w:type="spellStart"/>
            <w:r w:rsidRPr="00983DD5">
              <w:rPr>
                <w:rFonts w:ascii="Times New Roman" w:hAnsi="Times New Roman" w:cs="Times New Roman"/>
              </w:rPr>
              <w:t>Gucuk</w:t>
            </w:r>
            <w:proofErr w:type="spellEnd"/>
            <w:r w:rsidRPr="00983DD5">
              <w:rPr>
                <w:rFonts w:ascii="Times New Roman" w:hAnsi="Times New Roman" w:cs="Times New Roman"/>
              </w:rPr>
              <w:t xml:space="preserve"> </w:t>
            </w:r>
            <w:proofErr w:type="spellStart"/>
            <w:r w:rsidRPr="00983DD5">
              <w:rPr>
                <w:rFonts w:ascii="Times New Roman" w:hAnsi="Times New Roman" w:cs="Times New Roman"/>
              </w:rPr>
              <w:t>İpek</w:t>
            </w:r>
            <w:proofErr w:type="spellEnd"/>
            <w:r w:rsidRPr="00983DD5">
              <w:rPr>
                <w:rFonts w:ascii="Times New Roman" w:hAnsi="Times New Roman" w:cs="Times New Roman"/>
              </w:rPr>
              <w:t xml:space="preserve"> E, </w:t>
            </w:r>
            <w:proofErr w:type="spellStart"/>
            <w:r w:rsidRPr="00983DD5">
              <w:rPr>
                <w:rFonts w:ascii="Times New Roman" w:hAnsi="Times New Roman" w:cs="Times New Roman"/>
              </w:rPr>
              <w:t>Acar</w:t>
            </w:r>
            <w:proofErr w:type="spellEnd"/>
            <w:r w:rsidRPr="00983DD5">
              <w:rPr>
                <w:rFonts w:ascii="Times New Roman" w:hAnsi="Times New Roman" w:cs="Times New Roman"/>
              </w:rPr>
              <w:t xml:space="preserve"> B, et al. Gamma-</w:t>
            </w:r>
            <w:proofErr w:type="spellStart"/>
            <w:r w:rsidRPr="00983DD5">
              <w:rPr>
                <w:rFonts w:ascii="Times New Roman" w:hAnsi="Times New Roman" w:cs="Times New Roman"/>
              </w:rPr>
              <w:t>glutamyl</w:t>
            </w:r>
            <w:proofErr w:type="spellEnd"/>
            <w:r w:rsidRPr="00983DD5">
              <w:rPr>
                <w:rFonts w:ascii="Times New Roman" w:hAnsi="Times New Roman" w:cs="Times New Roman"/>
              </w:rPr>
              <w:t xml:space="preserve"> transferase predicts recurrences of atrial fibrillation after catheter ablation. </w:t>
            </w:r>
            <w:proofErr w:type="spellStart"/>
            <w:r w:rsidRPr="00983DD5">
              <w:rPr>
                <w:rFonts w:ascii="Times New Roman" w:hAnsi="Times New Roman" w:cs="Times New Roman"/>
                <w:i/>
                <w:iCs/>
              </w:rPr>
              <w:t>Acta</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16</w:t>
            </w:r>
            <w:proofErr w:type="gramStart"/>
            <w:r w:rsidRPr="00983DD5">
              <w:rPr>
                <w:rFonts w:ascii="Times New Roman" w:hAnsi="Times New Roman" w:cs="Times New Roman"/>
              </w:rPr>
              <w:t>;71</w:t>
            </w:r>
            <w:proofErr w:type="gramEnd"/>
            <w:r w:rsidRPr="00983DD5">
              <w:rPr>
                <w:rFonts w:ascii="Times New Roman" w:hAnsi="Times New Roman" w:cs="Times New Roman"/>
              </w:rPr>
              <w:t>(2):205-210.</w:t>
            </w:r>
          </w:p>
        </w:tc>
        <w:tc>
          <w:tcPr>
            <w:tcW w:w="3078" w:type="dxa"/>
          </w:tcPr>
          <w:p w14:paraId="68D8867F" w14:textId="5881823E" w:rsidR="00275EBE" w:rsidRPr="00983DD5" w:rsidRDefault="00C954EF" w:rsidP="00275EBE">
            <w:pPr>
              <w:rPr>
                <w:rFonts w:ascii="Times New Roman" w:hAnsi="Times New Roman" w:cs="Times New Roman"/>
              </w:rPr>
            </w:pPr>
            <w:r w:rsidRPr="00983DD5">
              <w:rPr>
                <w:rFonts w:ascii="Times New Roman" w:hAnsi="Times New Roman" w:cs="Times New Roman"/>
              </w:rPr>
              <w:t>NA</w:t>
            </w:r>
          </w:p>
        </w:tc>
      </w:tr>
      <w:tr w:rsidR="00275EBE" w:rsidRPr="00983DD5" w14:paraId="3BC15428" w14:textId="012610C6" w:rsidTr="00275EBE">
        <w:tc>
          <w:tcPr>
            <w:tcW w:w="5524" w:type="dxa"/>
            <w:vAlign w:val="center"/>
          </w:tcPr>
          <w:p w14:paraId="6FE282ED" w14:textId="06760C86"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Okawa K, Miyoshi T, Sogo M, et al. Improvement in renal and endothelial function after catheter ablation in patients with persistent atrial fibril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Cardiol</w:t>
            </w:r>
            <w:proofErr w:type="spellEnd"/>
            <w:r w:rsidRPr="00983DD5">
              <w:rPr>
                <w:rFonts w:ascii="Times New Roman" w:hAnsi="Times New Roman" w:cs="Times New Roman"/>
              </w:rPr>
              <w:t>. 2020</w:t>
            </w:r>
            <w:proofErr w:type="gramStart"/>
            <w:r w:rsidRPr="00983DD5">
              <w:rPr>
                <w:rFonts w:ascii="Times New Roman" w:hAnsi="Times New Roman" w:cs="Times New Roman"/>
              </w:rPr>
              <w:t>;76</w:t>
            </w:r>
            <w:proofErr w:type="gramEnd"/>
            <w:r w:rsidRPr="00983DD5">
              <w:rPr>
                <w:rFonts w:ascii="Times New Roman" w:hAnsi="Times New Roman" w:cs="Times New Roman"/>
              </w:rPr>
              <w:t>(6):610-617.</w:t>
            </w:r>
          </w:p>
        </w:tc>
        <w:tc>
          <w:tcPr>
            <w:tcW w:w="3078" w:type="dxa"/>
          </w:tcPr>
          <w:p w14:paraId="4E07EAA9" w14:textId="77777777" w:rsidR="00275EBE" w:rsidRPr="00983DD5" w:rsidRDefault="00275EBE" w:rsidP="00275EBE">
            <w:pPr>
              <w:rPr>
                <w:rFonts w:ascii="Times New Roman" w:hAnsi="Times New Roman" w:cs="Times New Roman"/>
              </w:rPr>
            </w:pPr>
          </w:p>
          <w:p w14:paraId="54758426" w14:textId="77777777" w:rsidR="00C9119F" w:rsidRPr="00983DD5" w:rsidRDefault="00C9119F" w:rsidP="00C9119F">
            <w:pPr>
              <w:rPr>
                <w:rFonts w:ascii="Times New Roman" w:hAnsi="Times New Roman" w:cs="Times New Roman"/>
              </w:rPr>
            </w:pPr>
          </w:p>
          <w:p w14:paraId="5FC5A114" w14:textId="4272F523" w:rsidR="00C9119F" w:rsidRPr="00983DD5" w:rsidRDefault="00C9119F" w:rsidP="00C9119F">
            <w:pPr>
              <w:ind w:firstLine="720"/>
              <w:rPr>
                <w:rFonts w:ascii="Times New Roman" w:hAnsi="Times New Roman" w:cs="Times New Roman"/>
              </w:rPr>
            </w:pPr>
            <w:r w:rsidRPr="00983DD5">
              <w:rPr>
                <w:rFonts w:ascii="Times New Roman" w:hAnsi="Times New Roman" w:cs="Times New Roman"/>
              </w:rPr>
              <w:t>NA</w:t>
            </w:r>
          </w:p>
        </w:tc>
      </w:tr>
      <w:tr w:rsidR="00275EBE" w:rsidRPr="00983DD5" w14:paraId="1606D94E" w14:textId="34A97651" w:rsidTr="00275EBE">
        <w:tc>
          <w:tcPr>
            <w:tcW w:w="5524" w:type="dxa"/>
            <w:vAlign w:val="center"/>
          </w:tcPr>
          <w:p w14:paraId="5F5AAF26" w14:textId="1FCB30DF"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Lellouche</w:t>
            </w:r>
            <w:proofErr w:type="spellEnd"/>
            <w:r w:rsidRPr="00983DD5">
              <w:rPr>
                <w:rFonts w:ascii="Times New Roman" w:hAnsi="Times New Roman" w:cs="Times New Roman"/>
              </w:rPr>
              <w:t xml:space="preserve"> N, </w:t>
            </w:r>
            <w:proofErr w:type="spellStart"/>
            <w:r w:rsidRPr="00983DD5">
              <w:rPr>
                <w:rFonts w:ascii="Times New Roman" w:hAnsi="Times New Roman" w:cs="Times New Roman"/>
              </w:rPr>
              <w:t>Sacher</w:t>
            </w:r>
            <w:proofErr w:type="spellEnd"/>
            <w:r w:rsidRPr="00983DD5">
              <w:rPr>
                <w:rFonts w:ascii="Times New Roman" w:hAnsi="Times New Roman" w:cs="Times New Roman"/>
              </w:rPr>
              <w:t xml:space="preserve"> F, Wright M, et al. Usefulness of C-reactive protein in predicting early and late recurrences after atrial fibrillation ablation. </w:t>
            </w:r>
            <w:proofErr w:type="spellStart"/>
            <w:r w:rsidRPr="00983DD5">
              <w:rPr>
                <w:rFonts w:ascii="Times New Roman" w:hAnsi="Times New Roman" w:cs="Times New Roman"/>
                <w:i/>
                <w:iCs/>
              </w:rPr>
              <w:t>Europace</w:t>
            </w:r>
            <w:proofErr w:type="spellEnd"/>
            <w:r w:rsidRPr="00983DD5">
              <w:rPr>
                <w:rFonts w:ascii="Times New Roman" w:hAnsi="Times New Roman" w:cs="Times New Roman"/>
              </w:rPr>
              <w:t>. 2009</w:t>
            </w:r>
            <w:proofErr w:type="gramStart"/>
            <w:r w:rsidRPr="00983DD5">
              <w:rPr>
                <w:rFonts w:ascii="Times New Roman" w:hAnsi="Times New Roman" w:cs="Times New Roman"/>
              </w:rPr>
              <w:t>;11</w:t>
            </w:r>
            <w:proofErr w:type="gramEnd"/>
            <w:r w:rsidRPr="00983DD5">
              <w:rPr>
                <w:rFonts w:ascii="Times New Roman" w:hAnsi="Times New Roman" w:cs="Times New Roman"/>
              </w:rPr>
              <w:t>(5):662-664.</w:t>
            </w:r>
          </w:p>
        </w:tc>
        <w:tc>
          <w:tcPr>
            <w:tcW w:w="3078" w:type="dxa"/>
          </w:tcPr>
          <w:p w14:paraId="5F9BE435" w14:textId="5504A049"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w:t>
            </w:r>
            <w:r w:rsidR="00C9119F" w:rsidRPr="00983DD5">
              <w:rPr>
                <w:rFonts w:ascii="Times New Roman" w:hAnsi="Times New Roman" w:cs="Times New Roman"/>
              </w:rPr>
              <w:t>50</w:t>
            </w:r>
            <w:r w:rsidRPr="00983DD5">
              <w:rPr>
                <w:rFonts w:ascii="Times New Roman" w:hAnsi="Times New Roman" w:cs="Times New Roman"/>
              </w:rPr>
              <w:t>%, difference is NS</w:t>
            </w:r>
          </w:p>
          <w:p w14:paraId="34FE2CBB" w14:textId="77777777" w:rsidR="00275EBE" w:rsidRPr="00983DD5" w:rsidRDefault="00275EBE" w:rsidP="00275EBE">
            <w:pPr>
              <w:rPr>
                <w:rFonts w:ascii="Times New Roman" w:hAnsi="Times New Roman" w:cs="Times New Roman"/>
              </w:rPr>
            </w:pPr>
          </w:p>
        </w:tc>
      </w:tr>
      <w:tr w:rsidR="00275EBE" w:rsidRPr="00983DD5" w14:paraId="7D40998E" w14:textId="2708AB45" w:rsidTr="00275EBE">
        <w:tc>
          <w:tcPr>
            <w:tcW w:w="5524" w:type="dxa"/>
            <w:vAlign w:val="center"/>
          </w:tcPr>
          <w:p w14:paraId="6F5EA22B" w14:textId="324FE40F" w:rsidR="00275EBE" w:rsidRPr="00983DD5" w:rsidRDefault="00275EBE" w:rsidP="00275EBE">
            <w:pPr>
              <w:rPr>
                <w:rFonts w:ascii="Times New Roman" w:hAnsi="Times New Roman" w:cs="Times New Roman"/>
              </w:rPr>
            </w:pPr>
            <w:r w:rsidRPr="00983DD5">
              <w:rPr>
                <w:rFonts w:ascii="Times New Roman" w:hAnsi="Times New Roman" w:cs="Times New Roman"/>
              </w:rPr>
              <w:t xml:space="preserve">Choi J-I, </w:t>
            </w:r>
            <w:proofErr w:type="spellStart"/>
            <w:r w:rsidRPr="00983DD5">
              <w:rPr>
                <w:rFonts w:ascii="Times New Roman" w:hAnsi="Times New Roman" w:cs="Times New Roman"/>
              </w:rPr>
              <w:t>Baek</w:t>
            </w:r>
            <w:proofErr w:type="spellEnd"/>
            <w:r w:rsidRPr="00983DD5">
              <w:rPr>
                <w:rFonts w:ascii="Times New Roman" w:hAnsi="Times New Roman" w:cs="Times New Roman"/>
              </w:rPr>
              <w:t xml:space="preserve"> YS, </w:t>
            </w:r>
            <w:proofErr w:type="spellStart"/>
            <w:r w:rsidRPr="00983DD5">
              <w:rPr>
                <w:rFonts w:ascii="Times New Roman" w:hAnsi="Times New Roman" w:cs="Times New Roman"/>
              </w:rPr>
              <w:t>Roh</w:t>
            </w:r>
            <w:proofErr w:type="spellEnd"/>
            <w:r w:rsidRPr="00983DD5">
              <w:rPr>
                <w:rFonts w:ascii="Times New Roman" w:hAnsi="Times New Roman" w:cs="Times New Roman"/>
              </w:rPr>
              <w:t xml:space="preserve"> SY, </w:t>
            </w:r>
            <w:proofErr w:type="spellStart"/>
            <w:r w:rsidRPr="00983DD5">
              <w:rPr>
                <w:rFonts w:ascii="Times New Roman" w:hAnsi="Times New Roman" w:cs="Times New Roman"/>
              </w:rPr>
              <w:t>Piccini</w:t>
            </w:r>
            <w:proofErr w:type="spellEnd"/>
            <w:r w:rsidRPr="00983DD5">
              <w:rPr>
                <w:rFonts w:ascii="Times New Roman" w:hAnsi="Times New Roman" w:cs="Times New Roman"/>
              </w:rPr>
              <w:t xml:space="preserve"> JP, Kim Y-H. Chromosome 4q25 variants and biomarkers of myocardial fibrosis in patients with atrial fibrillation. </w:t>
            </w:r>
            <w:r w:rsidRPr="00983DD5">
              <w:rPr>
                <w:rFonts w:ascii="Times New Roman" w:hAnsi="Times New Roman" w:cs="Times New Roman"/>
                <w:i/>
                <w:iCs/>
              </w:rPr>
              <w:t xml:space="preserve">J </w:t>
            </w:r>
            <w:proofErr w:type="spellStart"/>
            <w:r w:rsidRPr="00983DD5">
              <w:rPr>
                <w:rFonts w:ascii="Times New Roman" w:hAnsi="Times New Roman" w:cs="Times New Roman"/>
                <w:i/>
                <w:iCs/>
              </w:rPr>
              <w:t>Cardiovasc</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Electrophysiol</w:t>
            </w:r>
            <w:proofErr w:type="spellEnd"/>
            <w:r w:rsidRPr="00983DD5">
              <w:rPr>
                <w:rFonts w:ascii="Times New Roman" w:hAnsi="Times New Roman" w:cs="Times New Roman"/>
              </w:rPr>
              <w:t>. 2019</w:t>
            </w:r>
            <w:proofErr w:type="gramStart"/>
            <w:r w:rsidRPr="00983DD5">
              <w:rPr>
                <w:rFonts w:ascii="Times New Roman" w:hAnsi="Times New Roman" w:cs="Times New Roman"/>
              </w:rPr>
              <w:t>;30</w:t>
            </w:r>
            <w:proofErr w:type="gramEnd"/>
            <w:r w:rsidRPr="00983DD5">
              <w:rPr>
                <w:rFonts w:ascii="Times New Roman" w:hAnsi="Times New Roman" w:cs="Times New Roman"/>
              </w:rPr>
              <w:t>(10):1904-1913.</w:t>
            </w:r>
          </w:p>
        </w:tc>
        <w:tc>
          <w:tcPr>
            <w:tcW w:w="3078" w:type="dxa"/>
          </w:tcPr>
          <w:p w14:paraId="1C803366" w14:textId="069A1172" w:rsidR="00275EBE" w:rsidRPr="00983DD5" w:rsidRDefault="00500BAF" w:rsidP="00275EBE">
            <w:pPr>
              <w:rPr>
                <w:rFonts w:ascii="Times New Roman" w:hAnsi="Times New Roman" w:cs="Times New Roman"/>
              </w:rPr>
            </w:pPr>
            <w:r w:rsidRPr="00983DD5">
              <w:rPr>
                <w:rFonts w:ascii="Times New Roman" w:hAnsi="Times New Roman" w:cs="Times New Roman"/>
              </w:rPr>
              <w:t>NA</w:t>
            </w:r>
          </w:p>
        </w:tc>
      </w:tr>
      <w:tr w:rsidR="00275EBE" w:rsidRPr="00983DD5" w14:paraId="617B0DEF" w14:textId="03173C7C" w:rsidTr="00275EBE">
        <w:tc>
          <w:tcPr>
            <w:tcW w:w="5524" w:type="dxa"/>
            <w:vAlign w:val="center"/>
          </w:tcPr>
          <w:p w14:paraId="68A2BF36" w14:textId="48D286F4" w:rsidR="00275EBE" w:rsidRPr="00983DD5" w:rsidRDefault="00275EBE" w:rsidP="00275EBE">
            <w:pPr>
              <w:rPr>
                <w:rFonts w:ascii="Times New Roman" w:hAnsi="Times New Roman" w:cs="Times New Roman"/>
              </w:rPr>
            </w:pPr>
            <w:proofErr w:type="spellStart"/>
            <w:r w:rsidRPr="00983DD5">
              <w:rPr>
                <w:rFonts w:ascii="Times New Roman" w:hAnsi="Times New Roman" w:cs="Times New Roman"/>
              </w:rPr>
              <w:t>Gunes</w:t>
            </w:r>
            <w:proofErr w:type="spellEnd"/>
            <w:r w:rsidRPr="00983DD5">
              <w:rPr>
                <w:rFonts w:ascii="Times New Roman" w:hAnsi="Times New Roman" w:cs="Times New Roman"/>
              </w:rPr>
              <w:t xml:space="preserve"> HM, Babur </w:t>
            </w:r>
            <w:proofErr w:type="spellStart"/>
            <w:r w:rsidRPr="00983DD5">
              <w:rPr>
                <w:rFonts w:ascii="Times New Roman" w:hAnsi="Times New Roman" w:cs="Times New Roman"/>
              </w:rPr>
              <w:t>Guler</w:t>
            </w:r>
            <w:proofErr w:type="spellEnd"/>
            <w:r w:rsidRPr="00983DD5">
              <w:rPr>
                <w:rFonts w:ascii="Times New Roman" w:hAnsi="Times New Roman" w:cs="Times New Roman"/>
              </w:rPr>
              <w:t xml:space="preserve"> G, </w:t>
            </w:r>
            <w:proofErr w:type="spellStart"/>
            <w:r w:rsidRPr="00983DD5">
              <w:rPr>
                <w:rFonts w:ascii="Times New Roman" w:hAnsi="Times New Roman" w:cs="Times New Roman"/>
              </w:rPr>
              <w:t>Guler</w:t>
            </w:r>
            <w:proofErr w:type="spellEnd"/>
            <w:r w:rsidRPr="00983DD5">
              <w:rPr>
                <w:rFonts w:ascii="Times New Roman" w:hAnsi="Times New Roman" w:cs="Times New Roman"/>
              </w:rPr>
              <w:t xml:space="preserve"> E, et al. Relationship between serum </w:t>
            </w:r>
            <w:proofErr w:type="spellStart"/>
            <w:r w:rsidRPr="00983DD5">
              <w:rPr>
                <w:rFonts w:ascii="Times New Roman" w:hAnsi="Times New Roman" w:cs="Times New Roman"/>
              </w:rPr>
              <w:t>osteopontin</w:t>
            </w:r>
            <w:proofErr w:type="spellEnd"/>
            <w:r w:rsidRPr="00983DD5">
              <w:rPr>
                <w:rFonts w:ascii="Times New Roman" w:hAnsi="Times New Roman" w:cs="Times New Roman"/>
              </w:rPr>
              <w:t xml:space="preserve"> level and atrial fibrillation recurrence in patients undergoing </w:t>
            </w:r>
            <w:proofErr w:type="spellStart"/>
            <w:r w:rsidRPr="00983DD5">
              <w:rPr>
                <w:rFonts w:ascii="Times New Roman" w:hAnsi="Times New Roman" w:cs="Times New Roman"/>
              </w:rPr>
              <w:t>cryoballoon</w:t>
            </w:r>
            <w:proofErr w:type="spellEnd"/>
            <w:r w:rsidRPr="00983DD5">
              <w:rPr>
                <w:rFonts w:ascii="Times New Roman" w:hAnsi="Times New Roman" w:cs="Times New Roman"/>
              </w:rPr>
              <w:t xml:space="preserve"> catheter ablation. </w:t>
            </w:r>
            <w:r w:rsidRPr="00983DD5">
              <w:rPr>
                <w:rFonts w:ascii="Times New Roman" w:hAnsi="Times New Roman" w:cs="Times New Roman"/>
                <w:i/>
                <w:iCs/>
              </w:rPr>
              <w:t xml:space="preserve">Turk </w:t>
            </w:r>
            <w:proofErr w:type="spellStart"/>
            <w:r w:rsidRPr="00983DD5">
              <w:rPr>
                <w:rFonts w:ascii="Times New Roman" w:hAnsi="Times New Roman" w:cs="Times New Roman"/>
                <w:i/>
                <w:iCs/>
              </w:rPr>
              <w:t>Kardiyo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Dernegi</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Arsivi</w:t>
            </w:r>
            <w:proofErr w:type="spellEnd"/>
            <w:r w:rsidRPr="00983DD5">
              <w:rPr>
                <w:rFonts w:ascii="Times New Roman" w:hAnsi="Times New Roman" w:cs="Times New Roman"/>
                <w:i/>
                <w:iCs/>
              </w:rPr>
              <w:t xml:space="preserve"> Turk </w:t>
            </w:r>
            <w:proofErr w:type="spellStart"/>
            <w:r w:rsidRPr="00983DD5">
              <w:rPr>
                <w:rFonts w:ascii="Times New Roman" w:hAnsi="Times New Roman" w:cs="Times New Roman"/>
                <w:i/>
                <w:iCs/>
              </w:rPr>
              <w:t>Kardiyol</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Derneginin</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Yayin</w:t>
            </w:r>
            <w:proofErr w:type="spellEnd"/>
            <w:r w:rsidRPr="00983DD5">
              <w:rPr>
                <w:rFonts w:ascii="Times New Roman" w:hAnsi="Times New Roman" w:cs="Times New Roman"/>
                <w:i/>
                <w:iCs/>
              </w:rPr>
              <w:t xml:space="preserve"> </w:t>
            </w:r>
            <w:proofErr w:type="spellStart"/>
            <w:r w:rsidRPr="00983DD5">
              <w:rPr>
                <w:rFonts w:ascii="Times New Roman" w:hAnsi="Times New Roman" w:cs="Times New Roman"/>
                <w:i/>
                <w:iCs/>
              </w:rPr>
              <w:t>Organidir</w:t>
            </w:r>
            <w:proofErr w:type="spellEnd"/>
            <w:r w:rsidRPr="00983DD5">
              <w:rPr>
                <w:rFonts w:ascii="Times New Roman" w:hAnsi="Times New Roman" w:cs="Times New Roman"/>
              </w:rPr>
              <w:t>. 2017</w:t>
            </w:r>
            <w:proofErr w:type="gramStart"/>
            <w:r w:rsidRPr="00983DD5">
              <w:rPr>
                <w:rFonts w:ascii="Times New Roman" w:hAnsi="Times New Roman" w:cs="Times New Roman"/>
              </w:rPr>
              <w:t>;45</w:t>
            </w:r>
            <w:proofErr w:type="gramEnd"/>
            <w:r w:rsidRPr="00983DD5">
              <w:rPr>
                <w:rFonts w:ascii="Times New Roman" w:hAnsi="Times New Roman" w:cs="Times New Roman"/>
              </w:rPr>
              <w:t>(1):26-32.</w:t>
            </w:r>
          </w:p>
        </w:tc>
        <w:tc>
          <w:tcPr>
            <w:tcW w:w="3078" w:type="dxa"/>
          </w:tcPr>
          <w:p w14:paraId="1D33FF01" w14:textId="69047733" w:rsidR="00500BAF" w:rsidRPr="00983DD5" w:rsidRDefault="00500BAF" w:rsidP="00500BAF">
            <w:pPr>
              <w:rPr>
                <w:rFonts w:ascii="Times New Roman" w:hAnsi="Times New Roman" w:cs="Times New Roman"/>
              </w:rPr>
            </w:pPr>
            <w:r w:rsidRPr="00983DD5">
              <w:rPr>
                <w:rFonts w:ascii="Times New Roman" w:hAnsi="Times New Roman" w:cs="Times New Roman"/>
              </w:rPr>
              <w:t>LVEF in both groups &gt;60%, difference is NS</w:t>
            </w:r>
          </w:p>
          <w:p w14:paraId="468E7068" w14:textId="77777777" w:rsidR="00275EBE" w:rsidRPr="00983DD5" w:rsidRDefault="00275EBE" w:rsidP="00275EBE">
            <w:pPr>
              <w:rPr>
                <w:rFonts w:ascii="Times New Roman" w:hAnsi="Times New Roman" w:cs="Times New Roman"/>
              </w:rPr>
            </w:pPr>
          </w:p>
        </w:tc>
      </w:tr>
    </w:tbl>
    <w:p w14:paraId="30380C14" w14:textId="33A7809A" w:rsidR="008E4C91" w:rsidRPr="00983DD5" w:rsidRDefault="008E4C91" w:rsidP="008E4C91">
      <w:pPr>
        <w:rPr>
          <w:rFonts w:ascii="Times New Roman" w:hAnsi="Times New Roman" w:cs="Times New Roman"/>
          <w:b/>
          <w:bCs/>
          <w:u w:val="single"/>
        </w:rPr>
      </w:pPr>
      <w:r w:rsidRPr="00983DD5">
        <w:rPr>
          <w:rFonts w:ascii="Times New Roman" w:hAnsi="Times New Roman" w:cs="Times New Roman"/>
          <w:b/>
          <w:bCs/>
          <w:u w:val="single"/>
        </w:rPr>
        <w:t xml:space="preserve">Supplementary references </w:t>
      </w:r>
    </w:p>
    <w:p w14:paraId="3BFD744E" w14:textId="05639E72" w:rsidR="008E4C91" w:rsidRPr="00983DD5" w:rsidRDefault="008E4C91" w:rsidP="008E4C91">
      <w:pPr>
        <w:rPr>
          <w:rFonts w:ascii="Times New Roman" w:hAnsi="Times New Roman" w:cs="Times New Roman"/>
        </w:rPr>
      </w:pPr>
    </w:p>
    <w:p w14:paraId="59C2212D" w14:textId="0FD23E72" w:rsidR="008E4C91" w:rsidRPr="00983DD5" w:rsidRDefault="008E4C91" w:rsidP="008E4C91">
      <w:pPr>
        <w:rPr>
          <w:rFonts w:ascii="Times New Roman" w:hAnsi="Times New Roman" w:cs="Times New Roman"/>
        </w:rPr>
      </w:pPr>
      <w:r w:rsidRPr="00983DD5">
        <w:rPr>
          <w:rFonts w:ascii="Times New Roman" w:hAnsi="Times New Roman" w:cs="Times New Roman"/>
        </w:rPr>
        <w:t>List of biomarkers</w:t>
      </w:r>
      <w:r w:rsidR="00B51BAA" w:rsidRPr="00983DD5">
        <w:rPr>
          <w:rFonts w:ascii="Times New Roman" w:hAnsi="Times New Roman" w:cs="Times New Roman"/>
        </w:rPr>
        <w:t xml:space="preserve"> that were statistically significant for outcome</w:t>
      </w:r>
    </w:p>
    <w:p w14:paraId="76F751C6" w14:textId="77777777" w:rsidR="008E4C91" w:rsidRPr="00983DD5" w:rsidRDefault="00242613" w:rsidP="008E4C91">
      <w:pPr>
        <w:pStyle w:val="ListParagraph"/>
        <w:numPr>
          <w:ilvl w:val="0"/>
          <w:numId w:val="1"/>
        </w:numPr>
        <w:rPr>
          <w:rFonts w:ascii="Times New Roman" w:hAnsi="Times New Roman" w:cs="Times New Roman"/>
        </w:rPr>
      </w:pPr>
      <w:r w:rsidRPr="00983DD5">
        <w:rPr>
          <w:rFonts w:ascii="Times New Roman" w:hAnsi="Times New Roman" w:cs="Times New Roman"/>
        </w:rPr>
        <w:t>ANP</w:t>
      </w:r>
      <w:r w:rsidRPr="00983DD5">
        <w:rPr>
          <w:rFonts w:ascii="Times New Roman" w:hAnsi="Times New Roman" w:cs="Times New Roman"/>
        </w:rPr>
        <w:fldChar w:fldCharType="begin"/>
      </w:r>
      <w:r w:rsidRPr="00983DD5">
        <w:rPr>
          <w:rFonts w:ascii="Times New Roman" w:hAnsi="Times New Roman" w:cs="Times New Roman"/>
        </w:rPr>
        <w:instrText xml:space="preserve"> ADDIN ZOTERO_ITEM CSL_CITATION {"citationID":"8H5RVrMA","properties":{"formattedCitation":"\\super 1\\uc0\\u8211{}5\\nosupersub{}","plainCitation":"1–5","noteIndex":0},"citationItems":[{"id":1535,"uris":["http://zotero.org/users/1933480/items/6P9567QF"],"uri":["http://zotero.org/users/1933480/items/6P9567QF"],"itemData":{"id":1535,"type":"article-journal","abstract":"BACKGROUND: We investigated various serum inflammatory markers to predict ablation responders who have no atrial fibrillation (AF) relapse after the initial ablation.\nMETHODS: Forty-four consecutive AF patients (age: 59 ± 8 years, paroxysmal: 31, CHADS₂: 1.1 ± 1.1) who underwent an initial pulmonary vein isolation were investigated. Various serum inflammatory markers, such as adiponectin, ANP, BNP, 1CTP, F1+2, hs-CRP, IL-6, intact P1NP, MDA-LDL, MMP-2, TGF-β, TIMP-2, and TNF-α, were evaluated prior to ablation. AF relapse was defined as AF documented in telemonitoring electrocardiograms twice a day during 9.7 ± 2.4 months of follow-up with three months of a blanking-period.\nRESULTS: A total of 29 patients (paroxysmal: 21) maintained sinus rhythm after the initial catheter ablation. These ablation responders had significantly lower MMP-2 (Sinus vs. Relapsed: 748 ± 132.7 vs. 841.2 ± 152.4 ng/mL, P=0.042) and TNF-α (1.1 ± 0.4 vs. 1.8 ± 1.7 pg/mL, P=0.046) levels prior to ablation. A BNP-adjusted Cox multivariate regression analysis revealed that the independent predictive factor for AF recurrence was high MMP-2 levels (&gt;766 ng/mL) accompanied by high TNF-α levels (&gt;1.2 pg/mL).\nCONCLUSIONS: The levels of MMP-2 and TNF-α might be useful for predicting initial AF catheter ablation responders.","container-title":"Heart, Lung &amp; Circulation","DOI":"10.1016/j.hlc.2014.02.003","ISSN":"1444-2892","issue":"7","journalAbbreviation":"Heart Lung Circ","language":"eng","note":"number: 7\nPMID: 24613042","page":"636-643","source":"PubMed","title":"Serum inflammation markers predicting successful initial catheter ablation for atrial fibrillation","volume":"23","author":[{"family":"Kimura","given":"Takehiro"},{"family":"Takatsuki","given":"Seiji"},{"family":"Inagawa","given":"Kohei"},{"family":"Katsumata","given":"Yoshinori"},{"family":"Nishiyama","given":"Takahiko"},{"family":"Nishiyama","given":"Nobuhiro"},{"family":"Fukumoto","given":"Kotaro"},{"family":"Aizawa","given":"Yoshiyasu"},{"family":"Tanimoto","given":"Yoko"},{"family":"Tanimoto","given":"Kojiro"},{"family":"Fukuda","given":"Keiichi"}],"issued":{"date-parts":[["2014",7]]}}},{"id":3487,"uris":["http://zotero.org/users/1933480/items/XZJUJ63P"],"uri":["http://zotero.org/users/1933480/items/XZJUJ63P"],"itemData":{"id":3487,"type":"article-journal","abstract":"INTRODUCTION: Transforming growth factor-β1 (TGF-β1 ) is an important factor that induces atrial fibrosis and atrial fibrillation (AF). The purpose of this study was to evaluate the association between TGF-β1 level and clinical factors before catheter ablation (CA), and to investigate the impact of TGF-β1 level on the outcome after CA for AF.\nMETHODS AND RESULTS: This prospective study included 151 patients (persistent AF group: n = 59, paroxysmal AF [PAF] group: n = 54, and control group: n = 38). All patients who underwent CA for AF were followed up for 12 months. The PAF group had the highest TGF-β1 levels in all patients. An early recurrence of AF (ERAF: defined as episodes of atrial tachyarrhythmia within a 3-month blanking period) was detected in 60 patients (53%). Recurrent AF after the blanking period was detected in 36 patients (32%). On multivariate analysis, low TGF-β1 level was the only independent factor associated with recurrent AF. Moreover, the AF recurrence ratio was higher in the low TGF-β1 group (&lt; 12.56 ng/mL) than in the high TGF-β1 group (16 of 29 patients, 55% vs. 20 of 84 patients, 24%, P = 0.002 by log-rank test).\nCONCLUSIONS: PAF was associated with a higher TGF-β1 level. Moreover, lower TGF-β1 level in AF patients could be a cause of recurrent AF after CA.","container-title":"Journal of Cardiovascular Electrophysiology","DOI":"10.1111/jce.13169","ISSN":"1540-8167","issue":"4","journalAbbreviation":"J. Cardiovasc. Electrophysiol.","language":"eng","note":"number: 4\nPMID: 28127812","page":"402-409","source":"PubMed","title":"The Impact of Transforming Growth Factor-β1 Level on Outcome After Catheter Ablation in Patients With Atrial Fibrillation","volume":"28","author":[{"family":"Kishima","given":"Hideyuki"},{"family":"Mine","given":"Takanao"},{"family":"Takahashi","given":"Satoshi"},{"family":"Ashida","given":"Kenki"},{"family":"Ishihara","given":"Masaharu"},{"family":"Masuyama","given":"Tohru"}],"issued":{"date-parts":[["2017",4]]}}},{"id":4384,"uris":["http://zotero.org/users/1933480/items/XUI2K5J9"],"uri":["http://zotero.org/users/1933480/items/XUI2K5J9"],"itemData":{"id":4384,"type":"article-journal","container-title":"Heart Rhythm","DOI":"10.1016/j.hrthm.2009.02.027","ISSN":"15475271","issue":"6","journalAbbreviation":"Heart Rhythm","language":"en","note":"number: 6","page":"725-730","source":"DOI.org (Crossref)","title":"Endothelin-1 as a predictor of atrial fibrillation recurrence after pulmonary vein isolation","volume":"6","author":[{"family":"Nakazawa","given":"Yuko"},{"family":"Ashihara","given":"Takashi"},{"family":"Tsutamoto","given":"Takayoshi"},{"family":"Ito","given":"Makoto"},{"family":"Horie","given":"Minoru"}],"issued":{"date-parts":[["2009",6]]}}},{"id":2413,"uris":["http://zotero.org/users/1933480/items/RQQXID93"],"uri":["http://zotero.org/users/1933480/items/RQQXID93"],"itemData":{"id":2413,"type":"article-journal","abstract":"INTRODUCTION: Although catheter ablation can effectively eliminate atrial fibrillation (AF), the progression of atrial remodeling increases the risk of recurrence. AF is associated with inflammation and subsequent myocardial fibrosis. We therefore examined the possibility of determining the postablation prognosis of patients with AF using biomarkers of inflammation and collagen turnover.\nMETHODS AND RESULTS: Subjects were 50 patients who underwent catheter ablation for drug-resistant AF. High-sensitivity CRP (hs-CRP), interleukin (IL)-6, carboxyl-terminal telopeptide of collagen type I (ICTP), metalloproteinase (MMP)-2, tissue inhibitor of MMP-2 (TIMP-2), atrial natriuretic peptide (ANP), and brain natriuretic peptide (BNP) were measured before and 2.2 ± 0.8 months after ablation. During the follow-up period of 14.0 (4.7-20.9) months, AF recurred in 21 of the 50 patients. Recurrence was associated with an MMP-2 elevation (860.3 ± 120.8 ng/mL vs 687.0 ± 122.5 ng/mL [in patients without recurrence]), ICTP elevation (3.2 ± 1.1 ng/mL vs 2.7 ± 0.6 ng/mL), BNP elevation, greater body mass index, nonparoxysmal AF, and hypertension (P &lt; 0.05 for all). Serum MMP-2 and nonparoxysmal AF were shown by multivariate analysis to be independent predictors for postablation AF recurrence. Overall, hs-CRP, IL-6, ANP, and BNP levels decreased, and MMP-2, TIMP-2, and ICTP levels increased 2 months after ablation.\nCONCLUSIONS: Our finding that markers of collagen turnover were elevated in patients who experienced AF recurrence after ablation indicate that these markers might be a useful guide to identify a subgroup of AF patients who require extensive ablation strategies. A 2-month postablation elevation in collagen turnover markers suggests that the wound healing process persists for that long after ablation.","container-title":"Journal of Cardiovascular Electrophysiology","DOI":"10.1111/j.1540-8167.2011.02059.x","ISSN":"1540-8167","issue":"9","journalAbbreviation":"J. Cardiovasc. Electrophysiol.","language":"eng","note":"number: 9\nPMID: 21489023","page":"987-993","source":"PubMed","title":"Impact of biomarkers of inflammation and extracellular matrix turnover on the outcome of atrial fibrillation ablation: importance of matrix metalloproteinase-2 as a predictor of atrial fibrillation recurrence","title-short":"Impact of biomarkers of inflammation and extracellular matrix turnover on the outcome of atrial fibrillation ablation","volume":"22","author":[{"family":"Okumura","given":"Yasuo"},{"family":"Watanabe","given":"Ichiro"},{"family":"Nakai","given":"Toshiko"},{"family":"Ohkubo","given":"Kimie"},{"family":"Kofune","given":"Tatsuya"},{"family":"Kofune","given":"Masayoshi"},{"family":"Nagashima","given":"Koichi"},{"family":"Mano","given":"Hiroaki"},{"family":"Sonoda","given":"Kazumasa"},{"family":"Kasamaki","given":"Yuji"},{"family":"Hirayama","given":"Atsushi"}],"issued":{"date-parts":[["2011",9]]}}},{"id":6835,"uris":["http://zotero.org/users/1933480/items/QSGUURK2"],"uri":["http://zotero.org/users/1933480/items/QSGUURK2"],"itemData":{"id":6835,"type":"article-journal","abstract":"BACKGROUND: How extensive should an appropriate pulmonary vein (PV) ablation be is a matter of controversy., OBJECTIVE: The study's aim was to investigate the efficacy of minimally extensive PV ablation for isolating the PV antrum (PVA) with the guidance of electrophysiological parameters., METHODS: Fifty-five consecutive symptomatic paroxysmal atrial fibrillation (PAF) patients underwent PV mapping with a multielectrode basket catheter (MBC). A 31-mm MBC was deployed in 3-4 PVs as proximally as possible without dislodgement, and the longitudinal PV mapping enabled us to recognize single sharp potentials formed by the total fusion of the PV and left atrial potentials around the PV ostium or the transverse activation patterns that were observed. Those potentials were defined as PVA potentials. Radiofrequency ablation was performed circumferentially targeting PVA potentials with the end point being their elimination., RESULTS: After circumferential PVA ablation, electrical disconnection was achieved in 77% and residual PVA conduction gaps were observed in 23% of all targeted PVs. Those residual conduction gaps were mainly located at the border between ipsilateral PVs (42%) and between the left PVs and left atrial appendage (33%) and were eliminated by a mean of 3 +/- 2 minutes of local radiofrequency deliveries. During the follow-up period (11 +/- 5 months), 46 (84%) patients were free of symptomatic PAF without any anti-arrhythmic drugs. No PV stenosis or spontaneous left atrial flutter occurred., CONCLUSIONS: Electrophysiological PVA ablation with an MBC is feasible and effective for curing PAF because this minimally extensive PVA isolation technique targets the optimal sites, achieving both high efficacy and safety.","collection-title":"[Comment in: Heart Rhythm. 2006 Apr;3(4):385-6; PMID: 16567282 [https://www.ncbi.nlm.nih.gov/pubmed/16567282]]","container-title":"Heart rhythm","ISSN":"1547-5271","issue":"4","journalAbbreviation":"Heart Rhythm","note":"publisher-place: United States\nYamada, Takumi. Division of Cardiology, Aichi Prefectural Cardiovascular and Respiratory Center, Ichinomiya, Japan. takumi-y@fb4.so-net.ne.jp","page":"377-84","title":"Electrophysiological pulmonary vein antrum isolation with a multielectrode basket catheter is feasible and effective for curing paroxysmal atrial fibrillation: efficacy of minimally extensive pulmonary vein isolation.","volume":"3","author":[{"family":"Yamada","given":"Takumi"},{"family":"Murakami","given":"Yoshimasa"},{"family":"Okada","given":"Taro"},{"family":"Okamoto","given":"Mitsuhiro"},{"family":"Shimizu","given":"Takeshi"},{"family":"Toyama","given":"Junji"},{"family":"Yoshida","given":"Yukihiko"},{"family":"Tsuboi","given":"Naoya"},{"family":"Ito","given":"Teruo"},{"family":"Muto","given":"Masahiro"},{"family":"Kondo","given":"Takahisa"},{"family":"Inden","given":"Yasuya"},{"family":"Hirai","given":"Makoto"},{"family":"Murohara","given":"Toyoaki"}],"issued":{"date-parts":[["2006"]]}}}],"schema":"https://github.com/citation-style-language/schema/raw/master/csl-citation.json"} </w:instrText>
      </w:r>
      <w:r w:rsidRPr="00983DD5">
        <w:rPr>
          <w:rFonts w:ascii="Times New Roman" w:hAnsi="Times New Roman" w:cs="Times New Roman"/>
        </w:rPr>
        <w:fldChar w:fldCharType="separate"/>
      </w:r>
      <w:r w:rsidRPr="00983DD5">
        <w:rPr>
          <w:rFonts w:ascii="Times New Roman" w:hAnsi="Times New Roman" w:cs="Times New Roman"/>
          <w:vertAlign w:val="superscript"/>
        </w:rPr>
        <w:t>1–5</w:t>
      </w:r>
      <w:r w:rsidRPr="00983DD5">
        <w:rPr>
          <w:rFonts w:ascii="Times New Roman" w:hAnsi="Times New Roman" w:cs="Times New Roman"/>
        </w:rPr>
        <w:fldChar w:fldCharType="end"/>
      </w:r>
    </w:p>
    <w:p w14:paraId="086AD958" w14:textId="56EC6624" w:rsidR="008E4C91" w:rsidRPr="00983DD5" w:rsidRDefault="00242613" w:rsidP="008E4C91">
      <w:pPr>
        <w:pStyle w:val="ListParagraph"/>
        <w:numPr>
          <w:ilvl w:val="0"/>
          <w:numId w:val="1"/>
        </w:numPr>
        <w:rPr>
          <w:rFonts w:ascii="Times New Roman" w:hAnsi="Times New Roman" w:cs="Times New Roman"/>
        </w:rPr>
      </w:pPr>
      <w:r w:rsidRPr="00983DD5">
        <w:rPr>
          <w:rFonts w:ascii="Times New Roman" w:hAnsi="Times New Roman" w:cs="Times New Roman"/>
        </w:rPr>
        <w:t>BNP</w:t>
      </w:r>
      <w:r w:rsidRPr="00983DD5">
        <w:rPr>
          <w:rFonts w:ascii="Times New Roman" w:hAnsi="Times New Roman" w:cs="Times New Roman"/>
        </w:rPr>
        <w:fldChar w:fldCharType="begin"/>
      </w:r>
      <w:r w:rsidR="003A3A9A" w:rsidRPr="00983DD5">
        <w:rPr>
          <w:rFonts w:ascii="Times New Roman" w:hAnsi="Times New Roman" w:cs="Times New Roman"/>
        </w:rPr>
        <w:instrText xml:space="preserve"> ADDIN ZOTERO_ITEM CSL_CITATION {"citationID":"NW1VZvsQ","properties":{"formattedCitation":"\\super 3\\uc0\\u8211{}21\\nosupersub{}","plainCitation":"3–21","noteIndex":0},"citationItems":[{"id":4384,"uris":["http://zotero.org/users/1933480/items/XUI2K5J9"],"uri":["http://zotero.org/users/1933480/items/XUI2K5J9"],"itemData":{"id":4384,"type":"article-journal","container-title":"Heart Rhythm","DOI":"10.1016/j.hrthm.2009.02.027","ISSN":"15475271","issue":"6","journalAbbreviation":"Heart Rhythm","language":"en","note":"number: 6","page":"725-730","source":"DOI.org (Crossref)","title":"Endothelin-1 as a predictor of atrial fibrillation recurrence after pulmonary vein isolation","volume":"6","author":[{"family":"Nakazawa","given":"Yuko"},{"family":"Ashihara","given":"Takashi"},{"family":"Tsutamoto","given":"Takayoshi"},{"family":"Ito","given":"Makoto"},{"family":"Horie","given":"Minoru"}],"issued":{"date-parts":[["2009",6]]}}},{"id":2413,"uris":["http://zotero.org/users/1933480/items/RQQXID93"],"uri":["http://zotero.org/users/1933480/items/RQQXID93"],"itemData":{"id":2413,"type":"article-journal","abstract":"INTRODUCTION: Although catheter ablation can effectively eliminate atrial fibrillation (AF), the progression of atrial remodeling increases the risk of recurrence. AF is associated with inflammation and subsequent myocardial fibrosis. We therefore examined the possibility of determining the postablation prognosis of patients with AF using biomarkers of inflammation and collagen turnover.\nMETHODS AND RESULTS: Subjects were 50 patients who underwent catheter ablation for drug-resistant AF. High-sensitivity CRP (hs-CRP), interleukin (IL)-6, carboxyl-terminal telopeptide of collagen type I (ICTP), metalloproteinase (MMP)-2, tissue inhibitor of MMP-2 (TIMP-2), atrial natriuretic peptide (ANP), and brain natriuretic peptide (BNP) were measured before and 2.2 ± 0.8 months after ablation. During the follow-up period of 14.0 (4.7-20.9) months, AF recurred in 21 of the 50 patients. Recurrence was associated with an MMP-2 elevation (860.3 ± 120.8 ng/mL vs 687.0 ± 122.5 ng/mL [in patients without recurrence]), ICTP elevation (3.2 ± 1.1 ng/mL vs 2.7 ± 0.6 ng/mL), BNP elevation, greater body mass index, nonparoxysmal AF, and hypertension (P &lt; 0.05 for all). Serum MMP-2 and nonparoxysmal AF were shown by multivariate analysis to be independent predictors for postablation AF recurrence. Overall, hs-CRP, IL-6, ANP, and BNP levels decreased, and MMP-2, TIMP-2, and ICTP levels increased 2 months after ablation.\nCONCLUSIONS: Our finding that markers of collagen turnover were elevated in patients who experienced AF recurrence after ablation indicate that these markers might be a useful guide to identify a subgroup of AF patients who require extensive ablation strategies. A 2-month postablation elevation in collagen turnover markers suggests that the wound healing process persists for that long after ablation.","container-title":"Journal of Cardiovascular Electrophysiology","DOI":"10.1111/j.1540-8167.2011.02059.x","ISSN":"1540-8167","issue":"9","journalAbbreviation":"J. Cardiovasc. Electrophysiol.","language":"eng","note":"number: 9\nPMID: 21489023","page":"987-993","source":"PubMed","title":"Impact of biomarkers of inflammation and extracellular matrix turnover on the outcome of atrial fibrillation ablation: importance of matrix metalloproteinase-2 as a predictor of atrial fibrillation recurrence","title-short":"Impact of biomarkers of inflammation and extracellular matrix turnover on the outcome of atrial fibrillation ablation","volume":"22","author":[{"family":"Okumura","given":"Yasuo"},{"family":"Watanabe","given":"Ichiro"},{"family":"Nakai","given":"Toshiko"},{"family":"Ohkubo","given":"Kimie"},{"family":"Kofune","given":"Tatsuya"},{"family":"Kofune","given":"Masayoshi"},{"family":"Nagashima","given":"Koichi"},{"family":"Mano","given":"Hiroaki"},{"family":"Sonoda","given":"Kazumasa"},{"family":"Kasamaki","given":"Yuji"},{"family":"Hirayama","given":"Atsushi"}],"issued":{"date-parts":[["2011",9]]}}},{"id":6835,"uris":["http://zotero.org/users/1933480/items/QSGUURK2"],"uri":["http://zotero.org/users/1933480/items/QSGUURK2"],"itemData":{"id":6835,"type":"article-journal","abstract":"BACKGROUND: How extensive should an appropriate pulmonary vein (PV) ablation be is a matter of controversy., OBJECTIVE: The study's aim was to investigate the efficacy of minimally extensive PV ablation for isolating the PV antrum (PVA) with the guidance of electrophysiological parameters., METHODS: Fifty-five consecutive symptomatic paroxysmal atrial fibrillation (PAF) patients underwent PV mapping with a multielectrode basket catheter (MBC). A 31-mm MBC was deployed in 3-4 PVs as proximally as possible without dislodgement, and the longitudinal PV mapping enabled us to recognize single sharp potentials formed by the total fusion of the PV and left atrial potentials around the PV ostium or the transverse activation patterns that were observed. Those potentials were defined as PVA potentials. Radiofrequency ablation was performed circumferentially targeting PVA potentials with the end point being their elimination., RESULTS: After circumferential PVA ablation, electrical disconnection was achieved in 77% and residual PVA conduction gaps were observed in 23% of all targeted PVs. Those residual conduction gaps were mainly located at the border between ipsilateral PVs (42%) and between the left PVs and left atrial appendage (33%) and were eliminated by a mean of 3 +/- 2 minutes of local radiofrequency deliveries. During the follow-up period (11 +/- 5 months), 46 (84%) patients were free of symptomatic PAF without any anti-arrhythmic drugs. No PV stenosis or spontaneous left atrial flutter occurred., CONCLUSIONS: Electrophysiological PVA ablation with an MBC is feasible and effective for curing PAF because this minimally extensive PVA isolation technique targets the optimal sites, achieving both high efficacy and safety.","collection-title":"[Comment in: Heart Rhythm. 2006 Apr;3(4):385-6; PMID: 16567282 [https://www.ncbi.nlm.nih.gov/pubmed/16567282]]","container-title":"Heart rhythm","ISSN":"1547-5271","issue":"4","journalAbbreviation":"Heart Rhythm","note":"publisher-place: United States\nYamada, Takumi. Division of Cardiology, Aichi Prefectural Cardiovascular and Respiratory Center, Ichinomiya, Japan. takumi-y@fb4.so-net.ne.jp","page":"377-84","title":"Electrophysiological pulmonary vein antrum isolation with a multielectrode basket catheter is feasible and effective for curing paroxysmal atrial fibrillation: efficacy of minimally extensive pulmonary vein isolation.","volume":"3","author":[{"family":"Yamada","given":"Takumi"},{"family":"Murakami","given":"Yoshimasa"},{"family":"Okada","given":"Taro"},{"family":"Okamoto","given":"Mitsuhiro"},{"family":"Shimizu","given":"Takeshi"},{"family":"Toyama","given":"Junji"},{"family":"Yoshida","given":"Yukihiko"},{"family":"Tsuboi","given":"Naoya"},{"family":"Ito","given":"Teruo"},{"family":"Muto","given":"Masahiro"},{"family":"Kondo","given":"Takahisa"},{"family":"Inden","given":"Yasuya"},{"family":"Hirai","given":"Makoto"},{"family":"Murohara","given":"Toyoaki"}],"issued":{"date-parts":[["2006"]]}}},{"id":2701,"uris":["http://zotero.org/users/1933480/items/3B9T7YFU"],"uri":["http://zotero.org/users/1933480/items/3B9T7YFU"],"itemData":{"id":2701,"type":"article-journal","abstract":"INTRODUCTION: Mechanisms of maintenance of both atrial fibrillation and structural left ventricular disease are known to include fibrosis. Galectin-3, a biomarker of fibrosis, is elevated both in patients with heart failure and persistent atrial fibrillation. We sought to find whether galectin-3 has a prognostic value in patients with heart failure and a reduced left ventricular ejection fraction undergoing ablation of persistent atrial fibrillation.\nMETHODS: Serum concentrations of galectin-3 were determined in a consecutive series of patients with an ejection fraction ≤40%, addressed for ablation of persistent atrial fibrillation. Responders to ablation were patients in sinus rhythm and with an ejection fraction ≥50% at 6 months. A combined endpoint of heart failure hospitalization, transplantation and/or death was used at 12 months.\nRESULTS: Seventy-five patients were included (81% male, age 63±10 years, ejection fraction 34±7%, galectin-3 21±12 ng/mL). During follow-up, eight patients were hospitalized for decompensated heart failure, 1 underwent heart transplantation, and 4 died; 50 patients were considered as responders to ablation. After adjustment, galectin-3 level independently predicted both 6-month absence of response to ablation (OR = 0.89 per unit increase, p = 0.002). Patients with galectin-3 levels &lt;26 had a 95% 1-year event-free survival versus 46% in patients with galectin-3 ≥26 ng/mL (p&lt;0.0001).\nCONCLUSIONS: Galectin-3 levels independently predict outcomes in patients with reduced left ventricular systolic function addressed for ablation of persistent AF, and may be of interest in defining the therapeutic strategy in this population.","container-title":"PloS One","DOI":"10.1371/journal.pone.0201517","ISSN":"1932-6203","issue":"8","journalAbbreviation":"PLoS ONE","language":"eng","note":"number: 8\nPMID: 30067817\nPMCID: PMC6070283","page":"e0201517","source":"PubMed","title":"Galectin-3 level predicts response to ablation and outcomes in patients with persistent atrial fibrillation and systolic heart failure","volume":"13","author":[{"family":"Clementy","given":"Nicolas"},{"family":"Garcia","given":"Bruno"},{"family":"André","given":"Clémentine"},{"family":"Bisson","given":"Arnaud"},{"family":"Benhenda","given":"Nazih"},{"family":"Pierre","given":"Bertrand"},{"family":"Bernard","given":"Anne"},{"family":"Fauchier","given":"Laurent"},{"family":"Piver","given":"Eric"},{"family":"Babuty","given":"Dominique"}],"issued":{"date-parts":[["2018"]]}}},{"id":2789,"uris":["http://zotero.org/users/1933480/items/XRY9JAMD"],"uri":["http://zotero.org/users/1933480/items/XRY9JAMD"],"itemData":{"id":2789,"type":"article-journal","abstract":"Background: Biomarkers have been related to the arrhythmia recurrence following catheter ablation (CA) of atrial fibrillation (AF). We hypothesized that concurrent measurement of several biomarkers would additively improve their predictive value.\nMethods: One thousand four hundred and ten consecutive AF patients (68% male; 57.2 ± 11.6 years) undergoing CA were enrolled. Baseline characteristics, serum B type brain natriuretic peptide (BNP) and high sensitivity C reactive protein (hsCRP), estimated glomerular filtration rate (eGFR), ablation parameters, arrhythmia data at discharge, 1, 3, 6, and then every 6 months post CA were collected. Follow-up ended when arrhythmia recurred or until 31st December 2016.\nResults: Three hundred and sixty-five (25.9%) patients had arrhythmia recurrence post-CA during a mean follow-up of 20.7 ± 8.8 months. BNP, hsCRP, and eGFR levels and their cut-off values of 237.45 pg/mL, 1.6 mg/dL, and 82.5 mL/min/1.73 m2 were good predictors for AF recurrence (all P &lt; 0.01). On multivariate analysis, increasing BNP and hsCRP, decreasing eGFR, gender, and early recurrence (ER) were independent predictors of AF recurrence (all P &lt; 0.01). Compared to BNP alone, BNP plus eGFR or both eGFR and CRP showed incrementally better predictive values (ROC comparisons, all P &lt; 0.01). Similar findings were evident in the subgroups of patients with paroxysmal or nonparoxysmal AF.\nConclusion: Measurement of BNP, CRP, and eGFR were incrementally additive to clinical risk factors in a cumulative manner to improve prediction of arrhythmia recurrence post-CA of AF. The implications of poor arrhythmia outcome in AF patients with multiple abnormal biomarkers pre-CA procedure may help with patient selection and inform the likelihood of success or the need of more complicated CA procedure(s).","container-title":"Journal of Arrhythmia","DOI":"10.1002/joa3.12111","ISSN":"1880-4276","issue":"6","journalAbbreviation":"J Arrhythm","language":"eng","note":"number: 6\nPMID: 30555605\nPMCID: PMC6288553","page":"617-625","source":"PubMed","title":"Multiple biomarkers and arrhythmia outcome following catheter ablation of atrial fibrillation: The Guangzhou Atrial Fibrillation Project","title-short":"Multiple biomarkers and arrhythmia outcome following catheter ablation of atrial fibrillation","volume":"34","author":[{"family":"Deng","given":"Hai"},{"family":"Shantsila","given":"Alena"},{"family":"Guo","given":"Pi"},{"family":"Zhan","given":"Xianzhang"},{"family":"Fang","given":"Xianhong"},{"family":"Liao","given":"Hongtao"},{"family":"Liu","given":"Yang"},{"family":"Wei","given":"Wei"},{"family":"Fu","given":"Lu"},{"family":"Wu","given":"Shulin"},{"family":"Xue","given":"Yumei"},{"family":"Lip","given":"Gregory Y. H."}],"issued":{"date-parts":[["2018",12]]}}},{"id":4289,"uris":["http://zotero.org/users/1933480/items/B524UNEV"],"uri":["http://zotero.org/users/1933480/items/B524UNEV"],"itemData":{"id":4289,"type":"article-journal","container-title":"Journal of Cardiovascular Electrophysiology","DOI":"10.1111/j.1540-8167.2011.02049.x","ISSN":"10453873","issue":"9","language":"en","note":"number: 9","page":"999-1006","source":"DOI.org (Crossref)","title":"Left Atrial Stiffness Relates to Left Ventricular Diastolic Dysfunction and Recurrence After Pulmonary Vein Isolation for Atrial Fibrillation","volume":"22","author":[{"family":"Machino-Ohtsuka","given":"Tomoko"},{"family":"Seo","given":"Yoshihiro"},{"family":"Tada","given":"Hiroshi"},{"family":"Ishizu","given":"Tomoko"},{"family":"Machino","given":"Takeshi"},{"family":"Yamasaki","given":"Hiro"},{"family":"Igarashi","given":"Miyako"},{"family":"Xu","given":"Dongzhu"},{"family":"Sekiguchi","given":"Yukio"},{"family":"Aonuma","given":"Kazutaka"}],"issued":{"date-parts":[["2011",9]]}}},{"id":4327,"uris":["http://zotero.org/users/1933480/items/YNVL7CPR"],"uri":["http://zotero.org/users/1933480/items/YNVL7CPR"],"itemData":{"id":4327,"type":"article-journal","container-title":"Heart Rhythm","DOI":"10.1016/j.hrthm.2010.10.047","ISSN":"15475271","issue":"3","journalAbbreviation":"Heart Rhythm","language":"en","note":"number: 3","page":"335-341","source":"DOI.org (Crossref)","title":"Concomitant chronic kidney disease increases the recurrence of atrial fibrillation after catheter ablation of atrial fibrillation: A mid-term follow-up","title-short":"Concomitant chronic kidney disease increases the recurrence of atrial fibrillation after catheter ablation of atrial fibrillation","volume":"8","author":[{"family":"Naruse","given":"Yoshihisa"},{"family":"Tada","given":"Hiroshi"},{"family":"Sekiguchi","given":"Yukio"},{"family":"Machino","given":"Takeshi"},{"family":"Ozawa","given":"Mahito"},{"family":"Yamasaki","given":"Hiro"},{"family":"Igarashi","given":"Miyako"},{"family":"Kuroki","given":"Kenji"},{"family":"Itoh","given":"Yoko"},{"family":"Murakoshi","given":"Nobuyuki"},{"family":"Yamaguchi","given":"Iwao"},{"family":"Aonuma","given":"Kazutaka"}],"issued":{"date-parts":[["2011",3]]}}},{"id":1514,"uris":["http://zotero.org/users/1933480/items/ZRRBNXLV"],"uri":["http://zotero.org/users/1933480/items/ZRRBNXLV"],"itemData":{"id":1514,"type":"article-journal","abstract":"BACKGROUND: Pre- and postablation atrial fibrillation (AF) brain natriuretic peptide (BNP) levels were shown to predict increased recurrence of AF following ablation.\nOBJECTIVE: Our objective was to assess whether elevated BNP levels merely represent the presence of AF at the time of measurement or indeed the true recurrence of AF.\nMETHODS AND RESULTS: In a prospective study of 88 patients undergoing AF ablation, BNP levels were measured immediately before, after, 24 h, and 4-6 months postablation. BNP levels were stratified by presenting rhythm and ventricular rate at the time of measurement. Median BNP level preablation was higher in patients presenting in AF compared to sinus rhythm (SR) (54(44-79) pg/ml vs. 30(18-47) pg/ml, p &lt; 0.001). Postablation restoration of SR in patients presenting in AF reduced median BNP levels from 54(44-79) pg/ml to 40(37-51) pg/ml, (p &lt; 0.001). However, no change was noted in patients who presented in and maintained SR throughout the procedure (30(18-47) pg/ml to 27(16-40) pg/ml, p = 0.270). At 4-6 months, BNP measured in patients in SR was not significantly different from postablation BNP (35(22-53) pg/ml vs. 38(20-52) pg/ml, p = 0.656), although 35% of them had AF recurrence in 1-year follow-up. Median BNP level measured in five patients while in atrial arrhythmia was elevated compared to postablation BNP (464(421-464) pg/ml to 37(36-37) pg/ml, p = 0.043). BNP levels and ventricular rates are positively correlated at all times pre- and postablation.\nCONCLUSIONS: BNP level rises acutely during AF and with rapid ventricular rates. BNP level seems to be a function of atrial rhythm and ventricular rate rather than short- or long-term predictor of AF ablation success.","container-title":"Journal of Interventional Cardiac Electrophysiology: An International Journal of Arrhythmias and Pacing","DOI":"10.1007/s10840-014-9898-7","ISSN":"1572-8595","issue":"2","journalAbbreviation":"J Interv Card Electrophysiol","language":"eng","note":"number: 2\nPMID: 24800931","page":"161-168","source":"PubMed","title":"Elevated brain natriuretic peptide level in patients undergoing atrial fibrillation ablation: is it a predictor of failed ablation or a mere function of atrial rhythm and rate at a point in time?","title-short":"Elevated brain natriuretic peptide level in patients undergoing atrial fibrillation ablation","volume":"40","author":[{"family":"Pillarisetti","given":"Jayasree"},{"family":"Reddy","given":"Namratha"},{"family":"Biria","given":"Mazda"},{"family":"Ryschon","given":"Kay"},{"family":"Nagarajan","given":"Darbhamulla"},{"family":"Murray","given":"Caroline"},{"family":"Atkins","given":"Donita"},{"family":"Bommana","given":"Sudharani"},{"family":"Reddy","given":"Madhu Yeruva"},{"family":"DiBiase","given":"Luigi"},{"family":"Pimentel","given":"Rhea"},{"family":"Berenbom","given":"Loren"},{"family":"Dawn","given":"Buddhadeb"},{"family":"Natale","given":"Andrea"},{"family":"Lakkireddy","given":"Dhanunjaya"}],"issued":{"date-parts":[["2014",8]]}}},{"id":3701,"uris":["http://zotero.org/users/1933480/items/HC8DCWYR"],"uri":["http://zotero.org/users/1933480/items/HC8DCWYR"],"itemData":{"id":3701,"type":"article-journal","abstract":"INTRODUCTION: Predicting which patients will be free from atrial fibrillation (AF) after pulmonary vein isolation (PVI) remains challenging. Clinical risk prediction scores show modest ability to identify patients at risk for AF recurrence after PVI. B-type natriuretic peptide (BNP) is associated with risk for incident and recurrent AF but is not currently included in existing AF risk scores. We sought to evaluate the incremental benefit of adding preoperative BNP to existing risk scores for predicting AF recurrence during the 6 months after PVI.\nMETHODS: One hundred sixty-one patients with paroxysmal or persistent AF underwent an index PVI procedure between 2010 and 2013; 77 patients (48%) had late AF recurrence after PVI (&gt;3 months post-PVI) over the 6-month follow-up period.\nRESULTS: A BNP greater than or equal to 100 pg/dL (P=0.01) and AF recurrence within 3 months after PVI (P&lt;0.001) were associated with late AF recurrence in multivariate analyses. Addition of BNP to existing clinical risk scores significantly improved the areas under the curve for each score, with an integrated discrimination improvement of 0.08 (P=0.001) and a net reclassification improvement of 60% (P=0.001) for all risk scores.\nCONCLUSIONS: Circulating BNP levels are independently associated with late AF recurrence after PVI. Inclusion of BNP significantly improves the discriminative ability of CHADS2, CHA2DS2-VASc, R2CHADS2, and the HATCH score in predicting clinically significant, late AF recurrence after PVI and should be incorporated in decision-making algorithms for management of AF. B-R2CHADS2 is the best score model for prediction of late AF recurrence.","container-title":"Critical Pathways in Cardiology","DOI":"10.1097/HPC.0000000000000060","ISSN":"1535-2811","issue":"4","journalAbbreviation":"Crit Pathw Cardiol","language":"eng","note":"number: 4\nPMID: 26569657\nPMCID: PMC4648686","page":"157-165","source":"PubMed","title":"Addition of B-Type Natriuretic Peptide to Existing Clinical Risk Scores Enhances Identification of Patients at Risk for Atrial Fibrillation Recurrence After Pulmonary Vein Isolation","volume":"14","author":[{"family":"Shaikh","given":"Amir Y."},{"family":"Esa","given":"Nada"},{"family":"Martin-Doyle","given":"William"},{"family":"Kinno","given":"Menhel"},{"family":"Nieto","given":"Iryna"},{"family":"Floyd","given":"Kevin C."},{"family":"Browning","given":"Clifford"},{"family":"Ennis","given":"Cynthia"},{"family":"Donahue","given":"J. Kevin"},{"family":"Rosenthal","given":"Lawrence S."},{"family":"McManus","given":"David D."}],"issued":{"date-parts":[["2015",12]]}}},{"id":3663,"uris":["http://zotero.org/users/1933480/items/Y22MX5IL"],"uri":["http://zotero.org/users/1933480/items/Y22MX5IL"],"itemData":{"id":3663,"type":"article-journal","abstract":"BACKGROUND: Elevated red blood cell distribution width (RDW) predicts poor prognosis in patients with cardiovascular diseases. However, little is known about the association between RDW and outcomes after catheter ablation of atrial fibrillation (AF).\nMETHODS AND RESULTS: A total of 757 patients who underwent radiofrequency catheter ablation of AF were divided into heart failure (HF, n=79) and non-HF (n=678) groups; RDW was assessed as a predictor after catheter ablation in each. During a 22.3-month follow-up period, the baseline RDW in the HF group was greater in the recurrence group than in the non-recurrence group (14.5±2.0% vs. 13.5±0.9%, P=0.013). In contrast, no significant difference in RDW at baseline was found in the non-HF group between the recurrence and non-recurrence groups (13.3±0.8% vs. 13.2±0.8%, P=0.332, respectively). Multivariate analysis demonstrated that RDW (hazard ratio 1.20, 95% confidence interval 1.01-1.40, P=0.034) was an independent predictor of AF recurrence in the HF group. The cut-off values of RDW for the recurrence of AF and major adverse events in the HF group were 13.9% and 14.8%, respectively.\nCONCLUSIONS: High RDW is an independent predictor for the recurrence of AF and major adverse events in patients with HF after catheter ablation. RDW is a potential noninvasive marker in AF patients complicated with HF. (Circ J 2016; 80: 627-638).","container-title":"Circulation Journal: Official Journal of the Japanese Circulation Society","DOI":"10.1253/circj.CJ-15-1152","ISSN":"1347-4820","issue":"3","journalAbbreviation":"Circ. J.","language":"eng","note":"number: 3\nPMID: 26823143","page":"627-638","source":"PubMed","title":"Elevated Red Blood Cell Distribution Width Predicts Recurrence After Catheter Ablation for Atrial Fibrillation in Patients With Heart Failure</w:instrText>
      </w:r>
      <w:r w:rsidR="003A3A9A" w:rsidRPr="00983DD5">
        <w:rPr>
          <w:rFonts w:ascii="Times New Roman" w:eastAsia="MS Gothic" w:hAnsi="Times New Roman" w:cs="Times New Roman"/>
        </w:rPr>
        <w:instrText xml:space="preserve">　</w:instrText>
      </w:r>
      <w:r w:rsidR="003A3A9A" w:rsidRPr="00983DD5">
        <w:rPr>
          <w:rFonts w:ascii="Times New Roman" w:hAnsi="Times New Roman" w:cs="Times New Roman"/>
        </w:rPr>
        <w:instrText xml:space="preserve">- Comparison With Non-Heart Failure Patients","volume":"80","author":[{"family":"Yanagisawa","given":"Satoshi"},{"family":"Inden","given":"Yasuya"},{"family":"Kato","given":"Hiroyuki"},{"family":"Miyoshi","given":"Aya"},{"family":"Mizutani","given":"Yoshiaki"},{"family":"Ito","given":"Tadahiro"},{"family":"Kamikubo","given":"Yosuke"},{"family":"Kanzaki","given":"Yasunori"},{"family":"Hirai","given":"Makoto"},{"family":"Murohara","given":"Toyoaki"}],"issued":{"date-parts":[["2016"]]}}},{"id":21170,"uris":["http://zotero.org/users/1933480/items/SGY2I6PH"],"uri":["http://zotero.org/users/1933480/items/SGY2I6PH"],"itemData":{"id":21170,"type":"article-journal","container-title":"Heart","DOI":"10.1136/hrt.2005.083022","ISSN":"1355-6037","issue":"11","journalAbbreviation":"Heart","language":"en","page":"1623-1627","source":"DOI.org (Crossref)","title":"Plasma brain natriuretic peptide concentrations in patients undergoing pulmonary vein isolation","volume":"92","author":[{"family":"Date","given":"T"},{"family":"Yamane","given":"T"},{"family":"Inada","given":"K"},{"family":"Matsuo","given":"S"},{"family":"Miyanaga","given":"S"},{"family":"Sugimoto","given":"K"},{"family":"Shibayama","given":"K"},{"family":"Taniguchi","given":"I"},{"family":"Mochizuki","given":"S"}],"issued":{"date-parts":[["2006",11,1]]}}},{"id":21172,"uris":["http://zotero.org/users/1933480/items/VLXRWKWJ"],"uri":["http://zotero.org/users/1933480/items/VLXRWKWJ"],"itemData":{"id":21172,"type":"article-journal","container-title":"International Journal of Cardiology","DOI":"10.1016/j.ijcard.2013.05.042","ISSN":"01675273","issue":"4","journalAbbreviation":"International Journal of Cardiology","language":"en","page":"4398-4400","source":"DOI.org (Crossref)","title":"Usefulness of neutrophil/lymphocyte ratio in predicting early recurrence after radiofrequency catheter ablation in patients with atrial fibrillation","volume":"168","author":[{"family":"Im","given":"Sung Il"},{"family":"Shin","given":"Seung Yong"},{"family":"Na","given":"Jin Oh"},{"family":"Kim","given":"Yong Hyun"},{"family":"Choi","given":"Cheol Ung"},{"family":"Kim","given":"Seong Hwan"},{"family":"Kim","given":"Jin Won"},{"family":"Kim","given":"Eung Ju"},{"family":"Han","given":"Seong Woo"},{"family":"Rha","given":"Seung-Woon"},{"family":"Park","given":"Chang Gyu"},{"family":"Seo","given":"Hong Seog"},{"family":"Oh","given":"Dong Joo"},{"family":"Hwang","given":"Chun"},{"family":"Lim","given":"Hong Euy"}],"issued":{"date-parts":[["2013",10]]}}},{"id":4010,"uris":["http://zotero.org/users/1933480/items/PCDBQ6EW"],"uri":["http://zotero.org/users/1933480/items/PCDBQ6EW"],"itemData":{"id":4010,"type":"article-journal","abstract":"BACKGROUND: Radiofrequency catheter ablation (RFCA) for atrial fibrillation (AF) has developed rapidly, and is a commonly performed ablation in many major hospitals throughout the world, due to its satisfactory results. The aim of this study was to detect the effect of RFCA on C-reactive protein (CRP), brain natriuretic peptide (BNP), and echocardiograph in patients with persistent and permanent AF.\nMETHODS: A total of 120 patients (71 males, mean age (50.8 ± 12.0) years) with persistent and permanent AF undergoing RFCA under guidance of the Carto merge technique were studied. Left atrial diameter (LAD), right atrial diameter (RAD), left ventricular ejection fraction (LVEF), CRP, and BNP were observed 3, 6 and 12 months after RFCA and compared with results before RFCA. The recurrence of atrial arrhythmias was observed 3 and 12 months after the procedure.\nRESULTS: Compared with that before RFCA, LAD and RAD decreased and LVEF increased significantly after RFCA. Meanwhile, the levels of CRP and BNP were reduced significantly at 3, 6, and 12 months after RFCA (P &lt; 0.05). In the non-recurrent patients, LVEF was increased significantly compared with the recurrent patients at 3, 6, and 12 months after RFCA (P &lt; 0.05). CRP and BNP levels were decreased significantly in the non-recurrent patients compared with the recurrent patients at 3, 6, and 12 months after RFCA (P &lt; 0.05). After one or two applications of RFCA, during a follow-up of 12 months, 12 patients (10.0%) had AF, 10 patients (8.3%) had atrial flutter, and 5 patients had atrial tachycardia (4.2%).\nCONCLUSIONS: Conversion of AF to sinus rhythm by RFCA, has been shown to reduce LA size and improve LVEF. It can also significantly decrease the levels of CRP and BNP in patients with persistent and permanent AF and reduce the risk of inflammation and developing heart failure.","container-title":"Chinese Medical Journal","ISSN":"2542-5641","issue":"4","journalAbbreviation":"Chin. Med. J.","language":"eng","note":"number: 4\nPMID: 24534211","page":"623-626","source":"PubMed","title":"Effect of catheter radiofrequency ablation on C-reactive protein, brain natriuretic peptide and echocardiograph in patients with persistent and permanent atrial fibrillation","volume":"127","author":[{"family":"Huang","given":"Qiong"},{"family":"Yuan","given":"Yiqiang"},{"family":"Qiu","given":"Chunguang"},{"family":"Zhao","given":"Yujie"},{"family":"Mao","given":"Youlin"},{"family":"Wang","given":"Ruimin"},{"family":"Wang","given":"Qian"}],"issued":{"date-parts":[["2014"]]}}},{"id":21175,"uris":["http://zotero.org/users/1933480/items/KY7ES82J"],"uri":["http://zotero.org/users/1933480/items/KY7ES82J"],"itemData":{"id":21175,"type":"article-journal","container-title":"Journal of Cardiovascular Electrophysiology","DOI":"10.1111/jce.14032","ISSN":"1045-3873, 1540-8167","issue":"9","journalAbbreviation":"J Cardiovasc Electrophysiol","language":"en","page":"1475-1482","source":"DOI.org (Crossref)","title":"Prognostic value of high‐sensitive troponin T for predicting cardiovascular events after atrial fibrillation ablation","volume":"30","author":[{"family":"Tamura","given":"Shota"},{"family":"Doi","given":"Atsushi"},{"family":"Matsuo","given":"Masanori"},{"family":"Katayama","given":"Hisashi"},{"family":"Yoshiyama","given":"Tomotaka"},{"family":"Tatsumi","given":"Hiroaki"},{"family":"Izumiya","given":"Yasuhiro"},{"family":"Yoshiyama","given":"Minoru"}],"issued":{"date-parts":[["2019",9]]}}},{"id":3922,"uris":["http://zotero.org/users/1933480/items/8E8JF45C"],"uri":["http://zotero.org/users/1933480/items/8E8JF45C"],"itemData":{"id":3922,"type":"article-journal","abstract":"AIMS: This study sought to explore the relationship between plasma galectin-3 (Gal-3) and persistent atrial fibrillation (PsAF), and investigate whether Gal-3 predicts clinical outcomes in patients with PsAF undergoing catheter ablation.\nMETHODS: Fifty consecutive PsAF patients without coexisting structural heart disease undergoing first-time catheter ablation and 46 healthy controls were included. Blood samples were collected on admission for analysis of plasma Gal-3. Pre-ablation clinical and laboratory data were also recorded. Persistent atrial fibrillations patients were followed after ablation and AF recurrence was defined as episodes of AF or atrial tachycardia lasting &gt;30 s after the blanking period.\nRESULTS: Plasma Gal-3 concentrations were higher in PsAF patients than in healthy controls (P &lt; 0.001). In PsAF group, those with AF recurrence had higher plasma Gal-3 than did those without recurrence (P = 0.007). Both Gal-3 (hazard ratio 1.28, P = 0.006) and left atrial diameter (LAD) (hazard ratio 1.1, P = 0.025) were independent predictors of AF recurrence after ablation. Moreover, adding Gal-3 to LAD had an incremental predictive value for ablation outcomes (global χ(2) of LAD alone: 8.2; LAD and Gal-3 concentrations: 15.7; P = 0.006).\nCONCLUSION: Plasma Gal-3 concentrations are elevated in PsAF patients without structural heart disease and independently predict AF recurrence after ablation. Plasma Gal-3 concentration may be helpful in identifying appropriate candidates for AF ablation.","container-title":"Europace: European Pacing, Arrhythmias, and Cardiac Electrophysiology: Journal of the Working Groups on Cardiac Pacing, Arrhythmias, and Cardiac Cellular Electrophysiology of the European Society of Cardiology","DOI":"10.1093/europace/euv045","ISSN":"1532-2092","issue":"10","journalAbbreviation":"Europace","language":"eng","note":"number: 10\nPMID: 25921557","page":"1541-1547","source":"PubMed","title":"Plasma galectin-3 predicts clinical outcomes after catheter ablation in persistent atrial fibrillation patients without structural heart disease","volume":"17","author":[{"family":"Wu","given":"Xiao-Yan"},{"family":"Li","given":"Song-Nan"},{"family":"Wen","given":"Song-Nan"},{"family":"Nie","given":"Jun-Gang"},{"family":"Deng","given":"Wen-Ning"},{"family":"Bai","given":"Rong"},{"family":"Liu","given":"Nian"},{"family":"Tang","given":"Ri-Bo"},{"family":"Zhang","given":"Ting"},{"family":"Du","given":"Xin"},{"family":"Dong","given":"Jian-Zeng"},{"family":"Ma","given":"Chang-Sheng"}],"issued":{"date-parts":[["2015",10]]}}},{"id":21177,"uris":["http://zotero.org/users/1933480/items/72NAMSS5"],"uri":["http://zotero.org/users/1933480/items/72NAMSS5"],"itemData":{"id":21177,"type":"article-journal","abstract":"OBJECTIVE: This study was aimed to observe the significance of the left atrium (LA) functional index combined with B-type natriuretic peptide (BNP) level in predicting recurrence in patients with paroxysmal atrial fibrillation (PAF) after circumferential pulmonary vein ablation (CPVA). Real-time three-dimensional echocardiography (RT-3DE) was used to observe the structural and functional changes of LA in patients with PAF after CPVA. BNP is a hemodynamic indicator of myocardial stretching increase in atrial fibrillation (AF) patients. PATIENTS AND METHODS: 243 patients with PAF who intended to undergo CPVA were selected in the study, and the following clinical data of the patients were collected. Firstly, the blood BNP levels measured before CPVA. Secondly, the measurements of routine echocardiography before CPVA. RT-3DE was used to obtain the time-volume curve of LA. Then, multivariate logistic regression analysis was used to analyze the factors affecting PAF recurrence after CPVA. Finally, we obtained the receiver operating characteristic (ROC) curve of PAF recurrence predicted by the independent risk factors. RESULTS: A total of 233 AF patients with an average age of 63.1 ± 9.3 years (range, 39-75 years; male: female =195: 38) underwent CPVA. 42 patients had AF recurrence (18.0%) during 3-6months follow-up after an operation blanking period of 3 months, BNP in the Recurrence Group was higher than that in Sinus Rhythm Group (p≤0.001). The preoperative left minimum volume index (LAVImin), left atrial volume index before contraction (LAVIpre-a) were higher in Recurrence Group than in Sinus Rhythm Group (p≤0.001). Expansion index, Diastolic emptying index (DEI), Passive emptying index (PEI), Active emptying index (AEI) were lower in the Recurrence Group than in the Sinus Rhythm Group (p≤0.001). Logistic regression analyses showed that BNP and DEI were independent predictors for PAF recurrence (OR=1.004, 95% CI: 1.01-1.07, p=0.001; OR=0.655, 95% CI: 0.57-0.75, p=0.001). The AUC of BNP, DEI and combined index for recurrence of CPVA were higher than LAVImax (p range: 0.001-0.013). CONCLUSIONS: In patients with PAF treated with CPVA, the impaired DEI of LA reservoir function and increased BNP may be useful predictors of PAF recurrence.","container-title":"European Review for Medical and Pharmacological Sciences","DOI":"10.26355/eurrev_202005_21191","ISSN":"1128-3602, 2284-0729","issue":"9","language":"eng","page":"4997-5007","source":"DOI.org (CSL JSON)","title":"Functional studies of left atrium and BNP in patients with paroxysmal atrial fibrillation and the prediction of recurrence after CPVA","volume":"24","author":[{"family":"Xu","given":"M."},{"family":"Liu","given":"F."},{"family":"Ge","given":"Z.-X."},{"family":"Li","given":"J.-M."},{"family":"Xie","given":"X."},{"family":"Yang","given":"J.-H."}],"issued":{"date-parts":[["2020",5]]}}},{"id":21591,"uris":["http://zotero.org/users/1933480/items/P5JUYG2P"],"uri":["http://zotero.org/users/1933480/items/P5JUYG2P"],"itemData":{"id":21591,"type":"article-journal","abstract":"Background: Previous studies have shown that plasma cancer antigen-125 (CA-125) is closely related to heart failure and new-onset atrial fibrillation (AF), but no study reported the relationship between CA-125 concentrations and advanced recurrence of AF ablation. This research is the first to describe CA-125 as a biomarker for the recurrence of AF after ablation. Methods: A total of 422 AF patients undergoing catheter ablation were included in this study. Results: During the 1-y follow-up, 326 patients (77.25%) maintained a sinus rhythm, whereas 83 patients (20.44%) presented AF recurrence. The patients with AF recurrence showed higher CA-125 concentrations at baseline than those with maintained sinus rhythm (P = 0.0001). Multivariate Cox proportional hazards regression analyses revealed that persistent AF (HR 2.212; 95% CI: 1.396-3.504, P = 0.001) and CA-125 concentration (HR, 1.003; 95% (CI): 1.000-1.005, P = 0.019) were independent predictors of AF recurrence. According to the receiver operating characteristic (ROC) analysis, CA-125 yielded an optimal cut-off value of 11.05 U/ml, and its sensitivity and specificity reached 65.6% and 85.0%, respectively. In addition, the area under the curve (AUC) value spanned 80.3% (95% CI: 0.750-0.857, P &lt; 0.0001). Moreover, the results of the subgroup analysis indicated that patients with persistent atrial fibrillation have higher concentrations of CA-125 and have an increased risk of the recurrence of AF. Conclusions: High CA-125 concentration is an independent predictor of AF recurrence after 1 y of AF ablation, especially in patients with persistent AF.","container-title":"CLINICA CHIMICA ACTA","DOI":"10.1016/j.cca.2019.11.001","ISSN":"0009-8981","page":"201-206","title":"Relationship between plasma cancer antigen (CA)-125 level and one-year recurrence of atrial fibrillation after catheter ablation","volume":"502","author":[{"family":"Huang","given":"Zhouqing"},{"family":"Liang","given":"Xiaohe"},{"family":"Wang","given":"Weiqi"},{"family":"Mao","given":"Zhijie"},{"family":"Lin","given":"Ya"},{"family":"Zhang","given":"Lei"},{"family":"Jin","given":"Zehao"},{"family":"Lin","given":"Shuang"},{"family":"Huang","given":"Wei Jiang"},{"family":"Hu","given":"Xiaokang"}],"issued":{"date-parts":[["2020",3]]}}},{"id":28395,"uris":["http://zotero.org/users/1933480/items/VMJQ5WWC"],"uri":["http://zotero.org/users/1933480/items/VMJQ5WWC"],"itemData":{"id":28395,"type":"article-journal","container-title":"Journal of Cardiology","DOI":"10.1016/j.jjcc.2019.08.014","ISSN":"09145087","issue":"4","journalAbbreviation":"Journal of Cardiology","language":"en","page":"352-359","source":"DOI.org (Crossref)","title":"Impact of baseline left atrial function on long-term outcome after catheter ablation for paroxysmal atrial fibrillation","volume":"75","author":[{"family":"Oka","given":"Takafumi"},{"family":"Tanaka","given":"Koji"},{"family":"Ninomiya","given":"Yuichi"},{"family":"Hirao","given":"Yuko"},{"family":"Tanaka","given":"Nobuaki"},{"family":"Okada","given":"Masato"},{"family":"Inoue","given":"Hiroyuki"},{"family":"Takayasu","given":"Kohtaro"},{"family":"Kitagaki","given":"Ryo"},{"family":"Koyama","given":"Yasushi"},{"family":"Okamura","given":"Atsunori"},{"family":"Iwakura","given":"Katsuomi"},{"family":"Sakata","given":"Yasushi"},{"family":"Fujii","given":"Kenshi"},{"family":"Inoue","given":"Koichi"}],"issued":{"date-parts":[["2020",4]]}}},{"id":28397,"uris":["http://zotero.org/users/1933480/items/VRY72DBA"],"uri":["http://zotero.org/users/1933480/items/VRY72DBA"],"itemData":{"id":28397,"type":"article-journal","container-title":"IJC Heart &amp; Vasculature","DOI":"10.1016/j.ijcha.2020.100664","ISSN":"23529067","journalAbbreviation":"IJC Heart &amp; Vasculature","language":"en","page":"100664","source":"DOI.org (Crossref)","title":"Atrial fibrillation type modulates the clinical predictive value of neutrophil-to-lymphocyte ratio for atrial fibrillation recurrence after catheter ablation","volume":"31","author":[{"family":"Yano","given":"Masamichi"},{"family":"Egami","given":"Yasuyuki"},{"family":"Ukita","given":"Kohei"},{"family":"Kawamura","given":"Akito"},{"family":"Nakamura","given":"Hitoshi"},{"family":"Matsuhiro","given":"Yutaka"},{"family":"Yasumoto","given":"Koji"},{"family":"Tsuda","given":"Masaki"},{"family":"Okamoto","given":"Naotaka"},{"family":"Tanaka","given":"Akihiro"},{"family":"Matsunaga-Lee","given":"Yasuharu"},{"family":"Shutta","given":"Ryu"},{"family":"Nishino","given":"Masami"},{"family":"Tanouchi","given":"Jun"}],"issued":{"date-parts":[["2020",12]]}}}],"schema":"https://github.com/citation-style-language/schema/raw/master/csl-citation.json"} </w:instrText>
      </w:r>
      <w:r w:rsidRPr="00983DD5">
        <w:rPr>
          <w:rFonts w:ascii="Times New Roman" w:hAnsi="Times New Roman" w:cs="Times New Roman"/>
        </w:rPr>
        <w:fldChar w:fldCharType="separate"/>
      </w:r>
      <w:r w:rsidR="003A3A9A" w:rsidRPr="00983DD5">
        <w:rPr>
          <w:rFonts w:ascii="Times New Roman" w:hAnsi="Times New Roman" w:cs="Times New Roman"/>
          <w:vertAlign w:val="superscript"/>
        </w:rPr>
        <w:t>3–21</w:t>
      </w:r>
      <w:r w:rsidRPr="00983DD5">
        <w:rPr>
          <w:rFonts w:ascii="Times New Roman" w:hAnsi="Times New Roman" w:cs="Times New Roman"/>
        </w:rPr>
        <w:fldChar w:fldCharType="end"/>
      </w:r>
    </w:p>
    <w:p w14:paraId="62A306FC" w14:textId="33279396" w:rsidR="00B51BAA" w:rsidRPr="00983DD5" w:rsidRDefault="00242613" w:rsidP="00B51BAA">
      <w:pPr>
        <w:pStyle w:val="ListParagraph"/>
        <w:numPr>
          <w:ilvl w:val="0"/>
          <w:numId w:val="1"/>
        </w:numPr>
        <w:rPr>
          <w:rFonts w:ascii="Times New Roman" w:hAnsi="Times New Roman" w:cs="Times New Roman"/>
        </w:rPr>
      </w:pPr>
      <w:r w:rsidRPr="00983DD5">
        <w:rPr>
          <w:rFonts w:ascii="Times New Roman" w:hAnsi="Times New Roman" w:cs="Times New Roman"/>
        </w:rPr>
        <w:t>NT-proBNP</w:t>
      </w:r>
      <w:r w:rsidRPr="00983DD5">
        <w:rPr>
          <w:rFonts w:ascii="Times New Roman" w:hAnsi="Times New Roman" w:cs="Times New Roman"/>
        </w:rPr>
        <w:fldChar w:fldCharType="begin"/>
      </w:r>
      <w:r w:rsidR="003A3A9A" w:rsidRPr="00983DD5">
        <w:rPr>
          <w:rFonts w:ascii="Times New Roman" w:hAnsi="Times New Roman" w:cs="Times New Roman"/>
        </w:rPr>
        <w:instrText xml:space="preserve"> ADDIN ZOTERO_ITEM CSL_CITATION {"citationID":"iq17xnTP","properties":{"formattedCitation":"\\super 22\\uc0\\u8211{}32,33(p2),34,35\\nosupersub{}","plainCitation":"22–32,33(p2),34,35","noteIndex":0},"citationItems":[{"id":2431,"uris":["http://zotero.org/users/1933480/items/AVHLL265"],"uri":["http://zotero.org/users/1933480/items/AVHLL265"],"itemData":{"id":2431,"type":"article-journal","abstract":"BACKGROUND: the presence of atrial fibrillation (AF) is related to increased levels of natriuretic peptides. In addition, increased natriuretic peptide levels are predictive of the development of AF. However, the role of natriuretic peptides to predict recurrence of AF after radiofrequency catheter ablation (RFCA) is controversial.\nOBJECTIVE: the study aimed to investigate the role of natriuretic peptides in the prediction of AF recurrence after RFCA for AF.\nMETHODS: pre-procedural amino-terminal pro-atrial natriuretic peptide (NT-proANP) and amino-terminal-pro-B-type natriuretic peptide (NT-proBNP) plasma levels were determined in 87 patients undergoing RFCA for symptomatic drug-refractory AF. In addition, a comprehensive clinical and echocardiographic evaluation was performed at baseline. Left atrial volumes, left ventricular volumes, and function (systolic and diastolic) were assessed. During a 6-month follow-up period, AF recurrence was monitored and defined as any registration of AF on electrocardiogram or an episode of AF longer than 30 seconds on 24-hour Holter monitoring. The role of natriuretic peptide plasma levels to predict AF recurrence after RFCA was studied.\nRESULTS: During follow-up, 66 patients (76%) maintained sinus rhythm, whereas 21 patients (24%) had AF recurrence. Patients with AF recurrence had higher baseline natriuretic peptide levels than patients who maintained sinus rhythm (NT-proANP 3.19 nmol/L [2.55-4.28] vs 2.52 nmol/L [1.69-3.55], P = .030; NT-proBNP 156.4 pg/mL [64.1-345.3] vs 84.6 pg/mL [43.3-142.7], P = .036). However, NT-proBNP was an independent predictor of AF recurrence, whereas NT-proANP was not. Moreover, NT-proBNP had an incremental value over echocardiographic characteristics to predict AF recurrence after RFCA.\nCONCLUSION: baseline NT-proBNP plasma level is an independent predictor of AF recurrence after RFCA.","container-title":"American Heart Journal","DOI":"10.1016/j.ahj.2010.09.031","ISSN":"1097-6744","issue":"1","journalAbbreviation":"Am. Heart J.","language":"eng","note":"number: 1\nPMID: 21167354","page":"197-203","source":"PubMed","title":"Natriuretic peptide levels predict recurrence of atrial fibrillation after radiofrequency catheter ablation","volume":"161","author":[{"family":"Uijl","given":"Dennis W.","non-dropping-particle":"den"},{"family":"Delgado","given":"Victoria"},{"family":"Tops","given":"Laurens F."},{"family":"Ng","given":"Arnold C. T."},{"family":"Boersma","given":"Eric"},{"family":"Trines","given":"Serge A."},{"family":"Zeppenfeld","given":"Katja"},{"family":"Schalij","given":"Martin J."},{"family":"Laarse","given":"Arnoud","non-dropping-particle":"van der"},{"family":"Bax","given":"Jeroen J."}],"issued":{"date-parts":[["2011",1]]}}},{"id":3107,"uris":["http://zotero.org/users/1933480/items/UE4CSBBN"],"uri":["http://zotero.org/users/1933480/items/UE4CSBBN"],"itemData":{"id":3107,"type":"article-journal","abstract":"To determine the pre-procedural value of different fibrotic biomarkers and comprehensive cardiac magnetic resonance (CMR) for the prediction of poor response to ablation therapy in patients with atrial fibrillation (AF). Left atrial (LA) late gadolinium enhancement (LGE) and native LA T1 relaxation times were assessed using CMR. Plasma levels of relaxin, myeloperoxidase and serum levels of matrix metalloproteinase (MMP)-mediated cardiac specific titin fragmentation and MMP-mediated type IV collagen degradation were obtained. Poor outcome was defined by the recurrence of AF during 1-year follow-up. 61 patients were included in final analysis. Twenty (32.8%) patients had recurrence of AF. Patients with a recurrence of AF had a higher percentage of LA LGE (26.7 ± 12.5% vs. 17.0 ± 7.7%; P &lt; 0.001), higher LA T1 relaxation times (856.7 ± 112.2 ms vs. 746.8 ± 91.0 ms; P &lt; 0.001) and higher plasma levels of relaxin (0.69 ± 1.34 pg/ml vs. 0.37 ± 0.88 pg/ml; P = 0.035). In the multivariate Cox regression analysis, poor ablation outcome was best predicted by advanced LGE stage (hazard ratio (HR):5.487; P = 0.001) and T1 relaxation times (HR:1.007; P = 0.001). Pre-procedural CMR is a valuable tool for prediction of poor response to catheter ablation therapy in patients with AF. It offers various imaging techniques for outcome prediction and might be valuable for a better patient selection prior to ablation therapy.","container-title":"Scientific Reports","DOI":"10.1038/s41598-018-31916-2","ISSN":"2045-2322","issue":"1","journalAbbreviation":"Sci Rep","language":"eng","note":"number: 1\nPMID: 30206274\nPMCID: PMC6134059","page":"13618","source":"PubMed","title":"Cardiac magnetic resonance using late gadolinium enhancement and atrial T1 mapping predicts poor outcome in patients with atrial fibrillation after catheter ablation therapy","volume":"8","author":[{"family":"Luetkens","given":"Julian A."},{"family":"Wolpers","given":"Anne C."},{"family":"Beiert","given":"Thomas"},{"family":"Kuetting","given":"Daniel"},{"family":"Dabir","given":"Darius"},{"family":"Homsi","given":"Rami"},{"family":"Meendermann","given":"Hendrik"},{"family":"Dayé","given":"Natalie Abou"},{"family":"Knappe","given":"Vincent"},{"family":"Karsdal","given":"Morten"},{"family":"Nielsen","given":"Signe H."},{"family":"Genovese","given":"Federica"},{"family":"Stöckigt","given":"Florian"},{"family":"Linhart","given":"Markus"},{"family":"Thomas","given":"Daniel"},{"family":"Nickenig","given":"Georg"},{"family":"Schild","given":"Hans H."},{"family":"Schrickel","given":"Jan W."},{"family":"Andrié","given":"René P."}],"issued":{"date-parts":[["2018",9,11]]}}},{"id":4386,"uris":["http://zotero.org/users/1933480/items/68WWBT3M"],"uri":["http://zotero.org/users/1933480/items/68WWBT3M"],"itemData":{"id":4386,"type":"article-journal","container-title":"Scandinavian Journal of Clinical and Laboratory Investigation","DOI":"10.3109/00365510903318209","ISSN":"0036-5513, 1502-7686","issue":"8","journalAbbreviation":"Scandinavian Journal of Clinical and Laboratory Investigation","language":"en","note":"number: 8","page":"843-850","source":"DOI.org (Crossref)","title":"Increased NT-pro-B-type natriuretic peptide independently predicts outcome following catheter ablation of atrial fibrillation","volume":"69","author":[{"family":"Nilsson","given":"Brian"},{"family":"Goetze","given":"Jens Peter"},{"family":"Chen","given":"Xu"},{"family":"Pehrson","given":"Steen"},{"family":"Svendsen","given":"Jesper Hastrup"}],"issued":{"date-parts":[["2009",1]]}}},{"id":4066,"uris":["http://zotero.org/users/1933480/items/H44RXG3N"],"uri":["http://zotero.org/users/1933480/items/H44RXG3N"],"itemData":{"id":4066,"type":"article-journal","abstract":"BACKGROUND: We evaluated the prognostic value of mid-regional proadrenomedullin (MR-proADM) in atrial fibrillation (AF) patients undergoing radiofrequency ablation.\nMETHODS: Plasma concentrations of MR-proADM were measured at baseline and after 12months in 87 AF patients in whom radiofrequency ablation was performed. The association between MR-proADM and AF recurrence was tested by univariable and multivariable Cox models.\nRESULTS: In all 87 patients radiofrequency ablation was successfully performed. Of the total population 54% had paroxysmal AF. The mean left ventricular ejection fraction was 54% (minimum 25%). After 12months of follow-up, 71% of the patients were free of AF recurrence. At baseline, mean MR-proADM in the total population was 0.72nmol/l±0.22. Patients with AF recurrence had significantly higher baseline MR-proADM (0.89nmol/l±0.29) as compared with patients without AF recurrence (0.65nmol/l±0.14; p&lt;0.001). After 12months, mean MR-proADM plasma concentration remained higher in patients with AF recurrence (0.81nmol/l±0.22 as compared with patients free of AF 0.54nmol/l±0.20; p&lt;0.001). Receiver operating characteristic (ROC) curve analysis for MR-proADM yields a specificity of 98% and a sensitivity of 64% with an optimal cut-off value of 0.82nmol/l to predict recurrence of AF after catheter ablation. In the logistic regression analysis only MR-proADM remained independently predictive for AF recurrence.\nCONCLUSION: This is the first study revealing the association between MR-proADM elevation before ablation and poor outcomes after ablation of AF. Larger studies are needed to validate these results.","container-title":"International Journal of Cardiology","DOI":"10.1016/j.ijcard.2014.11.117","ISSN":"1874-1754","journalAbbreviation":"Int. J. Cardiol.","language":"eng","note":"PMID: 25438233","page":"129-133","source":"PubMed","title":"Mid-regional proadrenomedullin levels predict recurrence of atrial fibrillation after catheter ablation","volume":"180","author":[{"family":"Parwani","given":"Abdul S."},{"family":"Haehling","given":"Stephan","non-dropping-particle":"von"},{"family":"Kolodziejski","given":"Ana I."},{"family":"Huemer","given":"Martin"},{"family":"Wutzler","given":"Alexander"},{"family":"Attanasio","given":"Philipp"},{"family":"Stojakovic","given":"Tatjana"},{"family":"Scharnagl","given":"Hubert"},{"family":"Haverkamp","given":"Wilhelm"},{"family":"Boldt","given":"Leif-Hendrik"}],"issued":{"date-parts":[["2015",2,1]]}}},{"id":3417,"uris":["http://zotero.org/users/1933480/items/MD5VZ92Z"],"uri":["http://zotero.org/users/1933480/items/MD5VZ92Z"],"itemData":{"id":3417,"type":"article-journal","abstract":"BACKGROUND: Risk factors for atrial fibrillation (AF) recurrence in patients who have undergone AF catheter ablation have not been fully clarified. The objective of this study was to assess whether the left atrium (LA) and LA appendage (LAA) volumes, and cardio-metabolic markers such as polyunsaturated fatty acids (PUFAs) levels were associated with AF recurrence.\nMETHODS: Seventy-seven consecutive patients with AF (mean age, 59 ± 8 years; male, 81%; paroxysmal AF, 64%) undergoing catheter ablation were enrolled. Using contrast-enhanced cardiac multi-detector computed tomography (MDCT) scan, the LA and LAA volume and orifice area were assessed. Radiofrequency ablation was performed by an irrigation catheter, initially targeting the pulmonary veins with a wide area circumferential ablation.\nRESULTS: Patients with AF recurrence (36%) exhibited both larger LAA volumes and an LAA orifice area than those without AF recurrence, whereas the LA diameter and LA volumes were not significantly different. Notably, AF recurrence occurred in all patients with a large LAA (≥ 25 mL), and the LAA volume was significantly and negatively associated with docosahexaenoic acid (DHA) levels (β = -0.33, P = 0.003). A multiple regression analysis revealed that the log N-terminal proB-type natriuretic peptide and plasma DHA levels were independent factors for the LAA volume when adjusted for age, AF detected age, left ventricular (LV) ejection fraction, end-systolic LV diameter.\nCONCLUSIONS: These results suggest that the association between LAA volume and low plasma DHA levels may be an important factor for post-ablation AF recurrence.","container-title":"Cardiology Research","DOI":"10.14740/cr542w","ISSN":"1923-2829","issue":"3","journalAbbreviation":"Cardiol Res","language":"eng","note":"number: 3\nPMID: 28725325\nPMCID: PMC5505292","page":"96-104","source":"PubMed","title":"Left Atrial Appendage Volume and Plasma Docosahexaenoic Acid Levels Are Associated With Atrial Fibrillation Recurrence After Catheter Ablation","volume":"8","author":[{"family":"Shiozawa","given":"Tomoyuki"},{"family":"Shimada","given":"Kazunori"},{"family":"Sekita","given":"Gaku"},{"family":"Hayashi","given":"Hidemori"},{"family":"Tabuchi","given":"Haruna"},{"family":"Miura","given":"Seiji"},{"family":"Fujimoto","given":"Shinichiro"},{"family":"Kadoguchi","given":"Tomoyasu"},{"family":"Ouchi","given":"Shohei"},{"family":"Aikawa","given":"Tatsuro"},{"family":"Al Shahi","given":"Hamad"},{"family":"Takahashi","given":"Shuhei"},{"family":"Miyazaki","given":"Tetsuro"},{"family":"Sumiyoshi","given":"Masataka"},{"family":"Nakazato","given":"Yuji"},{"family":"Daida","given":"Hiroyuki"}],"issued":{"date-parts":[["2017",6]]}}},{"id":1829,"uris":["http://zotero.org/users/1933480/items/V725G94B"],"uri":["http://zotero.org/users/1933480/items/V725G94B"],"itemData":{"id":1829,"type":"article-journal","abstract":"INTRODUCTION: Advanced age is the foremost risk factor for atrial fibrillation (AF). Telomere length is a surrogate for biological aging, but the association between shortened leukocyte telomere length (LTL) and recurrence of AF after ablation remains inconclusive.\nMETHODS: In this prospective analysis, 282 patients underwent an initial catheter ablation for paroxysmal or persistent AF. The association between recurrence of AF (RAF) and LTL was analyzed by univariate and multivariate Cox regression, as well as time-dependent receiver operating characteristic (ROC) analysis and Kaplan-Meier analysis.\nRESULTS: After a mean follow-up of 14.20 ± 5.04 months, RAF was documented in 78 of the 277 patients who completed the study (28.16%). In Cox proportional hazards models, LTL, age, diagnosis to ablation time (DTAT), NT-proBNP, and CHA2DS2-VASc score were significantly associated with RAF. After multivariable adjustment, LTL and DTAT were predicted as independent risk factors for RAF with hazard ratio (HR) of 3.17 (95% CI, 1.23-8.15, p=0.017) and 1.43(95%CI 1.10-1.86, p=0.007), respectively. In addition, ROC analysis indicated the potential diagnostic value of LTL with an AUC of 0.64 (p&lt;0.001; sensitivity=60.3%, specificity=57.8%), and an optimum cut-off value of 1.040. LTL≤1.040 was defined as shortened LTL, while LTL&gt;1.040 non-shortened LTL. Kaplan-Meier analysis showed RAF rate curve was separated significantly between two groups (21.2% vs 35.9%, log-rank test result p=0.007). Patients with shortened LTL might have a higher risk for RAF with HR=1.84 (p=0.008).\nCONCLUSIONS: Shortened LTL is an independent risk factor for AF recurrence. Shortened LTL could be a potential biomarker in predicting RAF after ablation. This article is protected by copyright. All rights reserved.","container-title":"Journal of Cardiovascular Electrophysiology","DOI":"10.1111/jce.13958","ISSN":"1540-8167","journalAbbreviation":"J. Cardiovasc. Electrophysiol.","language":"eng","note":"PMID: 31042327","source":"PubMed","title":"Study on the relationship between telomere length changes and recurrence of atrial fibrillation after radiofrequency catheter ablation","author":[{"family":"Su","given":"Changyang"},{"family":"Liu","given":"Zheng"},{"family":"Gao","given":"Yuanfeng"},{"family":"Liu","given":"Ye"},{"family":"Hu","given":"Rou-Mu"},{"family":"Liu","given":"Jia"},{"family":"Yang","given":"Xiyan"},{"family":"Li","given":"Shichao"},{"family":"Zhang","given":"Yuan"},{"family":"Zuo","given":"Kun"},{"family":"Cao","given":"Boli"},{"family":"Luo","given":"Jing"},{"family":"Li","given":"Jing"},{"family":"Li","given":"Kuibao"},{"family":"Yin","given":"Xiandong"},{"family":"Chen","given":"Mulei"},{"family":"Yang","given":"Xinchun"}],"issued":{"date-parts":[["2019",5,1]]}}},{"id":21178,"uris":["http://zotero.org/users/1933480/items/CIZE86KL"],"uri":["http://zotero.org/users/1933480/items/CIZE86KL"],"itemData":{"id":21178,"type":"article-journal","container-title":"The American Journal of the Medical Sciences","DOI":"10.1016/j.amjms.2019.06.004","ISSN":"00029629","issue":"3","journalAbbreviation":"The American Journal of the Medical Sciences","language":"en","page":"204-211","source":"DOI.org (Crossref)","title":"Impact of Stable Coronary Artery Disease on the Efficacy of Cryoballoon Ablation for the Atrial Fibrillation","volume":"358","author":[{"family":"Liu","given":"Lu"},{"family":"Zhao","given":"Dongdong"},{"family":"Zhang","given":"Jun"},{"family":"Yang","given":"Haotian"},{"family":"Abdu","given":"Fuad A."},{"family":"Guo","given":"Rong"},{"family":"Li","given":"Shuang"},{"family":"Tang","given":"Kai"},{"family":"Li","given":"Hailing"},{"family":"Che","given":"Wenliang"},{"family":"Xu","given":"Yawei"}],"issued":{"date-parts":[["2019",9]]}}},{"id":21179,"uris":["http://zotero.org/users/1933480/items/JK7C3AFK"],"uri":["http://zotero.org/users/1933480/items/JK7C3AFK"],"itemData":{"id":21179,"type":"article-journal","container-title":"Journal of Translational Medicine","DOI":"10.1186/1479-5876-11-7","ISSN":"1479-5876","issue":"1","journalAbbreviation":"J Transl Med","language":"en","page":"7","source":"DOI.org (Crossref)","title":"Predictive value of pre-procedural autoantibodies against M2-muscarinic acetylcholine receptor for recurrence of atrial fibrillation one year after radiofrequency catheter ablation","volume":"11","author":[{"family":"Zou","given":"Changhong"},{"family":"Zhang","given":"Zhiyong"},{"family":"Zhao","given":"Wenmin"},{"family":"Li","given":"Guang"},{"family":"Ma","given":"Guiling"},{"family":"Yang","given":"Xinchun"},{"family":"Zhang","given":"Jianjun"},{"family":"Zhang","given":"Lin"}],"issued":{"date-parts":[["2013"]]}}},{"id":3571,"uris":["http://zotero.org/users/1933480/items/X6PYNW5W"],"uri":["http://zotero.org/users/1933480/items/X6PYNW5W"],"itemData":{"id":3571,"type":"article-journal","abstract":"PURPOSE: Multiple studies have shown the efficacy and potentially curative effect of catheter ablation (CA). However, CA is always accompanied by a considerable recurrence rate for atrial fibrillation (AF). We hypothesized that pre-procedure assessments of baseline left atrial appendage emptying flow velocity (LAAFV) and N-terminal pro-brain natriuretic peptide (NT-proBNP) levels would help identify abnormal atrial substrate and offer preliminary evidence regarding susceptibility to AF recurrence in patients with paroxysmal or persistent AF, respectively.\nMETHODS: In 120 patients with AF (paroxysmal, 55; persistent, 65), transesophageal echocardiography was performed with assessment of LAAFV and NT-proBNP was measured before the first AF ablation.\nRESULTS: After 12 months of follow-up, 16 patients (29.1%) in the paroxysmal AF and 23 patients (35.4%) in the persistent AF experienced recurrence of AF. In ROC analysis, a NT-proBNP value of ≥291 pg/ml in the paroxysmal AF and ≥368 pg/ml in the persistent AF discriminated AFR and non-AFR with the greatest sensitivity and specificity. In multivariate regression analysis, LAAFV (OR 0.88, 95% CI 0.79-0.98, p = 0.023) was identified as an independent predictor of AFR in the paroxysmal AF population post-CA after adjustment for other risk factors; however, in the persistent AF population, LAAFV (OR 0.81, 95% CI 0.68-0.94, p = 0.007) and a NT-proBNP value ≥368 pg/ml (OR 18.29, 95% CI 1.32-252.84, p = 0.030) were identified as independent predictors for rhythm outcome compared to other parameters.\nCONCLUSIONS: In patients with persistent AF, elevated plasma NT-proBNP concentrations combined with low LAAFV were associated with rhythm outcome after AF ablation; however, LAAFV was the only independent predictor of CA efficacy in patients with paroxysmal AF.","container-title":"Journal of Interventional Cardiac Electrophysiology: An International Journal of Arrhythmias and Pacing","DOI":"10.1007/s10840-016-0216-4","ISSN":"1572-8595","issue":"3","journalAbbreviation":"J Interv Card Electrophysiol","language":"eng","note":"number: 3\nPMID: 27943042","page":"343-350","source":"PubMed","title":"Association between left atrial appendage emptying velocity, N-terminal plasma brain natriuretic peptide levels, and recurrence of atrial fibrillation after catheter ablation","volume":"48","author":[{"family":"Ma","given":"Xin-Xin"},{"family":"Zhang","given":"Yue-Li"},{"family":"Hu","given":"Bing"},{"family":"Jiang","given":"Wen-Jun"},{"family":"Wang","given":"Man"},{"family":"Zheng","given":"Dong-Yan"},{"family":"Zhu","given":"Meng-Ruo"},{"family":"Xue","given":"Xiao-Pei"}],"issued":{"date-parts":[["2017",4]]}}},{"id":28402,"uris":["http://zotero.org/users/1933480/items/BY9RXZFL"],"uri":["http://zotero.org/users/1933480/items/BY9RXZFL"],"itemData":{"id":28402,"type":"article-journal","container-title":"Journal of Electrocardiology","DOI":"10.1016/j.jelectrocard.2020.07.017","ISSN":"00220736","journalAbbreviation":"Journal of Electrocardiology","language":"en","page":"139-144","source":"DOI.org (Crossref)","title":"Large left atrial appendage predicts the ablation outcome in hypertensive patients with atrial fibrillation","volume":"63","author":[{"family":"Du","given":"Wei"},{"family":"Dai","given":"Min"},{"family":"Wang","given":"Min"},{"family":"Gong","given":"Qian"},{"family":"Ye","given":"Ting-Qiao"},{"family":"Wang","given":"Hu"},{"family":"Luo","given":"Cai-Dong"}],"issued":{"date-parts":[["2020",11]]}}},{"id":28387,"uris":["http://zotero.org/users/1933480/items/WG4E6BAB"],"uri":["http://zotero.org/users/1933480/items/WG4E6BAB"],"itemData":{"id":28387,"type":"article-journal","container-title":"Journal of Electrocardiology","DOI":"10.1016/j.jelectrocard.2021.04.005","ISSN":"00220736","journalAbbreviation":"Journal of Electrocardiology","language":"en","page":"114-121","source":"DOI.org (Crossref)","title":"Impact of atrial mitral and tricuspid regurgitation on atrial fibrillation recurrence after ablation","volume":"66","author":[{"family":"Nakamura","given":"Keijiro"},{"family":"Takagi","given":"Takahito"},{"family":"Kogame","given":"Norihiro"},{"family":"Asami","given":"Masako"},{"family":"Toyoda","given":"Yasutake"},{"family":"Enomoto","given":"Yoshinari"},{"family":"Hara","given":"Hidehiko"},{"family":"Moroi","given":"Masao"},{"family":"Noro","given":"Mahito"},{"family":"Sugi","given":"Kaoru"},{"family":"Nakamura","given":"Masato"}],"issued":{"date-parts":[["2021",5]]}}},{"id":21463,"uris":["http://zotero.org/users/1933480/items/2PWQ45F9"],"uri":["http://zotero.org/users/1933480/items/2PWQ45F9"],"itemData":{"id":21463,"type":"article-journal","abstract":"Introduction Atrial fibrosis is associated with atrial fibrillation (AF) recurrence after ablation. This study aims to determine the relationship between soluble ST2 (sST2), a profibrotic biomarker, and AF recurrence after radiofrequency catheter ablation (RFCA). Methods AF patients referred for RFCA were consecutively included from October 2017 to May 2019. Baseline characteristics were collected, and sST2 levels were determined before ablation. Left atrial substrate mapping was performed after circumferential pulmonary vein isolation under sinus rhythm, and substrate was modified in low-voltage zones. A second procedure was recommended under recurrence. Results Two hundred fifty-eight patients (146 males, average age 61.0 +/- 8.8) were included. After a medium follow-up of 13.5 months, 52 patients (20.2%) had recurrence and received a second procedure. Preoperative sST2 level in patients with recurrence was significantly higher than that in patients without (31.3 ng/mL vs 20.3 ng/mL,P &lt; .001). In those undergoing second ablation, sST2 level in patients with new abnormalities during endocardial mapping was significantly higher than that in patients without (43.0 ng/mL vs 22.1 ng/mL,P &lt; .001). An sST2 level over 26.9 ng/mL could predict AF recurrence with new abnormalities during endocardial mapping with a sensitivity of 100% and a specificity of 75.9%. Multiple logistic analysis showed that sST2 level was an independent predictor of AF recurrence with new abnormalities during endocardial mapping (P &lt; .001). Conclusions sST2 level was associated with new abnormalities during endocardial mapping and recurrence of AF after ablation. It might have significance in choosing treatment strategies for AF.","container-title":"PACE-PACING AND CLINICAL ELECTROPHYSIOLOGY","DOI":"10.1111/pace.14029","ISSN":"0147-8389","issue":"11","page":"1235-1241","title":"Role of sST2 in predicting recurrence of atrial fibrillation after radiofrequency catheter ablation","volume":"43","author":[{"family":"Liu","given":"Hailei"},{"family":"Wang","given":"Kexin"},{"family":"Lin","given":"YongPing"},{"family":"Liang","given":"Xichen"},{"family":"Zhao","given":"Shuai"},{"family":"Li","given":"Mingfang"},{"family":"Chen","given":"Minglong"}],"issued":{"date-parts":[["2020",11]]}},"locator":"2"},{"id":28386,"uris":["http://zotero.org/users/1933480/items/EIEKZPUW"],"uri":["http://zotero.org/users/1933480/items/EIEKZPUW"],"itemData":{"id":28386,"type":"article-journal","container-title":"Biomarkers","DOI":"10.1080/1354750X.2021.1917664","ISSN":"1354-750X, 1366-5804","journalAbbreviation":"Biomarkers","language":"en","page":"1-9","source":"DOI.org (Crossref)","title":"Assessment of the relationship between semaphorin4D level and recurrence after catheter ablation in paroxysmal atrial fibrillation","author":[{"family":"Can","given":"Veysi"},{"family":"Cakmak","given":"Huseyin Altug"},{"family":"Vatansever","given":"Fahriye"},{"family":"Kanat","given":"Selcuk"},{"family":"Ekizler","given":"Firdevs Aysenur"},{"family":"Huysal","given":"Kagan"},{"family":"Demir","given":"Mehmet"}],"issued":{"date-parts":[["2021",4,28]]}}},{"id":21468,"uris":["http://zotero.org/users/1933480/items/5EZFLLR9"],"uri":["http://zotero.org/users/1933480/items/5EZFLLR9"],"itemData":{"id":21468,"type":"article-journal","abstract":"The mechanisms underlying the recurrence of atrial fibrillation (AF) after radiofrequency catheter ablation (RFCA) are not well concerned. The study sought to explore the association between growth differentiation factor-15 (GDF-15) and the incidence of recurrent events among AF patients after the ablation procedure. We prospectively included 150 consecutive AF patients who underwent RFCA. Clinical information about the patients was collected. Blood samples on the second morning of hospital admission and three months after RFCA were collected, and enzyme-linked immunosorbent assay (ELISA) was used to measure the concentration of GDF-15. All participants were followed up at specific times (1st/3rd/6th/12th/18th/24th months) after RFCA to record recurrences events. During a median follow-up of 14.0 months, AF recurrence occurred in 37(24.7%) patients. Baseline serum GDF-15 level in the persistent AF group was significantly higher than the paroxysmal AF group [1140(854 similar to 1701)ng/L vs. 1062(651 similar to 1374)ng/L, P = 0.039]. Baseline serum GDF-15 level in the recurrence group was significantly higher than the nonrecurrence group [1287(889 similar to 1768) ng/L vs. 1062(694 similar to 1373)ng/L, P = 0.022]. Serum GDF-15 level at three months after RFCA was significantly lower than the baseline [870 (579 similar to 1270) ng/L vs. 1155 (735 similar to 1632)ng/L, P &lt; 0.001]. The baseline GDF-15 correlated significantly with LAP (r = 0.296, P &lt; 0.001) and LAAV(r = -0.235, P = 0.003). Kaplan-Meier analysis showed a significantly lower event-free survival time in the high baseline GDF-15 (&gt;= 1287.3 ng/L) group than the low baseline GDF-15 (&lt;1287.3 ng/L) group (17.1 months vs. 20.4 months, Log Rank P = 0.017). In the multivariate Cox regression, baseline GDF-15(HR 1.053, 95% CI 1.007-1.100, P = 0.022) and LAD (HR 1.124, 95% CI 1.011-1.250, P = 0.030) were independent predictors of AF recurrence after RFCA. Our study indicated increased preprocedural GDF-15 is associated with left atrial remodeling and acts as a predictor of AF recurrence after ablation.","container-title":"MEDIATORS OF INFLAMMATION","DOI":"10.1155/2020/8360936","ISSN":"0962-9351","title":"The Predictive Value of Growth Differentiation Factor-15 in Recurrence of Atrial Fibrillation after Catheter Ablation","volume":"2020","author":[{"family":"Wei","given":"Ying"},{"family":"Liu","given":"Shuwang"},{"family":"Yu","given":"Haiyi"},{"family":"Zhang","given":"Yuan"},{"family":"Gao","given":"Wei"},{"family":"Cui","given":"Ming"},{"family":"Li","given":"Lei"}],"issued":{"date-parts":[["2020",8,21]]}}}],"schema":"https://github.com/citation-style-language/schema/raw/master/csl-citation.json"} </w:instrText>
      </w:r>
      <w:r w:rsidRPr="00983DD5">
        <w:rPr>
          <w:rFonts w:ascii="Times New Roman" w:hAnsi="Times New Roman" w:cs="Times New Roman"/>
        </w:rPr>
        <w:fldChar w:fldCharType="separate"/>
      </w:r>
      <w:r w:rsidR="003A3A9A" w:rsidRPr="00983DD5">
        <w:rPr>
          <w:rFonts w:ascii="Times New Roman" w:hAnsi="Times New Roman" w:cs="Times New Roman"/>
          <w:vertAlign w:val="superscript"/>
        </w:rPr>
        <w:t>22–32,33(p2),34,35</w:t>
      </w:r>
      <w:r w:rsidRPr="00983DD5">
        <w:rPr>
          <w:rFonts w:ascii="Times New Roman" w:hAnsi="Times New Roman" w:cs="Times New Roman"/>
        </w:rPr>
        <w:fldChar w:fldCharType="end"/>
      </w:r>
    </w:p>
    <w:p w14:paraId="0E155D0B" w14:textId="64FB8123" w:rsidR="008E4C91" w:rsidRPr="00983DD5" w:rsidRDefault="00242613" w:rsidP="008E4C91">
      <w:pPr>
        <w:pStyle w:val="ListParagraph"/>
        <w:numPr>
          <w:ilvl w:val="0"/>
          <w:numId w:val="1"/>
        </w:numPr>
        <w:rPr>
          <w:rFonts w:ascii="Times New Roman" w:hAnsi="Times New Roman" w:cs="Times New Roman"/>
        </w:rPr>
      </w:pPr>
      <w:r w:rsidRPr="00983DD5">
        <w:rPr>
          <w:rFonts w:ascii="Times New Roman" w:hAnsi="Times New Roman" w:cs="Times New Roman"/>
        </w:rPr>
        <w:t>hsCRP</w:t>
      </w:r>
      <w:r w:rsidRPr="00983DD5">
        <w:rPr>
          <w:rFonts w:ascii="Times New Roman" w:hAnsi="Times New Roman" w:cs="Times New Roman"/>
        </w:rPr>
        <w:fldChar w:fldCharType="begin"/>
      </w:r>
      <w:r w:rsidR="003A3A9A" w:rsidRPr="00983DD5">
        <w:rPr>
          <w:rFonts w:ascii="Times New Roman" w:hAnsi="Times New Roman" w:cs="Times New Roman"/>
        </w:rPr>
        <w:instrText xml:space="preserve"> ADDIN ZOTERO_ITEM CSL_CITATION {"citationID":"kMf9abi5","properties":{"formattedCitation":"\\super 4,7,12,14\\uc0\\u8211{}17,26,27,34\\uc0\\u8211{}45\\nosupersub{}","plainCitation":"4,7,12,14–17,26,27,34–45","noteIndex":0},"citationItems":[{"id":2413,"uris":["http://zotero.org/users/1933480/items/RQQXID93"],"uri":["http://zotero.org/users/1933480/items/RQQXID93"],"itemData":{"id":2413,"type":"article-journal","abstract":"INTRODUCTION: Although catheter ablation can effectively eliminate atrial fibrillation (AF), the progression of atrial remodeling increases the risk of recurrence. AF is associated with inflammation and subsequent myocardial fibrosis. We therefore examined the possibility of determining the postablation prognosis of patients with AF using biomarkers of inflammation and collagen turnover.\nMETHODS AND RESULTS: Subjects were 50 patients who underwent catheter ablation for drug-resistant AF. High-sensitivity CRP (hs-CRP), interleukin (IL)-6, carboxyl-terminal telopeptide of collagen type I (ICTP), metalloproteinase (MMP)-2, tissue inhibitor of MMP-2 (TIMP-2), atrial natriuretic peptide (ANP), and brain natriuretic peptide (BNP) were measured before and 2.2 ± 0.8 months after ablation. During the follow-up period of 14.0 (4.7-20.9) months, AF recurred in 21 of the 50 patients. Recurrence was associated with an MMP-2 elevation (860.3 ± 120.8 ng/mL vs 687.0 ± 122.5 ng/mL [in patients without recurrence]), ICTP elevation (3.2 ± 1.1 ng/mL vs 2.7 ± 0.6 ng/mL), BNP elevation, greater body mass index, nonparoxysmal AF, and hypertension (P &lt; 0.05 for all). Serum MMP-2 and nonparoxysmal AF were shown by multivariate analysis to be independent predictors for postablation AF recurrence. Overall, hs-CRP, IL-6, ANP, and BNP levels decreased, and MMP-2, TIMP-2, and ICTP levels increased 2 months after ablation.\nCONCLUSIONS: Our finding that markers of collagen turnover were elevated in patients who experienced AF recurrence after ablation indicate that these markers might be a useful guide to identify a subgroup of AF patients who require extensive ablation strategies. A 2-month postablation elevation in collagen turnover markers suggests that the wound healing process persists for that long after ablation.","container-title":"Journal of Cardiovascular Electrophysiology","DOI":"10.1111/j.1540-8167.2011.02059.x","ISSN":"1540-8167","issue":"9","journalAbbreviation":"J. Cardiovasc. Electrophysiol.","language":"eng","note":"number: 9\nPMID: 21489023","page":"987-993","source":"PubMed","title":"Impact of biomarkers of inflammation and extracellular matrix turnover on the outcome of atrial fibrillation ablation: importance of matrix metalloproteinase-2 as a predictor of atrial fibrillation recurrence","title-short":"Impact of biomarkers of inflammation and extracellular matrix turnover on the outcome of atrial fibrillation ablation","volume":"22","author":[{"family":"Okumura","given":"Yasuo"},{"family":"Watanabe","given":"Ichiro"},{"family":"Nakai","given":"Toshiko"},{"family":"Ohkubo","given":"Kimie"},{"family":"Kofune","given":"Tatsuya"},{"family":"Kofune","given":"Masayoshi"},{"family":"Nagashima","given":"Koichi"},{"family":"Mano","given":"Hiroaki"},{"family":"Sonoda","given":"Kazumasa"},{"family":"Kasamaki","given":"Yuji"},{"family":"Hirayama","given":"Atsushi"}],"issued":{"date-parts":[["2011",9]]}}},{"id":2789,"uris":["http://zotero.org/users/1933480/items/XRY9JAMD"],"uri":["http://zotero.org/users/1933480/items/XRY9JAMD"],"itemData":{"id":2789,"type":"article-journal","abstract":"Background: Biomarkers have been related to the arrhythmia recurrence following catheter ablation (CA) of atrial fibrillation (AF). We hypothesized that concurrent measurement of several biomarkers would additively improve their predictive value.\nMethods: One thousand four hundred and ten consecutive AF patients (68% male; 57.2 ± 11.6 years) undergoing CA were enrolled. Baseline characteristics, serum B type brain natriuretic peptide (BNP) and high sensitivity C reactive protein (hsCRP), estimated glomerular filtration rate (eGFR), ablation parameters, arrhythmia data at discharge, 1, 3, 6, and then every 6 months post CA were collected. Follow-up ended when arrhythmia recurred or until 31st December 2016.\nResults: Three hundred and sixty-five (25.9%) patients had arrhythmia recurrence post-CA during a mean follow-up of 20.7 ± 8.8 months. BNP, hsCRP, and eGFR levels and their cut-off values of 237.45 pg/mL, 1.6 mg/dL, and 82.5 mL/min/1.73 m2 were good predictors for AF recurrence (all P &lt; 0.01). On multivariate analysis, increasing BNP and hsCRP, decreasing eGFR, gender, and early recurrence (ER) were independent predictors of AF recurrence (all P &lt; 0.01). Compared to BNP alone, BNP plus eGFR or both eGFR and CRP showed incrementally better predictive values (ROC comparisons, all P &lt; 0.01). Similar findings were evident in the subgroups of patients with paroxysmal or nonparoxysmal AF.\nConclusion: Measurement of BNP, CRP, and eGFR were incrementally additive to clinical risk factors in a cumulative manner to improve prediction of arrhythmia recurrence post-CA of AF. The implications of poor arrhythmia outcome in AF patients with multiple abnormal biomarkers pre-CA procedure may help with patient selection and inform the likelihood of success or the need of more complicated CA procedure(s).","container-title":"Journal of Arrhythmia","DOI":"10.1002/joa3.12111","ISSN":"1880-4276","issue":"6","journalAbbreviation":"J Arrhythm","language":"eng","note":"number: 6\nPMID: 30555605\nPMCID: PMC6288553","page":"617-625","source":"PubMed","title":"Multiple biomarkers and arrhythmia outcome following catheter ablation of atrial fibrillation: The Guangzhou Atrial Fibrillation Project","title-short":"Multiple biomarkers and arrhythmia outcome following catheter ablation of atrial fibrillation","volume":"34","author":[{"family":"Deng","given":"Hai"},{"family":"Shantsila","given":"Alena"},{"family":"Guo","given":"Pi"},{"family":"Zhan","given":"Xianzhang"},{"family":"Fang","given":"Xianhong"},{"family":"Liao","given":"Hongtao"},{"family":"Liu","given":"Yang"},{"family":"Wei","given":"Wei"},{"family":"Fu","given":"Lu"},{"family":"Wu","given":"Shulin"},{"family":"Xue","given":"Yumei"},{"family":"Lip","given":"Gregory Y. H."}],"issued":{"date-parts":[["2018",12]]}}},{"id":3663,"uris":["http://zotero.org/users/1933480/items/Y22MX5IL"],"uri":["http://zotero.org/users/1933480/items/Y22MX5IL"],"itemData":{"id":3663,"type":"article-journal","abstract":"BACKGROUND: Elevated red blood cell distribution width (RDW) predicts poor prognosis in patients with cardiovascular diseases. However, little is known about the association between RDW and outcomes after catheter ablation of atrial fibrillation (AF).\nMETHODS AND RESULTS: A total of 757 patients who underwent radiofrequency catheter ablation of AF were divided into heart failure (HF, n=79) and non-HF (n=678) groups; RDW was assessed as a predictor after catheter ablation in each. During a 22.3-month follow-up period, the baseline RDW in the HF group was greater in the recurrence group than in the non-recurrence group (14.5±2.0% vs. 13.5±0.9%, P=0.013). In contrast, no significant difference in RDW at baseline was found in the non-HF group between the recurrence and non-recurrence groups (13.3±0.8% vs. 13.2±0.8%, P=0.332, respectively). Multivariate analysis demonstrated that RDW (hazard ratio 1.20, 95% confidence interval 1.01-1.40, P=0.034) was an independent predictor of AF recurrence in the HF group. The cut-off values of RDW for the recurrence of AF and major adverse events in the HF group were 13.9% and 14.8%, respectively.\nCONCLUSIONS: High RDW is an independent predictor for the recurrence of AF and major adverse events in patients with HF after catheter ablation. RDW is a potential noninvasive marker in AF patients complicated with HF. (Circ J 2016; 80: 627-638).","container-title":"Circulation Journal: Official Journal of the Japanese Circulation Society","DOI":"10.1253/circj.CJ-15-1152","ISSN":"1347-4820","issue":"3","journalAbbreviation":"Circ. J.","language":"eng","note":"number: 3\nPMID: 26823143","page":"627-638","source":"PubMed","title":"Elevated Red Blood Cell Distribution Width Predicts Recurrence After Catheter Ablation for Atrial Fibrillation in Patients With Heart Failure</w:instrText>
      </w:r>
      <w:r w:rsidR="003A3A9A" w:rsidRPr="00983DD5">
        <w:rPr>
          <w:rFonts w:ascii="Times New Roman" w:eastAsia="MS Gothic" w:hAnsi="Times New Roman" w:cs="Times New Roman"/>
        </w:rPr>
        <w:instrText xml:space="preserve">　</w:instrText>
      </w:r>
      <w:r w:rsidR="003A3A9A" w:rsidRPr="00983DD5">
        <w:rPr>
          <w:rFonts w:ascii="Times New Roman" w:hAnsi="Times New Roman" w:cs="Times New Roman"/>
        </w:rPr>
        <w:instrText xml:space="preserve">- Comparison With Non-Heart Failure Patients","volume":"80","author":[{"family":"Yanagisawa","given":"Satoshi"},{"family":"Inden","given":"Yasuya"},{"family":"Kato","given":"Hiroyuki"},{"family":"Miyoshi","given":"Aya"},{"family":"Mizutani","given":"Yoshiaki"},{"family":"Ito","given":"Tadahiro"},{"family":"Kamikubo","given":"Yosuke"},{"family":"Kanzaki","given":"Yasunori"},{"family":"Hirai","given":"Makoto"},{"family":"Murohara","given":"Toyoaki"}],"issued":{"date-parts":[["2016"]]}}},{"id":21172,"uris":["http://zotero.org/users/1933480/items/VLXRWKWJ"],"uri":["http://zotero.org/users/1933480/items/VLXRWKWJ"],"itemData":{"id":21172,"type":"article-journal","container-title":"International Journal of Cardiology","DOI":"10.1016/j.ijcard.2013.05.042","ISSN":"01675273","issue":"4","journalAbbreviation":"International Journal of Cardiology","language":"en","page":"4398-4400","source":"DOI.org (Crossref)","title":"Usefulness of neutrophil/lymphocyte ratio in predicting early recurrence after radiofrequency catheter ablation in patients with atrial fibrillation","volume":"168","author":[{"family":"Im","given":"Sung Il"},{"family":"Shin","given":"Seung Yong"},{"family":"Na","given":"Jin Oh"},{"family":"Kim","given":"Yong Hyun"},{"family":"Choi","given":"Cheol Ung"},{"family":"Kim","given":"Seong Hwan"},{"family":"Kim","given":"Jin Won"},{"family":"Kim","given":"Eung Ju"},{"family":"Han","given":"Seong Woo"},{"family":"Rha","given":"Seung-Woon"},{"family":"Park","given":"Chang Gyu"},{"family":"Seo","given":"Hong Seog"},{"family":"Oh","given":"Dong Joo"},{"family":"Hwang","given":"Chun"},{"family":"Lim","given":"Hong Euy"}],"issued":{"date-parts":[["2013",10]]}}},{"id":4010,"uris":["http://zotero.org/users/1933480/items/PCDBQ6EW"],"uri":["http://zotero.org/users/1933480/items/PCDBQ6EW"],"itemData":{"id":4010,"type":"article-journal","abstract":"BACKGROUND: Radiofrequency catheter ablation (RFCA) for atrial fibrillation (AF) has developed rapidly, and is a commonly performed ablation in many major hospitals throughout the world, due to its satisfactory results. The aim of this study was to detect the effect of RFCA on C-reactive protein (CRP), brain natriuretic peptide (BNP), and echocardiograph in patients with persistent and permanent AF.\nMETHODS: A total of 120 patients (71 males, mean age (50.8 ± 12.0) years) with persistent and permanent AF undergoing RFCA under guidance of the Carto merge technique were studied. Left atrial diameter (LAD), right atrial diameter (RAD), left ventricular ejection fraction (LVEF), CRP, and BNP were observed 3, 6 and 12 months after RFCA and compared with results before RFCA. The recurrence of atrial arrhythmias was observed 3 and 12 months after the procedure.\nRESULTS: Compared with that before RFCA, LAD and RAD decreased and LVEF increased significantly after RFCA. Meanwhile, the levels of CRP and BNP were reduced significantly at 3, 6, and 12 months after RFCA (P &lt; 0.05). In the non-recurrent patients, LVEF was increased significantly compared with the recurrent patients at 3, 6, and 12 months after RFCA (P &lt; 0.05). CRP and BNP levels were decreased significantly in the non-recurrent patients compared with the recurrent patients at 3, 6, and 12 months after RFCA (P &lt; 0.05). After one or two applications of RFCA, during a follow-up of 12 months, 12 patients (10.0%) had AF, 10 patients (8.3%) had atrial flutter, and 5 patients had atrial tachycardia (4.2%).\nCONCLUSIONS: Conversion of AF to sinus rhythm by RFCA, has been shown to reduce LA size and improve LVEF. It can also significantly decrease the levels of CRP and BNP in patients with persistent and permanent AF and reduce the risk of inflammation and developing heart failure.","container-title":"Chinese Medical Journal","ISSN":"2542-5641","issue":"4","journalAbbreviation":"Chin. Med. J.","language":"eng","note":"number: 4\nPMID: 24534211","page":"623-626","source":"PubMed","title":"Effect of catheter radiofrequency ablation on C-reactive protein, brain natriuretic peptide and echocardiograph in patients with persistent and permanent atrial fibrillation","volume":"127","author":[{"family":"Huang","given":"Qiong"},{"family":"Yuan","given":"Yiqiang"},{"family":"Qiu","given":"Chunguang"},{"family":"Zhao","given":"Yujie"},{"family":"Mao","given":"Youlin"},{"family":"Wang","given":"Ruimin"},{"family":"Wang","given":"Qian"}],"issued":{"date-parts":[["2014"]]}}},{"id":21175,"uris":["http://zotero.org/users/1933480/items/KY7ES82J"],"uri":["http://zotero.org/users/1933480/items/KY7ES82J"],"itemData":{"id":21175,"type":"article-journal","container-title":"Journal of Cardiovascular Electrophysiology","DOI":"10.1111/jce.14032","ISSN":"1045-3873, 1540-8167","issue":"9","journalAbbreviation":"J Cardiovasc Electrophysiol","language":"en","page":"1475-1482","source":"DOI.org (Crossref)","title":"Prognostic value of high‐sensitive troponin T for predicting cardiovascular events after atrial fibrillation ablation","volume":"30","author":[{"family":"Tamura","given":"Shota"},{"family":"Doi","given":"Atsushi"},{"family":"Matsuo","given":"Masanori"},{"family":"Katayama","given":"Hisashi"},{"family":"Yoshiyama","given":"Tomotaka"},{"family":"Tatsumi","given":"Hiroaki"},{"family":"Izumiya","given":"Yasuhiro"},{"family":"Yoshiyama","given":"Minoru"}],"issued":{"date-parts":[["2019",9]]}}},{"id":3922,"uris":["http://zotero.org/users/1933480/items/8E8JF45C"],"uri":["http://zotero.org/users/1933480/items/8E8JF45C"],"itemData":{"id":3922,"type":"article-journal","abstract":"AIMS: This study sought to explore the relationship between plasma galectin-3 (Gal-3) and persistent atrial fibrillation (PsAF), and investigate whether Gal-3 predicts clinical outcomes in patients with PsAF undergoing catheter ablation.\nMETHODS: Fifty consecutive PsAF patients without coexisting structural heart disease undergoing first-time catheter ablation and 46 healthy controls were included. Blood samples were collected on admission for analysis of plasma Gal-3. Pre-ablation clinical and laboratory data were also recorded. Persistent atrial fibrillations patients were followed after ablation and AF recurrence was defined as episodes of AF or atrial tachycardia lasting &gt;30 s after the blanking period.\nRESULTS: Plasma Gal-3 concentrations were higher in PsAF patients than in healthy controls (P &lt; 0.001). In PsAF group, those with AF recurrence had higher plasma Gal-3 than did those without recurrence (P = 0.007). Both Gal-3 (hazard ratio 1.28, P = 0.006) and left atrial diameter (LAD) (hazard ratio 1.1, P = 0.025) were independent predictors of AF recurrence after ablation. Moreover, adding Gal-3 to LAD had an incremental predictive value for ablation outcomes (global χ(2) of LAD alone: 8.2; LAD and Gal-3 concentrations: 15.7; P = 0.006).\nCONCLUSION: Plasma Gal-3 concentrations are elevated in PsAF patients without structural heart disease and independently predict AF recurrence after ablation. Plasma Gal-3 concentration may be helpful in identifying appropriate candidates for AF ablation.","container-title":"Europace: European Pacing, Arrhythmias, and Cardiac Electrophysiology: Journal of the Working Groups on Cardiac Pacing, Arrhythmias, and Cardiac Cellular Electrophysiology of the European Society of Cardiology","DOI":"10.1093/europace/euv045","ISSN":"1532-2092","issue":"10","journalAbbreviation":"Europace","language":"eng","note":"number: 10\nPMID: 25921557","page":"1541-1547","source":"PubMed","title":"Plasma galectin-3 predicts clinical outcomes after catheter ablation in persistent atrial fibrillation patients without structural heart disease","volume":"17","author":[{"family":"Wu","given":"Xiao-Yan"},{"family":"Li","given":"Song-Nan"},{"family":"Wen","given":"Song-Nan"},{"family":"Nie","given":"Jun-Gang"},{"family":"Deng","given":"Wen-Ning"},{"family":"Bai","given":"Rong"},{"family":"Liu","given":"Nian"},{"family":"Tang","given":"Ri-Bo"},{"family":"Zhang","given":"Ting"},{"family":"Du","given":"Xin"},{"family":"Dong","given":"Jian-Zeng"},{"family":"Ma","given":"Chang-Sheng"}],"issued":{"date-parts":[["2015",10]]}}},{"id":3417,"uris":["http://zotero.org/users/1933480/items/MD5VZ92Z"],"uri":["http://zotero.org/users/1933480/items/MD5VZ92Z"],"itemData":{"id":3417,"type":"article-journal","abstract":"BACKGROUND: Risk factors for atrial fibrillation (AF) recurrence in patients who have undergone AF catheter ablation have not been fully clarified. The objective of this study was to assess whether the left atrium (LA) and LA appendage (LAA) volumes, and cardio-metabolic markers such as polyunsaturated fatty acids (PUFAs) levels were associated with AF recurrence.\nMETHODS: Seventy-seven consecutive patients with AF (mean age, 59 ± 8 years; male, 81%; paroxysmal AF, 64%) undergoing catheter ablation were enrolled. Using contrast-enhanced cardiac multi-detector computed tomography (MDCT) scan, the LA and LAA volume and orifice area were assessed. Radiofrequency ablation was performed by an irrigation catheter, initially targeting the pulmonary veins with a wide area circumferential ablation.\nRESULTS: Patients with AF recurrence (36%) exhibited both larger LAA volumes and an LAA orifice area than those without AF recurrence, whereas the LA diameter and LA volumes were not significantly different. Notably, AF recurrence occurred in all patients with a large LAA (≥ 25 mL), and the LAA volume was significantly and negatively associated with docosahexaenoic acid (DHA) levels (β = -0.33, P = 0.003). A multiple regression analysis revealed that the log N-terminal proB-type natriuretic peptide and plasma DHA levels were independent factors for the LAA volume when adjusted for age, AF detected age, left ventricular (LV) ejection fraction, end-systolic LV diameter.\nCONCLUSIONS: These results suggest that the association between LAA volume and low plasma DHA levels may be an important factor for post-ablation AF recurrence.","container-title":"Cardiology Research","DOI":"10.14740/cr542w","ISSN":"1923-2829","issue":"3","journalAbbreviation":"Cardiol Res","language":"eng","note":"number: 3\nPMID: 28725325\nPMCID: PMC5505292","page":"96-104","source":"PubMed","title":"Left Atrial Appendage Volume and Plasma Docosahexaenoic Acid Levels Are Associated With Atrial Fibrillation Recurrence After Catheter Ablation","volume":"8","author":[{"family":"Shiozawa","given":"Tomoyuki"},{"family":"Shimada","given":"Kazunori"},{"family":"Sekita","given":"Gaku"},{"family":"Hayashi","given":"Hidemori"},{"family":"Tabuchi","given":"Haruna"},{"family":"Miura","given":"Seiji"},{"family":"Fujimoto","given":"Shinichiro"},{"family":"Kadoguchi","given":"Tomoyasu"},{"family":"Ouchi","given":"Shohei"},{"family":"Aikawa","given":"Tatsuro"},{"family":"Al Shahi","given":"Hamad"},{"family":"Takahashi","given":"Shuhei"},{"family":"Miyazaki","given":"Tetsuro"},{"family":"Sumiyoshi","given":"Masataka"},{"family":"Nakazato","given":"Yuji"},{"family":"Daida","given":"Hiroyuki"}],"issued":{"date-parts":[["2017",6]]}}},{"id":1829,"uris":["http://zotero.org/users/1933480/items/V725G94B"],"uri":["http://zotero.org/users/1933480/items/V725G94B"],"itemData":{"id":1829,"type":"article-journal","abstract":"INTRODUCTION: Advanced age is the foremost risk factor for atrial fibrillation (AF). Telomere length is a surrogate for biological aging, but the association between shortened leukocyte telomere length (LTL) and recurrence of AF after ablation remains inconclusive.\nMETHODS: In this prospective analysis, 282 patients underwent an initial catheter ablation for paroxysmal or persistent AF. The association between recurrence of AF (RAF) and LTL was analyzed by univariate and multivariate Cox regression, as well as time-dependent receiver operating characteristic (ROC) analysis and Kaplan-Meier analysis.\nRESULTS: After a mean follow-up of 14.20 ± 5.04 months, RAF was documented in 78 of the 277 patients who completed the study (28.16%). In Cox proportional hazards models, LTL, age, diagnosis to ablation time (DTAT), NT-proBNP, and CHA2DS2-VASc score were significantly associated with RAF. After multivariable adjustment, LTL and DTAT were predicted as independent risk factors for RAF with hazard ratio (HR) of 3.17 (95% CI, 1.23-8.15, p=0.017) and 1.43(95%CI 1.10-1.86, p=0.007), respectively. In addition, ROC analysis indicated the potential diagnostic value of LTL with an AUC of 0.64 (p&lt;0.001; sensitivity=60.3%, specificity=57.8%), and an optimum cut-off value of 1.040. LTL≤1.040 was defined as shortened LTL, while LTL&gt;1.040 non-shortened LTL. Kaplan-Meier analysis showed RAF rate curve was separated significantly between two groups (21.2% vs 35.9%, log-rank test result p=0.007). Patients with shortened LTL might have a higher risk for RAF with HR=1.84 (p=0.008).\nCONCLUSIONS: Shortened LTL is an independent risk factor for AF recurrence. Shortened LTL could be a potential biomarker in predicting RAF after ablation. This article is protected by copyright. All rights reserved.","container-title":"Journal of Cardiovascular Electrophysiology","DOI":"10.1111/jce.13958","ISSN":"1540-8167","journalAbbreviation":"J. Cardiovasc. Electrophysiol.","language":"eng","note":"PMID: 31042327","source":"PubMed","title":"Study on the relationship between telomere length changes and recurrence of atrial fibrillation after radiofrequency catheter ablation","author":[{"family":"Su","given":"Changyang"},{"family":"Liu","given":"Zheng"},{"family":"Gao","given":"Yuanfeng"},{"family":"Liu","given":"Ye"},{"family":"Hu","given":"Rou-Mu"},{"family":"Liu","given":"Jia"},{"family":"Yang","given":"Xiyan"},{"family":"Li","given":"Shichao"},{"family":"Zhang","given":"Yuan"},{"family":"Zuo","given":"Kun"},{"family":"Cao","given":"Boli"},{"family":"Luo","given":"Jing"},{"family":"Li","given":"Jing"},{"family":"Li","given":"Kuibao"},{"family":"Yin","given":"Xiandong"},{"family":"Chen","given":"Mulei"},{"family":"Yang","given":"Xinchun"}],"issued":{"date-parts":[["2019",5,1]]}}},{"id":28386,"uris":["http://zotero.org/users/1933480/items/EIEKZPUW"],"uri":["http://zotero.org/users/1933480/items/EIEKZPUW"],"itemData":{"id":28386,"type":"article-journal","container-title":"Biomarkers","DOI":"10.1080/1354750X.2021.1917664","ISSN":"1354-750X, 1366-5804","journalAbbreviation":"Biomarkers","language":"en","page":"1-9","source":"DOI.org (Crossref)","title":"Assessment of the relationship between semaphorin4D level and recurrence after catheter ablation in paroxysmal atrial fibrillation","author":[{"family":"Can","given":"Veysi"},{"family":"Cakmak","given":"Huseyin Altug"},{"family":"Vatansever","given":"Fahriye"},{"family":"Kanat","given":"Selcuk"},{"family":"Ekizler","given":"Firdevs Aysenur"},{"family":"Huysal","given":"Kagan"},{"family":"Demir","given":"Mehmet"}],"issued":{"date-parts":[["2021",4,28]]}}},{"id":21468,"uris":["http://zotero.org/users/1933480/items/5EZFLLR9"],"uri":["http://zotero.org/users/1933480/items/5EZFLLR9"],"itemData":{"id":21468,"type":"article-journal","abstract":"The mechanisms underlying the recurrence of atrial fibrillation (AF) after radiofrequency catheter ablation (RFCA) are not well concerned. The study sought to explore the association between growth differentiation factor-15 (GDF-15) and the incidence of recurrent events among AF patients after the ablation procedure. We prospectively included 150 consecutive AF patients who underwent RFCA. Clinical information about the patients was collected. Blood samples on the second morning of hospital admission and three months after RFCA were collected, and enzyme-linked immunosorbent assay (ELISA) was used to measure the concentration of GDF-15. All participants were followed up at specific times (1st/3rd/6th/12th/18th/24th months) after RFCA to record recurrences events. During a median follow-up of 14.0 months, AF recurrence occurred in 37(24.7%) patients. Baseline serum GDF-15 level in the persistent AF group was significantly higher than the paroxysmal AF group [1140(854 similar to 1701)ng/L vs. 1062(651 similar to 1374)ng/L, P = 0.039]. Baseline serum GDF-15 level in the recurrence group was significantly higher than the nonrecurrence group [1287(889 similar to 1768) ng/L vs. 1062(694 similar to 1373)ng/L, P = 0.022]. Serum GDF-15 level at three months after RFCA was significantly lower than the baseline [870 (579 similar to 1270) ng/L vs. 1155 (735 similar to 1632)ng/L, P &lt; 0.001]. The baseline GDF-15 correlated significantly with LAP (r = 0.296, P &lt; 0.001) and LAAV(r = -0.235, P = 0.003). Kaplan-Meier analysis showed a significantly lower event-free survival time in the high baseline GDF-15 (&gt;= 1287.3 ng/L) group than the low baseline GDF-15 (&lt;1287.3 ng/L) group (17.1 months vs. 20.4 months, Log Rank P = 0.017). In the multivariate Cox regression, baseline GDF-15(HR 1.053, 95% CI 1.007-1.100, P = 0.022) and LAD (HR 1.124, 95% CI 1.011-1.250, P = 0.030) were independent predictors of AF recurrence after RFCA. Our study indicated increased preprocedural GDF-15 is associated with left atrial remodeling and acts as a predictor of AF recurrence after ablation.","container-title":"MEDIATORS OF INFLAMMATION","DOI":"10.1155/2020/8360936","ISSN":"0962-9351","title":"The Predictive Value of Growth Differentiation Factor-15 in Recurrence of Atrial Fibrillation after Catheter Ablation","volume":"2020","author":[{"family":"Wei","given":"Ying"},{"family":"Liu","given":"Shuwang"},{"family":"Yu","given":"Haiyi"},{"family":"Zhang","given":"Yuan"},{"family":"Gao","given":"Wei"},{"family":"Cui","given":"Ming"},{"family":"Li","given":"Lei"}],"issued":{"date-parts":[["2020",8,21]]}}},{"id":2066,"uris":["http://zotero.org/users/1933480/items/YFNUHJQC"],"uri":["http://zotero.org/users/1933480/items/YFNUHJQC"],"itemData":{"id":2066,"type":"article-journal","abstract":"OBJECTIVE: The aim of this study was to assess the role of inflammatory processes in the development of atrial fibrillation (AF) and the prognostic impact of inflammatory markers in predicting long-term risk of AF recurrence after electrical cardioversion (CV).\nMETHODS: High-sensitivity C-reactive protein (hs-CRP) and interleukin-6 (IL-6) were measured in 56 patients with persistent AF (lasting mean 128 days (range 14-960), mean age 65 years (34-84)), 19 healthy volunteers and 19 patients with permanent AF. Patients with persistent AF underwent CV. Blood samples were taken prior to CV and after 1, 30 and 180 days.\nRESULTS: The immediate success rate of CV was 88%, while the total recurrence rate after 180 days was 68%. Patients with permanent AF had significantly higher levels of hs-CRP and IL-6 than patients with persistent AF (p = 0.0011, p&lt;0.001). Patients in sinus rhythm (SR) after 180 days had significantly lower baseline hs-CRP (1.25 mg/L (0.5-2.4) versus 2.0 mg/L (0.9-3.3), p&lt;0.001) and IL-6 (1.96 pg/mL (1.35-2.7) versus 2.75 pg/mL (1.55-3.62), p&lt;0.001) than patients with recurrent AF. Baseline IL-6 was the only independent predictor of recurrent AF (p = 0.04) in a multivariate Cox analysis. Patients in the lowest hs-CRP quartile (&lt;0.8 mg/L) had significantly lower AF recurrence rates after 180 days (50% versus 74% in the other three quartiles combined; p = 0.0069).\nCONCLUSION: Patients with AF had elevated levels of inflammatory markers. Low hs-CRP and IL-6 prior to CV are associated with a lower risk of AF recurrence after CV.","container-title":"Scandinavian Journal of Clinical and Laboratory Investigation","DOI":"10.1080/00365510802676848","ISSN":"1502-7686","issue":"3","journalAbbreviation":"Scand. J. Clin. Lab. Invest.","language":"eng","note":"number: 3\nPMID: 19204850","page":"425-432","source":"PubMed","title":"Prognostic impact of hs-CRP and IL-6 in patients with persistent atrial fibrillation treated with electrical cardioversion","volume":"69","author":[{"family":"Henningsen","given":"Kristoffer Mads Aaris"},{"family":"Therkelsen","given":"Susette Krohn"},{"family":"Bruunsgaard","given":"Helle"},{"family":"Krabbe","given":"Karen S."},{"family":"Pedersen","given":"Bente Klarlund"},{"family":"Svendsen","given":"Jesper Hastrup"}],"issued":{"date-parts":[["2009"]]}}},{"id":4460,"uris":["http://zotero.org/users/1933480/items/NNJ6J5TI"],"uri":["http://zotero.org/users/1933480/items/NNJ6J5TI"],"itemData":{"id":4460,"type":"article-journal","abstract":"AIMS: An increasing body of evidence has demonstrated the essential role of inflammation in the genesis and maintenance of atrial fibrillation (AF). The aim of the present study was to investigate whether success or failure of electrical pulmonary vein isolation (PVI) in patients with AF is related with the presence of a pre-ablative inflammatory state as determined by known clinical parameters and conventional markers of inflammation including high-sensitivity C-reactive protein, white blood cell (WBC) count, and fibrinogen.\nMETHODS AND RESULTS: Seventy-two patients with paroxysmal (64%) or persistent AF (36%) underwent successful electrical PVI. The mean duration of arrhythmia was 5.5 +/- 2.9 years. After a mean follow-up period of 12.5 +/- 5.7 months, 44 patients (61%) were in sinus rhythm. In univariate Cox proportional hazard regression analysis, hypertension, body mass index (BMI), left ventricular ejection fraction, left ventricular end-diastolic diameter, left atrial diameter (LAD), WBC count, and high-sensitivity C-reactive protein were significantly associated with AF recurrence (P &lt; 0.05). In multivariate Cox proportional hazard regression analysis, hypertension [hazard ratio (HR) 3.127; 95% confidence interval (CI) 1.269-7.706, P = 0.013], LAD (HR 1.077; 95% CI 1.014-1.144, P = 0.015), and WBC count (HR 1.423; 95% CI 1.067-1.897, P = 0.016) were independent pre-ablative predictors of AF recurrence following PVI.\nCONCLUSION: Conventional markers of the inflammatory cascade such as WBC count and high-sensitivity C-reactive protein as well as elements of the metabolic syndrome such as hypertension and increased BMI were significantly associated with AF recurrence. The impact of a pre-ablative inflammatory state in the overall success rate of PVI needs further elucidation.","container-title":"Europace: European Pacing, Arrhythmias, and Cardiac Electrophysiology: Journal of the Working Groups on Cardiac Pacing, Arrhythmias, and Cardiac Cellular Electrophysiology of the European Society of Cardiology","DOI":"10.1093/europace/eun309","ISSN":"1532-2092","issue":"2","journalAbbreviation":"Europace","language":"eng","note":"number: 2\nPMID: 19010799","page":"158-163","source":"PubMed","title":"Pre-ablative predictors of atrial fibrillation recurrence following pulmonary vein isolation: the potential role of inflammation","title-short":"Pre-ablative predictors of atrial fibrillation recurrence following pulmonary vein isolation","volume":"11","author":[{"family":"Letsas","given":"Konstantinos P."},{"family":"Weber","given":"Reinhold"},{"family":"Bürkle","given":"Gerd"},{"family":"Mihas","given":"Constantinos C."},{"family":"Minners","given":"Jan"},{"family":"Kalusche","given":"Dietrich"},{"family":"Arentz","given":"Thomas"}],"issued":{"date-parts":[["2009",2]]}}},{"id":4339,"uris":["http://zotero.org/users/1933480/items/A4A8IY5P"],"uri":["http://zotero.org/users/1933480/items/A4A8IY5P"],"itemData":{"id":4339,"type":"article-journal","container-title":"Pacing and Clinical Electrophysiology","DOI":"10.1111/j.1540-8159.2010.02978.x","ISSN":"01478389","issue":"4","language":"en","note":"number: 4","page":"398-406","source":"DOI.org (Crossref)","title":"High-Sensitivity C-Reactive Protein as a Predictor of Atrial Fibrillation Recurrence after Primary Circumferential Pulmonary Vein Isolation: ATRIAL FIBRILLATION ABLATION RECURRENCE hsCRP","title-short":"High-Sensitivity C-Reactive Protein as a Predictor of Atrial Fibrillation Recurrence after Primary Circumferential Pulmonary Vein Isolation","volume":"34","author":[{"family":"Liu","given":"Jun"},{"family":"Fang","given":"Pi-Hua"},{"family":"Dibs","given":"Samer"},{"family":"Hou","given":"Yu"},{"family":"Li","given":"Xiao-Feng"},{"family":"Zhang","given":"Shu"}],"issued":{"date-parts":[["2011",4]]}}},{"id":2445,"uris":["http://zotero.org/users/1933480/items/IEXBYKVB"],"uri":["http://zotero.org/users/1933480/items/IEXBYKVB"],"itemData":{"id":2445,"type":"article-journal","abstract":"BACKGROUND: Although atrial fibrillation (AF) is a risk factor for endothelial dysfunction (ED), the effect of catheter ablation (CA) on AF-associated ED has not been evaluated. The aims of this study are to determine if the degree of ED predicts the outcome of AF ablation and to evaluate whether ED can be improved through restoring sinus rhythm (SR) by successful CA.\nMETHODS: This study prospectively enrolled 80 subjects who underwent CA for AF (paroxysmal AF = 61, persistent AF = 19). Eighty subjects with no history of AF were enrolled as controls, all of whom were matched by age, gender, body mass index, and atherosclerotic risk factor distribution. Brachial artery flow-mediated dilatation (FMD) was measured at baseline, and at 1 month and 6 months post CA in AF subjects who remained in SR. Among controls, FMD was measured at baseline and at 6 months. We used high sensitivity C-reactive protein (hs-CRP), interleukin-6, soluble E- or P-selectin, and endothelin-1 as biomarker indices for inflammation and/or ED.\nRESULTS: Compared with controls, AF subjects had lower FMD at baseline (FMD(baseline), P &lt; 0.001). After successful CA, FMD was significantly improved at 1 month and 6 months, nearly approaching control levels. A multivariate analysis revealed that FMD(baseline), hs-CRP, and left atrial volume (LAV) were independent predictors for arrhythmia recurrence after CA. Other biomarkers were not related to rhythm outcome.\nCONCLUSION: AF subjects have significantly impaired FMD, which can be reversed through maintenance of SR by successful CA. FMD(baseline), hs-CRP, and LAV are important predictors for AF recurrence after CA.","container-title":"Journal of Cardiovascular Electrophysiology","DOI":"10.1111/j.1540-8167.2010.01919.x","ISSN":"1540-8167","issue":"4","journalAbbreviation":"J. Cardiovasc. Electrophysiol.","language":"eng","note":"number: 4\nPMID: 20958832","page":"376-382","source":"PubMed","title":"Improved endothelial function in patients with atrial fibrillation through maintenance of sinus rhythm by successful catheter ablation","volume":"22","author":[{"family":"Shin","given":"Seung Yong"},{"family":"Na","given":"Jin Oh"},{"family":"Lim","given":"Hong Euy"},{"family":"Choi","given":"Cheol Ung"},{"family":"Choi","given":"Jong Il"},{"family":"Kim","given":"Seong Hwan"},{"family":"Kim","given":"Eung Ju"},{"family":"Park","given":"Sang Weon"},{"family":"Rha","given":"Seung-Woon"},{"family":"Park","given":"Chang Gyu"},{"family":"Seo","given":"Hong Seog"},{"family":"Oh","given":"Dong Joo"},{"family":"Kim","given":"Young-Hoon"}],"issued":{"date-parts":[["2011",4]]}}},{"id":21340,"uris":["http://zotero.org/users/1933480/items/NSINLP96"],"uri":["http://zotero.org/users/1933480/items/NSINLP96"],"itemData":{"id":21340,"type":"article-journal","abstract":"BACKGROUND: Recently there has been a great deal of interest in the role of serum uric acid (SUA) in atrial fibrillation (AF). The objective of this study was to establish whether there is a relationship between levels of SUA and recurrence of paroxysmal AF after catheter ablation.\nMETHODS: Three hundred and thirty patients diagnosed with paroxysmal AF were analyzed. Patients were categorized into quartiles on the basis of their pre-operative SUA measurement and follow-up, and Kaplan-Meier estimation with a Log-rank test was used for the analysis of the influence of SUA on the recurrence of AF. Pre-procedural clinical variables were correlated with the clinical outcome after ablation using multivariate Logistic analysis. A Cox proportional hazards model was used to estimate the relationship between SUA and the recurrence of AF.\nRESULTS: After a mean follow-up of (9.341 ± 3.667) (range 3.0 - 16.3) months, recurrence rates from the lowest SUA quartile to the highest SUA quartile were 16.0%, 26.4%, 28.3%, and 29.3% respectively (P = 0.014). After adjustment for gender, body mass index (BMI), hypertension, serum levels of high sensitivity C-reactive protein (hsCRP), triglyceride (TG), left atrial diameter (LA), estimated glomerular filtration rate (eGFR), and SUA, there was an increased risk of recurrence in subjects in the highest SUA quartile compared with those in the lowest quartile (hazard ratio 2.804, 95% confidence interval 1.466 - 5.362, P = 0.002). Following multivariate Logistical analysis, SUA was found to be an independent predictor of recurrence (hazard ratio 1.613, 95% confidence interval 1.601 - 1.625, P = 0.014).\nCONCLUSION: In a retrospective study of patients with paroxysmal AF undergoing catheter ablation, elevated preoperative SUA levels were associated with a higher rate of recurrence of AF.","container-title":"Chinese Medical Journal","ISSN":"2542-5641","issue":"5","journalAbbreviation":"Chin Med J (Engl)","language":"eng","note":"PMID: 23489791","page":"860-864","source":"PubMed","title":"Serum uric acid levels correlate with recurrence of paroxysmal atrial fibrillation after catheter ablation","volume":"126","author":[{"family":"He","given":"Xiao-nan"},{"family":"Li","given":"Song-nan"},{"family":"Zhan","given":"Jin-liang"},{"family":"Xie","given":"Shuang-lun"},{"family":"Zhang","given":"Zhi-jun"},{"family":"Dong","given":"Jian-zeng"},{"family":"Yu","given":"Rong-hui"},{"family":"Long","given":"De-yong"},{"family":"Tang","given":"Ri-bo"},{"family":"Ma","given":"Chang-sheng"}],"issued":{"date-parts":[["2013",3]]}}},{"id":21342,"uris":["http://zotero.org/users/1933480/items/BCMEKEFI"],"uri":["http://zotero.org/users/1933480/items/BCMEKEFI"],"itemData":{"id":21342,"type":"article-journal","abstract":"BACKGROUND: Myeloperoxidase (MPO) has been associated with the development of atrial fibrillation (AF), but its impact on the recurrence of AF after catheter ablation has not been explored. This study investigated the effect of plasma MPO on recurrence after catheter ablation of paroxysmal AF.\nMETHODS AND RESULTS: Two hundred eighty-eight consecutive patients with paroxysmal AF and who underwent circumferential pulmonary vein isolation were prospectively enrolled. After a mean ± SD follow-up of 516 ± 204 (91-910) days, the recurrence rates were 16.9%, 25.7%, 29.7%, and 38.0% from the lowest MPO quartile to the highest MPO quartile, respectively (P = 0.023). After adjustment for age, sex, left atrial diameter, high-sensitivity C-reactive protein, and pulmonary vein isolation, there was an increased risk of recurrence in the subjects with the highest MPO quartile compared with those with the lowest quartile (hazard ratio, 3.18; 95% confidence interval, 2.12-5.23; P = 0.024). As a continuous variable, MPO was also an independent predictor of recurrence (hazard ratio, 2.12; 95% confidence interval, 1.71-3.27; P = 0.032).\nCONCLUSIONS: Patients with high MPO levels were at an increased risk of AF recurrence after catheter ablation.","container-title":"Journal of Investigative Medicine: The Official Publication of the American Federation for Clinical Research","DOI":"10.2310/JIM.0b013e3182857fa0","ISSN":"1708-8267","issue":"4","journalAbbreviation":"J Investig Med","language":"eng","note":"PMID: 23392057","page":"722-727","source":"PubMed","title":"Myeloperoxidase and risk of recurrence of atrial fibrillation after catheter ablation","volume":"61","author":[{"family":"Li","given":"Shuai-bing"},{"family":"Yang","given":"Fan"},{"family":"Jing","given":"Li"},{"family":"Ma","given":"Juan"},{"family":"Jia","given":"Ya-dan"},{"family":"Dong","given":"Shao-ying"},{"family":"Zheng","given":"Wei-feng"},{"family":"Zhao","given":"Luo-sha"}],"issued":{"date-parts":[["2013",4]]}}},{"id":21344,"uris":["http://zotero.org/users/1933480/items/G35A9M6Y"],"uri":["http://zotero.org/users/1933480/items/G35A9M6Y"],"itemData":{"id":21344,"type":"article-journal","abstract":"BACKGROUND: This pilot study investigated the association between heat shock protein 70 (HSP70) and anti-HSP70 antibodies as well as their changes and rhythm outcome after atrial fibrillation (AF) catheter ablation.\nMETHODS: We studied 67 patients with AF (59±11 years, 66% male, 66% lone AF) undergoing catheter ablation. Circulating HSP70 and anti-HSP70 antibody levels were quantified using commercially available assays before and 6 months after catheter ablation. Serial 7-day Holter ECGs were used to detect AF recurrences.\nRESULTS: At baseline, HSP70 was detectable in 14 patients (21%), but there was no correlation between clinical or echocardiographic variables and the presence or the level of HSP70. In contrast, patients with paroxysmal AF (n=39) showed lower anti-HSP70 antibodies (median [IQR] of 43 [28 - 62] μg/ml) than patients with persistent AF (n=28; 53 [41 - 85] μg/ml, p=0.035). Using multivariable regression analysis, AF type was the only variable associated with anti-HSP70 antibodies (Beta=0.342, p=0.008). At 6 months, HSP70 was present in 27 patients (41%, p&lt;0.001 vs. baseline). Similarly, there was an increase of anti-HSP70 antibodies (48 [36 - 72] vs. 57 [43 - 87] μg/ml, p&lt;0.001). AF recurrence rates were higher in patients with HSP70 increase ≥0.025 ng/ml (32 vs. 11%, p=0.038) or anti-HSP70 increase ≥2.5 μg/ml (26 vs. 4%, p=0.033).\nCONCLUSIONS: HSP70 and anti-HSP70 antibodies may - at least in part - be associated in the progression of AF and AF recurrence after catheter ablation.","container-title":"Journal of Translational Medicine","DOI":"10.1186/1479-5876-11-49","ISSN":"1479-5876","journalAbbreviation":"J Transl Med","language":"eng","note":"PMID: 23432758\nPMCID: PMC3599085","page":"49","source":"PubMed","title":"Response of circulating heat shock protein 70 and anti-heat shock protein 70 antibodies to catheter ablation of atrial fibrillation","volume":"11","author":[{"family":"Kornej","given":"Jelena"},{"family":"Reinhardt","given":"Claudia"},{"family":"Kosiuk","given":"Jedrzej"},{"family":"Arya","given":"Arash"},{"family":"Hindricks","given":"Gerhard"},{"family":"Adams","given":"Volker"},{"family":"Husser","given":"Daniela"},{"family":"Bollmann","given":"Andreas"}],"issued":{"date-parts":[["2013",2,23]]}}},{"id":4003,"uris":["http://zotero.org/users/1933480/items/69HRRWJ3"],"uri":["http://zotero.org/users/1933480/items/69HRRWJ3"],"itemData":{"id":4003,"type":"article-journal","abstract":"BACKGROUND: Neutrophil/lymphocyte ratio (NLR) has been proposed as a novel marker of systemic inflammation and oxidative stress. The objective of this study was to ascertain the relationship between levels of NLR and recurrence of lone atrial fibrillation (AF) after catheter ablation.\nMETHODS: A total of 379 lone AF patients who underwent catheter ablation were enrolled in the study. The NLR before and after catheter ablation was determined. Cox regression analyses were used to estimate the relationship between NLR and the recurrence of lone AF.\nRESULTS: After a mean follow-up of (30.5 ± 5.3) months, 124 (32.7%) patients had AF recurrences. The patients who developed AF recurrence had a higher postablation NLR (post-NLR) than patients with no recurrence (5.74 ± 1.55 vs. 4.66 ± 1.27, P &lt; 0.001). Multivariate Cox regression analysis revealed that post-NLR (hazard ratio (HR) 1.514, 95% confidence interval (CI) 1.364-1.680, P &lt; 0.001), left atrium diameter (HR 1.035, 95% CI 1.001-1.071, P = 0.04) and body mass index (HR 1.028, 95% CI 1.002-1.054, P = 0.03) were independent predictors of AF recurrence. Using a cut-off level of 5.15, post-NLR predicted AF recurrence with a sensitivity of 73% and specificity of 67%.\nCONCLUSIONS: Our results indicate that an elevated post-NLR is associated with a high rate of lone AF recurrence. A simple measurement of NLR may help us to identify high-risk patients who need pharmacologic intervention to prevent recurrence.","container-title":"Chinese Medical Journal","ISSN":"2542-5641","issue":"6","journalAbbreviation":"Chin. Med. J.","language":"eng","note":"number: 6\nPMID: 24622430","page":"1033-1038","source":"PubMed","title":"Postablation neutrophil/lymphocyte ratio correlates with arrhythmia recurrence after catheter ablation of lone atrial fibrillation","volume":"127","author":[{"family":"Guo","given":"Xueyuan"},{"family":"Zhang","given":"Sen"},{"family":"Yan","given":"Xianliang"},{"family":"Chen","given":"Yingwei"},{"family":"Yu","given":"Ronghui"},{"family":"Long","given":"Deyong"},{"family":"Sang","given":"Caihua"},{"family":"Du","given":"Xin"},{"family":"Dong","given":"Jianzeng"},{"family":"Ma","given":"Changsheng"}],"issued":{"date-parts":[["2014"]]}}},{"id":3741,"uris":["http://zotero.org/users/1933480/items/5LDT67VD"],"uri":["http://zotero.org/users/1933480/items/5LDT67VD"],"itemData":{"id":3741,"type":"article-journal","abstract":"AIMS: Previous studies evidenced that increased monocyte count or activity and lower high-density lipoprotein (HDL) cholesterol levels were associated with more prevalent atrial fibrillation (AF) which attributed to pro-inflammatory and pro-oxidant effects. Monocyte-to-HDL ratio (M/H ratio) is a recently emerged indicator of inflammation and oxidative stress which have been only studied in patients with chronic kidney disease. We aimed to investigate the prognostic impact of M/H ratio on AF recurrence after cryoballoon-based catheter ablation.\nMETHODS AND RESULTS: A total of 402 patients (43.5% female, age 53.5 ± 10.9 years, and 80.8% paroxysmal AF) with symptomatic AF underwent initial cryoablation procedure. Patients were categorized into quartiles on the basis of their pre-procedural M/H ratio. Post-ablation blanking period was observed for 3 months. At a mean follow-up of 20.6 ± 6.0 months, 95 patients (23.6%) had developed AF recurrence. Atrial fibrillation recurrence rates from the lowest to the highest M/H ratio quartiles were 7.4, 7.4, 16.8, and 68.4%, respectively (P &lt; 0.001). On multivariate Cox regression analysis, the preablation M/H ratio (HR: 1.20, 95% CI: 1.15-1.25, P &lt; 0.001), left atrial diameter, duration of AF history, and early AF recurrence were independent predictors of AF recurrence. Using a cut-off level of 11.48, the pre-ablation M/H ratio predicted AF recurrence during follow-up with a sensitivity of 85% and a specificity of 74%.\nCONCLUSION: Elevated pre-ablation M/H ratio was associated with an increased recurrence of AF after cryoballoon-based catheter ablation. Our results support the role of pre-ablation pro-inflammatory and pro-oxidant environment in AF recurrence after ablation therapy but suggest that other factors are also important.","container-title":"Europace: European Pacing, Arrhythmias, and Cardiac Electrophysiology: Journal of the Working Groups on Cardiac Pacing, Arrhythmias, and Cardiac Cellular Electrophysiology of the European Society of Cardiology","DOI":"10.1093/europace/euu291","ISSN":"1532-2092","issue":"12","journalAbbreviation":"Europace","language":"eng","note":"number: 12\nPMID: 25995388","page":"1807-1815","source":"PubMed","title":"The role of preprocedural monocyte-to-high-density lipoprotein ratio in prediction of atrial fibrillation recurrence after cryoballoon-based catheter ablation","volume":"17","author":[{"family":"Canpolat","given":"Uğur"},{"family":"Aytemir","given":"Kudret"},{"family":"Yorgun","given":"Hikmet"},{"family":"Şahiner","given":"Levent"},{"family":"Kaya","given":"Ergün Barış"},{"family":"Çay","given":"Serkan"},{"family":"Topaloğlu","given":"Serkan"},{"family":"Aras","given":"Dursun"},{"family":"Oto","given":"Ali"}],"issued":{"date-parts":[["2015",12]]}}},{"id":21347,"uris":["http://zotero.org/users/1933480/items/TT7AIMXI"],"uri":["http://zotero.org/users/1933480/items/TT7AIMXI"],"itemData":{"id":21347,"type":"article-journal","abstract":"Atrial fibrillation (AF) is the most common cardiac arrhythmia in the world and has a high risk of thromboembolism. The most effective approach, catheter ablation, requires evaluation by electrocardiography. The aim of our study was to investigate novel clinical markers that predict restoration of sinus rhythm (SR) after catheter ablation. Seventy-eight consecutive patients with AF underwent catheter ablation and were separated into 2 groups: restored SR and recurrent AF. The levels of 4 blood proteins (serum or plasma) and 3 mature microRNAs (miRNAs) and their primary miRNAs (pri-miRNAs) in serum were measured before and after ablation, and the associations between each parameter were analyzed statistically. Soluble thrombomodulin (s-TM) and plasminogen activator inhibitor-1 (PAI-1) levels increased above baseline after ablation in both the restored SR (s-TM 11.55 [2.92] vs 13.75 [3.38], P &lt; .001; PAI-1 25.74 [15.25] vs 37.79 [19.56], P &lt; .001) and recurrent AF (s-TM 10.28 [2.78] vs 11.67 [3.37], P &lt; .001; PAI-1 26.16 [15.70] vs 40.74 [22.55], P &lt; .001) groups. Levels of C-reactive protein and asymmetric dimethylarginine were not significantly changed. Pri-miR-126 levels significantly decreased after ablation in the recurrent AF group, but the other miRNAs and pri-miRNAs did not. The measurement of s-TM and pri-miR-126 in blood was a useful tool to reflect the condition of AF patients with catheter ablation.","container-title":"Clinical and Applied Thrombosis/Hemostasis","DOI":"10.1177/1076029619851570","ISSN":"1076-0296, 1938-2723","journalAbbreviation":"Clin Appl Thromb Hemost","language":"en","page":"107602961985157","source":"DOI.org (Crossref)","title":"Dynamics of Soluble Thrombomodulin and Circulating miRNAs in Patients with Atrial Fibrillation Undergoing Radiofrequency Catheter Ablation","volume":"25","author":[{"family":"Namino","given":"Fuminori"},{"family":"Yamakuchi","given":"Munekazu"},{"family":"Iriki","given":"Yasuhisa"},{"family":"Okui","given":"Hideki"},{"family":"Ichiki","given":"Hitoshi"},{"family":"Maenosono","given":"Ryuichi"},{"family":"Oketani","given":"Naoya"},{"family":"Masamoto","given":"Izumi"},{"family":"Miyata","given":"Masaaki"},{"family":"Horiuchi","given":"Masahisa"},{"family":"Hashiguchi","given":"Teruto"},{"family":"Ohishi","given":"Mitsuru"},{"family":"Maruyama","given":"Ikuro"}],"issued":{"date-parts":[["2019",1,1]]}}}],"schema":"https://github.com/citation-style-language/schema/raw/master/csl-citation.json"} </w:instrText>
      </w:r>
      <w:r w:rsidRPr="00983DD5">
        <w:rPr>
          <w:rFonts w:ascii="Times New Roman" w:hAnsi="Times New Roman" w:cs="Times New Roman"/>
        </w:rPr>
        <w:fldChar w:fldCharType="separate"/>
      </w:r>
      <w:r w:rsidR="003A3A9A" w:rsidRPr="00983DD5">
        <w:rPr>
          <w:rFonts w:ascii="Times New Roman" w:hAnsi="Times New Roman" w:cs="Times New Roman"/>
          <w:vertAlign w:val="superscript"/>
        </w:rPr>
        <w:t>4,7,12,14–17,26,27,34–45</w:t>
      </w:r>
      <w:r w:rsidRPr="00983DD5">
        <w:rPr>
          <w:rFonts w:ascii="Times New Roman" w:hAnsi="Times New Roman" w:cs="Times New Roman"/>
        </w:rPr>
        <w:fldChar w:fldCharType="end"/>
      </w:r>
    </w:p>
    <w:p w14:paraId="32FC9ACB" w14:textId="4949B231" w:rsidR="008E4C91" w:rsidRPr="00983DD5" w:rsidRDefault="00242613" w:rsidP="008E4C91">
      <w:pPr>
        <w:pStyle w:val="ListParagraph"/>
        <w:numPr>
          <w:ilvl w:val="0"/>
          <w:numId w:val="1"/>
        </w:numPr>
        <w:rPr>
          <w:rFonts w:ascii="Times New Roman" w:hAnsi="Times New Roman" w:cs="Times New Roman"/>
        </w:rPr>
      </w:pPr>
      <w:r w:rsidRPr="00983DD5">
        <w:rPr>
          <w:rFonts w:ascii="Times New Roman" w:hAnsi="Times New Roman" w:cs="Times New Roman"/>
        </w:rPr>
        <w:t>WBC</w:t>
      </w:r>
      <w:r w:rsidRPr="00983DD5">
        <w:rPr>
          <w:rFonts w:ascii="Times New Roman" w:hAnsi="Times New Roman" w:cs="Times New Roman"/>
        </w:rPr>
        <w:fldChar w:fldCharType="begin"/>
      </w:r>
      <w:r w:rsidR="003A3A9A" w:rsidRPr="00983DD5">
        <w:rPr>
          <w:rFonts w:ascii="Times New Roman" w:hAnsi="Times New Roman" w:cs="Times New Roman"/>
        </w:rPr>
        <w:instrText xml:space="preserve"> ADDIN ZOTERO_ITEM CSL_CITATION {"citationID":"aH8g8Txc","properties":{"formattedCitation":"\\super 12,21,23,35,37,38,40,41,43\\uc0\\u8211{}49\\nosupersub{}","plainCitation":"12,21,23,35,37,38,40,41,43–49","noteIndex":0},"citationItems":[{"id":3663,"uris":["http://zotero.org/users/1933480/items/Y22MX5IL"],"uri":["http://zotero.org/users/1933480/items/Y22MX5IL"],"itemData":{"id":3663,"type":"article-journal","abstract":"BACKGROUND: Elevated red blood cell distribution width (RDW) predicts poor prognosis in patients with cardiovascular diseases. However, little is known about the association between RDW and outcomes after catheter ablation of atrial fibrillation (AF).\nMETHODS AND RESULTS: A total of 757 patients who underwent radiofrequency catheter ablation of AF were divided into heart failure (HF, n=79) and non-HF (n=678) groups; RDW was assessed as a predictor after catheter ablation in each. During a 22.3-month follow-up period, the baseline RDW in the HF group was greater in the recurrence group than in the non-recurrence group (14.5±2.0% vs. 13.5±0.9%, P=0.013). In contrast, no significant difference in RDW at baseline was found in the non-HF group between the recurrence and non-recurrence groups (13.3±0.8% vs. 13.2±0.8%, P=0.332, respectively). Multivariate analysis demonstrated that RDW (hazard ratio 1.20, 95% confidence interval 1.01-1.40, P=0.034) was an independent predictor of AF recurrence in the HF group. The cut-off values of RDW for the recurrence of AF and major adverse events in the HF group were 13.9% and 14.8%, respectively.\nCONCLUSIONS: High RDW is an independent predictor for the recurrence of AF and major adverse events in patients with HF after catheter ablation. RDW is a potential noninvasive marker in AF patients complicated with HF. (Circ J 2016; 80: 627-638).","container-title":"Circulation Journal: Official Journal of the Japanese Circulation Society","DOI":"10.1253/circj.CJ-15-1152","ISSN":"1347-4820","issue":"3","journalAbbreviation":"Circ. J.","language":"eng","note":"number: 3\nPMID: 26823143","page":"627-638","source":"PubMed","title":"Elevated Red Blood Cell Distribution Width Predicts Recurrence After Catheter Ablation for Atrial Fibrillation in Patients With Heart Failure</w:instrText>
      </w:r>
      <w:r w:rsidR="003A3A9A" w:rsidRPr="00983DD5">
        <w:rPr>
          <w:rFonts w:ascii="Times New Roman" w:eastAsia="MS Gothic" w:hAnsi="Times New Roman" w:cs="Times New Roman"/>
        </w:rPr>
        <w:instrText xml:space="preserve">　</w:instrText>
      </w:r>
      <w:r w:rsidR="003A3A9A" w:rsidRPr="00983DD5">
        <w:rPr>
          <w:rFonts w:ascii="Times New Roman" w:hAnsi="Times New Roman" w:cs="Times New Roman"/>
        </w:rPr>
        <w:instrText xml:space="preserve">- Comparison With Non-Heart Failure Patients","volume":"80","author":[{"family":"Yanagisawa","given":"Satoshi"},{"family":"Inden","given":"Yasuya"},{"family":"Kato","given":"Hiroyuki"},{"family":"Miyoshi","given":"Aya"},{"family":"Mizutani","given":"Yoshiaki"},{"family":"Ito","given":"Tadahiro"},{"family":"Kamikubo","given":"Yosuke"},{"family":"Kanzaki","given":"Yasunori"},{"family":"Hirai","given":"Makoto"},{"family":"Murohara","given":"Toyoaki"}],"issued":{"date-parts":[["2016"]]}}},{"id":28397,"uris":["http://zotero.org/users/1933480/items/VRY72DBA"],"uri":["http://zotero.org/users/1933480/items/VRY72DBA"],"itemData":{"id":28397,"type":"article-journal","container-title":"IJC Heart &amp; Vasculature","DOI":"10.1016/j.ijcha.2020.100664","ISSN":"23529067","journalAbbreviation":"IJC Heart &amp; Vasculature","language":"en","page":"100664","source":"DOI.org (Crossref)","title":"Atrial fibrillation type modulates the clinical predictive value of neutrophil-to-lymphocyte ratio for atrial fibrillation recurrence after catheter ablation","volume":"31","author":[{"family":"Yano","given":"Masamichi"},{"family":"Egami","given":"Yasuyuki"},{"family":"Ukita","given":"Kohei"},{"family":"Kawamura","given":"Akito"},{"family":"Nakamura","given":"Hitoshi"},{"family":"Matsuhiro","given":"Yutaka"},{"family":"Yasumoto","given":"Koji"},{"family":"Tsuda","given":"Masaki"},{"family":"Okamoto","given":"Naotaka"},{"family":"Tanaka","given":"Akihiro"},{"family":"Matsunaga-Lee","given":"Yasuharu"},{"family":"Shutta","given":"Ryu"},{"family":"Nishino","given":"Masami"},{"family":"Tanouchi","given":"Jun"}],"issued":{"date-parts":[["2020",12]]}}},{"id":3107,"uris":["http://zotero.org/users/1933480/items/UE4CSBBN"],"uri":["http://zotero.org/users/1933480/items/UE4CSBBN"],"itemData":{"id":3107,"type":"article-journal","abstract":"To determine the pre-procedural value of different fibrotic biomarkers and comprehensive cardiac magnetic resonance (CMR) for the prediction of poor response to ablation therapy in patients with atrial fibrillation (AF). Left atrial (LA) late gadolinium enhancement (LGE) and native LA T1 relaxation times were assessed using CMR. Plasma levels of relaxin, myeloperoxidase and serum levels of matrix metalloproteinase (MMP)-mediated cardiac specific titin fragmentation and MMP-mediated type IV collagen degradation were obtained. Poor outcome was defined by the recurrence of AF during 1-year follow-up. 61 patients were included in final analysis. Twenty (32.8%) patients had recurrence of AF. Patients with a recurrence of AF had a higher percentage of LA LGE (26.7 ± 12.5% vs. 17.0 ± 7.7%; P &lt; 0.001), higher LA T1 relaxation times (856.7 ± 112.2 ms vs. 746.8 ± 91.0 ms; P &lt; 0.001) and higher plasma levels of relaxin (0.69 ± 1.34 pg/ml vs. 0.37 ± 0.88 pg/ml; P = 0.035). In the multivariate Cox regression analysis, poor ablation outcome was best predicted by advanced LGE stage (hazard ratio (HR):5.487; P = 0.001) and T1 relaxation times (HR:1.007; P = 0.001). Pre-procedural CMR is a valuable tool for prediction of poor response to catheter ablation therapy in patients with AF. It offers various imaging techniques for outcome prediction and might be valuable for a better patient selection prior to ablation therapy.","container-title":"Scientific Reports","DOI":"10.1038/s41598-018-31916-2","ISSN":"2045-2322","issue":"1","journalAbbreviation":"Sci Rep","language":"eng","note":"number: 1\nPMID: 30206274\nPMCID: PMC6134059","page":"13618","source":"PubMed","title":"Cardiac magnetic resonance using late gadolinium enhancement and atrial T1 mapping predicts poor outcome in patients with atrial fibrillation after catheter ablation therapy","volume":"8","author":[{"family":"Luetkens","given":"Julian A."},{"family":"Wolpers","given":"Anne C."},{"family":"Beiert","given":"Thomas"},{"family":"Kuetting","given":"Daniel"},{"family":"Dabir","given":"Darius"},{"family":"Homsi","given":"Rami"},{"family":"Meendermann","given":"Hendrik"},{"family":"Dayé","given":"Natalie Abou"},{"family":"Knappe","given":"Vincent"},{"family":"Karsdal","given":"Morten"},{"family":"Nielsen","given":"Signe H."},{"family":"Genovese","given":"Federica"},{"family":"Stöckigt","given":"Florian"},{"family":"Linhart","given":"Markus"},{"family":"Thomas","given":"Daniel"},{"family":"Nickenig","given":"Georg"},{"family":"Schild","given":"Hans H."},{"family":"Schrickel","given":"Jan W."},{"family":"Andrié","given":"René P."}],"issued":{"date-parts":[["2018",9,11]]}}},{"id":21468,"uris":["http://zotero.org/users/1933480/items/5EZFLLR9"],"uri":["http://zotero.org/users/1933480/items/5EZFLLR9"],"itemData":{"id":21468,"type":"article-journal","abstract":"The mechanisms underlying the recurrence of atrial fibrillation (AF) after radiofrequency catheter ablation (RFCA) are not well concerned. The study sought to explore the association between growth differentiation factor-15 (GDF-15) and the incidence of recurrent events among AF patients after the ablation procedure. We prospectively included 150 consecutive AF patients who underwent RFCA. Clinical information about the patients was collected. Blood samples on the second morning of hospital admission and three months after RFCA were collected, and enzyme-linked immunosorbent assay (ELISA) was used to measure the concentration of GDF-15. All participants were followed up at specific times (1st/3rd/6th/12th/18th/24th months) after RFCA to record recurrences events. During a median follow-up of 14.0 months, AF recurrence occurred in 37(24.7%) patients. Baseline serum GDF-15 level in the persistent AF group was significantly higher than the paroxysmal AF group [1140(854 similar to 1701)ng/L vs. 1062(651 similar to 1374)ng/L, P = 0.039]. Baseline serum GDF-15 level in the recurrence group was significantly higher than the nonrecurrence group [1287(889 similar to 1768) ng/L vs. 1062(694 similar to 1373)ng/L, P = 0.022]. Serum GDF-15 level at three months after RFCA was significantly lower than the baseline [870 (579 similar to 1270) ng/L vs. 1155 (735 similar to 1632)ng/L, P &lt; 0.001]. The baseline GDF-15 correlated significantly with LAP (r = 0.296, P &lt; 0.001) and LAAV(r = -0.235, P = 0.003). Kaplan-Meier analysis showed a significantly lower event-free survival time in the high baseline GDF-15 (&gt;= 1287.3 ng/L) group than the low baseline GDF-15 (&lt;1287.3 ng/L) group (17.1 months vs. 20.4 months, Log Rank P = 0.017). In the multivariate Cox regression, baseline GDF-15(HR 1.053, 95% CI 1.007-1.100, P = 0.022) and LAD (HR 1.124, 95% CI 1.011-1.250, P = 0.030) were independent predictors of AF recurrence after RFCA. Our study indicated increased preprocedural GDF-15 is associated with left atrial remodeling and acts as a predictor of AF recurrence after ablation.","container-title":"MEDIATORS OF INFLAMMATION","DOI":"10.1155/2020/8360936","ISSN":"0962-9351","title":"The Predictive Value of Growth Differentiation Factor-15 in Recurrence of Atrial Fibrillation after Catheter Ablation","volume":"2020","author":[{"family":"Wei","given":"Ying"},{"family":"Liu","given":"Shuwang"},{"family":"Yu","given":"Haiyi"},{"family":"Zhang","given":"Yuan"},{"family":"Gao","given":"Wei"},{"family":"Cui","given":"Ming"},{"family":"Li","given":"Lei"}],"issued":{"date-parts":[["2020",8,21]]}}},{"id":4460,"uris":["http://zotero.org/users/1933480/items/NNJ6J5TI"],"uri":["http://zotero.org/users/1933480/items/NNJ6J5TI"],"itemData":{"id":4460,"type":"article-journal","abstract":"AIMS: An increasing body of evidence has demonstrated the essential role of inflammation in the genesis and maintenance of atrial fibrillation (AF). The aim of the present study was to investigate whether success or failure of electrical pulmonary vein isolation (PVI) in patients with AF is related with the presence of a pre-ablative inflammatory state as determined by known clinical parameters and conventional markers of inflammation including high-sensitivity C-reactive protein, white blood cell (WBC) count, and fibrinogen.\nMETHODS AND RESULTS: Seventy-two patients with paroxysmal (64%) or persistent AF (36%) underwent successful electrical PVI. The mean duration of arrhythmia was 5.5 +/- 2.9 years. After a mean follow-up period of 12.5 +/- 5.7 months, 44 patients (61%) were in sinus rhythm. In univariate Cox proportional hazard regression analysis, hypertension, body mass index (BMI), left ventricular ejection fraction, left ventricular end-diastolic diameter, left atrial diameter (LAD), WBC count, and high-sensitivity C-reactive protein were significantly associated with AF recurrence (P &lt; 0.05). In multivariate Cox proportional hazard regression analysis, hypertension [hazard ratio (HR) 3.127; 95% confidence interval (CI) 1.269-7.706, P = 0.013], LAD (HR 1.077; 95% CI 1.014-1.144, P = 0.015), and WBC count (HR 1.423; 95% CI 1.067-1.897, P = 0.016) were independent pre-ablative predictors of AF recurrence following PVI.\nCONCLUSION: Conventional markers of the inflammatory cascade such as WBC count and high-sensitivity C-reactive protein as well as elements of the metabolic syndrome such as hypertension and increased BMI were significantly associated with AF recurrence. The impact of a pre-ablative inflammatory state in the overall success rate of PVI needs further elucidation.","container-title":"Europace: European Pacing, Arrhythmias, and Cardiac Electrophysiology: Journal of the Working Groups on Cardiac Pacing, Arrhythmias, and Cardiac Cellular Electrophysiology of the European Society of Cardiology","DOI":"10.1093/europace/eun309","ISSN":"1532-2092","issue":"2","journalAbbreviation":"Europace","language":"eng","note":"number: 2\nPMID: 19010799","page":"158-163","source":"PubMed","title":"Pre-ablative predictors of atrial fibrillation recurrence following pulmonary vein isolation: the potential role of inflammation","title-short":"Pre-ablative predictors of atrial fibrillation recurrence following pulmonary vein isolation","volume":"11","author":[{"family":"Letsas","given":"Konstantinos P."},{"family":"Weber","given":"Reinhold"},{"family":"Bürkle","given":"Gerd"},{"family":"Mihas","given":"Constantinos C."},{"family":"Minners","given":"Jan"},{"family":"Kalusche","given":"Dietrich"},{"family":"Arentz","given":"Thomas"}],"issued":{"date-parts":[["2009",2]]}}},{"id":4339,"uris":["http://zotero.org/users/1933480/items/A4A8IY5P"],"uri":["http://zotero.org/users/1933480/items/A4A8IY5P"],"itemData":{"id":4339,"type":"article-journal","container-title":"Pacing and Clinical Electrophysiology","DOI":"10.1111/j.1540-8159.2010.02978.x","ISSN":"01478389","issue":"4","language":"en","note":"number: 4","page":"398-406","source":"DOI.org (Crossref)","title":"High-Sensitivity C-Reactive Protein as a Predictor of Atrial Fibrillation Recurrence after Primary Circumferential Pulmonary Vein Isolation: ATRIAL FIBRILLATION ABLATION RECURRENCE hsCRP","title-short":"High-Sensitivity C-Reactive Protein as a Predictor of Atrial Fibrillation Recurrence after Primary Circumferential Pulmonary Vein Isolation","volume":"34","author":[{"family":"Liu","given":"Jun"},{"family":"Fang","given":"Pi-Hua"},{"family":"Dibs","given":"Samer"},{"family":"Hou","given":"Yu"},{"family":"Li","given":"Xiao-Feng"},{"family":"Zhang","given":"Shu"}],"issued":{"date-parts":[["2011",4]]}}},{"id":21340,"uris":["http://zotero.org/users/1933480/items/NSINLP96"],"uri":["http://zotero.org/users/1933480/items/NSINLP96"],"itemData":{"id":21340,"type":"article-journal","abstract":"BACKGROUND: Recently there has been a great deal of interest in the role of serum uric acid (SUA) in atrial fibrillation (AF). The objective of this study was to establish whether there is a relationship between levels of SUA and recurrence of paroxysmal AF after catheter ablation.\nMETHODS: Three hundred and thirty patients diagnosed with paroxysmal AF were analyzed. Patients were categorized into quartiles on the basis of their pre-operative SUA measurement and follow-up, and Kaplan-Meier estimation with a Log-rank test was used for the analysis of the influence of SUA on the recurrence of AF. Pre-procedural clinical variables were correlated with the clinical outcome after ablation using multivariate Logistic analysis. A Cox proportional hazards model was used to estimate the relationship between SUA and the recurrence of AF.\nRESULTS: After a mean follow-up of (9.341 ± 3.667) (range 3.0 - 16.3) months, recurrence rates from the lowest SUA quartile to the highest SUA quartile were 16.0%, 26.4%, 28.3%, and 29.3% respectively (P = 0.014). After adjustment for gender, body mass index (BMI), hypertension, serum levels of high sensitivity C-reactive protein (hsCRP), triglyceride (TG), left atrial diameter (LA), estimated glomerular filtration rate (eGFR), and SUA, there was an increased risk of recurrence in subjects in the highest SUA quartile compared with those in the lowest quartile (hazard ratio 2.804, 95% confidence interval 1.466 - 5.362, P = 0.002). Following multivariate Logistical analysis, SUA was found to be an independent predictor of recurrence (hazard ratio 1.613, 95% confidence interval 1.601 - 1.625, P = 0.014).\nCONCLUSION: In a retrospective study of patients with paroxysmal AF undergoing catheter ablation, elevated preoperative SUA levels were associated with a higher rate of recurrence of AF.","container-title":"Chinese Medical Journal","ISSN":"2542-5641","issue":"5","journalAbbreviation":"Chin Med J (Engl)","language":"eng","note":"PMID: 23489791","page":"860-864","source":"PubMed","title":"Serum uric acid levels correlate with recurrence of paroxysmal atrial fibrillation after catheter ablation","volume":"126","author":[{"family":"He","given":"Xiao-nan"},{"family":"Li","given":"Song-nan"},{"family":"Zhan","given":"Jin-liang"},{"family":"Xie","given":"Shuang-lun"},{"family":"Zhang","given":"Zhi-jun"},{"family":"Dong","given":"Jian-zeng"},{"family":"Yu","given":"Rong-hui"},{"family":"Long","given":"De-yong"},{"family":"Tang","given":"Ri-bo"},{"family":"Ma","given":"Chang-sheng"}],"issued":{"date-parts":[["2013",3]]}}},{"id":21342,"uris":["http://zotero.org/users/1933480/items/BCMEKEFI"],"uri":["http://zotero.org/users/1933480/items/BCMEKEFI"],"itemData":{"id":21342,"type":"article-journal","abstract":"BACKGROUND: Myeloperoxidase (MPO) has been associated with the development of atrial fibrillation (AF), but its impact on the recurrence of AF after catheter ablation has not been explored. This study investigated the effect of plasma MPO on recurrence after catheter ablation of paroxysmal AF.\nMETHODS AND RESULTS: Two hundred eighty-eight consecutive patients with paroxysmal AF and who underwent circumferential pulmonary vein isolation were prospectively enrolled. After a mean ± SD follow-up of 516 ± 204 (91-910) days, the recurrence rates were 16.9%, 25.7%, 29.7%, and 38.0% from the lowest MPO quartile to the highest MPO quartile, respectively (P = 0.023). After adjustment for age, sex, left atrial diameter, high-sensitivity C-reactive protein, and pulmonary vein isolation, there was an increased risk of recurrence in the subjects with the highest MPO quartile compared with those with the lowest quartile (hazard ratio, 3.18; 95% confidence interval, 2.12-5.23; P = 0.024). As a continuous variable, MPO was also an independent predictor of recurrence (hazard ratio, 2.12; 95% confidence interval, 1.71-3.27; P = 0.032).\nCONCLUSIONS: Patients with high MPO levels were at an increased risk of AF recurrence after catheter ablation.","container-title":"Journal of Investigative Medicine: The Official Publication of the American Federation for Clinical Research","DOI":"10.2310/JIM.0b013e3182857fa0","ISSN":"1708-8267","issue":"4","journalAbbreviation":"J Investig Med","language":"eng","note":"PMID: 23392057","page":"722-727","source":"PubMed","title":"Myeloperoxidase and risk of recurrence of atrial fibrillation after catheter ablation","volume":"61","author":[{"family":"Li","given":"Shuai-bing"},{"family":"Yang","given":"Fan"},{"family":"Jing","given":"Li"},{"family":"Ma","given":"Juan"},{"family":"Jia","given":"Ya-dan"},{"family":"Dong","given":"Shao-ying"},{"family":"Zheng","given":"Wei-feng"},{"family":"Zhao","given":"Luo-sha"}],"issued":{"date-parts":[["2013",4]]}}},{"id":4003,"uris":["http://zotero.org/users/1933480/items/69HRRWJ3"],"uri":["http://zotero.org/users/1933480/items/69HRRWJ3"],"itemData":{"id":4003,"type":"article-journal","abstract":"BACKGROUND: Neutrophil/lymphocyte ratio (NLR) has been proposed as a novel marker of systemic inflammation and oxidative stress. The objective of this study was to ascertain the relationship between levels of NLR and recurrence of lone atrial fibrillation (AF) after catheter ablation.\nMETHODS: A total of 379 lone AF patients who underwent catheter ablation were enrolled in the study. The NLR before and after catheter ablation was determined. Cox regression analyses were used to estimate the relationship between NLR and the recurrence of lone AF.\nRESULTS: After a mean follow-up of (30.5 ± 5.3) months, 124 (32.7%) patients had AF recurrences. The patients who developed AF recurrence had a higher postablation NLR (post-NLR) than patients with no recurrence (5.74 ± 1.55 vs. 4.66 ± 1.27, P &lt; 0.001). Multivariate Cox regression analysis revealed that post-NLR (hazard ratio (HR) 1.514, 95% confidence interval (CI) 1.364-1.680, P &lt; 0.001), left atrium diameter (HR 1.035, 95% CI 1.001-1.071, P = 0.04) and body mass index (HR 1.028, 95% CI 1.002-1.054, P = 0.03) were independent predictors of AF recurrence. Using a cut-off level of 5.15, post-NLR predicted AF recurrence with a sensitivity of 73% and specificity of 67%.\nCONCLUSIONS: Our results indicate that an elevated post-NLR is associated with a high rate of lone AF recurrence. A simple measurement of NLR may help us to identify high-risk patients who need pharmacologic intervention to prevent recurrence.","container-title":"Chinese Medical Journal","ISSN":"2542-5641","issue":"6","journalAbbreviation":"Chin. Med. J.","language":"eng","note":"number: 6\nPMID: 24622430","page":"1033-1038","source":"PubMed","title":"Postablation neutrophil/lymphocyte ratio correlates with arrhythmia recurrence after catheter ablation of lone atrial fibrillation","volume":"127","author":[{"family":"Guo","given":"Xueyuan"},{"family":"Zhang","given":"Sen"},{"family":"Yan","given":"Xianliang"},{"family":"Chen","given":"Yingwei"},{"family":"Yu","given":"Ronghui"},{"family":"Long","given":"Deyong"},{"family":"Sang","given":"Caihua"},{"family":"Du","given":"Xin"},{"family":"Dong","given":"Jianzeng"},{"family":"Ma","given":"Changsheng"}],"issued":{"date-parts":[["2014"]]}}},{"id":3741,"uris":["http://zotero.org/users/1933480/items/5LDT67VD"],"uri":["http://zotero.org/users/1933480/items/5LDT67VD"],"itemData":{"id":3741,"type":"article-journal","abstract":"AIMS: Previous studies evidenced that increased monocyte count or activity and lower high-density lipoprotein (HDL) cholesterol levels were associated with more prevalent atrial fibrillation (AF) which attributed to pro-inflammatory and pro-oxidant effects. Monocyte-to-HDL ratio (M/H ratio) is a recently emerged indicator of inflammation and oxidative stress which have been only studied in patients with chronic kidney disease. We aimed to investigate the prognostic impact of M/H ratio on AF recurrence after cryoballoon-based catheter ablation.\nMETHODS AND RESULTS: A total of 402 patients (43.5% female, age 53.5 ± 10.9 years, and 80.8% paroxysmal AF) with symptomatic AF underwent initial cryoablation procedure. Patients were categorized into quartiles on the basis of their pre-procedural M/H ratio. Post-ablation blanking period was observed for 3 months. At a mean follow-up of 20.6 ± 6.0 months, 95 patients (23.6%) had developed AF recurrence. Atrial fibrillation recurrence rates from the lowest to the highest M/H ratio quartiles were 7.4, 7.4, 16.8, and 68.4%, respectively (P &lt; 0.001). On multivariate Cox regression analysis, the preablation M/H ratio (HR: 1.20, 95% CI: 1.15-1.25, P &lt; 0.001), left atrial diameter, duration of AF history, and early AF recurrence were independent predictors of AF recurrence. Using a cut-off level of 11.48, the pre-ablation M/H ratio predicted AF recurrence during follow-up with a sensitivity of 85% and a specificity of 74%.\nCONCLUSION: Elevated pre-ablation M/H ratio was associated with an increased recurrence of AF after cryoballoon-based catheter ablation. Our results support the role of pre-ablation pro-inflammatory and pro-oxidant environment in AF recurrence after ablation therapy but suggest that other factors are also important.","container-title":"Europace: European Pacing, Arrhythmias, and Cardiac Electrophysiology: Journal of the Working Groups on Cardiac Pacing, Arrhythmias, and Cardiac Cellular Electrophysiology of the European Society of Cardiology","DOI":"10.1093/europace/euu291","ISSN":"1532-2092","issue":"12","journalAbbreviation":"Europace","language":"eng","note":"number: 12\nPMID: 25995388","page":"1807-1815","source":"PubMed","title":"The role of preprocedural monocyte-to-high-density lipoprotein ratio in prediction of atrial fibrillation recurrence after cryoballoon-based catheter ablation","volume":"17","author":[{"family":"Canpolat","given":"Uğur"},{"family":"Aytemir","given":"Kudret"},{"family":"Yorgun","given":"Hikmet"},{"family":"Şahiner","given":"Levent"},{"family":"Kaya","given":"Ergün Barış"},{"family":"Çay","given":"Serkan"},{"family":"Topaloğlu","given":"Serkan"},{"family":"Aras","given":"Dursun"},{"family":"Oto","given":"Ali"}],"issued":{"date-parts":[["2015",12]]}}},{"id":21347,"uris":["http://zotero.org/users/1933480/items/TT7AIMXI"],"uri":["http://zotero.org/users/1933480/items/TT7AIMXI"],"itemData":{"id":21347,"type":"article-journal","abstract":"Atrial fibrillation (AF) is the most common cardiac arrhythmia in the world and has a high risk of thromboembolism. The most effective approach, catheter ablation, requires evaluation by electrocardiography. The aim of our study was to investigate novel clinical markers that predict restoration of sinus rhythm (SR) after catheter ablation. Seventy-eight consecutive patients with AF underwent catheter ablation and were separated into 2 groups: restored SR and recurrent AF. The levels of 4 blood proteins (serum or plasma) and 3 mature microRNAs (miRNAs) and their primary miRNAs (pri-miRNAs) in serum were measured before and after ablation, and the associations between each parameter were analyzed statistically. Soluble thrombomodulin (s-TM) and plasminogen activator inhibitor-1 (PAI-1) levels increased above baseline after ablation in both the restored SR (s-TM 11.55 [2.92] vs 13.75 [3.38], P &lt; .001; PAI-1 25.74 [15.25] vs 37.79 [19.56], P &lt; .001) and recurrent AF (s-TM 10.28 [2.78] vs 11.67 [3.37], P &lt; .001; PAI-1 26.16 [15.70] vs 40.74 [22.55], P &lt; .001) groups. Levels of C-reactive protein and asymmetric dimethylarginine were not significantly changed. Pri-miR-126 levels significantly decreased after ablation in the recurrent AF group, but the other miRNAs and pri-miRNAs did not. The measurement of s-TM and pri-miR-126 in blood was a useful tool to reflect the condition of AF patients with catheter ablation.","container-title":"Clinical and Applied Thrombosis/Hemostasis","DOI":"10.1177/1076029619851570","ISSN":"1076-0296, 1938-2723","journalAbbreviation":"Clin Appl Thromb Hemost","language":"en","page":"107602961985157","source":"DOI.org (Crossref)","title":"Dynamics of Soluble Thrombomodulin and Circulating miRNAs in Patients with Atrial Fibrillation Undergoing Radiofrequency Catheter Ablation","volume":"25","author":[{"family":"Namino","given":"Fuminori"},{"family":"Yamakuchi","given":"Munekazu"},{"family":"Iriki","given":"Yasuhisa"},{"family":"Okui","given":"Hideki"},{"family":"Ichiki","given":"Hitoshi"},{"family":"Maenosono","given":"Ryuichi"},{"family":"Oketani","given":"Naoya"},{"family":"Masamoto","given":"Izumi"},{"family":"Miyata","given":"Masaaki"},{"family":"Horiuchi","given":"Masahisa"},{"family":"Hashiguchi","given":"Teruto"},{"family":"Ohishi","given":"Mitsuru"},{"family":"Maruyama","given":"Ikuro"}],"issued":{"date-parts":[["2019",1,1]]}}},{"id":1908,"uris":["http://zotero.org/users/1933480/items/DMLIX4D8"],"uri":["http://zotero.org/users/1933480/items/DMLIX4D8"],"itemData":{"id":1908,"type":"article-journal","abstract":"BACKGROUND: Atrial fibrillation (AF) recurrence after ablation is difficult to predict. The development of AF is associated with inflammation, and inflammatory markers such as big endothelin-1 (big ET-1) reflect inflammatory status. It is unknown, however, whether big ET-1 can be used as a predictor for AF recurrence. The aim of this study was to investigate the relationship between plasma levels of big ET-1 and AF recurrence.\nMETHODS: A total of 158 patients who had undergone primary ablation for symptomatic and/or drug-refractory AF, including 103 with paroxysmal and 55 with persistent AF, were included in this study. Left atrial diameter was measured with echocardiography and plasma big ET-1 levels with ELISA. All patients were followed up for at least 12 months and AF recurrence defined as an episode of AF lasting ≥ 30 s, with or without atrial flutter or atrial tachycardia.\nRESULTS: The AF recurrence rate was 44.9% (71/158) during the median follow-up period of 22 (13, 40) months. Plasma levels of big ET-1 in the recurrence group were higher than those in the non-recurrence group in all patients [0.80 (0.54, 1.30) vs. 0.57 (0.48, 0.72) fmol·L(-)                             (1), p                    = 0.001], in patients with paroxysmal AF [0.81 (0.46, 1.30) vs. 0.57 (0.48, 0.70) fmol·L(-)                             (1), p                    = 0.009] as well as in patients with persistent AF [0.77 (0.57, 1.28) vs. 0.57 (0.49, 0.89) fmol·L(-)                             (1), p = 0.034]. Multiple logistic regression analyses showed that plasma levels of big ET-1 were associated with AF recurrence in patients with paroxysmal AF (p                    = 0.037). Kaplan-Meier analysis demonstrated that the sinus rhythm maintenance rate was lower in patients with higher big ET-1 levels than those with lower levels (p                    &lt; 0.05).\nCONCLUSIONS: Baseline plasma big ET-1 levels are associated with AF recurrence after primary ablation procedure in patients with paroxysmal AF, and may be used in the prediction of AF recurrence in these patients.","container-title":"Herz","DOI":"10.1007/s00059-012-3626-9","ISSN":"1615-6692","issue":"8","journalAbbreviation":"Herz","language":"eng","note":"number: 8\nPMID: 22669310","page":"919-925","source":"PubMed","title":"Big endothelin-1 as a predictor of atrial fibrillation recurrence after primary ablation only in patients with paroxysmal atrial fibrillation","volume":"37","author":[{"family":"Wang","given":"H."},{"family":"Liu","given":"J."},{"family":"Fang","given":"P."},{"family":"Lei","given":"S."},{"family":"Li","given":"X."},{"family":"Hou","given":"Y."},{"family":"Zhang","given":"S."}],"issued":{"date-parts":[["2012",12]]}}},{"id":3679,"uris":["http://zotero.org/users/1933480/items/3HARIFUC"],"uri":["http://zotero.org/users/1933480/items/3HARIFUC"],"itemData":{"id":3679,"type":"article-journal","abstract":"OBJECTIVE: Cryoballoon ablation (CA) is a safe and efficient method for pulmonary vein isolation in the treatment of paroxysmal atrial fibrillation (AF). There are conflicting results about the predictors of AF recurrence. The aim of this study is to evaluate the role of hematological indices to predict AF recurrence after CA.\nMETHODS: A total of 49 patients (mean age 58.3±12.2 years, 51.02% female) with symptomatic paroxysmal AF underwent CA procedure. One hundred and sixty-eight pulmonary veins were used for pulmonary vein isolation with the second-generation cryoballoon. The hematological samples were obtained before and 24 hours after ablation.\nRESULTS: At a mean follow-up of 10.2±2.4 months, the probability of being arrhythmia-free after a single procedure was 86%. Patients with AF recurrence had higher red cell distribution width levels (16.10%±1.44% vs 14.87%±0.48%, P=0.035). The neutrophil/lymphocyte ratio, erythrocyte sedimentation rate, and C-reactive protein levels were detected in the patients with or without recurrence. Left atrial diameter (46.28±4.30 mm vs 41.02±4.10 mm, P=0.002), duration of AF (6.71±4.57 years vs 3.59±1.72 years, P=0.003), and age (65.01±15.39 years vs 54.29±11.32 years, P=0.033) were the other independent predictors of clinical recurrence after CA. Multiple regression analysis revealed that left atrial diameter was the only independent predictor for AF recurrence (P=0.012).\nCONCLUSION: In this study of patients with paroxysmal AF undergoing cryoablation, increased preablation red cell distribution width levels, and not C-reactive protein or erythrocyte sedimentation rate, was associated with a higher rate of AF recurrence. Our results support the role of a preablation, proinflammatory, and pro-oxidant environment in the development of AF recurrence after ablation therapy but suggest that other factors are also important.","container-title":"Journal of Blood Medicine","DOI":"10.2147/JBM.S81551","ISSN":"1179-2736","journalAbbreviation":"J Blood Med","language":"eng","note":"PMID: 26170730\nPMCID: PMC4492636","page":"211-217","source":"PubMed","title":"Predictors of atrial fibrillation recurrence after cryoballoon ablation","volume":"6","author":[{"family":"Aksu","given":"Tolga"},{"family":"Baysal","given":"Erkan"},{"family":"Guler","given":"Tümer Erdem"},{"family":"Golcuk","given":"Sukriye Ebru"},{"family":"Erden","given":"İsmail"},{"family":"Ozcan","given":"Kazim Serhan"}],"issued":{"date-parts":[["2015"]]}}},{"id":21350,"uris":["http://zotero.org/users/1933480/items/UYNSH7PD"],"uri":["http://zotero.org/users/1933480/items/UYNSH7PD"],"itemData":{"id":21350,"type":"article-journal","abstract":"Backgound: Red cell distribution width (RDW) and neutrophil-to-lymphocyte ratio (NLR) are simple hematologic indices that have been used to predict adverse outcomes in different clinical settings. The aim of our study is to determine whether RDW and NLR can predict atrial fibrillation (AF) recurrence in patients undergoing AF ablation.\nMethods: Consecutive patients, without known hematological disorders, who underwent AF catheter ablation between January 2014 and April 2017 were enrolled into this study. Blood samples were taken one day before and five hours after the ablation procedure.\nResults: A total of 346 patients (224 males (65%), mean age: 59 ± 11 years old) were included. After a mean follow up of 26.2 ± 12.1 months, 80 (23.1%) patients experienced late AF recurrence (defined as any recurrence after the blanking period of three months), while 97 (28%) patients experienced early AF recurrence during the blanking period. Univariate analysis showed that early arrhythmia recurrence, type of AF and NLR after the procedure were significantly associated with late AF recurrence, while early arrhythmia recurrence and NLR remained significant in multivariate analysis. RDW was not associated with late AF recurrence. None of the parameters above predicted early arrhythmia recurrence.\nConclusions: Simple and inexpensive hematological indices such as NLR should be evaluated for their ability to predict AF recurrence in patients undergoing catheter ablation in larger prospective studies.","container-title":"Journal of geriatric cardiology: JGC","DOI":"10.11909/j.issn.1671-5411.2019.09.008","ISSN":"1671-5411","issue":"9","journalAbbreviation":"J Geriatr Cardiol","language":"eng","note":"PMID: 31645852\nPMCID: PMC6790958","page":"671-675","source":"PubMed","title":"Simple hematological predictors of AF recurrence in patients undergoing atrial fibrillation ablation","volume":"16","author":[{"family":"Bazoukis","given":"George"},{"family":"Letsas","given":"Konstantinos P."},{"family":"Vlachos","given":"Konstantinos"},{"family":"Saplaouras","given":"Athanasios"},{"family":"Asvestas","given":"Dimitrios"},{"family":"Tyrovolas","given":"Konstantinos"},{"family":"Rokiza","given":"Aikaterini"},{"family":"Pagkalidou","given":"Eirini"},{"family":"Tse","given":"Gary"},{"family":"Stavrakis","given":"Stavros"},{"family":"Sideris","given":"Antonios"},{"family":"Efremidis","given":"Michael"}],"issued":{"date-parts":[["2019",9]]}}},{"id":21450,"uris":["http://zotero.org/users/1933480/items/IIYISQPF"],"uri":["http://zotero.org/users/1933480/items/IIYISQPF"],"itemData":{"id":21450,"type":"article-journal","abstract":"Background: The monocyte/high-density lipoprotein ratio (MHR) has emerged as a promising alternative biomarker in the fields of cardiovascular disease and atrial fibrillation (AF). This retrospective study was aimed to explore the predictive value of the MHR for the late recurrence of AF after radiofrequency ablation. Methods: From April 2015 to October 2018, patients with paroxysmal AF who had undergone radiofrequency catheter ablation at Subei People's Hospital of Jiangsu Province were enrolled in our study. All the participants were observed until November 2019 after the procedure. During the postoperative follow up, the patients were categorized into the recurrence group and maintenance of sinus rhythm group based on who had experienced AF recurrence. Results: One hundred twenty-five patients were diagnosed with paroxysmal AF, with an average age of 61.2 +/- 9.3 years. Forty-seven patients had developed late recurrence during a mean follow up of 25.1 +/- 12.0 months. The AF recurrence event rates were significantly increased in the highest MHR tertile compared with those in the lowest MHR tertile (22.0% vs. 57.1%;P &lt; 0.05). On multivariate logistic regression analysis, the preablation MHR (OR = 1.34; 95%CI = 1.12 +/- 1.60;P = 0.001) and left atrial diameter (LAD) (OR = 1.21, 95%CI = 1.08 +/- 1.35;P = 0.001) were independent risk factors predicting the recurrence of AF after radiofrequency ablation. Furthermore, receiver operating characteristic (ROC) curve analysis revealed that the area under the curve (AUC) of the MHR was 0.712 (95%CI = 0.618 +/- 0.806;P = 0.000) and that of LAD was 0.739 (95%CI = 0.653 +/- 0.814;P = 0.000). Z-test found no significant difference between the MHR and LAD regarding the AUC (Z = 0.451;P = 0.652). Conclusion: An elevated preablation MHR was associated with an increased risk of the postoperative recurrence of AF. Additionally, the MHR independently predicted the late recurrence of paroxysmal AF after radiofrequency ablation, with the same predictive value as LAD.","container-title":"BMC CARDIOVASCULAR DISORDERS","DOI":"10.1186/s12872-020-01670-3","ISSN":"1471-2261","issue":"1","title":"The preablation monocyte/high density lipoprotein ratio predicts the late recurrence of paroxysmal atrial fibrillation after radiofrequency ablation","volume":"20","author":[{"family":"Chen","given":"She-an"},{"family":"Zhang","given":"Man-man"},{"family":"Zheng","given":"Meifang"},{"family":"Liu","given":"Fei"},{"family":"Sun","given":"Lei"},{"family":"Bao","given":"Zheng-yu"},{"family":"Chen","given":"Fu-kun"},{"family":"Li","given":"Hong-xiao"},{"family":"Gu","given":"Xiang"}],"issued":{"date-parts":[["2020",9,7]]}}}],"schema":"https://github.com/citation-style-language/schema/raw/master/csl-citation.json"} </w:instrText>
      </w:r>
      <w:r w:rsidRPr="00983DD5">
        <w:rPr>
          <w:rFonts w:ascii="Times New Roman" w:hAnsi="Times New Roman" w:cs="Times New Roman"/>
        </w:rPr>
        <w:fldChar w:fldCharType="separate"/>
      </w:r>
      <w:r w:rsidR="003A3A9A" w:rsidRPr="00983DD5">
        <w:rPr>
          <w:rFonts w:ascii="Times New Roman" w:hAnsi="Times New Roman" w:cs="Times New Roman"/>
          <w:vertAlign w:val="superscript"/>
        </w:rPr>
        <w:t>12,21,23,35,37,38,40,41,43–49</w:t>
      </w:r>
      <w:r w:rsidRPr="00983DD5">
        <w:rPr>
          <w:rFonts w:ascii="Times New Roman" w:hAnsi="Times New Roman" w:cs="Times New Roman"/>
        </w:rPr>
        <w:fldChar w:fldCharType="end"/>
      </w:r>
    </w:p>
    <w:p w14:paraId="2D3FC2B0" w14:textId="0BEEB5E3" w:rsidR="008E4C91" w:rsidRPr="00983DD5" w:rsidRDefault="00242613" w:rsidP="008E4C91">
      <w:pPr>
        <w:pStyle w:val="ListParagraph"/>
        <w:numPr>
          <w:ilvl w:val="0"/>
          <w:numId w:val="1"/>
        </w:numPr>
        <w:rPr>
          <w:rFonts w:ascii="Times New Roman" w:hAnsi="Times New Roman" w:cs="Times New Roman"/>
        </w:rPr>
      </w:pPr>
      <w:r w:rsidRPr="00983DD5">
        <w:rPr>
          <w:rFonts w:ascii="Times New Roman" w:hAnsi="Times New Roman" w:cs="Times New Roman"/>
        </w:rPr>
        <w:t>IL-6</w:t>
      </w:r>
      <w:r w:rsidRPr="00983DD5">
        <w:rPr>
          <w:rFonts w:ascii="Times New Roman" w:hAnsi="Times New Roman" w:cs="Times New Roman"/>
        </w:rPr>
        <w:fldChar w:fldCharType="begin"/>
      </w:r>
      <w:r w:rsidR="003A3A9A" w:rsidRPr="00983DD5">
        <w:rPr>
          <w:rFonts w:ascii="Times New Roman" w:hAnsi="Times New Roman" w:cs="Times New Roman"/>
        </w:rPr>
        <w:instrText xml:space="preserve"> ADDIN ZOTERO_ITEM CSL_CITATION {"citationID":"rvHESNIF","properties":{"formattedCitation":"\\super 4,23,36,39,50,51\\nosupersub{}","plainCitation":"4,23,36,39,50,51","noteIndex":0},"citationItems":[{"id":2413,"uris":["http://zotero.org/users/1933480/items/RQQXID93"],"uri":["http://zotero.org/users/1933480/items/RQQXID93"],"itemData":{"id":2413,"type":"article-journal","abstract":"INTRODUCTION: Although catheter ablation can effectively eliminate atrial fibrillation (AF), the progression of atrial remodeling increases the risk of recurrence. AF is associated with inflammation and subsequent myocardial fibrosis. We therefore examined the possibility of determining the postablation prognosis of patients with AF using biomarkers of inflammation and collagen turnover.\nMETHODS AND RESULTS: Subjects were 50 patients who underwent catheter ablation for drug-resistant AF. High-sensitivity CRP (hs-CRP), interleukin (IL)-6, carboxyl-terminal telopeptide of collagen type I (ICTP), metalloproteinase (MMP)-2, tissue inhibitor of MMP-2 (TIMP-2), atrial natriuretic peptide (ANP), and brain natriuretic peptide (BNP) were measured before and 2.2 ± 0.8 months after ablation. During the follow-up period of 14.0 (4.7-20.9) months, AF recurred in 21 of the 50 patients. Recurrence was associated with an MMP-2 elevation (860.3 ± 120.8 ng/mL vs 687.0 ± 122.5 ng/mL [in patients without recurrence]), ICTP elevation (3.2 ± 1.1 ng/mL vs 2.7 ± 0.6 ng/mL), BNP elevation, greater body mass index, nonparoxysmal AF, and hypertension (P &lt; 0.05 for all). Serum MMP-2 and nonparoxysmal AF were shown by multivariate analysis to be independent predictors for postablation AF recurrence. Overall, hs-CRP, IL-6, ANP, and BNP levels decreased, and MMP-2, TIMP-2, and ICTP levels increased 2 months after ablation.\nCONCLUSIONS: Our finding that markers of collagen turnover were elevated in patients who experienced AF recurrence after ablation indicate that these markers might be a useful guide to identify a subgroup of AF patients who require extensive ablation strategies. A 2-month postablation elevation in collagen turnover markers suggests that the wound healing process persists for that long after ablation.","container-title":"Journal of Cardiovascular Electrophysiology","DOI":"10.1111/j.1540-8167.2011.02059.x","ISSN":"1540-8167","issue":"9","journalAbbreviation":"J. Cardiovasc. Electrophysiol.","language":"eng","note":"number: 9\nPMID: 21489023","page":"987-993","source":"PubMed","title":"Impact of biomarkers of inflammation and extracellular matrix turnover on the outcome of atrial fibrillation ablation: importance of matrix metalloproteinase-2 as a predictor of atrial fibrillation recurrence","title-short":"Impact of biomarkers of inflammation and extracellular matrix turnover on the outcome of atrial fibrillation ablation","volume":"22","author":[{"family":"Okumura","given":"Yasuo"},{"family":"Watanabe","given":"Ichiro"},{"family":"Nakai","given":"Toshiko"},{"family":"Ohkubo","given":"Kimie"},{"family":"Kofune","given":"Tatsuya"},{"family":"Kofune","given":"Masayoshi"},{"family":"Nagashima","given":"Koichi"},{"family":"Mano","given":"Hiroaki"},{"family":"Sonoda","given":"Kazumasa"},{"family":"Kasamaki","given":"Yuji"},{"family":"Hirayama","given":"Atsushi"}],"issued":{"date-parts":[["2011",9]]}}},{"id":3107,"uris":["http://zotero.org/users/1933480/items/UE4CSBBN"],"uri":["http://zotero.org/users/1933480/items/UE4CSBBN"],"itemData":{"id":3107,"type":"article-journal","abstract":"To determine the pre-procedural value of different fibrotic biomarkers and comprehensive cardiac magnetic resonance (CMR) for the prediction of poor response to ablation therapy in patients with atrial fibrillation (AF). Left atrial (LA) late gadolinium enhancement (LGE) and native LA T1 relaxation times were assessed using CMR. Plasma levels of relaxin, myeloperoxidase and serum levels of matrix metalloproteinase (MMP)-mediated cardiac specific titin fragmentation and MMP-mediated type IV collagen degradation were obtained. Poor outcome was defined by the recurrence of AF during 1-year follow-up. 61 patients were included in final analysis. Twenty (32.8%) patients had recurrence of AF. Patients with a recurrence of AF had a higher percentage of LA LGE (26.7 ± 12.5% vs. 17.0 ± 7.7%; P &lt; 0.001), higher LA T1 relaxation times (856.7 ± 112.2 ms vs. 746.8 ± 91.0 ms; P &lt; 0.001) and higher plasma levels of relaxin (0.69 ± 1.34 pg/ml vs. 0.37 ± 0.88 pg/ml; P = 0.035). In the multivariate Cox regression analysis, poor ablation outcome was best predicted by advanced LGE stage (hazard ratio (HR):5.487; P = 0.001) and T1 relaxation times (HR:1.007; P = 0.001). Pre-procedural CMR is a valuable tool for prediction of poor response to catheter ablation therapy in patients with AF. It offers various imaging techniques for outcome prediction and might be valuable for a better patient selection prior to ablation therapy.","container-title":"Scientific Reports","DOI":"10.1038/s41598-018-31916-2","ISSN":"2045-2322","issue":"1","journalAbbreviation":"Sci Rep","language":"eng","note":"number: 1\nPMID: 30206274\nPMCID: PMC6134059","page":"13618","source":"PubMed","title":"Cardiac magnetic resonance using late gadolinium enhancement and atrial T1 mapping predicts poor outcome in patients with atrial fibrillation after catheter ablation therapy","volume":"8","author":[{"family":"Luetkens","given":"Julian A."},{"family":"Wolpers","given":"Anne C."},{"family":"Beiert","given":"Thomas"},{"family":"Kuetting","given":"Daniel"},{"family":"Dabir","given":"Darius"},{"family":"Homsi","given":"Rami"},{"family":"Meendermann","given":"Hendrik"},{"family":"Dayé","given":"Natalie Abou"},{"family":"Knappe","given":"Vincent"},{"family":"Karsdal","given":"Morten"},{"family":"Nielsen","given":"Signe H."},{"family":"Genovese","given":"Federica"},{"family":"Stöckigt","given":"Florian"},{"family":"Linhart","given":"Markus"},{"family":"Thomas","given":"Daniel"},{"family":"Nickenig","given":"Georg"},{"family":"Schild","given":"Hans H."},{"family":"Schrickel","given":"Jan W."},{"family":"Andrié","given":"René P."}],"issued":{"date-parts":[["2018",9,11]]}}},{"id":2066,"uris":["http://zotero.org/users/1933480/items/YFNUHJQC"],"uri":["http://zotero.org/users/1933480/items/YFNUHJQC"],"itemData":{"id":2066,"type":"article-journal","abstract":"OBJECTIVE: The aim of this study was to assess the role of inflammatory processes in the development of atrial fibrillation (AF) and the prognostic impact of inflammatory markers in predicting long-term risk of AF recurrence after electrical cardioversion (CV).\nMETHODS: High-sensitivity C-reactive protein (hs-CRP) and interleukin-6 (IL-6) were measured in 56 patients with persistent AF (lasting mean 128 days (range 14-960), mean age 65 years (34-84)), 19 healthy volunteers and 19 patients with permanent AF. Patients with persistent AF underwent CV. Blood samples were taken prior to CV and after 1, 30 and 180 days.\nRESULTS: The immediate success rate of CV was 88%, while the total recurrence rate after 180 days was 68%. Patients with permanent AF had significantly higher levels of hs-CRP and IL-6 than patients with persistent AF (p = 0.0011, p&lt;0.001). Patients in sinus rhythm (SR) after 180 days had significantly lower baseline hs-CRP (1.25 mg/L (0.5-2.4) versus 2.0 mg/L (0.9-3.3), p&lt;0.001) and IL-6 (1.96 pg/mL (1.35-2.7) versus 2.75 pg/mL (1.55-3.62), p&lt;0.001) than patients with recurrent AF. Baseline IL-6 was the only independent predictor of recurrent AF (p = 0.04) in a multivariate Cox analysis. Patients in the lowest hs-CRP quartile (&lt;0.8 mg/L) had significantly lower AF recurrence rates after 180 days (50% versus 74% in the other three quartiles combined; p = 0.0069).\nCONCLUSION: Patients with AF had elevated levels of inflammatory markers. Low hs-CRP and IL-6 prior to CV are associated with a lower risk of AF recurrence after CV.","container-title":"Scandinavian Journal of Clinical and Laboratory Investigation","DOI":"10.1080/00365510802676848","ISSN":"1502-7686","issue":"3","journalAbbreviation":"Scand. J. Clin. Lab. Invest.","language":"eng","note":"number: 3\nPMID: 19204850","page":"425-432","source":"PubMed","title":"Prognostic impact of hs-CRP and IL-6 in patients with persistent atrial fibrillation treated with electrical cardioversion","volume":"69","author":[{"family":"Henningsen","given":"Kristoffer Mads Aaris"},{"family":"Therkelsen","given":"Susette Krohn"},{"family":"Bruunsgaard","given":"Helle"},{"family":"Krabbe","given":"Karen S."},{"family":"Pedersen","given":"Bente Klarlund"},{"family":"Svendsen","given":"Jesper Hastrup"}],"issued":{"date-parts":[["2009"]]}}},{"id":2445,"uris":["http://zotero.org/users/1933480/items/IEXBYKVB"],"uri":["http://zotero.org/users/1933480/items/IEXBYKVB"],"itemData":{"id":2445,"type":"article-journal","abstract":"BACKGROUND: Although atrial fibrillation (AF) is a risk factor for endothelial dysfunction (ED), the effect of catheter ablation (CA) on AF-associated ED has not been evaluated. The aims of this study are to determine if the degree of ED predicts the outcome of AF ablation and to evaluate whether ED can be improved through restoring sinus rhythm (SR) by successful CA.\nMETHODS: This study prospectively enrolled 80 subjects who underwent CA for AF (paroxysmal AF = 61, persistent AF = 19). Eighty subjects with no history of AF were enrolled as controls, all of whom were matched by age, gender, body mass index, and atherosclerotic risk factor distribution. Brachial artery flow-mediated dilatation (FMD) was measured at baseline, and at 1 month and 6 months post CA in AF subjects who remained in SR. Among controls, FMD was measured at baseline and at 6 months. We used high sensitivity C-reactive protein (hs-CRP), interleukin-6, soluble E- or P-selectin, and endothelin-1 as biomarker indices for inflammation and/or ED.\nRESULTS: Compared with controls, AF subjects had lower FMD at baseline (FMD(baseline), P &lt; 0.001). After successful CA, FMD was significantly improved at 1 month and 6 months, nearly approaching control levels. A multivariate analysis revealed that FMD(baseline), hs-CRP, and left atrial volume (LAV) were independent predictors for arrhythmia recurrence after CA. Other biomarkers were not related to rhythm outcome.\nCONCLUSION: AF subjects have significantly impaired FMD, which can be reversed through maintenance of SR by successful CA. FMD(baseline), hs-CRP, and LAV are important predictors for AF recurrence after CA.","container-title":"Journal of Cardiovascular Electrophysiology","DOI":"10.1111/j.1540-8167.2010.01919.x","ISSN":"1540-8167","issue":"4","journalAbbreviation":"J. Cardiovasc. Electrophysiol.","language":"eng","note":"number: 4\nPMID: 20958832","page":"376-382","source":"PubMed","title":"Improved endothelial function in patients with atrial fibrillation through maintenance of sinus rhythm by successful catheter ablation","volume":"22","author":[{"family":"Shin","given":"Seung Yong"},{"family":"Na","given":"Jin Oh"},{"family":"Lim","given":"Hong Euy"},{"family":"Choi","given":"Cheol Ung"},{"family":"Choi","given":"Jong Il"},{"family":"Kim","given":"Seong Hwan"},{"family":"Kim","given":"Eung Ju"},{"family":"Park","given":"Sang Weon"},{"family":"Rha","given":"Seung-Woon"},{"family":"Park","given":"Chang Gyu"},{"family":"Seo","given":"Hong Seog"},{"family":"Oh","given":"Dong Joo"},{"family":"Kim","given":"Young-Hoon"}],"issued":{"date-parts":[["2011",4]]}}},{"id":4336,"uris":["http://zotero.org/users/1933480/items/MJXC3CWI"],"uri":["http://zotero.org/users/1933480/items/MJXC3CWI"],"itemData":{"id":4336,"type":"article-journal","container-title":"International Journal of Cardiology","DOI":"10.1016/j.ijcard.2011.05.064","ISSN":"01675273","issue":"3","journalAbbreviation":"International Journal of Cardiology","language":"en","note":"number: 3","page":"179-183","source":"DOI.org (Crossref)","title":"Impaired mobilization of bone marrow derived CD34 positive mononuclear cells is related to the recurrence of atrial fibrillation after radiofrequency catheter ablation","volume":"162","author":[{"family":"Shim","given":"Jaemin"},{"family":"Park","given":"Jae Hyung"},{"family":"Kim","given":"Jong Youn"},{"family":"Kim","given":"Sook Kyoung"},{"family":"Joung","given":"Boyoung"},{"family":"Lee","given":"Moon-Hyoung"},{"family":"Kim","given":"Young-Hoon"},{"family":"Pak","given":"Hui-Nam"}],"issued":{"date-parts":[["2013",1]]}}},{"id":3739,"uris":["http://zotero.org/users/1933480/items/9DAW5F2R"],"uri":["http://zotero.org/users/1933480/items/9DAW5F2R"],"itemData":{"id":3739,"type":"article-journal","abstract":"AIMS: Interleukin-2 has a significant antitumor activity in some types of cancer, and has been associated with the development of atrial fibrillation (AF). In addition, IL-2 serum levels in recent onset AF have been related with pharmaceutical cardioversion outcomes. We evaluated the hypothesis that a relationship exists between inflammation and the outcome of catheter ablation of AF.\nMETHODS: We studied 44 patients with paroxysmal AF who underwent catheter ablation. Patients with structural heart disease, coronary artery or valve disease, active inflammatory disease, known or suspected neoplasm, endocrinopathies, or exposure to anti-inflammatory drugs were excluded. All study participants underwent evaluation with a standardized protocol, including echocardiography, and cytokine levels of interleukin-2, interleukin-4, interleukin-6, interleukin-10, tumour necrosis factor-alpha, and gamma-interferon determination before procedure. Clinical and electrocardiographic follow-up were performed with Holter-ECG at 3, 6 and 12months in order to know if sinus rhythm was maintained.\nRESULTS: After catheter ablation of the 44 patients included (53±10years, 27.3% female), all patients returned to sinus rhythm. During the first year of follow-up seven patients (15.9%) experienced recurrence of AF. The demographics, clinical and echocardiographic features, and pharmacological treatments of these patients were similar to those who maintained sinus rhythm. The only independent factor predictive of recurrence of AF was an elevated level of IL-2 (OR 1.18, 95% CI 1.12-1.38).\nCONCLUSIONS: High serum levels of interleukin-2, a pro-inflammatory non-vascular cytokine, are associated with the recurrence of AF in patients undergoing catheter ablation.","container-title":"Cytokine","DOI":"10.1016/j.cyto.2015.01.026","ISSN":"1096-0023","issue":"1","journalAbbreviation":"Cytokine","language":"eng","note":"number: 1\nPMID: 25743240","page":"74-78","source":"PubMed","title":"Serum levels of interleukin-2 predict the recurrence of atrial fibrillation after pulmonary vein ablation","volume":"73","author":[{"family":"Cabrera-Bueno","given":"Fernando"},{"family":"Medina-Palomo","given":"Carmen"},{"family":"Ruiz-Salas","given":"Amalio"},{"family":"Flores","given":"Ana"},{"family":"Rodríguez-Losada","given":"Noela"},{"family":"Barrera","given":"Alberto"},{"family":"Jiménez-Navarro","given":"Manuel"},{"family":"Alzueta","given":"Javier"}],"issued":{"date-parts":[["2015",5]]}}}],"schema":"https://github.com/citation-style-language/schema/raw/master/csl-citation.json"} </w:instrText>
      </w:r>
      <w:r w:rsidRPr="00983DD5">
        <w:rPr>
          <w:rFonts w:ascii="Times New Roman" w:hAnsi="Times New Roman" w:cs="Times New Roman"/>
        </w:rPr>
        <w:fldChar w:fldCharType="separate"/>
      </w:r>
      <w:r w:rsidR="003A3A9A" w:rsidRPr="00983DD5">
        <w:rPr>
          <w:rFonts w:ascii="Times New Roman" w:hAnsi="Times New Roman" w:cs="Times New Roman"/>
          <w:vertAlign w:val="superscript"/>
        </w:rPr>
        <w:t>4,23,36,39,50,51</w:t>
      </w:r>
      <w:r w:rsidRPr="00983DD5">
        <w:rPr>
          <w:rFonts w:ascii="Times New Roman" w:hAnsi="Times New Roman" w:cs="Times New Roman"/>
        </w:rPr>
        <w:fldChar w:fldCharType="end"/>
      </w:r>
    </w:p>
    <w:p w14:paraId="6A53E9AA" w14:textId="77777777" w:rsidR="008E4C91" w:rsidRPr="00983DD5" w:rsidRDefault="00242613" w:rsidP="008E4C91">
      <w:pPr>
        <w:pStyle w:val="ListParagraph"/>
        <w:numPr>
          <w:ilvl w:val="0"/>
          <w:numId w:val="1"/>
        </w:numPr>
        <w:rPr>
          <w:rFonts w:ascii="Times New Roman" w:hAnsi="Times New Roman" w:cs="Times New Roman"/>
        </w:rPr>
      </w:pPr>
      <w:r w:rsidRPr="00983DD5">
        <w:rPr>
          <w:rFonts w:ascii="Times New Roman" w:hAnsi="Times New Roman" w:cs="Times New Roman"/>
        </w:rPr>
        <w:t>CITP</w:t>
      </w:r>
      <w:r w:rsidRPr="00983DD5">
        <w:rPr>
          <w:rFonts w:ascii="Times New Roman" w:hAnsi="Times New Roman" w:cs="Times New Roman"/>
        </w:rPr>
        <w:fldChar w:fldCharType="begin"/>
      </w:r>
      <w:r w:rsidRPr="00983DD5">
        <w:rPr>
          <w:rFonts w:ascii="Times New Roman" w:hAnsi="Times New Roman" w:cs="Times New Roman"/>
        </w:rPr>
        <w:instrText xml:space="preserve"> ADDIN ZOTERO_ITEM CSL_CITATION {"citationID":"J2h77IHa","properties":{"formattedCitation":"\\super 1,4,8\\nosupersub{}","plainCitation":"1,4,8","noteIndex":0},"citationItems":[{"id":1535,"uris":["http://zotero.org/users/1933480/items/6P9567QF"],"uri":["http://zotero.org/users/1933480/items/6P9567QF"],"itemData":{"id":1535,"type":"article-journal","abstract":"BACKGROUND: We investigated various serum inflammatory markers to predict ablation responders who have no atrial fibrillation (AF) relapse after the initial ablation.\nMETHODS: Forty-four consecutive AF patients (age: 59 ± 8 years, paroxysmal: 31, CHADS₂: 1.1 ± 1.1) who underwent an initial pulmonary vein isolation were investigated. Various serum inflammatory markers, such as adiponectin, ANP, BNP, 1CTP, F1+2, hs-CRP, IL-6, intact P1NP, MDA-LDL, MMP-2, TGF-β, TIMP-2, and TNF-α, were evaluated prior to ablation. AF relapse was defined as AF documented in telemonitoring electrocardiograms twice a day during 9.7 ± 2.4 months of follow-up with three months of a blanking-period.\nRESULTS: A total of 29 patients (paroxysmal: 21) maintained sinus rhythm after the initial catheter ablation. These ablation responders had significantly lower MMP-2 (Sinus vs. Relapsed: 748 ± 132.7 vs. 841.2 ± 152.4 ng/mL, P=0.042) and TNF-α (1.1 ± 0.4 vs. 1.8 ± 1.7 pg/mL, P=0.046) levels prior to ablation. A BNP-adjusted Cox multivariate regression analysis revealed that the independent predictive factor for AF recurrence was high MMP-2 levels (&gt;766 ng/mL) accompanied by high TNF-α levels (&gt;1.2 pg/mL).\nCONCLUSIONS: The levels of MMP-2 and TNF-α might be useful for predicting initial AF catheter ablation responders.","container-title":"Heart, Lung &amp; Circulation","DOI":"10.1016/j.hlc.2014.02.003","ISSN":"1444-2892","issue":"7","journalAbbreviation":"Heart Lung Circ","language":"eng","note":"number: 7\nPMID: 24613042","page":"636-643","source":"PubMed","title":"Serum inflammation markers predicting successful initial catheter ablation for atrial fibrillation","volume":"23","author":[{"family":"Kimura","given":"Takehiro"},{"family":"Takatsuki","given":"Seiji"},{"family":"Inagawa","given":"Kohei"},{"family":"Katsumata","given":"Yoshinori"},{"family":"Nishiyama","given":"Takahiko"},{"family":"Nishiyama","given":"Nobuhiro"},{"family":"Fukumoto","given":"Kotaro"},{"family":"Aizawa","given":"Yoshiyasu"},{"family":"Tanimoto","given":"Yoko"},{"family":"Tanimoto","given":"Kojiro"},{"family":"Fukuda","given":"Keiichi"}],"issued":{"date-parts":[["2014",7]]}}},{"id":2413,"uris":["http://zotero.org/users/1933480/items/RQQXID93"],"uri":["http://zotero.org/users/1933480/items/RQQXID93"],"itemData":{"id":2413,"type":"article-journal","abstract":"INTRODUCTION: Although catheter ablation can effectively eliminate atrial fibrillation (AF), the progression of atrial remodeling increases the risk of recurrence. AF is associated with inflammation and subsequent myocardial fibrosis. We therefore examined the possibility of determining the postablation prognosis of patients with AF using biomarkers of inflammation and collagen turnover.\nMETHODS AND RESULTS: Subjects were 50 patients who underwent catheter ablation for drug-resistant AF. High-sensitivity CRP (hs-CRP), interleukin (IL)-6, carboxyl-terminal telopeptide of collagen type I (ICTP), metalloproteinase (MMP)-2, tissue inhibitor of MMP-2 (TIMP-2), atrial natriuretic peptide (ANP), and brain natriuretic peptide (BNP) were measured before and 2.2 ± 0.8 months after ablation. During the follow-up period of 14.0 (4.7-20.9) months, AF recurred in 21 of the 50 patients. Recurrence was associated with an MMP-2 elevation (860.3 ± 120.8 ng/mL vs 687.0 ± 122.5 ng/mL [in patients without recurrence]), ICTP elevation (3.2 ± 1.1 ng/mL vs 2.7 ± 0.6 ng/mL), BNP elevation, greater body mass index, nonparoxysmal AF, and hypertension (P &lt; 0.05 for all). Serum MMP-2 and nonparoxysmal AF were shown by multivariate analysis to be independent predictors for postablation AF recurrence. Overall, hs-CRP, IL-6, ANP, and BNP levels decreased, and MMP-2, TIMP-2, and ICTP levels increased 2 months after ablation.\nCONCLUSIONS: Our finding that markers of collagen turnover were elevated in patients who experienced AF recurrence after ablation indicate that these markers might be a useful guide to identify a subgroup of AF patients who require extensive ablation strategies. A 2-month postablation elevation in collagen turnover markers suggests that the wound healing process persists for that long after ablation.","container-title":"Journal of Cardiovascular Electrophysiology","DOI":"10.1111/j.1540-8167.2011.02059.x","ISSN":"1540-8167","issue":"9","journalAbbreviation":"J. Cardiovasc. Electrophysiol.","language":"eng","note":"number: 9\nPMID: 21489023","page":"987-993","source":"PubMed","title":"Impact of biomarkers of inflammation and extracellular matrix turnover on the outcome of atrial fibrillation ablation: importance of matrix metalloproteinase-2 as a predictor of atrial fibrillation recurrence","title-short":"Impact of biomarkers of inflammation and extracellular matrix turnover on the outcome of atrial fibrillation ablation","volume":"22","author":[{"family":"Okumura","given":"Yasuo"},{"family":"Watanabe","given":"Ichiro"},{"family":"Nakai","given":"Toshiko"},{"family":"Ohkubo","given":"Kimie"},{"family":"Kofune","given":"Tatsuya"},{"family":"Kofune","given":"Masayoshi"},{"family":"Nagashima","given":"Koichi"},{"family":"Mano","given":"Hiroaki"},{"family":"Sonoda","given":"Kazumasa"},{"family":"Kasamaki","given":"Yuji"},{"family":"Hirayama","given":"Atsushi"}],"issued":{"date-parts":[["2011",9]]}}},{"id":4289,"uris":["http://zotero.org/users/1933480/items/B524UNEV"],"uri":["http://zotero.org/users/1933480/items/B524UNEV"],"itemData":{"id":4289,"type":"article-journal","container-title":"Journal of Cardiovascular Electrophysiology","DOI":"10.1111/j.1540-8167.2011.02049.x","ISSN":"10453873","issue":"9","language":"en","note":"number: 9","page":"999-1006","source":"DOI.org (Crossref)","title":"Left Atrial Stiffness Relates to Left Ventricular Diastolic Dysfunction and Recurrence After Pulmonary Vein Isolation for Atrial Fibrillation","volume":"22","author":[{"family":"Machino-Ohtsuka","given":"Tomoko"},{"family":"Seo","given":"Yoshihiro"},{"family":"Tada","given":"Hiroshi"},{"family":"Ishizu","given":"Tomoko"},{"family":"Machino","given":"Takeshi"},{"family":"Yamasaki","given":"Hiro"},{"family":"Igarashi","given":"Miyako"},{"family":"Xu","given":"Dongzhu"},{"family":"Sekiguchi","given":"Yukio"},{"family":"Aonuma","given":"Kazutaka"}],"issued":{"date-parts":[["2011",9]]}}}],"schema":"https://github.com/citation-style-language/schema/raw/master/csl-citation.json"} </w:instrText>
      </w:r>
      <w:r w:rsidRPr="00983DD5">
        <w:rPr>
          <w:rFonts w:ascii="Times New Roman" w:hAnsi="Times New Roman" w:cs="Times New Roman"/>
        </w:rPr>
        <w:fldChar w:fldCharType="separate"/>
      </w:r>
      <w:r w:rsidRPr="00983DD5">
        <w:rPr>
          <w:rFonts w:ascii="Times New Roman" w:hAnsi="Times New Roman" w:cs="Times New Roman"/>
          <w:vertAlign w:val="superscript"/>
        </w:rPr>
        <w:t>1,4,8</w:t>
      </w:r>
      <w:r w:rsidRPr="00983DD5">
        <w:rPr>
          <w:rFonts w:ascii="Times New Roman" w:hAnsi="Times New Roman" w:cs="Times New Roman"/>
        </w:rPr>
        <w:fldChar w:fldCharType="end"/>
      </w:r>
    </w:p>
    <w:p w14:paraId="1BC787CE" w14:textId="07D09AF7" w:rsidR="00B51BAA" w:rsidRPr="00983DD5" w:rsidRDefault="00242613" w:rsidP="00B51BAA">
      <w:pPr>
        <w:pStyle w:val="ListParagraph"/>
        <w:numPr>
          <w:ilvl w:val="0"/>
          <w:numId w:val="1"/>
        </w:numPr>
        <w:rPr>
          <w:rFonts w:ascii="Times New Roman" w:hAnsi="Times New Roman" w:cs="Times New Roman"/>
        </w:rPr>
      </w:pPr>
      <w:r w:rsidRPr="00983DD5">
        <w:rPr>
          <w:rFonts w:ascii="Times New Roman" w:hAnsi="Times New Roman" w:cs="Times New Roman"/>
        </w:rPr>
        <w:t>eGFR</w:t>
      </w:r>
      <w:r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SZaxb7Ap","properties":{"formattedCitation":"\\super 7,9,12,20,32,35,40,43,52\\uc0\\u8211{}62\\nosupersub{}","plainCitation":"7,9,12,20,32,35,40,43,52–62","noteIndex":0},"citationItems":[{"id":2789,"uris":["http://zotero.org/users/1933480/items/XRY9JAMD"],"uri":["http://zotero.org/users/1933480/items/XRY9JAMD"],"itemData":{"id":2789,"type":"article-journal","abstract":"Background: Biomarkers have been related to the arrhythmia recurrence following catheter ablation (CA) of atrial fibrillation (AF). We hypothesized that concurrent measurement of several biomarkers would additively improve their predictive value.\nMethods: One thousand four hundred and ten consecutive AF patients (68% male; 57.2 ± 11.6 years) undergoing CA were enrolled. Baseline characteristics, serum B type brain natriuretic peptide (BNP) and high sensitivity C reactive protein (hsCRP), estimated glomerular filtration rate (eGFR), ablation parameters, arrhythmia data at discharge, 1, 3, 6, and then every 6 months post CA were collected. Follow-up ended when arrhythmia recurred or until 31st December 2016.\nResults: Three hundred and sixty-five (25.9%) patients had arrhythmia recurrence post-CA during a mean follow-up of 20.7 ± 8.8 months. BNP, hsCRP, and eGFR levels and their cut-off values of 237.45 pg/mL, 1.6 mg/dL, and 82.5 mL/min/1.73 m2 were good predictors for AF recurrence (all P &lt; 0.01). On multivariate analysis, increasing BNP and hsCRP, decreasing eGFR, gender, and early recurrence (ER) were independent predictors of AF recurrence (all P &lt; 0.01). Compared to BNP alone, BNP plus eGFR or both eGFR and CRP showed incrementally better predictive values (ROC comparisons, all P &lt; 0.01). Similar findings were evident in the subgroups of patients with paroxysmal or nonparoxysmal AF.\nConclusion: Measurement of BNP, CRP, and eGFR were incrementally additive to clinical risk factors in a cumulative manner to improve prediction of arrhythmia recurrence post-CA of AF. The implications of poor arrhythmia outcome in AF patients with multiple abnormal biomarkers pre-CA procedure may help with patient selection and inform the likelihood of success or the need of more complicated CA procedure(s).","container-title":"Journal of Arrhythmia","DOI":"10.1002/joa3.12111","ISSN":"1880-4276","issue":"6","journalAbbreviation":"J Arrhythm","language":"eng","note":"number: 6\nPMID: 30555605\nPMCID: PMC6288553","page":"617-625","source":"PubMed","title":"Multiple biomarkers and arrhythmia outcome following catheter ablation of atrial fibrillation: The Guangzhou Atrial Fibrillation Project","title-short":"Multiple biomarkers and arrhythmia outcome following catheter ablation of atrial fibrillation","volume":"34","author":[{"family":"Deng","given":"Hai"},{"family":"Shantsila","given":"Alena"},{"family":"Guo","given":"Pi"},{"family":"Zhan","given":"Xianzhang"},{"family":"Fang","given":"Xianhong"},{"family":"Liao","given":"Hongtao"},{"family":"Liu","given":"Yang"},{"family":"Wei","given":"Wei"},{"family":"Fu","given":"Lu"},{"family":"Wu","given":"Shulin"},{"family":"Xue","given":"Yumei"},{"family":"Lip","given":"Gregory Y. H."}],"issued":{"date-parts":[["2018",12]]}}},{"id":4327,"uris":["http://zotero.org/users/1933480/items/YNVL7CPR"],"uri":["http://zotero.org/users/1933480/items/YNVL7CPR"],"itemData":{"id":4327,"type":"article-journal","container-title":"Heart Rhythm","DOI":"10.1016/j.hrthm.2010.10.047","ISSN":"15475271","issue":"3","journalAbbreviation":"Heart Rhythm","language":"en","note":"number: 3","page":"335-341","source":"DOI.org (Crossref)","title":"Concomitant chronic kidney disease increases the recurrence of atrial fibrillation after catheter ablation of atrial fibrillation: A mid-term follow-up","title-short":"Concomitant chronic kidney disease increases the recurrence of atrial fibrillation after catheter ablation of atrial fibrillation","volume":"8","author":[{"family":"Naruse","given":"Yoshihisa"},{"family":"Tada","given":"Hiroshi"},{"family":"Sekiguchi","given":"Yukio"},{"family":"Machino","given":"Takeshi"},{"family":"Ozawa","given":"Mahito"},{"family":"Yamasaki","given":"Hiro"},{"family":"Igarashi","given":"Miyako"},{"family":"Kuroki","given":"Kenji"},{"family":"Itoh","given":"Yoko"},{"family":"Murakoshi","given":"Nobuyuki"},{"family":"Yamaguchi","given":"Iwao"},{"family":"Aonuma","given":"Kazutaka"}],"issued":{"date-parts":[["2011",3]]}}},{"id":3663,"uris":["http://zotero.org/users/1933480/items/Y22MX5IL"],"uri":["http://zotero.org/users/1933480/items/Y22MX5IL"],"itemData":{"id":3663,"type":"article-journal","abstract":"BACKGROUND: Elevated red blood cell distribution width (RDW) predicts poor prognosis in patients with cardiovascular diseases. However, little is known about the association between RDW and outcomes after catheter ablation of atrial fibrillation (AF).\nMETHODS AND RESULTS: A total of 757 patients who underwent radiofrequency catheter ablation of AF were divided into heart failure (HF, n=79) and non-HF (n=678) groups; RDW was assessed as a predictor after catheter ablation in each. During a 22.3-month follow-up period, the baseline RDW in the HF group was greater in the recurrence group than in the non-recurrence group (14.5±2.0% vs. 13.5±0.9%, P=0.013). In contrast, no significant difference in RDW at baseline was found in the non-HF group between the recurrence and non-recurrence groups (13.3±0.8% vs. 13.2±0.8%, P=0.332, respectively). Multivariate analysis demonstrated that RDW (hazard ratio 1.20, 95% confidence interval 1.01-1.40, P=0.034) was an independent predictor of AF recurrence in the HF group. The cut-off values of RDW for the recurrence of AF and major adverse events in the HF group were 13.9% and 14.8%, respectively.\nCONCLUSIONS: High RDW is an independent predictor for the recurrence of AF and major adverse events in patients with HF after catheter ablation. RDW is a potential noninvasive marker in AF patients complicated with HF. (Circ J 2016; 80: 627-638).","container-title":"Circulation Journal: Official Journal of the Japanese Circulation Society","DOI":"10.1253/circj.CJ-15-1152","ISSN":"1347-4820","issue":"3","journalAbbreviation":"Circ. J.","language":"eng","note":"number: 3\nPMID: 26823143","page":"627-638","source":"PubMed","title":"Elevated Red Blood Cell Distribution Width Predicts Recurrence After Catheter Ablation for Atrial Fibrillation in Patients With Heart Failure</w:instrText>
      </w:r>
      <w:r w:rsidR="00D70A56" w:rsidRPr="00983DD5">
        <w:rPr>
          <w:rFonts w:ascii="Times New Roman" w:eastAsia="MS Gothic" w:hAnsi="Times New Roman" w:cs="Times New Roman"/>
        </w:rPr>
        <w:instrText xml:space="preserve">　</w:instrText>
      </w:r>
      <w:r w:rsidR="00D70A56" w:rsidRPr="00983DD5">
        <w:rPr>
          <w:rFonts w:ascii="Times New Roman" w:hAnsi="Times New Roman" w:cs="Times New Roman"/>
        </w:rPr>
        <w:instrText xml:space="preserve">- Comparison With Non-Heart Failure Patients","volume":"80","author":[{"family":"Yanagisawa","given":"Satoshi"},{"family":"Inden","given":"Yasuya"},{"family":"Kato","given":"Hiroyuki"},{"family":"Miyoshi","given":"Aya"},{"family":"Mizutani","given":"Yoshiaki"},{"family":"Ito","given":"Tadahiro"},{"family":"Kamikubo","given":"Yosuke"},{"family":"Kanzaki","given":"Yasunori"},{"family":"Hirai","given":"Makoto"},{"family":"Murohara","given":"Toyoaki"}],"issued":{"date-parts":[["2016"]]}}},{"id":28395,"uris":["http://zotero.org/users/1933480/items/VMJQ5WWC"],"uri":["http://zotero.org/users/1933480/items/VMJQ5WWC"],"itemData":{"id":28395,"type":"article-journal","container-title":"Journal of Cardiology","DOI":"10.1016/j.jjcc.2019.08.014","ISSN":"09145087","issue":"4","journalAbbreviation":"Journal of Cardiology","language":"en","page":"352-359","source":"DOI.org (Crossref)","title":"Impact of baseline left atrial function on long-term outcome after catheter ablation for paroxysmal atrial fibrillation","volume":"75","author":[{"family":"Oka","given":"Takafumi"},{"family":"Tanaka","given":"Koji"},{"family":"Ninomiya","given":"Yuichi"},{"family":"Hirao","given":"Yuko"},{"family":"Tanaka","given":"Nobuaki"},{"family":"Okada","given":"Masato"},{"family":"Inoue","given":"Hiroyuki"},{"family":"Takayasu","given":"Kohtaro"},{"family":"Kitagaki","given":"Ryo"},{"family":"Koyama","given":"Yasushi"},{"family":"Okamura","given":"Atsunori"},{"family":"Iwakura","given":"Katsuomi"},{"family":"Sakata","given":"Yasushi"},{"family":"Fujii","given":"Kenshi"},{"family":"Inoue","given":"Koichi"}],"issued":{"date-parts":[["2020",4]]}}},{"id":28387,"uris":["http://zotero.org/users/1933480/items/WG4E6BAB"],"uri":["http://zotero.org/users/1933480/items/WG4E6BAB"],"itemData":{"id":28387,"type":"article-journal","container-title":"Journal of Electrocardiology","DOI":"10.1016/j.jelectrocard.2021.04.005","ISSN":"00220736","journalAbbreviation":"Journal of Electrocardiology","language":"en","page":"114-121","source":"DOI.org (Crossref)","title":"Impact of atrial mitral and tricuspid regurgitation on atrial fibrillation recurrence after ablation","volume":"66","author":[{"family":"Nakamura","given":"Keijiro"},{"family":"Takagi","given":"Takahito"},{"family":"Kogame","given":"Norihiro"},{"family":"Asami","given":"Masako"},{"family":"Toyoda","given":"Yasutake"},{"family":"Enomoto","given":"Yoshinari"},{"family":"Hara","given":"Hidehiko"},{"family":"Moroi","given":"Masao"},{"family":"Noro","given":"Mahito"},{"family":"Sugi","given":"Kaoru"},{"family":"Nakamura","given":"Masato"}],"issued":{"date-parts":[["2021",5]]}}},{"id":21468,"uris":["http://zotero.org/users/1933480/items/5EZFLLR9"],"uri":["http://zotero.org/users/1933480/items/5EZFLLR9"],"itemData":{"id":21468,"type":"article-journal","abstract":"The mechanisms underlying the recurrence of atrial fibrillation (AF) after radiofrequency catheter ablation (RFCA) are not well concerned. The study sought to explore the association between growth differentiation factor-15 (GDF-15) and the incidence of recurrent events among AF patients after the ablation procedure. We prospectively included 150 consecutive AF patients who underwent RFCA. Clinical information about the patients was collected. Blood samples on the second morning of hospital admission and three months after RFCA were collected, and enzyme-linked immunosorbent assay (ELISA) was used to measure the concentration of GDF-15. All participants were followed up at specific times (1st/3rd/6th/12th/18th/24th months) after RFCA to record recurrences events. During a median follow-up of 14.0 months, AF recurrence occurred in 37(24.7%) patients. Baseline serum GDF-15 level in the persistent AF group was significantly higher than the paroxysmal AF group [1140(854 similar to 1701)ng/L vs. 1062(651 similar to 1374)ng/L, P = 0.039]. Baseline serum GDF-15 level in the recurrence group was significantly higher than the nonrecurrence group [1287(889 similar to 1768) ng/L vs. 1062(694 similar to 1373)ng/L, P = 0.022]. Serum GDF-15 level at three months after RFCA was significantly lower than the baseline [870 (579 similar to 1270) ng/L vs. 1155 (735 similar to 1632)ng/L, P &lt; 0.001]. The baseline GDF-15 correlated significantly with LAP (r = 0.296, P &lt; 0.001) and LAAV(r = -0.235, P = 0.003). Kaplan-Meier analysis showed a significantly lower event-free survival time in the high baseline GDF-15 (&gt;= 1287.3 ng/L) group than the low baseline GDF-15 (&lt;1287.3 ng/L) group (17.1 months vs. 20.4 months, Log Rank P = 0.017). In the multivariate Cox regression, baseline GDF-15(HR 1.053, 95% CI 1.007-1.100, P = 0.022) and LAD (HR 1.124, 95% CI 1.011-1.250, P = 0.030) were independent predictors of AF recurrence after RFCA. Our study indicated increased preprocedural GDF-15 is associated with left atrial remodeling and acts as a predictor of AF recurrence after ablation.","container-title":"MEDIATORS OF INFLAMMATION","DOI":"10.1155/2020/8360936","ISSN":"0962-9351","title":"The Predictive Value of Growth Differentiation Factor-15 in Recurrence of Atrial Fibrillation after Catheter Ablation","volume":"2020","author":[{"family":"Wei","given":"Ying"},{"family":"Liu","given":"Shuwang"},{"family":"Yu","given":"Haiyi"},{"family":"Zhang","given":"Yuan"},{"family":"Gao","given":"Wei"},{"family":"Cui","given":"Ming"},{"family":"Li","given":"Lei"}],"issued":{"date-parts":[["2020",8,21]]}}},{"id":21340,"uris":["http://zotero.org/users/1933480/items/NSINLP96"],"uri":["http://zotero.org/users/1933480/items/NSINLP96"],"itemData":{"id":21340,"type":"article-journal","abstract":"BACKGROUND: Recently there has been a great deal of interest in the role of serum uric acid (SUA) in atrial fibrillation (AF). The objective of this study was to establish whether there is a relationship between levels of SUA and recurrence of paroxysmal AF after catheter ablation.\nMETHODS: Three hundred and thirty patients diagnosed with paroxysmal AF were analyzed. Patients were categorized into quartiles on the basis of their pre-operative SUA measurement and follow-up, and Kaplan-Meier estimation with a Log-rank test was used for the analysis of the influence of SUA on the recurrence of AF. Pre-procedural clinical variables were correlated with the clinical outcome after ablation using multivariate Logistic analysis. A Cox proportional hazards model was used to estimate the relationship between SUA and the recurrence of AF.\nRESULTS: After a mean follow-up of (9.341 ± 3.667) (range 3.0 - 16.3) months, recurrence rates from the lowest SUA quartile to the highest SUA quartile were 16.0%, 26.4%, 28.3%, and 29.3% respectively (P = 0.014). After adjustment for gender, body mass index (BMI), hypertension, serum levels of high sensitivity C-reactive protein (hsCRP), triglyceride (TG), left atrial diameter (LA), estimated glomerular filtration rate (eGFR), and SUA, there was an increased risk of recurrence in subjects in the highest SUA quartile compared with those in the lowest quartile (hazard ratio 2.804, 95% confidence interval 1.466 - 5.362, P = 0.002). Following multivariate Logistical analysis, SUA was found to be an independent predictor of recurrence (hazard ratio 1.613, 95% confidence interval 1.601 - 1.625, P = 0.014).\nCONCLUSION: In a retrospective study of patients with paroxysmal AF undergoing catheter ablation, elevated preoperative SUA levels were associated with a higher rate of recurrence of AF.","container-title":"Chinese Medical Journal","ISSN":"2542-5641","issue":"5","journalAbbreviation":"Chin Med J (Engl)","language":"eng","note":"PMID: 23489791","page":"860-864","source":"PubMed","title":"Serum uric acid levels correlate with recurrence of paroxysmal atrial fibrillation after catheter ablation","volume":"126","author":[{"family":"He","given":"Xiao-nan"},{"family":"Li","given":"Song-nan"},{"family":"Zhan","given":"Jin-liang"},{"family":"Xie","given":"Shuang-lun"},{"family":"Zhang","given":"Zhi-jun"},{"family":"Dong","given":"Jian-zeng"},{"family":"Yu","given":"Rong-hui"},{"family":"Long","given":"De-yong"},{"family":"Tang","given":"Ri-bo"},{"family":"Ma","given":"Chang-sheng"}],"issued":{"date-parts":[["2013",3]]}}},{"id":4003,"uris":["http://zotero.org/users/1933480/items/69HRRWJ3"],"uri":["http://zotero.org/users/1933480/items/69HRRWJ3"],"itemData":{"id":4003,"type":"article-journal","abstract":"BACKGROUND: Neutrophil/lymphocyte ratio (NLR) has been proposed as a novel marker of systemic inflammation and oxidative stress. The objective of this study was to ascertain the relationship between levels of NLR and recurrence of lone atrial fibrillation (AF) after catheter ablation.\nMETHODS: A total of 379 lone AF patients who underwent catheter ablation were enrolled in the study. The NLR before and after catheter ablation was determined. Cox regression analyses were used to estimate the relationship between NLR and the recurrence of lone AF.\nRESULTS: After a mean follow-up of (30.5 ± 5.3) months, 124 (32.7%) patients had AF recurrences. The patients who developed AF recurrence had a higher postablation NLR (post-NLR) than patients with no recurrence (5.74 ± 1.55 vs. 4.66 ± 1.27, P &lt; 0.001). Multivariate Cox regression analysis revealed that post-NLR (hazard ratio (HR) 1.514, 95% confidence interval (CI) 1.364-1.680, P &lt; 0.001), left atrium diameter (HR 1.035, 95% CI 1.001-1.071, P = 0.04) and body mass index (HR 1.028, 95% CI 1.002-1.054, P = 0.03) were independent predictors of AF recurrence. Using a cut-off level of 5.15, post-NLR predicted AF recurrence with a sensitivity of 73% and specificity of 67%.\nCONCLUSIONS: Our results indicate that an elevated post-NLR is associated with a high rate of lone AF recurrence. A simple measurement of NLR may help us to identify high-risk patients who need pharmacologic intervention to prevent recurrence.","container-title":"Chinese Medical Journal","ISSN":"2542-5641","issue":"6","journalAbbreviation":"Chin. Med. J.","language":"eng","note":"number: 6\nPMID: 24622430","page":"1033-1038","source":"PubMed","title":"Postablation neutrophil/lymphocyte ratio correlates with arrhythmia recurrence after catheter ablation of lone atrial fibrillation","volume":"127","author":[{"family":"Guo","given":"Xueyuan"},{"family":"Zhang","given":"Sen"},{"family":"Yan","given":"Xianliang"},{"family":"Chen","given":"Yingwei"},{"family":"Yu","given":"Ronghui"},{"family":"Long","given":"Deyong"},{"family":"Sang","given":"Caihua"},{"family":"Du","given":"Xin"},{"family":"Dong","given":"Jianzeng"},{"family":"Ma","given":"Changsheng"}],"issued":{"date-parts":[["2014"]]}}},{"id":4673,"uris":["http://zotero.org/users/1933480/items/S5G8XP7K"],"uri":["http://zotero.org/users/1933480/items/S5G8XP7K"],"itemData":{"id":4673,"type":"article-journal","container-title":"Journal of the American College of Cardiology","DOI":"10.1016/j.jacc.2018.12.074","ISSN":"07351097","issue":"12","journalAbbreviation":"Journal of the American College of Cardiology","language":"en","note":"number: 12","page":"1398-1410","source":"DOI.org (Crossref)","title":"Combination of Circulating Type I Collagen-Related Biomarkers Is Associated With Atrial Fibrillation","volume":"73","author":[{"family":"Ravassa","given":"Susana"},{"family":"Ballesteros","given":"Gabriel"},{"family":"López","given":"Begoña"},{"family":"Ramos","given":"Pablo"},{"family":"Bragard","given":"Jean"},{"family":"González","given":"Arantxa"},{"family":"Moreno","given":"María U."},{"family":"Querejeta","given":"Ramón"},{"family":"Vives","given":"Enrique"},{"family":"García-Bolao","given":"Ignacio"},{"family":"Díez","given":"Javier"}],"issued":{"date-parts":[["2019",4]]}}},{"id":3767,"uris":["http://zotero.org/users/1933480/items/VNPUFYFI"],"uri":["http://zotero.org/users/1933480/items/VNPUFYFI"],"itemData":{"id":3767,"type":"article-journal","abstract":"BACKGROUND: Galectin-3 (Gal-3) is an emerging biomarker in heart failure that is involved in fibrosis and inflammation. However, its potential value as a prognostic marker in atrial fibrillation (AF) is unknown. The aim of this study was to assess the impact of AF catheter ablation on Gal-3 and evaluate its prognostic impact for predicting rhythm outcome after catheter ablation.\nMETHODS: Gal-3 was measured at baseline and after 6 months using specific ELISA. AF recurrences were defined as any atrial arrhythmia lasting longer than 30 sec within 6 months after ablation.\nRESULTS: In 105 AF patients (65% males, age 62±9 years, 52% paroxysmal AF) undergoing catheter ablation, Gal-3 was measured at baseline and after 6 months and compared with an AF-free control cohort (n=14, 50 % males, age 58±11 years). Gal-3 was higher in AF patients compared with AF-free controls (7.8±2.9 vs. 5.8±1.8, ng/mL, p=0.013). However, on multivariable analysis, BMI (p=0.007) but not AF (p=0.068) was associated with Gal-3. In the AF cohort, on univariable analysis higher Gal-3 levels were associated with female gender (p=0.028), higher BMI (p=0.005) and both CHADS2 (p=0.008) and CHA2DS2-VASC (p=0.016) scores, however, on multivariable analysis only BMI remained significantly associated with baseline Gal-3 (p=0.016). Gal-3 was similar 6 months after AF catheter ablation and was not associated with sinus rhythm maintenance.\nCONCLUSIONS: Although galectin-3 levels are higher in AF patients, this is driven by cardiometabolic co-morbidities and not heart rhythm. Gal-3 is not useful for predicting rhythm outcome of catheter ablation.","container-title":"PloS One","DOI":"10.1371/journal.pone.0123574","ISSN":"1932-6203","issue":"4","journalAbbreviation":"PLoS ONE","language":"eng","note":"number: 4\nPMID: 25875595\nPMCID: PMC4398460","page":"e0123574","source":"PubMed","title":"Galectin-3 in patients with atrial fibrillation undergoing radiofrequency catheter ablation","volume":"10","author":[{"family":"Kornej","given":"Jelena"},{"family":"Schmidl","given":"Josephin"},{"family":"Ueberham","given":"Laura"},{"family":"John","given":"Silke"},{"family":"Daneschnejad","given":"Sait"},{"family":"Dinov","given":"Borislav"},{"family":"Hindricks","given":"Gerhard"},{"family":"Adams","given":"Volker"},{"family":"Husser","given":"Daniela"},{"family":"Bollmann","given":"Andreas"}],"issued":{"date-parts":[["2015"]]}}},{"id":2704,"uris":["http://zotero.org/users/1933480/items/V23NNF75"],"uri":["http://zotero.org/users/1933480/items/V23NNF75"],"itemData":{"id":2704,"type":"article-journal","abstract":"Galectin-3 is a biomarker of fibrosis and atrial remodeling, involved in the mechanisms of initiation and maintenance of atrial fibrillation (AF). We sought to study the accuracy of galectin-3 level in predicting recurrences of AF after ablation. Serum concentrations of galectin-3 were determined in a consecutive series of patients addressed for AF ablation in our center. After a 3-month blanking period, recurrences of atrial arrhythmias were collected during the first year in all patients, using Holter monitoring at 3, 6 months and 12 months. A total of 160 patients were included, with a mean galectin-3 rate was 14.4 ± 5.6 ng/mL. At 12-month, 55 patients (34%) had reexperienced sustained atrial arrhythmia. Only higher galectin-3 level (HR = 1.07 [1.01-1.12], p = 0.02) and larger left atrial diameter (HR = 1.07 [1.03-1.12], p = 0.001) independently predicted recurrence. Patients with both galectin-3 level &lt;15 ng/mL and left atrial diameter &lt;40 millimeters had a 1-year arrhythmia-free survival rate - after a single procedure without anti-arrhythmic drug - of 91%, as compared with 41% in patients with galectin-3 ≥ 15 and left trial diameter ≥40 (p &lt; 0.0001), whether AF was paroxysmal or persistent. Galectin-3 and left atrial diameters, rather than clinical presentation of AF, predict recurrences after ablation.","container-title":"Scientific Reports","DOI":"10.1038/srep34357","ISSN":"2045-2322","journalAbbreviation":"Sci Rep","language":"eng","note":"PMID: 27677964\nPMCID: PMC5039646","page":"34357","source":"PubMed","title":"Serum Galectin-3 Levels Predict Recurrences after Ablation of Atrial Fibrillation","volume":"6","author":[{"family":"Clementy","given":"Nicolas"},{"family":"Benhenda","given":"Nazih"},{"family":"Piver","given":"Eric"},{"family":"Pierre","given":"Bertrand"},{"family":"Bernard","given":"Anne"},{"family":"Fauchier","given":"Laurent"},{"family":"Pages","given":"Jean-Christophe"},{"family":"Babuty","given":"Dominique"}],"issued":{"date-parts":[["2016",9,28]]}}},{"id":3656,"uris":["http://zotero.org/users/1933480/items/UIU3PC8U"],"uri":["http://zotero.org/users/1933480/items/UIU3PC8U"],"itemData":{"id":3656,"type":"article-journal","abstract":"BACKGROUND: Catheter ablation is a popular therapy of atrial fibrillation (AF). Gamma-glutamyl transferase (GGT) is known as a marker of oxidative stress. The objective of this study was to ascertain the relationship between levels of GGT and recurrence of AF after catheter ablation.\nMETHODS: A total of 102 paroxysmal AF patients who underwent cryoballoon catheter ablation were enrolled. Serum samples were obtained to evaluate GGT levels before catheter ablation. Cox regression analysis was used to estimate the predictors of AF recurrence.\nRESULTS: Mean age of the cohort was 49.9 ± 11.7 and 63% of the patients were male. After a mean follow-up of 20 months, 19 (23%) patients had AF recurrences. The baseline GGT levels were significantly higher in patients who had AF recurrence [27 U/L (17-36) vs 18 U/L (13-22), P = 0.002]. The optimal cut-off value of GGT to predict AF recurrence was 23.5 U/L according to receiver operating characteristic curve analysis (area under the curve 0.72, P = 0.002). In the multivariable Cox regression analysis, baseline GGT &gt; 23.5 was the only independent predictor of AF recurrence (hazard ratio (HR) 4.47, 95% confidence interval [1.66-12.09], P = 0.003).\nCONCLUSIONS: Our results indicate that elevated GGT is associated with AF recurrence. A simple measurement of GGT may help us to identify high-risk patients undergoing catheter ablation for AF.","container-title":"Acta Cardiologica","DOI":"10.2143/AC.71.2.3141851","ISSN":"0001-5385","issue":"2","journalAbbreviation":"Acta Cardiol","language":"eng","note":"number: 2\nPMID: 27090043","page":"205-210","source":"PubMed","title":"Gamma-glutamyl transferase predicts recurrences of atrial fibrillation after catheter ablation","volume":"71","author":[{"family":"Uçar","given":"Fatih Mehmet"},{"family":"Gucuk İpek","given":"Esra"},{"family":"Acar","given":"Burak"},{"family":"Gul","given":"Murat"},{"family":"Tunçez","given":"Abdullah"},{"family":"Özeke","given":"Özeke"},{"family":"Geyik","given":"Bilal"},{"family":"Topaloglu","given":"Serkan"},{"family":"Aras","given":"Dursun"}],"issued":{"date-parts":[["2016",4]]}}},{"id":2823,"uris":["http://zotero.org/users/1933480/items/DVKC4BZL"],"uri":["http://zotero.org/users/1933480/items/DVKC4BZL"],"itemData":{"id":2823,"type":"article-journal","abstract":"Association between pre-ablation levels of biomarkers of cardiac and endothelial dysfunctions, CHADS2, CHA2DS2-VASc, and APPLE scores and the recurrence of atrial fibrillation (AF) after radiofrequency catheter ablation has not been fully studied. A total of 254 patients with nonvalvular AF were prospectively followed for AF recurrence after a single ablation procedure. During a two-year follow-up period, AF recurred in 65 (25.6%) patients. Patients with AF recurrence had significantly greater baseline ln brain natriuretic peptide (BNP) than those without AF recurrence (P &lt; 0.01), whereas there were no significant differences in the levels of biomarkers of endothelial dysfunction and points of scoring systems. In the Cox regression analyses, the baseline ln BNP was significantly independently associated with AF recurrence (adjusted HR =1.286, 95% CI =1.000-1.655, P &lt; 0.05). The baseline levels of ln BNP were significantly associated with rhythm at blood collection, age, sex, and left atrial diameter, and left ventricular ejection fraction (P &lt; 0.05).The subgroup analysis showed a significant interaction on the risk of AF recurrence between ln BNP, sex difference, and rhythm at blood collection (P for interaction &lt; 0.05). In conclusion, the results suggest that the pre-ablation levels of ln BNP are useful to evaluate the risk of AF recurrence after ablation therapy; however, there is a need to be careful while using BNP as a biomarker for the risk of AF recurrence by taking account of the effects of rhythm status at blood collection and sex difference.","container-title":"Heart and Vessels","DOI":"10.1007/s00380-018-1267-5","ISSN":"1615-2573","issue":"3","journalAbbreviation":"Heart Vessels","language":"eng","note":"number: 3\nPMID: 30238353\nPMCID: PMC6373348","page":"517-526","source":"PubMed","title":"Pre-ablation levels of brain natriuretic peptide are independently associated with the recurrence of atrial fibrillation after radiofrequency catheter ablation in patients with nonvalvular atrial fibrillation","volume":"34","author":[{"family":"Miake","given":"Junichiro"},{"family":"Kato","given":"Masaru"},{"family":"Ogura","given":"Kazuyoshi"},{"family":"Iitsuka","given":"Kazuhiko"},{"family":"Okamura","given":"Akihiro"},{"family":"Tomomori","given":"Takuya"},{"family":"Tsujimoto","given":"Daiki"},{"family":"Kato","given":"Masahiko"},{"family":"Yamamoto","given":"Kazuhiro"}],"issued":{"date-parts":[["2019",3]]}}},{"id":21352,"uris":["http://zotero.org/users/1933480/items/RX4KHGZR"],"uri":["http://zotero.org/users/1933480/items/RX4KHGZR"],"itemData":{"id":21352,"type":"article-journal","container-title":"Heart and Vessels","DOI":"10.1007/s00380-019-01386-1","ISSN":"0910-8327, 1615-2573","issue":"9","journalAbbreviation":"Heart Vessels","language":"en","page":"1543-1551","source":"DOI.org (Crossref)","title":"Serum relaxin level predicts recurrence of atrial fibrillation after radiofrequency catheter ablation","volume":"34","author":[{"family":"Qu","given":"Xiang"},{"family":"Chen","given":"Lingzhi"},{"family":"Sun","given":"Lingyue"},{"family":"Chen","given":"Changxi"},{"family":"Gao","given":"Zhan"},{"family":"Huang","given":"Weijian"},{"family":"Zhou","given":"Hao"}],"issued":{"date-parts":[["2019",9]]}}},{"id":21353,"uris":["http://zotero.org/users/1933480/items/WHGBLUUJ"],"uri":["http://zotero.org/users/1933480/items/WHGBLUUJ"],"itemData":{"id":21353,"type":"article-journal","container-title":"Revista Española de Cardiología (English Edition)","DOI":"10.1016/j.rec.2019.08.014","ISSN":"18855857","issue":"6","journalAbbreviation":"Revista Española de Cardiología (English Edition)","language":"en","page":"471-478","source":"DOI.org (Crossref)","title":"Effect of pulmonary vein catheter ablation on kidney function in patients with atrial fibrillation. A prospective cohort study","volume":"73","author":[{"family":"Macías-Ruiz","given":"Rosa"},{"family":"Jiménez-Jáimez","given":"Juan"},{"family":"Álvarez-López","given":"Miguel"},{"family":"Molina-Lerma","given":"Manuel"},{"family":"Sánchez-Millán","given":"Pablo"},{"family":"Wangensteen","given":"Rosemary"},{"family":"Quesada","given":"Andrés"},{"family":"Osuna-Ortega","given":"Antonio"},{"family":"Tercedor-Sánchez","given":"Luis"}],"issued":{"date-parts":[["2020",6]]}}},{"id":21354,"uris":["http://zotero.org/users/1933480/items/3EKERBQU"],"uri":["http://zotero.org/users/1933480/items/3EKERBQU"],"itemData":{"id":21354,"type":"article-journal","abstract":"BACKGROUND: Although several clinical variables are associated with the recurrence of atrial fibrillation (AF) following catheter ablation, the influence of renal function remains to be determined.\nOBJECTIVE: To evaluate the association of renal function with the outcome of the paroxysmal AF ablation.\nMETHODS: 224 patients underwent catheter ablation for paroxysmal AF. The relationship between the pre-procedural clinical valuables and ablation outcomes was evaluated.\nRESULTS: Over the course of 37.4±24.4 months of follow-up of catheter ablation procedures for AF (mean number of procedures 1.33±0.45), 91.1% of patients (204/224) became free from AF without antiarrhythmic drugs. The estimated glomerular filtration rate (eGFR) was lower in patients with recurrent AF than in those without recurrence (66.6±17.5 vs 78.4±16.8 ml/min/1.73 m(2), p=0.003). AF recurred more frequently in patients with low eGFR (&lt;60 ml/min/1.73 m(2)) than in those with high eGFR (&gt;60 ml/min/1.73 m(2); 24.3% vs 6.7%, p=0.006). Among the various clinical factors, low eGFR (p=0.02) and left atrium (LA) dilatation (p=0.002) independently predicted the clinical outcome of ablation in patients with paroxysmal AF.\nCONCLUSION: Low eGFR and LA dilatation independently influence the outcome of catheter ablation for paroxysmal AF.","container-title":"Heart (British Cardiac Society)","DOI":"10.1136/hrt.2010.200824","ISSN":"1468-201X","issue":"2","journalAbbreviation":"Heart","language":"eng","note":"PMID: 21062773","page":"137-142","source":"PubMed","title":"Relationship between renal function and the risk of recurrent atrial fibrillation following catheter ablation","volume":"97","author":[{"family":"Tokuda","given":"Michifumi"},{"family":"Yamane","given":"Teiichi"},{"family":"Matsuo","given":"Seiichiro"},{"family":"Ito","given":"Keiichi"},{"family":"Narui","given":"Ryohsuke"},{"family":"Hioki","given":"Mika"},{"family":"Tanigawa","given":"Shin-Ichi"},{"family":"Nakane","given":"Tokiko"},{"family":"Yamashita","given":"Seigo"},{"family":"Inada","given":"Keiichi"},{"family":"Shibayama","given":"Kenri"},{"family":"Miyanaga","given":"Satoru"},{"family":"Yoshida","given":"Hiroshi"},{"family":"Miyazaki","given":"Hidekazu"},{"family":"Date","given":"Taro"},{"family":"Yokoo","given":"Takashi"},{"family":"Yoshimura","given":"Michihiro"}],"issued":{"date-parts":[["2011",1]]}}},{"id":28391,"uris":["http://zotero.org/users/1933480/items/Y6VIZUV9"],"uri":["http://zotero.org/users/1933480/items/Y6VIZUV9"],"itemData":{"id":28391,"type":"article-journal","abstract":"Background\n              Atrial fibrillation (AF) and renal failure coexist and interact. However, scarce data about association between renal function and clinical outcomes in patients undergoing catheter ablation for AF are available. We sought to evaluate long-term renal function and clinical outcomes after AF ablation.\n            \n            \n              Methods\n              We enrolled 791 non-dialysis patients undergoing catheter ablation for AF, and evaluated the incidence of worsening renal function (WRF) after the procedure, defined as &gt;30% decline in estimate glomerular filtration rate.\n            \n            \n              Results\n              \n                Mean follow-up duration was 5.1±2.5 years. Five hundreds and twenty-six patients (66.5%) were free from recurrent atrial arrhythmias without any antiarrhythmic drugs at the time of final follow-up. Cumulative incidence of WRF was 13.2% at 5-year after procedure, which was significantly higher in patients with recurrent AF compared to those without (21.6% versus 8.7%, P&lt;0.001). In the multivariable analysis, recurrent AF was an independent risk factor for WRF (adjusted hazard ratio [HR] 1.89, 95% confidence interval 1.27–2.81, P = 0.002), along with congestive heart failure, diabetes, and eGFR &lt;60 ml/min/1.73m\n                2\n                at baseline. Patients with WRF had significantly higher 5-year incidences of all-cause death, cardiovascular death, heart failure hospitalization, ischemic stroke, and major bleeding compared to those without WRF. After adjustment of baseline differences in the multivariate Cox model, the excessive risks of WRF for all-cause death and heart failure hospitalization remained significant (adjusted HR 3.46, P = 0.002; adjusted HR 3.67, P&lt;0.001).\n              \n            \n            \n              Conclusions\n              In AF patients undergoing catheter ablation for AF, arrhythmia recurrence was associated with WRF during follow-up, which was a strong predictor of adverse clinical outcomes.","container-title":"PLOS ONE","DOI":"10.1371/journal.pone.0241449","ISSN":"1932-6203","issue":"11","journalAbbreviation":"PLoS ONE","language":"en","page":"e0241449","source":"DOI.org (Crossref)","title":"Renal function and outcomes in atrial fibrillation patients after catheter ablation","volume":"15","author":[{"family":"Kawaji","given":"Tetsuma"},{"family":"Shizuta","given":"Satoshi"},{"family":"Aizawa","given":"Takanori"},{"family":"Yamagami","given":"Shintaro"},{"family":"Takeji","given":"Yasuaki"},{"family":"Yoshikawa","given":"Yusuke"},{"family":"Kato","given":"Masashi"},{"family":"Yokomatsu","given":"Takafumi"},{"family":"Miki","given":"Shinji"},{"family":"Ono","given":"Koh"},{"family":"Kimura","given":"Takeshi"}],"editor":[{"family":"Shimosawa","given":"Tatsuo"}],"issued":{"date-parts":[["2020",11,9]]}}},{"id":28403,"uris":["http://zotero.org/users/1933480/items/6BFDV5NH"],"uri":["http://zotero.org/users/1933480/items/6BFDV5NH"],"itemData":{"id":28403,"type":"article-journal","container-title":"Journal of Cardiology","DOI":"10.1016/j.jjcc.2020.07.002","ISSN":"09145087","issue":"6","journalAbbreviation":"Journal of Cardiology","language":"en","page":"610-617","source":"DOI.org (Crossref)","title":"Improvement in renal and endothelial function after catheter ablation in patients with persistent atrial fibrillation","volume":"76","author":[{"family":"Okawa","given":"Keisuke"},{"family":"Miyoshi","given":"Toru"},{"family":"Sogo","given":"Masahiro"},{"family":"Hara","given":"Shohei"},{"family":"Sudo","given":"Yuya"},{"family":"Ugawa","given":"Satoko"},{"family":"Takahashi","given":"Masahiko"},{"family":"Doi","given":"Masayuki"},{"family":"Morita","given":"Hiroshi"},{"family":"Ito","given":"Hiroshi"}],"issued":{"date-parts":[["2020",12]]}}},{"id":28399,"uris":["http://zotero.org/users/1933480/items/7KWE28GF"],"uri":["http://zotero.org/users/1933480/items/7KWE28GF"],"itemData":{"id":28399,"type":"article-journal","container-title":"Annals of Noninvasive Electrocardiology","DOI":"10.1111/anec.12787","ISSN":"1082-720X, 1542-474X","issue":"6","journalAbbreviation":"Ann Noninvasive Electrocardiol","language":"en","source":"DOI.org (Crossref)","title":"Association of clinical predictors with recurrence of atrial fibrillation after catheter ablation","URL":"https://onlinelibrary.wiley.com/doi/10.1111/anec.12787","volume":"25","author":[{"family":"Li","given":"Ang"},{"family":"Chen","given":"Yue"},{"family":"Wang","given":"Wei"},{"family":"Su","given":"Li"},{"family":"Ling","given":"Zhiyu"}],"accessed":{"date-parts":[["2021",5,23]]},"issued":{"date-parts":[["2020",11]]}}}],"schema":"https://github.com/citation-style-language/schema/raw/master/csl-citation.json"} </w:instrText>
      </w:r>
      <w:r w:rsidRPr="00983DD5">
        <w:rPr>
          <w:rFonts w:ascii="Times New Roman" w:hAnsi="Times New Roman" w:cs="Times New Roman"/>
        </w:rPr>
        <w:fldChar w:fldCharType="separate"/>
      </w:r>
      <w:r w:rsidR="00D70A56" w:rsidRPr="00983DD5">
        <w:rPr>
          <w:rFonts w:ascii="Times New Roman" w:hAnsi="Times New Roman" w:cs="Times New Roman"/>
          <w:vertAlign w:val="superscript"/>
        </w:rPr>
        <w:t>7,9,12,20,32,35,40,43,52–62</w:t>
      </w:r>
      <w:r w:rsidRPr="00983DD5">
        <w:rPr>
          <w:rFonts w:ascii="Times New Roman" w:hAnsi="Times New Roman" w:cs="Times New Roman"/>
        </w:rPr>
        <w:fldChar w:fldCharType="end"/>
      </w:r>
    </w:p>
    <w:p w14:paraId="330C8576" w14:textId="0D6FE9FB" w:rsidR="00296662" w:rsidRPr="00983DD5" w:rsidRDefault="00296662" w:rsidP="00296662">
      <w:pPr>
        <w:pStyle w:val="ListParagraph"/>
        <w:numPr>
          <w:ilvl w:val="0"/>
          <w:numId w:val="1"/>
        </w:numPr>
        <w:rPr>
          <w:rFonts w:ascii="Times New Roman" w:hAnsi="Times New Roman" w:cs="Times New Roman"/>
        </w:rPr>
      </w:pPr>
      <w:r w:rsidRPr="00983DD5">
        <w:rPr>
          <w:rFonts w:ascii="Times New Roman" w:hAnsi="Times New Roman" w:cs="Times New Roman"/>
        </w:rPr>
        <w:t>Uric acid</w:t>
      </w:r>
      <w:r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GIhRIx6t","properties":{"formattedCitation":"\\super 35,40,43,49,62,63\\nosupersub{}","plainCitation":"35,40,43,49,62,63","noteIndex":0},"citationItems":[{"id":21468,"uris":["http://zotero.org/users/1933480/items/5EZFLLR9"],"uri":["http://zotero.org/users/1933480/items/5EZFLLR9"],"itemData":{"id":21468,"type":"article-journal","abstract":"The mechanisms underlying the recurrence of atrial fibrillation (AF) after radiofrequency catheter ablation (RFCA) are not well concerned. The study sought to explore the association between growth differentiation factor-15 (GDF-15) and the incidence of recurrent events among AF patients after the ablation procedure. We prospectively included 150 consecutive AF patients who underwent RFCA. Clinical information about the patients was collected. Blood samples on the second morning of hospital admission and three months after RFCA were collected, and enzyme-linked immunosorbent assay (ELISA) was used to measure the concentration of GDF-15. All participants were followed up at specific times (1st/3rd/6th/12th/18th/24th months) after RFCA to record recurrences events. During a median follow-up of 14.0 months, AF recurrence occurred in 37(24.7%) patients. Baseline serum GDF-15 level in the persistent AF group was significantly higher than the paroxysmal AF group [1140(854 similar to 1701)ng/L vs. 1062(651 similar to 1374)ng/L, P = 0.039]. Baseline serum GDF-15 level in the recurrence group was significantly higher than the nonrecurrence group [1287(889 similar to 1768) ng/L vs. 1062(694 similar to 1373)ng/L, P = 0.022]. Serum GDF-15 level at three months after RFCA was significantly lower than the baseline [870 (579 similar to 1270) ng/L vs. 1155 (735 similar to 1632)ng/L, P &lt; 0.001]. The baseline GDF-15 correlated significantly with LAP (r = 0.296, P &lt; 0.001) and LAAV(r = -0.235, P = 0.003). Kaplan-Meier analysis showed a significantly lower event-free survival time in the high baseline GDF-15 (&gt;= 1287.3 ng/L) group than the low baseline GDF-15 (&lt;1287.3 ng/L) group (17.1 months vs. 20.4 months, Log Rank P = 0.017). In the multivariate Cox regression, baseline GDF-15(HR 1.053, 95% CI 1.007-1.100, P = 0.022) and LAD (HR 1.124, 95% CI 1.011-1.250, P = 0.030) were independent predictors of AF recurrence after RFCA. Our study indicated increased preprocedural GDF-15 is associated with left atrial remodeling and acts as a predictor of AF recurrence after ablation.","container-title":"MEDIATORS OF INFLAMMATION","DOI":"10.1155/2020/8360936","ISSN":"0962-9351","title":"The Predictive Value of Growth Differentiation Factor-15 in Recurrence of Atrial Fibrillation after Catheter Ablation","volume":"2020","author":[{"family":"Wei","given":"Ying"},{"family":"Liu","given":"Shuwang"},{"family":"Yu","given":"Haiyi"},{"family":"Zhang","given":"Yuan"},{"family":"Gao","given":"Wei"},{"family":"Cui","given":"Ming"},{"family":"Li","given":"Lei"}],"issued":{"date-parts":[["2020",8,21]]}}},{"id":21340,"uris":["http://zotero.org/users/1933480/items/NSINLP96"],"uri":["http://zotero.org/users/1933480/items/NSINLP96"],"itemData":{"id":21340,"type":"article-journal","abstract":"BACKGROUND: Recently there has been a great deal of interest in the role of serum uric acid (SUA) in atrial fibrillation (AF). The objective of this study was to establish whether there is a relationship between levels of SUA and recurrence of paroxysmal AF after catheter ablation.\nMETHODS: Three hundred and thirty patients diagnosed with paroxysmal AF were analyzed. Patients were categorized into quartiles on the basis of their pre-operative SUA measurement and follow-up, and Kaplan-Meier estimation with a Log-rank test was used for the analysis of the influence of SUA on the recurrence of AF. Pre-procedural clinical variables were correlated with the clinical outcome after ablation using multivariate Logistic analysis. A Cox proportional hazards model was used to estimate the relationship between SUA and the recurrence of AF.\nRESULTS: After a mean follow-up of (9.341 ± 3.667) (range 3.0 - 16.3) months, recurrence rates from the lowest SUA quartile to the highest SUA quartile were 16.0%, 26.4%, 28.3%, and 29.3% respectively (P = 0.014). After adjustment for gender, body mass index (BMI), hypertension, serum levels of high sensitivity C-reactive protein (hsCRP), triglyceride (TG), left atrial diameter (LA), estimated glomerular filtration rate (eGFR), and SUA, there was an increased risk of recurrence in subjects in the highest SUA quartile compared with those in the lowest quartile (hazard ratio 2.804, 95% confidence interval 1.466 - 5.362, P = 0.002). Following multivariate Logistical analysis, SUA was found to be an independent predictor of recurrence (hazard ratio 1.613, 95% confidence interval 1.601 - 1.625, P = 0.014).\nCONCLUSION: In a retrospective study of patients with paroxysmal AF undergoing catheter ablation, elevated preoperative SUA levels were associated with a higher rate of recurrence of AF.","container-title":"Chinese Medical Journal","ISSN":"2542-5641","issue":"5","journalAbbreviation":"Chin Med J (Engl)","language":"eng","note":"PMID: 23489791","page":"860-864","source":"PubMed","title":"Serum uric acid levels correlate with recurrence of paroxysmal atrial fibrillation after catheter ablation","volume":"126","author":[{"family":"He","given":"Xiao-nan"},{"family":"Li","given":"Song-nan"},{"family":"Zhan","given":"Jin-liang"},{"family":"Xie","given":"Shuang-lun"},{"family":"Zhang","given":"Zhi-jun"},{"family":"Dong","given":"Jian-zeng"},{"family":"Yu","given":"Rong-hui"},{"family":"Long","given":"De-yong"},{"family":"Tang","given":"Ri-bo"},{"family":"Ma","given":"Chang-sheng"}],"issued":{"date-parts":[["2013",3]]}}},{"id":4003,"uris":["http://zotero.org/users/1933480/items/69HRRWJ3"],"uri":["http://zotero.org/users/1933480/items/69HRRWJ3"],"itemData":{"id":4003,"type":"article-journal","abstract":"BACKGROUND: Neutrophil/lymphocyte ratio (NLR) has been proposed as a novel marker of systemic inflammation and oxidative stress. The objective of this study was to ascertain the relationship between levels of NLR and recurrence of lone atrial fibrillation (AF) after catheter ablation.\nMETHODS: A total of 379 lone AF patients who underwent catheter ablation were enrolled in the study. The NLR before and after catheter ablation was determined. Cox regression analyses were used to estimate the relationship between NLR and the recurrence of lone AF.\nRESULTS: After a mean follow-up of (30.5 ± 5.3) months, 124 (32.7%) patients had AF recurrences. The patients who developed AF recurrence had a higher postablation NLR (post-NLR) than patients with no recurrence (5.74 ± 1.55 vs. 4.66 ± 1.27, P &lt; 0.001). Multivariate Cox regression analysis revealed that post-NLR (hazard ratio (HR) 1.514, 95% confidence interval (CI) 1.364-1.680, P &lt; 0.001), left atrium diameter (HR 1.035, 95% CI 1.001-1.071, P = 0.04) and body mass index (HR 1.028, 95% CI 1.002-1.054, P = 0.03) were independent predictors of AF recurrence. Using a cut-off level of 5.15, post-NLR predicted AF recurrence with a sensitivity of 73% and specificity of 67%.\nCONCLUSIONS: Our results indicate that an elevated post-NLR is associated with a high rate of lone AF recurrence. A simple measurement of NLR may help us to identify high-risk patients who need pharmacologic intervention to prevent recurrence.","container-title":"Chinese Medical Journal","ISSN":"2542-5641","issue":"6","journalAbbreviation":"Chin. Med. J.","language":"eng","note":"number: 6\nPMID: 24622430","page":"1033-1038","source":"PubMed","title":"Postablation neutrophil/lymphocyte ratio correlates with arrhythmia recurrence after catheter ablation of lone atrial fibrillation","volume":"127","author":[{"family":"Guo","given":"Xueyuan"},{"family":"Zhang","given":"Sen"},{"family":"Yan","given":"Xianliang"},{"family":"Chen","given":"Yingwei"},{"family":"Yu","given":"Ronghui"},{"family":"Long","given":"Deyong"},{"family":"Sang","given":"Caihua"},{"family":"Du","given":"Xin"},{"family":"Dong","given":"Jianzeng"},{"family":"Ma","given":"Changsheng"}],"issued":{"date-parts":[["2014"]]}}},{"id":21450,"uris":["http://zotero.org/users/1933480/items/IIYISQPF"],"uri":["http://zotero.org/users/1933480/items/IIYISQPF"],"itemData":{"id":21450,"type":"article-journal","abstract":"Background: The monocyte/high-density lipoprotein ratio (MHR) has emerged as a promising alternative biomarker in the fields of cardiovascular disease and atrial fibrillation (AF). This retrospective study was aimed to explore the predictive value of the MHR for the late recurrence of AF after radiofrequency ablation. Methods: From April 2015 to October 2018, patients with paroxysmal AF who had undergone radiofrequency catheter ablation at Subei People's Hospital of Jiangsu Province were enrolled in our study. All the participants were observed until November 2019 after the procedure. During the postoperative follow up, the patients were categorized into the recurrence group and maintenance of sinus rhythm group based on who had experienced AF recurrence. Results: One hundred twenty-five patients were diagnosed with paroxysmal AF, with an average age of 61.2 +/- 9.3 years. Forty-seven patients had developed late recurrence during a mean follow up of 25.1 +/- 12.0 months. The AF recurrence event rates were significantly increased in the highest MHR tertile compared with those in the lowest MHR tertile (22.0% vs. 57.1%;P &lt; 0.05). On multivariate logistic regression analysis, the preablation MHR (OR = 1.34; 95%CI = 1.12 +/- 1.60;P = 0.001) and left atrial diameter (LAD) (OR = 1.21, 95%CI = 1.08 +/- 1.35;P = 0.001) were independent risk factors predicting the recurrence of AF after radiofrequency ablation. Furthermore, receiver operating characteristic (ROC) curve analysis revealed that the area under the curve (AUC) of the MHR was 0.712 (95%CI = 0.618 +/- 0.806;P = 0.000) and that of LAD was 0.739 (95%CI = 0.653 +/- 0.814;P = 0.000). Z-test found no significant difference between the MHR and LAD regarding the AUC (Z = 0.451;P = 0.652). Conclusion: An elevated preablation MHR was associated with an increased risk of the postoperative recurrence of AF. Additionally, the MHR independently predicted the late recurrence of paroxysmal AF after radiofrequency ablation, with the same predictive value as LAD.","container-title":"BMC CARDIOVASCULAR DISORDERS","DOI":"10.1186/s12872-020-01670-3","ISSN":"1471-2261","issue":"1","title":"The preablation monocyte/high density lipoprotein ratio predicts the late recurrence of paroxysmal atrial fibrillation after radiofrequency ablation","volume":"20","author":[{"family":"Chen","given":"She-an"},{"family":"Zhang","given":"Man-man"},{"family":"Zheng","given":"Meifang"},{"family":"Liu","given":"Fei"},{"family":"Sun","given":"Lei"},{"family":"Bao","given":"Zheng-yu"},{"family":"Chen","given":"Fu-kun"},{"family":"Li","given":"Hong-xiao"},{"family":"Gu","given":"Xiang"}],"issued":{"date-parts":[["2020",9,7]]}}},{"id":28399,"uris":["http://zotero.org/users/1933480/items/7KWE28GF"],"uri":["http://zotero.org/users/1933480/items/7KWE28GF"],"itemData":{"id":28399,"type":"article-journal","container-title":"Annals of Noninvasive Electrocardiology","DOI":"10.1111/anec.12787","ISSN":"1082-720X, 1542-474X","issue":"6","journalAbbreviation":"Ann Noninvasive Electrocardiol","language":"en","source":"DOI.org (Crossref)","title":"Association of clinical predictors with recurrence of atrial fibrillation after catheter ablation","URL":"https://onlinelibrary.wiley.com/doi/10.1111/anec.12787","volume":"25","author":[{"family":"Li","given":"Ang"},{"family":"Chen","given":"Yue"},{"family":"Wang","given":"Wei"},{"family":"Su","given":"Li"},{"family":"Ling","given":"Zhiyu"}],"accessed":{"date-parts":[["2021",5,23]]},"issued":{"date-parts":[["2020",11]]}}},{"id":3975,"uris":["http://zotero.org/users/1933480/items/L7BECAZ4"],"uri":["http://zotero.org/users/1933480/items/L7BECAZ4"],"itemData":{"id":3975,"type":"article-journal","abstract":"AIMS: Catheter-based atrial fibrillation (AF) ablation has become an important therapeutic option in AF patients. Although there has been significant improvent in procedural success, post-procedural AF recurrences are continuing to be a major clinical problem. To the best of our knowledge, the impact of pre-procedural serum uric acid (SUA) level, as a pro-oxidant and pro-inflammatory marker, on AF recurrence following cryoballoon-based AF ablation has never been studied before. The objective of this study was to establish whether there is a relationship between levels of SUA and recurrence of paroxysmal AF after catheter ablation.\nMETHODS AND RESULTS: A total of 363 patients (mean age 53.5 ± 11.2 years, 52.6% male) with symptomatic paroxysmal AF underwent initial cryoablation procedure. Patients were categorized into quartiles on the basis of their pre-procedural SUA assays and follow-up, and the Kaplan-Meier estimation with a log-rank test was used for the analysis of the influence of SUA on the recurrence of AF. Post-ablation blanking period was observed for 3 months. At a mean follow-up of 19.2 ± 6.1 months, 68 patients (18.7%) had developed AF recurrence. Atrial fibrillation recurrence rates from the lowest to the highest SUA quartiles were 2.9, 7.4, 11.8, and 77.9%, respectively (P &lt; 0.001). On multivariate Cox regression analysis, pre-ablation SUA level (HR: 1.96, 95% CI: 1.49-2.59, P &lt; 0.001), left atrial diameter (HR: 1.11, 95% CI: 1.04-1.19, P = 0.002) and early AF recurrence (HR: 4.34, 95% CI: 1.9-9.95, P = 0.001) were independent predictors of AF recurrence after cryoablation. Using a cut-off level of 6.37, the pre-ablation SUA level predicted AF recurrence during follow-up with a sensitivity of 85.7% and a specificity of 83.7%.\nCONCLUSION: In this prospective study of patients with paroxysmal AF undergoing cryoablation, increased pre-ablation SUA levels were associated with a higher rate of AF recurrence. Our results support the role of a pre-ablation pro-inflammatory and pro-oxidant environment in the development of AF recurrence after ablation therapy but suggest that other factors are also important.","container-title":"Europace: European Pacing, Arrhythmias, and Cardiac Electrophysiology: Journal of the Working Groups on Cardiac Pacing, Arrhythmias, and Cardiac Cellular Electrophysiology of the European Society of Cardiology","DOI":"10.1093/europace/euu198","ISSN":"1532-2092","issue":"12","journalAbbreviation":"Europace","language":"eng","note":"number: 12\nPMID: 25355778","page":"1731-1737","source":"PubMed","title":"Usefulness of serum uric acid level to predict atrial fibrillation recurrence after cryoballoon-based catheter ablation","volume":"16","author":[{"family":"Canpolat","given":"Uğur"},{"family":"Aytemir","given":"Kudret"},{"family":"Yorgun","given":"Hikmet"},{"family":"Şahiner","given":"Levent"},{"family":"Kaya","given":"Ergün Barış"},{"family":"Çay","given":"Serkan"},{"family":"Topaloğlu","given":"Serkan"},{"family":"Aras","given":"Dursun"},{"family":"Oto","given":"Ali"}],"issued":{"date-parts":[["2014",12]]}}}],"schema":"https://github.com/citation-style-language/schema/raw/master/csl-citation.json"} </w:instrText>
      </w:r>
      <w:r w:rsidRPr="00983DD5">
        <w:rPr>
          <w:rFonts w:ascii="Times New Roman" w:hAnsi="Times New Roman" w:cs="Times New Roman"/>
        </w:rPr>
        <w:fldChar w:fldCharType="separate"/>
      </w:r>
      <w:r w:rsidR="00D70A56" w:rsidRPr="00983DD5">
        <w:rPr>
          <w:rFonts w:ascii="Times New Roman" w:hAnsi="Times New Roman" w:cs="Times New Roman"/>
          <w:vertAlign w:val="superscript"/>
        </w:rPr>
        <w:t>35,40,43,49,62,63</w:t>
      </w:r>
      <w:r w:rsidRPr="00983DD5">
        <w:rPr>
          <w:rFonts w:ascii="Times New Roman" w:hAnsi="Times New Roman" w:cs="Times New Roman"/>
        </w:rPr>
        <w:fldChar w:fldCharType="end"/>
      </w:r>
    </w:p>
    <w:p w14:paraId="750745C5" w14:textId="77777777" w:rsidR="00296662" w:rsidRPr="00983DD5" w:rsidRDefault="00296662" w:rsidP="00296662">
      <w:pPr>
        <w:ind w:left="360"/>
        <w:rPr>
          <w:rFonts w:ascii="Times New Roman" w:hAnsi="Times New Roman" w:cs="Times New Roman"/>
        </w:rPr>
      </w:pPr>
    </w:p>
    <w:p w14:paraId="76591598" w14:textId="77777777" w:rsidR="00B51BAA" w:rsidRPr="00983DD5" w:rsidRDefault="00B51BAA" w:rsidP="00B51BAA">
      <w:pPr>
        <w:ind w:left="360"/>
        <w:rPr>
          <w:rFonts w:ascii="Times New Roman" w:hAnsi="Times New Roman" w:cs="Times New Roman"/>
        </w:rPr>
      </w:pPr>
    </w:p>
    <w:p w14:paraId="63B348BE" w14:textId="5FA2F27E" w:rsidR="00B51BAA" w:rsidRPr="00983DD5" w:rsidRDefault="00B51BAA" w:rsidP="00B51BAA">
      <w:pPr>
        <w:rPr>
          <w:rFonts w:ascii="Times New Roman" w:hAnsi="Times New Roman" w:cs="Times New Roman"/>
        </w:rPr>
      </w:pPr>
      <w:r w:rsidRPr="00983DD5">
        <w:rPr>
          <w:rFonts w:ascii="Times New Roman" w:hAnsi="Times New Roman" w:cs="Times New Roman"/>
        </w:rPr>
        <w:t>List of non-significant biomarkers for outcome:</w:t>
      </w:r>
    </w:p>
    <w:p w14:paraId="5F761B1A" w14:textId="74FF7969"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rPr>
        <w:t>CRP</w:t>
      </w:r>
      <w:r w:rsidR="00636F23"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wn3U5Wtc","properties":{"formattedCitation":"\\super 1,8,9,11,20,21,25,47,55,64,65\\nosupersub{}","plainCitation":"1,8,9,11,20,21,25,47,55,64,65","noteIndex":0},"citationItems":[{"id":1535,"uris":["http://zotero.org/users/1933480/items/6P9567QF"],"uri":["http://zotero.org/users/1933480/items/6P9567QF"],"itemData":{"id":1535,"type":"article-journal","abstract":"BACKGROUND: We investigated various serum inflammatory markers to predict ablation responders who have no atrial fibrillation (AF) relapse after the initial ablation.\nMETHODS: Forty-four consecutive AF patients (age: 59 ± 8 years, paroxysmal: 31, CHADS₂: 1.1 ± 1.1) who underwent an initial pulmonary vein isolation were investigated. Various serum inflammatory markers, such as adiponectin, ANP, BNP, 1CTP, F1+2, hs-CRP, IL-6, intact P1NP, MDA-LDL, MMP-2, TGF-β, TIMP-2, and TNF-α, were evaluated prior to ablation. AF relapse was defined as AF documented in telemonitoring electrocardiograms twice a day during 9.7 ± 2.4 months of follow-up with three months of a blanking-period.\nRESULTS: A total of 29 patients (paroxysmal: 21) maintained sinus rhythm after the initial catheter ablation. These ablation responders had significantly lower MMP-2 (Sinus vs. Relapsed: 748 ± 132.7 vs. 841.2 ± 152.4 ng/mL, P=0.042) and TNF-α (1.1 ± 0.4 vs. 1.8 ± 1.7 pg/mL, P=0.046) levels prior to ablation. A BNP-adjusted Cox multivariate regression analysis revealed that the independent predictive factor for AF recurrence was high MMP-2 levels (&gt;766 ng/mL) accompanied by high TNF-α levels (&gt;1.2 pg/mL).\nCONCLUSIONS: The levels of MMP-2 and TNF-α might be useful for predicting initial AF catheter ablation responders.","container-title":"Heart, Lung &amp; Circulation","DOI":"10.1016/j.hlc.2014.02.003","ISSN":"1444-2892","issue":"7","journalAbbreviation":"Heart Lung Circ","language":"eng","note":"number: 7\nPMID: 24613042","page":"636-643","source":"PubMed","title":"Serum inflammation markers predicting successful initial catheter ablation for atrial fibrillation","volume":"23","author":[{"family":"Kimura","given":"Takehiro"},{"family":"Takatsuki","given":"Seiji"},{"family":"Inagawa","given":"Kohei"},{"family":"Katsumata","given":"Yoshinori"},{"family":"Nishiyama","given":"Takahiko"},{"family":"Nishiyama","given":"Nobuhiro"},{"family":"Fukumoto","given":"Kotaro"},{"family":"Aizawa","given":"Yoshiyasu"},{"family":"Tanimoto","given":"Yoko"},{"family":"Tanimoto","given":"Kojiro"},{"family":"Fukuda","given":"Keiichi"}],"issued":{"date-parts":[["2014",7]]}}},{"id":4289,"uris":["http://zotero.org/users/1933480/items/B524UNEV"],"uri":["http://zotero.org/users/1933480/items/B524UNEV"],"itemData":{"id":4289,"type":"article-journal","container-title":"Journal of Cardiovascular Electrophysiology","DOI":"10.1111/j.1540-8167.2011.02049.x","ISSN":"10453873","issue":"9","language":"en","note":"number: 9","page":"999-1006","source":"DOI.org (Crossref)","title":"Left Atrial Stiffness Relates to Left Ventricular Diastolic Dysfunction and Recurrence After Pulmonary Vein Isolation for Atrial Fibrillation","volume":"22","author":[{"family":"Machino-Ohtsuka","given":"Tomoko"},{"family":"Seo","given":"Yoshihiro"},{"family":"Tada","given":"Hiroshi"},{"family":"Ishizu","given":"Tomoko"},{"family":"Machino","given":"Takeshi"},{"family":"Yamasaki","given":"Hiro"},{"family":"Igarashi","given":"Miyako"},{"family":"Xu","given":"Dongzhu"},{"family":"Sekiguchi","given":"Yukio"},{"family":"Aonuma","given":"Kazutaka"}],"issued":{"date-parts":[["2011",9]]}}},{"id":4327,"uris":["http://zotero.org/users/1933480/items/YNVL7CPR"],"uri":["http://zotero.org/users/1933480/items/YNVL7CPR"],"itemData":{"id":4327,"type":"article-journal","container-title":"Heart Rhythm","DOI":"10.1016/j.hrthm.2010.10.047","ISSN":"15475271","issue":"3","journalAbbreviation":"Heart Rhythm","language":"en","note":"number: 3","page":"335-341","source":"DOI.org (Crossref)","title":"Concomitant chronic kidney disease increases the recurrence of atrial fibrillation after catheter ablation of atrial fibrillation: A mid-term follow-up","title-short":"Concomitant chronic kidney disease increases the recurrence of atrial fibrillation after catheter ablation of atrial fibrillation","volume":"8","author":[{"family":"Naruse","given":"Yoshihisa"},{"family":"Tada","given":"Hiroshi"},{"family":"Sekiguchi","given":"Yukio"},{"family":"Machino","given":"Takeshi"},{"family":"Ozawa","given":"Mahito"},{"family":"Yamasaki","given":"Hiro"},{"family":"Igarashi","given":"Miyako"},{"family":"Kuroki","given":"Kenji"},{"family":"Itoh","given":"Yoko"},{"family":"Murakoshi","given":"Nobuyuki"},{"family":"Yamaguchi","given":"Iwao"},{"family":"Aonuma","given":"Kazutaka"}],"issued":{"date-parts":[["2011",3]]}}},{"id":3701,"uris":["http://zotero.org/users/1933480/items/HC8DCWYR"],"uri":["http://zotero.org/users/1933480/items/HC8DCWYR"],"itemData":{"id":3701,"type":"article-journal","abstract":"INTRODUCTION: Predicting which patients will be free from atrial fibrillation (AF) after pulmonary vein isolation (PVI) remains challenging. Clinical risk prediction scores show modest ability to identify patients at risk for AF recurrence after PVI. B-type natriuretic peptide (BNP) is associated with risk for incident and recurrent AF but is not currently included in existing AF risk scores. We sought to evaluate the incremental benefit of adding preoperative BNP to existing risk scores for predicting AF recurrence during the 6 months after PVI.\nMETHODS: One hundred sixty-one patients with paroxysmal or persistent AF underwent an index PVI procedure between 2010 and 2013; 77 patients (48%) had late AF recurrence after PVI (&gt;3 months post-PVI) over the 6-month follow-up period.\nRESULTS: A BNP greater than or equal to 100 pg/dL (P=0.01) and AF recurrence within 3 months after PVI (P&lt;0.001) were associated with late AF recurrence in multivariate analyses. Addition of BNP to existing clinical risk scores significantly improved the areas under the curve for each score, with an integrated discrimination improvement of 0.08 (P=0.001) and a net reclassification improvement of 60% (P=0.001) for all risk scores.\nCONCLUSIONS: Circulating BNP levels are independently associated with late AF recurrence after PVI. Inclusion of BNP significantly improves the discriminative ability of CHADS2, CHA2DS2-VASc, R2CHADS2, and the HATCH score in predicting clinically significant, late AF recurrence after PVI and should be incorporated in decision-making algorithms for management of AF. B-R2CHADS2 is the best score model for prediction of late AF recurrence.","container-title":"Critical Pathways in Cardiology","DOI":"10.1097/HPC.0000000000000060","ISSN":"1535-2811","issue":"4","journalAbbreviation":"Crit Pathw Cardiol","language":"eng","note":"number: 4\nPMID: 26569657\nPMCID: PMC4648686","page":"157-165","source":"PubMed","title":"Addition of B-Type Natriuretic Peptide to Existing Clinical Risk Scores Enhances Identification of Patients at Risk for Atrial Fibrillation Recurrence After Pulmonary Vein Isolation","volume":"14","author":[{"family":"Shaikh","given":"Amir Y."},{"family":"Esa","given":"Nada"},{"family":"Martin-Doyle","given":"William"},{"family":"Kinno","given":"Menhel"},{"family":"Nieto","given":"Iryna"},{"family":"Floyd","given":"Kevin C."},{"family":"Browning","given":"Clifford"},{"family":"Ennis","given":"Cynthia"},{"family":"Donahue","given":"J. Kevin"},{"family":"Rosenthal","given":"Lawrence S."},{"family":"McManus","given":"David D."}],"issued":{"date-parts":[["2015",12]]}}},{"id":28395,"uris":["http://zotero.org/users/1933480/items/VMJQ5WWC"],"uri":["http://zotero.org/users/1933480/items/VMJQ5WWC"],"itemData":{"id":28395,"type":"article-journal","container-title":"Journal of Cardiology","DOI":"10.1016/j.jjcc.2019.08.014","ISSN":"09145087","issue":"4","journalAbbreviation":"Journal of Cardiology","language":"en","page":"352-359","source":"DOI.org (Crossref)","title":"Impact of baseline left atrial function on long-term outcome after catheter ablation for paroxysmal atrial fibrillation","volume":"75","author":[{"family":"Oka","given":"Takafumi"},{"family":"Tanaka","given":"Koji"},{"family":"Ninomiya","given":"Yuichi"},{"family":"Hirao","given":"Yuko"},{"family":"Tanaka","given":"Nobuaki"},{"family":"Okada","given":"Masato"},{"family":"Inoue","given":"Hiroyuki"},{"family":"Takayasu","given":"Kohtaro"},{"family":"Kitagaki","given":"Ryo"},{"family":"Koyama","given":"Yasushi"},{"family":"Okamura","given":"Atsunori"},{"family":"Iwakura","given":"Katsuomi"},{"family":"Sakata","given":"Yasushi"},{"family":"Fujii","given":"Kenshi"},{"family":"Inoue","given":"Koichi"}],"issued":{"date-parts":[["2020",4]]}}},{"id":28397,"uris":["http://zotero.org/users/1933480/items/VRY72DBA"],"uri":["http://zotero.org/users/1933480/items/VRY72DBA"],"itemData":{"id":28397,"type":"article-journal","container-title":"IJC Heart &amp; Vasculature","DOI":"10.1016/j.ijcha.2020.100664","ISSN":"23529067","journalAbbreviation":"IJC Heart &amp; Vasculature","language":"en","page":"100664","source":"DOI.org (Crossref)","title":"Atrial fibrillation type modulates the clinical predictive value of neutrophil-to-lymphocyte ratio for atrial fibrillation recurrence after catheter ablation","volume":"31","author":[{"family":"Yano","given":"Masamichi"},{"family":"Egami","given":"Yasuyuki"},{"family":"Ukita","given":"Kohei"},{"family":"Kawamura","given":"Akito"},{"family":"Nakamura","given":"Hitoshi"},{"family":"Matsuhiro","given":"Yutaka"},{"family":"Yasumoto","given":"Koji"},{"family":"Tsuda","given":"Masaki"},{"family":"Okamoto","given":"Naotaka"},{"family":"Tanaka","given":"Akihiro"},{"family":"Matsunaga-Lee","given":"Yasuharu"},{"family":"Shutta","given":"Ryu"},{"family":"Nishino","given":"Masami"},{"family":"Tanouchi","given":"Jun"}],"issued":{"date-parts":[["2020",12]]}}},{"id":4066,"uris":["http://zotero.org/users/1933480/items/H44RXG3N"],"uri":["http://zotero.org/users/1933480/items/H44RXG3N"],"itemData":{"id":4066,"type":"article-journal","abstract":"BACKGROUND: We evaluated the prognostic value of mid-regional proadrenomedullin (MR-proADM) in atrial fibrillation (AF) patients undergoing radiofrequency ablation.\nMETHODS: Plasma concentrations of MR-proADM were measured at baseline and after 12months in 87 AF patients in whom radiofrequency ablation was performed. The association between MR-proADM and AF recurrence was tested by univariable and multivariable Cox models.\nRESULTS: In all 87 patients radiofrequency ablation was successfully performed. Of the total population 54% had paroxysmal AF. The mean left ventricular ejection fraction was 54% (minimum 25%). After 12months of follow-up, 71% of the patients were free of AF recurrence. At baseline, mean MR-proADM in the total population was 0.72nmol/l±0.22. Patients with AF recurrence had significantly higher baseline MR-proADM (0.89nmol/l±0.29) as compared with patients without AF recurrence (0.65nmol/l±0.14; p&lt;0.001). After 12months, mean MR-proADM plasma concentration remained higher in patients with AF recurrence (0.81nmol/l±0.22 as compared with patients free of AF 0.54nmol/l±0.20; p&lt;0.001). Receiver operating characteristic (ROC) curve analysis for MR-proADM yields a specificity of 98% and a sensitivity of 64% with an optimal cut-off value of 0.82nmol/l to predict recurrence of AF after catheter ablation. In the logistic regression analysis only MR-proADM remained independently predictive for AF recurrence.\nCONCLUSION: This is the first study revealing the association between MR-proADM elevation before ablation and poor outcomes after ablation of AF. Larger studies are needed to validate these results.","container-title":"International Journal of Cardiology","DOI":"10.1016/j.ijcard.2014.11.117","ISSN":"1874-1754","journalAbbreviation":"Int. J. Cardiol.","language":"eng","note":"PMID: 25438233","page":"129-133","source":"PubMed","title":"Mid-regional proadrenomedullin levels predict recurrence of atrial fibrillation after catheter ablation","volume":"180","author":[{"family":"Parwani","given":"Abdul S."},{"family":"Haehling","given":"Stephan","non-dropping-particle":"von"},{"family":"Kolodziejski","given":"Ana I."},{"family":"Huemer","given":"Martin"},{"family":"Wutzler","given":"Alexander"},{"family":"Attanasio","given":"Philipp"},{"family":"Stojakovic","given":"Tatjana"},{"family":"Scharnagl","given":"Hubert"},{"family":"Haverkamp","given":"Wilhelm"},{"family":"Boldt","given":"Leif-Hendrik"}],"issued":{"date-parts":[["2015",2,1]]}}},{"id":3679,"uris":["http://zotero.org/users/1933480/items/3HARIFUC"],"uri":["http://zotero.org/users/1933480/items/3HARIFUC"],"itemData":{"id":3679,"type":"article-journal","abstract":"OBJECTIVE: Cryoballoon ablation (CA) is a safe and efficient method for pulmonary vein isolation in the treatment of paroxysmal atrial fibrillation (AF). There are conflicting results about the predictors of AF recurrence. The aim of this study is to evaluate the role of hematological indices to predict AF recurrence after CA.\nMETHODS: A total of 49 patients (mean age 58.3±12.2 years, 51.02% female) with symptomatic paroxysmal AF underwent CA procedure. One hundred and sixty-eight pulmonary veins were used for pulmonary vein isolation with the second-generation cryoballoon. The hematological samples were obtained before and 24 hours after ablation.\nRESULTS: At a mean follow-up of 10.2±2.4 months, the probability of being arrhythmia-free after a single procedure was 86%. Patients with AF recurrence had higher red cell distribution width levels (16.10%±1.44% vs 14.87%±0.48%, P=0.035). The neutrophil/lymphocyte ratio, erythrocyte sedimentation rate, and C-reactive protein levels were detected in the patients with or without recurrence. Left atrial diameter (46.28±4.30 mm vs 41.02±4.10 mm, P=0.002), duration of AF (6.71±4.57 years vs 3.59±1.72 years, P=0.003), and age (65.01±15.39 years vs 54.29±11.32 years, P=0.033) were the other independent predictors of clinical recurrence after CA. Multiple regression analysis revealed that left atrial diameter was the only independent predictor for AF recurrence (P=0.012).\nCONCLUSION: In this study of patients with paroxysmal AF undergoing cryoablation, increased preablation red cell distribution width levels, and not C-reactive protein or erythrocyte sedimentation rate, was associated with a higher rate of AF recurrence. Our results support the role of a preablation, proinflammatory, and pro-oxidant environment in the development of AF recurrence after ablation therapy but suggest that other factors are also important.","container-title":"Journal of Blood Medicine","DOI":"10.2147/JBM.S81551","ISSN":"1179-2736","journalAbbreviation":"J Blood Med","language":"eng","note":"PMID: 26170730\nPMCID: PMC4492636","page":"211-217","source":"PubMed","title":"Predictors of atrial fibrillation recurrence after cryoballoon ablation","volume":"6","author":[{"family":"Aksu","given":"Tolga"},{"family":"Baysal","given":"Erkan"},{"family":"Guler","given":"Tümer Erdem"},{"family":"Golcuk","given":"Sukriye Ebru"},{"family":"Erden","given":"İsmail"},{"family":"Ozcan","given":"Kazim Serhan"}],"issued":{"date-parts":[["2015"]]}}},{"id":3656,"uris":["http://zotero.org/users/1933480/items/UIU3PC8U"],"uri":["http://zotero.org/users/1933480/items/UIU3PC8U"],"itemData":{"id":3656,"type":"article-journal","abstract":"BACKGROUND: Catheter ablation is a popular therapy of atrial fibrillation (AF). Gamma-glutamyl transferase (GGT) is known as a marker of oxidative stress. The objective of this study was to ascertain the relationship between levels of GGT and recurrence of AF after catheter ablation.\nMETHODS: A total of 102 paroxysmal AF patients who underwent cryoballoon catheter ablation were enrolled. Serum samples were obtained to evaluate GGT levels before catheter ablation. Cox regression analysis was used to estimate the predictors of AF recurrence.\nRESULTS: Mean age of the cohort was 49.9 ± 11.7 and 63% of the patients were male. After a mean follow-up of 20 months, 19 (23%) patients had AF recurrences. The baseline GGT levels were significantly higher in patients who had AF recurrence [27 U/L (17-36) vs 18 U/L (13-22), P = 0.002]. The optimal cut-off value of GGT to predict AF recurrence was 23.5 U/L according to receiver operating characteristic curve analysis (area under the curve 0.72, P = 0.002). In the multivariable Cox regression analysis, baseline GGT &gt; 23.5 was the only independent predictor of AF recurrence (hazard ratio (HR) 4.47, 95% confidence interval [1.66-12.09], P = 0.003).\nCONCLUSIONS: Our results indicate that elevated GGT is associated with AF recurrence. A simple measurement of GGT may help us to identify high-risk patients undergoing catheter ablation for AF.","container-title":"Acta Cardiologica","DOI":"10.2143/AC.71.2.3141851","ISSN":"0001-5385","issue":"2","journalAbbreviation":"Acta Cardiol","language":"eng","note":"number: 2\nPMID: 27090043","page":"205-210","source":"PubMed","title":"Gamma-glutamyl transferase predicts recurrences of atrial fibrillation after catheter ablation","volume":"71","author":[{"family":"Uçar","given":"Fatih Mehmet"},{"family":"Gucuk İpek","given":"Esra"},{"family":"Acar","given":"Burak"},{"family":"Gul","given":"Murat"},{"family":"Tunçez","given":"Abdullah"},{"family":"Özeke","given":"Özeke"},{"family":"Geyik","given":"Bilal"},{"family":"Topaloglu","given":"Serkan"},{"family":"Aras","given":"Dursun"}],"issued":{"date-parts":[["2016",4]]}}},{"id":4379,"uris":["http://zotero.org/users/1933480/items/K484NIH7"],"uri":["http://zotero.org/users/1933480/items/K484NIH7"],"itemData":{"id":4379,"type":"article-journal","container-title":"Europace","DOI":"10.1093/europace/eup077","ISSN":"1099-5129, 1532-2092","issue":"5","journalAbbreviation":"Europace","language":"en","note":"number: 5","page":"662-664","source":"DOI.org (Crossref)","title":"Usefulness of C-reactive protein in predicting early and late recurrences after atrial fibrillation ablation","volume":"11","author":[{"family":"Lellouche","given":"N."},{"family":"Sacher","given":"F."},{"family":"Wright","given":"M."},{"family":"Nault","given":"I."},{"family":"Brottier","given":"J."},{"family":"Knecht","given":"S."},{"family":"Matsuo","given":"S."},{"family":"Lomas","given":"O."},{"family":"Hocini","given":"M."},{"family":"Haissaguerre","given":"M."},{"family":"Jais","given":"P."}],"issued":{"date-parts":[["2009",5,1]]}}},{"id":28087,"uris":["http://zotero.org/users/1933480/items/E37D6EAZ"],"uri":["http://zotero.org/users/1933480/items/E37D6EAZ"],"itemData":{"id":28087,"type":"article-journal","container-title":"Archives of Cardiovascular Diseases","DOI":"10.1016/j.acvd.2018.10.006","ISSN":"18752136","issue":"3","journalAbbreviation":"Archives of Cardiovascular Diseases","language":"en","page":"171-179","source":"DOI.org (Crossref)","title":"Sex-related risks of recurrence of atrial fibrillation after ablation: Insights from the Guangzhou Atrial Fibrillation Ablation Registry","title-short":"Sex-related risks of recurrence of atrial fibrillation after ablation","volume":"112","author":[{"family":"Deng","given":"Hai"},{"family":"Shantsila","given":"Alena"},{"family":"Guo","given":"Pi"},{"family":"Potpara","given":"Tatjana S."},{"family":"Zhan","given":"Xianzhang"},{"family":"Fang","given":"Xianhong"},{"family":"Liao","given":"Hongtao"},{"family":"Liu","given":"Yang"},{"family":"Wei","given":"Wei"},{"family":"Fu","given":"Lu"},{"family":"Xue","given":"Yumei"},{"family":"Wu","given":"Shulin"},{"family":"Lip","given":"Gregory Y.H."}],"issued":{"date-parts":[["2019",3]]}}}],"schema":"https://github.com/citation-style-language/schema/raw/master/csl-citation.json"} </w:instrText>
      </w:r>
      <w:r w:rsidR="00636F23" w:rsidRPr="00983DD5">
        <w:rPr>
          <w:rFonts w:ascii="Times New Roman" w:hAnsi="Times New Roman" w:cs="Times New Roman"/>
        </w:rPr>
        <w:fldChar w:fldCharType="separate"/>
      </w:r>
      <w:r w:rsidR="00D70A56" w:rsidRPr="00983DD5">
        <w:rPr>
          <w:rFonts w:ascii="Times New Roman" w:hAnsi="Times New Roman" w:cs="Times New Roman"/>
          <w:vertAlign w:val="superscript"/>
        </w:rPr>
        <w:t>1,8,9,11,20,21,25,47,55,64,65</w:t>
      </w:r>
      <w:r w:rsidR="00636F23" w:rsidRPr="00983DD5">
        <w:rPr>
          <w:rFonts w:ascii="Times New Roman" w:hAnsi="Times New Roman" w:cs="Times New Roman"/>
        </w:rPr>
        <w:fldChar w:fldCharType="end"/>
      </w:r>
    </w:p>
    <w:p w14:paraId="1D5A98F1" w14:textId="584BCD8E"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rPr>
        <w:t>Gal-3</w:t>
      </w:r>
      <w:r w:rsidR="00636F23"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wRxRpYoW","properties":{"formattedCitation":"\\super 17,53,54,66\\nosupersub{}","plainCitation":"17,53,54,66","noteIndex":0},"citationItems":[{"id":3922,"uris":["http://zotero.org/users/1933480/items/8E8JF45C"],"uri":["http://zotero.org/users/1933480/items/8E8JF45C"],"itemData":{"id":3922,"type":"article-journal","abstract":"AIMS: This study sought to explore the relationship between plasma galectin-3 (Gal-3) and persistent atrial fibrillation (PsAF), and investigate whether Gal-3 predicts clinical outcomes in patients with PsAF undergoing catheter ablation.\nMETHODS: Fifty consecutive PsAF patients without coexisting structural heart disease undergoing first-time catheter ablation and 46 healthy controls were included. Blood samples were collected on admission for analysis of plasma Gal-3. Pre-ablation clinical and laboratory data were also recorded. Persistent atrial fibrillations patients were followed after ablation and AF recurrence was defined as episodes of AF or atrial tachycardia lasting &gt;30 s after the blanking period.\nRESULTS: Plasma Gal-3 concentrations were higher in PsAF patients than in healthy controls (P &lt; 0.001). In PsAF group, those with AF recurrence had higher plasma Gal-3 than did those without recurrence (P = 0.007). Both Gal-3 (hazard ratio 1.28, P = 0.006) and left atrial diameter (LAD) (hazard ratio 1.1, P = 0.025) were independent predictors of AF recurrence after ablation. Moreover, adding Gal-3 to LAD had an incremental predictive value for ablation outcomes (global χ(2) of LAD alone: 8.2; LAD and Gal-3 concentrations: 15.7; P = 0.006).\nCONCLUSION: Plasma Gal-3 concentrations are elevated in PsAF patients without structural heart disease and independently predict AF recurrence after ablation. Plasma Gal-3 concentration may be helpful in identifying appropriate candidates for AF ablation.","container-title":"Europace: European Pacing, Arrhythmias, and Cardiac Electrophysiology: Journal of the Working Groups on Cardiac Pacing, Arrhythmias, and Cardiac Cellular Electrophysiology of the European Society of Cardiology","DOI":"10.1093/europace/euv045","ISSN":"1532-2092","issue":"10","journalAbbreviation":"Europace","language":"eng","note":"number: 10\nPMID: 25921557","page":"1541-1547","source":"PubMed","title":"Plasma galectin-3 predicts clinical outcomes after catheter ablation in persistent atrial fibrillation patients without structural heart disease","volume":"17","author":[{"family":"Wu","given":"Xiao-Yan"},{"family":"Li","given":"Song-Nan"},{"family":"Wen","given":"Song-Nan"},{"family":"Nie","given":"Jun-Gang"},{"family":"Deng","given":"Wen-Ning"},{"family":"Bai","given":"Rong"},{"family":"Liu","given":"Nian"},{"family":"Tang","given":"Ri-Bo"},{"family":"Zhang","given":"Ting"},{"family":"Du","given":"Xin"},{"family":"Dong","given":"Jian-Zeng"},{"family":"Ma","given":"Chang-Sheng"}],"issued":{"date-parts":[["2015",10]]}}},{"id":21216,"uris":["http://zotero.org/users/1933480/items/46X3EUVE"],"uri":["http://zotero.org/users/1933480/items/46X3EUVE"],"itemData":{"id":21216,"type":"article-journal","container-title":"Indian Pacing and Electrophysiology Journal","DOI":"10.1016/j.ipej.2018.07.003","ISSN":"09726292","issue":"1","journalAbbreviation":"Indian Pacing and Electrophysiology Journal","language":"en","page":"9-14","source":"DOI.org (Crossref)","title":"Predictors of the paroxysmal atrial fibrillation recurrence following cryoballoon-based pulmonary vein isolation: Assessment of left atrial volume, left atrial volume index, galectin-3 level and neutrophil-to-lymphocyte ratio","title-short":"Predictors of the paroxysmal atrial fibrillation recurrence following cryoballoon-based pulmonary vein isolation","volume":"19","author":[{"family":"Celik","given":"Aziz Inan"},{"family":"Kanadasi","given":"Mehmet"},{"family":"Demir","given":"Mesut"},{"family":"Deniz","given":"Ali"},{"family":"Akilli","given":"Rabia Eker"},{"family":"Deveci","given":"Onur Sinan"},{"family":"Cagliyan","given":"Caglar Emre"},{"family":"Ozmen","given":"Caglar"},{"family":"Ikikardes","given":"Firat"},{"family":"Karaaslan","given":"Muhammet Bugra"}],"issued":{"date-parts":[["2019",1]]}}},{"id":3767,"uris":["http://zotero.org/users/1933480/items/VNPUFYFI"],"uri":["http://zotero.org/users/1933480/items/VNPUFYFI"],"itemData":{"id":3767,"type":"article-journal","abstract":"BACKGROUND: Galectin-3 (Gal-3) is an emerging biomarker in heart failure that is involved in fibrosis and inflammation. However, its potential value as a prognostic marker in atrial fibrillation (AF) is unknown. The aim of this study was to assess the impact of AF catheter ablation on Gal-3 and evaluate its prognostic impact for predicting rhythm outcome after catheter ablation.\nMETHODS: Gal-3 was measured at baseline and after 6 months using specific ELISA. AF recurrences were defined as any atrial arrhythmia lasting longer than 30 sec within 6 months after ablation.\nRESULTS: In 105 AF patients (65% males, age 62±9 years, 52% paroxysmal AF) undergoing catheter ablation, Gal-3 was measured at baseline and after 6 months and compared with an AF-free control cohort (n=14, 50 % males, age 58±11 years). Gal-3 was higher in AF patients compared with AF-free controls (7.8±2.9 vs. 5.8±1.8, ng/mL, p=0.013). However, on multivariable analysis, BMI (p=0.007) but not AF (p=0.068) was associated with Gal-3. In the AF cohort, on univariable analysis higher Gal-3 levels were associated with female gender (p=0.028), higher BMI (p=0.005) and both CHADS2 (p=0.008) and CHA2DS2-VASC (p=0.016) scores, however, on multivariable analysis only BMI remained significantly associated with baseline Gal-3 (p=0.016). Gal-3 was similar 6 months after AF catheter ablation and was not associated with sinus rhythm maintenance.\nCONCLUSIONS: Although galectin-3 levels are higher in AF patients, this is driven by cardiometabolic co-morbidities and not heart rhythm. Gal-3 is not useful for predicting rhythm outcome of catheter ablation.","container-title":"PloS One","DOI":"10.1371/journal.pone.0123574","ISSN":"1932-6203","issue":"4","journalAbbreviation":"PLoS ONE","language":"eng","note":"number: 4\nPMID: 25875595\nPMCID: PMC4398460","page":"e0123574","source":"PubMed","title":"Galectin-3 in patients with atrial fibrillation undergoing radiofrequency catheter ablation","volume":"10","author":[{"family":"Kornej","given":"Jelena"},{"family":"Schmidl","given":"Josephin"},{"family":"Ueberham","given":"Laura"},{"family":"John","given":"Silke"},{"family":"Daneschnejad","given":"Sait"},{"family":"Dinov","given":"Borislav"},{"family":"Hindricks","given":"Gerhard"},{"family":"Adams","given":"Volker"},{"family":"Husser","given":"Daniela"},{"family":"Bollmann","given":"Andreas"}],"issued":{"date-parts":[["2015"]]}}},{"id":2704,"uris":["http://zotero.org/users/1933480/items/V23NNF75"],"uri":["http://zotero.org/users/1933480/items/V23NNF75"],"itemData":{"id":2704,"type":"article-journal","abstract":"Galectin-3 is a biomarker of fibrosis and atrial remodeling, involved in the mechanisms of initiation and maintenance of atrial fibrillation (AF). We sought to study the accuracy of galectin-3 level in predicting recurrences of AF after ablation. Serum concentrations of galectin-3 were determined in a consecutive series of patients addressed for AF ablation in our center. After a 3-month blanking period, recurrences of atrial arrhythmias were collected during the first year in all patients, using Holter monitoring at 3, 6 months and 12 months. A total of 160 patients were included, with a mean galectin-3 rate was 14.4 ± 5.6 ng/mL. At 12-month, 55 patients (34%) had reexperienced sustained atrial arrhythmia. Only higher galectin-3 level (HR = 1.07 [1.01-1.12], p = 0.02) and larger left atrial diameter (HR = 1.07 [1.03-1.12], p = 0.001) independently predicted recurrence. Patients with both galectin-3 level &lt;15 ng/mL and left atrial diameter &lt;40 millimeters had a 1-year arrhythmia-free survival rate - after a single procedure without anti-arrhythmic drug - of 91%, as compared with 41% in patients with galectin-3 ≥ 15 and left trial diameter ≥40 (p &lt; 0.0001), whether AF was paroxysmal or persistent. Galectin-3 and left atrial diameters, rather than clinical presentation of AF, predict recurrences after ablation.","container-title":"Scientific Reports","DOI":"10.1038/srep34357","ISSN":"2045-2322","journalAbbreviation":"Sci Rep","language":"eng","note":"PMID: 27677964\nPMCID: PMC5039646","page":"34357","source":"PubMed","title":"Serum Galectin-3 Levels Predict Recurrences after Ablation of Atrial Fibrillation","volume":"6","author":[{"family":"Clementy","given":"Nicolas"},{"family":"Benhenda","given":"Nazih"},{"family":"Piver","given":"Eric"},{"family":"Pierre","given":"Bertrand"},{"family":"Bernard","given":"Anne"},{"family":"Fauchier","given":"Laurent"},{"family":"Pages","given":"Jean-Christophe"},{"family":"Babuty","given":"Dominique"}],"issued":{"date-parts":[["2016",9,28]]}}}],"schema":"https://github.com/citation-style-language/schema/raw/master/csl-citation.json"} </w:instrText>
      </w:r>
      <w:r w:rsidR="00636F23" w:rsidRPr="00983DD5">
        <w:rPr>
          <w:rFonts w:ascii="Times New Roman" w:hAnsi="Times New Roman" w:cs="Times New Roman"/>
        </w:rPr>
        <w:fldChar w:fldCharType="separate"/>
      </w:r>
      <w:r w:rsidR="00D70A56" w:rsidRPr="00983DD5">
        <w:rPr>
          <w:rFonts w:ascii="Times New Roman" w:hAnsi="Times New Roman" w:cs="Times New Roman"/>
          <w:vertAlign w:val="superscript"/>
        </w:rPr>
        <w:t>17,53,54,66</w:t>
      </w:r>
      <w:r w:rsidR="00636F23" w:rsidRPr="00983DD5">
        <w:rPr>
          <w:rFonts w:ascii="Times New Roman" w:hAnsi="Times New Roman" w:cs="Times New Roman"/>
        </w:rPr>
        <w:fldChar w:fldCharType="end"/>
      </w:r>
    </w:p>
    <w:p w14:paraId="7DA0352E" w14:textId="5C4D39D8"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rPr>
        <w:t>TNF</w:t>
      </w:r>
      <w:r w:rsidR="00636F23" w:rsidRPr="00983DD5">
        <w:rPr>
          <w:rFonts w:ascii="Times New Roman" w:hAnsi="Times New Roman" w:cs="Times New Roman"/>
        </w:rPr>
        <w:fldChar w:fldCharType="begin"/>
      </w:r>
      <w:r w:rsidR="003A3A9A" w:rsidRPr="00983DD5">
        <w:rPr>
          <w:rFonts w:ascii="Times New Roman" w:hAnsi="Times New Roman" w:cs="Times New Roman"/>
        </w:rPr>
        <w:instrText xml:space="preserve"> ADDIN ZOTERO_ITEM CSL_CITATION {"citationID":"Iq3XEi9t","properties":{"formattedCitation":"\\super 1,50,51\\nosupersub{}","plainCitation":"1,50,51","noteIndex":0},"citationItems":[{"id":1535,"uris":["http://zotero.org/users/1933480/items/6P9567QF"],"uri":["http://zotero.org/users/1933480/items/6P9567QF"],"itemData":{"id":1535,"type":"article-journal","abstract":"BACKGROUND: We investigated various serum inflammatory markers to predict ablation responders who have no atrial fibrillation (AF) relapse after the initial ablation.\nMETHODS: Forty-four consecutive AF patients (age: 59 ± 8 years, paroxysmal: 31, CHADS₂: 1.1 ± 1.1) who underwent an initial pulmonary vein isolation were investigated. Various serum inflammatory markers, such as adiponectin, ANP, BNP, 1CTP, F1+2, hs-CRP, IL-6, intact P1NP, MDA-LDL, MMP-2, TGF-β, TIMP-2, and TNF-α, were evaluated prior to ablation. AF relapse was defined as AF documented in telemonitoring electrocardiograms twice a day during 9.7 ± 2.4 months of follow-up with three months of a blanking-period.\nRESULTS: A total of 29 patients (paroxysmal: 21) maintained sinus rhythm after the initial catheter ablation. These ablation responders had significantly lower MMP-2 (Sinus vs. Relapsed: 748 ± 132.7 vs. 841.2 ± 152.4 ng/mL, P=0.042) and TNF-α (1.1 ± 0.4 vs. 1.8 ± 1.7 pg/mL, P=0.046) levels prior to ablation. A BNP-adjusted Cox multivariate regression analysis revealed that the independent predictive factor for AF recurrence was high MMP-2 levels (&gt;766 ng/mL) accompanied by high TNF-α levels (&gt;1.2 pg/mL).\nCONCLUSIONS: The levels of MMP-2 and TNF-α might be useful for predicting initial AF catheter ablation responders.","container-title":"Heart, Lung &amp; Circulation","DOI":"10.1016/j.hlc.2014.02.003","ISSN":"1444-2892","issue":"7","journalAbbreviation":"Heart Lung Circ","language":"eng","note":"number: 7\nPMID: 24613042","page":"636-643","source":"PubMed","title":"Serum inflammation markers predicting successful initial catheter ablation for atrial fibrillation","volume":"23","author":[{"family":"Kimura","given":"Takehiro"},{"family":"Takatsuki","given":"Seiji"},{"family":"Inagawa","given":"Kohei"},{"family":"Katsumata","given":"Yoshinori"},{"family":"Nishiyama","given":"Takahiko"},{"family":"Nishiyama","given":"Nobuhiro"},{"family":"Fukumoto","given":"Kotaro"},{"family":"Aizawa","given":"Yoshiyasu"},{"family":"Tanimoto","given":"Yoko"},{"family":"Tanimoto","given":"Kojiro"},{"family":"Fukuda","given":"Keiichi"}],"issued":{"date-parts":[["2014",7]]}}},{"id":4336,"uris":["http://zotero.org/users/1933480/items/MJXC3CWI"],"uri":["http://zotero.org/users/1933480/items/MJXC3CWI"],"itemData":{"id":4336,"type":"article-journal","container-title":"International Journal of Cardiology","DOI":"10.1016/j.ijcard.2011.05.064","ISSN":"01675273","issue":"3","journalAbbreviation":"International Journal of Cardiology","language":"en","note":"number: 3","page":"179-183","source":"DOI.org (Crossref)","title":"Impaired mobilization of bone marrow derived CD34 positive mononuclear cells is related to the recurrence of atrial fibrillation after radiofrequency catheter ablation","volume":"162","author":[{"family":"Shim","given":"Jaemin"},{"family":"Park","given":"Jae Hyung"},{"family":"Kim","given":"Jong Youn"},{"family":"Kim","given":"Sook Kyoung"},{"family":"Joung","given":"Boyoung"},{"family":"Lee","given":"Moon-Hyoung"},{"family":"Kim","given":"Young-Hoon"},{"family":"Pak","given":"Hui-Nam"}],"issued":{"date-parts":[["2013",1]]}}},{"id":3739,"uris":["http://zotero.org/users/1933480/items/9DAW5F2R"],"uri":["http://zotero.org/users/1933480/items/9DAW5F2R"],"itemData":{"id":3739,"type":"article-journal","abstract":"AIMS: Interleukin-2 has a significant antitumor activity in some types of cancer, and has been associated with the development of atrial fibrillation (AF). In addition, IL-2 serum levels in recent onset AF have been related with pharmaceutical cardioversion outcomes. We evaluated the hypothesis that a relationship exists between inflammation and the outcome of catheter ablation of AF.\nMETHODS: We studied 44 patients with paroxysmal AF who underwent catheter ablation. Patients with structural heart disease, coronary artery or valve disease, active inflammatory disease, known or suspected neoplasm, endocrinopathies, or exposure to anti-inflammatory drugs were excluded. All study participants underwent evaluation with a standardized protocol, including echocardiography, and cytokine levels of interleukin-2, interleukin-4, interleukin-6, interleukin-10, tumour necrosis factor-alpha, and gamma-interferon determination before procedure. Clinical and electrocardiographic follow-up were performed with Holter-ECG at 3, 6 and 12months in order to know if sinus rhythm was maintained.\nRESULTS: After catheter ablation of the 44 patients included (53±10years, 27.3% female), all patients returned to sinus rhythm. During the first year of follow-up seven patients (15.9%) experienced recurrence of AF. The demographics, clinical and echocardiographic features, and pharmacological treatments of these patients were similar to those who maintained sinus rhythm. The only independent factor predictive of recurrence of AF was an elevated level of IL-2 (OR 1.18, 95% CI 1.12-1.38).\nCONCLUSIONS: High serum levels of interleukin-2, a pro-inflammatory non-vascular cytokine, are associated with the recurrence of AF in patients undergoing catheter ablation.","container-title":"Cytokine","DOI":"10.1016/j.cyto.2015.01.026","ISSN":"1096-0023","issue":"1","journalAbbreviation":"Cytokine","language":"eng","note":"number: 1\nPMID: 25743240","page":"74-78","source":"PubMed","title":"Serum levels of interleukin-2 predict the recurrence of atrial fibrillation after pulmonary vein ablation","volume":"73","author":[{"family":"Cabrera-Bueno","given":"Fernando"},{"family":"Medina-Palomo","given":"Carmen"},{"family":"Ruiz-Salas","given":"Amalio"},{"family":"Flores","given":"Ana"},{"family":"Rodríguez-Losada","given":"Noela"},{"family":"Barrera","given":"Alberto"},{"family":"Jiménez-Navarro","given":"Manuel"},{"family":"Alzueta","given":"Javier"}],"issued":{"date-parts":[["2015",5]]}}}],"schema":"https://github.com/citation-style-language/schema/raw/master/csl-citation.json"} </w:instrText>
      </w:r>
      <w:r w:rsidR="00636F23" w:rsidRPr="00983DD5">
        <w:rPr>
          <w:rFonts w:ascii="Times New Roman" w:hAnsi="Times New Roman" w:cs="Times New Roman"/>
        </w:rPr>
        <w:fldChar w:fldCharType="separate"/>
      </w:r>
      <w:r w:rsidR="003A3A9A" w:rsidRPr="00983DD5">
        <w:rPr>
          <w:rFonts w:ascii="Times New Roman" w:hAnsi="Times New Roman" w:cs="Times New Roman"/>
          <w:vertAlign w:val="superscript"/>
        </w:rPr>
        <w:t>1,50,51</w:t>
      </w:r>
      <w:r w:rsidR="00636F23" w:rsidRPr="00983DD5">
        <w:rPr>
          <w:rFonts w:ascii="Times New Roman" w:hAnsi="Times New Roman" w:cs="Times New Roman"/>
        </w:rPr>
        <w:fldChar w:fldCharType="end"/>
      </w:r>
    </w:p>
    <w:p w14:paraId="6424AF29" w14:textId="546C7193"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rPr>
        <w:t>TIMP</w:t>
      </w:r>
      <w:r w:rsidR="00636F23"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4rPsCtD8","properties":{"formattedCitation":"\\super 1,4,67\\nosupersub{}","plainCitation":"1,4,67","noteIndex":0},"citationItems":[{"id":1535,"uris":["http://zotero.org/users/1933480/items/6P9567QF"],"uri":["http://zotero.org/users/1933480/items/6P9567QF"],"itemData":{"id":1535,"type":"article-journal","abstract":"BACKGROUND: We investigated various serum inflammatory markers to predict ablation responders who have no atrial fibrillation (AF) relapse after the initial ablation.\nMETHODS: Forty-four consecutive AF patients (age: 59 ± 8 years, paroxysmal: 31, CHADS₂: 1.1 ± 1.1) who underwent an initial pulmonary vein isolation were investigated. Various serum inflammatory markers, such as adiponectin, ANP, BNP, 1CTP, F1+2, hs-CRP, IL-6, intact P1NP, MDA-LDL, MMP-2, TGF-β, TIMP-2, and TNF-α, were evaluated prior to ablation. AF relapse was defined as AF documented in telemonitoring electrocardiograms twice a day during 9.7 ± 2.4 months of follow-up with three months of a blanking-period.\nRESULTS: A total of 29 patients (paroxysmal: 21) maintained sinus rhythm after the initial catheter ablation. These ablation responders had significantly lower MMP-2 (Sinus vs. Relapsed: 748 ± 132.7 vs. 841.2 ± 152.4 ng/mL, P=0.042) and TNF-α (1.1 ± 0.4 vs. 1.8 ± 1.7 pg/mL, P=0.046) levels prior to ablation. A BNP-adjusted Cox multivariate regression analysis revealed that the independent predictive factor for AF recurrence was high MMP-2 levels (&gt;766 ng/mL) accompanied by high TNF-α levels (&gt;1.2 pg/mL).\nCONCLUSIONS: The levels of MMP-2 and TNF-α might be useful for predicting initial AF catheter ablation responders.","container-title":"Heart, Lung &amp; Circulation","DOI":"10.1016/j.hlc.2014.02.003","ISSN":"1444-2892","issue":"7","journalAbbreviation":"Heart Lung Circ","language":"eng","note":"number: 7\nPMID: 24613042","page":"636-643","source":"PubMed","title":"Serum inflammation markers predicting successful initial catheter ablation for atrial fibrillation","volume":"23","author":[{"family":"Kimura","given":"Takehiro"},{"family":"Takatsuki","given":"Seiji"},{"family":"Inagawa","given":"Kohei"},{"family":"Katsumata","given":"Yoshinori"},{"family":"Nishiyama","given":"Takahiko"},{"family":"Nishiyama","given":"Nobuhiro"},{"family":"Fukumoto","given":"Kotaro"},{"family":"Aizawa","given":"Yoshiyasu"},{"family":"Tanimoto","given":"Yoko"},{"family":"Tanimoto","given":"Kojiro"},{"family":"Fukuda","given":"Keiichi"}],"issued":{"date-parts":[["2014",7]]}}},{"id":2413,"uris":["http://zotero.org/users/1933480/items/RQQXID93"],"uri":["http://zotero.org/users/1933480/items/RQQXID93"],"itemData":{"id":2413,"type":"article-journal","abstract":"INTRODUCTION: Although catheter ablation can effectively eliminate atrial fibrillation (AF), the progression of atrial remodeling increases the risk of recurrence. AF is associated with inflammation and subsequent myocardial fibrosis. We therefore examined the possibility of determining the postablation prognosis of patients with AF using biomarkers of inflammation and collagen turnover.\nMETHODS AND RESULTS: Subjects were 50 patients who underwent catheter ablation for drug-resistant AF. High-sensitivity CRP (hs-CRP), interleukin (IL)-6, carboxyl-terminal telopeptide of collagen type I (ICTP), metalloproteinase (MMP)-2, tissue inhibitor of MMP-2 (TIMP-2), atrial natriuretic peptide (ANP), and brain natriuretic peptide (BNP) were measured before and 2.2 ± 0.8 months after ablation. During the follow-up period of 14.0 (4.7-20.9) months, AF recurred in 21 of the 50 patients. Recurrence was associated with an MMP-2 elevation (860.3 ± 120.8 ng/mL vs 687.0 ± 122.5 ng/mL [in patients without recurrence]), ICTP elevation (3.2 ± 1.1 ng/mL vs 2.7 ± 0.6 ng/mL), BNP elevation, greater body mass index, nonparoxysmal AF, and hypertension (P &lt; 0.05 for all). Serum MMP-2 and nonparoxysmal AF were shown by multivariate analysis to be independent predictors for postablation AF recurrence. Overall, hs-CRP, IL-6, ANP, and BNP levels decreased, and MMP-2, TIMP-2, and ICTP levels increased 2 months after ablation.\nCONCLUSIONS: Our finding that markers of collagen turnover were elevated in patients who experienced AF recurrence after ablation indicate that these markers might be a useful guide to identify a subgroup of AF patients who require extensive ablation strategies. A 2-month postablation elevation in collagen turnover markers suggests that the wound healing process persists for that long after ablation.","container-title":"Journal of Cardiovascular Electrophysiology","DOI":"10.1111/j.1540-8167.2011.02059.x","ISSN":"1540-8167","issue":"9","journalAbbreviation":"J. Cardiovasc. Electrophysiol.","language":"eng","note":"number: 9\nPMID: 21489023","page":"987-993","source":"PubMed","title":"Impact of biomarkers of inflammation and extracellular matrix turnover on the outcome of atrial fibrillation ablation: importance of matrix metalloproteinase-2 as a predictor of atrial fibrillation recurrence","title-short":"Impact of biomarkers of inflammation and extracellular matrix turnover on the outcome of atrial fibrillation ablation","volume":"22","author":[{"family":"Okumura","given":"Yasuo"},{"family":"Watanabe","given":"Ichiro"},{"family":"Nakai","given":"Toshiko"},{"family":"Ohkubo","given":"Kimie"},{"family":"Kofune","given":"Tatsuya"},{"family":"Kofune","given":"Masayoshi"},{"family":"Nagashima","given":"Koichi"},{"family":"Mano","given":"Hiroaki"},{"family":"Sonoda","given":"Kazumasa"},{"family":"Kasamaki","given":"Yuji"},{"family":"Hirayama","given":"Atsushi"}],"issued":{"date-parts":[["2011",9]]}}},{"id":21753,"uris":["http://zotero.org/users/1933480/items/9HYEM3BR"],"uri":["http://zotero.org/users/1933480/items/9HYEM3BR"],"itemData":{"id":21753,"type":"article-journal","abstract":"Introduction Little is known about how genetic predisposition and fibrosis relate in atrial fibrillation (AF). Hence, we sought to determine whether the genetic variants and biomarkers for fibrosis enhance prediction of outcomes after catheter ablation. Methods and Results Consecutive patients who underwent catheter ablation of AF (paroxysmal, 158; nonparoxysmal, 137) or supraventricular tachycardia without AF (n = 70) were studied retrospectively. Plasma levels of transforming growth factor beta 1 (TGF-beta 1), tissue inhibitor of metalloproteinase 1 (TIMP-1), and 4q25 single-nucleotide polymorphisms (SNPs) (rs10033464 and rs220073) were measured. Mean plasma levels of both TGF-beta 1 and TIMP-1 were higher in patients with AF than in the control (all P &lt; .001). Plasma levels of TIMP-1 were higher in patients with recurrence compared with those without recurrence (P = .039). Patients with variant alleles of rs10033464 showed increased recurrence after catheter ablation in patients with paroxysmal AF including after adjustment (P = .027). Patients with TIMP-1 &lt; 107 ng/mL and no variant allele (GG) at rs10033464 had lower recurrence rates compared with other groups in those with paroxysmal AF (logrank; P = .007), whereas there was no significant difference among those patients with persistent forms of AF. Inclusion of biomarkers and genotype improved discrimination of AF recurrence in patients with paroxysmal AF (C-statistic .499 vs .600). Conclusions The combination of plasma TIMP-1 concentrations less than 107 ng/mL and the absence of a variant allele at rs10033464 was associated with lower recurrence rates in patients with paroxysmal AF. This study suggests that 4q25 SNPs and biomarkers for fibrosis may provide additive value in risk stratification for AF recurrence after catheter ablation.","container-title":"JOURNAL OF CARDIOVASCULAR ELECTROPHYSIOLOGY","DOI":"10.1111/jce.14104","ISSN":"1045-3873","issue":"10","page":"1904-1913","title":"Chromosome 4q25 variants and biomarkers of myocardial fibrosis in patients with atrial fibrillation","volume":"30","author":[{"family":"Choi","given":"Jong-Il"},{"family":"Baek","given":"Yong Soo"},{"family":"Roh","given":"Seung Young"},{"family":"Piccini","given":"Jonathan P."},{"family":"Kim","given":"Young-Hoon"}],"issued":{"date-parts":[["2019",10]]}}}],"schema":"https://github.com/citation-style-language/schema/raw/master/csl-citation.json"} </w:instrText>
      </w:r>
      <w:r w:rsidR="00636F23" w:rsidRPr="00983DD5">
        <w:rPr>
          <w:rFonts w:ascii="Times New Roman" w:hAnsi="Times New Roman" w:cs="Times New Roman"/>
        </w:rPr>
        <w:fldChar w:fldCharType="separate"/>
      </w:r>
      <w:r w:rsidR="00D70A56" w:rsidRPr="00983DD5">
        <w:rPr>
          <w:rFonts w:ascii="Times New Roman" w:hAnsi="Times New Roman" w:cs="Times New Roman"/>
          <w:vertAlign w:val="superscript"/>
        </w:rPr>
        <w:t>1,4,67</w:t>
      </w:r>
      <w:r w:rsidR="00636F23" w:rsidRPr="00983DD5">
        <w:rPr>
          <w:rFonts w:ascii="Times New Roman" w:hAnsi="Times New Roman" w:cs="Times New Roman"/>
        </w:rPr>
        <w:fldChar w:fldCharType="end"/>
      </w:r>
    </w:p>
    <w:p w14:paraId="6B3A6141" w14:textId="401AE811"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noProof/>
        </w:rPr>
        <w:t>TGF-</w:t>
      </w:r>
      <w:r w:rsidRPr="00983DD5">
        <w:rPr>
          <w:rFonts w:ascii="Times New Roman" w:hAnsi="Times New Roman" w:cs="Times New Roman"/>
          <w:noProof/>
        </w:rPr>
        <w:sym w:font="Symbol" w:char="F062"/>
      </w:r>
      <w:r w:rsidR="00636F23"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2uJZuQLf","properties":{"formattedCitation":"\\super 1,2,67,68\\nosupersub{}","plainCitation":"1,2,67,68","noteIndex":0},"citationItems":[{"id":1535,"uris":["http://zotero.org/users/1933480/items/6P9567QF"],"uri":["http://zotero.org/users/1933480/items/6P9567QF"],"itemData":{"id":1535,"type":"article-journal","abstract":"BACKGROUND: We investigated various serum inflammatory markers to predict ablation responders who have no atrial fibrillation (AF) relapse after the initial ablation.\nMETHODS: Forty-four consecutive AF patients (age: 59 ± 8 years, paroxysmal: 31, CHADS₂: 1.1 ± 1.1) who underwent an initial pulmonary vein isolation were investigated. Various serum inflammatory markers, such as adiponectin, ANP, BNP, 1CTP, F1+2, hs-CRP, IL-6, intact P1NP, MDA-LDL, MMP-2, TGF-β, TIMP-2, and TNF-α, were evaluated prior to ablation. AF relapse was defined as AF documented in telemonitoring electrocardiograms twice a day during 9.7 ± 2.4 months of follow-up with three months of a blanking-period.\nRESULTS: A total of 29 patients (paroxysmal: 21) maintained sinus rhythm after the initial catheter ablation. These ablation responders had significantly lower MMP-2 (Sinus vs. Relapsed: 748 ± 132.7 vs. 841.2 ± 152.4 ng/mL, P=0.042) and TNF-α (1.1 ± 0.4 vs. 1.8 ± 1.7 pg/mL, P=0.046) levels prior to ablation. A BNP-adjusted Cox multivariate regression analysis revealed that the independent predictive factor for AF recurrence was high MMP-2 levels (&gt;766 ng/mL) accompanied by high TNF-α levels (&gt;1.2 pg/mL).\nCONCLUSIONS: The levels of MMP-2 and TNF-α might be useful for predicting initial AF catheter ablation responders.","container-title":"Heart, Lung &amp; Circulation","DOI":"10.1016/j.hlc.2014.02.003","ISSN":"1444-2892","issue":"7","journalAbbreviation":"Heart Lung Circ","language":"eng","note":"number: 7\nPMID: 24613042","page":"636-643","source":"PubMed","title":"Serum inflammation markers predicting successful initial catheter ablation for atrial fibrillation","volume":"23","author":[{"family":"Kimura","given":"Takehiro"},{"family":"Takatsuki","given":"Seiji"},{"family":"Inagawa","given":"Kohei"},{"family":"Katsumata","given":"Yoshinori"},{"family":"Nishiyama","given":"Takahiko"},{"family":"Nishiyama","given":"Nobuhiro"},{"family":"Fukumoto","given":"Kotaro"},{"family":"Aizawa","given":"Yoshiyasu"},{"family":"Tanimoto","given":"Yoko"},{"family":"Tanimoto","given":"Kojiro"},{"family":"Fukuda","given":"Keiichi"}],"issued":{"date-parts":[["2014",7]]}}},{"id":3487,"uris":["http://zotero.org/users/1933480/items/XZJUJ63P"],"uri":["http://zotero.org/users/1933480/items/XZJUJ63P"],"itemData":{"id":3487,"type":"article-journal","abstract":"INTRODUCTION: Transforming growth factor-β1 (TGF-β1 ) is an important factor that induces atrial fibrosis and atrial fibrillation (AF). The purpose of this study was to evaluate the association between TGF-β1 level and clinical factors before catheter ablation (CA), and to investigate the impact of TGF-β1 level on the outcome after CA for AF.\nMETHODS AND RESULTS: This prospective study included 151 patients (persistent AF group: n = 59, paroxysmal AF [PAF] group: n = 54, and control group: n = 38). All patients who underwent CA for AF were followed up for 12 months. The PAF group had the highest TGF-β1 levels in all patients. An early recurrence of AF (ERAF: defined as episodes of atrial tachyarrhythmia within a 3-month blanking period) was detected in 60 patients (53%). Recurrent AF after the blanking period was detected in 36 patients (32%). On multivariate analysis, low TGF-β1 level was the only independent factor associated with recurrent AF. Moreover, the AF recurrence ratio was higher in the low TGF-β1 group (&lt; 12.56 ng/mL) than in the high TGF-β1 group (16 of 29 patients, 55% vs. 20 of 84 patients, 24%, P = 0.002 by log-rank test).\nCONCLUSIONS: PAF was associated with a higher TGF-β1 level. Moreover, lower TGF-β1 level in AF patients could be a cause of recurrent AF after CA.","container-title":"Journal of Cardiovascular Electrophysiology","DOI":"10.1111/jce.13169","ISSN":"1540-8167","issue":"4","journalAbbreviation":"J. Cardiovasc. Electrophysiol.","language":"eng","note":"number: 4\nPMID: 28127812","page":"402-409","source":"PubMed","title":"The Impact of Transforming Growth Factor-β1 Level on Outcome After Catheter Ablation in Patients With Atrial Fibrillation","volume":"28","author":[{"family":"Kishima","given":"Hideyuki"},{"family":"Mine","given":"Takanao"},{"family":"Takahashi","given":"Satoshi"},{"family":"Ashida","given":"Kenki"},{"family":"Ishihara","given":"Masaharu"},{"family":"Masuyama","given":"Tohru"}],"issued":{"date-parts":[["2017",4]]}}},{"id":21753,"uris":["http://zotero.org/users/1933480/items/9HYEM3BR"],"uri":["http://zotero.org/users/1933480/items/9HYEM3BR"],"itemData":{"id":21753,"type":"article-journal","abstract":"Introduction Little is known about how genetic predisposition and fibrosis relate in atrial fibrillation (AF). Hence, we sought to determine whether the genetic variants and biomarkers for fibrosis enhance prediction of outcomes after catheter ablation. Methods and Results Consecutive patients who underwent catheter ablation of AF (paroxysmal, 158; nonparoxysmal, 137) or supraventricular tachycardia without AF (n = 70) were studied retrospectively. Plasma levels of transforming growth factor beta 1 (TGF-beta 1), tissue inhibitor of metalloproteinase 1 (TIMP-1), and 4q25 single-nucleotide polymorphisms (SNPs) (rs10033464 and rs220073) were measured. Mean plasma levels of both TGF-beta 1 and TIMP-1 were higher in patients with AF than in the control (all P &lt; .001). Plasma levels of TIMP-1 were higher in patients with recurrence compared with those without recurrence (P = .039). Patients with variant alleles of rs10033464 showed increased recurrence after catheter ablation in patients with paroxysmal AF including after adjustment (P = .027). Patients with TIMP-1 &lt; 107 ng/mL and no variant allele (GG) at rs10033464 had lower recurrence rates compared with other groups in those with paroxysmal AF (logrank; P = .007), whereas there was no significant difference among those patients with persistent forms of AF. Inclusion of biomarkers and genotype improved discrimination of AF recurrence in patients with paroxysmal AF (C-statistic .499 vs .600). Conclusions The combination of plasma TIMP-1 concentrations less than 107 ng/mL and the absence of a variant allele at rs10033464 was associated with lower recurrence rates in patients with paroxysmal AF. This study suggests that 4q25 SNPs and biomarkers for fibrosis may provide additive value in risk stratification for AF recurrence after catheter ablation.","container-title":"JOURNAL OF CARDIOVASCULAR ELECTROPHYSIOLOGY","DOI":"10.1111/jce.14104","ISSN":"1045-3873","issue":"10","page":"1904-1913","title":"Chromosome 4q25 variants and biomarkers of myocardial fibrosis in patients with atrial fibrillation","volume":"30","author":[{"family":"Choi","given":"Jong-Il"},{"family":"Baek","given":"Yong Soo"},{"family":"Roh","given":"Seung Young"},{"family":"Piccini","given":"Jonathan P."},{"family":"Kim","given":"Young-Hoon"}],"issued":{"date-parts":[["2019",10]]}}},{"id":28086,"uris":["http://zotero.org/users/1933480/items/KPKVCHL5"],"uri":["http://zotero.org/users/1933480/items/KPKVCHL5"],"itemData":{"id":28086,"type":"article-journal","container-title":"Heart Rhythm","DOI":"10.1016/j.hrthm.2012.09.016","ISSN":"15475271","issue":"1","journalAbbreviation":"Heart Rhythm","language":"en","page":"10-15","source":"DOI.org (Crossref)","title":"Transforming growth factor-β1 level and outcome after catheter ablation for nonparoxysmal atrial fibrillation","volume":"10","author":[{"family":"Wu","given":"Cheng-Hsueh"},{"family":"Hu","given":"Yu-Feng"},{"family":"Chou","given":"Chia-Yu"},{"family":"Lin","given":"Yenn-Jiang"},{"family":"Chang","given":"Shih-Lin"},{"family":"Lo","given":"Li-Wei"},{"family":"Tuan","given":"Ta-Chuan"},{"family":"Li","given":"Cheng-Hung"},{"family":"Chao","given":"Tze-Fan"},{"family":"Chung","given":"Fa-Po"},{"family":"Liao","given":"Jo-Nan"},{"family":"Chen","given":"Shih-Ann"}],"issued":{"date-parts":[["2013",1]]}}}],"schema":"https://github.com/citation-style-language/schema/raw/master/csl-citation.json"} </w:instrText>
      </w:r>
      <w:r w:rsidR="00636F23" w:rsidRPr="00983DD5">
        <w:rPr>
          <w:rFonts w:ascii="Times New Roman" w:hAnsi="Times New Roman" w:cs="Times New Roman"/>
        </w:rPr>
        <w:fldChar w:fldCharType="separate"/>
      </w:r>
      <w:r w:rsidR="00D70A56" w:rsidRPr="00983DD5">
        <w:rPr>
          <w:rFonts w:ascii="Times New Roman" w:hAnsi="Times New Roman" w:cs="Times New Roman"/>
          <w:vertAlign w:val="superscript"/>
        </w:rPr>
        <w:t>1,2,67,68</w:t>
      </w:r>
      <w:r w:rsidR="00636F23" w:rsidRPr="00983DD5">
        <w:rPr>
          <w:rFonts w:ascii="Times New Roman" w:hAnsi="Times New Roman" w:cs="Times New Roman"/>
        </w:rPr>
        <w:fldChar w:fldCharType="end"/>
      </w:r>
    </w:p>
    <w:p w14:paraId="544D2871" w14:textId="55D2B5C5" w:rsidR="00296662" w:rsidRPr="00983DD5" w:rsidRDefault="00296662" w:rsidP="00296662">
      <w:pPr>
        <w:pStyle w:val="ListParagraph"/>
        <w:numPr>
          <w:ilvl w:val="0"/>
          <w:numId w:val="2"/>
        </w:numPr>
        <w:rPr>
          <w:rFonts w:ascii="Times New Roman" w:hAnsi="Times New Roman" w:cs="Times New Roman"/>
        </w:rPr>
      </w:pPr>
      <w:r w:rsidRPr="00983DD5">
        <w:rPr>
          <w:rFonts w:ascii="Times New Roman" w:hAnsi="Times New Roman" w:cs="Times New Roman"/>
        </w:rPr>
        <w:t>NLR</w:t>
      </w:r>
      <w:r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Jh5zYrtv","properties":{"formattedCitation":"\\super 14,21,34,43,47,48,66,69\\nosupersub{}","plainCitation":"14,21,34,43,47,48,66,69","noteIndex":0},"citationItems":[{"id":21172,"uris":["http://zotero.org/users/1933480/items/VLXRWKWJ"],"uri":["http://zotero.org/users/1933480/items/VLXRWKWJ"],"itemData":{"id":21172,"type":"article-journal","container-title":"International Journal of Cardiology","DOI":"10.1016/j.ijcard.2013.05.042","ISSN":"01675273","issue":"4","journalAbbreviation":"International Journal of Cardiology","language":"en","page":"4398-4400","source":"DOI.org (Crossref)","title":"Usefulness of neutrophil/lymphocyte ratio in predicting early recurrence after radiofrequency catheter ablation in patients with atrial fibrillation","volume":"168","author":[{"family":"Im","given":"Sung Il"},{"family":"Shin","given":"Seung Yong"},{"family":"Na","given":"Jin Oh"},{"family":"Kim","given":"Yong Hyun"},{"family":"Choi","given":"Cheol Ung"},{"family":"Kim","given":"Seong Hwan"},{"family":"Kim","given":"Jin Won"},{"family":"Kim","given":"Eung Ju"},{"family":"Han","given":"Seong Woo"},{"family":"Rha","given":"Seung-Woon"},{"family":"Park","given":"Chang Gyu"},{"family":"Seo","given":"Hong Seog"},{"family":"Oh","given":"Dong Joo"},{"family":"Hwang","given":"Chun"},{"family":"Lim","given":"Hong Euy"}],"issued":{"date-parts":[["2013",10]]}}},{"id":28397,"uris":["http://zotero.org/users/1933480/items/VRY72DBA"],"uri":["http://zotero.org/users/1933480/items/VRY72DBA"],"itemData":{"id":28397,"type":"article-journal","container-title":"IJC Heart &amp; Vasculature","DOI":"10.1016/j.ijcha.2020.100664","ISSN":"23529067","journalAbbreviation":"IJC Heart &amp; Vasculature","language":"en","page":"100664","source":"DOI.org (Crossref)","title":"Atrial fibrillation type modulates the clinical predictive value of neutrophil-to-lymphocyte ratio for atrial fibrillation recurrence after catheter ablation","volume":"31","author":[{"family":"Yano","given":"Masamichi"},{"family":"Egami","given":"Yasuyuki"},{"family":"Ukita","given":"Kohei"},{"family":"Kawamura","given":"Akito"},{"family":"Nakamura","given":"Hitoshi"},{"family":"Matsuhiro","given":"Yutaka"},{"family":"Yasumoto","given":"Koji"},{"family":"Tsuda","given":"Masaki"},{"family":"Okamoto","given":"Naotaka"},{"family":"Tanaka","given":"Akihiro"},{"family":"Matsunaga-Lee","given":"Yasuharu"},{"family":"Shutta","given":"Ryu"},{"family":"Nishino","given":"Masami"},{"family":"Tanouchi","given":"Jun"}],"issued":{"date-parts":[["2020",12]]}}},{"id":28386,"uris":["http://zotero.org/users/1933480/items/EIEKZPUW"],"uri":["http://zotero.org/users/1933480/items/EIEKZPUW"],"itemData":{"id":28386,"type":"article-journal","container-title":"Biomarkers","DOI":"10.1080/1354750X.2021.1917664","ISSN":"1354-750X, 1366-5804","journalAbbreviation":"Biomarkers","language":"en","page":"1-9","source":"DOI.org (Crossref)","title":"Assessment of the relationship between semaphorin4D level and recurrence after catheter ablation in paroxysmal atrial fibrillation","author":[{"family":"Can","given":"Veysi"},{"family":"Cakmak","given":"Huseyin Altug"},{"family":"Vatansever","given":"Fahriye"},{"family":"Kanat","given":"Selcuk"},{"family":"Ekizler","given":"Firdevs Aysenur"},{"family":"Huysal","given":"Kagan"},{"family":"Demir","given":"Mehmet"}],"issued":{"date-parts":[["2021",4,28]]}}},{"id":4003,"uris":["http://zotero.org/users/1933480/items/69HRRWJ3"],"uri":["http://zotero.org/users/1933480/items/69HRRWJ3"],"itemData":{"id":4003,"type":"article-journal","abstract":"BACKGROUND: Neutrophil/lymphocyte ratio (NLR) has been proposed as a novel marker of systemic inflammation and oxidative stress. The objective of this study was to ascertain the relationship between levels of NLR and recurrence of lone atrial fibrillation (AF) after catheter ablation.\nMETHODS: A total of 379 lone AF patients who underwent catheter ablation were enrolled in the study. The NLR before and after catheter ablation was determined. Cox regression analyses were used to estimate the relationship between NLR and the recurrence of lone AF.\nRESULTS: After a mean follow-up of (30.5 ± 5.3) months, 124 (32.7%) patients had AF recurrences. The patients who developed AF recurrence had a higher postablation NLR (post-NLR) than patients with no recurrence (5.74 ± 1.55 vs. 4.66 ± 1.27, P &lt; 0.001). Multivariate Cox regression analysis revealed that post-NLR (hazard ratio (HR) 1.514, 95% confidence interval (CI) 1.364-1.680, P &lt; 0.001), left atrium diameter (HR 1.035, 95% CI 1.001-1.071, P = 0.04) and body mass index (HR 1.028, 95% CI 1.002-1.054, P = 0.03) were independent predictors of AF recurrence. Using a cut-off level of 5.15, post-NLR predicted AF recurrence with a sensitivity of 73% and specificity of 67%.\nCONCLUSIONS: Our results indicate that an elevated post-NLR is associated with a high rate of lone AF recurrence. A simple measurement of NLR may help us to identify high-risk patients who need pharmacologic intervention to prevent recurrence.","container-title":"Chinese Medical Journal","ISSN":"2542-5641","issue":"6","journalAbbreviation":"Chin. Med. J.","language":"eng","note":"number: 6\nPMID: 24622430","page":"1033-1038","source":"PubMed","title":"Postablation neutrophil/lymphocyte ratio correlates with arrhythmia recurrence after catheter ablation of lone atrial fibrillation","volume":"127","author":[{"family":"Guo","given":"Xueyuan"},{"family":"Zhang","given":"Sen"},{"family":"Yan","given":"Xianliang"},{"family":"Chen","given":"Yingwei"},{"family":"Yu","given":"Ronghui"},{"family":"Long","given":"Deyong"},{"family":"Sang","given":"Caihua"},{"family":"Du","given":"Xin"},{"family":"Dong","given":"Jianzeng"},{"family":"Ma","given":"Changsheng"}],"issued":{"date-parts":[["2014"]]}}},{"id":3679,"uris":["http://zotero.org/users/1933480/items/3HARIFUC"],"uri":["http://zotero.org/users/1933480/items/3HARIFUC"],"itemData":{"id":3679,"type":"article-journal","abstract":"OBJECTIVE: Cryoballoon ablation (CA) is a safe and efficient method for pulmonary vein isolation in the treatment of paroxysmal atrial fibrillation (AF). There are conflicting results about the predictors of AF recurrence. The aim of this study is to evaluate the role of hematological indices to predict AF recurrence after CA.\nMETHODS: A total of 49 patients (mean age 58.3±12.2 years, 51.02% female) with symptomatic paroxysmal AF underwent CA procedure. One hundred and sixty-eight pulmonary veins were used for pulmonary vein isolation with the second-generation cryoballoon. The hematological samples were obtained before and 24 hours after ablation.\nRESULTS: At a mean follow-up of 10.2±2.4 months, the probability of being arrhythmia-free after a single procedure was 86%. Patients with AF recurrence had higher red cell distribution width levels (16.10%±1.44% vs 14.87%±0.48%, P=0.035). The neutrophil/lymphocyte ratio, erythrocyte sedimentation rate, and C-reactive protein levels were detected in the patients with or without recurrence. Left atrial diameter (46.28±4.30 mm vs 41.02±4.10 mm, P=0.002), duration of AF (6.71±4.57 years vs 3.59±1.72 years, P=0.003), and age (65.01±15.39 years vs 54.29±11.32 years, P=0.033) were the other independent predictors of clinical recurrence after CA. Multiple regression analysis revealed that left atrial diameter was the only independent predictor for AF recurrence (P=0.012).\nCONCLUSION: In this study of patients with paroxysmal AF undergoing cryoablation, increased preablation red cell distribution width levels, and not C-reactive protein or erythrocyte sedimentation rate, was associated with a higher rate of AF recurrence. Our results support the role of a preablation, proinflammatory, and pro-oxidant environment in the development of AF recurrence after ablation therapy but suggest that other factors are also important.","container-title":"Journal of Blood Medicine","DOI":"10.2147/JBM.S81551","ISSN":"1179-2736","journalAbbreviation":"J Blood Med","language":"eng","note":"PMID: 26170730\nPMCID: PMC4492636","page":"211-217","source":"PubMed","title":"Predictors of atrial fibrillation recurrence after cryoballoon ablation","volume":"6","author":[{"family":"Aksu","given":"Tolga"},{"family":"Baysal","given":"Erkan"},{"family":"Guler","given":"Tümer Erdem"},{"family":"Golcuk","given":"Sukriye Ebru"},{"family":"Erden","given":"İsmail"},{"family":"Ozcan","given":"Kazim Serhan"}],"issued":{"date-parts":[["2015"]]}}},{"id":21350,"uris":["http://zotero.org/users/1933480/items/UYNSH7PD"],"uri":["http://zotero.org/users/1933480/items/UYNSH7PD"],"itemData":{"id":21350,"type":"article-journal","abstract":"Backgound: Red cell distribution width (RDW) and neutrophil-to-lymphocyte ratio (NLR) are simple hematologic indices that have been used to predict adverse outcomes in different clinical settings. The aim of our study is to determine whether RDW and NLR can predict atrial fibrillation (AF) recurrence in patients undergoing AF ablation.\nMethods: Consecutive patients, without known hematological disorders, who underwent AF catheter ablation between January 2014 and April 2017 were enrolled into this study. Blood samples were taken one day before and five hours after the ablation procedure.\nResults: A total of 346 patients (224 males (65%), mean age: 59 ± 11 years old) were included. After a mean follow up of 26.2 ± 12.1 months, 80 (23.1%) patients experienced late AF recurrence (defined as any recurrence after the blanking period of three months), while 97 (28%) patients experienced early AF recurrence during the blanking period. Univariate analysis showed that early arrhythmia recurrence, type of AF and NLR after the procedure were significantly associated with late AF recurrence, while early arrhythmia recurrence and NLR remained significant in multivariate analysis. RDW was not associated with late AF recurrence. None of the parameters above predicted early arrhythmia recurrence.\nConclusions: Simple and inexpensive hematological indices such as NLR should be evaluated for their ability to predict AF recurrence in patients undergoing catheter ablation in larger prospective studies.","container-title":"Journal of geriatric cardiology: JGC","DOI":"10.11909/j.issn.1671-5411.2019.09.008","ISSN":"1671-5411","issue":"9","journalAbbreviation":"J Geriatr Cardiol","language":"eng","note":"PMID: 31645852\nPMCID: PMC6790958","page":"671-675","source":"PubMed","title":"Simple hematological predictors of AF recurrence in patients undergoing atrial fibrillation ablation","volume":"16","author":[{"family":"Bazoukis","given":"George"},{"family":"Letsas","given":"Konstantinos P."},{"family":"Vlachos","given":"Konstantinos"},{"family":"Saplaouras","given":"Athanasios"},{"family":"Asvestas","given":"Dimitrios"},{"family":"Tyrovolas","given":"Konstantinos"},{"family":"Rokiza","given":"Aikaterini"},{"family":"Pagkalidou","given":"Eirini"},{"family":"Tse","given":"Gary"},{"family":"Stavrakis","given":"Stavros"},{"family":"Sideris","given":"Antonios"},{"family":"Efremidis","given":"Michael"}],"issued":{"date-parts":[["2019",9]]}}},{"id":21216,"uris":["http://zotero.org/users/1933480/items/46X3EUVE"],"uri":["http://zotero.org/users/1933480/items/46X3EUVE"],"itemData":{"id":21216,"type":"article-journal","container-title":"Indian Pacing and Electrophysiology Journal","DOI":"10.1016/j.ipej.2018.07.003","ISSN":"09726292","issue":"1","journalAbbreviation":"Indian Pacing and Electrophysiology Journal","language":"en","page":"9-14","source":"DOI.org (Crossref)","title":"Predictors of the paroxysmal atrial fibrillation recurrence following cryoballoon-based pulmonary vein isolation: Assessment of left atrial volume, left atrial volume index, galectin-3 level and neutrophil-to-lymphocyte ratio","title-short":"Predictors of the paroxysmal atrial fibrillation recurrence following cryoballoon-based pulmonary vein isolation","volume":"19","author":[{"family":"Celik","given":"Aziz Inan"},{"family":"Kanadasi","given":"Mehmet"},{"family":"Demir","given":"Mesut"},{"family":"Deniz","given":"Ali"},{"family":"Akilli","given":"Rabia Eker"},{"family":"Deveci","given":"Onur Sinan"},{"family":"Cagliyan","given":"Caglar Emre"},{"family":"Ozmen","given":"Caglar"},{"family":"Ikikardes","given":"Firat"},{"family":"Karaaslan","given":"Muhammet Bugra"}],"issued":{"date-parts":[["2019",1]]}}},{"id":4254,"uris":["http://zotero.org/users/1933480/items/D32I5RLB"],"uri":["http://zotero.org/users/1933480/items/D32I5RLB"],"itemData":{"id":4254,"type":"article-journal","container-title":"The American Journal of Cardiology","DOI":"10.1016/j.amjcard.2013.04.015","ISSN":"00029149","issue":"4","journalAbbreviation":"The American Journal of Cardiology","language":"en","note":"number: 4","page":"513-519","source":"DOI.org (Crossref)","title":"Role of Preablation Neutrophil/Lymphocyte Ratio on Outcomes of Cryoballoon-Based Atrial Fibrillation Ablation","volume":"112","author":[{"family":"Canpolat","given":"Uğur"},{"family":"Aytemir","given":"Kudret"},{"family":"Yorgun","given":"Hikmet"},{"family":"Şahiner","given":"Levent"},{"family":"Kaya","given":"Ergün Barış"},{"family":"Kabakçı","given":"Giray"},{"family":"Tokgözoğlu","given":"Lale"},{"family":"Oto","given":"Ali"}],"issued":{"date-parts":[["2013",8]]}}}],"schema":"https://github.com/citation-style-language/schema/raw/master/csl-citation.json"} </w:instrText>
      </w:r>
      <w:r w:rsidRPr="00983DD5">
        <w:rPr>
          <w:rFonts w:ascii="Times New Roman" w:hAnsi="Times New Roman" w:cs="Times New Roman"/>
        </w:rPr>
        <w:fldChar w:fldCharType="separate"/>
      </w:r>
      <w:r w:rsidR="00D70A56" w:rsidRPr="00983DD5">
        <w:rPr>
          <w:rFonts w:ascii="Times New Roman" w:hAnsi="Times New Roman" w:cs="Times New Roman"/>
          <w:vertAlign w:val="superscript"/>
        </w:rPr>
        <w:t>14,21,34,43,47,48,66,69</w:t>
      </w:r>
      <w:r w:rsidRPr="00983DD5">
        <w:rPr>
          <w:rFonts w:ascii="Times New Roman" w:hAnsi="Times New Roman" w:cs="Times New Roman"/>
        </w:rPr>
        <w:fldChar w:fldCharType="end"/>
      </w:r>
    </w:p>
    <w:p w14:paraId="118FBCAD" w14:textId="10682D08"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noProof/>
        </w:rPr>
        <w:t>Cholestero</w:t>
      </w:r>
      <w:r w:rsidR="009E7551" w:rsidRPr="00983DD5">
        <w:rPr>
          <w:rFonts w:ascii="Times New Roman" w:hAnsi="Times New Roman" w:cs="Times New Roman"/>
          <w:noProof/>
        </w:rPr>
        <w:t>l</w:t>
      </w:r>
      <w:r w:rsidR="009E7551" w:rsidRPr="00983DD5">
        <w:rPr>
          <w:rFonts w:ascii="Times New Roman" w:hAnsi="Times New Roman" w:cs="Times New Roman"/>
          <w:noProof/>
        </w:rPr>
        <w:fldChar w:fldCharType="begin"/>
      </w:r>
      <w:r w:rsidR="00D70A56" w:rsidRPr="00983DD5">
        <w:rPr>
          <w:rFonts w:ascii="Times New Roman" w:hAnsi="Times New Roman" w:cs="Times New Roman"/>
          <w:noProof/>
        </w:rPr>
        <w:instrText xml:space="preserve"> ADDIN ZOTERO_ITEM CSL_CITATION {"citationID":"PZ5FLDBd","properties":{"formattedCitation":"\\super 12,14,28,31,34,40,41,43\\nosupersub{}","plainCitation":"12,14,28,31,34,40,41,43","noteIndex":0},"citationItems":[{"id":3663,"uris":["http://zotero.org/users/1933480/items/Y22MX5IL"],"uri":["http://zotero.org/users/1933480/items/Y22MX5IL"],"itemData":{"id":3663,"type":"article-journal","abstract":"BACKGROUND: Elevated red blood cell distribution width (RDW) predicts poor prognosis in patients with cardiovascular diseases. However, little is known about the association between RDW and outcomes after catheter ablation of atrial fibrillation (AF).\nMETHODS AND RESULTS: A total of 757 patients who underwent radiofrequency catheter ablation of AF were divided into heart failure (HF, n=79) and non-HF (n=678) groups; RDW was assessed as a predictor after catheter ablation in each. During a 22.3-month follow-up period, the baseline RDW in the HF group was greater in the recurrence group than in the non-recurrence group (14.5±2.0% vs. 13.5±0.9%, P=0.013). In contrast, no significant difference in RDW at baseline was found in the non-HF group between the recurrence and non-recurrence groups (13.3±0.8% vs. 13.2±0.8%, P=0.332, respectively). Multivariate analysis demonstrated that RDW (hazard ratio 1.20, 95% confidence interval 1.01-1.40, P=0.034) was an independent predictor of AF recurrence in the HF group. The cut-off values of RDW for the recurrence of AF and major adverse events in the HF group were 13.9% and 14.8%, respectively.\nCONCLUSIONS: High RDW is an independent predictor for the recurrence of AF and major adverse events in patients with HF after catheter ablation. RDW is a potential noninvasive marker in AF patients complicated with HF. (Circ J 2016; 80: 627-638).","container-title":"Circulation Journal: Official Journal of the Japanese Circulation Society","DOI":"10.1253/circj.CJ-15-1152","ISSN":"1347-4820","issue":"3","journalAbbreviation":"Circ. J.","language":"eng","note":"number: 3\nPMID: 26823143","page":"627-638","source":"PubMed","title":"Elevated Red Blood Cell Distribution Width Predicts Recurrence After Catheter Ablation for Atrial Fibrillation in Patients With Heart Failure</w:instrText>
      </w:r>
      <w:r w:rsidR="00D70A56" w:rsidRPr="00983DD5">
        <w:rPr>
          <w:rFonts w:ascii="Times New Roman" w:eastAsia="MS Gothic" w:hAnsi="Times New Roman" w:cs="Times New Roman"/>
          <w:noProof/>
        </w:rPr>
        <w:instrText xml:space="preserve">　</w:instrText>
      </w:r>
      <w:r w:rsidR="00D70A56" w:rsidRPr="00983DD5">
        <w:rPr>
          <w:rFonts w:ascii="Times New Roman" w:hAnsi="Times New Roman" w:cs="Times New Roman"/>
          <w:noProof/>
        </w:rPr>
        <w:instrText xml:space="preserve">- Comparison With Non-Heart Failure Patients","volume":"80","author":[{"family":"Yanagisawa","given":"Satoshi"},{"family":"Inden","given":"Yasuya"},{"family":"Kato","given":"Hiroyuki"},{"family":"Miyoshi","given":"Aya"},{"family":"Mizutani","given":"Yoshiaki"},{"family":"Ito","given":"Tadahiro"},{"family":"Kamikubo","given":"Yosuke"},{"family":"Kanzaki","given":"Yasunori"},{"family":"Hirai","given":"Makoto"},{"family":"Murohara","given":"Toyoaki"}],"issued":{"date-parts":[["2016"]]}}},{"id":21172,"uris":["http://zotero.org/users/1933480/items/VLXRWKWJ"],"uri":["http://zotero.org/users/1933480/items/VLXRWKWJ"],"itemData":{"id":21172,"type":"article-journal","container-title":"International Journal of Cardiology","DOI":"10.1016/j.ijcard.2013.05.042","ISSN":"01675273","issue":"4","journalAbbreviation":"International Journal of Cardiology","language":"en","page":"4398-4400","source":"DOI.org (Crossref)","title":"Usefulness of neutrophil/lymphocyte ratio in predicting early recurrence after radiofrequency catheter ablation in patients with atrial fibrillation","volume":"168","author":[{"family":"Im","given":"Sung Il"},{"family":"Shin","given":"Seung Yong"},{"family":"Na","given":"Jin Oh"},{"family":"Kim","given":"Yong Hyun"},{"family":"Choi","given":"Cheol Ung"},{"family":"Kim","given":"Seong Hwan"},{"family":"Kim","given":"Jin Won"},{"family":"Kim","given":"Eung Ju"},{"family":"Han","given":"Seong Woo"},{"family":"Rha","given":"Seung-Woon"},{"family":"Park","given":"Chang Gyu"},{"family":"Seo","given":"Hong Seog"},{"family":"Oh","given":"Dong Joo"},{"family":"Hwang","given":"Chun"},{"family":"Lim","given":"Hong Euy"}],"issued":{"date-parts":[["2013",10]]}}},{"id":21178,"uris":["http://zotero.org/users/1933480/items/CIZE86KL"],"uri":["http://zotero.org/users/1933480/items/CIZE86KL"],"itemData":{"id":21178,"type":"article-journal","container-title":"The American Journal of the Medical Sciences","DOI":"10.1016/j.amjms.2019.06.004","ISSN":"00029629","issue":"3","journalAbbreviation":"The American Journal of the Medical Sciences","language":"en","page":"204-211","source":"DOI.org (Crossref)","title":"Impact of Stable Coronary Artery Disease on the Efficacy of Cryoballoon Ablation for the Atrial Fibrillation","volume":"358","author":[{"family":"Liu","given":"Lu"},{"family":"Zhao","given":"Dongdong"},{"family":"Zhang","given":"Jun"},{"family":"Yang","given":"Haotian"},{"family":"Abdu","given":"Fuad A."},{"family":"Guo","given":"Rong"},{"family":"Li","given":"Shuang"},{"family":"Tang","given":"Kai"},{"family":"Li","given":"Hailing"},{"family":"Che","given":"Wenliang"},{"family":"Xu","given":"Yawei"}],"issued":{"date-parts":[["2019",9]]}}},{"id":28402,"uris":["http://zotero.org/users/1933480/items/BY9RXZFL"],"uri":["http://zotero.org/users/1933480/items/BY9RXZFL"],"itemData":{"id":28402,"type":"article-journal","container-title":"Journal of Electrocardiology","DOI":"10.1016/j.jelectrocard.2020.07.017","ISSN":"00220736","journalAbbreviation":"Journal of Electrocardiology","language":"en","page":"139-144","source":"DOI.org (Crossref)","title":"Large left atrial appendage predicts the ablation outcome in hypertensive patients with atrial fibrillation","volume":"63","author":[{"family":"Du","given":"Wei"},{"family":"Dai","given":"Min"},{"family":"Wang","given":"Min"},{"family":"Gong","given":"Qian"},{"family":"Ye","given":"Ting-Qiao"},{"family":"Wang","given":"Hu"},{"family":"Luo","given":"Cai-Dong"}],"issued":{"date-parts":[["2020",11]]}}},{"id":28386,"uris":["http://zotero.org/users/1933480/items/EIEKZPUW"],"uri":["http://zotero.org/users/1933480/items/EIEKZPUW"],"itemData":{"id":28386,"type":"article-journal","container-title":"Biomarkers","DOI":"10.1080/1354750X.2021.1917664","ISSN":"1354-750X, 1366-5804","journalAbbreviation":"Biomarkers","language":"en","page":"1-9","source":"DOI.org (Crossref)","title":"Assessment of the relationship between semaphorin4D level and recurrence after catheter ablation in paroxysmal atrial fibrillation","author":[{"family":"Can","given":"Veysi"},{"family":"Cakmak","given":"Huseyin Altug"},{"family":"Vatansever","given":"Fahriye"},{"family":"Kanat","given":"Selcuk"},{"family":"Ekizler","given":"Firdevs Aysenur"},{"family":"Huysal","given":"Kagan"},{"family":"Demir","given":"Mehmet"}],"issued":{"date-parts":[["2021",4,28]]}}},{"id":21340,"uris":["http://zotero.org/users/1933480/items/NSINLP96"],"uri":["http://zotero.org/users/1933480/items/NSINLP96"],"itemData":{"id":21340,"type":"article-journal","abstract":"BACKGROUND: Recently there has been a great deal of interest in the role of serum uric acid (SUA) in atrial fibrillation (AF). The objective of this study was to establish whether there is a relationship between levels of SUA and recurrence of paroxysmal AF after catheter ablation.\nMETHODS: Three hundred and thirty patients diagnosed with paroxysmal AF were analyzed. Patients were categorized into quartiles on the basis of their pre-operative SUA measurement and follow-up, and Kaplan-Meier estimation with a Log-rank test was used for the analysis of the influence of SUA on the recurrence of AF. Pre-procedural clinical variables were correlated with the clinical outcome after ablation using multivariate Logistic analysis. A Cox proportional hazards model was used to estimate the relationship between SUA and the recurrence of AF.\nRESULTS: After a mean follow-up of (9.341 ± 3.667) (range 3.0 - 16.3) months, recurrence rates from the lowest SUA quartile to the highest SUA quartile were 16.0%, 26.4%, 28.3%, and 29.3% respectively (P = 0.014). After adjustment for gender, body mass index (BMI), hypertension, serum levels of high sensitivity C-reactive protein (hsCRP), triglyceride (TG), left atrial diameter (LA), estimated glomerular filtration rate (eGFR), and SUA, there was an increased risk of recurrence in subjects in the highest SUA quartile compared with those in the lowest quartile (hazard ratio 2.804, 95% confidence interval 1.466 - 5.362, P = 0.002). Following multivariate Logistical analysis, SUA was found to be an independent predictor of recurrence (hazard ratio 1.613, 95% confidence interval 1.601 - 1.625, P = 0.014).\nCONCLUSION: In a retrospective study of patients with paroxysmal AF undergoing catheter ablation, elevated preoperative SUA levels were associated with a higher rate of recurrence of AF.","container-title":"Chinese Medical Journal","ISSN":"2542-5641","issue":"5","journalAbbreviation":"Chin Med J (Engl)","language":"eng","note":"PMID: 23489791","page":"860-864","source":"PubMed","title":"Serum uric acid levels correlate with recurrence of paroxysmal atrial fibrillation after catheter ablation","volume":"126","author":[{"family":"He","given":"Xiao-nan"},{"family":"Li","given":"Song-nan"},{"family":"Zhan","given":"Jin-liang"},{"family":"Xie","given":"Shuang-lun"},{"family":"Zhang","given":"Zhi-jun"},{"family":"Dong","given":"Jian-zeng"},{"family":"Yu","given":"Rong-hui"},{"family":"Long","given":"De-yong"},{"family":"Tang","given":"Ri-bo"},{"family":"Ma","given":"Chang-sheng"}],"issued":{"date-parts":[["2013",3]]}}},{"id":21342,"uris":["http://zotero.org/users/1933480/items/BCMEKEFI"],"uri":["http://zotero.org/users/1933480/items/BCMEKEFI"],"itemData":{"id":21342,"type":"article-journal","abstract":"BACKGROUND: Myeloperoxidase (MPO) has been associated with the development of atrial fibrillation (AF), but its impact on the recurrence of AF after catheter ablation has not been explored. This study investigated the effect of plasma MPO on recurrence after catheter ablation of paroxysmal AF.\nMETHODS AND RESULTS: Two hundred eighty-eight consecutive patients with paroxysmal AF and who underwent circumferential pulmonary vein isolation were prospectively enrolled. After a mean ± SD follow-up of 516 ± 204 (91-910) days, the recurrence rates were 16.9%, 25.7%, 29.7%, and 38.0% from the lowest MPO quartile to the highest MPO quartile, respectively (P = 0.023). After adjustment for age, sex, left atrial diameter, high-sensitivity C-reactive protein, and pulmonary vein isolation, there was an increased risk of recurrence in the subjects with the highest MPO quartile compared with those with the lowest quartile (hazard ratio, 3.18; 95% confidence interval, 2.12-5.23; P = 0.024). As a continuous variable, MPO was also an independent predictor of recurrence (hazard ratio, 2.12; 95% confidence interval, 1.71-3.27; P = 0.032).\nCONCLUSIONS: Patients with high MPO levels were at an increased risk of AF recurrence after catheter ablation.","container-title":"Journal of Investigative Medicine: The Official Publication of the American Federation for Clinical Research","DOI":"10.2310/JIM.0b013e3182857fa0","ISSN":"1708-8267","issue":"4","journalAbbreviation":"J Investig Med","language":"eng","note":"PMID: 23392057","page":"722-727","source":"PubMed","title":"Myeloperoxidase and risk of recurrence of atrial fibrillation after catheter ablation","volume":"61","author":[{"family":"Li","given":"Shuai-bing"},{"family":"Yang","given":"Fan"},{"family":"Jing","given":"Li"},{"family":"Ma","given":"Juan"},{"family":"Jia","given":"Ya-dan"},{"family":"Dong","given":"Shao-ying"},{"family":"Zheng","given":"Wei-feng"},{"family":"Zhao","given":"Luo-sha"}],"issued":{"date-parts":[["2013",4]]}}},{"id":4003,"uris":["http://zotero.org/users/1933480/items/69HRRWJ3"],"uri":["http://zotero.org/users/1933480/items/69HRRWJ3"],"itemData":{"id":4003,"type":"article-journal","abstract":"BACKGROUND: Neutrophil/lymphocyte ratio (NLR) has been proposed as a novel marker of systemic inflammation and oxidative stress. The objective of this study was to ascertain the relationship between levels of NLR and recurrence of lone atrial fibrillation (AF) after catheter ablation.\nMETHODS: A total of 379 lone AF patients who underwent catheter ablation were enrolled in the study. The NLR before and after catheter ablation was determined. Cox regression analyses were used to estimate the relationship between NLR and the recurrence of lone AF.\nRESULTS: After a mean follow-up of (30.5 ± 5.3) months, 124 (32.7%) patients had AF recurrences. The patients who developed AF recurrence had a higher postablation NLR (post-NLR) than patients with no recurrence (5.74 ± 1.55 vs. 4.66 ± 1.27, P &lt; 0.001). Multivariate Cox regression analysis revealed that post-NLR (hazard ratio (HR) 1.514, 95% confidence interval (CI) 1.364-1.680, P &lt; 0.001), left atrium diameter (HR 1.035, 95% CI 1.001-1.071, P = 0.04) and body mass index (HR 1.028, 95% CI 1.002-1.054, P = 0.03) were independent predictors of AF recurrence. Using a cut-off level of 5.15, post-NLR predicted AF recurrence with a sensitivity of 73% and specificity of 67%.\nCONCLUSIONS: Our results indicate that an elevated post-NLR is associated with a high rate of lone AF recurrence. A simple measurement of NLR may help us to identify high-risk patients who need pharmacologic intervention to prevent recurrence.","container-title":"Chinese Medical Journal","ISSN":"2542-5641","issue":"6","journalAbbreviation":"Chin. Med. J.","language":"eng","note":"number: 6\nPMID: 24622430","page":"1033-1038","source":"PubMed","title":"Postablation neutrophil/lymphocyte ratio correlates with arrhythmia recurrence after catheter ablation of lone atrial fibrillation","volume":"127","author":[{"family":"Guo","given":"Xueyuan"},{"family":"Zhang","given":"Sen"},{"family":"Yan","given":"Xianliang"},{"family":"Chen","given":"Yingwei"},{"family":"Yu","given":"Ronghui"},{"family":"Long","given":"Deyong"},{"family":"Sang","given":"Caihua"},{"family":"Du","given":"Xin"},{"family":"Dong","given":"Jianzeng"},{"family":"Ma","given":"Changsheng"}],"issued":{"date-parts":[["2014"]]}}}],"schema":"https://github.com/citation-style-language/schema/raw/master/csl-citation.json"} </w:instrText>
      </w:r>
      <w:r w:rsidR="009E7551" w:rsidRPr="00983DD5">
        <w:rPr>
          <w:rFonts w:ascii="Times New Roman" w:hAnsi="Times New Roman" w:cs="Times New Roman"/>
          <w:noProof/>
        </w:rPr>
        <w:fldChar w:fldCharType="separate"/>
      </w:r>
      <w:r w:rsidR="00D70A56" w:rsidRPr="00983DD5">
        <w:rPr>
          <w:rFonts w:ascii="Times New Roman" w:hAnsi="Times New Roman" w:cs="Times New Roman"/>
          <w:vertAlign w:val="superscript"/>
        </w:rPr>
        <w:t>12,14,28,31,34,40,41,43</w:t>
      </w:r>
      <w:r w:rsidR="009E7551" w:rsidRPr="00983DD5">
        <w:rPr>
          <w:rFonts w:ascii="Times New Roman" w:hAnsi="Times New Roman" w:cs="Times New Roman"/>
          <w:noProof/>
        </w:rPr>
        <w:fldChar w:fldCharType="end"/>
      </w:r>
      <w:r w:rsidR="00636F23" w:rsidRPr="00983DD5">
        <w:rPr>
          <w:rFonts w:ascii="Times New Roman" w:hAnsi="Times New Roman" w:cs="Times New Roman"/>
          <w:noProof/>
        </w:rPr>
        <w:fldChar w:fldCharType="begin"/>
      </w:r>
      <w:r w:rsidR="00636F23" w:rsidRPr="00983DD5">
        <w:rPr>
          <w:rFonts w:ascii="Times New Roman" w:hAnsi="Times New Roman" w:cs="Times New Roman"/>
          <w:noProof/>
        </w:rPr>
        <w:instrText xml:space="preserve"> ADDIN ZOTERO_TEMP </w:instrText>
      </w:r>
      <w:r w:rsidR="00636F23" w:rsidRPr="00983DD5">
        <w:rPr>
          <w:rFonts w:ascii="Times New Roman" w:hAnsi="Times New Roman" w:cs="Times New Roman"/>
          <w:noProof/>
        </w:rPr>
        <w:fldChar w:fldCharType="end"/>
      </w:r>
    </w:p>
    <w:p w14:paraId="569BF389" w14:textId="4B49F8BF"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rPr>
        <w:t>LDL</w:t>
      </w:r>
      <w:r w:rsidR="009E7551"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3CGtT2s5","properties":{"formattedCitation":"\\super 1,14,26\\uc0\\u8211{}28,31,34,40,41,43,44,49,57,62\\nosupersub{}","plainCitation":"1,14,26–28,31,34,40,41,43,44,49,57,62","noteIndex":0},"citationItems":[{"id":1535,"uris":["http://zotero.org/users/1933480/items/6P9567QF"],"uri":["http://zotero.org/users/1933480/items/6P9567QF"],"itemData":{"id":1535,"type":"article-journal","abstract":"BACKGROUND: We investigated various serum inflammatory markers to predict ablation responders who have no atrial fibrillation (AF) relapse after the initial ablation.\nMETHODS: Forty-four consecutive AF patients (age: 59 ± 8 years, paroxysmal: 31, CHADS₂: 1.1 ± 1.1) who underwent an initial pulmonary vein isolation were investigated. Various serum inflammatory markers, such as adiponectin, ANP, BNP, 1CTP, F1+2, hs-CRP, IL-6, intact P1NP, MDA-LDL, MMP-2, TGF-β, TIMP-2, and TNF-α, were evaluated prior to ablation. AF relapse was defined as AF documented in telemonitoring electrocardiograms twice a day during 9.7 ± 2.4 months of follow-up with three months of a blanking-period.\nRESULTS: A total of 29 patients (paroxysmal: 21) maintained sinus rhythm after the initial catheter ablation. These ablation responders had significantly lower MMP-2 (Sinus vs. Relapsed: 748 ± 132.7 vs. 841.2 ± 152.4 ng/mL, P=0.042) and TNF-α (1.1 ± 0.4 vs. 1.8 ± 1.7 pg/mL, P=0.046) levels prior to ablation. A BNP-adjusted Cox multivariate regression analysis revealed that the independent predictive factor for AF recurrence was high MMP-2 levels (&gt;766 ng/mL) accompanied by high TNF-α levels (&gt;1.2 pg/mL).\nCONCLUSIONS: The levels of MMP-2 and TNF-α might be useful for predicting initial AF catheter ablation responders.","container-title":"Heart, Lung &amp; Circulation","DOI":"10.1016/j.hlc.2014.02.003","ISSN":"1444-2892","issue":"7","journalAbbreviation":"Heart Lung Circ","language":"eng","note":"number: 7\nPMID: 24613042","page":"636-643","source":"PubMed","title":"Serum inflammation markers predicting successful initial catheter ablation for atrial fibrillation","volume":"23","author":[{"family":"Kimura","given":"Takehiro"},{"family":"Takatsuki","given":"Seiji"},{"family":"Inagawa","given":"Kohei"},{"family":"Katsumata","given":"Yoshinori"},{"family":"Nishiyama","given":"Takahiko"},{"family":"Nishiyama","given":"Nobuhiro"},{"family":"Fukumoto","given":"Kotaro"},{"family":"Aizawa","given":"Yoshiyasu"},{"family":"Tanimoto","given":"Yoko"},{"family":"Tanimoto","given":"Kojiro"},{"family":"Fukuda","given":"Keiichi"}],"issued":{"date-parts":[["2014",7]]}}},{"id":21172,"uris":["http://zotero.org/users/1933480/items/VLXRWKWJ"],"uri":["http://zotero.org/users/1933480/items/VLXRWKWJ"],"itemData":{"id":21172,"type":"article-journal","container-title":"International Journal of Cardiology","DOI":"10.1016/j.ijcard.2013.05.042","ISSN":"01675273","issue":"4","journalAbbreviation":"International Journal of Cardiology","language":"en","page":"4398-4400","source":"DOI.org (Crossref)","title":"Usefulness of neutrophil/lymphocyte ratio in predicting early recurrence after radiofrequency catheter ablation in patients with atrial fibrillation","volume":"168","author":[{"family":"Im","given":"Sung Il"},{"family":"Shin","given":"Seung Yong"},{"family":"Na","given":"Jin Oh"},{"family":"Kim","given":"Yong Hyun"},{"family":"Choi","given":"Cheol Ung"},{"family":"Kim","given":"Seong Hwan"},{"family":"Kim","given":"Jin Won"},{"family":"Kim","given":"Eung Ju"},{"family":"Han","given":"Seong Woo"},{"family":"Rha","given":"Seung-Woon"},{"family":"Park","given":"Chang Gyu"},{"family":"Seo","given":"Hong Seog"},{"family":"Oh","given":"Dong Joo"},{"family":"Hwang","given":"Chun"},{"family":"Lim","given":"Hong Euy"}],"issued":{"date-parts":[["2013",10]]}}},{"id":3417,"uris":["http://zotero.org/users/1933480/items/MD5VZ92Z"],"uri":["http://zotero.org/users/1933480/items/MD5VZ92Z"],"itemData":{"id":3417,"type":"article-journal","abstract":"BACKGROUND: Risk factors for atrial fibrillation (AF) recurrence in patients who have undergone AF catheter ablation have not been fully clarified. The objective of this study was to assess whether the left atrium (LA) and LA appendage (LAA) volumes, and cardio-metabolic markers such as polyunsaturated fatty acids (PUFAs) levels were associated with AF recurrence.\nMETHODS: Seventy-seven consecutive patients with AF (mean age, 59 ± 8 years; male, 81%; paroxysmal AF, 64%) undergoing catheter ablation were enrolled. Using contrast-enhanced cardiac multi-detector computed tomography (MDCT) scan, the LA and LAA volume and orifice area were assessed. Radiofrequency ablation was performed by an irrigation catheter, initially targeting the pulmonary veins with a wide area circumferential ablation.\nRESULTS: Patients with AF recurrence (36%) exhibited both larger LAA volumes and an LAA orifice area than those without AF recurrence, whereas the LA diameter and LA volumes were not significantly different. Notably, AF recurrence occurred in all patients with a large LAA (≥ 25 mL), and the LAA volume was significantly and negatively associated with docosahexaenoic acid (DHA) levels (β = -0.33, P = 0.003). A multiple regression analysis revealed that the log N-terminal proB-type natriuretic peptide and plasma DHA levels were independent factors for the LAA volume when adjusted for age, AF detected age, left ventricular (LV) ejection fraction, end-systolic LV diameter.\nCONCLUSIONS: These results suggest that the association between LAA volume and low plasma DHA levels may be an important factor for post-ablation AF recurrence.","container-title":"Cardiology Research","DOI":"10.14740/cr542w","ISSN":"1923-2829","issue":"3","journalAbbreviation":"Cardiol Res","language":"eng","note":"number: 3\nPMID: 28725325\nPMCID: PMC5505292","page":"96-104","source":"PubMed","title":"Left Atrial Appendage Volume and Plasma Docosahexaenoic Acid Levels Are Associated With Atrial Fibrillation Recurrence After Catheter Ablation","volume":"8","author":[{"family":"Shiozawa","given":"Tomoyuki"},{"family":"Shimada","given":"Kazunori"},{"family":"Sekita","given":"Gaku"},{"family":"Hayashi","given":"Hidemori"},{"family":"Tabuchi","given":"Haruna"},{"family":"Miura","given":"Seiji"},{"family":"Fujimoto","given":"Shinichiro"},{"family":"Kadoguchi","given":"Tomoyasu"},{"family":"Ouchi","given":"Shohei"},{"family":"Aikawa","given":"Tatsuro"},{"family":"Al Shahi","given":"Hamad"},{"family":"Takahashi","given":"Shuhei"},{"family":"Miyazaki","given":"Tetsuro"},{"family":"Sumiyoshi","given":"Masataka"},{"family":"Nakazato","given":"Yuji"},{"family":"Daida","given":"Hiroyuki"}],"issued":{"date-parts":[["2017",6]]}}},{"id":1829,"uris":["http://zotero.org/users/1933480/items/V725G94B"],"uri":["http://zotero.org/users/1933480/items/V725G94B"],"itemData":{"id":1829,"type":"article-journal","abstract":"INTRODUCTION: Advanced age is the foremost risk factor for atrial fibrillation (AF). Telomere length is a surrogate for biological aging, but the association between shortened leukocyte telomere length (LTL) and recurrence of AF after ablation remains inconclusive.\nMETHODS: In this prospective analysis, 282 patients underwent an initial catheter ablation for paroxysmal or persistent AF. The association between recurrence of AF (RAF) and LTL was analyzed by univariate and multivariate Cox regression, as well as time-dependent receiver operating characteristic (ROC) analysis and Kaplan-Meier analysis.\nRESULTS: After a mean follow-up of 14.20 ± 5.04 months, RAF was documented in 78 of the 277 patients who completed the study (28.16%). In Cox proportional hazards models, LTL, age, diagnosis to ablation time (DTAT), NT-proBNP, and CHA2DS2-VASc score were significantly associated with RAF. After multivariable adjustment, LTL and DTAT were predicted as independent risk factors for RAF with hazard ratio (HR) of 3.17 (95% CI, 1.23-8.15, p=0.017) and 1.43(95%CI 1.10-1.86, p=0.007), respectively. In addition, ROC analysis indicated the potential diagnostic value of LTL with an AUC of 0.64 (p&lt;0.001; sensitivity=60.3%, specificity=57.8%), and an optimum cut-off value of 1.040. LTL≤1.040 was defined as shortened LTL, while LTL&gt;1.040 non-shortened LTL. Kaplan-Meier analysis showed RAF rate curve was separated significantly between two groups (21.2% vs 35.9%, log-rank test result p=0.007). Patients with shortened LTL might have a higher risk for RAF with HR=1.84 (p=0.008).\nCONCLUSIONS: Shortened LTL is an independent risk factor for AF recurrence. Shortened LTL could be a potential biomarker in predicting RAF after ablation. This article is protected by copyright. All rights reserved.","container-title":"Journal of Cardiovascular Electrophysiology","DOI":"10.1111/jce.13958","ISSN":"1540-8167","journalAbbreviation":"J. Cardiovasc. Electrophysiol.","language":"eng","note":"PMID: 31042327","source":"PubMed","title":"Study on the relationship between telomere length changes and recurrence of atrial fibrillation after radiofrequency catheter ablation","author":[{"family":"Su","given":"Changyang"},{"family":"Liu","given":"Zheng"},{"family":"Gao","given":"Yuanfeng"},{"family":"Liu","given":"Ye"},{"family":"Hu","given":"Rou-Mu"},{"family":"Liu","given":"Jia"},{"family":"Yang","given":"Xiyan"},{"family":"Li","given":"Shichao"},{"family":"Zhang","given":"Yuan"},{"family":"Zuo","given":"Kun"},{"family":"Cao","given":"Boli"},{"family":"Luo","given":"Jing"},{"family":"Li","given":"Jing"},{"family":"Li","given":"Kuibao"},{"family":"Yin","given":"Xiandong"},{"family":"Chen","given":"Mulei"},{"family":"Yang","given":"Xinchun"}],"issued":{"date-parts":[["2019",5,1]]}}},{"id":21178,"uris":["http://zotero.org/users/1933480/items/CIZE86KL"],"uri":["http://zotero.org/users/1933480/items/CIZE86KL"],"itemData":{"id":21178,"type":"article-journal","container-title":"The American Journal of the Medical Sciences","DOI":"10.1016/j.amjms.2019.06.004","ISSN":"00029629","issue":"3","journalAbbreviation":"The American Journal of the Medical Sciences","language":"en","page":"204-211","source":"DOI.org (Crossref)","title":"Impact of Stable Coronary Artery Disease on the Efficacy of Cryoballoon Ablation for the Atrial Fibrillation","volume":"358","author":[{"family":"Liu","given":"Lu"},{"family":"Zhao","given":"Dongdong"},{"family":"Zhang","given":"Jun"},{"family":"Yang","given":"Haotian"},{"family":"Abdu","given":"Fuad A."},{"family":"Guo","given":"Rong"},{"family":"Li","given":"Shuang"},{"family":"Tang","given":"Kai"},{"family":"Li","given":"Hailing"},{"family":"Che","given":"Wenliang"},{"family":"Xu","given":"Yawei"}],"issued":{"date-parts":[["2019",9]]}}},{"id":28402,"uris":["http://zotero.org/users/1933480/items/BY9RXZFL"],"uri":["http://zotero.org/users/1933480/items/BY9RXZFL"],"itemData":{"id":28402,"type":"article-journal","container-title":"Journal of Electrocardiology","DOI":"10.1016/j.jelectrocard.2020.07.017","ISSN":"00220736","journalAbbreviation":"Journal of Electrocardiology","language":"en","page":"139-144","source":"DOI.org (Crossref)","title":"Large left atrial appendage predicts the ablation outcome in hypertensive patients with atrial fibrillation","volume":"63","author":[{"family":"Du","given":"Wei"},{"family":"Dai","given":"Min"},{"family":"Wang","given":"Min"},{"family":"Gong","given":"Qian"},{"family":"Ye","given":"Ting-Qiao"},{"family":"Wang","given":"Hu"},{"family":"Luo","given":"Cai-Dong"}],"issued":{"date-parts":[["2020",11]]}}},{"id":28386,"uris":["http://zotero.org/users/1933480/items/EIEKZPUW"],"uri":["http://zotero.org/users/1933480/items/EIEKZPUW"],"itemData":{"id":28386,"type":"article-journal","container-title":"Biomarkers","DOI":"10.1080/1354750X.2021.1917664","ISSN":"1354-750X, 1366-5804","journalAbbreviation":"Biomarkers","language":"en","page":"1-9","source":"DOI.org (Crossref)","title":"Assessment of the relationship between semaphorin4D level and recurrence after catheter ablation in paroxysmal atrial fibrillation","author":[{"family":"Can","given":"Veysi"},{"family":"Cakmak","given":"Huseyin Altug"},{"family":"Vatansever","given":"Fahriye"},{"family":"Kanat","given":"Selcuk"},{"family":"Ekizler","given":"Firdevs Aysenur"},{"family":"Huysal","given":"Kagan"},{"family":"Demir","given":"Mehmet"}],"issued":{"date-parts":[["2021",4,28]]}}},{"id":21340,"uris":["http://zotero.org/users/1933480/items/NSINLP96"],"uri":["http://zotero.org/users/1933480/items/NSINLP96"],"itemData":{"id":21340,"type":"article-journal","abstract":"BACKGROUND: Recently there has been a great deal of interest in the role of serum uric acid (SUA) in atrial fibrillation (AF). The objective of this study was to establish whether there is a relationship between levels of SUA and recurrence of paroxysmal AF after catheter ablation.\nMETHODS: Three hundred and thirty patients diagnosed with paroxysmal AF were analyzed. Patients were categorized into quartiles on the basis of their pre-operative SUA measurement and follow-up, and Kaplan-Meier estimation with a Log-rank test was used for the analysis of the influence of SUA on the recurrence of AF. Pre-procedural clinical variables were correlated with the clinical outcome after ablation using multivariate Logistic analysis. A Cox proportional hazards model was used to estimate the relationship between SUA and the recurrence of AF.\nRESULTS: After a mean follow-up of (9.341 ± 3.667) (range 3.0 - 16.3) months, recurrence rates from the lowest SUA quartile to the highest SUA quartile were 16.0%, 26.4%, 28.3%, and 29.3% respectively (P = 0.014). After adjustment for gender, body mass index (BMI), hypertension, serum levels of high sensitivity C-reactive protein (hsCRP), triglyceride (TG), left atrial diameter (LA), estimated glomerular filtration rate (eGFR), and SUA, there was an increased risk of recurrence in subjects in the highest SUA quartile compared with those in the lowest quartile (hazard ratio 2.804, 95% confidence interval 1.466 - 5.362, P = 0.002). Following multivariate Logistical analysis, SUA was found to be an independent predictor of recurrence (hazard ratio 1.613, 95% confidence interval 1.601 - 1.625, P = 0.014).\nCONCLUSION: In a retrospective study of patients with paroxysmal AF undergoing catheter ablation, elevated preoperative SUA levels were associated with a higher rate of recurrence of AF.","container-title":"Chinese Medical Journal","ISSN":"2542-5641","issue":"5","journalAbbreviation":"Chin Med J (Engl)","language":"eng","note":"PMID: 23489791","page":"860-864","source":"PubMed","title":"Serum uric acid levels correlate with recurrence of paroxysmal atrial fibrillation after catheter ablation","volume":"126","author":[{"family":"He","given":"Xiao-nan"},{"family":"Li","given":"Song-nan"},{"family":"Zhan","given":"Jin-liang"},{"family":"Xie","given":"Shuang-lun"},{"family":"Zhang","given":"Zhi-jun"},{"family":"Dong","given":"Jian-zeng"},{"family":"Yu","given":"Rong-hui"},{"family":"Long","given":"De-yong"},{"family":"Tang","given":"Ri-bo"},{"family":"Ma","given":"Chang-sheng"}],"issued":{"date-parts":[["2013",3]]}}},{"id":21342,"uris":["http://zotero.org/users/1933480/items/BCMEKEFI"],"uri":["http://zotero.org/users/1933480/items/BCMEKEFI"],"itemData":{"id":21342,"type":"article-journal","abstract":"BACKGROUND: Myeloperoxidase (MPO) has been associated with the development of atrial fibrillation (AF), but its impact on the recurrence of AF after catheter ablation has not been explored. This study investigated the effect of plasma MPO on recurrence after catheter ablation of paroxysmal AF.\nMETHODS AND RESULTS: Two hundred eighty-eight consecutive patients with paroxysmal AF and who underwent circumferential pulmonary vein isolation were prospectively enrolled. After a mean ± SD follow-up of 516 ± 204 (91-910) days, the recurrence rates were 16.9%, 25.7%, 29.7%, and 38.0% from the lowest MPO quartile to the highest MPO quartile, respectively (P = 0.023). After adjustment for age, sex, left atrial diameter, high-sensitivity C-reactive protein, and pulmonary vein isolation, there was an increased risk of recurrence in the subjects with the highest MPO quartile compared with those with the lowest quartile (hazard ratio, 3.18; 95% confidence interval, 2.12-5.23; P = 0.024). As a continuous variable, MPO was also an independent predictor of recurrence (hazard ratio, 2.12; 95% confidence interval, 1.71-3.27; P = 0.032).\nCONCLUSIONS: Patients with high MPO levels were at an increased risk of AF recurrence after catheter ablation.","container-title":"Journal of Investigative Medicine: The Official Publication of the American Federation for Clinical Research","DOI":"10.2310/JIM.0b013e3182857fa0","ISSN":"1708-8267","issue":"4","journalAbbreviation":"J Investig Med","language":"eng","note":"PMID: 23392057","page":"722-727","source":"PubMed","title":"Myeloperoxidase and risk of recurrence of atrial fibrillation after catheter ablation","volume":"61","author":[{"family":"Li","given":"Shuai-bing"},{"family":"Yang","given":"Fan"},{"family":"Jing","given":"Li"},{"family":"Ma","given":"Juan"},{"family":"Jia","given":"Ya-dan"},{"family":"Dong","given":"Shao-ying"},{"family":"Zheng","given":"Wei-feng"},{"family":"Zhao","given":"Luo-sha"}],"issued":{"date-parts":[["2013",4]]}}},{"id":4003,"uris":["http://zotero.org/users/1933480/items/69HRRWJ3"],"uri":["http://zotero.org/users/1933480/items/69HRRWJ3"],"itemData":{"id":4003,"type":"article-journal","abstract":"BACKGROUND: Neutrophil/lymphocyte ratio (NLR) has been proposed as a novel marker of systemic inflammation and oxidative stress. The objective of this study was to ascertain the relationship between levels of NLR and recurrence of lone atrial fibrillation (AF) after catheter ablation.\nMETHODS: A total of 379 lone AF patients who underwent catheter ablation were enrolled in the study. The NLR before and after catheter ablation was determined. Cox regression analyses were used to estimate the relationship between NLR and the recurrence of lone AF.\nRESULTS: After a mean follow-up of (30.5 ± 5.3) months, 124 (32.7%) patients had AF recurrences. The patients who developed AF recurrence had a higher postablation NLR (post-NLR) than patients with no recurrence (5.74 ± 1.55 vs. 4.66 ± 1.27, P &lt; 0.001). Multivariate Cox regression analysis revealed that post-NLR (hazard ratio (HR) 1.514, 95% confidence interval (CI) 1.364-1.680, P &lt; 0.001), left atrium diameter (HR 1.035, 95% CI 1.001-1.071, P = 0.04) and body mass index (HR 1.028, 95% CI 1.002-1.054, P = 0.03) were independent predictors of AF recurrence. Using a cut-off level of 5.15, post-NLR predicted AF recurrence with a sensitivity of 73% and specificity of 67%.\nCONCLUSIONS: Our results indicate that an elevated post-NLR is associated with a high rate of lone AF recurrence. A simple measurement of NLR may help us to identify high-risk patients who need pharmacologic intervention to prevent recurrence.","container-title":"Chinese Medical Journal","ISSN":"2542-5641","issue":"6","journalAbbreviation":"Chin. Med. J.","language":"eng","note":"number: 6\nPMID: 24622430","page":"1033-1038","source":"PubMed","title":"Postablation neutrophil/lymphocyte ratio correlates with arrhythmia recurrence after catheter ablation of lone atrial fibrillation","volume":"127","author":[{"family":"Guo","given":"Xueyuan"},{"family":"Zhang","given":"Sen"},{"family":"Yan","given":"Xianliang"},{"family":"Chen","given":"Yingwei"},{"family":"Yu","given":"Ronghui"},{"family":"Long","given":"Deyong"},{"family":"Sang","given":"Caihua"},{"family":"Du","given":"Xin"},{"family":"Dong","given":"Jianzeng"},{"family":"Ma","given":"Changsheng"}],"issued":{"date-parts":[["2014"]]}}},{"id":3741,"uris":["http://zotero.org/users/1933480/items/5LDT67VD"],"uri":["http://zotero.org/users/1933480/items/5LDT67VD"],"itemData":{"id":3741,"type":"article-journal","abstract":"AIMS: Previous studies evidenced that increased monocyte count or activity and lower high-density lipoprotein (HDL) cholesterol levels were associated with more prevalent atrial fibrillation (AF) which attributed to pro-inflammatory and pro-oxidant effects. Monocyte-to-HDL ratio (M/H ratio) is a recently emerged indicator of inflammation and oxidative stress which have been only studied in patients with chronic kidney disease. We aimed to investigate the prognostic impact of M/H ratio on AF recurrence after cryoballoon-based catheter ablation.\nMETHODS AND RESULTS: A total of 402 patients (43.5% female, age 53.5 ± 10.9 years, and 80.8% paroxysmal AF) with symptomatic AF underwent initial cryoablation procedure. Patients were categorized into quartiles on the basis of their pre-procedural M/H ratio. Post-ablation blanking period was observed for 3 months. At a mean follow-up of 20.6 ± 6.0 months, 95 patients (23.6%) had developed AF recurrence. Atrial fibrillation recurrence rates from the lowest to the highest M/H ratio quartiles were 7.4, 7.4, 16.8, and 68.4%, respectively (P &lt; 0.001). On multivariate Cox regression analysis, the preablation M/H ratio (HR: 1.20, 95% CI: 1.15-1.25, P &lt; 0.001), left atrial diameter, duration of AF history, and early AF recurrence were independent predictors of AF recurrence. Using a cut-off level of 11.48, the pre-ablation M/H ratio predicted AF recurrence during follow-up with a sensitivity of 85% and a specificity of 74%.\nCONCLUSION: Elevated pre-ablation M/H ratio was associated with an increased recurrence of AF after cryoballoon-based catheter ablation. Our results support the role of pre-ablation pro-inflammatory and pro-oxidant environment in AF recurrence after ablation therapy but suggest that other factors are also important.","container-title":"Europace: European Pacing, Arrhythmias, and Cardiac Electrophysiology: Journal of the Working Groups on Cardiac Pacing, Arrhythmias, and Cardiac Cellular Electrophysiology of the European Society of Cardiology","DOI":"10.1093/europace/euu291","ISSN":"1532-2092","issue":"12","journalAbbreviation":"Europace","language":"eng","note":"number: 12\nPMID: 25995388","page":"1807-1815","source":"PubMed","title":"The role of preprocedural monocyte-to-high-density lipoprotein ratio in prediction of atrial fibrillation recurrence after cryoballoon-based catheter ablation","volume":"17","author":[{"family":"Canpolat","given":"Uğur"},{"family":"Aytemir","given":"Kudret"},{"family":"Yorgun","given":"Hikmet"},{"family":"Şahiner","given":"Levent"},{"family":"Kaya","given":"Ergün Barış"},{"family":"Çay","given":"Serkan"},{"family":"Topaloğlu","given":"Serkan"},{"family":"Aras","given":"Dursun"},{"family":"Oto","given":"Ali"}],"issued":{"date-parts":[["2015",12]]}}},{"id":21450,"uris":["http://zotero.org/users/1933480/items/IIYISQPF"],"uri":["http://zotero.org/users/1933480/items/IIYISQPF"],"itemData":{"id":21450,"type":"article-journal","abstract":"Background: The monocyte/high-density lipoprotein ratio (MHR) has emerged as a promising alternative biomarker in the fields of cardiovascular disease and atrial fibrillation (AF). This retrospective study was aimed to explore the predictive value of the MHR for the late recurrence of AF after radiofrequency ablation. Methods: From April 2015 to October 2018, patients with paroxysmal AF who had undergone radiofrequency catheter ablation at Subei People's Hospital of Jiangsu Province were enrolled in our study. All the participants were observed until November 2019 after the procedure. During the postoperative follow up, the patients were categorized into the recurrence group and maintenance of sinus rhythm group based on who had experienced AF recurrence. Results: One hundred twenty-five patients were diagnosed with paroxysmal AF, with an average age of 61.2 +/- 9.3 years. Forty-seven patients had developed late recurrence during a mean follow up of 25.1 +/- 12.0 months. The AF recurrence event rates were significantly increased in the highest MHR tertile compared with those in the lowest MHR tertile (22.0% vs. 57.1%;P &lt; 0.05). On multivariate logistic regression analysis, the preablation MHR (OR = 1.34; 95%CI = 1.12 +/- 1.60;P = 0.001) and left atrial diameter (LAD) (OR = 1.21, 95%CI = 1.08 +/- 1.35;P = 0.001) were independent risk factors predicting the recurrence of AF after radiofrequency ablation. Furthermore, receiver operating characteristic (ROC) curve analysis revealed that the area under the curve (AUC) of the MHR was 0.712 (95%CI = 0.618 +/- 0.806;P = 0.000) and that of LAD was 0.739 (95%CI = 0.653 +/- 0.814;P = 0.000). Z-test found no significant difference between the MHR and LAD regarding the AUC (Z = 0.451;P = 0.652). Conclusion: An elevated preablation MHR was associated with an increased risk of the postoperative recurrence of AF. Additionally, the MHR independently predicted the late recurrence of paroxysmal AF after radiofrequency ablation, with the same predictive value as LAD.","container-title":"BMC CARDIOVASCULAR DISORDERS","DOI":"10.1186/s12872-020-01670-3","ISSN":"1471-2261","issue":"1","title":"The preablation monocyte/high density lipoprotein ratio predicts the late recurrence of paroxysmal atrial fibrillation after radiofrequency ablation","volume":"20","author":[{"family":"Chen","given":"She-an"},{"family":"Zhang","given":"Man-man"},{"family":"Zheng","given":"Meifang"},{"family":"Liu","given":"Fei"},{"family":"Sun","given":"Lei"},{"family":"Bao","given":"Zheng-yu"},{"family":"Chen","given":"Fu-kun"},{"family":"Li","given":"Hong-xiao"},{"family":"Gu","given":"Xiang"}],"issued":{"date-parts":[["2020",9,7]]}}},{"id":21352,"uris":["http://zotero.org/users/1933480/items/RX4KHGZR"],"uri":["http://zotero.org/users/1933480/items/RX4KHGZR"],"itemData":{"id":21352,"type":"article-journal","container-title":"Heart and Vessels","DOI":"10.1007/s00380-019-01386-1","ISSN":"0910-8327, 1615-2573","issue":"9","journalAbbreviation":"Heart Vessels","language":"en","page":"1543-1551","source":"DOI.org (Crossref)","title":"Serum relaxin level predicts recurrence of atrial fibrillation after radiofrequency catheter ablation","volume":"34","author":[{"family":"Qu","given":"Xiang"},{"family":"Chen","given":"Lingzhi"},{"family":"Sun","given":"Lingyue"},{"family":"Chen","given":"Changxi"},{"family":"Gao","given":"Zhan"},{"family":"Huang","given":"Weijian"},{"family":"Zhou","given":"Hao"}],"issued":{"date-parts":[["2019",9]]}}},{"id":28399,"uris":["http://zotero.org/users/1933480/items/7KWE28GF"],"uri":["http://zotero.org/users/1933480/items/7KWE28GF"],"itemData":{"id":28399,"type":"article-journal","container-title":"Annals of Noninvasive Electrocardiology","DOI":"10.1111/anec.12787","ISSN":"1082-720X, 1542-474X","issue":"6","journalAbbreviation":"Ann Noninvasive Electrocardiol","language":"en","source":"DOI.org (Crossref)","title":"Association of clinical predictors with recurrence of atrial fibrillation after catheter ablation","URL":"https://onlinelibrary.wiley.com/doi/10.1111/anec.12787","volume":"25","author":[{"family":"Li","given":"Ang"},{"family":"Chen","given":"Yue"},{"family":"Wang","given":"Wei"},{"family":"Su","given":"Li"},{"family":"Ling","given":"Zhiyu"}],"accessed":{"date-parts":[["2021",5,23]]},"issued":{"date-parts":[["2020",11]]}}}],"schema":"https://github.com/citation-style-language/schema/raw/master/csl-citation.json"} </w:instrText>
      </w:r>
      <w:r w:rsidR="009E7551" w:rsidRPr="00983DD5">
        <w:rPr>
          <w:rFonts w:ascii="Times New Roman" w:hAnsi="Times New Roman" w:cs="Times New Roman"/>
        </w:rPr>
        <w:fldChar w:fldCharType="separate"/>
      </w:r>
      <w:r w:rsidR="00D70A56" w:rsidRPr="00983DD5">
        <w:rPr>
          <w:rFonts w:ascii="Times New Roman" w:hAnsi="Times New Roman" w:cs="Times New Roman"/>
          <w:vertAlign w:val="superscript"/>
        </w:rPr>
        <w:t>1,14,26–28,31,34,40,41,43,44,49,57,62</w:t>
      </w:r>
      <w:r w:rsidR="009E7551" w:rsidRPr="00983DD5">
        <w:rPr>
          <w:rFonts w:ascii="Times New Roman" w:hAnsi="Times New Roman" w:cs="Times New Roman"/>
        </w:rPr>
        <w:fldChar w:fldCharType="end"/>
      </w:r>
    </w:p>
    <w:p w14:paraId="416FC04E" w14:textId="4D9A622C"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rPr>
        <w:t>HDL</w:t>
      </w:r>
      <w:r w:rsidR="009E7551"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Us9hbWM0","properties":{"formattedCitation":"\\super 14,26,31,34,41,43,44,49,62\\nosupersub{}","plainCitation":"14,26,31,34,41,43,44,49,62","noteIndex":0},"citationItems":[{"id":21172,"uris":["http://zotero.org/users/1933480/items/VLXRWKWJ"],"uri":["http://zotero.org/users/1933480/items/VLXRWKWJ"],"itemData":{"id":21172,"type":"article-journal","container-title":"International Journal of Cardiology","DOI":"10.1016/j.ijcard.2013.05.042","ISSN":"01675273","issue":"4","journalAbbreviation":"International Journal of Cardiology","language":"en","page":"4398-4400","source":"DOI.org (Crossref)","title":"Usefulness of neutrophil/lymphocyte ratio in predicting early recurrence after radiofrequency catheter ablation in patients with atrial fibrillation","volume":"168","author":[{"family":"Im","given":"Sung Il"},{"family":"Shin","given":"Seung Yong"},{"family":"Na","given":"Jin Oh"},{"family":"Kim","given":"Yong Hyun"},{"family":"Choi","given":"Cheol Ung"},{"family":"Kim","given":"Seong Hwan"},{"family":"Kim","given":"Jin Won"},{"family":"Kim","given":"Eung Ju"},{"family":"Han","given":"Seong Woo"},{"family":"Rha","given":"Seung-Woon"},{"family":"Park","given":"Chang Gyu"},{"family":"Seo","given":"Hong Seog"},{"family":"Oh","given":"Dong Joo"},{"family":"Hwang","given":"Chun"},{"family":"Lim","given":"Hong Euy"}],"issued":{"date-parts":[["2013",10]]}}},{"id":3417,"uris":["http://zotero.org/users/1933480/items/MD5VZ92Z"],"uri":["http://zotero.org/users/1933480/items/MD5VZ92Z"],"itemData":{"id":3417,"type":"article-journal","abstract":"BACKGROUND: Risk factors for atrial fibrillation (AF) recurrence in patients who have undergone AF catheter ablation have not been fully clarified. The objective of this study was to assess whether the left atrium (LA) and LA appendage (LAA) volumes, and cardio-metabolic markers such as polyunsaturated fatty acids (PUFAs) levels were associated with AF recurrence.\nMETHODS: Seventy-seven consecutive patients with AF (mean age, 59 ± 8 years; male, 81%; paroxysmal AF, 64%) undergoing catheter ablation were enrolled. Using contrast-enhanced cardiac multi-detector computed tomography (MDCT) scan, the LA and LAA volume and orifice area were assessed. Radiofrequency ablation was performed by an irrigation catheter, initially targeting the pulmonary veins with a wide area circumferential ablation.\nRESULTS: Patients with AF recurrence (36%) exhibited both larger LAA volumes and an LAA orifice area than those without AF recurrence, whereas the LA diameter and LA volumes were not significantly different. Notably, AF recurrence occurred in all patients with a large LAA (≥ 25 mL), and the LAA volume was significantly and negatively associated with docosahexaenoic acid (DHA) levels (β = -0.33, P = 0.003). A multiple regression analysis revealed that the log N-terminal proB-type natriuretic peptide and plasma DHA levels were independent factors for the LAA volume when adjusted for age, AF detected age, left ventricular (LV) ejection fraction, end-systolic LV diameter.\nCONCLUSIONS: These results suggest that the association between LAA volume and low plasma DHA levels may be an important factor for post-ablation AF recurrence.","container-title":"Cardiology Research","DOI":"10.14740/cr542w","ISSN":"1923-2829","issue":"3","journalAbbreviation":"Cardiol Res","language":"eng","note":"number: 3\nPMID: 28725325\nPMCID: PMC5505292","page":"96-104","source":"PubMed","title":"Left Atrial Appendage Volume and Plasma Docosahexaenoic Acid Levels Are Associated With Atrial Fibrillation Recurrence After Catheter Ablation","volume":"8","author":[{"family":"Shiozawa","given":"Tomoyuki"},{"family":"Shimada","given":"Kazunori"},{"family":"Sekita","given":"Gaku"},{"family":"Hayashi","given":"Hidemori"},{"family":"Tabuchi","given":"Haruna"},{"family":"Miura","given":"Seiji"},{"family":"Fujimoto","given":"Shinichiro"},{"family":"Kadoguchi","given":"Tomoyasu"},{"family":"Ouchi","given":"Shohei"},{"family":"Aikawa","given":"Tatsuro"},{"family":"Al Shahi","given":"Hamad"},{"family":"Takahashi","given":"Shuhei"},{"family":"Miyazaki","given":"Tetsuro"},{"family":"Sumiyoshi","given":"Masataka"},{"family":"Nakazato","given":"Yuji"},{"family":"Daida","given":"Hiroyuki"}],"issued":{"date-parts":[["2017",6]]}}},{"id":28402,"uris":["http://zotero.org/users/1933480/items/BY9RXZFL"],"uri":["http://zotero.org/users/1933480/items/BY9RXZFL"],"itemData":{"id":28402,"type":"article-journal","container-title":"Journal of Electrocardiology","DOI":"10.1016/j.jelectrocard.2020.07.017","ISSN":"00220736","journalAbbreviation":"Journal of Electrocardiology","language":"en","page":"139-144","source":"DOI.org (Crossref)","title":"Large left atrial appendage predicts the ablation outcome in hypertensive patients with atrial fibrillation","volume":"63","author":[{"family":"Du","given":"Wei"},{"family":"Dai","given":"Min"},{"family":"Wang","given":"Min"},{"family":"Gong","given":"Qian"},{"family":"Ye","given":"Ting-Qiao"},{"family":"Wang","given":"Hu"},{"family":"Luo","given":"Cai-Dong"}],"issued":{"date-parts":[["2020",11]]}}},{"id":28386,"uris":["http://zotero.org/users/1933480/items/EIEKZPUW"],"uri":["http://zotero.org/users/1933480/items/EIEKZPUW"],"itemData":{"id":28386,"type":"article-journal","container-title":"Biomarkers","DOI":"10.1080/1354750X.2021.1917664","ISSN":"1354-750X, 1366-5804","journalAbbreviation":"Biomarkers","language":"en","page":"1-9","source":"DOI.org (Crossref)","title":"Assessment of the relationship between semaphorin4D level and recurrence after catheter ablation in paroxysmal atrial fibrillation","author":[{"family":"Can","given":"Veysi"},{"family":"Cakmak","given":"Huseyin Altug"},{"family":"Vatansever","given":"Fahriye"},{"family":"Kanat","given":"Selcuk"},{"family":"Ekizler","given":"Firdevs Aysenur"},{"family":"Huysal","given":"Kagan"},{"family":"Demir","given":"Mehmet"}],"issued":{"date-parts":[["2021",4,28]]}}},{"id":21342,"uris":["http://zotero.org/users/1933480/items/BCMEKEFI"],"uri":["http://zotero.org/users/1933480/items/BCMEKEFI"],"itemData":{"id":21342,"type":"article-journal","abstract":"BACKGROUND: Myeloperoxidase (MPO) has been associated with the development of atrial fibrillation (AF), but its impact on the recurrence of AF after catheter ablation has not been explored. This study investigated the effect of plasma MPO on recurrence after catheter ablation of paroxysmal AF.\nMETHODS AND RESULTS: Two hundred eighty-eight consecutive patients with paroxysmal AF and who underwent circumferential pulmonary vein isolation were prospectively enrolled. After a mean ± SD follow-up of 516 ± 204 (91-910) days, the recurrence rates were 16.9%, 25.7%, 29.7%, and 38.0% from the lowest MPO quartile to the highest MPO quartile, respectively (P = 0.023). After adjustment for age, sex, left atrial diameter, high-sensitivity C-reactive protein, and pulmonary vein isolation, there was an increased risk of recurrence in the subjects with the highest MPO quartile compared with those with the lowest quartile (hazard ratio, 3.18; 95% confidence interval, 2.12-5.23; P = 0.024). As a continuous variable, MPO was also an independent predictor of recurrence (hazard ratio, 2.12; 95% confidence interval, 1.71-3.27; P = 0.032).\nCONCLUSIONS: Patients with high MPO levels were at an increased risk of AF recurrence after catheter ablation.","container-title":"Journal of Investigative Medicine: The Official Publication of the American Federation for Clinical Research","DOI":"10.2310/JIM.0b013e3182857fa0","ISSN":"1708-8267","issue":"4","journalAbbreviation":"J Investig Med","language":"eng","note":"PMID: 23392057","page":"722-727","source":"PubMed","title":"Myeloperoxidase and risk of recurrence of atrial fibrillation after catheter ablation","volume":"61","author":[{"family":"Li","given":"Shuai-bing"},{"family":"Yang","given":"Fan"},{"family":"Jing","given":"Li"},{"family":"Ma","given":"Juan"},{"family":"Jia","given":"Ya-dan"},{"family":"Dong","given":"Shao-ying"},{"family":"Zheng","given":"Wei-feng"},{"family":"Zhao","given":"Luo-sha"}],"issued":{"date-parts":[["2013",4]]}}},{"id":4003,"uris":["http://zotero.org/users/1933480/items/69HRRWJ3"],"uri":["http://zotero.org/users/1933480/items/69HRRWJ3"],"itemData":{"id":4003,"type":"article-journal","abstract":"BACKGROUND: Neutrophil/lymphocyte ratio (NLR) has been proposed as a novel marker of systemic inflammation and oxidative stress. The objective of this study was to ascertain the relationship between levels of NLR and recurrence of lone atrial fibrillation (AF) after catheter ablation.\nMETHODS: A total of 379 lone AF patients who underwent catheter ablation were enrolled in the study. The NLR before and after catheter ablation was determined. Cox regression analyses were used to estimate the relationship between NLR and the recurrence of lone AF.\nRESULTS: After a mean follow-up of (30.5 ± 5.3) months, 124 (32.7%) patients had AF recurrences. The patients who developed AF recurrence had a higher postablation NLR (post-NLR) than patients with no recurrence (5.74 ± 1.55 vs. 4.66 ± 1.27, P &lt; 0.001). Multivariate Cox regression analysis revealed that post-NLR (hazard ratio (HR) 1.514, 95% confidence interval (CI) 1.364-1.680, P &lt; 0.001), left atrium diameter (HR 1.035, 95% CI 1.001-1.071, P = 0.04) and body mass index (HR 1.028, 95% CI 1.002-1.054, P = 0.03) were independent predictors of AF recurrence. Using a cut-off level of 5.15, post-NLR predicted AF recurrence with a sensitivity of 73% and specificity of 67%.\nCONCLUSIONS: Our results indicate that an elevated post-NLR is associated with a high rate of lone AF recurrence. A simple measurement of NLR may help us to identify high-risk patients who need pharmacologic intervention to prevent recurrence.","container-title":"Chinese Medical Journal","ISSN":"2542-5641","issue":"6","journalAbbreviation":"Chin. Med. J.","language":"eng","note":"number: 6\nPMID: 24622430","page":"1033-1038","source":"PubMed","title":"Postablation neutrophil/lymphocyte ratio correlates with arrhythmia recurrence after catheter ablation of lone atrial fibrillation","volume":"127","author":[{"family":"Guo","given":"Xueyuan"},{"family":"Zhang","given":"Sen"},{"family":"Yan","given":"Xianliang"},{"family":"Chen","given":"Yingwei"},{"family":"Yu","given":"Ronghui"},{"family":"Long","given":"Deyong"},{"family":"Sang","given":"Caihua"},{"family":"Du","given":"Xin"},{"family":"Dong","given":"Jianzeng"},{"family":"Ma","given":"Changsheng"}],"issued":{"date-parts":[["2014"]]}}},{"id":3741,"uris":["http://zotero.org/users/1933480/items/5LDT67VD"],"uri":["http://zotero.org/users/1933480/items/5LDT67VD"],"itemData":{"id":3741,"type":"article-journal","abstract":"AIMS: Previous studies evidenced that increased monocyte count or activity and lower high-density lipoprotein (HDL) cholesterol levels were associated with more prevalent atrial fibrillation (AF) which attributed to pro-inflammatory and pro-oxidant effects. Monocyte-to-HDL ratio (M/H ratio) is a recently emerged indicator of inflammation and oxidative stress which have been only studied in patients with chronic kidney disease. We aimed to investigate the prognostic impact of M/H ratio on AF recurrence after cryoballoon-based catheter ablation.\nMETHODS AND RESULTS: A total of 402 patients (43.5% female, age 53.5 ± 10.9 years, and 80.8% paroxysmal AF) with symptomatic AF underwent initial cryoablation procedure. Patients were categorized into quartiles on the basis of their pre-procedural M/H ratio. Post-ablation blanking period was observed for 3 months. At a mean follow-up of 20.6 ± 6.0 months, 95 patients (23.6%) had developed AF recurrence. Atrial fibrillation recurrence rates from the lowest to the highest M/H ratio quartiles were 7.4, 7.4, 16.8, and 68.4%, respectively (P &lt; 0.001). On multivariate Cox regression analysis, the preablation M/H ratio (HR: 1.20, 95% CI: 1.15-1.25, P &lt; 0.001), left atrial diameter, duration of AF history, and early AF recurrence were independent predictors of AF recurrence. Using a cut-off level of 11.48, the pre-ablation M/H ratio predicted AF recurrence during follow-up with a sensitivity of 85% and a specificity of 74%.\nCONCLUSION: Elevated pre-ablation M/H ratio was associated with an increased recurrence of AF after cryoballoon-based catheter ablation. Our results support the role of pre-ablation pro-inflammatory and pro-oxidant environment in AF recurrence after ablation therapy but suggest that other factors are also important.","container-title":"Europace: European Pacing, Arrhythmias, and Cardiac Electrophysiology: Journal of the Working Groups on Cardiac Pacing, Arrhythmias, and Cardiac Cellular Electrophysiology of the European Society of Cardiology","DOI":"10.1093/europace/euu291","ISSN":"1532-2092","issue":"12","journalAbbreviation":"Europace","language":"eng","note":"number: 12\nPMID: 25995388","page":"1807-1815","source":"PubMed","title":"The role of preprocedural monocyte-to-high-density lipoprotein ratio in prediction of atrial fibrillation recurrence after cryoballoon-based catheter ablation","volume":"17","author":[{"family":"Canpolat","given":"Uğur"},{"family":"Aytemir","given":"Kudret"},{"family":"Yorgun","given":"Hikmet"},{"family":"Şahiner","given":"Levent"},{"family":"Kaya","given":"Ergün Barış"},{"family":"Çay","given":"Serkan"},{"family":"Topaloğlu","given":"Serkan"},{"family":"Aras","given":"Dursun"},{"family":"Oto","given":"Ali"}],"issued":{"date-parts":[["2015",12]]}}},{"id":21450,"uris":["http://zotero.org/users/1933480/items/IIYISQPF"],"uri":["http://zotero.org/users/1933480/items/IIYISQPF"],"itemData":{"id":21450,"type":"article-journal","abstract":"Background: The monocyte/high-density lipoprotein ratio (MHR) has emerged as a promising alternative biomarker in the fields of cardiovascular disease and atrial fibrillation (AF). This retrospective study was aimed to explore the predictive value of the MHR for the late recurrence of AF after radiofrequency ablation. Methods: From April 2015 to October 2018, patients with paroxysmal AF who had undergone radiofrequency catheter ablation at Subei People's Hospital of Jiangsu Province were enrolled in our study. All the participants were observed until November 2019 after the procedure. During the postoperative follow up, the patients were categorized into the recurrence group and maintenance of sinus rhythm group based on who had experienced AF recurrence. Results: One hundred twenty-five patients were diagnosed with paroxysmal AF, with an average age of 61.2 +/- 9.3 years. Forty-seven patients had developed late recurrence during a mean follow up of 25.1 +/- 12.0 months. The AF recurrence event rates were significantly increased in the highest MHR tertile compared with those in the lowest MHR tertile (22.0% vs. 57.1%;P &lt; 0.05). On multivariate logistic regression analysis, the preablation MHR (OR = 1.34; 95%CI = 1.12 +/- 1.60;P = 0.001) and left atrial diameter (LAD) (OR = 1.21, 95%CI = 1.08 +/- 1.35;P = 0.001) were independent risk factors predicting the recurrence of AF after radiofrequency ablation. Furthermore, receiver operating characteristic (ROC) curve analysis revealed that the area under the curve (AUC) of the MHR was 0.712 (95%CI = 0.618 +/- 0.806;P = 0.000) and that of LAD was 0.739 (95%CI = 0.653 +/- 0.814;P = 0.000). Z-test found no significant difference between the MHR and LAD regarding the AUC (Z = 0.451;P = 0.652). Conclusion: An elevated preablation MHR was associated with an increased risk of the postoperative recurrence of AF. Additionally, the MHR independently predicted the late recurrence of paroxysmal AF after radiofrequency ablation, with the same predictive value as LAD.","container-title":"BMC CARDIOVASCULAR DISORDERS","DOI":"10.1186/s12872-020-01670-3","ISSN":"1471-2261","issue":"1","title":"The preablation monocyte/high density lipoprotein ratio predicts the late recurrence of paroxysmal atrial fibrillation after radiofrequency ablation","volume":"20","author":[{"family":"Chen","given":"She-an"},{"family":"Zhang","given":"Man-man"},{"family":"Zheng","given":"Meifang"},{"family":"Liu","given":"Fei"},{"family":"Sun","given":"Lei"},{"family":"Bao","given":"Zheng-yu"},{"family":"Chen","given":"Fu-kun"},{"family":"Li","given":"Hong-xiao"},{"family":"Gu","given":"Xiang"}],"issued":{"date-parts":[["2020",9,7]]}}},{"id":28399,"uris":["http://zotero.org/users/1933480/items/7KWE28GF"],"uri":["http://zotero.org/users/1933480/items/7KWE28GF"],"itemData":{"id":28399,"type":"article-journal","container-title":"Annals of Noninvasive Electrocardiology","DOI":"10.1111/anec.12787","ISSN":"1082-720X, 1542-474X","issue":"6","journalAbbreviation":"Ann Noninvasive Electrocardiol","language":"en","source":"DOI.org (Crossref)","title":"Association of clinical predictors with recurrence of atrial fibrillation after catheter ablation","URL":"https://onlinelibrary.wiley.com/doi/10.1111/anec.12787","volume":"25","author":[{"family":"Li","given":"Ang"},{"family":"Chen","given":"Yue"},{"family":"Wang","given":"Wei"},{"family":"Su","given":"Li"},{"family":"Ling","given":"Zhiyu"}],"accessed":{"date-parts":[["2021",5,23]]},"issued":{"date-parts":[["2020",11]]}}}],"schema":"https://github.com/citation-style-language/schema/raw/master/csl-citation.json"} </w:instrText>
      </w:r>
      <w:r w:rsidR="009E7551" w:rsidRPr="00983DD5">
        <w:rPr>
          <w:rFonts w:ascii="Times New Roman" w:hAnsi="Times New Roman" w:cs="Times New Roman"/>
        </w:rPr>
        <w:fldChar w:fldCharType="separate"/>
      </w:r>
      <w:r w:rsidR="00D70A56" w:rsidRPr="00983DD5">
        <w:rPr>
          <w:rFonts w:ascii="Times New Roman" w:hAnsi="Times New Roman" w:cs="Times New Roman"/>
          <w:vertAlign w:val="superscript"/>
        </w:rPr>
        <w:t>14,26,31,34,41,43,44,49,62</w:t>
      </w:r>
      <w:r w:rsidR="009E7551" w:rsidRPr="00983DD5">
        <w:rPr>
          <w:rFonts w:ascii="Times New Roman" w:hAnsi="Times New Roman" w:cs="Times New Roman"/>
        </w:rPr>
        <w:fldChar w:fldCharType="end"/>
      </w:r>
    </w:p>
    <w:p w14:paraId="4A66B2E5" w14:textId="482A9E3C"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rPr>
        <w:t>TG</w:t>
      </w:r>
      <w:r w:rsidR="009E7551"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m2T0giKp","properties":{"formattedCitation":"\\super 14,31,34,40,41,43,44\\nosupersub{}","plainCitation":"14,31,34,40,41,43,44","noteIndex":0},"citationItems":[{"id":21172,"uris":["http://zotero.org/users/1933480/items/VLXRWKWJ"],"uri":["http://zotero.org/users/1933480/items/VLXRWKWJ"],"itemData":{"id":21172,"type":"article-journal","container-title":"International Journal of Cardiology","DOI":"10.1016/j.ijcard.2013.05.042","ISSN":"01675273","issue":"4","journalAbbreviation":"International Journal of Cardiology","language":"en","page":"4398-4400","source":"DOI.org (Crossref)","title":"Usefulness of neutrophil/lymphocyte ratio in predicting early recurrence after radiofrequency catheter ablation in patients with atrial fibrillation","volume":"168","author":[{"family":"Im","given":"Sung Il"},{"family":"Shin","given":"Seung Yong"},{"family":"Na","given":"Jin Oh"},{"family":"Kim","given":"Yong Hyun"},{"family":"Choi","given":"Cheol Ung"},{"family":"Kim","given":"Seong Hwan"},{"family":"Kim","given":"Jin Won"},{"family":"Kim","given":"Eung Ju"},{"family":"Han","given":"Seong Woo"},{"family":"Rha","given":"Seung-Woon"},{"family":"Park","given":"Chang Gyu"},{"family":"Seo","given":"Hong Seog"},{"family":"Oh","given":"Dong Joo"},{"family":"Hwang","given":"Chun"},{"family":"Lim","given":"Hong Euy"}],"issued":{"date-parts":[["2013",10]]}}},{"id":28402,"uris":["http://zotero.org/users/1933480/items/BY9RXZFL"],"uri":["http://zotero.org/users/1933480/items/BY9RXZFL"],"itemData":{"id":28402,"type":"article-journal","container-title":"Journal of Electrocardiology","DOI":"10.1016/j.jelectrocard.2020.07.017","ISSN":"00220736","journalAbbreviation":"Journal of Electrocardiology","language":"en","page":"139-144","source":"DOI.org (Crossref)","title":"Large left atrial appendage predicts the ablation outcome in hypertensive patients with atrial fibrillation","volume":"63","author":[{"family":"Du","given":"Wei"},{"family":"Dai","given":"Min"},{"family":"Wang","given":"Min"},{"family":"Gong","given":"Qian"},{"family":"Ye","given":"Ting-Qiao"},{"family":"Wang","given":"Hu"},{"family":"Luo","given":"Cai-Dong"}],"issued":{"date-parts":[["2020",11]]}}},{"id":28386,"uris":["http://zotero.org/users/1933480/items/EIEKZPUW"],"uri":["http://zotero.org/users/1933480/items/EIEKZPUW"],"itemData":{"id":28386,"type":"article-journal","container-title":"Biomarkers","DOI":"10.1080/1354750X.2021.1917664","ISSN":"1354-750X, 1366-5804","journalAbbreviation":"Biomarkers","language":"en","page":"1-9","source":"DOI.org (Crossref)","title":"Assessment of the relationship between semaphorin4D level and recurrence after catheter ablation in paroxysmal atrial fibrillation","author":[{"family":"Can","given":"Veysi"},{"family":"Cakmak","given":"Huseyin Altug"},{"family":"Vatansever","given":"Fahriye"},{"family":"Kanat","given":"Selcuk"},{"family":"Ekizler","given":"Firdevs Aysenur"},{"family":"Huysal","given":"Kagan"},{"family":"Demir","given":"Mehmet"}],"issued":{"date-parts":[["2021",4,28]]}}},{"id":21340,"uris":["http://zotero.org/users/1933480/items/NSINLP96"],"uri":["http://zotero.org/users/1933480/items/NSINLP96"],"itemData":{"id":21340,"type":"article-journal","abstract":"BACKGROUND: Recently there has been a great deal of interest in the role of serum uric acid (SUA) in atrial fibrillation (AF). The objective of this study was to establish whether there is a relationship between levels of SUA and recurrence of paroxysmal AF after catheter ablation.\nMETHODS: Three hundred and thirty patients diagnosed with paroxysmal AF were analyzed. Patients were categorized into quartiles on the basis of their pre-operative SUA measurement and follow-up, and Kaplan-Meier estimation with a Log-rank test was used for the analysis of the influence of SUA on the recurrence of AF. Pre-procedural clinical variables were correlated with the clinical outcome after ablation using multivariate Logistic analysis. A Cox proportional hazards model was used to estimate the relationship between SUA and the recurrence of AF.\nRESULTS: After a mean follow-up of (9.341 ± 3.667) (range 3.0 - 16.3) months, recurrence rates from the lowest SUA quartile to the highest SUA quartile were 16.0%, 26.4%, 28.3%, and 29.3% respectively (P = 0.014). After adjustment for gender, body mass index (BMI), hypertension, serum levels of high sensitivity C-reactive protein (hsCRP), triglyceride (TG), left atrial diameter (LA), estimated glomerular filtration rate (eGFR), and SUA, there was an increased risk of recurrence in subjects in the highest SUA quartile compared with those in the lowest quartile (hazard ratio 2.804, 95% confidence interval 1.466 - 5.362, P = 0.002). Following multivariate Logistical analysis, SUA was found to be an independent predictor of recurrence (hazard ratio 1.613, 95% confidence interval 1.601 - 1.625, P = 0.014).\nCONCLUSION: In a retrospective study of patients with paroxysmal AF undergoing catheter ablation, elevated preoperative SUA levels were associated with a higher rate of recurrence of AF.","container-title":"Chinese Medical Journal","ISSN":"2542-5641","issue":"5","journalAbbreviation":"Chin Med J (Engl)","language":"eng","note":"PMID: 23489791","page":"860-864","source":"PubMed","title":"Serum uric acid levels correlate with recurrence of paroxysmal atrial fibrillation after catheter ablation","volume":"126","author":[{"family":"He","given":"Xiao-nan"},{"family":"Li","given":"Song-nan"},{"family":"Zhan","given":"Jin-liang"},{"family":"Xie","given":"Shuang-lun"},{"family":"Zhang","given":"Zhi-jun"},{"family":"Dong","given":"Jian-zeng"},{"family":"Yu","given":"Rong-hui"},{"family":"Long","given":"De-yong"},{"family":"Tang","given":"Ri-bo"},{"family":"Ma","given":"Chang-sheng"}],"issued":{"date-parts":[["2013",3]]}}},{"id":21342,"uris":["http://zotero.org/users/1933480/items/BCMEKEFI"],"uri":["http://zotero.org/users/1933480/items/BCMEKEFI"],"itemData":{"id":21342,"type":"article-journal","abstract":"BACKGROUND: Myeloperoxidase (MPO) has been associated with the development of atrial fibrillation (AF), but its impact on the recurrence of AF after catheter ablation has not been explored. This study investigated the effect of plasma MPO on recurrence after catheter ablation of paroxysmal AF.\nMETHODS AND RESULTS: Two hundred eighty-eight consecutive patients with paroxysmal AF and who underwent circumferential pulmonary vein isolation were prospectively enrolled. After a mean ± SD follow-up of 516 ± 204 (91-910) days, the recurrence rates were 16.9%, 25.7%, 29.7%, and 38.0% from the lowest MPO quartile to the highest MPO quartile, respectively (P = 0.023). After adjustment for age, sex, left atrial diameter, high-sensitivity C-reactive protein, and pulmonary vein isolation, there was an increased risk of recurrence in the subjects with the highest MPO quartile compared with those with the lowest quartile (hazard ratio, 3.18; 95% confidence interval, 2.12-5.23; P = 0.024). As a continuous variable, MPO was also an independent predictor of recurrence (hazard ratio, 2.12; 95% confidence interval, 1.71-3.27; P = 0.032).\nCONCLUSIONS: Patients with high MPO levels were at an increased risk of AF recurrence after catheter ablation.","container-title":"Journal of Investigative Medicine: The Official Publication of the American Federation for Clinical Research","DOI":"10.2310/JIM.0b013e3182857fa0","ISSN":"1708-8267","issue":"4","journalAbbreviation":"J Investig Med","language":"eng","note":"PMID: 23392057","page":"722-727","source":"PubMed","title":"Myeloperoxidase and risk of recurrence of atrial fibrillation after catheter ablation","volume":"61","author":[{"family":"Li","given":"Shuai-bing"},{"family":"Yang","given":"Fan"},{"family":"Jing","given":"Li"},{"family":"Ma","given":"Juan"},{"family":"Jia","given":"Ya-dan"},{"family":"Dong","given":"Shao-ying"},{"family":"Zheng","given":"Wei-feng"},{"family":"Zhao","given":"Luo-sha"}],"issued":{"date-parts":[["2013",4]]}}},{"id":4003,"uris":["http://zotero.org/users/1933480/items/69HRRWJ3"],"uri":["http://zotero.org/users/1933480/items/69HRRWJ3"],"itemData":{"id":4003,"type":"article-journal","abstract":"BACKGROUND: Neutrophil/lymphocyte ratio (NLR) has been proposed as a novel marker of systemic inflammation and oxidative stress. The objective of this study was to ascertain the relationship between levels of NLR and recurrence of lone atrial fibrillation (AF) after catheter ablation.\nMETHODS: A total of 379 lone AF patients who underwent catheter ablation were enrolled in the study. The NLR before and after catheter ablation was determined. Cox regression analyses were used to estimate the relationship between NLR and the recurrence of lone AF.\nRESULTS: After a mean follow-up of (30.5 ± 5.3) months, 124 (32.7%) patients had AF recurrences. The patients who developed AF recurrence had a higher postablation NLR (post-NLR) than patients with no recurrence (5.74 ± 1.55 vs. 4.66 ± 1.27, P &lt; 0.001). Multivariate Cox regression analysis revealed that post-NLR (hazard ratio (HR) 1.514, 95% confidence interval (CI) 1.364-1.680, P &lt; 0.001), left atrium diameter (HR 1.035, 95% CI 1.001-1.071, P = 0.04) and body mass index (HR 1.028, 95% CI 1.002-1.054, P = 0.03) were independent predictors of AF recurrence. Using a cut-off level of 5.15, post-NLR predicted AF recurrence with a sensitivity of 73% and specificity of 67%.\nCONCLUSIONS: Our results indicate that an elevated post-NLR is associated with a high rate of lone AF recurrence. A simple measurement of NLR may help us to identify high-risk patients who need pharmacologic intervention to prevent recurrence.","container-title":"Chinese Medical Journal","ISSN":"2542-5641","issue":"6","journalAbbreviation":"Chin. Med. J.","language":"eng","note":"number: 6\nPMID: 24622430","page":"1033-1038","source":"PubMed","title":"Postablation neutrophil/lymphocyte ratio correlates with arrhythmia recurrence after catheter ablation of lone atrial fibrillation","volume":"127","author":[{"family":"Guo","given":"Xueyuan"},{"family":"Zhang","given":"Sen"},{"family":"Yan","given":"Xianliang"},{"family":"Chen","given":"Yingwei"},{"family":"Yu","given":"Ronghui"},{"family":"Long","given":"Deyong"},{"family":"Sang","given":"Caihua"},{"family":"Du","given":"Xin"},{"family":"Dong","given":"Jianzeng"},{"family":"Ma","given":"Changsheng"}],"issued":{"date-parts":[["2014"]]}}},{"id":3741,"uris":["http://zotero.org/users/1933480/items/5LDT67VD"],"uri":["http://zotero.org/users/1933480/items/5LDT67VD"],"itemData":{"id":3741,"type":"article-journal","abstract":"AIMS: Previous studies evidenced that increased monocyte count or activity and lower high-density lipoprotein (HDL) cholesterol levels were associated with more prevalent atrial fibrillation (AF) which attributed to pro-inflammatory and pro-oxidant effects. Monocyte-to-HDL ratio (M/H ratio) is a recently emerged indicator of inflammation and oxidative stress which have been only studied in patients with chronic kidney disease. We aimed to investigate the prognostic impact of M/H ratio on AF recurrence after cryoballoon-based catheter ablation.\nMETHODS AND RESULTS: A total of 402 patients (43.5% female, age 53.5 ± 10.9 years, and 80.8% paroxysmal AF) with symptomatic AF underwent initial cryoablation procedure. Patients were categorized into quartiles on the basis of their pre-procedural M/H ratio. Post-ablation blanking period was observed for 3 months. At a mean follow-up of 20.6 ± 6.0 months, 95 patients (23.6%) had developed AF recurrence. Atrial fibrillation recurrence rates from the lowest to the highest M/H ratio quartiles were 7.4, 7.4, 16.8, and 68.4%, respectively (P &lt; 0.001). On multivariate Cox regression analysis, the preablation M/H ratio (HR: 1.20, 95% CI: 1.15-1.25, P &lt; 0.001), left atrial diameter, duration of AF history, and early AF recurrence were independent predictors of AF recurrence. Using a cut-off level of 11.48, the pre-ablation M/H ratio predicted AF recurrence during follow-up with a sensitivity of 85% and a specificity of 74%.\nCONCLUSION: Elevated pre-ablation M/H ratio was associated with an increased recurrence of AF after cryoballoon-based catheter ablation. Our results support the role of pre-ablation pro-inflammatory and pro-oxidant environment in AF recurrence after ablation therapy but suggest that other factors are also important.","container-title":"Europace: European Pacing, Arrhythmias, and Cardiac Electrophysiology: Journal of the Working Groups on Cardiac Pacing, Arrhythmias, and Cardiac Cellular Electrophysiology of the European Society of Cardiology","DOI":"10.1093/europace/euu291","ISSN":"1532-2092","issue":"12","journalAbbreviation":"Europace","language":"eng","note":"number: 12\nPMID: 25995388","page":"1807-1815","source":"PubMed","title":"The role of preprocedural monocyte-to-high-density lipoprotein ratio in prediction of atrial fibrillation recurrence after cryoballoon-based catheter ablation","volume":"17","author":[{"family":"Canpolat","given":"Uğur"},{"family":"Aytemir","given":"Kudret"},{"family":"Yorgun","given":"Hikmet"},{"family":"Şahiner","given":"Levent"},{"family":"Kaya","given":"Ergün Barış"},{"family":"Çay","given":"Serkan"},{"family":"Topaloğlu","given":"Serkan"},{"family":"Aras","given":"Dursun"},{"family":"Oto","given":"Ali"}],"issued":{"date-parts":[["2015",12]]}}}],"schema":"https://github.com/citation-style-language/schema/raw/master/csl-citation.json"} </w:instrText>
      </w:r>
      <w:r w:rsidR="009E7551" w:rsidRPr="00983DD5">
        <w:rPr>
          <w:rFonts w:ascii="Times New Roman" w:hAnsi="Times New Roman" w:cs="Times New Roman"/>
        </w:rPr>
        <w:fldChar w:fldCharType="separate"/>
      </w:r>
      <w:r w:rsidR="00D70A56" w:rsidRPr="00983DD5">
        <w:rPr>
          <w:rFonts w:ascii="Times New Roman" w:hAnsi="Times New Roman" w:cs="Times New Roman"/>
          <w:vertAlign w:val="superscript"/>
        </w:rPr>
        <w:t>14,31,34,40,41,43,44</w:t>
      </w:r>
      <w:r w:rsidR="009E7551" w:rsidRPr="00983DD5">
        <w:rPr>
          <w:rFonts w:ascii="Times New Roman" w:hAnsi="Times New Roman" w:cs="Times New Roman"/>
        </w:rPr>
        <w:fldChar w:fldCharType="end"/>
      </w:r>
    </w:p>
    <w:p w14:paraId="7C737694" w14:textId="4611D3F2"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rPr>
        <w:t>Cr</w:t>
      </w:r>
      <w:r w:rsidR="009E7551" w:rsidRPr="00983DD5">
        <w:rPr>
          <w:rFonts w:ascii="Times New Roman" w:hAnsi="Times New Roman" w:cs="Times New Roman"/>
          <w:noProof/>
        </w:rPr>
        <w:fldChar w:fldCharType="begin"/>
      </w:r>
      <w:r w:rsidR="00D70A56" w:rsidRPr="00983DD5">
        <w:rPr>
          <w:rFonts w:ascii="Times New Roman" w:hAnsi="Times New Roman" w:cs="Times New Roman"/>
          <w:noProof/>
        </w:rPr>
        <w:instrText xml:space="preserve"> ADDIN ZOTERO_ITEM CSL_CITATION {"citationID":"AsMzRAgy","properties":{"formattedCitation":"\\super 1,9,12,18,21,23,25,26,29,31,31,32,35,41,44,45,48,49,55,62,70,71\\nosupersub{}","plainCitation":"1,9,12,18,21,23,25,26,29,31,31,32,35,41,44,45,48,49,55,62,70,71","noteIndex":0},"citationItems":[{"id":1535,"uris":["http://zotero.org/users/1933480/items/6P9567QF"],"uri":["http://zotero.org/users/1933480/items/6P9567QF"],"itemData":{"id":1535,"type":"article-journal","abstract":"BACKGROUND: We investigated various serum inflammatory markers to predict ablation responders who have no atrial fibrillation (AF) relapse after the initial ablation.\nMETHODS: Forty-four consecutive AF patients (age: 59 ± 8 years, paroxysmal: 31, CHADS₂: 1.1 ± 1.1) who underwent an initial pulmonary vein isolation were investigated. Various serum inflammatory markers, such as adiponectin, ANP, BNP, 1CTP, F1+2, hs-CRP, IL-6, intact P1NP, MDA-LDL, MMP-2, TGF-β, TIMP-2, and TNF-α, were evaluated prior to ablation. AF relapse was defined as AF documented in telemonitoring electrocardiograms twice a day during 9.7 ± 2.4 months of follow-up with three months of a blanking-period.\nRESULTS: A total of 29 patients (paroxysmal: 21) maintained sinus rhythm after the initial catheter ablation. These ablation responders had significantly lower MMP-2 (Sinus vs. Relapsed: 748 ± 132.7 vs. 841.2 ± 152.4 ng/mL, P=0.042) and TNF-α (1.1 ± 0.4 vs. 1.8 ± 1.7 pg/mL, P=0.046) levels prior to ablation. A BNP-adjusted Cox multivariate regression analysis revealed that the independent predictive factor for AF recurrence was high MMP-2 levels (&gt;766 ng/mL) accompanied by high TNF-α levels (&gt;1.2 pg/mL).\nCONCLUSIONS: The levels of MMP-2 and TNF-α might be useful for predicting initial AF catheter ablation responders.","container-title":"Heart, Lung &amp; Circulation","DOI":"10.1016/j.hlc.2014.02.003","ISSN":"1444-2892","issue":"7","journalAbbreviation":"Heart Lung Circ","language":"eng","note":"number: 7\nPMID: 24613042","page":"636-643","source":"PubMed","title":"Serum inflammation markers predicting successful initial catheter ablation for atrial fibrillation","volume":"23","author":[{"family":"Kimura","given":"Takehiro"},{"family":"Takatsuki","given":"Seiji"},{"family":"Inagawa","given":"Kohei"},{"family":"Katsumata","given":"Yoshinori"},{"family":"Nishiyama","given":"Takahiko"},{"family":"Nishiyama","given":"Nobuhiro"},{"family":"Fukumoto","given":"Kotaro"},{"family":"Aizawa","given":"Yoshiyasu"},{"family":"Tanimoto","given":"Yoko"},{"family":"Tanimoto","given":"Kojiro"},{"family":"Fukuda","given":"Keiichi"}],"issued":{"date-parts":[["2014",7]]}}},{"id":4327,"uris":["http://zotero.org/users/1933480/items/YNVL7CPR"],"uri":["http://zotero.org/users/1933480/items/YNVL7CPR"],"itemData":{"id":4327,"type":"article-journal","container-title":"Heart Rhythm","DOI":"10.1016/j.hrthm.2010.10.047","ISSN":"15475271","issue":"3","journalAbbreviation":"Heart Rhythm","language":"en","note":"number: 3","page":"335-341","source":"DOI.org (Crossref)","title":"Concomitant chronic kidney disease increases the recurrence of atrial fibrillation after catheter ablation of atrial fibrillation: A mid-term follow-up","title-short":"Concomitant chronic kidney disease increases the recurrence of atrial fibrillation after catheter ablation of atrial fibrillation","volume":"8","author":[{"family":"Naruse","given":"Yoshihisa"},{"family":"Tada","given":"Hiroshi"},{"family":"Sekiguchi","given":"Yukio"},{"family":"Machino","given":"Takeshi"},{"family":"Ozawa","given":"Mahito"},{"family":"Yamasaki","given":"Hiro"},{"family":"Igarashi","given":"Miyako"},{"family":"Kuroki","given":"Kenji"},{"family":"Itoh","given":"Yoko"},{"family":"Murakoshi","given":"Nobuyuki"},{"family":"Yamaguchi","given":"Iwao"},{"family":"Aonuma","given":"Kazutaka"}],"issued":{"date-parts":[["2011",3]]}}},{"id":3663,"uris":["http://zotero.org/users/1933480/items/Y22MX5IL"],"uri":["http://zotero.org/users/1933480/items/Y22MX5IL"],"itemData":{"id":3663,"type":"article-journal","abstract":"BACKGROUND: Elevated red blood cell distribution width (RDW) predicts poor prognosis in patients with cardiovascular diseases. However, little is known about the association between RDW and outcomes after catheter ablation of atrial fibrillation (AF).\nMETHODS AND RESULTS: A total of 757 patients who underwent radiofrequency catheter ablation of AF were divided into heart failure (HF, n=79) and non-HF (n=678) groups; RDW was assessed as a predictor after catheter ablation in each. During a 22.3-month follow-up period, the baseline RDW in the HF group was greater in the recurrence group than in the non-recurrence group (14.5±2.0% vs. 13.5±0.9%, P=0.013). In contrast, no significant difference in RDW at baseline was found in the non-HF group between the recurrence and non-recurrence groups (13.3±0.8% vs. 13.2±0.8%, P=0.332, respectively). Multivariate analysis demonstrated that RDW (hazard ratio 1.20, 95% confidence interval 1.01-1.40, P=0.034) was an independent predictor of AF recurrence in the HF group. The cut-off values of RDW for the recurrence of AF and major adverse events in the HF group were 13.9% and 14.8%, respectively.\nCONCLUSIONS: High RDW is an independent predictor for the recurrence of AF and major adverse events in patients with HF after catheter ablation. RDW is a potential noninvasive marker in AF patients complicated with HF. (Circ J 2016; 80: 627-638).","container-title":"Circulation Journal: Official Journal of the Japanese Circulation Society","DOI":"10.1253/circj.CJ-15-1152","ISSN":"1347-4820","issue":"3","journalAbbreviation":"Circ. J.","language":"eng","note":"number: 3\nPMID: 26823143","page":"627-638","source":"PubMed","title":"Elevated Red Blood Cell Distribution Width Predicts Recurrence After Catheter Ablation for Atrial Fibrillation in Patients With Heart Failure</w:instrText>
      </w:r>
      <w:r w:rsidR="00D70A56" w:rsidRPr="00983DD5">
        <w:rPr>
          <w:rFonts w:ascii="Times New Roman" w:eastAsia="MS Gothic" w:hAnsi="Times New Roman" w:cs="Times New Roman"/>
          <w:noProof/>
        </w:rPr>
        <w:instrText xml:space="preserve">　</w:instrText>
      </w:r>
      <w:r w:rsidR="00D70A56" w:rsidRPr="00983DD5">
        <w:rPr>
          <w:rFonts w:ascii="Times New Roman" w:hAnsi="Times New Roman" w:cs="Times New Roman"/>
          <w:noProof/>
        </w:rPr>
        <w:instrText xml:space="preserve">- Comparison With Non-Heart Failure Patients","volume":"80","author":[{"family":"Yanagisawa","given":"Satoshi"},{"family":"Inden","given":"Yasuya"},{"family":"Kato","given":"Hiroyuki"},{"family":"Miyoshi","given":"Aya"},{"family":"Mizutani","given":"Yoshiaki"},{"family":"Ito","given":"Tadahiro"},{"family":"Kamikubo","given":"Yosuke"},{"family":"Kanzaki","given":"Yasunori"},{"family":"Hirai","given":"Makoto"},{"family":"Murohara","given":"Toyoaki"}],"issued":{"date-parts":[["2016"]]}}},{"id":21177,"uris":["http://zotero.org/users/1933480/items/72NAMSS5"],"uri":["http://zotero.org/users/1933480/items/72NAMSS5"],"itemData":{"id":21177,"type":"article-journal","abstract":"OBJECTIVE: This study was aimed to observe the significance of the left atrium (LA) functional index combined with B-type natriuretic peptide (BNP) level in predicting recurrence in patients with paroxysmal atrial fibrillation (PAF) after circumferential pulmonary vein ablation (CPVA). Real-time three-dimensional echocardiography (RT-3DE) was used to observe the structural and functional changes of LA in patients with PAF after CPVA. BNP is a hemodynamic indicator of myocardial stretching increase in atrial fibrillation (AF) patients. PATIENTS AND METHODS: 243 patients with PAF who intended to undergo CPVA were selected in the study, and the following clinical data of the patients were collected. Firstly, the blood BNP levels measured before CPVA. Secondly, the measurements of routine echocardiography before CPVA. RT-3DE was used to obtain the time-volume curve of LA. Then, multivariate logistic regression analysis was used to analyze the factors affecting PAF recurrence after CPVA. Finally, we obtained the receiver operating characteristic (ROC) curve of PAF recurrence predicted by the independent risk factors. RESULTS: A total of 233 AF patients with an average age of 63.1 ± 9.3 years (range, 39-75 years; male: female =195: 38) underwent CPVA. 42 patients had AF recurrence (18.0%) during 3-6months follow-up after an operation blanking period of 3 months, BNP in the Recurrence Group was higher than that in Sinus Rhythm Group (p≤0.001). The preoperative left minimum volume index (LAVImin), left atrial volume index before contraction (LAVIpre-a) were higher in Recurrence Group than in Sinus Rhythm Group (p≤0.001). Expansion index, Diastolic emptying index (DEI), Passive emptying index (PEI), Active emptying index (AEI) were lower in the Recurrence Group than in the Sinus Rhythm Group (p≤0.001). Logistic regression analyses showed that BNP and DEI were independent predictors for PAF recurrence (OR=1.004, 95% CI: 1.01-1.07, p=0.001; OR=0.655, 95% CI: 0.57-0.75, p=0.001). The AUC of BNP, DEI and combined index for recurrence of CPVA were higher than LAVImax (p range: 0.001-0.013). CONCLUSIONS: In patients with PAF treated with CPVA, the impaired DEI of LA reservoir function and increased BNP may be useful predictors of PAF recurrence.","container-title":"European Review for Medical and Pharmacological Sciences","DOI":"10.26355/eurrev_202005_21191","ISSN":"1128-3602, 2284-0729","issue":"9","language":"eng","page":"4997-5007","source":"DOI.org (CSL JSON)","title":"Functional studies of left atrium and BNP in patients with paroxysmal atrial fibrillation and the prediction of recurrence after CPVA","volume":"24","author":[{"family":"Xu","given":"M."},{"family":"Liu","given":"F."},{"family":"Ge","given":"Z.-X."},{"family":"Li","given":"J.-M."},{"family":"Xie","given":"X."},{"family":"Yang","given":"J.-H."}],"issued":{"date-parts":[["2020",5]]}}},{"id":28397,"uris":["http://zotero.org/users/1933480/items/VRY72DBA"],"uri":["http://zotero.org/users/1933480/items/VRY72DBA"],"itemData":{"id":28397,"type":"article-journal","container-title":"IJC Heart &amp; Vasculature","DOI":"10.1016/j.ijcha.2020.100664","ISSN":"23529067","journalAbbreviation":"IJC Heart &amp; Vasculature","language":"en","page":"100664","source":"DOI.org (Crossref)","title":"Atrial fibrillation type modulates the clinical predictive value of neutrophil-to-lymphocyte ratio for atrial fibrillation recurrence after catheter ablation","volume":"31","author":[{"family":"Yano","given":"Masamichi"},{"family":"Egami","given":"Yasuyuki"},{"family":"Ukita","given":"Kohei"},{"family":"Kawamura","given":"Akito"},{"family":"Nakamura","given":"Hitoshi"},{"family":"Matsuhiro","given":"Yutaka"},{"family":"Yasumoto","given":"Koji"},{"family":"Tsuda","given":"Masaki"},{"family":"Okamoto","given":"Naotaka"},{"family":"Tanaka","given":"Akihiro"},{"family":"Matsunaga-Lee","given":"Yasuharu"},{"family":"Shutta","given":"Ryu"},{"family":"Nishino","given":"Masami"},{"family":"Tanouchi","given":"Jun"}],"issued":{"date-parts":[["2020",12]]}}},{"id":3107,"uris":["http://zotero.org/users/1933480/items/UE4CSBBN"],"uri":["http://zotero.org/users/1933480/items/UE4CSBBN"],"itemData":{"id":3107,"type":"article-journal","abstract":"To determine the pre-procedural value of different fibrotic biomarkers and comprehensive cardiac magnetic resonance (CMR) for the prediction of poor response to ablation therapy in patients with atrial fibrillation (AF). Left atrial (LA) late gadolinium enhancement (LGE) and native LA T1 relaxation times were assessed using CMR. Plasma levels of relaxin, myeloperoxidase and serum levels of matrix metalloproteinase (MMP)-mediated cardiac specific titin fragmentation and MMP-mediated type IV collagen degradation were obtained. Poor outcome was defined by the recurrence of AF during 1-year follow-up. 61 patients were included in final analysis. Twenty (32.8%) patients had recurrence of AF. Patients with a recurrence of AF had a higher percentage of LA LGE (26.7 ± 12.5% vs. 17.0 ± 7.7%; P &lt; 0.001), higher LA T1 relaxation times (856.7 ± 112.2 ms vs. 746.8 ± 91.0 ms; P &lt; 0.001) and higher plasma levels of relaxin (0.69 ± 1.34 pg/ml vs. 0.37 ± 0.88 pg/ml; P = 0.035). In the multivariate Cox regression analysis, poor ablation outcome was best predicted by advanced LGE stage (hazard ratio (HR):5.487; P = 0.001) and T1 relaxation times (HR:1.007; P = 0.001). Pre-procedural CMR is a valuable tool for prediction of poor response to catheter ablation therapy in patients with AF. It offers various imaging techniques for outcome prediction and might be valuable for a better patient selection prior to ablation therapy.","container-title":"Scientific Reports","DOI":"10.1038/s41598-018-31916-2","ISSN":"2045-2322","issue":"1","journalAbbreviation":"Sci Rep","language":"eng","note":"number: 1\nPMID: 30206274\nPMCID: PMC6134059","page":"13618","source":"PubMed","title":"Cardiac magnetic resonance using late gadolinium enhancement and atrial T1 mapping predicts poor outcome in patients with atrial fibrillation after catheter ablation therapy","volume":"8","author":[{"family":"Luetkens","given":"Julian A."},{"family":"Wolpers","given":"Anne C."},{"family":"Beiert","given":"Thomas"},{"family":"Kuetting","given":"Daniel"},{"family":"Dabir","given":"Darius"},{"family":"Homsi","given":"Rami"},{"family":"Meendermann","given":"Hendrik"},{"family":"Dayé","given":"Natalie Abou"},{"family":"Knappe","given":"Vincent"},{"family":"Karsdal","given":"Morten"},{"family":"Nielsen","given":"Signe H."},{"family":"Genovese","given":"Federica"},{"family":"Stöckigt","given":"Florian"},{"family":"Linhart","given":"Markus"},{"family":"Thomas","given":"Daniel"},{"family":"Nickenig","given":"Georg"},{"family":"Schild","given":"Hans H."},{"family":"Schrickel","given":"Jan W."},{"family":"Andrié","given":"René P."}],"issued":{"date-parts":[["2018",9,11]]}}},{"id":4066,"uris":["http://zotero.org/users/1933480/items/H44RXG3N"],"uri":["http://zotero.org/users/1933480/items/H44RXG3N"],"itemData":{"id":4066,"type":"article-journal","abstract":"BACKGROUND: We evaluated the prognostic value of mid-regional proadrenomedullin (MR-proADM) in atrial fibrillation (AF) patients undergoing radiofrequency ablation.\nMETHODS: Plasma concentrations of MR-proADM were measured at baseline and after 12months in 87 AF patients in whom radiofrequency ablation was performed. The association between MR-proADM and AF recurrence was tested by univariable and multivariable Cox models.\nRESULTS: In all 87 patients radiofrequency ablation was successfully performed. Of the total population 54% had paroxysmal AF. The mean left ventricular ejection fraction was 54% (minimum 25%). After 12months of follow-up, 71% of the patients were free of AF recurrence. At baseline, mean MR-proADM in the total population was 0.72nmol/l±0.22. Patients with AF recurrence had significantly higher baseline MR-proADM (0.89nmol/l±0.29) as compared with patients without AF recurrence (0.65nmol/l±0.14; p&lt;0.001). After 12months, mean MR-proADM plasma concentration remained higher in patients with AF recurrence (0.81nmol/l±0.22 as compared with patients free of AF 0.54nmol/l±0.20; p&lt;0.001). Receiver operating characteristic (ROC) curve analysis for MR-proADM yields a specificity of 98% and a sensitivity of 64% with an optimal cut-off value of 0.82nmol/l to predict recurrence of AF after catheter ablation. In the logistic regression analysis only MR-proADM remained independently predictive for AF recurrence.\nCONCLUSION: This is the first study revealing the association between MR-proADM elevation before ablation and poor outcomes after ablation of AF. Larger studies are needed to validate these results.","container-title":"International Journal of Cardiology","DOI":"10.1016/j.ijcard.2014.11.117","ISSN":"1874-1754","journalAbbreviation":"Int. J. Cardiol.","language":"eng","note":"PMID: 25438233","page":"129-133","source":"PubMed","title":"Mid-regional proadrenomedullin levels predict recurrence of atrial fibrillation after catheter ablation","volume":"180","author":[{"family":"Parwani","given":"Abdul S."},{"family":"Haehling","given":"Stephan","non-dropping-particle":"von"},{"family":"Kolodziejski","given":"Ana I."},{"family":"Huemer","given":"Martin"},{"family":"Wutzler","given":"Alexander"},{"family":"Attanasio","given":"Philipp"},{"family":"Stojakovic","given":"Tatjana"},{"family":"Scharnagl","given":"Hubert"},{"family":"Haverkamp","given":"Wilhelm"},{"family":"Boldt","given":"Leif-Hendrik"}],"issued":{"date-parts":[["2015",2,1]]}}},{"id":3417,"uris":["http://zotero.org/users/1933480/items/MD5VZ92Z"],"uri":["http://zotero.org/users/1933480/items/MD5VZ92Z"],"itemData":{"id":3417,"type":"article-journal","abstract":"BACKGROUND: Risk factors for atrial fibrillation (AF) recurrence in patients who have undergone AF catheter ablation have not been fully clarified. The objective of this study was to assess whether the left atrium (LA) and LA appendage (LAA) volumes, and cardio-metabolic markers such as polyunsaturated fatty acids (PUFAs) levels were associated with AF recurrence.\nMETHODS: Seventy-seven consecutive patients with AF (mean age, 59 ± 8 years; male, 81%; paroxysmal AF, 64%) undergoing catheter ablation were enrolled. Using contrast-enhanced cardiac multi-detector computed tomography (MDCT) scan, the LA and LAA volume and orifice area were assessed. Radiofrequency ablation was performed by an irrigation catheter, initially targeting the pulmonary veins with a wide area circumferential ablation.\nRESULTS: Patients with AF recurrence (36%) exhibited both larger LAA volumes and an LAA orifice area than those without AF recurrence, whereas the LA diameter and LA volumes were not significantly different. Notably, AF recurrence occurred in all patients with a large LAA (≥ 25 mL), and the LAA volume was significantly and negatively associated with docosahexaenoic acid (DHA) levels (β = -0.33, P = 0.003). A multiple regression analysis revealed that the log N-terminal proB-type natriuretic peptide and plasma DHA levels were independent factors for the LAA volume when adjusted for age, AF detected age, left ventricular (LV) ejection fraction, end-systolic LV diameter.\nCONCLUSIONS: These results suggest that the association between LAA volume and low plasma DHA levels may be an important factor for post-ablation AF recurrence.","container-title":"Cardiology Research","DOI":"10.14740/cr542w","ISSN":"1923-2829","issue":"3","journalAbbreviation":"Cardiol Res","language":"eng","note":"number: 3\nPMID: 28725325\nPMCID: PMC5505292","page":"96-104","source":"PubMed","title":"Left Atrial Appendage Volume and Plasma Docosahexaenoic Acid Levels Are Associated With Atrial Fibrillation Recurrence After Catheter Ablation","volume":"8","author":[{"family":"Shiozawa","given":"Tomoyuki"},{"family":"Shimada","given":"Kazunori"},{"family":"Sekita","given":"Gaku"},{"family":"Hayashi","given":"Hidemori"},{"family":"Tabuchi","given":"Haruna"},{"family":"Miura","given":"Seiji"},{"family":"Fujimoto","given":"Shinichiro"},{"family":"Kadoguchi","given":"Tomoyasu"},{"family":"Ouchi","given":"Shohei"},{"family":"Aikawa","given":"Tatsuro"},{"family":"Al Shahi","given":"Hamad"},{"family":"Takahashi","given":"Shuhei"},{"family":"Miyazaki","given":"Tetsuro"},{"family":"Sumiyoshi","given":"Masataka"},{"family":"Nakazato","given":"Yuji"},{"family":"Daida","given":"Hiroyuki"}],"issued":{"date-parts":[["2017",6]]}}},{"id":21179,"uris":["http://zotero.org/users/1933480/items/JK7C3AFK"],"uri":["http://zotero.org/users/1933480/items/JK7C3AFK"],"itemData":{"id":21179,"type":"article-journal","container-title":"Journal of Translational Medicine","DOI":"10.1186/1479-5876-11-7","ISSN":"1479-5876","issue":"1","journalAbbreviation":"J Transl Med","language":"en","page":"7","source":"DOI.org (Crossref)","title":"Predictive value of pre-procedural autoantibodies against M2-muscarinic acetylcholine receptor for recurrence of atrial fibrillation one year after radiofrequency catheter ablation","volume":"11","author":[{"family":"Zou","given":"Changhong"},{"family":"Zhang","given":"Zhiyong"},{"family":"Zhao","given":"Wenmin"},{"family":"Li","given":"Guang"},{"family":"Ma","given":"Guiling"},{"family":"Yang","given":"Xinchun"},{"family":"Zhang","given":"Jianjun"},{"family":"Zhang","given":"Lin"}],"issued":{"date-parts":[["2013"]]}}},{"id":28402,"uris":["http://zotero.org/users/1933480/items/BY9RXZFL"],"uri":["http://zotero.org/users/1933480/items/BY9RXZFL"],"itemData":{"id":28402,"type":"article-journal","container-title":"Journal of Electrocardiology","DOI":"10.1016/j.jelectrocard.2020.07.017","ISSN":"00220736","journalAbbreviation":"Journal of Electrocardiology","language":"en","page":"139-144","source":"DOI.org (Crossref)","title":"Large left atrial appendage predicts the ablation outcome in hypertensive patients with atrial fibrillation","volume":"63","author":[{"family":"Du","given":"Wei"},{"family":"Dai","given":"Min"},{"family":"Wang","given":"Min"},{"family":"Gong","given":"Qian"},{"family":"Ye","given":"Ting-Qiao"},{"family":"Wang","given":"Hu"},{"family":"Luo","given":"Cai-Dong"}],"issued":{"date-parts":[["2020",11]]}}},{"id":28402,"uris":["http://zotero.org/users/1933480/items/BY9RXZFL"],"uri":["http://zotero.org/users/1933480/items/BY9RXZFL"],"itemData":{"id":28402,"type":"article-journal","container-title":"Journal of Electrocardiology","DOI":"10.1016/j.jelectrocard.2020.07.017","ISSN":"00220736","journalAbbreviation":"Journal of Electrocardiology","language":"en","page":"139-144","source":"DOI.org (Crossref)","title":"Large left atrial appendage predicts the ablation outcome in hypertensive patients with atrial fibrillation","volume":"63","author":[{"family":"Du","given":"Wei"},{"family":"Dai","given":"Min"},{"family":"Wang","given":"Min"},{"family":"Gong","given":"Qian"},{"family":"Ye","given":"Ting-Qiao"},{"family":"Wang","given":"Hu"},{"family":"Luo","given":"Cai-Dong"}],"issued":{"date-parts":[["2020",11]]}}},{"id":28387,"uris":["http://zotero.org/users/1933480/items/WG4E6BAB"],"uri":["http://zotero.org/users/1933480/items/WG4E6BAB"],"itemData":{"id":28387,"type":"article-journal","container-title":"Journal of Electrocardiology","DOI":"10.1016/j.jelectrocard.2021.04.005","ISSN":"00220736","journalAbbreviation":"Journal of Electrocardiology","language":"en","page":"114-121","source":"DOI.org (Crossref)","title":"Impact of atrial mitral and tricuspid regurgitation on atrial fibrillation recurrence after ablation","volume":"66","author":[{"family":"Nakamura","given":"Keijiro"},{"family":"Takagi","given":"Takahito"},{"family":"Kogame","given":"Norihiro"},{"family":"Asami","given":"Masako"},{"family":"Toyoda","given":"Yasutake"},{"family":"Enomoto","given":"Yoshinari"},{"family":"Hara","given":"Hidehiko"},{"family":"Moroi","given":"Masao"},{"family":"Noro","given":"Mahito"},{"family":"Sugi","given":"Kaoru"},{"family":"Nakamura","given":"Masato"}],"issued":{"date-parts":[["2021",5]]}}},{"id":21468,"uris":["http://zotero.org/users/1933480/items/5EZFLLR9"],"uri":["http://zotero.org/users/1933480/items/5EZFLLR9"],"itemData":{"id":21468,"type":"article-journal","abstract":"The mechanisms underlying the recurrence of atrial fibrillation (AF) after radiofrequency catheter ablation (RFCA) are not well concerned. The study sought to explore the association between growth differentiation factor-15 (GDF-15) and the incidence of recurrent events among AF patients after the ablation procedure. We prospectively included 150 consecutive AF patients who underwent RFCA. Clinical information about the patients was collected. Blood samples on the second morning of hospital admission and three months after RFCA were collected, and enzyme-linked immunosorbent assay (ELISA) was used to measure the concentration of GDF-15. All participants were followed up at specific times (1st/3rd/6th/12th/18th/24th months) after RFCA to record recurrences events. During a median follow-up of 14.0 months, AF recurrence occurred in 37(24.7%) patients. Baseline serum GDF-15 level in the persistent AF group was significantly higher than the paroxysmal AF group [1140(854 similar to 1701)ng/L vs. 1062(651 similar to 1374)ng/L, P = 0.039]. Baseline serum GDF-15 level in the recurrence group was significantly higher than the nonrecurrence group [1287(889 similar to 1768) ng/L vs. 1062(694 similar to 1373)ng/L, P = 0.022]. Serum GDF-15 level at three months after RFCA was significantly lower than the baseline [870 (579 similar to 1270) ng/L vs. 1155 (735 similar to 1632)ng/L, P &lt; 0.001]. The baseline GDF-15 correlated significantly with LAP (r = 0.296, P &lt; 0.001) and LAAV(r = -0.235, P = 0.003). Kaplan-Meier analysis showed a significantly lower event-free survival time in the high baseline GDF-15 (&gt;= 1287.3 ng/L) group than the low baseline GDF-15 (&lt;1287.3 ng/L) group (17.1 months vs. 20.4 months, Log Rank P = 0.017). In the multivariate Cox regression, baseline GDF-15(HR 1.053, 95% CI 1.007-1.100, P = 0.022) and LAD (HR 1.124, 95% CI 1.011-1.250, P = 0.030) were independent predictors of AF recurrence after RFCA. Our study indicated increased preprocedural GDF-15 is associated with left atrial remodeling and acts as a predictor of AF recurrence after ablation.","container-title":"MEDIATORS OF INFLAMMATION","DOI":"10.1155/2020/8360936","ISSN":"0962-9351","title":"The Predictive Value of Growth Differentiation Factor-15 in Recurrence of Atrial Fibrillation after Catheter Ablation","volume":"2020","author":[{"family":"Wei","given":"Ying"},{"family":"Liu","given":"Shuwang"},{"family":"Yu","given":"Haiyi"},{"family":"Zhang","given":"Yuan"},{"family":"Gao","given":"Wei"},{"family":"Cui","given":"Ming"},{"family":"Li","given":"Lei"}],"issued":{"date-parts":[["2020",8,21]]}}},{"id":21342,"uris":["http://zotero.org/users/1933480/items/BCMEKEFI"],"uri":["http://zotero.org/users/1933480/items/BCMEKEFI"],"itemData":{"id":21342,"type":"article-journal","abstract":"BACKGROUND: Myeloperoxidase (MPO) has been associated with the development of atrial fibrillation (AF), but its impact on the recurrence of AF after catheter ablation has not been explored. This study investigated the effect of plasma MPO on recurrence after catheter ablation of paroxysmal AF.\nMETHODS AND RESULTS: Two hundred eighty-eight consecutive patients with paroxysmal AF and who underwent circumferential pulmonary vein isolation were prospectively enrolled. After a mean ± SD follow-up of 516 ± 204 (91-910) days, the recurrence rates were 16.9%, 25.7%, 29.7%, and 38.0% from the lowest MPO quartile to the highest MPO quartile, respectively (P = 0.023). After adjustment for age, sex, left atrial diameter, high-sensitivity C-reactive protein, and pulmonary vein isolation, there was an increased risk of recurrence in the subjects with the highest MPO quartile compared with those with the lowest quartile (hazard ratio, 3.18; 95% confidence interval, 2.12-5.23; P = 0.024). As a continuous variable, MPO was also an independent predictor of recurrence (hazard ratio, 2.12; 95% confidence interval, 1.71-3.27; P = 0.032).\nCONCLUSIONS: Patients with high MPO levels were at an increased risk of AF recurrence after catheter ablation.","container-title":"Journal of Investigative Medicine: The Official Publication of the American Federation for Clinical Research","DOI":"10.2310/JIM.0b013e3182857fa0","ISSN":"1708-8267","issue":"4","journalAbbreviation":"J Investig Med","language":"eng","note":"PMID: 23392057","page":"722-727","source":"PubMed","title":"Myeloperoxidase and risk of recurrence of atrial fibrillation after catheter ablation","volume":"61","author":[{"family":"Li","given":"Shuai-bing"},{"family":"Yang","given":"Fan"},{"family":"Jing","given":"Li"},{"family":"Ma","given":"Juan"},{"family":"Jia","given":"Ya-dan"},{"family":"Dong","given":"Shao-ying"},{"family":"Zheng","given":"Wei-feng"},{"family":"Zhao","given":"Luo-sha"}],"issued":{"date-parts":[["2013",4]]}}},{"id":3741,"uris":["http://zotero.org/users/1933480/items/5LDT67VD"],"uri":["http://zotero.org/users/1933480/items/5LDT67VD"],"itemData":{"id":3741,"type":"article-journal","abstract":"AIMS: Previous studies evidenced that increased monocyte count or activity and lower high-density lipoprotein (HDL) cholesterol levels were associated with more prevalent atrial fibrillation (AF) which attributed to pro-inflammatory and pro-oxidant effects. Monocyte-to-HDL ratio (M/H ratio) is a recently emerged indicator of inflammation and oxidative stress which have been only studied in patients with chronic kidney disease. We aimed to investigate the prognostic impact of M/H ratio on AF recurrence after cryoballoon-based catheter ablation.\nMETHODS AND RESULTS: A total of 402 patients (43.5% female, age 53.5 ± 10.9 years, and 80.8% paroxysmal AF) with symptomatic AF underwent initial cryoablation procedure. Patients were categorized into quartiles on the basis of their pre-procedural M/H ratio. Post-ablation blanking period was observed for 3 months. At a mean follow-up of 20.6 ± 6.0 months, 95 patients (23.6%) had developed AF recurrence. Atrial fibrillation recurrence rates from the lowest to the highest M/H ratio quartiles were 7.4, 7.4, 16.8, and 68.4%, respectively (P &lt; 0.001). On multivariate Cox regression analysis, the preablation M/H ratio (HR: 1.20, 95% CI: 1.15-1.25, P &lt; 0.001), left atrial diameter, duration of AF history, and early AF recurrence were independent predictors of AF recurrence. Using a cut-off level of 11.48, the pre-ablation M/H ratio predicted AF recurrence during follow-up with a sensitivity of 85% and a specificity of 74%.\nCONCLUSION: Elevated pre-ablation M/H ratio was associated with an increased recurrence of AF after cryoballoon-based catheter ablation. Our results support the role of pre-ablation pro-inflammatory and pro-oxidant environment in AF recurrence after ablation therapy but suggest that other factors are also important.","container-title":"Europace: European Pacing, Arrhythmias, and Cardiac Electrophysiology: Journal of the Working Groups on Cardiac Pacing, Arrhythmias, and Cardiac Cellular Electrophysiology of the European Society of Cardiology","DOI":"10.1093/europace/euu291","ISSN":"1532-2092","issue":"12","journalAbbreviation":"Europace","language":"eng","note":"number: 12\nPMID: 25995388","page":"1807-1815","source":"PubMed","title":"The role of preprocedural monocyte-to-high-density lipoprotein ratio in prediction of atrial fibrillation recurrence after cryoballoon-based catheter ablation","volume":"17","author":[{"family":"Canpolat","given":"Uğur"},{"family":"Aytemir","given":"Kudret"},{"family":"Yorgun","given":"Hikmet"},{"family":"Şahiner","given":"Levent"},{"family":"Kaya","given":"Ergün Barış"},{"family":"Çay","given":"Serkan"},{"family":"Topaloğlu","given":"Serkan"},{"family":"Aras","given":"Dursun"},{"family":"Oto","given":"Ali"}],"issued":{"date-parts":[["2015",12]]}}},{"id":21347,"uris":["http://zotero.org/users/1933480/items/TT7AIMXI"],"uri":["http://zotero.org/users/1933480/items/TT7AIMXI"],"itemData":{"id":21347,"type":"article-journal","abstract":"Atrial fibrillation (AF) is the most common cardiac arrhythmia in the world and has a high risk of thromboembolism. The most effective approach, catheter ablation, requires evaluation by electrocardiography. The aim of our study was to investigate novel clinical markers that predict restoration of sinus rhythm (SR) after catheter ablation. Seventy-eight consecutive patients with AF underwent catheter ablation and were separated into 2 groups: restored SR and recurrent AF. The levels of 4 blood proteins (serum or plasma) and 3 mature microRNAs (miRNAs) and their primary miRNAs (pri-miRNAs) in serum were measured before and after ablation, and the associations between each parameter were analyzed statistically. Soluble thrombomodulin (s-TM) and plasminogen activator inhibitor-1 (PAI-1) levels increased above baseline after ablation in both the restored SR (s-TM 11.55 [2.92] vs 13.75 [3.38], P &lt; .001; PAI-1 25.74 [15.25] vs 37.79 [19.56], P &lt; .001) and recurrent AF (s-TM 10.28 [2.78] vs 11.67 [3.37], P &lt; .001; PAI-1 26.16 [15.70] vs 40.74 [22.55], P &lt; .001) groups. Levels of C-reactive protein and asymmetric dimethylarginine were not significantly changed. Pri-miR-126 levels significantly decreased after ablation in the recurrent AF group, but the other miRNAs and pri-miRNAs did not. The measurement of s-TM and pri-miR-126 in blood was a useful tool to reflect the condition of AF patients with catheter ablation.","container-title":"Clinical and Applied Thrombosis/Hemostasis","DOI":"10.1177/1076029619851570","ISSN":"1076-0296, 1938-2723","journalAbbreviation":"Clin Appl Thromb Hemost","language":"en","page":"107602961985157","source":"DOI.org (Crossref)","title":"Dynamics of Soluble Thrombomodulin and Circulating miRNAs in Patients with Atrial Fibrillation Undergoing Radiofrequency Catheter Ablation","volume":"25","author":[{"family":"Namino","given":"Fuminori"},{"family":"Yamakuchi","given":"Munekazu"},{"family":"Iriki","given":"Yasuhisa"},{"family":"Okui","given":"Hideki"},{"family":"Ichiki","given":"Hitoshi"},{"family":"Maenosono","given":"Ryuichi"},{"family":"Oketani","given":"Naoya"},{"family":"Masamoto","given":"Izumi"},{"family":"Miyata","given":"Masaaki"},{"family":"Horiuchi","given":"Masahisa"},{"family":"Hashiguchi","given":"Teruto"},{"family":"Ohishi","given":"Mitsuru"},{"family":"Maruyama","given":"Ikuro"}],"issued":{"date-parts":[["2019",1,1]]}}},{"id":21350,"uris":["http://zotero.org/users/1933480/items/UYNSH7PD"],"uri":["http://zotero.org/users/1933480/items/UYNSH7PD"],"itemData":{"id":21350,"type":"article-journal","abstract":"Backgound: Red cell distribution width (RDW) and neutrophil-to-lymphocyte ratio (NLR) are simple hematologic indices that have been used to predict adverse outcomes in different clinical settings. The aim of our study is to determine whether RDW and NLR can predict atrial fibrillation (AF) recurrence in patients undergoing AF ablation.\nMethods: Consecutive patients, without known hematological disorders, who underwent AF catheter ablation between January 2014 and April 2017 were enrolled into this study. Blood samples were taken one day before and five hours after the ablation procedure.\nResults: A total of 346 patients (224 males (65%), mean age: 59 ± 11 years old) were included. After a mean follow up of 26.2 ± 12.1 months, 80 (23.1%) patients experienced late AF recurrence (defined as any recurrence after the blanking period of three months), while 97 (28%) patients experienced early AF recurrence during the blanking period. Univariate analysis showed that early arrhythmia recurrence, type of AF and NLR after the procedure were significantly associated with late AF recurrence, while early arrhythmia recurrence and NLR remained significant in multivariate analysis. RDW was not associated with late AF recurrence. None of the parameters above predicted early arrhythmia recurrence.\nConclusions: Simple and inexpensive hematological indices such as NLR should be evaluated for their ability to predict AF recurrence in patients undergoing catheter ablation in larger prospective studies.","container-title":"Journal of geriatric cardiology: JGC","DOI":"10.11909/j.issn.1671-5411.2019.09.008","ISSN":"1671-5411","issue":"9","journalAbbreviation":"J Geriatr Cardiol","language":"eng","note":"PMID: 31645852\nPMCID: PMC6790958","page":"671-675","source":"PubMed","title":"Simple hematological predictors of AF recurrence in patients undergoing atrial fibrillation ablation","volume":"16","author":[{"family":"Bazoukis","given":"George"},{"family":"Letsas","given":"Konstantinos P."},{"family":"Vlachos","given":"Konstantinos"},{"family":"Saplaouras","given":"Athanasios"},{"family":"Asvestas","given":"Dimitrios"},{"family":"Tyrovolas","given":"Konstantinos"},{"family":"Rokiza","given":"Aikaterini"},{"family":"Pagkalidou","given":"Eirini"},{"family":"Tse","given":"Gary"},{"family":"Stavrakis","given":"Stavros"},{"family":"Sideris","given":"Antonios"},{"family":"Efremidis","given":"Michael"}],"issued":{"date-parts":[["2019",9]]}}},{"id":21450,"uris":["http://zotero.org/users/1933480/items/IIYISQPF"],"uri":["http://zotero.org/users/1933480/items/IIYISQPF"],"itemData":{"id":21450,"type":"article-journal","abstract":"Background: The monocyte/high-density lipoprotein ratio (MHR) has emerged as a promising alternative biomarker in the fields of cardiovascular disease and atrial fibrillation (AF). This retrospective study was aimed to explore the predictive value of the MHR for the late recurrence of AF after radiofrequency ablation. Methods: From April 2015 to October 2018, patients with paroxysmal AF who had undergone radiofrequency catheter ablation at Subei People's Hospital of Jiangsu Province were enrolled in our study. All the participants were observed until November 2019 after the procedure. During the postoperative follow up, the patients were categorized into the recurrence group and maintenance of sinus rhythm group based on who had experienced AF recurrence. Results: One hundred twenty-five patients were diagnosed with paroxysmal AF, with an average age of 61.2 +/- 9.3 years. Forty-seven patients had developed late recurrence during a mean follow up of 25.1 +/- 12.0 months. The AF recurrence event rates were significantly increased in the highest MHR tertile compared with those in the lowest MHR tertile (22.0% vs. 57.1%;P &lt; 0.05). On multivariate logistic regression analysis, the preablation MHR (OR = 1.34; 95%CI = 1.12 +/- 1.60;P = 0.001) and left atrial diameter (LAD) (OR = 1.21, 95%CI = 1.08 +/- 1.35;P = 0.001) were independent risk factors predicting the recurrence of AF after radiofrequency ablation. Furthermore, receiver operating characteristic (ROC) curve analysis revealed that the area under the curve (AUC) of the MHR was 0.712 (95%CI = 0.618 +/- 0.806;P = 0.000) and that of LAD was 0.739 (95%CI = 0.653 +/- 0.814;P = 0.000). Z-test found no significant difference between the MHR and LAD regarding the AUC (Z = 0.451;P = 0.652). Conclusion: An elevated preablation MHR was associated with an increased risk of the postoperative recurrence of AF. Additionally, the MHR independently predicted the late recurrence of paroxysmal AF after radiofrequency ablation, with the same predictive value as LAD.","container-title":"BMC CARDIOVASCULAR DISORDERS","DOI":"10.1186/s12872-020-01670-3","ISSN":"1471-2261","issue":"1","title":"The preablation monocyte/high density lipoprotein ratio predicts the late recurrence of paroxysmal atrial fibrillation after radiofrequency ablation","volume":"20","author":[{"family":"Chen","given":"She-an"},{"family":"Zhang","given":"Man-man"},{"family":"Zheng","given":"Meifang"},{"family":"Liu","given":"Fei"},{"family":"Sun","given":"Lei"},{"family":"Bao","given":"Zheng-yu"},{"family":"Chen","given":"Fu-kun"},{"family":"Li","given":"Hong-xiao"},{"family":"Gu","given":"Xiang"}],"issued":{"date-parts":[["2020",9,7]]}}},{"id":3656,"uris":["http://zotero.org/users/1933480/items/UIU3PC8U"],"uri":["http://zotero.org/users/1933480/items/UIU3PC8U"],"itemData":{"id":3656,"type":"article-journal","abstract":"BACKGROUND: Catheter ablation is a popular therapy of atrial fibrillation (AF). Gamma-glutamyl transferase (GGT) is known as a marker of oxidative stress. The objective of this study was to ascertain the relationship between levels of GGT and recurrence of AF after catheter ablation.\nMETHODS: A total of 102 paroxysmal AF patients who underwent cryoballoon catheter ablation were enrolled. Serum samples were obtained to evaluate GGT levels before catheter ablation. Cox regression analysis was used to estimate the predictors of AF recurrence.\nRESULTS: Mean age of the cohort was 49.9 ± 11.7 and 63% of the patients were male. After a mean follow-up of 20 months, 19 (23%) patients had AF recurrences. The baseline GGT levels were significantly higher in patients who had AF recurrence [27 U/L (17-36) vs 18 U/L (13-22), P = 0.002]. The optimal cut-off value of GGT to predict AF recurrence was 23.5 U/L according to receiver operating characteristic curve analysis (area under the curve 0.72, P = 0.002). In the multivariable Cox regression analysis, baseline GGT &gt; 23.5 was the only independent predictor of AF recurrence (hazard ratio (HR) 4.47, 95% confidence interval [1.66-12.09], P = 0.003).\nCONCLUSIONS: Our results indicate that elevated GGT is associated with AF recurrence. A simple measurement of GGT may help us to identify high-risk patients undergoing catheter ablation for AF.","container-title":"Acta Cardiologica","DOI":"10.2143/AC.71.2.3141851","ISSN":"0001-5385","issue":"2","journalAbbreviation":"Acta Cardiol","language":"eng","note":"number: 2\nPMID: 27090043","page":"205-210","source":"PubMed","title":"Gamma-glutamyl transferase predicts recurrences of atrial fibrillation after catheter ablation","volume":"71","author":[{"family":"Uçar","given":"Fatih Mehmet"},{"family":"Gucuk İpek","given":"Esra"},{"family":"Acar","given":"Burak"},{"family":"Gul","given":"Murat"},{"family":"Tunçez","given":"Abdullah"},{"family":"Özeke","given":"Özeke"},{"family":"Geyik","given":"Bilal"},{"family":"Topaloglu","given":"Serkan"},{"family":"Aras","given":"Dursun"}],"issued":{"date-parts":[["2016",4]]}}},{"id":28399,"uris":["http://zotero.org/users/1933480/items/7KWE28GF"],"uri":["http://zotero.org/users/1933480/items/7KWE28GF"],"itemData":{"id":28399,"type":"article-journal","container-title":"Annals of Noninvasive Electrocardiology","DOI":"10.1111/anec.12787","ISSN":"1082-720X, 1542-474X","issue":"6","journalAbbreviation":"Ann Noninvasive Electrocardiol","language":"en","source":"DOI.org (Crossref)","title":"Association of clinical predictors with recurrence of atrial fibrillation after catheter ablation","URL":"https://onlinelibrary.wiley.com/doi/10.1111/anec.12787","volume":"25","author":[{"family":"Li","given":"Ang"},{"family":"Chen","given":"Yue"},{"family":"Wang","given":"Wei"},{"family":"Su","given":"Li"},{"family":"Ling","given":"Zhiyu"}],"accessed":{"date-parts":[["2021",5,23]]},"issued":{"date-parts":[["2020",11]]}}},{"id":26845,"uris":["http://zotero.org/users/1933480/items/E9M89TQ9"],"uri":["http://zotero.org/users/1933480/items/E9M89TQ9"],"itemData":{"id":26845,"type":"article-journal","abstract":"OBJECTIVE: Atrial fibrillation (AF) is the most common sustained arrhythmia and is associated with increased morbidity and mortality. Atrial fibrosis augments recurrence rate following AF catheter ablation. Osteopontin is a multifunctional molecule involved in several pathophysiological pathways, including fibrosis. Presently described is investigation of relationship between serum osteopontin level and AF recurrence after AF cryoablation., METHODS: The study was designed to be prospective and observational; 60 patients with paroxysmal (n=47) and persistent (n=13) AF were included. Osteopontin level was measured both before and 6 months after AF ablation with cryoballoon., RESULTS: Preprocedure and postprocedure osteopontin level did not differ between the 2 groups of AF patients (p=0.286, p=0.493, respectively). Postprocedure osteopontin level was significantly higher compared with preprocedure value (32.18 ng/mL vs 15.58 ng/mL; p=&lt;0.001). Left atrial diameter, AF type, and preprocedure osteopontin level were related to AF recurrence (p&lt;=0.05). An age-adjusted multivariate logistic regression analysis was conducted to determine independent predictors of AF recurrence. Among these, AF type (s=2.211; p=0.004; odds ratio [OR]: 9.124; 95% confidence interval [CI]: 2.026-41.094) was found to be the most important factor related to AF recurrence. Preprocedure osteopontin level also predicted AF recurrence independently (s=0.059; p=0.048; OR: 1.061; 95% CI 1.001-1.125)., CONCLUSION: Study results revealed persistency of AF and high preprocedure osteopontin level independently predicted AF recurrence in patients undergoing cryoballoon AF ablation. Association of a biochemical marker with AF recurrence might be beneficial to selection of appropriate patients for cryoballoon procedure and assessment of long-term procedural success.","container-title":"Turk Kardiyoloji Dernegi arsivi : Turk Kardiyoloji Derneginin yayin organidir","DOI":"10.5543/tkda.2016.21855","issue":"1","journalAbbreviation":"Turk Kardiyoloji Dernegi arsivi : Turk Kardiyoloji Derneginin yayin organidir","note":"publisher-place: Turkey","page":"26-32","title":"Relationship between serum osteopontin level and atrial fibrillation recurrence in patients undergoing cryoballoon catheter ablation.","volume":"45","author":[{"family":"Gunes","given":"Haci Murat"},{"family":"Babur Guler","given":"Gamze"},{"family":"Guler","given":"Ekrem"},{"family":"Demir","given":"Gultekin Gunhan"},{"family":"Kizilirmak Yilmaz","given":"Filiz"},{"family":"Omaygenc","given":"Mehmet Onur"},{"family":"Istanbullu Tosun","given":"Ayse"},{"family":"Akgun","given":"Taylan"},{"family":"Boztosun","given":"Bilal"},{"family":"Kilicarslan","given":"Fethi"}],"issued":{"date-parts":[["2017"]]}}},{"id":28080,"uris":["http://zotero.org/users/1933480/items/ZZ8562KV"],"uri":["http://zotero.org/users/1933480/items/ZZ8562KV"],"itemData":{"id":28080,"type":"article-journal","container-title":"Journal of Arrhythmia","DOI":"10.1002/joa3.12230","ISSN":"1880-4276, 1883-2148","issue":"1","journalAbbreviation":"J Arrhythmia","language":"en","page":"75-81","source":"DOI.org (Crossref)","title":"Predictors of recurrence after pulmonary vein isolation in patients with normal left atrial diameter","volume":"36","author":[{"family":"Yano","given":"Masamichi"},{"family":"Egami","given":"Yasuyuki"},{"family":"Yanagawa","given":"Kyosuke"},{"family":"Matsuhiro","given":"Yutaka"},{"family":"Nakamura","given":"Hitoshi"},{"family":"Yasumoto","given":"Koji"},{"family":"Okamoto","given":"Naotaka"},{"family":"Tanaka","given":"Akihiro"},{"family":"Matsunaga‐Lee","given":"Yasuharu"},{"family":"Nakamura","given":"Daisuke"},{"family":"Yamato","given":"Masaki"},{"family":"Shutta","given":"Ryu"},{"family":"Nishino","given":"Masami"},{"family":"Tanouchi","given":"Jun"}],"issued":{"date-parts":[["2020",2]]}}}],"schema":"https://github.com/citation-style-language/schema/raw/master/csl-citation.json"} </w:instrText>
      </w:r>
      <w:r w:rsidR="009E7551" w:rsidRPr="00983DD5">
        <w:rPr>
          <w:rFonts w:ascii="Times New Roman" w:hAnsi="Times New Roman" w:cs="Times New Roman"/>
          <w:noProof/>
        </w:rPr>
        <w:fldChar w:fldCharType="separate"/>
      </w:r>
      <w:r w:rsidR="00D70A56" w:rsidRPr="00983DD5">
        <w:rPr>
          <w:rFonts w:ascii="Times New Roman" w:hAnsi="Times New Roman" w:cs="Times New Roman"/>
          <w:vertAlign w:val="superscript"/>
        </w:rPr>
        <w:t>1,9,12,18,21,23,25,26,29,31,31,32,35,41,44,45,48,49,55,62,70,71</w:t>
      </w:r>
      <w:r w:rsidR="009E7551" w:rsidRPr="00983DD5">
        <w:rPr>
          <w:rFonts w:ascii="Times New Roman" w:hAnsi="Times New Roman" w:cs="Times New Roman"/>
          <w:noProof/>
        </w:rPr>
        <w:fldChar w:fldCharType="end"/>
      </w:r>
    </w:p>
    <w:p w14:paraId="18190E4B" w14:textId="4040BDC0" w:rsidR="00B51BAA" w:rsidRPr="00983DD5" w:rsidRDefault="00B51BAA" w:rsidP="00B51BAA">
      <w:pPr>
        <w:pStyle w:val="ListParagraph"/>
        <w:numPr>
          <w:ilvl w:val="0"/>
          <w:numId w:val="2"/>
        </w:numPr>
        <w:rPr>
          <w:rFonts w:ascii="Times New Roman" w:hAnsi="Times New Roman" w:cs="Times New Roman"/>
        </w:rPr>
      </w:pPr>
      <w:r w:rsidRPr="00983DD5">
        <w:rPr>
          <w:rFonts w:ascii="Times New Roman" w:hAnsi="Times New Roman" w:cs="Times New Roman"/>
        </w:rPr>
        <w:t>Troponin I</w:t>
      </w:r>
      <w:r w:rsidR="009E7551"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mcGkxWKr","properties":{"formattedCitation":"\\super 50,64,72\\nosupersub{}","plainCitation":"50,64,72","noteIndex":0},"citationItems":[{"id":4336,"uris":["http://zotero.org/users/1933480/items/MJXC3CWI"],"uri":["http://zotero.org/users/1933480/items/MJXC3CWI"],"itemData":{"id":4336,"type":"article-journal","container-title":"International Journal of Cardiology","DOI":"10.1016/j.ijcard.2011.05.064","ISSN":"01675273","issue":"3","journalAbbreviation":"International Journal of Cardiology","language":"en","note":"number: 3","page":"179-183","source":"DOI.org (Crossref)","title":"Impaired mobilization of bone marrow derived CD34 positive mononuclear cells is related to the recurrence of atrial fibrillation after radiofrequency catheter ablation","volume":"162","author":[{"family":"Shim","given":"Jaemin"},{"family":"Park","given":"Jae Hyung"},{"family":"Kim","given":"Jong Youn"},{"family":"Kim","given":"Sook Kyoung"},{"family":"Joung","given":"Boyoung"},{"family":"Lee","given":"Moon-Hyoung"},{"family":"Kim","given":"Young-Hoon"},{"family":"Pak","given":"Hui-Nam"}],"issued":{"date-parts":[["2013",1]]}}},{"id":4379,"uris":["http://zotero.org/users/1933480/items/K484NIH7"],"uri":["http://zotero.org/users/1933480/items/K484NIH7"],"itemData":{"id":4379,"type":"article-journal","container-title":"Europace","DOI":"10.1093/europace/eup077","ISSN":"1099-5129, 1532-2092","issue":"5","journalAbbreviation":"Europace","language":"en","note":"number: 5","page":"662-664","source":"DOI.org (Crossref)","title":"Usefulness of C-reactive protein in predicting early and late recurrences after atrial fibrillation ablation","volume":"11","author":[{"family":"Lellouche","given":"N."},{"family":"Sacher","given":"F."},{"family":"Wright","given":"M."},{"family":"Nault","given":"I."},{"family":"Brottier","given":"J."},{"family":"Knecht","given":"S."},{"family":"Matsuo","given":"S."},{"family":"Lomas","given":"O."},{"family":"Hocini","given":"M."},{"family":"Haissaguerre","given":"M."},{"family":"Jais","given":"P."}],"issued":{"date-parts":[["2009",5,1]]}}},{"id":3727,"uris":["http://zotero.org/users/1933480/items/548BSQGE"],"uri":["http://zotero.org/users/1933480/items/548BSQGE"],"itemData":{"id":3727,"type":"article-journal","abstract":"OBJECTIVE: High-sensitivity troponin I (hsTnI) assays lead to, among other things, improvement in the detection of myocardial injury and improved risk stratification of patients with atrial fibrillation (AF). The aim of this study was to investigate the association between post-procedure cardiac biomarkers and clinical outcome in patients undergoing cryo-balloon ablation (CA) for AF.\nMETHODS: A total of 57 patients (mean age 55.1 ± 12.2 years, 50.9% female) with symptomatic paroxysmal AF underwent the CA procedure. Two hundred and twenty-eight pulmonary veins (PVs) were attempted for pulmonary vein isolation (PVI) with a second-generation cryo-balloon. hsTnI, CK-MB mass and myoglobin samples were prospectively obtained before and 24 hours after ablation.\nRESULTS: At a mean follow up of 214.6 ± 24.3 days, the probability of being arrhythmia free after a single procedure was 86%. Post-ablation hsTnI (p = 0.001), left atrial (LA) diameter (p = 0.002), duration of AF (p = 0.002), mean minimal temperature of the left superior pulmonary vein (p = 0.005), and age (p = 0.021) were associated with increased AF recurrence rate. On multivariate analysis, lower hsTnI level was the only independent predictor for AF recurrence (p = 0.012). Post-ablation hsTnI levels lower than 4.40 ng/ml predicted AF recurrence during follow up, with a sensitivity of 86% and a specificity of 96%.\nCONCLUSION: It is well recognised that the PV antrum contributes to initiation and/or perpetuation of AF. A lower postablation hsTnI level may predict an increased AF recurrence rate, suggesting inadequate ablation of the PV antrum. This may be used as a non-invasive marker to predict the outcome of AF.","container-title":"Cardiovascular Journal of Africa","DOI":"10.5830/CVJA-2015-027","ISSN":"1680-0745","issue":"4","journalAbbreviation":"Cardiovasc J Afr","language":"eng","note":"number: 4\nPMID: 25783791\nPMCID: PMC4683296","page":"165-170","source":"PubMed","title":"Prediction of mid-term outcome after cryo-balloon ablation of atrial fibrillation using post-procedure high-sensitivity troponin level","volume":"26","author":[{"family":"Aksu","given":"Tolga"},{"family":"Golcuk","given":"Sukriye Ebru"},{"family":"Guler","given":"Tümer Erdem"},{"family":"Yalin","given":"Kivanç"},{"family":"Erden","given":"Ismail"}],"issued":{"date-parts":[["2015",8]]}}}],"schema":"https://github.com/citation-style-language/schema/raw/master/csl-citation.json"} </w:instrText>
      </w:r>
      <w:r w:rsidR="009E7551" w:rsidRPr="00983DD5">
        <w:rPr>
          <w:rFonts w:ascii="Times New Roman" w:hAnsi="Times New Roman" w:cs="Times New Roman"/>
        </w:rPr>
        <w:fldChar w:fldCharType="separate"/>
      </w:r>
      <w:r w:rsidR="00D70A56" w:rsidRPr="00983DD5">
        <w:rPr>
          <w:rFonts w:ascii="Times New Roman" w:hAnsi="Times New Roman" w:cs="Times New Roman"/>
          <w:vertAlign w:val="superscript"/>
        </w:rPr>
        <w:t>50,64,72</w:t>
      </w:r>
      <w:r w:rsidR="009E7551" w:rsidRPr="00983DD5">
        <w:rPr>
          <w:rFonts w:ascii="Times New Roman" w:hAnsi="Times New Roman" w:cs="Times New Roman"/>
        </w:rPr>
        <w:fldChar w:fldCharType="end"/>
      </w:r>
    </w:p>
    <w:p w14:paraId="4F900157" w14:textId="4292E2BE" w:rsidR="00296662" w:rsidRPr="00983DD5" w:rsidRDefault="00296662" w:rsidP="00296662">
      <w:pPr>
        <w:pStyle w:val="ListParagraph"/>
        <w:numPr>
          <w:ilvl w:val="0"/>
          <w:numId w:val="2"/>
        </w:numPr>
        <w:rPr>
          <w:rFonts w:ascii="Times New Roman" w:hAnsi="Times New Roman" w:cs="Times New Roman"/>
        </w:rPr>
      </w:pPr>
      <w:r w:rsidRPr="00983DD5">
        <w:rPr>
          <w:rFonts w:ascii="Times New Roman" w:hAnsi="Times New Roman" w:cs="Times New Roman"/>
        </w:rPr>
        <w:t>HbA1c</w:t>
      </w:r>
      <w:r w:rsidR="00D70A56" w:rsidRPr="00983DD5">
        <w:rPr>
          <w:rFonts w:ascii="Times New Roman" w:hAnsi="Times New Roman" w:cs="Times New Roman"/>
        </w:rPr>
        <w:fldChar w:fldCharType="begin"/>
      </w:r>
      <w:r w:rsidR="00D70A56" w:rsidRPr="00983DD5">
        <w:rPr>
          <w:rFonts w:ascii="Times New Roman" w:hAnsi="Times New Roman" w:cs="Times New Roman"/>
        </w:rPr>
        <w:instrText xml:space="preserve"> ADDIN ZOTERO_ITEM CSL_CITATION {"citationID":"38amhQBY","properties":{"formattedCitation":"\\super 1,26,35\\nosupersub{}","plainCitation":"1,26,35","noteIndex":0},"citationItems":[{"id":1535,"uris":["http://zotero.org/users/1933480/items/6P9567QF"],"uri":["http://zotero.org/users/1933480/items/6P9567QF"],"itemData":{"id":1535,"type":"article-journal","abstract":"BACKGROUND: We investigated various serum inflammatory markers to predict ablation responders who have no atrial fibrillation (AF) relapse after the initial ablation.\nMETHODS: Forty-four consecutive AF patients (age: 59 ± 8 years, paroxysmal: 31, CHADS₂: 1.1 ± 1.1) who underwent an initial pulmonary vein isolation were investigated. Various serum inflammatory markers, such as adiponectin, ANP, BNP, 1CTP, F1+2, hs-CRP, IL-6, intact P1NP, MDA-LDL, MMP-2, TGF-β, TIMP-2, and TNF-α, were evaluated prior to ablation. AF relapse was defined as AF documented in telemonitoring electrocardiograms twice a day during 9.7 ± 2.4 months of follow-up with three months of a blanking-period.\nRESULTS: A total of 29 patients (paroxysmal: 21) maintained sinus rhythm after the initial catheter ablation. These ablation responders had significantly lower MMP-2 (Sinus vs. Relapsed: 748 ± 132.7 vs. 841.2 ± 152.4 ng/mL, P=0.042) and TNF-α (1.1 ± 0.4 vs. 1.8 ± 1.7 pg/mL, P=0.046) levels prior to ablation. A BNP-adjusted Cox multivariate regression analysis revealed that the independent predictive factor for AF recurrence was high MMP-2 levels (&gt;766 ng/mL) accompanied by high TNF-α levels (&gt;1.2 pg/mL).\nCONCLUSIONS: The levels of MMP-2 and TNF-α might be useful for predicting initial AF catheter ablation responders.","container-title":"Heart, Lung &amp; Circulation","DOI":"10.1016/j.hlc.2014.02.003","ISSN":"1444-2892","issue":"7","journalAbbreviation":"Heart Lung Circ","language":"eng","note":"number: 7\nPMID: 24613042","page":"636-643","source":"PubMed","title":"Serum inflammation markers predicting successful initial catheter ablation for atrial fibrillation","volume":"23","author":[{"family":"Kimura","given":"Takehiro"},{"family":"Takatsuki","given":"Seiji"},{"family":"Inagawa","given":"Kohei"},{"family":"Katsumata","given":"Yoshinori"},{"family":"Nishiyama","given":"Takahiko"},{"family":"Nishiyama","given":"Nobuhiro"},{"family":"Fukumoto","given":"Kotaro"},{"family":"Aizawa","given":"Yoshiyasu"},{"family":"Tanimoto","given":"Yoko"},{"family":"Tanimoto","given":"Kojiro"},{"family":"Fukuda","given":"Keiichi"}],"issued":{"date-parts":[["2014",7]]}}},{"id":3417,"uris":["http://zotero.org/users/1933480/items/MD5VZ92Z"],"uri":["http://zotero.org/users/1933480/items/MD5VZ92Z"],"itemData":{"id":3417,"type":"article-journal","abstract":"BACKGROUND: Risk factors for atrial fibrillation (AF) recurrence in patients who have undergone AF catheter ablation have not been fully clarified. The objective of this study was to assess whether the left atrium (LA) and LA appendage (LAA) volumes, and cardio-metabolic markers such as polyunsaturated fatty acids (PUFAs) levels were associated with AF recurrence.\nMETHODS: Seventy-seven consecutive patients with AF (mean age, 59 ± 8 years; male, 81%; paroxysmal AF, 64%) undergoing catheter ablation were enrolled. Using contrast-enhanced cardiac multi-detector computed tomography (MDCT) scan, the LA and LAA volume and orifice area were assessed. Radiofrequency ablation was performed by an irrigation catheter, initially targeting the pulmonary veins with a wide area circumferential ablation.\nRESULTS: Patients with AF recurrence (36%) exhibited both larger LAA volumes and an LAA orifice area than those without AF recurrence, whereas the LA diameter and LA volumes were not significantly different. Notably, AF recurrence occurred in all patients with a large LAA (≥ 25 mL), and the LAA volume was significantly and negatively associated with docosahexaenoic acid (DHA) levels (β = -0.33, P = 0.003). A multiple regression analysis revealed that the log N-terminal proB-type natriuretic peptide and plasma DHA levels were independent factors for the LAA volume when adjusted for age, AF detected age, left ventricular (LV) ejection fraction, end-systolic LV diameter.\nCONCLUSIONS: These results suggest that the association between LAA volume and low plasma DHA levels may be an important factor for post-ablation AF recurrence.","container-title":"Cardiology Research","DOI":"10.14740/cr542w","ISSN":"1923-2829","issue":"3","journalAbbreviation":"Cardiol Res","language":"eng","note":"number: 3\nPMID: 28725325\nPMCID: PMC5505292","page":"96-104","source":"PubMed","title":"Left Atrial Appendage Volume and Plasma Docosahexaenoic Acid Levels Are Associated With Atrial Fibrillation Recurrence After Catheter Ablation","volume":"8","author":[{"family":"Shiozawa","given":"Tomoyuki"},{"family":"Shimada","given":"Kazunori"},{"family":"Sekita","given":"Gaku"},{"family":"Hayashi","given":"Hidemori"},{"family":"Tabuchi","given":"Haruna"},{"family":"Miura","given":"Seiji"},{"family":"Fujimoto","given":"Shinichiro"},{"family":"Kadoguchi","given":"Tomoyasu"},{"family":"Ouchi","given":"Shohei"},{"family":"Aikawa","given":"Tatsuro"},{"family":"Al Shahi","given":"Hamad"},{"family":"Takahashi","given":"Shuhei"},{"family":"Miyazaki","given":"Tetsuro"},{"family":"Sumiyoshi","given":"Masataka"},{"family":"Nakazato","given":"Yuji"},{"family":"Daida","given":"Hiroyuki"}],"issued":{"date-parts":[["2017",6]]}}},{"id":21468,"uris":["http://zotero.org/users/1933480/items/5EZFLLR9"],"uri":["http://zotero.org/users/1933480/items/5EZFLLR9"],"itemData":{"id":21468,"type":"article-journal","abstract":"The mechanisms underlying the recurrence of atrial fibrillation (AF) after radiofrequency catheter ablation (RFCA) are not well concerned. The study sought to explore the association between growth differentiation factor-15 (GDF-15) and the incidence of recurrent events among AF patients after the ablation procedure. We prospectively included 150 consecutive AF patients who underwent RFCA. Clinical information about the patients was collected. Blood samples on the second morning of hospital admission and three months after RFCA were collected, and enzyme-linked immunosorbent assay (ELISA) was used to measure the concentration of GDF-15. All participants were followed up at specific times (1st/3rd/6th/12th/18th/24th months) after RFCA to record recurrences events. During a median follow-up of 14.0 months, AF recurrence occurred in 37(24.7%) patients. Baseline serum GDF-15 level in the persistent AF group was significantly higher than the paroxysmal AF group [1140(854 similar to 1701)ng/L vs. 1062(651 similar to 1374)ng/L, P = 0.039]. Baseline serum GDF-15 level in the recurrence group was significantly higher than the nonrecurrence group [1287(889 similar to 1768) ng/L vs. 1062(694 similar to 1373)ng/L, P = 0.022]. Serum GDF-15 level at three months after RFCA was significantly lower than the baseline [870 (579 similar to 1270) ng/L vs. 1155 (735 similar to 1632)ng/L, P &lt; 0.001]. The baseline GDF-15 correlated significantly with LAP (r = 0.296, P &lt; 0.001) and LAAV(r = -0.235, P = 0.003). Kaplan-Meier analysis showed a significantly lower event-free survival time in the high baseline GDF-15 (&gt;= 1287.3 ng/L) group than the low baseline GDF-15 (&lt;1287.3 ng/L) group (17.1 months vs. 20.4 months, Log Rank P = 0.017). In the multivariate Cox regression, baseline GDF-15(HR 1.053, 95% CI 1.007-1.100, P = 0.022) and LAD (HR 1.124, 95% CI 1.011-1.250, P = 0.030) were independent predictors of AF recurrence after RFCA. Our study indicated increased preprocedural GDF-15 is associated with left atrial remodeling and acts as a predictor of AF recurrence after ablation.","container-title":"MEDIATORS OF INFLAMMATION","DOI":"10.1155/2020/8360936","ISSN":"0962-9351","title":"The Predictive Value of Growth Differentiation Factor-15 in Recurrence of Atrial Fibrillation after Catheter Ablation","volume":"2020","author":[{"family":"Wei","given":"Ying"},{"family":"Liu","given":"Shuwang"},{"family":"Yu","given":"Haiyi"},{"family":"Zhang","given":"Yuan"},{"family":"Gao","given":"Wei"},{"family":"Cui","given":"Ming"},{"family":"Li","given":"Lei"}],"issued":{"date-parts":[["2020",8,21]]}}}],"schema":"https://github.com/citation-style-language/schema/raw/master/csl-citation.json"} </w:instrText>
      </w:r>
      <w:r w:rsidR="00D70A56" w:rsidRPr="00983DD5">
        <w:rPr>
          <w:rFonts w:ascii="Times New Roman" w:hAnsi="Times New Roman" w:cs="Times New Roman"/>
        </w:rPr>
        <w:fldChar w:fldCharType="separate"/>
      </w:r>
      <w:r w:rsidR="00D70A56" w:rsidRPr="00983DD5">
        <w:rPr>
          <w:rFonts w:ascii="Times New Roman" w:hAnsi="Times New Roman" w:cs="Times New Roman"/>
          <w:vertAlign w:val="superscript"/>
        </w:rPr>
        <w:t>1,26,35</w:t>
      </w:r>
      <w:r w:rsidR="00D70A56" w:rsidRPr="00983DD5">
        <w:rPr>
          <w:rFonts w:ascii="Times New Roman" w:hAnsi="Times New Roman" w:cs="Times New Roman"/>
        </w:rPr>
        <w:fldChar w:fldCharType="end"/>
      </w:r>
    </w:p>
    <w:p w14:paraId="3470D853" w14:textId="4F0D4497" w:rsidR="00296662" w:rsidRPr="00983DD5" w:rsidRDefault="00296662" w:rsidP="00296662">
      <w:pPr>
        <w:rPr>
          <w:rFonts w:ascii="Times New Roman" w:hAnsi="Times New Roman" w:cs="Times New Roman"/>
        </w:rPr>
      </w:pPr>
    </w:p>
    <w:p w14:paraId="4B0D2627" w14:textId="5A786639" w:rsidR="00296662" w:rsidRPr="00983DD5" w:rsidRDefault="00296662" w:rsidP="00296662">
      <w:pPr>
        <w:rPr>
          <w:rFonts w:ascii="Times New Roman" w:hAnsi="Times New Roman" w:cs="Times New Roman"/>
          <w:b/>
          <w:bCs/>
        </w:rPr>
      </w:pPr>
      <w:r w:rsidRPr="00983DD5">
        <w:rPr>
          <w:rFonts w:ascii="Times New Roman" w:hAnsi="Times New Roman" w:cs="Times New Roman"/>
          <w:b/>
          <w:bCs/>
        </w:rPr>
        <w:t xml:space="preserve">References </w:t>
      </w:r>
    </w:p>
    <w:p w14:paraId="4A68224C" w14:textId="17F89CFF" w:rsidR="00242613" w:rsidRPr="00983DD5" w:rsidRDefault="00242613">
      <w:pPr>
        <w:rPr>
          <w:rFonts w:ascii="Times New Roman" w:hAnsi="Times New Roman" w:cs="Times New Roman"/>
        </w:rPr>
      </w:pPr>
    </w:p>
    <w:p w14:paraId="36A9EBE3" w14:textId="77777777" w:rsidR="00D70A56" w:rsidRPr="00983DD5" w:rsidRDefault="00636F23" w:rsidP="00D70A56">
      <w:pPr>
        <w:pStyle w:val="Bibliography"/>
        <w:rPr>
          <w:rFonts w:ascii="Times New Roman" w:hAnsi="Times New Roman" w:cs="Times New Roman"/>
        </w:rPr>
      </w:pPr>
      <w:r w:rsidRPr="00983DD5">
        <w:rPr>
          <w:rFonts w:ascii="Times New Roman" w:hAnsi="Times New Roman" w:cs="Times New Roman"/>
        </w:rPr>
        <w:t xml:space="preserve">  </w:t>
      </w:r>
      <w:r w:rsidR="00B74F25" w:rsidRPr="00983DD5">
        <w:rPr>
          <w:rFonts w:ascii="Times New Roman" w:hAnsi="Times New Roman" w:cs="Times New Roman"/>
        </w:rPr>
        <w:fldChar w:fldCharType="begin"/>
      </w:r>
      <w:r w:rsidR="00B74F25" w:rsidRPr="00983DD5">
        <w:rPr>
          <w:rFonts w:ascii="Times New Roman" w:hAnsi="Times New Roman" w:cs="Times New Roman"/>
        </w:rPr>
        <w:instrText xml:space="preserve"> ADDIN ZOTERO_BIBL {"uncited":[],"omitted":[],"custom":[]} CSL_BIBLIOGRAPHY </w:instrText>
      </w:r>
      <w:r w:rsidR="00B74F25" w:rsidRPr="00983DD5">
        <w:rPr>
          <w:rFonts w:ascii="Times New Roman" w:hAnsi="Times New Roman" w:cs="Times New Roman"/>
        </w:rPr>
        <w:fldChar w:fldCharType="separate"/>
      </w:r>
      <w:r w:rsidR="00D70A56" w:rsidRPr="00983DD5">
        <w:rPr>
          <w:rFonts w:ascii="Times New Roman" w:hAnsi="Times New Roman" w:cs="Times New Roman"/>
        </w:rPr>
        <w:t xml:space="preserve">1. </w:t>
      </w:r>
      <w:r w:rsidR="00D70A56" w:rsidRPr="00983DD5">
        <w:rPr>
          <w:rFonts w:ascii="Times New Roman" w:hAnsi="Times New Roman" w:cs="Times New Roman"/>
        </w:rPr>
        <w:tab/>
        <w:t xml:space="preserve">Kimura T, Takatsuki S, Inagawa K, et al. Serum inflammation markers predicting successful initial catheter ablation for atrial fibrillation. </w:t>
      </w:r>
      <w:r w:rsidR="00D70A56" w:rsidRPr="00983DD5">
        <w:rPr>
          <w:rFonts w:ascii="Times New Roman" w:hAnsi="Times New Roman" w:cs="Times New Roman"/>
          <w:i/>
          <w:iCs/>
        </w:rPr>
        <w:t>Heart Lung Circ</w:t>
      </w:r>
      <w:r w:rsidR="00D70A56" w:rsidRPr="00983DD5">
        <w:rPr>
          <w:rFonts w:ascii="Times New Roman" w:hAnsi="Times New Roman" w:cs="Times New Roman"/>
        </w:rPr>
        <w:t>. 2014</w:t>
      </w:r>
      <w:proofErr w:type="gramStart"/>
      <w:r w:rsidR="00D70A56" w:rsidRPr="00983DD5">
        <w:rPr>
          <w:rFonts w:ascii="Times New Roman" w:hAnsi="Times New Roman" w:cs="Times New Roman"/>
        </w:rPr>
        <w:t>;23</w:t>
      </w:r>
      <w:proofErr w:type="gramEnd"/>
      <w:r w:rsidR="00D70A56" w:rsidRPr="00983DD5">
        <w:rPr>
          <w:rFonts w:ascii="Times New Roman" w:hAnsi="Times New Roman" w:cs="Times New Roman"/>
        </w:rPr>
        <w:t>(7):636-643.</w:t>
      </w:r>
    </w:p>
    <w:p w14:paraId="2FCB4459"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 </w:t>
      </w:r>
      <w:r w:rsidRPr="00983DD5">
        <w:rPr>
          <w:rFonts w:ascii="Times New Roman" w:hAnsi="Times New Roman" w:cs="Times New Roman"/>
        </w:rPr>
        <w:tab/>
        <w:t xml:space="preserve">Kishima H, Mine T, Takahashi S, Ashida K, Ishihara M, Masuyama T. The Impact of Transforming Growth Factor-β1 Level on Outcome </w:t>
      </w:r>
      <w:proofErr w:type="gramStart"/>
      <w:r w:rsidRPr="00983DD5">
        <w:rPr>
          <w:rFonts w:ascii="Times New Roman" w:hAnsi="Times New Roman" w:cs="Times New Roman"/>
        </w:rPr>
        <w:t>After</w:t>
      </w:r>
      <w:proofErr w:type="gramEnd"/>
      <w:r w:rsidRPr="00983DD5">
        <w:rPr>
          <w:rFonts w:ascii="Times New Roman" w:hAnsi="Times New Roman" w:cs="Times New Roman"/>
        </w:rPr>
        <w:t xml:space="preserve"> Catheter Ablation in Patients With Atrial Fibrillation. </w:t>
      </w:r>
      <w:r w:rsidRPr="00983DD5">
        <w:rPr>
          <w:rFonts w:ascii="Times New Roman" w:hAnsi="Times New Roman" w:cs="Times New Roman"/>
          <w:i/>
          <w:iCs/>
        </w:rPr>
        <w:t>J Cardiovasc Electrophysiol</w:t>
      </w:r>
      <w:r w:rsidRPr="00983DD5">
        <w:rPr>
          <w:rFonts w:ascii="Times New Roman" w:hAnsi="Times New Roman" w:cs="Times New Roman"/>
        </w:rPr>
        <w:t>. 2017</w:t>
      </w:r>
      <w:proofErr w:type="gramStart"/>
      <w:r w:rsidRPr="00983DD5">
        <w:rPr>
          <w:rFonts w:ascii="Times New Roman" w:hAnsi="Times New Roman" w:cs="Times New Roman"/>
        </w:rPr>
        <w:t>;28</w:t>
      </w:r>
      <w:proofErr w:type="gramEnd"/>
      <w:r w:rsidRPr="00983DD5">
        <w:rPr>
          <w:rFonts w:ascii="Times New Roman" w:hAnsi="Times New Roman" w:cs="Times New Roman"/>
        </w:rPr>
        <w:t>(4):402-409.</w:t>
      </w:r>
    </w:p>
    <w:p w14:paraId="2409DEDA"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 </w:t>
      </w:r>
      <w:r w:rsidRPr="00983DD5">
        <w:rPr>
          <w:rFonts w:ascii="Times New Roman" w:hAnsi="Times New Roman" w:cs="Times New Roman"/>
        </w:rPr>
        <w:tab/>
        <w:t xml:space="preserve">Nakazawa Y, Ashihara T, Tsutamoto T, Ito M, Horie M. Endothelin-1 as a predictor of atrial fibrillation recurrence after pulmonary vein isolation. </w:t>
      </w:r>
      <w:r w:rsidRPr="00983DD5">
        <w:rPr>
          <w:rFonts w:ascii="Times New Roman" w:hAnsi="Times New Roman" w:cs="Times New Roman"/>
          <w:i/>
          <w:iCs/>
        </w:rPr>
        <w:t>Heart Rhythm</w:t>
      </w:r>
      <w:r w:rsidRPr="00983DD5">
        <w:rPr>
          <w:rFonts w:ascii="Times New Roman" w:hAnsi="Times New Roman" w:cs="Times New Roman"/>
        </w:rPr>
        <w:t>. 2009</w:t>
      </w:r>
      <w:proofErr w:type="gramStart"/>
      <w:r w:rsidRPr="00983DD5">
        <w:rPr>
          <w:rFonts w:ascii="Times New Roman" w:hAnsi="Times New Roman" w:cs="Times New Roman"/>
        </w:rPr>
        <w:t>;6</w:t>
      </w:r>
      <w:proofErr w:type="gramEnd"/>
      <w:r w:rsidRPr="00983DD5">
        <w:rPr>
          <w:rFonts w:ascii="Times New Roman" w:hAnsi="Times New Roman" w:cs="Times New Roman"/>
        </w:rPr>
        <w:t>(6):725-730.</w:t>
      </w:r>
    </w:p>
    <w:p w14:paraId="29B726D7"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 </w:t>
      </w:r>
      <w:r w:rsidRPr="00983DD5">
        <w:rPr>
          <w:rFonts w:ascii="Times New Roman" w:hAnsi="Times New Roman" w:cs="Times New Roman"/>
        </w:rPr>
        <w:tab/>
        <w:t xml:space="preserve">Okumura Y, Watanabe I, Nakai T, et al. Impact of biomarkers of inflammation and extracellular matrix turnover on the outcome of atrial fibrillation ablation: importance of matrix metalloproteinase-2 as a predictor of atrial fibrillation recurrence. </w:t>
      </w:r>
      <w:r w:rsidRPr="00983DD5">
        <w:rPr>
          <w:rFonts w:ascii="Times New Roman" w:hAnsi="Times New Roman" w:cs="Times New Roman"/>
          <w:i/>
          <w:iCs/>
        </w:rPr>
        <w:t>J Cardiovasc Electrophysiol</w:t>
      </w:r>
      <w:r w:rsidRPr="00983DD5">
        <w:rPr>
          <w:rFonts w:ascii="Times New Roman" w:hAnsi="Times New Roman" w:cs="Times New Roman"/>
        </w:rPr>
        <w:t>. 2011</w:t>
      </w:r>
      <w:proofErr w:type="gramStart"/>
      <w:r w:rsidRPr="00983DD5">
        <w:rPr>
          <w:rFonts w:ascii="Times New Roman" w:hAnsi="Times New Roman" w:cs="Times New Roman"/>
        </w:rPr>
        <w:t>;22</w:t>
      </w:r>
      <w:proofErr w:type="gramEnd"/>
      <w:r w:rsidRPr="00983DD5">
        <w:rPr>
          <w:rFonts w:ascii="Times New Roman" w:hAnsi="Times New Roman" w:cs="Times New Roman"/>
        </w:rPr>
        <w:t>(9):987-993.</w:t>
      </w:r>
    </w:p>
    <w:p w14:paraId="7259D12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 </w:t>
      </w:r>
      <w:r w:rsidRPr="00983DD5">
        <w:rPr>
          <w:rFonts w:ascii="Times New Roman" w:hAnsi="Times New Roman" w:cs="Times New Roman"/>
        </w:rPr>
        <w:tab/>
        <w:t xml:space="preserve">Yamada T, Murakami Y, Okada T, et al. Electrophysiological pulmonary vein antrum isolation with a multielectrode basket catheter is feasible and effective for curing paroxysmal atrial fibrillation: efficacy of minimally extensive pulmonary vein isolation. </w:t>
      </w:r>
      <w:r w:rsidRPr="00983DD5">
        <w:rPr>
          <w:rFonts w:ascii="Times New Roman" w:hAnsi="Times New Roman" w:cs="Times New Roman"/>
          <w:i/>
          <w:iCs/>
        </w:rPr>
        <w:t>Heart Rhythm</w:t>
      </w:r>
      <w:r w:rsidRPr="00983DD5">
        <w:rPr>
          <w:rFonts w:ascii="Times New Roman" w:hAnsi="Times New Roman" w:cs="Times New Roman"/>
        </w:rPr>
        <w:t>. 2006</w:t>
      </w:r>
      <w:proofErr w:type="gramStart"/>
      <w:r w:rsidRPr="00983DD5">
        <w:rPr>
          <w:rFonts w:ascii="Times New Roman" w:hAnsi="Times New Roman" w:cs="Times New Roman"/>
        </w:rPr>
        <w:t>;3</w:t>
      </w:r>
      <w:proofErr w:type="gramEnd"/>
      <w:r w:rsidRPr="00983DD5">
        <w:rPr>
          <w:rFonts w:ascii="Times New Roman" w:hAnsi="Times New Roman" w:cs="Times New Roman"/>
        </w:rPr>
        <w:t>(4):377-384.</w:t>
      </w:r>
    </w:p>
    <w:p w14:paraId="7ABAD20F"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 </w:t>
      </w:r>
      <w:r w:rsidRPr="00983DD5">
        <w:rPr>
          <w:rFonts w:ascii="Times New Roman" w:hAnsi="Times New Roman" w:cs="Times New Roman"/>
        </w:rPr>
        <w:tab/>
        <w:t xml:space="preserve">Clementy N, Garcia B, André C, et al. Galectin-3 level predicts response to ablation and outcomes in patients with persistent atrial fibrillation and systolic heart failure. </w:t>
      </w:r>
      <w:r w:rsidRPr="00983DD5">
        <w:rPr>
          <w:rFonts w:ascii="Times New Roman" w:hAnsi="Times New Roman" w:cs="Times New Roman"/>
          <w:i/>
          <w:iCs/>
        </w:rPr>
        <w:t>PloS One</w:t>
      </w:r>
      <w:r w:rsidRPr="00983DD5">
        <w:rPr>
          <w:rFonts w:ascii="Times New Roman" w:hAnsi="Times New Roman" w:cs="Times New Roman"/>
        </w:rPr>
        <w:t>. 2018</w:t>
      </w:r>
      <w:proofErr w:type="gramStart"/>
      <w:r w:rsidRPr="00983DD5">
        <w:rPr>
          <w:rFonts w:ascii="Times New Roman" w:hAnsi="Times New Roman" w:cs="Times New Roman"/>
        </w:rPr>
        <w:t>;13</w:t>
      </w:r>
      <w:proofErr w:type="gramEnd"/>
      <w:r w:rsidRPr="00983DD5">
        <w:rPr>
          <w:rFonts w:ascii="Times New Roman" w:hAnsi="Times New Roman" w:cs="Times New Roman"/>
        </w:rPr>
        <w:t>(8):e0201517.</w:t>
      </w:r>
    </w:p>
    <w:p w14:paraId="6C198F7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7. </w:t>
      </w:r>
      <w:r w:rsidRPr="00983DD5">
        <w:rPr>
          <w:rFonts w:ascii="Times New Roman" w:hAnsi="Times New Roman" w:cs="Times New Roman"/>
        </w:rPr>
        <w:tab/>
        <w:t xml:space="preserve">Deng H, Shantsila A, Guo P, et al. </w:t>
      </w:r>
      <w:proofErr w:type="gramStart"/>
      <w:r w:rsidRPr="00983DD5">
        <w:rPr>
          <w:rFonts w:ascii="Times New Roman" w:hAnsi="Times New Roman" w:cs="Times New Roman"/>
        </w:rPr>
        <w:t>Multiple</w:t>
      </w:r>
      <w:proofErr w:type="gramEnd"/>
      <w:r w:rsidRPr="00983DD5">
        <w:rPr>
          <w:rFonts w:ascii="Times New Roman" w:hAnsi="Times New Roman" w:cs="Times New Roman"/>
        </w:rPr>
        <w:t xml:space="preserve"> biomarkers and arrhythmia outcome following catheter ablation of atrial fibrillation: The Guangzhou Atrial Fibrillation Project. </w:t>
      </w:r>
      <w:r w:rsidRPr="00983DD5">
        <w:rPr>
          <w:rFonts w:ascii="Times New Roman" w:hAnsi="Times New Roman" w:cs="Times New Roman"/>
          <w:i/>
          <w:iCs/>
        </w:rPr>
        <w:t>J Arrhythmia</w:t>
      </w:r>
      <w:r w:rsidRPr="00983DD5">
        <w:rPr>
          <w:rFonts w:ascii="Times New Roman" w:hAnsi="Times New Roman" w:cs="Times New Roman"/>
        </w:rPr>
        <w:t>. 2018</w:t>
      </w:r>
      <w:proofErr w:type="gramStart"/>
      <w:r w:rsidRPr="00983DD5">
        <w:rPr>
          <w:rFonts w:ascii="Times New Roman" w:hAnsi="Times New Roman" w:cs="Times New Roman"/>
        </w:rPr>
        <w:t>;34</w:t>
      </w:r>
      <w:proofErr w:type="gramEnd"/>
      <w:r w:rsidRPr="00983DD5">
        <w:rPr>
          <w:rFonts w:ascii="Times New Roman" w:hAnsi="Times New Roman" w:cs="Times New Roman"/>
        </w:rPr>
        <w:t>(6):617-625.</w:t>
      </w:r>
    </w:p>
    <w:p w14:paraId="2BA2D354"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8. </w:t>
      </w:r>
      <w:r w:rsidRPr="00983DD5">
        <w:rPr>
          <w:rFonts w:ascii="Times New Roman" w:hAnsi="Times New Roman" w:cs="Times New Roman"/>
        </w:rPr>
        <w:tab/>
        <w:t xml:space="preserve">Machino-Ohtsuka T, Seo Y, Tada H, et al. Left Atrial Stiffness Relates to Left Ventricular Diastolic Dysfunction and Recurrence </w:t>
      </w:r>
      <w:proofErr w:type="gramStart"/>
      <w:r w:rsidRPr="00983DD5">
        <w:rPr>
          <w:rFonts w:ascii="Times New Roman" w:hAnsi="Times New Roman" w:cs="Times New Roman"/>
        </w:rPr>
        <w:t>After</w:t>
      </w:r>
      <w:proofErr w:type="gramEnd"/>
      <w:r w:rsidRPr="00983DD5">
        <w:rPr>
          <w:rFonts w:ascii="Times New Roman" w:hAnsi="Times New Roman" w:cs="Times New Roman"/>
        </w:rPr>
        <w:t xml:space="preserve"> Pulmonary Vein Isolation for Atrial Fibrillation. </w:t>
      </w:r>
      <w:r w:rsidRPr="00983DD5">
        <w:rPr>
          <w:rFonts w:ascii="Times New Roman" w:hAnsi="Times New Roman" w:cs="Times New Roman"/>
          <w:i/>
          <w:iCs/>
        </w:rPr>
        <w:t>J Cardiovasc Electrophysiol</w:t>
      </w:r>
      <w:r w:rsidRPr="00983DD5">
        <w:rPr>
          <w:rFonts w:ascii="Times New Roman" w:hAnsi="Times New Roman" w:cs="Times New Roman"/>
        </w:rPr>
        <w:t>. 2011</w:t>
      </w:r>
      <w:proofErr w:type="gramStart"/>
      <w:r w:rsidRPr="00983DD5">
        <w:rPr>
          <w:rFonts w:ascii="Times New Roman" w:hAnsi="Times New Roman" w:cs="Times New Roman"/>
        </w:rPr>
        <w:t>;22</w:t>
      </w:r>
      <w:proofErr w:type="gramEnd"/>
      <w:r w:rsidRPr="00983DD5">
        <w:rPr>
          <w:rFonts w:ascii="Times New Roman" w:hAnsi="Times New Roman" w:cs="Times New Roman"/>
        </w:rPr>
        <w:t>(9):999-1006.</w:t>
      </w:r>
    </w:p>
    <w:p w14:paraId="20920F6A"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9. </w:t>
      </w:r>
      <w:r w:rsidRPr="00983DD5">
        <w:rPr>
          <w:rFonts w:ascii="Times New Roman" w:hAnsi="Times New Roman" w:cs="Times New Roman"/>
        </w:rPr>
        <w:tab/>
        <w:t xml:space="preserve">Naruse Y, Tada H, Sekiguchi Y, et al. Concomitant chronic kidney disease increases the recurrence of atrial fibrillation after catheter ablation of atrial fibrillation: A mid-term follow-up. </w:t>
      </w:r>
      <w:r w:rsidRPr="00983DD5">
        <w:rPr>
          <w:rFonts w:ascii="Times New Roman" w:hAnsi="Times New Roman" w:cs="Times New Roman"/>
          <w:i/>
          <w:iCs/>
        </w:rPr>
        <w:t>Heart Rhythm</w:t>
      </w:r>
      <w:r w:rsidRPr="00983DD5">
        <w:rPr>
          <w:rFonts w:ascii="Times New Roman" w:hAnsi="Times New Roman" w:cs="Times New Roman"/>
        </w:rPr>
        <w:t>. 2011</w:t>
      </w:r>
      <w:proofErr w:type="gramStart"/>
      <w:r w:rsidRPr="00983DD5">
        <w:rPr>
          <w:rFonts w:ascii="Times New Roman" w:hAnsi="Times New Roman" w:cs="Times New Roman"/>
        </w:rPr>
        <w:t>;8</w:t>
      </w:r>
      <w:proofErr w:type="gramEnd"/>
      <w:r w:rsidRPr="00983DD5">
        <w:rPr>
          <w:rFonts w:ascii="Times New Roman" w:hAnsi="Times New Roman" w:cs="Times New Roman"/>
        </w:rPr>
        <w:t>(3):335-341.</w:t>
      </w:r>
    </w:p>
    <w:p w14:paraId="1E661D71"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0. </w:t>
      </w:r>
      <w:r w:rsidRPr="00983DD5">
        <w:rPr>
          <w:rFonts w:ascii="Times New Roman" w:hAnsi="Times New Roman" w:cs="Times New Roman"/>
        </w:rPr>
        <w:tab/>
        <w:t xml:space="preserve">Pillarisetti J, Reddy N, Biria M, et al. Elevated brain natriuretic peptide level in patients undergoing atrial fibrillation ablation: is it a predictor of failed ablation or a mere function of atrial rhythm and rate at a point in time? </w:t>
      </w:r>
      <w:r w:rsidRPr="00983DD5">
        <w:rPr>
          <w:rFonts w:ascii="Times New Roman" w:hAnsi="Times New Roman" w:cs="Times New Roman"/>
          <w:i/>
          <w:iCs/>
        </w:rPr>
        <w:t>J Interv Card Electrophysiol Int J Arrhythm Pacing</w:t>
      </w:r>
      <w:r w:rsidRPr="00983DD5">
        <w:rPr>
          <w:rFonts w:ascii="Times New Roman" w:hAnsi="Times New Roman" w:cs="Times New Roman"/>
        </w:rPr>
        <w:t>. 2014</w:t>
      </w:r>
      <w:proofErr w:type="gramStart"/>
      <w:r w:rsidRPr="00983DD5">
        <w:rPr>
          <w:rFonts w:ascii="Times New Roman" w:hAnsi="Times New Roman" w:cs="Times New Roman"/>
        </w:rPr>
        <w:t>;40</w:t>
      </w:r>
      <w:proofErr w:type="gramEnd"/>
      <w:r w:rsidRPr="00983DD5">
        <w:rPr>
          <w:rFonts w:ascii="Times New Roman" w:hAnsi="Times New Roman" w:cs="Times New Roman"/>
        </w:rPr>
        <w:t>(2):161-168.</w:t>
      </w:r>
    </w:p>
    <w:p w14:paraId="4E8439EA"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1. </w:t>
      </w:r>
      <w:r w:rsidRPr="00983DD5">
        <w:rPr>
          <w:rFonts w:ascii="Times New Roman" w:hAnsi="Times New Roman" w:cs="Times New Roman"/>
        </w:rPr>
        <w:tab/>
        <w:t xml:space="preserve">Shaikh AY, Esa N, Martin-Doyle W, et al. Addition of B-Type Natriuretic Peptide to Existing Clinical Risk Scores Enhances Identification of Patients at Risk for Atrial Fibrillation Recurrence After Pulmonary Vein Isolation. </w:t>
      </w:r>
      <w:r w:rsidRPr="00983DD5">
        <w:rPr>
          <w:rFonts w:ascii="Times New Roman" w:hAnsi="Times New Roman" w:cs="Times New Roman"/>
          <w:i/>
          <w:iCs/>
        </w:rPr>
        <w:t>Crit Pathw Cardiol</w:t>
      </w:r>
      <w:r w:rsidRPr="00983DD5">
        <w:rPr>
          <w:rFonts w:ascii="Times New Roman" w:hAnsi="Times New Roman" w:cs="Times New Roman"/>
        </w:rPr>
        <w:t>. 2015</w:t>
      </w:r>
      <w:proofErr w:type="gramStart"/>
      <w:r w:rsidRPr="00983DD5">
        <w:rPr>
          <w:rFonts w:ascii="Times New Roman" w:hAnsi="Times New Roman" w:cs="Times New Roman"/>
        </w:rPr>
        <w:t>;14</w:t>
      </w:r>
      <w:proofErr w:type="gramEnd"/>
      <w:r w:rsidRPr="00983DD5">
        <w:rPr>
          <w:rFonts w:ascii="Times New Roman" w:hAnsi="Times New Roman" w:cs="Times New Roman"/>
        </w:rPr>
        <w:t>(4):157-165.</w:t>
      </w:r>
    </w:p>
    <w:p w14:paraId="41AE92E2"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2. </w:t>
      </w:r>
      <w:r w:rsidRPr="00983DD5">
        <w:rPr>
          <w:rFonts w:ascii="Times New Roman" w:hAnsi="Times New Roman" w:cs="Times New Roman"/>
        </w:rPr>
        <w:tab/>
        <w:t>Yanagisawa S, Inden Y, Kato H, et al. Elevated Red Blood Cell Distribution Width Predicts Recurrence After Catheter Ablation for Atrial Fibrillation in Patients With Heart Failure</w:t>
      </w:r>
      <w:r w:rsidRPr="00983DD5">
        <w:rPr>
          <w:rFonts w:ascii="Times New Roman" w:eastAsia="MS Gothic" w:hAnsi="Times New Roman" w:cs="Times New Roman"/>
        </w:rPr>
        <w:t xml:space="preserve">　</w:t>
      </w:r>
      <w:r w:rsidRPr="00983DD5">
        <w:rPr>
          <w:rFonts w:ascii="Times New Roman" w:hAnsi="Times New Roman" w:cs="Times New Roman"/>
        </w:rPr>
        <w:t xml:space="preserve">- Comparison With Non-Heart Failure Patients. </w:t>
      </w:r>
      <w:r w:rsidRPr="00983DD5">
        <w:rPr>
          <w:rFonts w:ascii="Times New Roman" w:hAnsi="Times New Roman" w:cs="Times New Roman"/>
          <w:i/>
          <w:iCs/>
        </w:rPr>
        <w:t>Circ J Off J Jpn Circ Soc</w:t>
      </w:r>
      <w:r w:rsidRPr="00983DD5">
        <w:rPr>
          <w:rFonts w:ascii="Times New Roman" w:hAnsi="Times New Roman" w:cs="Times New Roman"/>
        </w:rPr>
        <w:t>. 2016</w:t>
      </w:r>
      <w:proofErr w:type="gramStart"/>
      <w:r w:rsidRPr="00983DD5">
        <w:rPr>
          <w:rFonts w:ascii="Times New Roman" w:hAnsi="Times New Roman" w:cs="Times New Roman"/>
        </w:rPr>
        <w:t>;80</w:t>
      </w:r>
      <w:proofErr w:type="gramEnd"/>
      <w:r w:rsidRPr="00983DD5">
        <w:rPr>
          <w:rFonts w:ascii="Times New Roman" w:hAnsi="Times New Roman" w:cs="Times New Roman"/>
        </w:rPr>
        <w:t>(3):627-638.</w:t>
      </w:r>
    </w:p>
    <w:p w14:paraId="6145CFE0"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3. </w:t>
      </w:r>
      <w:r w:rsidRPr="00983DD5">
        <w:rPr>
          <w:rFonts w:ascii="Times New Roman" w:hAnsi="Times New Roman" w:cs="Times New Roman"/>
        </w:rPr>
        <w:tab/>
        <w:t xml:space="preserve">Date T, Yamane T, Inada K, et al. Plasma brain natriuretic peptide concentrations in patients undergoing pulmonary vein isolation. </w:t>
      </w:r>
      <w:r w:rsidRPr="00983DD5">
        <w:rPr>
          <w:rFonts w:ascii="Times New Roman" w:hAnsi="Times New Roman" w:cs="Times New Roman"/>
          <w:i/>
          <w:iCs/>
        </w:rPr>
        <w:t>Heart</w:t>
      </w:r>
      <w:r w:rsidRPr="00983DD5">
        <w:rPr>
          <w:rFonts w:ascii="Times New Roman" w:hAnsi="Times New Roman" w:cs="Times New Roman"/>
        </w:rPr>
        <w:t>. 2006</w:t>
      </w:r>
      <w:proofErr w:type="gramStart"/>
      <w:r w:rsidRPr="00983DD5">
        <w:rPr>
          <w:rFonts w:ascii="Times New Roman" w:hAnsi="Times New Roman" w:cs="Times New Roman"/>
        </w:rPr>
        <w:t>;92</w:t>
      </w:r>
      <w:proofErr w:type="gramEnd"/>
      <w:r w:rsidRPr="00983DD5">
        <w:rPr>
          <w:rFonts w:ascii="Times New Roman" w:hAnsi="Times New Roman" w:cs="Times New Roman"/>
        </w:rPr>
        <w:t>(11):1623-1627.</w:t>
      </w:r>
    </w:p>
    <w:p w14:paraId="4E44B42B"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4. </w:t>
      </w:r>
      <w:r w:rsidRPr="00983DD5">
        <w:rPr>
          <w:rFonts w:ascii="Times New Roman" w:hAnsi="Times New Roman" w:cs="Times New Roman"/>
        </w:rPr>
        <w:tab/>
        <w:t xml:space="preserve">Im SI, Shin SY, Na JO, et al. Usefulness of neutrophil/lymphocyte ratio in predicting early recurrence after radiofrequency catheter ablation in patients with atrial fibrillation. </w:t>
      </w:r>
      <w:r w:rsidRPr="00983DD5">
        <w:rPr>
          <w:rFonts w:ascii="Times New Roman" w:hAnsi="Times New Roman" w:cs="Times New Roman"/>
          <w:i/>
          <w:iCs/>
        </w:rPr>
        <w:t>Int J Cardiol</w:t>
      </w:r>
      <w:r w:rsidRPr="00983DD5">
        <w:rPr>
          <w:rFonts w:ascii="Times New Roman" w:hAnsi="Times New Roman" w:cs="Times New Roman"/>
        </w:rPr>
        <w:t>. 2013</w:t>
      </w:r>
      <w:proofErr w:type="gramStart"/>
      <w:r w:rsidRPr="00983DD5">
        <w:rPr>
          <w:rFonts w:ascii="Times New Roman" w:hAnsi="Times New Roman" w:cs="Times New Roman"/>
        </w:rPr>
        <w:t>;168</w:t>
      </w:r>
      <w:proofErr w:type="gramEnd"/>
      <w:r w:rsidRPr="00983DD5">
        <w:rPr>
          <w:rFonts w:ascii="Times New Roman" w:hAnsi="Times New Roman" w:cs="Times New Roman"/>
        </w:rPr>
        <w:t>(4):4398-4400.</w:t>
      </w:r>
    </w:p>
    <w:p w14:paraId="3CC0AFC3"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5. </w:t>
      </w:r>
      <w:r w:rsidRPr="00983DD5">
        <w:rPr>
          <w:rFonts w:ascii="Times New Roman" w:hAnsi="Times New Roman" w:cs="Times New Roman"/>
        </w:rPr>
        <w:tab/>
        <w:t xml:space="preserve">Huang Q, Yuan Y, Qiu C, et al. Effect of catheter radiofrequency ablation on C-reactive protein, brain natriuretic peptide and echocardiograph in patients with persistent and permanent atrial fibrillation. </w:t>
      </w:r>
      <w:r w:rsidRPr="00983DD5">
        <w:rPr>
          <w:rFonts w:ascii="Times New Roman" w:hAnsi="Times New Roman" w:cs="Times New Roman"/>
          <w:i/>
          <w:iCs/>
        </w:rPr>
        <w:t>Chin Med J (Engl)</w:t>
      </w:r>
      <w:r w:rsidRPr="00983DD5">
        <w:rPr>
          <w:rFonts w:ascii="Times New Roman" w:hAnsi="Times New Roman" w:cs="Times New Roman"/>
        </w:rPr>
        <w:t>. 2014</w:t>
      </w:r>
      <w:proofErr w:type="gramStart"/>
      <w:r w:rsidRPr="00983DD5">
        <w:rPr>
          <w:rFonts w:ascii="Times New Roman" w:hAnsi="Times New Roman" w:cs="Times New Roman"/>
        </w:rPr>
        <w:t>;127</w:t>
      </w:r>
      <w:proofErr w:type="gramEnd"/>
      <w:r w:rsidRPr="00983DD5">
        <w:rPr>
          <w:rFonts w:ascii="Times New Roman" w:hAnsi="Times New Roman" w:cs="Times New Roman"/>
        </w:rPr>
        <w:t>(4):623-626.</w:t>
      </w:r>
    </w:p>
    <w:p w14:paraId="47239306"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6. </w:t>
      </w:r>
      <w:r w:rsidRPr="00983DD5">
        <w:rPr>
          <w:rFonts w:ascii="Times New Roman" w:hAnsi="Times New Roman" w:cs="Times New Roman"/>
        </w:rPr>
        <w:tab/>
        <w:t xml:space="preserve">Tamura S, Doi A, Matsuo M, et al. Prognostic value of high‐sensitive troponin T for predicting cardiovascular events after atrial fibrillation ablation. </w:t>
      </w:r>
      <w:r w:rsidRPr="00983DD5">
        <w:rPr>
          <w:rFonts w:ascii="Times New Roman" w:hAnsi="Times New Roman" w:cs="Times New Roman"/>
          <w:i/>
          <w:iCs/>
        </w:rPr>
        <w:t>J Cardiovasc Electrophysiol</w:t>
      </w:r>
      <w:r w:rsidRPr="00983DD5">
        <w:rPr>
          <w:rFonts w:ascii="Times New Roman" w:hAnsi="Times New Roman" w:cs="Times New Roman"/>
        </w:rPr>
        <w:t>. 2019</w:t>
      </w:r>
      <w:proofErr w:type="gramStart"/>
      <w:r w:rsidRPr="00983DD5">
        <w:rPr>
          <w:rFonts w:ascii="Times New Roman" w:hAnsi="Times New Roman" w:cs="Times New Roman"/>
        </w:rPr>
        <w:t>;30</w:t>
      </w:r>
      <w:proofErr w:type="gramEnd"/>
      <w:r w:rsidRPr="00983DD5">
        <w:rPr>
          <w:rFonts w:ascii="Times New Roman" w:hAnsi="Times New Roman" w:cs="Times New Roman"/>
        </w:rPr>
        <w:t>(9):1475-1482.</w:t>
      </w:r>
    </w:p>
    <w:p w14:paraId="3ACC1616"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7. </w:t>
      </w:r>
      <w:r w:rsidRPr="00983DD5">
        <w:rPr>
          <w:rFonts w:ascii="Times New Roman" w:hAnsi="Times New Roman" w:cs="Times New Roman"/>
        </w:rPr>
        <w:tab/>
        <w:t xml:space="preserve">Wu X-Y, Li S-N, Wen S-N, </w:t>
      </w:r>
      <w:proofErr w:type="gramStart"/>
      <w:r w:rsidRPr="00983DD5">
        <w:rPr>
          <w:rFonts w:ascii="Times New Roman" w:hAnsi="Times New Roman" w:cs="Times New Roman"/>
        </w:rPr>
        <w:t>et</w:t>
      </w:r>
      <w:proofErr w:type="gramEnd"/>
      <w:r w:rsidRPr="00983DD5">
        <w:rPr>
          <w:rFonts w:ascii="Times New Roman" w:hAnsi="Times New Roman" w:cs="Times New Roman"/>
        </w:rPr>
        <w:t xml:space="preserve"> al. Plasma galectin-3 predicts clinical outcomes after catheter ablation in persistent atrial fibrillation patients without structural heart disease. </w:t>
      </w:r>
      <w:r w:rsidRPr="00983DD5">
        <w:rPr>
          <w:rFonts w:ascii="Times New Roman" w:hAnsi="Times New Roman" w:cs="Times New Roman"/>
          <w:i/>
          <w:iCs/>
        </w:rPr>
        <w:t>Eur Eur Pacing Arrhythm Card Electrophysiol J Work Groups Card Pacing Arrhythm Card Cell Electrophysiol Eur Soc Cardiol</w:t>
      </w:r>
      <w:r w:rsidRPr="00983DD5">
        <w:rPr>
          <w:rFonts w:ascii="Times New Roman" w:hAnsi="Times New Roman" w:cs="Times New Roman"/>
        </w:rPr>
        <w:t>. 2015</w:t>
      </w:r>
      <w:proofErr w:type="gramStart"/>
      <w:r w:rsidRPr="00983DD5">
        <w:rPr>
          <w:rFonts w:ascii="Times New Roman" w:hAnsi="Times New Roman" w:cs="Times New Roman"/>
        </w:rPr>
        <w:t>;17</w:t>
      </w:r>
      <w:proofErr w:type="gramEnd"/>
      <w:r w:rsidRPr="00983DD5">
        <w:rPr>
          <w:rFonts w:ascii="Times New Roman" w:hAnsi="Times New Roman" w:cs="Times New Roman"/>
        </w:rPr>
        <w:t>(10):1541-1547.</w:t>
      </w:r>
    </w:p>
    <w:p w14:paraId="427819B7"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8. </w:t>
      </w:r>
      <w:r w:rsidRPr="00983DD5">
        <w:rPr>
          <w:rFonts w:ascii="Times New Roman" w:hAnsi="Times New Roman" w:cs="Times New Roman"/>
        </w:rPr>
        <w:tab/>
        <w:t xml:space="preserve">Xu M, Liu F, Ge Z-X, Li J-M, Xie X, Yang J-H. Functional studies of left atrium and BNP in patients with paroxysmal atrial fibrillation and the prediction of recurrence after CPVA. </w:t>
      </w:r>
      <w:r w:rsidRPr="00983DD5">
        <w:rPr>
          <w:rFonts w:ascii="Times New Roman" w:hAnsi="Times New Roman" w:cs="Times New Roman"/>
          <w:i/>
          <w:iCs/>
        </w:rPr>
        <w:t>Eur Rev Med Pharmacol Sci</w:t>
      </w:r>
      <w:r w:rsidRPr="00983DD5">
        <w:rPr>
          <w:rFonts w:ascii="Times New Roman" w:hAnsi="Times New Roman" w:cs="Times New Roman"/>
        </w:rPr>
        <w:t>. 2020</w:t>
      </w:r>
      <w:proofErr w:type="gramStart"/>
      <w:r w:rsidRPr="00983DD5">
        <w:rPr>
          <w:rFonts w:ascii="Times New Roman" w:hAnsi="Times New Roman" w:cs="Times New Roman"/>
        </w:rPr>
        <w:t>;24</w:t>
      </w:r>
      <w:proofErr w:type="gramEnd"/>
      <w:r w:rsidRPr="00983DD5">
        <w:rPr>
          <w:rFonts w:ascii="Times New Roman" w:hAnsi="Times New Roman" w:cs="Times New Roman"/>
        </w:rPr>
        <w:t>(9):4997-5007.</w:t>
      </w:r>
    </w:p>
    <w:p w14:paraId="147F6583"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19. </w:t>
      </w:r>
      <w:r w:rsidRPr="00983DD5">
        <w:rPr>
          <w:rFonts w:ascii="Times New Roman" w:hAnsi="Times New Roman" w:cs="Times New Roman"/>
        </w:rPr>
        <w:tab/>
        <w:t xml:space="preserve">Huang Z, Liang X, Wang W, et al. Relationship between plasma cancer antigen (CA)-125 level and one-year recurrence of atrial fibrillation after catheter ablation. </w:t>
      </w:r>
      <w:r w:rsidRPr="00983DD5">
        <w:rPr>
          <w:rFonts w:ascii="Times New Roman" w:hAnsi="Times New Roman" w:cs="Times New Roman"/>
          <w:i/>
          <w:iCs/>
        </w:rPr>
        <w:t>Clin Chim ACTA</w:t>
      </w:r>
      <w:r w:rsidRPr="00983DD5">
        <w:rPr>
          <w:rFonts w:ascii="Times New Roman" w:hAnsi="Times New Roman" w:cs="Times New Roman"/>
        </w:rPr>
        <w:t>. 2020</w:t>
      </w:r>
      <w:proofErr w:type="gramStart"/>
      <w:r w:rsidRPr="00983DD5">
        <w:rPr>
          <w:rFonts w:ascii="Times New Roman" w:hAnsi="Times New Roman" w:cs="Times New Roman"/>
        </w:rPr>
        <w:t>;502:201</w:t>
      </w:r>
      <w:proofErr w:type="gramEnd"/>
      <w:r w:rsidRPr="00983DD5">
        <w:rPr>
          <w:rFonts w:ascii="Times New Roman" w:hAnsi="Times New Roman" w:cs="Times New Roman"/>
        </w:rPr>
        <w:t>-206.</w:t>
      </w:r>
    </w:p>
    <w:p w14:paraId="766618DF"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0. </w:t>
      </w:r>
      <w:r w:rsidRPr="00983DD5">
        <w:rPr>
          <w:rFonts w:ascii="Times New Roman" w:hAnsi="Times New Roman" w:cs="Times New Roman"/>
        </w:rPr>
        <w:tab/>
        <w:t xml:space="preserve">Oka T, Tanaka K, Ninomiya Y, et al. Impact of baseline left atrial function on long-term outcome after catheter ablation for paroxysmal atrial fibrillation. </w:t>
      </w:r>
      <w:r w:rsidRPr="00983DD5">
        <w:rPr>
          <w:rFonts w:ascii="Times New Roman" w:hAnsi="Times New Roman" w:cs="Times New Roman"/>
          <w:i/>
          <w:iCs/>
        </w:rPr>
        <w:t>J Cardiol</w:t>
      </w:r>
      <w:r w:rsidRPr="00983DD5">
        <w:rPr>
          <w:rFonts w:ascii="Times New Roman" w:hAnsi="Times New Roman" w:cs="Times New Roman"/>
        </w:rPr>
        <w:t>. 2020</w:t>
      </w:r>
      <w:proofErr w:type="gramStart"/>
      <w:r w:rsidRPr="00983DD5">
        <w:rPr>
          <w:rFonts w:ascii="Times New Roman" w:hAnsi="Times New Roman" w:cs="Times New Roman"/>
        </w:rPr>
        <w:t>;75</w:t>
      </w:r>
      <w:proofErr w:type="gramEnd"/>
      <w:r w:rsidRPr="00983DD5">
        <w:rPr>
          <w:rFonts w:ascii="Times New Roman" w:hAnsi="Times New Roman" w:cs="Times New Roman"/>
        </w:rPr>
        <w:t>(4):352-359.</w:t>
      </w:r>
    </w:p>
    <w:p w14:paraId="45D50B63"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1. </w:t>
      </w:r>
      <w:r w:rsidRPr="00983DD5">
        <w:rPr>
          <w:rFonts w:ascii="Times New Roman" w:hAnsi="Times New Roman" w:cs="Times New Roman"/>
        </w:rPr>
        <w:tab/>
        <w:t xml:space="preserve">Yano M, Egami Y, Ukita K, et al. Atrial fibrillation type modulates the clinical predictive value of neutrophil-to-lymphocyte ratio for atrial fibrillation recurrence after catheter ablation. </w:t>
      </w:r>
      <w:r w:rsidRPr="00983DD5">
        <w:rPr>
          <w:rFonts w:ascii="Times New Roman" w:hAnsi="Times New Roman" w:cs="Times New Roman"/>
          <w:i/>
          <w:iCs/>
        </w:rPr>
        <w:t>IJC Heart Vasc</w:t>
      </w:r>
      <w:r w:rsidRPr="00983DD5">
        <w:rPr>
          <w:rFonts w:ascii="Times New Roman" w:hAnsi="Times New Roman" w:cs="Times New Roman"/>
        </w:rPr>
        <w:t>. 2020</w:t>
      </w:r>
      <w:proofErr w:type="gramStart"/>
      <w:r w:rsidRPr="00983DD5">
        <w:rPr>
          <w:rFonts w:ascii="Times New Roman" w:hAnsi="Times New Roman" w:cs="Times New Roman"/>
        </w:rPr>
        <w:t>;31:100664</w:t>
      </w:r>
      <w:proofErr w:type="gramEnd"/>
      <w:r w:rsidRPr="00983DD5">
        <w:rPr>
          <w:rFonts w:ascii="Times New Roman" w:hAnsi="Times New Roman" w:cs="Times New Roman"/>
        </w:rPr>
        <w:t>.</w:t>
      </w:r>
    </w:p>
    <w:p w14:paraId="1922AFDB"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2. </w:t>
      </w:r>
      <w:r w:rsidRPr="00983DD5">
        <w:rPr>
          <w:rFonts w:ascii="Times New Roman" w:hAnsi="Times New Roman" w:cs="Times New Roman"/>
        </w:rPr>
        <w:tab/>
        <w:t xml:space="preserve">den Uijl DW, Delgado V, Tops LF, et al. Natriuretic peptide levels predict recurrence of atrial fibrillation after radiofrequency catheter ablation. </w:t>
      </w:r>
      <w:r w:rsidRPr="00983DD5">
        <w:rPr>
          <w:rFonts w:ascii="Times New Roman" w:hAnsi="Times New Roman" w:cs="Times New Roman"/>
          <w:i/>
          <w:iCs/>
        </w:rPr>
        <w:t>Am Heart J</w:t>
      </w:r>
      <w:r w:rsidRPr="00983DD5">
        <w:rPr>
          <w:rFonts w:ascii="Times New Roman" w:hAnsi="Times New Roman" w:cs="Times New Roman"/>
        </w:rPr>
        <w:t>. 2011</w:t>
      </w:r>
      <w:proofErr w:type="gramStart"/>
      <w:r w:rsidRPr="00983DD5">
        <w:rPr>
          <w:rFonts w:ascii="Times New Roman" w:hAnsi="Times New Roman" w:cs="Times New Roman"/>
        </w:rPr>
        <w:t>;161</w:t>
      </w:r>
      <w:proofErr w:type="gramEnd"/>
      <w:r w:rsidRPr="00983DD5">
        <w:rPr>
          <w:rFonts w:ascii="Times New Roman" w:hAnsi="Times New Roman" w:cs="Times New Roman"/>
        </w:rPr>
        <w:t>(1):197-203.</w:t>
      </w:r>
    </w:p>
    <w:p w14:paraId="62C124B2"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3. </w:t>
      </w:r>
      <w:r w:rsidRPr="00983DD5">
        <w:rPr>
          <w:rFonts w:ascii="Times New Roman" w:hAnsi="Times New Roman" w:cs="Times New Roman"/>
        </w:rPr>
        <w:tab/>
        <w:t xml:space="preserve">Luetkens JA, Wolpers AC, Beiert T, et al. Cardiac magnetic resonance using late gadolinium enhancement and atrial T1 mapping predicts poor outcome in patients with atrial fibrillation after catheter ablation therapy. </w:t>
      </w:r>
      <w:r w:rsidRPr="00983DD5">
        <w:rPr>
          <w:rFonts w:ascii="Times New Roman" w:hAnsi="Times New Roman" w:cs="Times New Roman"/>
          <w:i/>
          <w:iCs/>
        </w:rPr>
        <w:t>Sci Rep</w:t>
      </w:r>
      <w:r w:rsidRPr="00983DD5">
        <w:rPr>
          <w:rFonts w:ascii="Times New Roman" w:hAnsi="Times New Roman" w:cs="Times New Roman"/>
        </w:rPr>
        <w:t>. 2018</w:t>
      </w:r>
      <w:proofErr w:type="gramStart"/>
      <w:r w:rsidRPr="00983DD5">
        <w:rPr>
          <w:rFonts w:ascii="Times New Roman" w:hAnsi="Times New Roman" w:cs="Times New Roman"/>
        </w:rPr>
        <w:t>;8</w:t>
      </w:r>
      <w:proofErr w:type="gramEnd"/>
      <w:r w:rsidRPr="00983DD5">
        <w:rPr>
          <w:rFonts w:ascii="Times New Roman" w:hAnsi="Times New Roman" w:cs="Times New Roman"/>
        </w:rPr>
        <w:t>(1):13618.</w:t>
      </w:r>
    </w:p>
    <w:p w14:paraId="26A9AD16"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4. </w:t>
      </w:r>
      <w:r w:rsidRPr="00983DD5">
        <w:rPr>
          <w:rFonts w:ascii="Times New Roman" w:hAnsi="Times New Roman" w:cs="Times New Roman"/>
        </w:rPr>
        <w:tab/>
        <w:t xml:space="preserve">Nilsson B, Goetze JP, Chen X, Pehrson S, Svendsen JH. Increased NT-pro-B-type natriuretic peptide independently predicts outcome following catheter ablation of atrial fibrillation. </w:t>
      </w:r>
      <w:r w:rsidRPr="00983DD5">
        <w:rPr>
          <w:rFonts w:ascii="Times New Roman" w:hAnsi="Times New Roman" w:cs="Times New Roman"/>
          <w:i/>
          <w:iCs/>
        </w:rPr>
        <w:t>Scand J Clin Lab Invest</w:t>
      </w:r>
      <w:r w:rsidRPr="00983DD5">
        <w:rPr>
          <w:rFonts w:ascii="Times New Roman" w:hAnsi="Times New Roman" w:cs="Times New Roman"/>
        </w:rPr>
        <w:t>. 2009</w:t>
      </w:r>
      <w:proofErr w:type="gramStart"/>
      <w:r w:rsidRPr="00983DD5">
        <w:rPr>
          <w:rFonts w:ascii="Times New Roman" w:hAnsi="Times New Roman" w:cs="Times New Roman"/>
        </w:rPr>
        <w:t>;69</w:t>
      </w:r>
      <w:proofErr w:type="gramEnd"/>
      <w:r w:rsidRPr="00983DD5">
        <w:rPr>
          <w:rFonts w:ascii="Times New Roman" w:hAnsi="Times New Roman" w:cs="Times New Roman"/>
        </w:rPr>
        <w:t>(8):843-850.</w:t>
      </w:r>
    </w:p>
    <w:p w14:paraId="5661F876"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5. </w:t>
      </w:r>
      <w:r w:rsidRPr="00983DD5">
        <w:rPr>
          <w:rFonts w:ascii="Times New Roman" w:hAnsi="Times New Roman" w:cs="Times New Roman"/>
        </w:rPr>
        <w:tab/>
        <w:t xml:space="preserve">Parwani AS, von Haehling S, Kolodziejski AI, et al. Mid-regional proadrenomedullin levels predict recurrence of atrial fibrillation after catheter ablation. </w:t>
      </w:r>
      <w:r w:rsidRPr="00983DD5">
        <w:rPr>
          <w:rFonts w:ascii="Times New Roman" w:hAnsi="Times New Roman" w:cs="Times New Roman"/>
          <w:i/>
          <w:iCs/>
        </w:rPr>
        <w:t>Int J Cardiol</w:t>
      </w:r>
      <w:r w:rsidRPr="00983DD5">
        <w:rPr>
          <w:rFonts w:ascii="Times New Roman" w:hAnsi="Times New Roman" w:cs="Times New Roman"/>
        </w:rPr>
        <w:t>. 2015</w:t>
      </w:r>
      <w:proofErr w:type="gramStart"/>
      <w:r w:rsidRPr="00983DD5">
        <w:rPr>
          <w:rFonts w:ascii="Times New Roman" w:hAnsi="Times New Roman" w:cs="Times New Roman"/>
        </w:rPr>
        <w:t>;180:129</w:t>
      </w:r>
      <w:proofErr w:type="gramEnd"/>
      <w:r w:rsidRPr="00983DD5">
        <w:rPr>
          <w:rFonts w:ascii="Times New Roman" w:hAnsi="Times New Roman" w:cs="Times New Roman"/>
        </w:rPr>
        <w:t>-133.</w:t>
      </w:r>
    </w:p>
    <w:p w14:paraId="0785AE0C"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6. </w:t>
      </w:r>
      <w:r w:rsidRPr="00983DD5">
        <w:rPr>
          <w:rFonts w:ascii="Times New Roman" w:hAnsi="Times New Roman" w:cs="Times New Roman"/>
        </w:rPr>
        <w:tab/>
        <w:t xml:space="preserve">Shiozawa T, Shimada K, Sekita G, et al. Left Atrial Appendage Volume and Plasma Docosahexaenoic Acid Levels Are Associated With Atrial Fibrillation Recurrence After Catheter Ablation. </w:t>
      </w:r>
      <w:r w:rsidRPr="00983DD5">
        <w:rPr>
          <w:rFonts w:ascii="Times New Roman" w:hAnsi="Times New Roman" w:cs="Times New Roman"/>
          <w:i/>
          <w:iCs/>
        </w:rPr>
        <w:t>Cardiol Res</w:t>
      </w:r>
      <w:r w:rsidRPr="00983DD5">
        <w:rPr>
          <w:rFonts w:ascii="Times New Roman" w:hAnsi="Times New Roman" w:cs="Times New Roman"/>
        </w:rPr>
        <w:t>. 2017</w:t>
      </w:r>
      <w:proofErr w:type="gramStart"/>
      <w:r w:rsidRPr="00983DD5">
        <w:rPr>
          <w:rFonts w:ascii="Times New Roman" w:hAnsi="Times New Roman" w:cs="Times New Roman"/>
        </w:rPr>
        <w:t>;8</w:t>
      </w:r>
      <w:proofErr w:type="gramEnd"/>
      <w:r w:rsidRPr="00983DD5">
        <w:rPr>
          <w:rFonts w:ascii="Times New Roman" w:hAnsi="Times New Roman" w:cs="Times New Roman"/>
        </w:rPr>
        <w:t>(3):96-104.</w:t>
      </w:r>
    </w:p>
    <w:p w14:paraId="2E72BA68"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7. </w:t>
      </w:r>
      <w:r w:rsidRPr="00983DD5">
        <w:rPr>
          <w:rFonts w:ascii="Times New Roman" w:hAnsi="Times New Roman" w:cs="Times New Roman"/>
        </w:rPr>
        <w:tab/>
        <w:t xml:space="preserve">Su C, Liu Z, Gao Y, et al. Study on the relationship between telomere length changes and recurrence of atrial fibrillation after radiofrequency catheter ablation. </w:t>
      </w:r>
      <w:r w:rsidRPr="00983DD5">
        <w:rPr>
          <w:rFonts w:ascii="Times New Roman" w:hAnsi="Times New Roman" w:cs="Times New Roman"/>
          <w:i/>
          <w:iCs/>
        </w:rPr>
        <w:t>J Cardiovasc Electrophysiol</w:t>
      </w:r>
      <w:r w:rsidRPr="00983DD5">
        <w:rPr>
          <w:rFonts w:ascii="Times New Roman" w:hAnsi="Times New Roman" w:cs="Times New Roman"/>
        </w:rPr>
        <w:t>. Published online May 1, 2019.</w:t>
      </w:r>
    </w:p>
    <w:p w14:paraId="0265FC87"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8. </w:t>
      </w:r>
      <w:r w:rsidRPr="00983DD5">
        <w:rPr>
          <w:rFonts w:ascii="Times New Roman" w:hAnsi="Times New Roman" w:cs="Times New Roman"/>
        </w:rPr>
        <w:tab/>
        <w:t xml:space="preserve">Liu L, Zhao D, Zhang J, et al. Impact of Stable Coronary Artery Disease on the Efficacy of Cryoballoon Ablation for the Atrial Fibrillation. </w:t>
      </w:r>
      <w:r w:rsidRPr="00983DD5">
        <w:rPr>
          <w:rFonts w:ascii="Times New Roman" w:hAnsi="Times New Roman" w:cs="Times New Roman"/>
          <w:i/>
          <w:iCs/>
        </w:rPr>
        <w:t>Am J Med Sci</w:t>
      </w:r>
      <w:r w:rsidRPr="00983DD5">
        <w:rPr>
          <w:rFonts w:ascii="Times New Roman" w:hAnsi="Times New Roman" w:cs="Times New Roman"/>
        </w:rPr>
        <w:t>. 2019</w:t>
      </w:r>
      <w:proofErr w:type="gramStart"/>
      <w:r w:rsidRPr="00983DD5">
        <w:rPr>
          <w:rFonts w:ascii="Times New Roman" w:hAnsi="Times New Roman" w:cs="Times New Roman"/>
        </w:rPr>
        <w:t>;358</w:t>
      </w:r>
      <w:proofErr w:type="gramEnd"/>
      <w:r w:rsidRPr="00983DD5">
        <w:rPr>
          <w:rFonts w:ascii="Times New Roman" w:hAnsi="Times New Roman" w:cs="Times New Roman"/>
        </w:rPr>
        <w:t>(3):204-211.</w:t>
      </w:r>
    </w:p>
    <w:p w14:paraId="1D958B3B"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29. </w:t>
      </w:r>
      <w:r w:rsidRPr="00983DD5">
        <w:rPr>
          <w:rFonts w:ascii="Times New Roman" w:hAnsi="Times New Roman" w:cs="Times New Roman"/>
        </w:rPr>
        <w:tab/>
        <w:t xml:space="preserve">Zou C, Zhang Z, Zhao W, et al. Predictive value of pre-procedural autoantibodies against M2-muscarinic acetylcholine receptor for recurrence of atrial fibrillation one year after radiofrequency catheter ablation. </w:t>
      </w:r>
      <w:r w:rsidRPr="00983DD5">
        <w:rPr>
          <w:rFonts w:ascii="Times New Roman" w:hAnsi="Times New Roman" w:cs="Times New Roman"/>
          <w:i/>
          <w:iCs/>
        </w:rPr>
        <w:t>J Transl Med</w:t>
      </w:r>
      <w:r w:rsidRPr="00983DD5">
        <w:rPr>
          <w:rFonts w:ascii="Times New Roman" w:hAnsi="Times New Roman" w:cs="Times New Roman"/>
        </w:rPr>
        <w:t>. 2013</w:t>
      </w:r>
      <w:proofErr w:type="gramStart"/>
      <w:r w:rsidRPr="00983DD5">
        <w:rPr>
          <w:rFonts w:ascii="Times New Roman" w:hAnsi="Times New Roman" w:cs="Times New Roman"/>
        </w:rPr>
        <w:t>;11</w:t>
      </w:r>
      <w:proofErr w:type="gramEnd"/>
      <w:r w:rsidRPr="00983DD5">
        <w:rPr>
          <w:rFonts w:ascii="Times New Roman" w:hAnsi="Times New Roman" w:cs="Times New Roman"/>
        </w:rPr>
        <w:t>(1):7.</w:t>
      </w:r>
    </w:p>
    <w:p w14:paraId="0D0B1528"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0. </w:t>
      </w:r>
      <w:r w:rsidRPr="00983DD5">
        <w:rPr>
          <w:rFonts w:ascii="Times New Roman" w:hAnsi="Times New Roman" w:cs="Times New Roman"/>
        </w:rPr>
        <w:tab/>
        <w:t xml:space="preserve">Ma X-X, Zhang Y-L, Hu B, et al. Association between left atrial appendage emptying velocity, N-terminal plasma brain natriuretic peptide levels, and recurrence of atrial fibrillation after catheter ablation. </w:t>
      </w:r>
      <w:r w:rsidRPr="00983DD5">
        <w:rPr>
          <w:rFonts w:ascii="Times New Roman" w:hAnsi="Times New Roman" w:cs="Times New Roman"/>
          <w:i/>
          <w:iCs/>
        </w:rPr>
        <w:t>J Interv Card Electrophysiol Int J Arrhythm Pacing</w:t>
      </w:r>
      <w:r w:rsidRPr="00983DD5">
        <w:rPr>
          <w:rFonts w:ascii="Times New Roman" w:hAnsi="Times New Roman" w:cs="Times New Roman"/>
        </w:rPr>
        <w:t>. 2017</w:t>
      </w:r>
      <w:proofErr w:type="gramStart"/>
      <w:r w:rsidRPr="00983DD5">
        <w:rPr>
          <w:rFonts w:ascii="Times New Roman" w:hAnsi="Times New Roman" w:cs="Times New Roman"/>
        </w:rPr>
        <w:t>;48</w:t>
      </w:r>
      <w:proofErr w:type="gramEnd"/>
      <w:r w:rsidRPr="00983DD5">
        <w:rPr>
          <w:rFonts w:ascii="Times New Roman" w:hAnsi="Times New Roman" w:cs="Times New Roman"/>
        </w:rPr>
        <w:t>(3):343-350.</w:t>
      </w:r>
    </w:p>
    <w:p w14:paraId="7D3744EB"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1. </w:t>
      </w:r>
      <w:r w:rsidRPr="00983DD5">
        <w:rPr>
          <w:rFonts w:ascii="Times New Roman" w:hAnsi="Times New Roman" w:cs="Times New Roman"/>
        </w:rPr>
        <w:tab/>
        <w:t xml:space="preserve">Du W, Dai M, Wang M, et al. Large left atrial appendage predicts the ablation outcome in hypertensive patients with atrial fibrillation. </w:t>
      </w:r>
      <w:r w:rsidRPr="00983DD5">
        <w:rPr>
          <w:rFonts w:ascii="Times New Roman" w:hAnsi="Times New Roman" w:cs="Times New Roman"/>
          <w:i/>
          <w:iCs/>
        </w:rPr>
        <w:t>J Electrocardiol</w:t>
      </w:r>
      <w:r w:rsidRPr="00983DD5">
        <w:rPr>
          <w:rFonts w:ascii="Times New Roman" w:hAnsi="Times New Roman" w:cs="Times New Roman"/>
        </w:rPr>
        <w:t>. 2020</w:t>
      </w:r>
      <w:proofErr w:type="gramStart"/>
      <w:r w:rsidRPr="00983DD5">
        <w:rPr>
          <w:rFonts w:ascii="Times New Roman" w:hAnsi="Times New Roman" w:cs="Times New Roman"/>
        </w:rPr>
        <w:t>;63:139</w:t>
      </w:r>
      <w:proofErr w:type="gramEnd"/>
      <w:r w:rsidRPr="00983DD5">
        <w:rPr>
          <w:rFonts w:ascii="Times New Roman" w:hAnsi="Times New Roman" w:cs="Times New Roman"/>
        </w:rPr>
        <w:t>-144.</w:t>
      </w:r>
    </w:p>
    <w:p w14:paraId="4C5BDDB6"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2. </w:t>
      </w:r>
      <w:r w:rsidRPr="00983DD5">
        <w:rPr>
          <w:rFonts w:ascii="Times New Roman" w:hAnsi="Times New Roman" w:cs="Times New Roman"/>
        </w:rPr>
        <w:tab/>
        <w:t xml:space="preserve">Nakamura K, Takagi T, Kogame N, et al. Impact of atrial mitral and tricuspid regurgitation on atrial fibrillation recurrence after ablation. </w:t>
      </w:r>
      <w:r w:rsidRPr="00983DD5">
        <w:rPr>
          <w:rFonts w:ascii="Times New Roman" w:hAnsi="Times New Roman" w:cs="Times New Roman"/>
          <w:i/>
          <w:iCs/>
        </w:rPr>
        <w:t>J Electrocardiol</w:t>
      </w:r>
      <w:r w:rsidRPr="00983DD5">
        <w:rPr>
          <w:rFonts w:ascii="Times New Roman" w:hAnsi="Times New Roman" w:cs="Times New Roman"/>
        </w:rPr>
        <w:t>. 2021</w:t>
      </w:r>
      <w:proofErr w:type="gramStart"/>
      <w:r w:rsidRPr="00983DD5">
        <w:rPr>
          <w:rFonts w:ascii="Times New Roman" w:hAnsi="Times New Roman" w:cs="Times New Roman"/>
        </w:rPr>
        <w:t>;66:114</w:t>
      </w:r>
      <w:proofErr w:type="gramEnd"/>
      <w:r w:rsidRPr="00983DD5">
        <w:rPr>
          <w:rFonts w:ascii="Times New Roman" w:hAnsi="Times New Roman" w:cs="Times New Roman"/>
        </w:rPr>
        <w:t>-121.</w:t>
      </w:r>
    </w:p>
    <w:p w14:paraId="7B557025"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3. </w:t>
      </w:r>
      <w:r w:rsidRPr="00983DD5">
        <w:rPr>
          <w:rFonts w:ascii="Times New Roman" w:hAnsi="Times New Roman" w:cs="Times New Roman"/>
        </w:rPr>
        <w:tab/>
        <w:t xml:space="preserve">Liu H, Wang K, Lin Y, et al. Role of sST2 in predicting recurrence of atrial fibrillation after radiofrequency catheter ablation. </w:t>
      </w:r>
      <w:r w:rsidRPr="00983DD5">
        <w:rPr>
          <w:rFonts w:ascii="Times New Roman" w:hAnsi="Times New Roman" w:cs="Times New Roman"/>
          <w:i/>
          <w:iCs/>
        </w:rPr>
        <w:t>PACE-PACING Clin Electrophysiol</w:t>
      </w:r>
      <w:r w:rsidRPr="00983DD5">
        <w:rPr>
          <w:rFonts w:ascii="Times New Roman" w:hAnsi="Times New Roman" w:cs="Times New Roman"/>
        </w:rPr>
        <w:t>. 2020</w:t>
      </w:r>
      <w:proofErr w:type="gramStart"/>
      <w:r w:rsidRPr="00983DD5">
        <w:rPr>
          <w:rFonts w:ascii="Times New Roman" w:hAnsi="Times New Roman" w:cs="Times New Roman"/>
        </w:rPr>
        <w:t>;43</w:t>
      </w:r>
      <w:proofErr w:type="gramEnd"/>
      <w:r w:rsidRPr="00983DD5">
        <w:rPr>
          <w:rFonts w:ascii="Times New Roman" w:hAnsi="Times New Roman" w:cs="Times New Roman"/>
        </w:rPr>
        <w:t>(11):1235-1241.</w:t>
      </w:r>
    </w:p>
    <w:p w14:paraId="17BC4443"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4. </w:t>
      </w:r>
      <w:r w:rsidRPr="00983DD5">
        <w:rPr>
          <w:rFonts w:ascii="Times New Roman" w:hAnsi="Times New Roman" w:cs="Times New Roman"/>
        </w:rPr>
        <w:tab/>
        <w:t xml:space="preserve">Can V, Cakmak HA, Vatansever F, et al. Assessment of the relationship between semaphorin4D level and recurrence after catheter ablation in paroxysmal atrial fibrillation. </w:t>
      </w:r>
      <w:r w:rsidRPr="00983DD5">
        <w:rPr>
          <w:rFonts w:ascii="Times New Roman" w:hAnsi="Times New Roman" w:cs="Times New Roman"/>
          <w:i/>
          <w:iCs/>
        </w:rPr>
        <w:t>Biomarkers</w:t>
      </w:r>
      <w:r w:rsidRPr="00983DD5">
        <w:rPr>
          <w:rFonts w:ascii="Times New Roman" w:hAnsi="Times New Roman" w:cs="Times New Roman"/>
        </w:rPr>
        <w:t>. Published online April 28, 2021:1-9.</w:t>
      </w:r>
    </w:p>
    <w:p w14:paraId="2C938BE4"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5. </w:t>
      </w:r>
      <w:r w:rsidRPr="00983DD5">
        <w:rPr>
          <w:rFonts w:ascii="Times New Roman" w:hAnsi="Times New Roman" w:cs="Times New Roman"/>
        </w:rPr>
        <w:tab/>
        <w:t xml:space="preserve">Wei Y, Liu S, Yu H, et al. The Predictive Value of Growth Differentiation Factor-15 in Recurrence of Atrial Fibrillation after Catheter Ablation. </w:t>
      </w:r>
      <w:r w:rsidRPr="00983DD5">
        <w:rPr>
          <w:rFonts w:ascii="Times New Roman" w:hAnsi="Times New Roman" w:cs="Times New Roman"/>
          <w:i/>
          <w:iCs/>
        </w:rPr>
        <w:t>Mediators Inflamm</w:t>
      </w:r>
      <w:r w:rsidRPr="00983DD5">
        <w:rPr>
          <w:rFonts w:ascii="Times New Roman" w:hAnsi="Times New Roman" w:cs="Times New Roman"/>
        </w:rPr>
        <w:t>. 2020</w:t>
      </w:r>
      <w:proofErr w:type="gramStart"/>
      <w:r w:rsidRPr="00983DD5">
        <w:rPr>
          <w:rFonts w:ascii="Times New Roman" w:hAnsi="Times New Roman" w:cs="Times New Roman"/>
        </w:rPr>
        <w:t>;2020</w:t>
      </w:r>
      <w:proofErr w:type="gramEnd"/>
      <w:r w:rsidRPr="00983DD5">
        <w:rPr>
          <w:rFonts w:ascii="Times New Roman" w:hAnsi="Times New Roman" w:cs="Times New Roman"/>
        </w:rPr>
        <w:t>.</w:t>
      </w:r>
    </w:p>
    <w:p w14:paraId="336A8398"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6. </w:t>
      </w:r>
      <w:r w:rsidRPr="00983DD5">
        <w:rPr>
          <w:rFonts w:ascii="Times New Roman" w:hAnsi="Times New Roman" w:cs="Times New Roman"/>
        </w:rPr>
        <w:tab/>
        <w:t xml:space="preserve">Henningsen KMA, Therkelsen SK, Bruunsgaard H, Krabbe KS, Pedersen BK, Svendsen JH. Prognostic impact of hs-CRP and IL-6 in patients with persistent atrial fibrillation treated with electrical cardioversion. </w:t>
      </w:r>
      <w:r w:rsidRPr="00983DD5">
        <w:rPr>
          <w:rFonts w:ascii="Times New Roman" w:hAnsi="Times New Roman" w:cs="Times New Roman"/>
          <w:i/>
          <w:iCs/>
        </w:rPr>
        <w:t>Scand J Clin Lab Invest</w:t>
      </w:r>
      <w:r w:rsidRPr="00983DD5">
        <w:rPr>
          <w:rFonts w:ascii="Times New Roman" w:hAnsi="Times New Roman" w:cs="Times New Roman"/>
        </w:rPr>
        <w:t>. 2009</w:t>
      </w:r>
      <w:proofErr w:type="gramStart"/>
      <w:r w:rsidRPr="00983DD5">
        <w:rPr>
          <w:rFonts w:ascii="Times New Roman" w:hAnsi="Times New Roman" w:cs="Times New Roman"/>
        </w:rPr>
        <w:t>;69</w:t>
      </w:r>
      <w:proofErr w:type="gramEnd"/>
      <w:r w:rsidRPr="00983DD5">
        <w:rPr>
          <w:rFonts w:ascii="Times New Roman" w:hAnsi="Times New Roman" w:cs="Times New Roman"/>
        </w:rPr>
        <w:t>(3):425-432.</w:t>
      </w:r>
    </w:p>
    <w:p w14:paraId="184728ED"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7. </w:t>
      </w:r>
      <w:r w:rsidRPr="00983DD5">
        <w:rPr>
          <w:rFonts w:ascii="Times New Roman" w:hAnsi="Times New Roman" w:cs="Times New Roman"/>
        </w:rPr>
        <w:tab/>
        <w:t xml:space="preserve">Letsas KP, Weber R, Bürkle G, et al. Pre-ablative predictors of atrial fibrillation recurrence following pulmonary vein isolation: the potential role of inflammation. </w:t>
      </w:r>
      <w:r w:rsidRPr="00983DD5">
        <w:rPr>
          <w:rFonts w:ascii="Times New Roman" w:hAnsi="Times New Roman" w:cs="Times New Roman"/>
          <w:i/>
          <w:iCs/>
        </w:rPr>
        <w:t>Eur Eur Pacing Arrhythm Card Electrophysiol J Work Groups Card Pacing Arrhythm Card Cell Electrophysiol Eur Soc Cardiol</w:t>
      </w:r>
      <w:r w:rsidRPr="00983DD5">
        <w:rPr>
          <w:rFonts w:ascii="Times New Roman" w:hAnsi="Times New Roman" w:cs="Times New Roman"/>
        </w:rPr>
        <w:t>. 2009</w:t>
      </w:r>
      <w:proofErr w:type="gramStart"/>
      <w:r w:rsidRPr="00983DD5">
        <w:rPr>
          <w:rFonts w:ascii="Times New Roman" w:hAnsi="Times New Roman" w:cs="Times New Roman"/>
        </w:rPr>
        <w:t>;11</w:t>
      </w:r>
      <w:proofErr w:type="gramEnd"/>
      <w:r w:rsidRPr="00983DD5">
        <w:rPr>
          <w:rFonts w:ascii="Times New Roman" w:hAnsi="Times New Roman" w:cs="Times New Roman"/>
        </w:rPr>
        <w:t>(2):158-163.</w:t>
      </w:r>
    </w:p>
    <w:p w14:paraId="7CF9C33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8. </w:t>
      </w:r>
      <w:r w:rsidRPr="00983DD5">
        <w:rPr>
          <w:rFonts w:ascii="Times New Roman" w:hAnsi="Times New Roman" w:cs="Times New Roman"/>
        </w:rPr>
        <w:tab/>
        <w:t xml:space="preserve">Liu J, Fang P-H, Dibs S, Hou Y, Li X-F, Zhang S. High-Sensitivity C-Reactive Protein as a Predictor of Atrial Fibrillation Recurrence after Primary Circumferential Pulmonary Vein Isolation: ATRIAL FIBRILLATION ABLATION RECURRENCE hsCRP. </w:t>
      </w:r>
      <w:r w:rsidRPr="00983DD5">
        <w:rPr>
          <w:rFonts w:ascii="Times New Roman" w:hAnsi="Times New Roman" w:cs="Times New Roman"/>
          <w:i/>
          <w:iCs/>
        </w:rPr>
        <w:t>Pacing Clin Electrophysiol</w:t>
      </w:r>
      <w:r w:rsidRPr="00983DD5">
        <w:rPr>
          <w:rFonts w:ascii="Times New Roman" w:hAnsi="Times New Roman" w:cs="Times New Roman"/>
        </w:rPr>
        <w:t>. 2011</w:t>
      </w:r>
      <w:proofErr w:type="gramStart"/>
      <w:r w:rsidRPr="00983DD5">
        <w:rPr>
          <w:rFonts w:ascii="Times New Roman" w:hAnsi="Times New Roman" w:cs="Times New Roman"/>
        </w:rPr>
        <w:t>;34</w:t>
      </w:r>
      <w:proofErr w:type="gramEnd"/>
      <w:r w:rsidRPr="00983DD5">
        <w:rPr>
          <w:rFonts w:ascii="Times New Roman" w:hAnsi="Times New Roman" w:cs="Times New Roman"/>
        </w:rPr>
        <w:t>(4):398-406.</w:t>
      </w:r>
    </w:p>
    <w:p w14:paraId="14C415BD"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39. </w:t>
      </w:r>
      <w:r w:rsidRPr="00983DD5">
        <w:rPr>
          <w:rFonts w:ascii="Times New Roman" w:hAnsi="Times New Roman" w:cs="Times New Roman"/>
        </w:rPr>
        <w:tab/>
        <w:t xml:space="preserve">Shin SY, Na JO, Lim HE, et al. Improved endothelial function in patients with atrial fibrillation through maintenance of sinus rhythm by successful catheter ablation. </w:t>
      </w:r>
      <w:r w:rsidRPr="00983DD5">
        <w:rPr>
          <w:rFonts w:ascii="Times New Roman" w:hAnsi="Times New Roman" w:cs="Times New Roman"/>
          <w:i/>
          <w:iCs/>
        </w:rPr>
        <w:t>J Cardiovasc Electrophysiol</w:t>
      </w:r>
      <w:r w:rsidRPr="00983DD5">
        <w:rPr>
          <w:rFonts w:ascii="Times New Roman" w:hAnsi="Times New Roman" w:cs="Times New Roman"/>
        </w:rPr>
        <w:t>. 2011</w:t>
      </w:r>
      <w:proofErr w:type="gramStart"/>
      <w:r w:rsidRPr="00983DD5">
        <w:rPr>
          <w:rFonts w:ascii="Times New Roman" w:hAnsi="Times New Roman" w:cs="Times New Roman"/>
        </w:rPr>
        <w:t>;22</w:t>
      </w:r>
      <w:proofErr w:type="gramEnd"/>
      <w:r w:rsidRPr="00983DD5">
        <w:rPr>
          <w:rFonts w:ascii="Times New Roman" w:hAnsi="Times New Roman" w:cs="Times New Roman"/>
        </w:rPr>
        <w:t>(4):376-382.</w:t>
      </w:r>
    </w:p>
    <w:p w14:paraId="4182C302"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0. </w:t>
      </w:r>
      <w:r w:rsidRPr="00983DD5">
        <w:rPr>
          <w:rFonts w:ascii="Times New Roman" w:hAnsi="Times New Roman" w:cs="Times New Roman"/>
        </w:rPr>
        <w:tab/>
        <w:t xml:space="preserve">He X, Li S, Zhan J, et al. Serum uric acid levels correlate with recurrence of paroxysmal atrial fibrillation after catheter ablation. </w:t>
      </w:r>
      <w:r w:rsidRPr="00983DD5">
        <w:rPr>
          <w:rFonts w:ascii="Times New Roman" w:hAnsi="Times New Roman" w:cs="Times New Roman"/>
          <w:i/>
          <w:iCs/>
        </w:rPr>
        <w:t>Chin Med J (Engl)</w:t>
      </w:r>
      <w:r w:rsidRPr="00983DD5">
        <w:rPr>
          <w:rFonts w:ascii="Times New Roman" w:hAnsi="Times New Roman" w:cs="Times New Roman"/>
        </w:rPr>
        <w:t>. 2013</w:t>
      </w:r>
      <w:proofErr w:type="gramStart"/>
      <w:r w:rsidRPr="00983DD5">
        <w:rPr>
          <w:rFonts w:ascii="Times New Roman" w:hAnsi="Times New Roman" w:cs="Times New Roman"/>
        </w:rPr>
        <w:t>;126</w:t>
      </w:r>
      <w:proofErr w:type="gramEnd"/>
      <w:r w:rsidRPr="00983DD5">
        <w:rPr>
          <w:rFonts w:ascii="Times New Roman" w:hAnsi="Times New Roman" w:cs="Times New Roman"/>
        </w:rPr>
        <w:t>(5):860-864.</w:t>
      </w:r>
    </w:p>
    <w:p w14:paraId="50800B47"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1. </w:t>
      </w:r>
      <w:r w:rsidRPr="00983DD5">
        <w:rPr>
          <w:rFonts w:ascii="Times New Roman" w:hAnsi="Times New Roman" w:cs="Times New Roman"/>
        </w:rPr>
        <w:tab/>
        <w:t xml:space="preserve">Li S, Yang F, Jing L, et al. Myeloperoxidase and risk of recurrence of atrial fibrillation after catheter ablation. </w:t>
      </w:r>
      <w:r w:rsidRPr="00983DD5">
        <w:rPr>
          <w:rFonts w:ascii="Times New Roman" w:hAnsi="Times New Roman" w:cs="Times New Roman"/>
          <w:i/>
          <w:iCs/>
        </w:rPr>
        <w:t>J Investig Med Off Publ Am Fed Clin Res</w:t>
      </w:r>
      <w:r w:rsidRPr="00983DD5">
        <w:rPr>
          <w:rFonts w:ascii="Times New Roman" w:hAnsi="Times New Roman" w:cs="Times New Roman"/>
        </w:rPr>
        <w:t>. 2013</w:t>
      </w:r>
      <w:proofErr w:type="gramStart"/>
      <w:r w:rsidRPr="00983DD5">
        <w:rPr>
          <w:rFonts w:ascii="Times New Roman" w:hAnsi="Times New Roman" w:cs="Times New Roman"/>
        </w:rPr>
        <w:t>;61</w:t>
      </w:r>
      <w:proofErr w:type="gramEnd"/>
      <w:r w:rsidRPr="00983DD5">
        <w:rPr>
          <w:rFonts w:ascii="Times New Roman" w:hAnsi="Times New Roman" w:cs="Times New Roman"/>
        </w:rPr>
        <w:t>(4):722-727.</w:t>
      </w:r>
    </w:p>
    <w:p w14:paraId="5B3D7DA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2. </w:t>
      </w:r>
      <w:r w:rsidRPr="00983DD5">
        <w:rPr>
          <w:rFonts w:ascii="Times New Roman" w:hAnsi="Times New Roman" w:cs="Times New Roman"/>
        </w:rPr>
        <w:tab/>
        <w:t xml:space="preserve">Kornej J, Reinhardt C, Kosiuk J, et al. Response of circulating heat shock protein 70 and anti-heat shock protein 70 antibodies to catheter ablation of atrial fibrillation. </w:t>
      </w:r>
      <w:r w:rsidRPr="00983DD5">
        <w:rPr>
          <w:rFonts w:ascii="Times New Roman" w:hAnsi="Times New Roman" w:cs="Times New Roman"/>
          <w:i/>
          <w:iCs/>
        </w:rPr>
        <w:t>J Transl Med</w:t>
      </w:r>
      <w:r w:rsidRPr="00983DD5">
        <w:rPr>
          <w:rFonts w:ascii="Times New Roman" w:hAnsi="Times New Roman" w:cs="Times New Roman"/>
        </w:rPr>
        <w:t>. 2013</w:t>
      </w:r>
      <w:proofErr w:type="gramStart"/>
      <w:r w:rsidRPr="00983DD5">
        <w:rPr>
          <w:rFonts w:ascii="Times New Roman" w:hAnsi="Times New Roman" w:cs="Times New Roman"/>
        </w:rPr>
        <w:t>;11:49</w:t>
      </w:r>
      <w:proofErr w:type="gramEnd"/>
      <w:r w:rsidRPr="00983DD5">
        <w:rPr>
          <w:rFonts w:ascii="Times New Roman" w:hAnsi="Times New Roman" w:cs="Times New Roman"/>
        </w:rPr>
        <w:t>.</w:t>
      </w:r>
    </w:p>
    <w:p w14:paraId="610B62B6"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3. </w:t>
      </w:r>
      <w:r w:rsidRPr="00983DD5">
        <w:rPr>
          <w:rFonts w:ascii="Times New Roman" w:hAnsi="Times New Roman" w:cs="Times New Roman"/>
        </w:rPr>
        <w:tab/>
        <w:t xml:space="preserve">Guo X, Zhang S, Yan X, et al. Postablation neutrophil/lymphocyte ratio correlates with arrhythmia recurrence after catheter ablation of lone atrial fibrillation. </w:t>
      </w:r>
      <w:r w:rsidRPr="00983DD5">
        <w:rPr>
          <w:rFonts w:ascii="Times New Roman" w:hAnsi="Times New Roman" w:cs="Times New Roman"/>
          <w:i/>
          <w:iCs/>
        </w:rPr>
        <w:t>Chin Med J (Engl)</w:t>
      </w:r>
      <w:r w:rsidRPr="00983DD5">
        <w:rPr>
          <w:rFonts w:ascii="Times New Roman" w:hAnsi="Times New Roman" w:cs="Times New Roman"/>
        </w:rPr>
        <w:t>. 2014</w:t>
      </w:r>
      <w:proofErr w:type="gramStart"/>
      <w:r w:rsidRPr="00983DD5">
        <w:rPr>
          <w:rFonts w:ascii="Times New Roman" w:hAnsi="Times New Roman" w:cs="Times New Roman"/>
        </w:rPr>
        <w:t>;127</w:t>
      </w:r>
      <w:proofErr w:type="gramEnd"/>
      <w:r w:rsidRPr="00983DD5">
        <w:rPr>
          <w:rFonts w:ascii="Times New Roman" w:hAnsi="Times New Roman" w:cs="Times New Roman"/>
        </w:rPr>
        <w:t>(6):1033-1038.</w:t>
      </w:r>
    </w:p>
    <w:p w14:paraId="0CD6CC8B"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4. </w:t>
      </w:r>
      <w:r w:rsidRPr="00983DD5">
        <w:rPr>
          <w:rFonts w:ascii="Times New Roman" w:hAnsi="Times New Roman" w:cs="Times New Roman"/>
        </w:rPr>
        <w:tab/>
        <w:t xml:space="preserve">Canpolat U, Aytemir K, Yorgun H, et al. The role of preprocedural monocyte-to-high-density lipoprotein ratio in prediction of atrial fibrillation recurrence after cryoballoon-based catheter ablation. </w:t>
      </w:r>
      <w:r w:rsidRPr="00983DD5">
        <w:rPr>
          <w:rFonts w:ascii="Times New Roman" w:hAnsi="Times New Roman" w:cs="Times New Roman"/>
          <w:i/>
          <w:iCs/>
        </w:rPr>
        <w:t>Eur Eur Pacing Arrhythm Card Electrophysiol J Work Groups Card Pacing Arrhythm Card Cell Electrophysiol Eur Soc Cardiol</w:t>
      </w:r>
      <w:r w:rsidRPr="00983DD5">
        <w:rPr>
          <w:rFonts w:ascii="Times New Roman" w:hAnsi="Times New Roman" w:cs="Times New Roman"/>
        </w:rPr>
        <w:t>. 2015</w:t>
      </w:r>
      <w:proofErr w:type="gramStart"/>
      <w:r w:rsidRPr="00983DD5">
        <w:rPr>
          <w:rFonts w:ascii="Times New Roman" w:hAnsi="Times New Roman" w:cs="Times New Roman"/>
        </w:rPr>
        <w:t>;17</w:t>
      </w:r>
      <w:proofErr w:type="gramEnd"/>
      <w:r w:rsidRPr="00983DD5">
        <w:rPr>
          <w:rFonts w:ascii="Times New Roman" w:hAnsi="Times New Roman" w:cs="Times New Roman"/>
        </w:rPr>
        <w:t>(12):1807-1815.</w:t>
      </w:r>
    </w:p>
    <w:p w14:paraId="27719D9B"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5. </w:t>
      </w:r>
      <w:r w:rsidRPr="00983DD5">
        <w:rPr>
          <w:rFonts w:ascii="Times New Roman" w:hAnsi="Times New Roman" w:cs="Times New Roman"/>
        </w:rPr>
        <w:tab/>
        <w:t xml:space="preserve">Namino F, Yamakuchi M, Iriki Y, et al. Dynamics of Soluble Thrombomodulin and Circulating miRNAs in Patients with Atrial Fibrillation Undergoing Radiofrequency Catheter Ablation. </w:t>
      </w:r>
      <w:r w:rsidRPr="00983DD5">
        <w:rPr>
          <w:rFonts w:ascii="Times New Roman" w:hAnsi="Times New Roman" w:cs="Times New Roman"/>
          <w:i/>
          <w:iCs/>
        </w:rPr>
        <w:t>Clin Appl Thromb</w:t>
      </w:r>
      <w:r w:rsidRPr="00983DD5">
        <w:rPr>
          <w:rFonts w:ascii="Times New Roman" w:hAnsi="Times New Roman" w:cs="Times New Roman"/>
        </w:rPr>
        <w:t>. 2019</w:t>
      </w:r>
      <w:proofErr w:type="gramStart"/>
      <w:r w:rsidRPr="00983DD5">
        <w:rPr>
          <w:rFonts w:ascii="Times New Roman" w:hAnsi="Times New Roman" w:cs="Times New Roman"/>
        </w:rPr>
        <w:t>;25:107602961985157</w:t>
      </w:r>
      <w:proofErr w:type="gramEnd"/>
      <w:r w:rsidRPr="00983DD5">
        <w:rPr>
          <w:rFonts w:ascii="Times New Roman" w:hAnsi="Times New Roman" w:cs="Times New Roman"/>
        </w:rPr>
        <w:t>.</w:t>
      </w:r>
    </w:p>
    <w:p w14:paraId="4CB8041F"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6. </w:t>
      </w:r>
      <w:r w:rsidRPr="00983DD5">
        <w:rPr>
          <w:rFonts w:ascii="Times New Roman" w:hAnsi="Times New Roman" w:cs="Times New Roman"/>
        </w:rPr>
        <w:tab/>
        <w:t xml:space="preserve">Wang H, Liu J, Fang P, et al. Big endothelin-1 as a predictor of atrial fibrillation recurrence after primary ablation only in patients with paroxysmal atrial fibrillation. </w:t>
      </w:r>
      <w:r w:rsidRPr="00983DD5">
        <w:rPr>
          <w:rFonts w:ascii="Times New Roman" w:hAnsi="Times New Roman" w:cs="Times New Roman"/>
          <w:i/>
          <w:iCs/>
        </w:rPr>
        <w:t>Herz</w:t>
      </w:r>
      <w:r w:rsidRPr="00983DD5">
        <w:rPr>
          <w:rFonts w:ascii="Times New Roman" w:hAnsi="Times New Roman" w:cs="Times New Roman"/>
        </w:rPr>
        <w:t>. 2012</w:t>
      </w:r>
      <w:proofErr w:type="gramStart"/>
      <w:r w:rsidRPr="00983DD5">
        <w:rPr>
          <w:rFonts w:ascii="Times New Roman" w:hAnsi="Times New Roman" w:cs="Times New Roman"/>
        </w:rPr>
        <w:t>;37</w:t>
      </w:r>
      <w:proofErr w:type="gramEnd"/>
      <w:r w:rsidRPr="00983DD5">
        <w:rPr>
          <w:rFonts w:ascii="Times New Roman" w:hAnsi="Times New Roman" w:cs="Times New Roman"/>
        </w:rPr>
        <w:t>(8):919-925.</w:t>
      </w:r>
    </w:p>
    <w:p w14:paraId="4A82F7AC"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7. </w:t>
      </w:r>
      <w:r w:rsidRPr="00983DD5">
        <w:rPr>
          <w:rFonts w:ascii="Times New Roman" w:hAnsi="Times New Roman" w:cs="Times New Roman"/>
        </w:rPr>
        <w:tab/>
        <w:t xml:space="preserve">Aksu T, Baysal E, Guler TE, Golcuk SE, Erden İ, Ozcan KS. Predictors of atrial fibrillation recurrence after cryoballoon ablation. </w:t>
      </w:r>
      <w:r w:rsidRPr="00983DD5">
        <w:rPr>
          <w:rFonts w:ascii="Times New Roman" w:hAnsi="Times New Roman" w:cs="Times New Roman"/>
          <w:i/>
          <w:iCs/>
        </w:rPr>
        <w:t>J Blood Med</w:t>
      </w:r>
      <w:r w:rsidRPr="00983DD5">
        <w:rPr>
          <w:rFonts w:ascii="Times New Roman" w:hAnsi="Times New Roman" w:cs="Times New Roman"/>
        </w:rPr>
        <w:t>. 2015</w:t>
      </w:r>
      <w:proofErr w:type="gramStart"/>
      <w:r w:rsidRPr="00983DD5">
        <w:rPr>
          <w:rFonts w:ascii="Times New Roman" w:hAnsi="Times New Roman" w:cs="Times New Roman"/>
        </w:rPr>
        <w:t>;6:211</w:t>
      </w:r>
      <w:proofErr w:type="gramEnd"/>
      <w:r w:rsidRPr="00983DD5">
        <w:rPr>
          <w:rFonts w:ascii="Times New Roman" w:hAnsi="Times New Roman" w:cs="Times New Roman"/>
        </w:rPr>
        <w:t>-217.</w:t>
      </w:r>
    </w:p>
    <w:p w14:paraId="1D64563B"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8. </w:t>
      </w:r>
      <w:r w:rsidRPr="00983DD5">
        <w:rPr>
          <w:rFonts w:ascii="Times New Roman" w:hAnsi="Times New Roman" w:cs="Times New Roman"/>
        </w:rPr>
        <w:tab/>
        <w:t xml:space="preserve">Bazoukis G, Letsas KP, Vlachos K, et al. Simple hematological predictors of AF recurrence in patients undergoing atrial fibrillation ablation. </w:t>
      </w:r>
      <w:r w:rsidRPr="00983DD5">
        <w:rPr>
          <w:rFonts w:ascii="Times New Roman" w:hAnsi="Times New Roman" w:cs="Times New Roman"/>
          <w:i/>
          <w:iCs/>
        </w:rPr>
        <w:t>J Geriatr Cardiol JGC</w:t>
      </w:r>
      <w:r w:rsidRPr="00983DD5">
        <w:rPr>
          <w:rFonts w:ascii="Times New Roman" w:hAnsi="Times New Roman" w:cs="Times New Roman"/>
        </w:rPr>
        <w:t>. 2019</w:t>
      </w:r>
      <w:proofErr w:type="gramStart"/>
      <w:r w:rsidRPr="00983DD5">
        <w:rPr>
          <w:rFonts w:ascii="Times New Roman" w:hAnsi="Times New Roman" w:cs="Times New Roman"/>
        </w:rPr>
        <w:t>;16</w:t>
      </w:r>
      <w:proofErr w:type="gramEnd"/>
      <w:r w:rsidRPr="00983DD5">
        <w:rPr>
          <w:rFonts w:ascii="Times New Roman" w:hAnsi="Times New Roman" w:cs="Times New Roman"/>
        </w:rPr>
        <w:t>(9):671-675.</w:t>
      </w:r>
    </w:p>
    <w:p w14:paraId="2D4CD99F"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49. </w:t>
      </w:r>
      <w:r w:rsidRPr="00983DD5">
        <w:rPr>
          <w:rFonts w:ascii="Times New Roman" w:hAnsi="Times New Roman" w:cs="Times New Roman"/>
        </w:rPr>
        <w:tab/>
        <w:t xml:space="preserve">Chen S, Zhang M, Zheng M, et al. The preablation monocyte/high density lipoprotein ratio predicts the late recurrence of paroxysmal atrial fibrillation after radiofrequency ablation. </w:t>
      </w:r>
      <w:r w:rsidRPr="00983DD5">
        <w:rPr>
          <w:rFonts w:ascii="Times New Roman" w:hAnsi="Times New Roman" w:cs="Times New Roman"/>
          <w:i/>
          <w:iCs/>
        </w:rPr>
        <w:t>BMC Cardiovasc Disord</w:t>
      </w:r>
      <w:r w:rsidRPr="00983DD5">
        <w:rPr>
          <w:rFonts w:ascii="Times New Roman" w:hAnsi="Times New Roman" w:cs="Times New Roman"/>
        </w:rPr>
        <w:t>. 2020</w:t>
      </w:r>
      <w:proofErr w:type="gramStart"/>
      <w:r w:rsidRPr="00983DD5">
        <w:rPr>
          <w:rFonts w:ascii="Times New Roman" w:hAnsi="Times New Roman" w:cs="Times New Roman"/>
        </w:rPr>
        <w:t>;20</w:t>
      </w:r>
      <w:proofErr w:type="gramEnd"/>
      <w:r w:rsidRPr="00983DD5">
        <w:rPr>
          <w:rFonts w:ascii="Times New Roman" w:hAnsi="Times New Roman" w:cs="Times New Roman"/>
        </w:rPr>
        <w:t>(1).</w:t>
      </w:r>
    </w:p>
    <w:p w14:paraId="78456779"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0. </w:t>
      </w:r>
      <w:r w:rsidRPr="00983DD5">
        <w:rPr>
          <w:rFonts w:ascii="Times New Roman" w:hAnsi="Times New Roman" w:cs="Times New Roman"/>
        </w:rPr>
        <w:tab/>
        <w:t xml:space="preserve">Shim J, Park JH, Kim JY, et al. Impaired mobilization of bone marrow derived CD34 positive mononuclear cells is related to the recurrence of atrial fibrillation after radiofrequency catheter ablation. </w:t>
      </w:r>
      <w:r w:rsidRPr="00983DD5">
        <w:rPr>
          <w:rFonts w:ascii="Times New Roman" w:hAnsi="Times New Roman" w:cs="Times New Roman"/>
          <w:i/>
          <w:iCs/>
        </w:rPr>
        <w:t>Int J Cardiol</w:t>
      </w:r>
      <w:r w:rsidRPr="00983DD5">
        <w:rPr>
          <w:rFonts w:ascii="Times New Roman" w:hAnsi="Times New Roman" w:cs="Times New Roman"/>
        </w:rPr>
        <w:t>. 2013</w:t>
      </w:r>
      <w:proofErr w:type="gramStart"/>
      <w:r w:rsidRPr="00983DD5">
        <w:rPr>
          <w:rFonts w:ascii="Times New Roman" w:hAnsi="Times New Roman" w:cs="Times New Roman"/>
        </w:rPr>
        <w:t>;162</w:t>
      </w:r>
      <w:proofErr w:type="gramEnd"/>
      <w:r w:rsidRPr="00983DD5">
        <w:rPr>
          <w:rFonts w:ascii="Times New Roman" w:hAnsi="Times New Roman" w:cs="Times New Roman"/>
        </w:rPr>
        <w:t>(3):179-183.</w:t>
      </w:r>
    </w:p>
    <w:p w14:paraId="199F8E70"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1. </w:t>
      </w:r>
      <w:r w:rsidRPr="00983DD5">
        <w:rPr>
          <w:rFonts w:ascii="Times New Roman" w:hAnsi="Times New Roman" w:cs="Times New Roman"/>
        </w:rPr>
        <w:tab/>
        <w:t xml:space="preserve">Cabrera-Bueno F, Medina-Palomo C, Ruiz-Salas A, et al. Serum levels of interleukin-2 predict the recurrence of atrial fibrillation after pulmonary vein ablation. </w:t>
      </w:r>
      <w:r w:rsidRPr="00983DD5">
        <w:rPr>
          <w:rFonts w:ascii="Times New Roman" w:hAnsi="Times New Roman" w:cs="Times New Roman"/>
          <w:i/>
          <w:iCs/>
        </w:rPr>
        <w:t>Cytokine</w:t>
      </w:r>
      <w:r w:rsidRPr="00983DD5">
        <w:rPr>
          <w:rFonts w:ascii="Times New Roman" w:hAnsi="Times New Roman" w:cs="Times New Roman"/>
        </w:rPr>
        <w:t>. 2015</w:t>
      </w:r>
      <w:proofErr w:type="gramStart"/>
      <w:r w:rsidRPr="00983DD5">
        <w:rPr>
          <w:rFonts w:ascii="Times New Roman" w:hAnsi="Times New Roman" w:cs="Times New Roman"/>
        </w:rPr>
        <w:t>;73</w:t>
      </w:r>
      <w:proofErr w:type="gramEnd"/>
      <w:r w:rsidRPr="00983DD5">
        <w:rPr>
          <w:rFonts w:ascii="Times New Roman" w:hAnsi="Times New Roman" w:cs="Times New Roman"/>
        </w:rPr>
        <w:t>(1):74-78.</w:t>
      </w:r>
    </w:p>
    <w:p w14:paraId="19280D5F"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2. </w:t>
      </w:r>
      <w:r w:rsidRPr="00983DD5">
        <w:rPr>
          <w:rFonts w:ascii="Times New Roman" w:hAnsi="Times New Roman" w:cs="Times New Roman"/>
        </w:rPr>
        <w:tab/>
        <w:t xml:space="preserve">Ravassa S, Ballesteros G, López B, et al. Combination of Circulating Type I Collagen-Related Biomarkers Is Associated With Atrial Fibrillation. </w:t>
      </w:r>
      <w:r w:rsidRPr="00983DD5">
        <w:rPr>
          <w:rFonts w:ascii="Times New Roman" w:hAnsi="Times New Roman" w:cs="Times New Roman"/>
          <w:i/>
          <w:iCs/>
        </w:rPr>
        <w:t>J Am Coll Cardiol</w:t>
      </w:r>
      <w:r w:rsidRPr="00983DD5">
        <w:rPr>
          <w:rFonts w:ascii="Times New Roman" w:hAnsi="Times New Roman" w:cs="Times New Roman"/>
        </w:rPr>
        <w:t>. 2019</w:t>
      </w:r>
      <w:proofErr w:type="gramStart"/>
      <w:r w:rsidRPr="00983DD5">
        <w:rPr>
          <w:rFonts w:ascii="Times New Roman" w:hAnsi="Times New Roman" w:cs="Times New Roman"/>
        </w:rPr>
        <w:t>;73</w:t>
      </w:r>
      <w:proofErr w:type="gramEnd"/>
      <w:r w:rsidRPr="00983DD5">
        <w:rPr>
          <w:rFonts w:ascii="Times New Roman" w:hAnsi="Times New Roman" w:cs="Times New Roman"/>
        </w:rPr>
        <w:t>(12):1398-1410.</w:t>
      </w:r>
    </w:p>
    <w:p w14:paraId="3095AF35"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3. </w:t>
      </w:r>
      <w:r w:rsidRPr="00983DD5">
        <w:rPr>
          <w:rFonts w:ascii="Times New Roman" w:hAnsi="Times New Roman" w:cs="Times New Roman"/>
        </w:rPr>
        <w:tab/>
        <w:t xml:space="preserve">Kornej J, Schmidl J, Ueberham L, et al. Galectin-3 in patients with atrial fibrillation undergoing radiofrequency catheter ablation. </w:t>
      </w:r>
      <w:r w:rsidRPr="00983DD5">
        <w:rPr>
          <w:rFonts w:ascii="Times New Roman" w:hAnsi="Times New Roman" w:cs="Times New Roman"/>
          <w:i/>
          <w:iCs/>
        </w:rPr>
        <w:t>PloS One</w:t>
      </w:r>
      <w:r w:rsidRPr="00983DD5">
        <w:rPr>
          <w:rFonts w:ascii="Times New Roman" w:hAnsi="Times New Roman" w:cs="Times New Roman"/>
        </w:rPr>
        <w:t>. 2015</w:t>
      </w:r>
      <w:proofErr w:type="gramStart"/>
      <w:r w:rsidRPr="00983DD5">
        <w:rPr>
          <w:rFonts w:ascii="Times New Roman" w:hAnsi="Times New Roman" w:cs="Times New Roman"/>
        </w:rPr>
        <w:t>;10</w:t>
      </w:r>
      <w:proofErr w:type="gramEnd"/>
      <w:r w:rsidRPr="00983DD5">
        <w:rPr>
          <w:rFonts w:ascii="Times New Roman" w:hAnsi="Times New Roman" w:cs="Times New Roman"/>
        </w:rPr>
        <w:t>(4):e0123574.</w:t>
      </w:r>
    </w:p>
    <w:p w14:paraId="796F58D8"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4. </w:t>
      </w:r>
      <w:r w:rsidRPr="00983DD5">
        <w:rPr>
          <w:rFonts w:ascii="Times New Roman" w:hAnsi="Times New Roman" w:cs="Times New Roman"/>
        </w:rPr>
        <w:tab/>
        <w:t xml:space="preserve">Clementy N, Benhenda N, Piver E, et al. Serum Galectin-3 Levels Predict Recurrences after Ablation of Atrial Fibrillation. </w:t>
      </w:r>
      <w:r w:rsidRPr="00983DD5">
        <w:rPr>
          <w:rFonts w:ascii="Times New Roman" w:hAnsi="Times New Roman" w:cs="Times New Roman"/>
          <w:i/>
          <w:iCs/>
        </w:rPr>
        <w:t>Sci Rep</w:t>
      </w:r>
      <w:r w:rsidRPr="00983DD5">
        <w:rPr>
          <w:rFonts w:ascii="Times New Roman" w:hAnsi="Times New Roman" w:cs="Times New Roman"/>
        </w:rPr>
        <w:t>. 2016</w:t>
      </w:r>
      <w:proofErr w:type="gramStart"/>
      <w:r w:rsidRPr="00983DD5">
        <w:rPr>
          <w:rFonts w:ascii="Times New Roman" w:hAnsi="Times New Roman" w:cs="Times New Roman"/>
        </w:rPr>
        <w:t>;6:34357</w:t>
      </w:r>
      <w:proofErr w:type="gramEnd"/>
      <w:r w:rsidRPr="00983DD5">
        <w:rPr>
          <w:rFonts w:ascii="Times New Roman" w:hAnsi="Times New Roman" w:cs="Times New Roman"/>
        </w:rPr>
        <w:t>.</w:t>
      </w:r>
    </w:p>
    <w:p w14:paraId="3FB05972"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5. </w:t>
      </w:r>
      <w:r w:rsidRPr="00983DD5">
        <w:rPr>
          <w:rFonts w:ascii="Times New Roman" w:hAnsi="Times New Roman" w:cs="Times New Roman"/>
        </w:rPr>
        <w:tab/>
        <w:t xml:space="preserve">Uçar FM, Gucuk İpek E, Acar B, et al. Gamma-glutamyl transferase predicts recurrences of atrial fibrillation after catheter ablation. </w:t>
      </w:r>
      <w:r w:rsidRPr="00983DD5">
        <w:rPr>
          <w:rFonts w:ascii="Times New Roman" w:hAnsi="Times New Roman" w:cs="Times New Roman"/>
          <w:i/>
          <w:iCs/>
        </w:rPr>
        <w:t>Acta Cardiol</w:t>
      </w:r>
      <w:r w:rsidRPr="00983DD5">
        <w:rPr>
          <w:rFonts w:ascii="Times New Roman" w:hAnsi="Times New Roman" w:cs="Times New Roman"/>
        </w:rPr>
        <w:t>. 2016</w:t>
      </w:r>
      <w:proofErr w:type="gramStart"/>
      <w:r w:rsidRPr="00983DD5">
        <w:rPr>
          <w:rFonts w:ascii="Times New Roman" w:hAnsi="Times New Roman" w:cs="Times New Roman"/>
        </w:rPr>
        <w:t>;71</w:t>
      </w:r>
      <w:proofErr w:type="gramEnd"/>
      <w:r w:rsidRPr="00983DD5">
        <w:rPr>
          <w:rFonts w:ascii="Times New Roman" w:hAnsi="Times New Roman" w:cs="Times New Roman"/>
        </w:rPr>
        <w:t>(2):205-210.</w:t>
      </w:r>
    </w:p>
    <w:p w14:paraId="6B64315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6. </w:t>
      </w:r>
      <w:r w:rsidRPr="00983DD5">
        <w:rPr>
          <w:rFonts w:ascii="Times New Roman" w:hAnsi="Times New Roman" w:cs="Times New Roman"/>
        </w:rPr>
        <w:tab/>
        <w:t xml:space="preserve">Miake J, Kato M, Ogura K, et al. Pre-ablation levels of brain natriuretic peptide are independently associated with the recurrence of atrial fibrillation after radiofrequency catheter ablation in patients with nonvalvular atrial fibrillation. </w:t>
      </w:r>
      <w:r w:rsidRPr="00983DD5">
        <w:rPr>
          <w:rFonts w:ascii="Times New Roman" w:hAnsi="Times New Roman" w:cs="Times New Roman"/>
          <w:i/>
          <w:iCs/>
        </w:rPr>
        <w:t>Heart Vessels</w:t>
      </w:r>
      <w:r w:rsidRPr="00983DD5">
        <w:rPr>
          <w:rFonts w:ascii="Times New Roman" w:hAnsi="Times New Roman" w:cs="Times New Roman"/>
        </w:rPr>
        <w:t>. 2019</w:t>
      </w:r>
      <w:proofErr w:type="gramStart"/>
      <w:r w:rsidRPr="00983DD5">
        <w:rPr>
          <w:rFonts w:ascii="Times New Roman" w:hAnsi="Times New Roman" w:cs="Times New Roman"/>
        </w:rPr>
        <w:t>;34</w:t>
      </w:r>
      <w:proofErr w:type="gramEnd"/>
      <w:r w:rsidRPr="00983DD5">
        <w:rPr>
          <w:rFonts w:ascii="Times New Roman" w:hAnsi="Times New Roman" w:cs="Times New Roman"/>
        </w:rPr>
        <w:t>(3):517-526.</w:t>
      </w:r>
    </w:p>
    <w:p w14:paraId="7DC6E3DF"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7. </w:t>
      </w:r>
      <w:r w:rsidRPr="00983DD5">
        <w:rPr>
          <w:rFonts w:ascii="Times New Roman" w:hAnsi="Times New Roman" w:cs="Times New Roman"/>
        </w:rPr>
        <w:tab/>
        <w:t xml:space="preserve">Qu X, Chen L, Sun L, et al. Serum relaxin level predicts recurrence of atrial fibrillation after radiofrequency catheter ablation. </w:t>
      </w:r>
      <w:r w:rsidRPr="00983DD5">
        <w:rPr>
          <w:rFonts w:ascii="Times New Roman" w:hAnsi="Times New Roman" w:cs="Times New Roman"/>
          <w:i/>
          <w:iCs/>
        </w:rPr>
        <w:t>Heart Vessels</w:t>
      </w:r>
      <w:r w:rsidRPr="00983DD5">
        <w:rPr>
          <w:rFonts w:ascii="Times New Roman" w:hAnsi="Times New Roman" w:cs="Times New Roman"/>
        </w:rPr>
        <w:t>. 2019</w:t>
      </w:r>
      <w:proofErr w:type="gramStart"/>
      <w:r w:rsidRPr="00983DD5">
        <w:rPr>
          <w:rFonts w:ascii="Times New Roman" w:hAnsi="Times New Roman" w:cs="Times New Roman"/>
        </w:rPr>
        <w:t>;34</w:t>
      </w:r>
      <w:proofErr w:type="gramEnd"/>
      <w:r w:rsidRPr="00983DD5">
        <w:rPr>
          <w:rFonts w:ascii="Times New Roman" w:hAnsi="Times New Roman" w:cs="Times New Roman"/>
        </w:rPr>
        <w:t>(9):1543-1551.</w:t>
      </w:r>
    </w:p>
    <w:p w14:paraId="5220E49C"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8. </w:t>
      </w:r>
      <w:r w:rsidRPr="00983DD5">
        <w:rPr>
          <w:rFonts w:ascii="Times New Roman" w:hAnsi="Times New Roman" w:cs="Times New Roman"/>
        </w:rPr>
        <w:tab/>
        <w:t xml:space="preserve">Macías-Ruiz R, Jiménez-Jáimez J, Álvarez-López M, et al. Effect of pulmonary vein catheter ablation on kidney function in patients with atrial fibrillation. A prospective cohort study. </w:t>
      </w:r>
      <w:r w:rsidRPr="00983DD5">
        <w:rPr>
          <w:rFonts w:ascii="Times New Roman" w:hAnsi="Times New Roman" w:cs="Times New Roman"/>
          <w:i/>
          <w:iCs/>
        </w:rPr>
        <w:t>Rev Esp Cardiol Engl Ed</w:t>
      </w:r>
      <w:r w:rsidRPr="00983DD5">
        <w:rPr>
          <w:rFonts w:ascii="Times New Roman" w:hAnsi="Times New Roman" w:cs="Times New Roman"/>
        </w:rPr>
        <w:t>. 2020</w:t>
      </w:r>
      <w:proofErr w:type="gramStart"/>
      <w:r w:rsidRPr="00983DD5">
        <w:rPr>
          <w:rFonts w:ascii="Times New Roman" w:hAnsi="Times New Roman" w:cs="Times New Roman"/>
        </w:rPr>
        <w:t>;73</w:t>
      </w:r>
      <w:proofErr w:type="gramEnd"/>
      <w:r w:rsidRPr="00983DD5">
        <w:rPr>
          <w:rFonts w:ascii="Times New Roman" w:hAnsi="Times New Roman" w:cs="Times New Roman"/>
        </w:rPr>
        <w:t>(6):471-478.</w:t>
      </w:r>
    </w:p>
    <w:p w14:paraId="52EF2597"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59. </w:t>
      </w:r>
      <w:r w:rsidRPr="00983DD5">
        <w:rPr>
          <w:rFonts w:ascii="Times New Roman" w:hAnsi="Times New Roman" w:cs="Times New Roman"/>
        </w:rPr>
        <w:tab/>
        <w:t xml:space="preserve">Tokuda M, Yamane T, Matsuo S, et al. Relationship between renal function and the risk of recurrent atrial fibrillation following catheter ablation. </w:t>
      </w:r>
      <w:r w:rsidRPr="00983DD5">
        <w:rPr>
          <w:rFonts w:ascii="Times New Roman" w:hAnsi="Times New Roman" w:cs="Times New Roman"/>
          <w:i/>
          <w:iCs/>
        </w:rPr>
        <w:t>Heart Br Card Soc</w:t>
      </w:r>
      <w:r w:rsidRPr="00983DD5">
        <w:rPr>
          <w:rFonts w:ascii="Times New Roman" w:hAnsi="Times New Roman" w:cs="Times New Roman"/>
        </w:rPr>
        <w:t>. 2011</w:t>
      </w:r>
      <w:proofErr w:type="gramStart"/>
      <w:r w:rsidRPr="00983DD5">
        <w:rPr>
          <w:rFonts w:ascii="Times New Roman" w:hAnsi="Times New Roman" w:cs="Times New Roman"/>
        </w:rPr>
        <w:t>;97</w:t>
      </w:r>
      <w:proofErr w:type="gramEnd"/>
      <w:r w:rsidRPr="00983DD5">
        <w:rPr>
          <w:rFonts w:ascii="Times New Roman" w:hAnsi="Times New Roman" w:cs="Times New Roman"/>
        </w:rPr>
        <w:t>(2):137-142.</w:t>
      </w:r>
    </w:p>
    <w:p w14:paraId="3B81E16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0. </w:t>
      </w:r>
      <w:r w:rsidRPr="00983DD5">
        <w:rPr>
          <w:rFonts w:ascii="Times New Roman" w:hAnsi="Times New Roman" w:cs="Times New Roman"/>
        </w:rPr>
        <w:tab/>
        <w:t xml:space="preserve">Kawaji T, Shizuta S, Aizawa T, et al. Renal function and outcomes in atrial fibrillation patients after catheter ablation. Shimosawa T, ed. </w:t>
      </w:r>
      <w:r w:rsidRPr="00983DD5">
        <w:rPr>
          <w:rFonts w:ascii="Times New Roman" w:hAnsi="Times New Roman" w:cs="Times New Roman"/>
          <w:i/>
          <w:iCs/>
        </w:rPr>
        <w:t>PLOS ONE</w:t>
      </w:r>
      <w:r w:rsidRPr="00983DD5">
        <w:rPr>
          <w:rFonts w:ascii="Times New Roman" w:hAnsi="Times New Roman" w:cs="Times New Roman"/>
        </w:rPr>
        <w:t>. 2020</w:t>
      </w:r>
      <w:proofErr w:type="gramStart"/>
      <w:r w:rsidRPr="00983DD5">
        <w:rPr>
          <w:rFonts w:ascii="Times New Roman" w:hAnsi="Times New Roman" w:cs="Times New Roman"/>
        </w:rPr>
        <w:t>;15</w:t>
      </w:r>
      <w:proofErr w:type="gramEnd"/>
      <w:r w:rsidRPr="00983DD5">
        <w:rPr>
          <w:rFonts w:ascii="Times New Roman" w:hAnsi="Times New Roman" w:cs="Times New Roman"/>
        </w:rPr>
        <w:t>(11):e0241449.</w:t>
      </w:r>
    </w:p>
    <w:p w14:paraId="00B20F0F"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1. </w:t>
      </w:r>
      <w:r w:rsidRPr="00983DD5">
        <w:rPr>
          <w:rFonts w:ascii="Times New Roman" w:hAnsi="Times New Roman" w:cs="Times New Roman"/>
        </w:rPr>
        <w:tab/>
        <w:t xml:space="preserve">Okawa K, Miyoshi T, Sogo M, et al. Improvement in renal and endothelial function after catheter ablation in patients with persistent atrial fibrillation. </w:t>
      </w:r>
      <w:r w:rsidRPr="00983DD5">
        <w:rPr>
          <w:rFonts w:ascii="Times New Roman" w:hAnsi="Times New Roman" w:cs="Times New Roman"/>
          <w:i/>
          <w:iCs/>
        </w:rPr>
        <w:t>J Cardiol</w:t>
      </w:r>
      <w:r w:rsidRPr="00983DD5">
        <w:rPr>
          <w:rFonts w:ascii="Times New Roman" w:hAnsi="Times New Roman" w:cs="Times New Roman"/>
        </w:rPr>
        <w:t>. 2020</w:t>
      </w:r>
      <w:proofErr w:type="gramStart"/>
      <w:r w:rsidRPr="00983DD5">
        <w:rPr>
          <w:rFonts w:ascii="Times New Roman" w:hAnsi="Times New Roman" w:cs="Times New Roman"/>
        </w:rPr>
        <w:t>;76</w:t>
      </w:r>
      <w:proofErr w:type="gramEnd"/>
      <w:r w:rsidRPr="00983DD5">
        <w:rPr>
          <w:rFonts w:ascii="Times New Roman" w:hAnsi="Times New Roman" w:cs="Times New Roman"/>
        </w:rPr>
        <w:t>(6):610-617.</w:t>
      </w:r>
    </w:p>
    <w:p w14:paraId="49F85A9C"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2. </w:t>
      </w:r>
      <w:r w:rsidRPr="00983DD5">
        <w:rPr>
          <w:rFonts w:ascii="Times New Roman" w:hAnsi="Times New Roman" w:cs="Times New Roman"/>
        </w:rPr>
        <w:tab/>
        <w:t xml:space="preserve">Li A, Chen Y, Wang W, Su L, Ling Z. Association of clinical predictors with recurrence of atrial fibrillation after catheter ablation. </w:t>
      </w:r>
      <w:r w:rsidRPr="00983DD5">
        <w:rPr>
          <w:rFonts w:ascii="Times New Roman" w:hAnsi="Times New Roman" w:cs="Times New Roman"/>
          <w:i/>
          <w:iCs/>
        </w:rPr>
        <w:t>Ann Noninvasive Electrocardiol</w:t>
      </w:r>
      <w:r w:rsidRPr="00983DD5">
        <w:rPr>
          <w:rFonts w:ascii="Times New Roman" w:hAnsi="Times New Roman" w:cs="Times New Roman"/>
        </w:rPr>
        <w:t>. 2020</w:t>
      </w:r>
      <w:proofErr w:type="gramStart"/>
      <w:r w:rsidRPr="00983DD5">
        <w:rPr>
          <w:rFonts w:ascii="Times New Roman" w:hAnsi="Times New Roman" w:cs="Times New Roman"/>
        </w:rPr>
        <w:t>;25</w:t>
      </w:r>
      <w:proofErr w:type="gramEnd"/>
      <w:r w:rsidRPr="00983DD5">
        <w:rPr>
          <w:rFonts w:ascii="Times New Roman" w:hAnsi="Times New Roman" w:cs="Times New Roman"/>
        </w:rPr>
        <w:t>(6).</w:t>
      </w:r>
    </w:p>
    <w:p w14:paraId="57B8FA4C"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3. </w:t>
      </w:r>
      <w:r w:rsidRPr="00983DD5">
        <w:rPr>
          <w:rFonts w:ascii="Times New Roman" w:hAnsi="Times New Roman" w:cs="Times New Roman"/>
        </w:rPr>
        <w:tab/>
        <w:t xml:space="preserve">Canpolat U, Aytemir K, Yorgun H, et al. Usefulness of serum uric acid level to predict atrial fibrillation recurrence after cryoballoon-based catheter ablation. </w:t>
      </w:r>
      <w:r w:rsidRPr="00983DD5">
        <w:rPr>
          <w:rFonts w:ascii="Times New Roman" w:hAnsi="Times New Roman" w:cs="Times New Roman"/>
          <w:i/>
          <w:iCs/>
        </w:rPr>
        <w:t>Eur Eur Pacing Arrhythm Card Electrophysiol J Work Groups Card Pacing Arrhythm Card Cell Electrophysiol Eur Soc Cardiol</w:t>
      </w:r>
      <w:r w:rsidRPr="00983DD5">
        <w:rPr>
          <w:rFonts w:ascii="Times New Roman" w:hAnsi="Times New Roman" w:cs="Times New Roman"/>
        </w:rPr>
        <w:t>. 2014</w:t>
      </w:r>
      <w:proofErr w:type="gramStart"/>
      <w:r w:rsidRPr="00983DD5">
        <w:rPr>
          <w:rFonts w:ascii="Times New Roman" w:hAnsi="Times New Roman" w:cs="Times New Roman"/>
        </w:rPr>
        <w:t>;16</w:t>
      </w:r>
      <w:proofErr w:type="gramEnd"/>
      <w:r w:rsidRPr="00983DD5">
        <w:rPr>
          <w:rFonts w:ascii="Times New Roman" w:hAnsi="Times New Roman" w:cs="Times New Roman"/>
        </w:rPr>
        <w:t>(12):1731-1737.</w:t>
      </w:r>
    </w:p>
    <w:p w14:paraId="6E6722ED"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4. </w:t>
      </w:r>
      <w:r w:rsidRPr="00983DD5">
        <w:rPr>
          <w:rFonts w:ascii="Times New Roman" w:hAnsi="Times New Roman" w:cs="Times New Roman"/>
        </w:rPr>
        <w:tab/>
        <w:t xml:space="preserve">Lellouche N, Sacher F, Wright M, et al. Usefulness of C-reactive protein in predicting early and late recurrences after atrial fibrillation ablation. </w:t>
      </w:r>
      <w:r w:rsidRPr="00983DD5">
        <w:rPr>
          <w:rFonts w:ascii="Times New Roman" w:hAnsi="Times New Roman" w:cs="Times New Roman"/>
          <w:i/>
          <w:iCs/>
        </w:rPr>
        <w:t>Europace</w:t>
      </w:r>
      <w:r w:rsidRPr="00983DD5">
        <w:rPr>
          <w:rFonts w:ascii="Times New Roman" w:hAnsi="Times New Roman" w:cs="Times New Roman"/>
        </w:rPr>
        <w:t>. 2009</w:t>
      </w:r>
      <w:proofErr w:type="gramStart"/>
      <w:r w:rsidRPr="00983DD5">
        <w:rPr>
          <w:rFonts w:ascii="Times New Roman" w:hAnsi="Times New Roman" w:cs="Times New Roman"/>
        </w:rPr>
        <w:t>;11</w:t>
      </w:r>
      <w:proofErr w:type="gramEnd"/>
      <w:r w:rsidRPr="00983DD5">
        <w:rPr>
          <w:rFonts w:ascii="Times New Roman" w:hAnsi="Times New Roman" w:cs="Times New Roman"/>
        </w:rPr>
        <w:t>(5):662-664.</w:t>
      </w:r>
    </w:p>
    <w:p w14:paraId="05B3DED4"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5. </w:t>
      </w:r>
      <w:r w:rsidRPr="00983DD5">
        <w:rPr>
          <w:rFonts w:ascii="Times New Roman" w:hAnsi="Times New Roman" w:cs="Times New Roman"/>
        </w:rPr>
        <w:tab/>
        <w:t xml:space="preserve">Deng H, Shantsila A, Guo P, et al. Sex-related risks of recurrence of atrial fibrillation after ablation: Insights from the Guangzhou Atrial Fibrillation Ablation Registry. </w:t>
      </w:r>
      <w:r w:rsidRPr="00983DD5">
        <w:rPr>
          <w:rFonts w:ascii="Times New Roman" w:hAnsi="Times New Roman" w:cs="Times New Roman"/>
          <w:i/>
          <w:iCs/>
        </w:rPr>
        <w:t>Arch Cardiovasc Dis</w:t>
      </w:r>
      <w:r w:rsidRPr="00983DD5">
        <w:rPr>
          <w:rFonts w:ascii="Times New Roman" w:hAnsi="Times New Roman" w:cs="Times New Roman"/>
        </w:rPr>
        <w:t>. 2019</w:t>
      </w:r>
      <w:proofErr w:type="gramStart"/>
      <w:r w:rsidRPr="00983DD5">
        <w:rPr>
          <w:rFonts w:ascii="Times New Roman" w:hAnsi="Times New Roman" w:cs="Times New Roman"/>
        </w:rPr>
        <w:t>;112</w:t>
      </w:r>
      <w:proofErr w:type="gramEnd"/>
      <w:r w:rsidRPr="00983DD5">
        <w:rPr>
          <w:rFonts w:ascii="Times New Roman" w:hAnsi="Times New Roman" w:cs="Times New Roman"/>
        </w:rPr>
        <w:t>(3):171-179.</w:t>
      </w:r>
    </w:p>
    <w:p w14:paraId="607820E3"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6. </w:t>
      </w:r>
      <w:r w:rsidRPr="00983DD5">
        <w:rPr>
          <w:rFonts w:ascii="Times New Roman" w:hAnsi="Times New Roman" w:cs="Times New Roman"/>
        </w:rPr>
        <w:tab/>
        <w:t xml:space="preserve">Celik AI, Kanadasi M, </w:t>
      </w:r>
      <w:proofErr w:type="gramStart"/>
      <w:r w:rsidRPr="00983DD5">
        <w:rPr>
          <w:rFonts w:ascii="Times New Roman" w:hAnsi="Times New Roman" w:cs="Times New Roman"/>
        </w:rPr>
        <w:t>Demir</w:t>
      </w:r>
      <w:proofErr w:type="gramEnd"/>
      <w:r w:rsidRPr="00983DD5">
        <w:rPr>
          <w:rFonts w:ascii="Times New Roman" w:hAnsi="Times New Roman" w:cs="Times New Roman"/>
        </w:rPr>
        <w:t xml:space="preserve"> M, et al. Predictors of the paroxysmal atrial fibrillation recurrence following cryoballoon-based pulmonary vein isolation: Assessment of left atrial volume, left atrial volume index, galectin-3 level and neutrophil-to-lymphocyte ratio. </w:t>
      </w:r>
      <w:r w:rsidRPr="00983DD5">
        <w:rPr>
          <w:rFonts w:ascii="Times New Roman" w:hAnsi="Times New Roman" w:cs="Times New Roman"/>
          <w:i/>
          <w:iCs/>
        </w:rPr>
        <w:t>Indian Pacing Electrophysiol J</w:t>
      </w:r>
      <w:r w:rsidRPr="00983DD5">
        <w:rPr>
          <w:rFonts w:ascii="Times New Roman" w:hAnsi="Times New Roman" w:cs="Times New Roman"/>
        </w:rPr>
        <w:t>. 2019</w:t>
      </w:r>
      <w:proofErr w:type="gramStart"/>
      <w:r w:rsidRPr="00983DD5">
        <w:rPr>
          <w:rFonts w:ascii="Times New Roman" w:hAnsi="Times New Roman" w:cs="Times New Roman"/>
        </w:rPr>
        <w:t>;19</w:t>
      </w:r>
      <w:proofErr w:type="gramEnd"/>
      <w:r w:rsidRPr="00983DD5">
        <w:rPr>
          <w:rFonts w:ascii="Times New Roman" w:hAnsi="Times New Roman" w:cs="Times New Roman"/>
        </w:rPr>
        <w:t>(1):9-14.</w:t>
      </w:r>
    </w:p>
    <w:p w14:paraId="7B92954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7. </w:t>
      </w:r>
      <w:r w:rsidRPr="00983DD5">
        <w:rPr>
          <w:rFonts w:ascii="Times New Roman" w:hAnsi="Times New Roman" w:cs="Times New Roman"/>
        </w:rPr>
        <w:tab/>
        <w:t xml:space="preserve">Choi J-I, Baek YS, Roh SY, Piccini JP, Kim Y-H. Chromosome 4q25 variants and biomarkers of myocardial fibrosis in patients with atrial fibrillation. </w:t>
      </w:r>
      <w:r w:rsidRPr="00983DD5">
        <w:rPr>
          <w:rFonts w:ascii="Times New Roman" w:hAnsi="Times New Roman" w:cs="Times New Roman"/>
          <w:i/>
          <w:iCs/>
        </w:rPr>
        <w:t>J Cardiovasc Electrophysiol</w:t>
      </w:r>
      <w:r w:rsidRPr="00983DD5">
        <w:rPr>
          <w:rFonts w:ascii="Times New Roman" w:hAnsi="Times New Roman" w:cs="Times New Roman"/>
        </w:rPr>
        <w:t>. 2019</w:t>
      </w:r>
      <w:proofErr w:type="gramStart"/>
      <w:r w:rsidRPr="00983DD5">
        <w:rPr>
          <w:rFonts w:ascii="Times New Roman" w:hAnsi="Times New Roman" w:cs="Times New Roman"/>
        </w:rPr>
        <w:t>;30</w:t>
      </w:r>
      <w:proofErr w:type="gramEnd"/>
      <w:r w:rsidRPr="00983DD5">
        <w:rPr>
          <w:rFonts w:ascii="Times New Roman" w:hAnsi="Times New Roman" w:cs="Times New Roman"/>
        </w:rPr>
        <w:t>(10):1904-1913.</w:t>
      </w:r>
    </w:p>
    <w:p w14:paraId="4176C04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8. </w:t>
      </w:r>
      <w:r w:rsidRPr="00983DD5">
        <w:rPr>
          <w:rFonts w:ascii="Times New Roman" w:hAnsi="Times New Roman" w:cs="Times New Roman"/>
        </w:rPr>
        <w:tab/>
        <w:t xml:space="preserve">Wu C-H, Hu Y-F, Chou C-Y, et al. Transforming growth factor-β1 level and outcome after catheter ablation for nonparoxysmal atrial fibrillation. </w:t>
      </w:r>
      <w:r w:rsidRPr="00983DD5">
        <w:rPr>
          <w:rFonts w:ascii="Times New Roman" w:hAnsi="Times New Roman" w:cs="Times New Roman"/>
          <w:i/>
          <w:iCs/>
        </w:rPr>
        <w:t>Heart Rhythm</w:t>
      </w:r>
      <w:r w:rsidRPr="00983DD5">
        <w:rPr>
          <w:rFonts w:ascii="Times New Roman" w:hAnsi="Times New Roman" w:cs="Times New Roman"/>
        </w:rPr>
        <w:t>. 2013</w:t>
      </w:r>
      <w:proofErr w:type="gramStart"/>
      <w:r w:rsidRPr="00983DD5">
        <w:rPr>
          <w:rFonts w:ascii="Times New Roman" w:hAnsi="Times New Roman" w:cs="Times New Roman"/>
        </w:rPr>
        <w:t>;10</w:t>
      </w:r>
      <w:proofErr w:type="gramEnd"/>
      <w:r w:rsidRPr="00983DD5">
        <w:rPr>
          <w:rFonts w:ascii="Times New Roman" w:hAnsi="Times New Roman" w:cs="Times New Roman"/>
        </w:rPr>
        <w:t>(1):10-15.</w:t>
      </w:r>
    </w:p>
    <w:p w14:paraId="03BC4AA1"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69. </w:t>
      </w:r>
      <w:r w:rsidRPr="00983DD5">
        <w:rPr>
          <w:rFonts w:ascii="Times New Roman" w:hAnsi="Times New Roman" w:cs="Times New Roman"/>
        </w:rPr>
        <w:tab/>
        <w:t xml:space="preserve">Canpolat U, Aytemir K, Yorgun H, et al. Role of Preablation Neutrophil/Lymphocyte Ratio on Outcomes of Cryoballoon-Based Atrial Fibrillation Ablation. </w:t>
      </w:r>
      <w:r w:rsidRPr="00983DD5">
        <w:rPr>
          <w:rFonts w:ascii="Times New Roman" w:hAnsi="Times New Roman" w:cs="Times New Roman"/>
          <w:i/>
          <w:iCs/>
        </w:rPr>
        <w:t>Am J Cardiol</w:t>
      </w:r>
      <w:r w:rsidRPr="00983DD5">
        <w:rPr>
          <w:rFonts w:ascii="Times New Roman" w:hAnsi="Times New Roman" w:cs="Times New Roman"/>
        </w:rPr>
        <w:t>. 2013</w:t>
      </w:r>
      <w:proofErr w:type="gramStart"/>
      <w:r w:rsidRPr="00983DD5">
        <w:rPr>
          <w:rFonts w:ascii="Times New Roman" w:hAnsi="Times New Roman" w:cs="Times New Roman"/>
        </w:rPr>
        <w:t>;112</w:t>
      </w:r>
      <w:proofErr w:type="gramEnd"/>
      <w:r w:rsidRPr="00983DD5">
        <w:rPr>
          <w:rFonts w:ascii="Times New Roman" w:hAnsi="Times New Roman" w:cs="Times New Roman"/>
        </w:rPr>
        <w:t>(4):513-519.</w:t>
      </w:r>
    </w:p>
    <w:p w14:paraId="6987B13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70. </w:t>
      </w:r>
      <w:r w:rsidRPr="00983DD5">
        <w:rPr>
          <w:rFonts w:ascii="Times New Roman" w:hAnsi="Times New Roman" w:cs="Times New Roman"/>
        </w:rPr>
        <w:tab/>
        <w:t xml:space="preserve">Gunes HM, Babur Guler G, Guler E, et al. Relationship between serum osteopontin level and atrial fibrillation recurrence in patients undergoing cryoballoon catheter ablation. </w:t>
      </w:r>
      <w:r w:rsidRPr="00983DD5">
        <w:rPr>
          <w:rFonts w:ascii="Times New Roman" w:hAnsi="Times New Roman" w:cs="Times New Roman"/>
          <w:i/>
          <w:iCs/>
        </w:rPr>
        <w:t>Turk Kardiyol Dernegi Arsivi Turk Kardiyol Derneginin Yayin Organidir</w:t>
      </w:r>
      <w:r w:rsidRPr="00983DD5">
        <w:rPr>
          <w:rFonts w:ascii="Times New Roman" w:hAnsi="Times New Roman" w:cs="Times New Roman"/>
        </w:rPr>
        <w:t>. 2017</w:t>
      </w:r>
      <w:proofErr w:type="gramStart"/>
      <w:r w:rsidRPr="00983DD5">
        <w:rPr>
          <w:rFonts w:ascii="Times New Roman" w:hAnsi="Times New Roman" w:cs="Times New Roman"/>
        </w:rPr>
        <w:t>;45</w:t>
      </w:r>
      <w:proofErr w:type="gramEnd"/>
      <w:r w:rsidRPr="00983DD5">
        <w:rPr>
          <w:rFonts w:ascii="Times New Roman" w:hAnsi="Times New Roman" w:cs="Times New Roman"/>
        </w:rPr>
        <w:t>(1):26-32.</w:t>
      </w:r>
    </w:p>
    <w:p w14:paraId="15A77E8E"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71. </w:t>
      </w:r>
      <w:r w:rsidRPr="00983DD5">
        <w:rPr>
          <w:rFonts w:ascii="Times New Roman" w:hAnsi="Times New Roman" w:cs="Times New Roman"/>
        </w:rPr>
        <w:tab/>
        <w:t xml:space="preserve">Yano M, Egami Y, Yanagawa K, et al. Predictors of recurrence after pulmonary vein isolation in patients with normal left atrial diameter. </w:t>
      </w:r>
      <w:r w:rsidRPr="00983DD5">
        <w:rPr>
          <w:rFonts w:ascii="Times New Roman" w:hAnsi="Times New Roman" w:cs="Times New Roman"/>
          <w:i/>
          <w:iCs/>
        </w:rPr>
        <w:t>J Arrhythmia</w:t>
      </w:r>
      <w:r w:rsidRPr="00983DD5">
        <w:rPr>
          <w:rFonts w:ascii="Times New Roman" w:hAnsi="Times New Roman" w:cs="Times New Roman"/>
        </w:rPr>
        <w:t>. 2020</w:t>
      </w:r>
      <w:proofErr w:type="gramStart"/>
      <w:r w:rsidRPr="00983DD5">
        <w:rPr>
          <w:rFonts w:ascii="Times New Roman" w:hAnsi="Times New Roman" w:cs="Times New Roman"/>
        </w:rPr>
        <w:t>;36</w:t>
      </w:r>
      <w:proofErr w:type="gramEnd"/>
      <w:r w:rsidRPr="00983DD5">
        <w:rPr>
          <w:rFonts w:ascii="Times New Roman" w:hAnsi="Times New Roman" w:cs="Times New Roman"/>
        </w:rPr>
        <w:t>(1):75-81.</w:t>
      </w:r>
    </w:p>
    <w:p w14:paraId="55AEB7B2" w14:textId="77777777" w:rsidR="00D70A56" w:rsidRPr="00983DD5" w:rsidRDefault="00D70A56" w:rsidP="00D70A56">
      <w:pPr>
        <w:pStyle w:val="Bibliography"/>
        <w:rPr>
          <w:rFonts w:ascii="Times New Roman" w:hAnsi="Times New Roman" w:cs="Times New Roman"/>
        </w:rPr>
      </w:pPr>
      <w:r w:rsidRPr="00983DD5">
        <w:rPr>
          <w:rFonts w:ascii="Times New Roman" w:hAnsi="Times New Roman" w:cs="Times New Roman"/>
        </w:rPr>
        <w:t xml:space="preserve">72. </w:t>
      </w:r>
      <w:r w:rsidRPr="00983DD5">
        <w:rPr>
          <w:rFonts w:ascii="Times New Roman" w:hAnsi="Times New Roman" w:cs="Times New Roman"/>
        </w:rPr>
        <w:tab/>
        <w:t xml:space="preserve">Aksu T, Golcuk SE, Guler TE, Yalin K, Erden I. Prediction of mid-term outcome after cryo-balloon ablation of atrial fibrillation using post-procedure high-sensitivity troponin level. </w:t>
      </w:r>
      <w:r w:rsidRPr="00983DD5">
        <w:rPr>
          <w:rFonts w:ascii="Times New Roman" w:hAnsi="Times New Roman" w:cs="Times New Roman"/>
          <w:i/>
          <w:iCs/>
        </w:rPr>
        <w:t>Cardiovasc J Afr</w:t>
      </w:r>
      <w:r w:rsidRPr="00983DD5">
        <w:rPr>
          <w:rFonts w:ascii="Times New Roman" w:hAnsi="Times New Roman" w:cs="Times New Roman"/>
        </w:rPr>
        <w:t>. 2015</w:t>
      </w:r>
      <w:proofErr w:type="gramStart"/>
      <w:r w:rsidRPr="00983DD5">
        <w:rPr>
          <w:rFonts w:ascii="Times New Roman" w:hAnsi="Times New Roman" w:cs="Times New Roman"/>
        </w:rPr>
        <w:t>;26</w:t>
      </w:r>
      <w:proofErr w:type="gramEnd"/>
      <w:r w:rsidRPr="00983DD5">
        <w:rPr>
          <w:rFonts w:ascii="Times New Roman" w:hAnsi="Times New Roman" w:cs="Times New Roman"/>
        </w:rPr>
        <w:t>(4):165-170.</w:t>
      </w:r>
    </w:p>
    <w:p w14:paraId="37AB9EE1" w14:textId="23213E1B" w:rsidR="00242613" w:rsidRPr="00983DD5" w:rsidRDefault="00B74F25">
      <w:pPr>
        <w:rPr>
          <w:rFonts w:ascii="Times New Roman" w:hAnsi="Times New Roman" w:cs="Times New Roman"/>
        </w:rPr>
      </w:pPr>
      <w:r w:rsidRPr="00983DD5">
        <w:rPr>
          <w:rFonts w:ascii="Times New Roman" w:hAnsi="Times New Roman" w:cs="Times New Roman"/>
        </w:rPr>
        <w:fldChar w:fldCharType="end"/>
      </w:r>
      <w:bookmarkStart w:id="0" w:name="_GoBack"/>
      <w:bookmarkEnd w:id="0"/>
    </w:p>
    <w:sectPr w:rsidR="00242613" w:rsidRPr="00983DD5" w:rsidSect="00983D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1C6EDF"/>
    <w:multiLevelType w:val="hybridMultilevel"/>
    <w:tmpl w:val="CC1C01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7973AC6"/>
    <w:multiLevelType w:val="hybridMultilevel"/>
    <w:tmpl w:val="1E2E42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7CB0B9D"/>
    <w:multiLevelType w:val="hybridMultilevel"/>
    <w:tmpl w:val="8B047B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613"/>
    <w:rsid w:val="00242613"/>
    <w:rsid w:val="00275EBE"/>
    <w:rsid w:val="00296662"/>
    <w:rsid w:val="002F7690"/>
    <w:rsid w:val="003A3A9A"/>
    <w:rsid w:val="003D776C"/>
    <w:rsid w:val="00494557"/>
    <w:rsid w:val="00500BAF"/>
    <w:rsid w:val="005571AA"/>
    <w:rsid w:val="005B1A6A"/>
    <w:rsid w:val="005D0678"/>
    <w:rsid w:val="00636F23"/>
    <w:rsid w:val="006E20DF"/>
    <w:rsid w:val="008E4C91"/>
    <w:rsid w:val="00983DD5"/>
    <w:rsid w:val="009E7551"/>
    <w:rsid w:val="00B51BAA"/>
    <w:rsid w:val="00B74F25"/>
    <w:rsid w:val="00BF7C4B"/>
    <w:rsid w:val="00C55527"/>
    <w:rsid w:val="00C9119F"/>
    <w:rsid w:val="00C954EF"/>
    <w:rsid w:val="00D70A56"/>
    <w:rsid w:val="00DB2DAB"/>
    <w:rsid w:val="00EB5E10"/>
    <w:rsid w:val="00EE0DBF"/>
    <w:rsid w:val="00FE73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DFB0D"/>
  <w15:chartTrackingRefBased/>
  <w15:docId w15:val="{CD4D3F4C-F533-C249-AE3E-22EA24C04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42613"/>
    <w:pPr>
      <w:tabs>
        <w:tab w:val="left" w:pos="500"/>
      </w:tabs>
      <w:spacing w:after="240"/>
      <w:ind w:left="504" w:hanging="504"/>
    </w:pPr>
  </w:style>
  <w:style w:type="paragraph" w:styleId="ListParagraph">
    <w:name w:val="List Paragraph"/>
    <w:basedOn w:val="Normal"/>
    <w:uiPriority w:val="34"/>
    <w:qFormat/>
    <w:rsid w:val="008E4C91"/>
    <w:pPr>
      <w:ind w:left="720"/>
      <w:contextualSpacing/>
    </w:pPr>
  </w:style>
  <w:style w:type="table" w:styleId="TableGrid">
    <w:name w:val="Table Grid"/>
    <w:basedOn w:val="TableNormal"/>
    <w:uiPriority w:val="39"/>
    <w:rsid w:val="00275E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75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57FCE6-3B02-4A2C-A0EA-DB6DF6CCB3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71289</Words>
  <Characters>406353</Characters>
  <Application>Microsoft Office Word</Application>
  <DocSecurity>0</DocSecurity>
  <Lines>3386</Lines>
  <Paragraphs>9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alla, Vennela</dc:creator>
  <cp:keywords/>
  <dc:description/>
  <cp:lastModifiedBy>Chithra M.</cp:lastModifiedBy>
  <cp:revision>4</cp:revision>
  <dcterms:created xsi:type="dcterms:W3CDTF">2021-08-12T16:40:00Z</dcterms:created>
  <dcterms:modified xsi:type="dcterms:W3CDTF">2021-12-07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rlEpWpvf"/&gt;&lt;style id="http://www.zotero.org/styles/american-medical-association-no-url"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